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5859" w:rsidRDefault="006E5859" w:rsidP="006E5859">
      <w:pPr>
        <w:autoSpaceDE w:val="0"/>
        <w:autoSpaceDN w:val="0"/>
        <w:adjustRightInd w:val="0"/>
        <w:spacing w:after="0" w:line="276" w:lineRule="auto"/>
        <w:jc w:val="both"/>
        <w:rPr>
          <w:rFonts w:ascii="Helvetica-Bold" w:hAnsi="Helvetica-Bold" w:cs="Helvetica-Bold"/>
          <w:b/>
          <w:bCs/>
          <w:sz w:val="20"/>
          <w:szCs w:val="20"/>
        </w:rPr>
      </w:pPr>
      <w:bookmarkStart w:id="0" w:name="_Hlk496277788"/>
    </w:p>
    <w:p w:rsidR="006E5859" w:rsidRDefault="005B0CFF" w:rsidP="006E5859">
      <w:pPr>
        <w:autoSpaceDE w:val="0"/>
        <w:autoSpaceDN w:val="0"/>
        <w:adjustRightInd w:val="0"/>
        <w:spacing w:after="0" w:line="276" w:lineRule="auto"/>
        <w:rPr>
          <w:rFonts w:ascii="Helvetica-Bold" w:hAnsi="Helvetica-Bold" w:cs="Helvetica-Bold"/>
          <w:b/>
          <w:bCs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44A1B04C" wp14:editId="09F52762">
                <wp:simplePos x="0" y="0"/>
                <wp:positionH relativeFrom="column">
                  <wp:posOffset>3610099</wp:posOffset>
                </wp:positionH>
                <wp:positionV relativeFrom="paragraph">
                  <wp:posOffset>46858</wp:posOffset>
                </wp:positionV>
                <wp:extent cx="1880012" cy="285750"/>
                <wp:effectExtent l="0" t="0" r="25400" b="19050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0012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2E3D07" w:rsidRDefault="002E3D07" w:rsidP="006E5859">
                            <w:pPr>
                              <w:jc w:val="center"/>
                            </w:pPr>
                            <w:r>
                              <w:rPr>
                                <w:rFonts w:ascii="Helvetica-Bold" w:hAnsi="Helvetica-Bold" w:cs="Helvetica-Bold"/>
                                <w:b/>
                                <w:bCs/>
                                <w:szCs w:val="20"/>
                              </w:rPr>
                              <w:t>Questionnaire No</w:t>
                            </w:r>
                            <w:r>
                              <w:rPr>
                                <w:rFonts w:ascii="Helvetica-Bold" w:hAnsi="Helvetica-Bold" w:cs="Helvetica-Bold"/>
                                <w:b/>
                                <w:bCs/>
                                <w:sz w:val="20"/>
                                <w:szCs w:val="20"/>
                              </w:rPr>
                              <w:t>./COD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A1B04C" id="Rectangle 42" o:spid="_x0000_s1026" style="position:absolute;margin-left:284.25pt;margin-top:3.7pt;width:148.05pt;height:22.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" fillcolor="window" strokecolor="windowText" strokeweight="1pt">
                <v:textbox>
                  <w:txbxContent>
                    <w:p w:rsidR="002E3D07" w:rsidRDefault="002E3D07" w:rsidP="006E5859">
                      <w:pPr>
                        <w:jc w:val="center"/>
                      </w:pPr>
                      <w:r>
                        <w:rPr>
                          <w:rFonts w:ascii="Helvetica-Bold" w:hAnsi="Helvetica-Bold" w:cs="Helvetica-Bold"/>
                          <w:b/>
                          <w:bCs/>
                          <w:szCs w:val="20"/>
                        </w:rPr>
                        <w:t>Questionnaire No</w:t>
                      </w:r>
                      <w:r>
                        <w:rPr>
                          <w:rFonts w:ascii="Helvetica-Bold" w:hAnsi="Helvetica-Bold" w:cs="Helvetica-Bold"/>
                          <w:b/>
                          <w:bCs/>
                          <w:sz w:val="20"/>
                          <w:szCs w:val="20"/>
                        </w:rPr>
                        <w:t>./CODE</w:t>
                      </w:r>
                    </w:p>
                  </w:txbxContent>
                </v:textbox>
              </v:rect>
            </w:pict>
          </mc:Fallback>
        </mc:AlternateContent>
      </w:r>
      <w:r w:rsidR="006E5859">
        <w:rPr>
          <w:noProof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1CF490ED" wp14:editId="6D68A205">
                <wp:simplePos x="0" y="0"/>
                <wp:positionH relativeFrom="column">
                  <wp:posOffset>5486400</wp:posOffset>
                </wp:positionH>
                <wp:positionV relativeFrom="paragraph">
                  <wp:posOffset>50800</wp:posOffset>
                </wp:positionV>
                <wp:extent cx="1009650" cy="285750"/>
                <wp:effectExtent l="0" t="0" r="19050" b="19050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9650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48154DBD" id="Rectangle 41" o:spid="_x0000_s1026" style="position:absolute;margin-left:6in;margin-top:4pt;width:79.5pt;height:22.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" fillcolor="window" strokecolor="windowText" strokeweight="1pt"/>
            </w:pict>
          </mc:Fallback>
        </mc:AlternateContent>
      </w:r>
    </w:p>
    <w:tbl>
      <w:tblPr>
        <w:tblpPr w:leftFromText="180" w:rightFromText="180" w:bottomFromText="160" w:vertAnchor="page" w:horzAnchor="margin" w:tblpX="-640" w:tblpY="1871"/>
        <w:tblW w:w="10890" w:type="dxa"/>
        <w:tblLook w:val="04A0" w:firstRow="1" w:lastRow="0" w:firstColumn="1" w:lastColumn="0" w:noHBand="0" w:noVBand="1"/>
      </w:tblPr>
      <w:tblGrid>
        <w:gridCol w:w="6030"/>
        <w:gridCol w:w="4860"/>
      </w:tblGrid>
      <w:tr w:rsidR="006E5859" w:rsidTr="00067A8F"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859" w:rsidRDefault="006E5859" w:rsidP="00067A8F">
            <w:pPr>
              <w:pStyle w:val="HTMLPreformatted"/>
              <w:shd w:val="clear" w:color="auto" w:fill="FFFFFF"/>
              <w:spacing w:line="276" w:lineRule="auto"/>
              <w:jc w:val="both"/>
              <w:rPr>
                <w:rFonts w:asciiTheme="minorHAnsi" w:hAnsiTheme="minorHAnsi"/>
                <w:color w:val="212121"/>
                <w:sz w:val="19"/>
                <w:szCs w:val="19"/>
              </w:rPr>
            </w:pPr>
            <w:bookmarkStart w:id="1" w:name="_Hlk505706768"/>
            <w:r>
              <w:rPr>
                <w:rFonts w:asciiTheme="minorHAnsi" w:hAnsiTheme="minorHAnsi" w:cs="Times New Roman"/>
                <w:color w:val="000000"/>
                <w:sz w:val="19"/>
                <w:szCs w:val="19"/>
              </w:rPr>
              <w:t>DATE OF INTERVIEW:</w:t>
            </w:r>
          </w:p>
        </w:tc>
        <w:tc>
          <w:tcPr>
            <w:tcW w:w="48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859" w:rsidRDefault="006E5859" w:rsidP="00067A8F">
            <w:pPr>
              <w:spacing w:line="276" w:lineRule="auto"/>
              <w:rPr>
                <w:rFonts w:cs="Helvetica-Bold"/>
                <w:bCs/>
                <w:sz w:val="19"/>
                <w:szCs w:val="19"/>
              </w:rPr>
            </w:pPr>
            <w:r>
              <w:rPr>
                <w:rFonts w:cs="Helvetica-Bold"/>
                <w:bCs/>
                <w:sz w:val="19"/>
                <w:szCs w:val="19"/>
              </w:rPr>
              <w:t xml:space="preserve">Time Interview Started: Hour: _____ Minute: _____ </w:t>
            </w:r>
          </w:p>
          <w:p w:rsidR="006E5859" w:rsidRDefault="006E5859" w:rsidP="00067A8F">
            <w:pPr>
              <w:spacing w:line="276" w:lineRule="auto"/>
              <w:rPr>
                <w:sz w:val="19"/>
                <w:szCs w:val="19"/>
              </w:rPr>
            </w:pPr>
            <w:r>
              <w:rPr>
                <w:rFonts w:cs="Helvetica-Bold"/>
                <w:bCs/>
                <w:sz w:val="19"/>
                <w:szCs w:val="19"/>
              </w:rPr>
              <w:t>Time Interview Ended: Hour</w:t>
            </w:r>
            <w:r>
              <w:rPr>
                <w:rFonts w:cs="Helvetica-Bold"/>
                <w:b/>
                <w:bCs/>
                <w:sz w:val="19"/>
                <w:szCs w:val="19"/>
              </w:rPr>
              <w:t xml:space="preserve">: _____ </w:t>
            </w:r>
            <w:r>
              <w:rPr>
                <w:rFonts w:cs="Helvetica-Bold"/>
                <w:bCs/>
                <w:sz w:val="19"/>
                <w:szCs w:val="19"/>
              </w:rPr>
              <w:t>Minute: _____</w:t>
            </w:r>
          </w:p>
        </w:tc>
      </w:tr>
      <w:tr w:rsidR="006E5859" w:rsidTr="00067A8F"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859" w:rsidRDefault="006E5859" w:rsidP="00067A8F">
            <w:pPr>
              <w:pStyle w:val="HTMLPreformatted"/>
              <w:shd w:val="clear" w:color="auto" w:fill="FFFFFF"/>
              <w:spacing w:line="276" w:lineRule="auto"/>
              <w:rPr>
                <w:rFonts w:asciiTheme="minorHAnsi" w:hAnsiTheme="minorHAnsi"/>
                <w:color w:val="212121"/>
                <w:sz w:val="19"/>
                <w:szCs w:val="19"/>
              </w:rPr>
            </w:pPr>
            <w:r>
              <w:rPr>
                <w:rFonts w:asciiTheme="minorHAnsi" w:hAnsiTheme="minorHAnsi" w:cs="Times New Roman"/>
                <w:color w:val="000000"/>
                <w:sz w:val="19"/>
                <w:szCs w:val="19"/>
              </w:rPr>
              <w:t xml:space="preserve">INTERVIEWER NAME: </w:t>
            </w:r>
          </w:p>
        </w:tc>
        <w:tc>
          <w:tcPr>
            <w:tcW w:w="48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5859" w:rsidRDefault="006E5859" w:rsidP="00067A8F">
            <w:pPr>
              <w:spacing w:after="0"/>
              <w:rPr>
                <w:sz w:val="19"/>
                <w:szCs w:val="19"/>
              </w:rPr>
            </w:pPr>
          </w:p>
        </w:tc>
      </w:tr>
      <w:tr w:rsidR="006E5859" w:rsidTr="00067A8F"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859" w:rsidRDefault="006E5859" w:rsidP="00067A8F">
            <w:pPr>
              <w:pStyle w:val="HTMLPreformatted"/>
              <w:shd w:val="clear" w:color="auto" w:fill="FFFFFF"/>
              <w:spacing w:line="276" w:lineRule="auto"/>
              <w:rPr>
                <w:rFonts w:asciiTheme="minorHAnsi" w:eastAsia="Malgun Gothic" w:hAnsiTheme="minorHAnsi" w:cs="Malgun Gothic"/>
                <w:color w:val="212121"/>
                <w:sz w:val="19"/>
                <w:szCs w:val="19"/>
              </w:rPr>
            </w:pPr>
            <w:r>
              <w:rPr>
                <w:rFonts w:asciiTheme="minorHAnsi" w:hAnsiTheme="minorHAnsi" w:cs="Ebrima"/>
                <w:color w:val="212121"/>
                <w:sz w:val="19"/>
                <w:szCs w:val="19"/>
              </w:rPr>
              <w:t xml:space="preserve">NAME OF HEALTH FACILITY:   </w:t>
            </w:r>
          </w:p>
        </w:tc>
        <w:bookmarkEnd w:id="1"/>
        <w:tc>
          <w:tcPr>
            <w:tcW w:w="48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5859" w:rsidRDefault="006E5859" w:rsidP="00067A8F">
            <w:pPr>
              <w:spacing w:after="0"/>
              <w:rPr>
                <w:sz w:val="19"/>
                <w:szCs w:val="19"/>
              </w:rPr>
            </w:pPr>
          </w:p>
        </w:tc>
      </w:tr>
    </w:tbl>
    <w:p w:rsidR="00C312DE" w:rsidRDefault="00C312DE" w:rsidP="00C312DE">
      <w:pPr>
        <w:spacing w:after="0" w:line="276" w:lineRule="auto"/>
        <w:rPr>
          <w:rFonts w:ascii="Times New Roman" w:hAnsi="Times New Roman" w:cs="Times New Roman"/>
          <w:color w:val="000000"/>
        </w:rPr>
      </w:pPr>
    </w:p>
    <w:tbl>
      <w:tblPr>
        <w:tblStyle w:val="TableGrid1"/>
        <w:tblW w:w="5660" w:type="pct"/>
        <w:tblInd w:w="-635" w:type="dxa"/>
        <w:tblLook w:val="04A0" w:firstRow="1" w:lastRow="0" w:firstColumn="1" w:lastColumn="0" w:noHBand="0" w:noVBand="1"/>
      </w:tblPr>
      <w:tblGrid>
        <w:gridCol w:w="720"/>
        <w:gridCol w:w="6186"/>
        <w:gridCol w:w="3984"/>
      </w:tblGrid>
      <w:tr w:rsidR="00502CAA" w:rsidRPr="0001723B" w:rsidTr="00067A8F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02CAA" w:rsidRPr="0001723B" w:rsidRDefault="00502CAA" w:rsidP="00C47C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723B">
              <w:rPr>
                <w:rFonts w:ascii="Times New Roman" w:hAnsi="Times New Roman" w:cs="Times New Roman"/>
                <w:b/>
                <w:color w:val="000000"/>
                <w:sz w:val="24"/>
              </w:rPr>
              <w:t>Part 1. Address</w:t>
            </w:r>
          </w:p>
        </w:tc>
      </w:tr>
      <w:tr w:rsidR="00502CAA" w:rsidRPr="0001723B" w:rsidTr="00067A8F"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2CAA" w:rsidRPr="0001723B" w:rsidRDefault="00502CAA" w:rsidP="006A239B">
            <w:pPr>
              <w:pStyle w:val="ListParagraph"/>
              <w:numPr>
                <w:ilvl w:val="0"/>
                <w:numId w:val="66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2CAA" w:rsidRPr="0001723B" w:rsidRDefault="00502CAA" w:rsidP="00C47C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723B">
              <w:rPr>
                <w:rFonts w:ascii="Times New Roman" w:hAnsi="Times New Roman" w:cs="Times New Roman"/>
                <w:sz w:val="24"/>
                <w:szCs w:val="24"/>
              </w:rPr>
              <w:t xml:space="preserve">What is the name of </w:t>
            </w:r>
            <w:r w:rsidR="00544485" w:rsidRPr="0001723B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1723B">
              <w:rPr>
                <w:rFonts w:ascii="Times New Roman" w:hAnsi="Times New Roman" w:cs="Times New Roman"/>
                <w:sz w:val="24"/>
                <w:szCs w:val="24"/>
              </w:rPr>
              <w:t xml:space="preserve"> district you are living?</w:t>
            </w:r>
          </w:p>
        </w:tc>
        <w:tc>
          <w:tcPr>
            <w:tcW w:w="1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2CAA" w:rsidRPr="0001723B" w:rsidRDefault="00502CAA" w:rsidP="00C47C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723B">
              <w:rPr>
                <w:rFonts w:ascii="Times New Roman" w:hAnsi="Times New Roman" w:cs="Times New Roman"/>
                <w:sz w:val="24"/>
                <w:szCs w:val="24"/>
              </w:rPr>
              <w:t>District_____________</w:t>
            </w:r>
          </w:p>
        </w:tc>
      </w:tr>
      <w:tr w:rsidR="00502CAA" w:rsidRPr="0001723B" w:rsidTr="00067A8F"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2CAA" w:rsidRPr="0001723B" w:rsidRDefault="00502CAA" w:rsidP="006A239B">
            <w:pPr>
              <w:pStyle w:val="ListParagraph"/>
              <w:numPr>
                <w:ilvl w:val="0"/>
                <w:numId w:val="66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2CAA" w:rsidRPr="0001723B" w:rsidRDefault="00502CAA" w:rsidP="00C47C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723B">
              <w:rPr>
                <w:rFonts w:ascii="Times New Roman" w:hAnsi="Times New Roman" w:cs="Times New Roman"/>
                <w:sz w:val="24"/>
                <w:szCs w:val="24"/>
              </w:rPr>
              <w:t>What is the urban/</w:t>
            </w:r>
            <w:r w:rsidR="0074201E" w:rsidRPr="0001723B">
              <w:rPr>
                <w:rFonts w:ascii="Times New Roman" w:hAnsi="Times New Roman" w:cs="Times New Roman"/>
                <w:sz w:val="24"/>
                <w:szCs w:val="24"/>
              </w:rPr>
              <w:t>rural category</w:t>
            </w:r>
            <w:r w:rsidRPr="0001723B">
              <w:rPr>
                <w:rFonts w:ascii="Times New Roman" w:hAnsi="Times New Roman" w:cs="Times New Roman"/>
                <w:sz w:val="24"/>
                <w:szCs w:val="24"/>
              </w:rPr>
              <w:t xml:space="preserve"> of your kebele</w:t>
            </w:r>
          </w:p>
        </w:tc>
        <w:tc>
          <w:tcPr>
            <w:tcW w:w="1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A2E" w:rsidRPr="0001723B" w:rsidRDefault="00502CAA" w:rsidP="006A239B">
            <w:pPr>
              <w:pStyle w:val="ListParagraph"/>
              <w:numPr>
                <w:ilvl w:val="0"/>
                <w:numId w:val="75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723B"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  <w:p w:rsidR="00502CAA" w:rsidRPr="0001723B" w:rsidRDefault="00502CAA" w:rsidP="006A239B">
            <w:pPr>
              <w:pStyle w:val="ListParagraph"/>
              <w:numPr>
                <w:ilvl w:val="0"/>
                <w:numId w:val="75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723B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</w:tr>
      <w:tr w:rsidR="00502CAA" w:rsidRPr="0001723B" w:rsidTr="00067A8F"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2CAA" w:rsidRPr="0001723B" w:rsidRDefault="00502CAA" w:rsidP="006A239B">
            <w:pPr>
              <w:pStyle w:val="ListParagraph"/>
              <w:numPr>
                <w:ilvl w:val="0"/>
                <w:numId w:val="66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2CAA" w:rsidRPr="0001723B" w:rsidRDefault="00502CAA" w:rsidP="00C47C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723B">
              <w:rPr>
                <w:rFonts w:ascii="Times New Roman" w:hAnsi="Times New Roman" w:cs="Times New Roman"/>
                <w:sz w:val="24"/>
                <w:szCs w:val="24"/>
              </w:rPr>
              <w:t>What is t</w:t>
            </w:r>
            <w:r w:rsidR="00DE169A" w:rsidRPr="0001723B">
              <w:rPr>
                <w:rFonts w:ascii="Times New Roman" w:hAnsi="Times New Roman" w:cs="Times New Roman"/>
                <w:sz w:val="24"/>
                <w:szCs w:val="24"/>
              </w:rPr>
              <w:t xml:space="preserve">he name of your Kebele and </w:t>
            </w:r>
            <w:r w:rsidR="00B074F7" w:rsidRPr="0001723B">
              <w:rPr>
                <w:rFonts w:ascii="Times New Roman" w:hAnsi="Times New Roman" w:cs="Times New Roman"/>
                <w:sz w:val="24"/>
                <w:szCs w:val="24"/>
              </w:rPr>
              <w:t xml:space="preserve">local area? </w:t>
            </w:r>
          </w:p>
        </w:tc>
        <w:tc>
          <w:tcPr>
            <w:tcW w:w="1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2CAA" w:rsidRPr="00176BB1" w:rsidRDefault="00502CAA" w:rsidP="006A239B">
            <w:pPr>
              <w:pStyle w:val="ListParagraph"/>
              <w:numPr>
                <w:ilvl w:val="0"/>
                <w:numId w:val="76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6BB1">
              <w:rPr>
                <w:rFonts w:ascii="Times New Roman" w:hAnsi="Times New Roman" w:cs="Times New Roman"/>
                <w:sz w:val="24"/>
                <w:szCs w:val="24"/>
              </w:rPr>
              <w:t>Kebele__________________</w:t>
            </w:r>
          </w:p>
          <w:p w:rsidR="00502CAA" w:rsidRPr="00176BB1" w:rsidRDefault="00176BB1" w:rsidP="006A239B">
            <w:pPr>
              <w:pStyle w:val="ListParagraph"/>
              <w:numPr>
                <w:ilvl w:val="0"/>
                <w:numId w:val="76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l area _______</w:t>
            </w:r>
            <w:r w:rsidR="00502CAA" w:rsidRPr="00176BB1">
              <w:rPr>
                <w:rFonts w:ascii="Times New Roman" w:hAnsi="Times New Roman" w:cs="Times New Roman"/>
                <w:sz w:val="24"/>
                <w:szCs w:val="24"/>
              </w:rPr>
              <w:t>___________</w:t>
            </w:r>
          </w:p>
        </w:tc>
      </w:tr>
      <w:tr w:rsidR="00502CAA" w:rsidRPr="0001723B" w:rsidTr="00067A8F"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2CAA" w:rsidRPr="0001723B" w:rsidRDefault="00502CAA" w:rsidP="006A239B">
            <w:pPr>
              <w:pStyle w:val="ListParagraph"/>
              <w:numPr>
                <w:ilvl w:val="0"/>
                <w:numId w:val="66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2CAA" w:rsidRPr="0001723B" w:rsidRDefault="00502CAA" w:rsidP="00C47C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723B">
              <w:rPr>
                <w:rFonts w:ascii="Times New Roman" w:hAnsi="Times New Roman" w:cs="Times New Roman"/>
                <w:sz w:val="24"/>
                <w:szCs w:val="24"/>
              </w:rPr>
              <w:t>Code for name of the mother</w:t>
            </w:r>
          </w:p>
        </w:tc>
        <w:tc>
          <w:tcPr>
            <w:tcW w:w="1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2CAA" w:rsidRPr="0001723B" w:rsidRDefault="00502CAA" w:rsidP="00C47C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B2EAD" w:rsidRDefault="002B2EAD" w:rsidP="00C312DE">
      <w:pPr>
        <w:spacing w:after="0" w:line="276" w:lineRule="auto"/>
        <w:rPr>
          <w:rFonts w:ascii="Times New Roman" w:hAnsi="Times New Roman" w:cs="Times New Roman"/>
          <w:color w:val="000000"/>
        </w:rPr>
      </w:pPr>
    </w:p>
    <w:tbl>
      <w:tblPr>
        <w:tblW w:w="10890" w:type="dxa"/>
        <w:tblInd w:w="-635" w:type="dxa"/>
        <w:tblLook w:val="04A0" w:firstRow="1" w:lastRow="0" w:firstColumn="1" w:lastColumn="0" w:noHBand="0" w:noVBand="1"/>
      </w:tblPr>
      <w:tblGrid>
        <w:gridCol w:w="763"/>
        <w:gridCol w:w="5080"/>
        <w:gridCol w:w="4057"/>
        <w:gridCol w:w="360"/>
        <w:gridCol w:w="630"/>
      </w:tblGrid>
      <w:tr w:rsidR="00C312DE" w:rsidTr="00C312DE">
        <w:tc>
          <w:tcPr>
            <w:tcW w:w="108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312DE" w:rsidRDefault="00AC21AB" w:rsidP="00C312DE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highlight w:val="lightGray"/>
              </w:rPr>
              <w:t>Part 2</w:t>
            </w:r>
            <w:r w:rsidR="00C312DE">
              <w:rPr>
                <w:rFonts w:ascii="Times New Roman" w:hAnsi="Times New Roman" w:cs="Times New Roman"/>
                <w:b/>
                <w:highlight w:val="lightGray"/>
              </w:rPr>
              <w:t>. Socio-demographic characteristics</w:t>
            </w:r>
          </w:p>
        </w:tc>
      </w:tr>
      <w:tr w:rsidR="00C312DE" w:rsidTr="00C42751"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.No.</w:t>
            </w: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Variables </w:t>
            </w:r>
          </w:p>
        </w:tc>
        <w:tc>
          <w:tcPr>
            <w:tcW w:w="4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Response 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ip to</w:t>
            </w:r>
          </w:p>
        </w:tc>
      </w:tr>
      <w:tr w:rsidR="00C312DE" w:rsidTr="00C42751">
        <w:trPr>
          <w:trHeight w:val="1637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6A239B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 what month and year were you born? </w:t>
            </w:r>
          </w:p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write in Ethiopian calendar)</w:t>
            </w:r>
            <w:r>
              <w:rPr>
                <w:rFonts w:ascii="Times New Roman" w:hAnsi="Times New Roman" w:cs="Times New Roman"/>
              </w:rPr>
              <w:br/>
            </w:r>
          </w:p>
          <w:p w:rsidR="00C312DE" w:rsidRDefault="00C312DE" w:rsidP="00C312DE">
            <w:pPr>
              <w:spacing w:after="0"/>
              <w:rPr>
                <w:rFonts w:ascii="Times New Roman" w:hAnsi="Times New Roman" w:cs="Times New Roman"/>
              </w:rPr>
            </w:pPr>
          </w:p>
          <w:p w:rsidR="00C312DE" w:rsidRDefault="00C312DE" w:rsidP="00C312DE">
            <w:pPr>
              <w:tabs>
                <w:tab w:val="left" w:pos="3945"/>
              </w:tabs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C312DE">
            <w:pPr>
              <w:tabs>
                <w:tab w:val="left" w:pos="2344"/>
              </w:tabs>
              <w:spacing w:before="240" w:after="0" w:line="276" w:lineRule="auto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621C966C" wp14:editId="7DC389C4">
                      <wp:simplePos x="0" y="0"/>
                      <wp:positionH relativeFrom="column">
                        <wp:posOffset>2164080</wp:posOffset>
                      </wp:positionH>
                      <wp:positionV relativeFrom="paragraph">
                        <wp:posOffset>88265</wp:posOffset>
                      </wp:positionV>
                      <wp:extent cx="318770" cy="276225"/>
                      <wp:effectExtent l="0" t="0" r="24130" b="28575"/>
                      <wp:wrapNone/>
                      <wp:docPr id="54" name="Rectangle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8770" cy="2762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09D148A6" id="Rectangle 54" o:spid="_x0000_s1026" style="position:absolute;margin-left:170.4pt;margin-top:6.95pt;width:25.1pt;height:21.7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" fillcolor="window" strokecolor="windowText" strokeweight="1pt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518930EB" wp14:editId="17268602">
                      <wp:simplePos x="0" y="0"/>
                      <wp:positionH relativeFrom="column">
                        <wp:posOffset>1847850</wp:posOffset>
                      </wp:positionH>
                      <wp:positionV relativeFrom="paragraph">
                        <wp:posOffset>92710</wp:posOffset>
                      </wp:positionV>
                      <wp:extent cx="318770" cy="276225"/>
                      <wp:effectExtent l="0" t="0" r="24130" b="28575"/>
                      <wp:wrapNone/>
                      <wp:docPr id="56" name="Rectangle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8770" cy="27622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3981FE25" id="Rectangle 56" o:spid="_x0000_s1026" style="position:absolute;margin-left:145.5pt;margin-top:7.3pt;width:25.1pt;height:21.7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" fillcolor="white [3201]" strokecolor="black [3200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>Month………………………</w:t>
            </w:r>
          </w:p>
          <w:p w:rsidR="00C312DE" w:rsidRDefault="00C312DE" w:rsidP="00C312DE">
            <w:pPr>
              <w:tabs>
                <w:tab w:val="left" w:pos="2344"/>
              </w:tabs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’t know month…………</w:t>
            </w:r>
          </w:p>
          <w:p w:rsidR="00C312DE" w:rsidRDefault="00C312DE" w:rsidP="00C312DE">
            <w:pPr>
              <w:spacing w:before="240" w:after="0" w:line="276" w:lineRule="auto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3BEFBE03" wp14:editId="77595746">
                      <wp:simplePos x="0" y="0"/>
                      <wp:positionH relativeFrom="column">
                        <wp:posOffset>1692275</wp:posOffset>
                      </wp:positionH>
                      <wp:positionV relativeFrom="paragraph">
                        <wp:posOffset>51435</wp:posOffset>
                      </wp:positionV>
                      <wp:extent cx="318770" cy="276225"/>
                      <wp:effectExtent l="0" t="0" r="24130" b="28575"/>
                      <wp:wrapNone/>
                      <wp:docPr id="85" name="Rectangle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8770" cy="2762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68BB8B6B" id="Rectangle 85" o:spid="_x0000_s1026" style="position:absolute;margin-left:133.25pt;margin-top:4.05pt;width:25.1pt;height:21.7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" fillcolor="window" strokecolor="windowText" strokeweight="1pt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3975FEA2" wp14:editId="7EB65D65">
                      <wp:simplePos x="0" y="0"/>
                      <wp:positionH relativeFrom="column">
                        <wp:posOffset>2334895</wp:posOffset>
                      </wp:positionH>
                      <wp:positionV relativeFrom="paragraph">
                        <wp:posOffset>49530</wp:posOffset>
                      </wp:positionV>
                      <wp:extent cx="318770" cy="276225"/>
                      <wp:effectExtent l="0" t="0" r="24130" b="28575"/>
                      <wp:wrapNone/>
                      <wp:docPr id="86" name="Rectangle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8770" cy="2762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39882701" id="Rectangle 86" o:spid="_x0000_s1026" style="position:absolute;margin-left:183.85pt;margin-top:3.9pt;width:25.1pt;height:21.7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" fillcolor="window" strokecolor="windowText" strokeweight="1pt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3529F603" wp14:editId="25CF908E">
                      <wp:simplePos x="0" y="0"/>
                      <wp:positionH relativeFrom="column">
                        <wp:posOffset>2019300</wp:posOffset>
                      </wp:positionH>
                      <wp:positionV relativeFrom="paragraph">
                        <wp:posOffset>49530</wp:posOffset>
                      </wp:positionV>
                      <wp:extent cx="318770" cy="276225"/>
                      <wp:effectExtent l="0" t="0" r="24130" b="28575"/>
                      <wp:wrapNone/>
                      <wp:docPr id="87" name="Rectangle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8770" cy="2762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30C8850F" id="Rectangle 87" o:spid="_x0000_s1026" style="position:absolute;margin-left:159pt;margin-top:3.9pt;width:25.1pt;height:21.7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" fillcolor="window" strokecolor="windowText" strokeweight="1pt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26E96BA8" wp14:editId="63D3DE3A">
                      <wp:simplePos x="0" y="0"/>
                      <wp:positionH relativeFrom="column">
                        <wp:posOffset>1370965</wp:posOffset>
                      </wp:positionH>
                      <wp:positionV relativeFrom="paragraph">
                        <wp:posOffset>46355</wp:posOffset>
                      </wp:positionV>
                      <wp:extent cx="318770" cy="276225"/>
                      <wp:effectExtent l="0" t="0" r="24130" b="28575"/>
                      <wp:wrapNone/>
                      <wp:docPr id="88" name="Rectangle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8770" cy="2762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2DC13126" id="Rectangle 88" o:spid="_x0000_s1026" style="position:absolute;margin-left:107.95pt;margin-top:3.65pt;width:25.1pt;height:21.7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" fillcolor="window" strokecolor="windowText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>Year …………………</w:t>
            </w:r>
          </w:p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’t know year…………………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C312DE" w:rsidTr="00C42751"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6A239B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6991" w:rsidRDefault="00C312DE" w:rsidP="00355641">
            <w:pPr>
              <w:tabs>
                <w:tab w:val="left" w:pos="971"/>
              </w:tabs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w old were you at your last birthday?  (Compare </w:t>
            </w:r>
            <w:r w:rsidRPr="00355641">
              <w:rPr>
                <w:rFonts w:ascii="Times New Roman" w:hAnsi="Times New Roman" w:cs="Times New Roman"/>
              </w:rPr>
              <w:t>and correct 101 and/or 102 if inconsistent)</w:t>
            </w:r>
          </w:p>
        </w:tc>
        <w:tc>
          <w:tcPr>
            <w:tcW w:w="4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  <w:color w:val="231F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52013AE0" wp14:editId="143C7B1E">
                      <wp:simplePos x="0" y="0"/>
                      <wp:positionH relativeFrom="column">
                        <wp:posOffset>2173605</wp:posOffset>
                      </wp:positionH>
                      <wp:positionV relativeFrom="paragraph">
                        <wp:posOffset>75565</wp:posOffset>
                      </wp:positionV>
                      <wp:extent cx="318770" cy="276225"/>
                      <wp:effectExtent l="0" t="0" r="24130" b="28575"/>
                      <wp:wrapNone/>
                      <wp:docPr id="89" name="Rectangle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8770" cy="2762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1182E54D" id="Rectangle 89" o:spid="_x0000_s1026" style="position:absolute;margin-left:171.15pt;margin-top:5.95pt;width:25.1pt;height:21.7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" fillcolor="window" strokecolor="windowText" strokeweight="1pt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6F4BFC45" wp14:editId="5119E31E">
                      <wp:simplePos x="0" y="0"/>
                      <wp:positionH relativeFrom="column">
                        <wp:posOffset>1844675</wp:posOffset>
                      </wp:positionH>
                      <wp:positionV relativeFrom="paragraph">
                        <wp:posOffset>69215</wp:posOffset>
                      </wp:positionV>
                      <wp:extent cx="318770" cy="276225"/>
                      <wp:effectExtent l="0" t="0" r="24130" b="28575"/>
                      <wp:wrapNone/>
                      <wp:docPr id="90" name="Rectangle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8770" cy="27622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6DABC29C" id="Rectangle 90" o:spid="_x0000_s1026" style="position:absolute;margin-left:145.25pt;margin-top:5.45pt;width:25.1pt;height:21.7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" fillcolor="white [3201]" strokecolor="black [3200]" strokeweight="1pt"/>
                  </w:pict>
                </mc:Fallback>
              </mc:AlternateContent>
            </w:r>
          </w:p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</w:rPr>
              <w:t>Age in completed years …………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C312DE" w:rsidTr="00C42751">
        <w:trPr>
          <w:trHeight w:val="566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6A239B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  <w:b/>
                <w:color w:val="231F20"/>
              </w:rPr>
            </w:pPr>
            <w:r>
              <w:rPr>
                <w:rFonts w:ascii="Times New Roman" w:eastAsia="Times New Roman" w:hAnsi="Times New Roman" w:cs="Times New Roman"/>
              </w:rPr>
              <w:t>Have you ever attended school?</w:t>
            </w:r>
          </w:p>
        </w:tc>
        <w:tc>
          <w:tcPr>
            <w:tcW w:w="4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6A341A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 xml:space="preserve">Yes        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color w:val="231F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692AE012" wp14:editId="2CE2FB24">
                      <wp:simplePos x="0" y="0"/>
                      <wp:positionH relativeFrom="column">
                        <wp:posOffset>523314</wp:posOffset>
                      </wp:positionH>
                      <wp:positionV relativeFrom="paragraph">
                        <wp:posOffset>68181</wp:posOffset>
                      </wp:positionV>
                      <wp:extent cx="1871330" cy="45720"/>
                      <wp:effectExtent l="0" t="19050" r="34290" b="30480"/>
                      <wp:wrapNone/>
                      <wp:docPr id="91" name="Arrow: Right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71330" cy="45720"/>
                              </a:xfrm>
                              <a:prstGeom prst="rightArrow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shape w14:anchorId="671E7281" id="Arrow: Right 91" o:spid="_x0000_s1026" type="#_x0000_t13" style="position:absolute;margin-left:41.2pt;margin-top:5.35pt;width:147.35pt;height:3.6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" adj="21336" fillcolor="window" strokecolor="windowText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231F20"/>
              </w:rPr>
              <w:t xml:space="preserve"> No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</w:p>
          <w:p w:rsidR="00C312DE" w:rsidRDefault="00AA679A" w:rsidP="00C312DE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</w:t>
            </w:r>
            <w:r w:rsidR="00C312DE">
              <w:rPr>
                <w:rFonts w:ascii="Times New Roman" w:hAnsi="Times New Roman" w:cs="Times New Roman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6</w:t>
            </w:r>
          </w:p>
        </w:tc>
      </w:tr>
      <w:tr w:rsidR="00C312DE" w:rsidTr="00C42751"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6A239B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3556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at is the highes</w:t>
            </w:r>
            <w:r w:rsidR="00355641">
              <w:rPr>
                <w:rFonts w:ascii="Times New Roman" w:eastAsia="Times New Roman" w:hAnsi="Times New Roman" w:cs="Times New Roman"/>
              </w:rPr>
              <w:t>t level of school you attended?</w:t>
            </w:r>
          </w:p>
        </w:tc>
        <w:tc>
          <w:tcPr>
            <w:tcW w:w="4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6A341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</w:t>
            </w:r>
            <w:r w:rsidR="00B715ED">
              <w:rPr>
                <w:rFonts w:ascii="Times New Roman" w:hAnsi="Times New Roman" w:cs="Times New Roman"/>
              </w:rPr>
              <w:t xml:space="preserve"> (grade 1-8)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</w:t>
            </w:r>
            <w:r w:rsidR="00B715ED">
              <w:rPr>
                <w:rFonts w:ascii="Times New Roman" w:hAnsi="Times New Roman" w:cs="Times New Roman"/>
              </w:rPr>
              <w:t xml:space="preserve"> (grade 9-12)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chnical/vocational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C312DE" w:rsidTr="00C42751"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6A239B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at is your ethnicity </w:t>
            </w:r>
          </w:p>
        </w:tc>
        <w:tc>
          <w:tcPr>
            <w:tcW w:w="4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6A341A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hara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gray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omo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 (specify) ____________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C312DE" w:rsidTr="00C42751"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6A239B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at is your religion </w:t>
            </w:r>
          </w:p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6A341A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thodox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holic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stant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lim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 (specify) ____________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C312DE" w:rsidTr="00C42751"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6A239B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C312DE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Your father’s education level</w:t>
            </w:r>
          </w:p>
        </w:tc>
        <w:tc>
          <w:tcPr>
            <w:tcW w:w="4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6A341A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ble to read and write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 read and write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1-6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7-12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Collage</w:t>
            </w:r>
            <w:r>
              <w:rPr>
                <w:rFonts w:ascii="Times New Roman" w:hAnsi="Times New Roman" w:cs="Times New Roman"/>
              </w:rPr>
              <w:t xml:space="preserve"> level and abov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C312DE" w:rsidTr="00C42751"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6A239B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C312DE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Your mother’s education level</w:t>
            </w:r>
          </w:p>
        </w:tc>
        <w:tc>
          <w:tcPr>
            <w:tcW w:w="4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6A341A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ble to read and write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 read and write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Grade1-6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7-12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Collage</w:t>
            </w:r>
            <w:r>
              <w:rPr>
                <w:rFonts w:ascii="Times New Roman" w:hAnsi="Times New Roman" w:cs="Times New Roman"/>
              </w:rPr>
              <w:t xml:space="preserve"> level and abov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C312DE" w:rsidTr="00C42751"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6A239B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C312DE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Your father’s occupation</w:t>
            </w:r>
          </w:p>
        </w:tc>
        <w:tc>
          <w:tcPr>
            <w:tcW w:w="4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6A341A">
            <w:pPr>
              <w:pStyle w:val="ListParagraph"/>
              <w:numPr>
                <w:ilvl w:val="0"/>
                <w:numId w:val="7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laborer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7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rmer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7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ivil servant 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7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loyed in private sector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7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s private business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7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 (specify) ____________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C312DE" w:rsidTr="00C42751"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6A239B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C312DE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Your mother’s occupation</w:t>
            </w:r>
          </w:p>
        </w:tc>
        <w:tc>
          <w:tcPr>
            <w:tcW w:w="4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6A341A">
            <w:pPr>
              <w:pStyle w:val="ListParagraph"/>
              <w:numPr>
                <w:ilvl w:val="0"/>
                <w:numId w:val="8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laborer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8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rmer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8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vil servant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8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loyed in private sector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8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s private business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 (specify) ____________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C312DE" w:rsidTr="00C42751"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6A239B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C312DE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sz w:val="22"/>
                <w:szCs w:val="22"/>
              </w:rPr>
              <w:t>What is your usual occupation, that is, what</w:t>
            </w:r>
            <w:r>
              <w:rPr>
                <w:sz w:val="22"/>
                <w:szCs w:val="22"/>
              </w:rPr>
              <w:br/>
              <w:t>kinds of work do you mainly do?</w:t>
            </w:r>
          </w:p>
        </w:tc>
        <w:tc>
          <w:tcPr>
            <w:tcW w:w="4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6A341A">
            <w:pPr>
              <w:pStyle w:val="ListParagraph"/>
              <w:numPr>
                <w:ilvl w:val="0"/>
                <w:numId w:val="9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school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9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ing, (specify your work) _____________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9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ither in school or working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9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(specify) ____________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C312DE" w:rsidTr="00C42751"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6A239B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14"/>
              </w:rPr>
              <w:t>Are you currently married or living together with a man as if married?</w:t>
            </w:r>
          </w:p>
        </w:tc>
        <w:tc>
          <w:tcPr>
            <w:tcW w:w="4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6A341A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1AC95D6F" wp14:editId="3A123E7F">
                      <wp:simplePos x="0" y="0"/>
                      <wp:positionH relativeFrom="column">
                        <wp:posOffset>1331595</wp:posOffset>
                      </wp:positionH>
                      <wp:positionV relativeFrom="paragraph">
                        <wp:posOffset>69850</wp:posOffset>
                      </wp:positionV>
                      <wp:extent cx="1177925" cy="45720"/>
                      <wp:effectExtent l="0" t="19050" r="41275" b="30480"/>
                      <wp:wrapNone/>
                      <wp:docPr id="92" name="Arrow: Right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7925" cy="45085"/>
                              </a:xfrm>
                              <a:prstGeom prst="rightArrow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shape w14:anchorId="0E18F907" id="Arrow: Right 92" o:spid="_x0000_s1026" type="#_x0000_t13" style="position:absolute;margin-left:104.85pt;margin-top:5.5pt;width:92.75pt;height:3.6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" adj="21187" fillcolor="window" strokecolor="windowText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Cs w:val="14"/>
              </w:rPr>
              <w:t xml:space="preserve">Currently married 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68F45970" wp14:editId="01180C96">
                      <wp:simplePos x="0" y="0"/>
                      <wp:positionH relativeFrom="column">
                        <wp:posOffset>1550670</wp:posOffset>
                      </wp:positionH>
                      <wp:positionV relativeFrom="paragraph">
                        <wp:posOffset>44450</wp:posOffset>
                      </wp:positionV>
                      <wp:extent cx="958850" cy="45720"/>
                      <wp:effectExtent l="0" t="19050" r="31750" b="30480"/>
                      <wp:wrapNone/>
                      <wp:docPr id="94" name="Arrow: Right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8850" cy="45085"/>
                              </a:xfrm>
                              <a:prstGeom prst="rightArrow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shape w14:anchorId="74638DB2" id="Arrow: Right 94" o:spid="_x0000_s1026" type="#_x0000_t13" style="position:absolute;margin-left:122.1pt;margin-top:3.5pt;width:75.5pt;height:3.6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" adj="21092" fillcolor="window" strokecolor="windowText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Cs w:val="14"/>
              </w:rPr>
              <w:t>Yes, living with a man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14"/>
              </w:rPr>
              <w:t xml:space="preserve">No, not in union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586E5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C312DE">
              <w:rPr>
                <w:rFonts w:ascii="Times New Roman" w:hAnsi="Times New Roman" w:cs="Times New Roman"/>
              </w:rPr>
              <w:t>16</w:t>
            </w:r>
          </w:p>
          <w:p w:rsidR="00C312DE" w:rsidRDefault="00586E5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C312DE">
              <w:rPr>
                <w:rFonts w:ascii="Times New Roman" w:hAnsi="Times New Roman" w:cs="Times New Roman"/>
              </w:rPr>
              <w:t>16</w:t>
            </w:r>
          </w:p>
        </w:tc>
      </w:tr>
      <w:tr w:rsidR="00C312DE" w:rsidTr="00C42751"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6A239B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14"/>
              </w:rPr>
              <w:t xml:space="preserve">If your answer to question </w:t>
            </w:r>
            <w:r w:rsidR="00985A41">
              <w:rPr>
                <w:rFonts w:ascii="Times New Roman" w:hAnsi="Times New Roman" w:cs="Times New Roman"/>
                <w:szCs w:val="14"/>
              </w:rPr>
              <w:t>212</w:t>
            </w:r>
            <w:r>
              <w:rPr>
                <w:rFonts w:ascii="Times New Roman" w:hAnsi="Times New Roman" w:cs="Times New Roman"/>
                <w:szCs w:val="14"/>
              </w:rPr>
              <w:t xml:space="preserve"> is no, have you ever been married or lived together with a man as if married?</w:t>
            </w:r>
          </w:p>
        </w:tc>
        <w:tc>
          <w:tcPr>
            <w:tcW w:w="4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6A341A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, formerly married 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, lived with a man 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C312DE" w:rsidTr="00C42751"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6A239B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  <w:szCs w:val="14"/>
              </w:rPr>
            </w:pPr>
            <w:r>
              <w:rPr>
                <w:rFonts w:ascii="Times New Roman" w:hAnsi="Times New Roman" w:cs="Times New Roman"/>
                <w:szCs w:val="14"/>
              </w:rPr>
              <w:t xml:space="preserve">If your answer to question </w:t>
            </w:r>
            <w:r w:rsidR="00B07F1E">
              <w:rPr>
                <w:rFonts w:ascii="Times New Roman" w:hAnsi="Times New Roman" w:cs="Times New Roman"/>
                <w:szCs w:val="14"/>
              </w:rPr>
              <w:t>213</w:t>
            </w:r>
            <w:r>
              <w:rPr>
                <w:rFonts w:ascii="Times New Roman" w:hAnsi="Times New Roman" w:cs="Times New Roman"/>
                <w:szCs w:val="14"/>
              </w:rPr>
              <w:t xml:space="preserve"> is no, what is your marital status now: are you widowed, divorced, or separated?</w:t>
            </w:r>
          </w:p>
        </w:tc>
        <w:tc>
          <w:tcPr>
            <w:tcW w:w="4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6A341A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hAnsi="Times New Roman" w:cs="Times New Roman"/>
                <w:sz w:val="36"/>
              </w:rPr>
            </w:pPr>
            <w:r>
              <w:rPr>
                <w:rFonts w:ascii="Times New Roman" w:hAnsi="Times New Roman" w:cs="Times New Roman"/>
                <w:szCs w:val="14"/>
              </w:rPr>
              <w:t xml:space="preserve">Widowed 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hAnsi="Times New Roman" w:cs="Times New Roman"/>
                <w:sz w:val="36"/>
              </w:rPr>
            </w:pPr>
            <w:r>
              <w:rPr>
                <w:rFonts w:ascii="Times New Roman" w:hAnsi="Times New Roman" w:cs="Times New Roman"/>
                <w:szCs w:val="14"/>
              </w:rPr>
              <w:t xml:space="preserve">Divorced 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14"/>
              </w:rPr>
              <w:t>Separated</w:t>
            </w:r>
            <w:r>
              <w:rPr>
                <w:szCs w:val="14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C312DE" w:rsidTr="00C42751">
        <w:trPr>
          <w:trHeight w:val="620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6A239B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  <w:szCs w:val="14"/>
              </w:rPr>
            </w:pPr>
            <w:r>
              <w:rPr>
                <w:rFonts w:ascii="Times New Roman" w:hAnsi="Times New Roman" w:cs="Times New Roman"/>
                <w:szCs w:val="14"/>
              </w:rPr>
              <w:t>Is your husband/partner living with you now or is he staying elsewhere?</w:t>
            </w:r>
          </w:p>
        </w:tc>
        <w:tc>
          <w:tcPr>
            <w:tcW w:w="4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6A239B">
            <w:pPr>
              <w:pStyle w:val="ListParagraph"/>
              <w:numPr>
                <w:ilvl w:val="0"/>
                <w:numId w:val="65"/>
              </w:numPr>
              <w:spacing w:after="0"/>
              <w:rPr>
                <w:rFonts w:ascii="Times New Roman" w:hAnsi="Times New Roman" w:cs="Times New Roman"/>
                <w:szCs w:val="14"/>
              </w:rPr>
            </w:pPr>
            <w:r>
              <w:rPr>
                <w:rFonts w:ascii="Times New Roman" w:hAnsi="Times New Roman" w:cs="Times New Roman"/>
                <w:szCs w:val="14"/>
              </w:rPr>
              <w:t>Living with me</w:t>
            </w:r>
          </w:p>
          <w:p w:rsidR="00C312DE" w:rsidRDefault="00C312DE" w:rsidP="006A239B">
            <w:pPr>
              <w:pStyle w:val="ListParagraph"/>
              <w:numPr>
                <w:ilvl w:val="0"/>
                <w:numId w:val="65"/>
              </w:numPr>
              <w:spacing w:after="0"/>
              <w:rPr>
                <w:rFonts w:ascii="Times New Roman" w:hAnsi="Times New Roman" w:cs="Times New Roman"/>
                <w:szCs w:val="14"/>
              </w:rPr>
            </w:pPr>
            <w:r>
              <w:rPr>
                <w:rFonts w:ascii="Times New Roman" w:hAnsi="Times New Roman" w:cs="Times New Roman"/>
                <w:szCs w:val="14"/>
              </w:rPr>
              <w:t xml:space="preserve">Staying elsewhere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C312DE" w:rsidTr="00C42751"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6A239B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C312DE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sz w:val="22"/>
                <w:szCs w:val="22"/>
              </w:rPr>
              <w:t>If married, your husband</w:t>
            </w:r>
            <w:r>
              <w:rPr>
                <w:color w:val="auto"/>
                <w:sz w:val="22"/>
                <w:szCs w:val="22"/>
              </w:rPr>
              <w:t>’s occupation</w:t>
            </w:r>
          </w:p>
        </w:tc>
        <w:tc>
          <w:tcPr>
            <w:tcW w:w="4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6A341A">
            <w:pPr>
              <w:pStyle w:val="ListParagraph"/>
              <w:numPr>
                <w:ilvl w:val="0"/>
                <w:numId w:val="13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laborer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13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rmer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13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ivil servant 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13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loyed in private sector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13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s private business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13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 (specify) ____________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C312DE" w:rsidTr="00C42751"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6A239B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C312DE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Living </w:t>
            </w:r>
            <w:r w:rsidRPr="00B33BD2">
              <w:rPr>
                <w:color w:val="auto"/>
                <w:sz w:val="22"/>
                <w:szCs w:val="22"/>
              </w:rPr>
              <w:t>arrangement,</w:t>
            </w:r>
            <w:r>
              <w:rPr>
                <w:color w:val="auto"/>
                <w:sz w:val="22"/>
                <w:szCs w:val="22"/>
              </w:rPr>
              <w:t xml:space="preserve"> with whom are you living now?</w:t>
            </w:r>
          </w:p>
        </w:tc>
        <w:tc>
          <w:tcPr>
            <w:tcW w:w="4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6A341A">
            <w:pPr>
              <w:pStyle w:val="ListParagraph"/>
              <w:numPr>
                <w:ilvl w:val="0"/>
                <w:numId w:val="14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 husband/spouse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14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her and mother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14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 relatives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14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iends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14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one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14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, specify _____________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  <w:p w:rsidR="00C312DE" w:rsidRDefault="00C312DE" w:rsidP="00C312DE">
            <w:pPr>
              <w:spacing w:after="0"/>
              <w:rPr>
                <w:rFonts w:ascii="Times New Roman" w:hAnsi="Times New Roman" w:cs="Times New Roman"/>
              </w:rPr>
            </w:pPr>
          </w:p>
          <w:p w:rsidR="00C312DE" w:rsidRDefault="00C312DE" w:rsidP="00C312DE">
            <w:pPr>
              <w:spacing w:after="0"/>
              <w:rPr>
                <w:rFonts w:ascii="Times New Roman" w:hAnsi="Times New Roman" w:cs="Times New Roman"/>
              </w:rPr>
            </w:pPr>
          </w:p>
          <w:p w:rsidR="00C312DE" w:rsidRDefault="00C312DE" w:rsidP="00C312DE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</w:tbl>
    <w:p w:rsidR="00C312DE" w:rsidRDefault="00C312DE" w:rsidP="00C312DE">
      <w:pPr>
        <w:rPr>
          <w:b/>
        </w:rPr>
      </w:pPr>
    </w:p>
    <w:p w:rsidR="00C42193" w:rsidRDefault="00C42193" w:rsidP="00C312DE">
      <w:pPr>
        <w:rPr>
          <w:b/>
        </w:rPr>
      </w:pPr>
    </w:p>
    <w:tbl>
      <w:tblPr>
        <w:tblStyle w:val="TableGrid"/>
        <w:tblW w:w="11250" w:type="dxa"/>
        <w:tblInd w:w="-725" w:type="dxa"/>
        <w:tblLook w:val="04A0" w:firstRow="1" w:lastRow="0" w:firstColumn="1" w:lastColumn="0" w:noHBand="0" w:noVBand="1"/>
      </w:tblPr>
      <w:tblGrid>
        <w:gridCol w:w="718"/>
        <w:gridCol w:w="4448"/>
        <w:gridCol w:w="5464"/>
        <w:gridCol w:w="620"/>
      </w:tblGrid>
      <w:tr w:rsidR="00ED78F5" w:rsidRPr="008865B3" w:rsidTr="00C42193">
        <w:trPr>
          <w:trHeight w:val="440"/>
        </w:trPr>
        <w:tc>
          <w:tcPr>
            <w:tcW w:w="112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ED78F5" w:rsidRPr="008865B3" w:rsidRDefault="00776280">
            <w:pPr>
              <w:rPr>
                <w:rFonts w:ascii="Times New Roman" w:hAnsi="Times New Roman" w:cs="Times New Roman"/>
              </w:rPr>
            </w:pPr>
            <w:r w:rsidRPr="002E3D07">
              <w:rPr>
                <w:rFonts w:ascii="Times New Roman" w:hAnsi="Times New Roman" w:cs="Times New Roman"/>
              </w:rPr>
              <w:lastRenderedPageBreak/>
              <w:t xml:space="preserve">Part 3. </w:t>
            </w:r>
            <w:r w:rsidR="00413315" w:rsidRPr="002E3D07">
              <w:rPr>
                <w:rFonts w:ascii="Times New Roman" w:hAnsi="Times New Roman" w:cs="Times New Roman"/>
              </w:rPr>
              <w:t>Questions related to household assets</w:t>
            </w:r>
            <w:r w:rsidR="0041331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75CCE" w:rsidRPr="008865B3" w:rsidTr="00004EAC">
        <w:trPr>
          <w:trHeight w:val="170"/>
        </w:trPr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5CCE" w:rsidRDefault="00875CCE" w:rsidP="00875CC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.No.</w:t>
            </w:r>
          </w:p>
        </w:tc>
        <w:tc>
          <w:tcPr>
            <w:tcW w:w="4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5CCE" w:rsidRDefault="00875CCE" w:rsidP="00875CC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Variables </w:t>
            </w:r>
          </w:p>
        </w:tc>
        <w:tc>
          <w:tcPr>
            <w:tcW w:w="5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5CCE" w:rsidRDefault="00875CCE" w:rsidP="00875CC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Response 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5CCE" w:rsidRDefault="00875CCE" w:rsidP="00875CC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ip to</w:t>
            </w:r>
          </w:p>
        </w:tc>
      </w:tr>
      <w:tr w:rsidR="005177D3" w:rsidRPr="008865B3" w:rsidTr="00004EAC"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1661" w:rsidRPr="008865B3" w:rsidRDefault="00851661" w:rsidP="006A239B">
            <w:pPr>
              <w:pStyle w:val="ListParagraph"/>
              <w:numPr>
                <w:ilvl w:val="0"/>
                <w:numId w:val="6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448" w:type="dxa"/>
          </w:tcPr>
          <w:p w:rsidR="00851661" w:rsidRPr="008865B3" w:rsidRDefault="00851661" w:rsidP="008516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865B3">
              <w:rPr>
                <w:rFonts w:ascii="Times New Roman" w:hAnsi="Times New Roman" w:cs="Times New Roman"/>
              </w:rPr>
              <w:t>What is the main material of the floor?</w:t>
            </w:r>
          </w:p>
          <w:p w:rsidR="00851661" w:rsidRPr="008865B3" w:rsidRDefault="00851661" w:rsidP="008516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4" w:type="dxa"/>
          </w:tcPr>
          <w:p w:rsidR="00851661" w:rsidRPr="008865B3" w:rsidRDefault="008865B3" w:rsidP="006A239B">
            <w:pPr>
              <w:pStyle w:val="ListParagraph"/>
              <w:numPr>
                <w:ilvl w:val="0"/>
                <w:numId w:val="69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Cs/>
              </w:rPr>
            </w:pPr>
            <w:r w:rsidRPr="008865B3">
              <w:rPr>
                <w:rFonts w:ascii="Times New Roman" w:hAnsi="Times New Roman" w:cs="Times New Roman"/>
                <w:bCs/>
              </w:rPr>
              <w:t xml:space="preserve">Earth/sand </w:t>
            </w:r>
          </w:p>
          <w:p w:rsidR="00851661" w:rsidRPr="008865B3" w:rsidRDefault="008865B3" w:rsidP="006A239B">
            <w:pPr>
              <w:pStyle w:val="ListParagraph"/>
              <w:numPr>
                <w:ilvl w:val="0"/>
                <w:numId w:val="69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Cs/>
              </w:rPr>
            </w:pPr>
            <w:r w:rsidRPr="008865B3">
              <w:rPr>
                <w:rFonts w:ascii="Times New Roman" w:hAnsi="Times New Roman" w:cs="Times New Roman"/>
                <w:bCs/>
              </w:rPr>
              <w:t>Dung</w:t>
            </w:r>
          </w:p>
          <w:p w:rsidR="00851661" w:rsidRPr="008865B3" w:rsidRDefault="008865B3" w:rsidP="006A239B">
            <w:pPr>
              <w:pStyle w:val="ListParagraph"/>
              <w:numPr>
                <w:ilvl w:val="0"/>
                <w:numId w:val="69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Cs/>
              </w:rPr>
            </w:pPr>
            <w:r w:rsidRPr="008865B3">
              <w:rPr>
                <w:rFonts w:ascii="Times New Roman" w:hAnsi="Times New Roman" w:cs="Times New Roman"/>
                <w:bCs/>
              </w:rPr>
              <w:t>Wood planks</w:t>
            </w:r>
          </w:p>
          <w:p w:rsidR="00851661" w:rsidRPr="008865B3" w:rsidRDefault="008865B3" w:rsidP="006A239B">
            <w:pPr>
              <w:pStyle w:val="ListParagraph"/>
              <w:numPr>
                <w:ilvl w:val="0"/>
                <w:numId w:val="69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Cs/>
              </w:rPr>
            </w:pPr>
            <w:r w:rsidRPr="008865B3">
              <w:rPr>
                <w:rFonts w:ascii="Times New Roman" w:hAnsi="Times New Roman" w:cs="Times New Roman"/>
                <w:bCs/>
              </w:rPr>
              <w:t xml:space="preserve">Palm/bamboo </w:t>
            </w:r>
          </w:p>
          <w:p w:rsidR="00851661" w:rsidRPr="008865B3" w:rsidRDefault="008865B3" w:rsidP="006A239B">
            <w:pPr>
              <w:pStyle w:val="ListParagraph"/>
              <w:numPr>
                <w:ilvl w:val="0"/>
                <w:numId w:val="69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Cs/>
              </w:rPr>
            </w:pPr>
            <w:r w:rsidRPr="008865B3">
              <w:rPr>
                <w:rFonts w:ascii="Times New Roman" w:hAnsi="Times New Roman" w:cs="Times New Roman"/>
                <w:bCs/>
              </w:rPr>
              <w:t>Ceramic tiles</w:t>
            </w:r>
          </w:p>
          <w:p w:rsidR="00851661" w:rsidRPr="008865B3" w:rsidRDefault="008865B3" w:rsidP="006A239B">
            <w:pPr>
              <w:pStyle w:val="ListParagraph"/>
              <w:numPr>
                <w:ilvl w:val="0"/>
                <w:numId w:val="69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Cs/>
              </w:rPr>
            </w:pPr>
            <w:r w:rsidRPr="008865B3">
              <w:rPr>
                <w:rFonts w:ascii="Times New Roman" w:hAnsi="Times New Roman" w:cs="Times New Roman"/>
                <w:bCs/>
              </w:rPr>
              <w:t>Cement</w:t>
            </w:r>
          </w:p>
          <w:p w:rsidR="00851661" w:rsidRPr="008865B3" w:rsidRDefault="008865B3" w:rsidP="006A239B">
            <w:pPr>
              <w:pStyle w:val="ListParagraph"/>
              <w:numPr>
                <w:ilvl w:val="0"/>
                <w:numId w:val="69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Cs/>
              </w:rPr>
            </w:pPr>
            <w:r w:rsidRPr="008865B3">
              <w:rPr>
                <w:rFonts w:ascii="Times New Roman" w:hAnsi="Times New Roman" w:cs="Times New Roman"/>
                <w:bCs/>
              </w:rPr>
              <w:t>Carpet</w:t>
            </w:r>
          </w:p>
          <w:p w:rsidR="00851661" w:rsidRPr="008865B3" w:rsidRDefault="008865B3" w:rsidP="006A239B">
            <w:pPr>
              <w:pStyle w:val="ListParagraph"/>
              <w:numPr>
                <w:ilvl w:val="0"/>
                <w:numId w:val="69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8865B3">
              <w:rPr>
                <w:rFonts w:ascii="Times New Roman" w:hAnsi="Times New Roman" w:cs="Times New Roman"/>
                <w:bCs/>
              </w:rPr>
              <w:t>Other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8865B3">
              <w:rPr>
                <w:rFonts w:ascii="Times New Roman" w:hAnsi="Times New Roman" w:cs="Times New Roman"/>
                <w:bCs/>
              </w:rPr>
              <w:t>(specify)</w:t>
            </w:r>
            <w:r>
              <w:rPr>
                <w:rFonts w:ascii="Times New Roman" w:hAnsi="Times New Roman" w:cs="Times New Roman"/>
                <w:bCs/>
              </w:rPr>
              <w:t>________________________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1661" w:rsidRPr="008865B3" w:rsidRDefault="00851661" w:rsidP="008516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</w:tc>
      </w:tr>
      <w:tr w:rsidR="00102733" w:rsidRPr="008865B3" w:rsidTr="00004EAC"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2733" w:rsidRPr="008865B3" w:rsidRDefault="00102733" w:rsidP="006A239B">
            <w:pPr>
              <w:pStyle w:val="ListParagraph"/>
              <w:numPr>
                <w:ilvl w:val="0"/>
                <w:numId w:val="6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448" w:type="dxa"/>
          </w:tcPr>
          <w:p w:rsidR="005177D3" w:rsidRPr="004F2A6B" w:rsidRDefault="005177D3" w:rsidP="005177D3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F2A6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ain roof material of your house</w:t>
            </w:r>
          </w:p>
          <w:p w:rsidR="00102733" w:rsidRPr="00C47C37" w:rsidRDefault="00102733" w:rsidP="00851661">
            <w:pPr>
              <w:autoSpaceDE w:val="0"/>
              <w:autoSpaceDN w:val="0"/>
              <w:adjustRightInd w:val="0"/>
              <w:rPr>
                <w:rFonts w:ascii="Ebrima" w:hAnsi="Ebrima" w:cs="Times New Roman"/>
              </w:rPr>
            </w:pPr>
          </w:p>
        </w:tc>
        <w:tc>
          <w:tcPr>
            <w:tcW w:w="5464" w:type="dxa"/>
          </w:tcPr>
          <w:p w:rsidR="005177D3" w:rsidRPr="0008371A" w:rsidRDefault="0008371A" w:rsidP="006A239B">
            <w:pPr>
              <w:pStyle w:val="Default"/>
              <w:numPr>
                <w:ilvl w:val="0"/>
                <w:numId w:val="70"/>
              </w:numPr>
              <w:spacing w:line="276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8371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orrugated iron</w:t>
            </w:r>
          </w:p>
          <w:p w:rsidR="00901083" w:rsidRPr="0008371A" w:rsidRDefault="00901083" w:rsidP="00901083">
            <w:pPr>
              <w:pStyle w:val="Default"/>
              <w:numPr>
                <w:ilvl w:val="0"/>
                <w:numId w:val="70"/>
              </w:numPr>
              <w:spacing w:line="276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8371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hatch</w:t>
            </w:r>
          </w:p>
          <w:p w:rsidR="005177D3" w:rsidRPr="0008371A" w:rsidRDefault="005177D3" w:rsidP="006A239B">
            <w:pPr>
              <w:pStyle w:val="Default"/>
              <w:numPr>
                <w:ilvl w:val="0"/>
                <w:numId w:val="70"/>
              </w:numPr>
              <w:spacing w:line="276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8371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ement/concrete</w:t>
            </w:r>
          </w:p>
          <w:p w:rsidR="005177D3" w:rsidRPr="0008371A" w:rsidRDefault="0008371A" w:rsidP="006A239B">
            <w:pPr>
              <w:pStyle w:val="Default"/>
              <w:numPr>
                <w:ilvl w:val="0"/>
                <w:numId w:val="70"/>
              </w:numPr>
              <w:spacing w:line="276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8371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lastic sheet</w:t>
            </w:r>
          </w:p>
          <w:p w:rsidR="00102733" w:rsidRPr="005177D3" w:rsidRDefault="005177D3" w:rsidP="006A239B">
            <w:pPr>
              <w:pStyle w:val="Default"/>
              <w:numPr>
                <w:ilvl w:val="0"/>
                <w:numId w:val="70"/>
              </w:numPr>
              <w:spacing w:line="276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08371A">
              <w:rPr>
                <w:rFonts w:ascii="Times New Roman" w:hAnsi="Times New Roman" w:cs="Times New Roman"/>
                <w:bCs/>
                <w:color w:val="auto"/>
              </w:rPr>
              <w:t>Other (specify)________________________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2733" w:rsidRPr="008865B3" w:rsidRDefault="00102733" w:rsidP="008516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</w:tc>
      </w:tr>
      <w:tr w:rsidR="005177D3" w:rsidRPr="008865B3" w:rsidTr="00004EAC"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1661" w:rsidRPr="008865B3" w:rsidRDefault="00851661" w:rsidP="006A239B">
            <w:pPr>
              <w:pStyle w:val="ListParagraph"/>
              <w:numPr>
                <w:ilvl w:val="0"/>
                <w:numId w:val="6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448" w:type="dxa"/>
          </w:tcPr>
          <w:p w:rsidR="00851661" w:rsidRPr="008865B3" w:rsidRDefault="00851661" w:rsidP="008516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865B3">
              <w:rPr>
                <w:rFonts w:ascii="Times New Roman" w:hAnsi="Times New Roman" w:cs="Times New Roman"/>
              </w:rPr>
              <w:t xml:space="preserve">What is the main source of drinking water </w:t>
            </w:r>
            <w:proofErr w:type="gramStart"/>
            <w:r w:rsidRPr="008865B3">
              <w:rPr>
                <w:rFonts w:ascii="Times New Roman" w:hAnsi="Times New Roman" w:cs="Times New Roman"/>
              </w:rPr>
              <w:t>for</w:t>
            </w:r>
            <w:proofErr w:type="gramEnd"/>
          </w:p>
          <w:p w:rsidR="00851661" w:rsidRPr="008865B3" w:rsidRDefault="00851661" w:rsidP="008516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865B3">
              <w:rPr>
                <w:rFonts w:ascii="Times New Roman" w:hAnsi="Times New Roman" w:cs="Times New Roman"/>
              </w:rPr>
              <w:t>members of your household?</w:t>
            </w:r>
          </w:p>
          <w:p w:rsidR="00851661" w:rsidRPr="008865B3" w:rsidRDefault="00851661" w:rsidP="008516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4" w:type="dxa"/>
          </w:tcPr>
          <w:p w:rsidR="00851661" w:rsidRPr="00237364" w:rsidRDefault="00B9467B" w:rsidP="00237364">
            <w:pPr>
              <w:pStyle w:val="ListParagraph"/>
              <w:numPr>
                <w:ilvl w:val="0"/>
                <w:numId w:val="15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237364">
              <w:rPr>
                <w:rFonts w:ascii="Times New Roman" w:hAnsi="Times New Roman" w:cs="Times New Roman"/>
                <w:bCs/>
              </w:rPr>
              <w:t xml:space="preserve">Piped water     </w:t>
            </w:r>
          </w:p>
          <w:p w:rsidR="00851661" w:rsidRPr="00237364" w:rsidRDefault="00B9467B" w:rsidP="00237364">
            <w:pPr>
              <w:pStyle w:val="ListParagraph"/>
              <w:numPr>
                <w:ilvl w:val="0"/>
                <w:numId w:val="15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237364">
              <w:rPr>
                <w:rFonts w:ascii="Times New Roman" w:hAnsi="Times New Roman" w:cs="Times New Roman"/>
                <w:bCs/>
              </w:rPr>
              <w:t>W</w:t>
            </w:r>
            <w:r w:rsidR="00237364" w:rsidRPr="00237364">
              <w:rPr>
                <w:rFonts w:ascii="Times New Roman" w:hAnsi="Times New Roman" w:cs="Times New Roman"/>
                <w:bCs/>
              </w:rPr>
              <w:t>ater from</w:t>
            </w:r>
            <w:r w:rsidRPr="00237364">
              <w:rPr>
                <w:rFonts w:ascii="Times New Roman" w:hAnsi="Times New Roman" w:cs="Times New Roman"/>
                <w:bCs/>
              </w:rPr>
              <w:t xml:space="preserve"> well</w:t>
            </w:r>
          </w:p>
          <w:p w:rsidR="00851661" w:rsidRPr="00237364" w:rsidRDefault="00237364" w:rsidP="00237364">
            <w:pPr>
              <w:pStyle w:val="ListParagraph"/>
              <w:numPr>
                <w:ilvl w:val="0"/>
                <w:numId w:val="15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237364">
              <w:rPr>
                <w:rFonts w:ascii="Times New Roman" w:hAnsi="Times New Roman" w:cs="Times New Roman"/>
                <w:bCs/>
              </w:rPr>
              <w:t>Surface water</w:t>
            </w:r>
          </w:p>
          <w:p w:rsidR="00851661" w:rsidRPr="00237364" w:rsidRDefault="00237364" w:rsidP="00237364">
            <w:pPr>
              <w:pStyle w:val="ListParagraph"/>
              <w:numPr>
                <w:ilvl w:val="0"/>
                <w:numId w:val="15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237364">
              <w:rPr>
                <w:rFonts w:ascii="Times New Roman" w:hAnsi="Times New Roman" w:cs="Times New Roman"/>
                <w:bCs/>
              </w:rPr>
              <w:t>Other (specify)______________________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1661" w:rsidRPr="008865B3" w:rsidRDefault="00851661" w:rsidP="008516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</w:tc>
      </w:tr>
      <w:tr w:rsidR="005177D3" w:rsidRPr="008865B3" w:rsidTr="002C26AE"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0D8E" w:rsidRPr="008865B3" w:rsidRDefault="005E0D8E" w:rsidP="006A239B">
            <w:pPr>
              <w:pStyle w:val="ListParagraph"/>
              <w:numPr>
                <w:ilvl w:val="0"/>
                <w:numId w:val="6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448" w:type="dxa"/>
          </w:tcPr>
          <w:p w:rsidR="005E0D8E" w:rsidRPr="008865B3" w:rsidRDefault="005E0D8E" w:rsidP="005E0D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865B3">
              <w:rPr>
                <w:rFonts w:ascii="Times New Roman" w:hAnsi="Times New Roman" w:cs="Times New Roman"/>
              </w:rPr>
              <w:t xml:space="preserve">What kind of toilet facilities do you have </w:t>
            </w:r>
            <w:proofErr w:type="gramStart"/>
            <w:r w:rsidRPr="008865B3">
              <w:rPr>
                <w:rFonts w:ascii="Times New Roman" w:hAnsi="Times New Roman" w:cs="Times New Roman"/>
              </w:rPr>
              <w:t>in</w:t>
            </w:r>
            <w:proofErr w:type="gramEnd"/>
          </w:p>
          <w:p w:rsidR="005E0D8E" w:rsidRPr="008865B3" w:rsidRDefault="005E0D8E" w:rsidP="005E0D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865B3">
              <w:rPr>
                <w:rFonts w:ascii="Times New Roman" w:hAnsi="Times New Roman" w:cs="Times New Roman"/>
              </w:rPr>
              <w:t>your home?</w:t>
            </w:r>
          </w:p>
          <w:p w:rsidR="005E0D8E" w:rsidRPr="008865B3" w:rsidRDefault="005E0D8E" w:rsidP="005E0D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8865B3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5464" w:type="dxa"/>
            <w:shd w:val="clear" w:color="auto" w:fill="auto"/>
          </w:tcPr>
          <w:p w:rsidR="005E0D8E" w:rsidRPr="002C26AE" w:rsidRDefault="007D60DB" w:rsidP="002C26AE">
            <w:pPr>
              <w:pStyle w:val="ListParagraph"/>
              <w:numPr>
                <w:ilvl w:val="0"/>
                <w:numId w:val="15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2C26AE">
              <w:rPr>
                <w:rFonts w:ascii="Times New Roman" w:hAnsi="Times New Roman" w:cs="Times New Roman"/>
                <w:bCs/>
              </w:rPr>
              <w:t>Flush toilet</w:t>
            </w:r>
          </w:p>
          <w:p w:rsidR="005E0D8E" w:rsidRPr="002C26AE" w:rsidRDefault="007D60DB" w:rsidP="002C26AE">
            <w:pPr>
              <w:pStyle w:val="ListParagraph"/>
              <w:numPr>
                <w:ilvl w:val="0"/>
                <w:numId w:val="15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2C26AE">
              <w:rPr>
                <w:rFonts w:ascii="Times New Roman" w:hAnsi="Times New Roman" w:cs="Times New Roman"/>
                <w:bCs/>
              </w:rPr>
              <w:t>Pit toilet/latrine</w:t>
            </w:r>
          </w:p>
          <w:p w:rsidR="002C26AE" w:rsidRDefault="007D60DB" w:rsidP="002C26AE">
            <w:pPr>
              <w:pStyle w:val="ListParagraph"/>
              <w:numPr>
                <w:ilvl w:val="0"/>
                <w:numId w:val="15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2C26AE">
              <w:rPr>
                <w:rFonts w:ascii="Times New Roman" w:hAnsi="Times New Roman" w:cs="Times New Roman"/>
                <w:bCs/>
              </w:rPr>
              <w:t xml:space="preserve">No facility/bush/field </w:t>
            </w:r>
          </w:p>
          <w:p w:rsidR="005E0D8E" w:rsidRPr="002C26AE" w:rsidRDefault="002C26AE" w:rsidP="002C26AE">
            <w:pPr>
              <w:pStyle w:val="ListParagraph"/>
              <w:numPr>
                <w:ilvl w:val="0"/>
                <w:numId w:val="15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2C26AE">
              <w:rPr>
                <w:rFonts w:ascii="Times New Roman" w:hAnsi="Times New Roman" w:cs="Times New Roman"/>
                <w:bCs/>
              </w:rPr>
              <w:t>Other (specify)______________________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0D8E" w:rsidRPr="008865B3" w:rsidRDefault="005E0D8E" w:rsidP="005E0D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</w:tc>
      </w:tr>
      <w:tr w:rsidR="005E0D8E" w:rsidRPr="008865B3" w:rsidTr="00004EAC"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0D8E" w:rsidRPr="008865B3" w:rsidRDefault="005E0D8E" w:rsidP="006A239B">
            <w:pPr>
              <w:pStyle w:val="ListParagraph"/>
              <w:numPr>
                <w:ilvl w:val="0"/>
                <w:numId w:val="6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0D8E" w:rsidRPr="00A04326" w:rsidRDefault="005E0D8E" w:rsidP="005E0D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04326">
              <w:rPr>
                <w:rFonts w:ascii="Times New Roman" w:hAnsi="Times New Roman" w:cs="Times New Roman"/>
              </w:rPr>
              <w:t xml:space="preserve">What type of fuel do you mainly use </w:t>
            </w:r>
            <w:proofErr w:type="gramStart"/>
            <w:r w:rsidRPr="00A04326">
              <w:rPr>
                <w:rFonts w:ascii="Times New Roman" w:hAnsi="Times New Roman" w:cs="Times New Roman"/>
              </w:rPr>
              <w:t>for</w:t>
            </w:r>
            <w:proofErr w:type="gramEnd"/>
          </w:p>
          <w:p w:rsidR="005E0D8E" w:rsidRPr="00A04326" w:rsidRDefault="005E0D8E" w:rsidP="005E0D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04326">
              <w:rPr>
                <w:rFonts w:ascii="Times New Roman" w:hAnsi="Times New Roman" w:cs="Times New Roman"/>
              </w:rPr>
              <w:t>cooking in your household?</w:t>
            </w:r>
          </w:p>
          <w:p w:rsidR="005E0D8E" w:rsidRPr="008865B3" w:rsidRDefault="005E0D8E" w:rsidP="005E0D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5E0D8E" w:rsidRPr="008865B3" w:rsidRDefault="005E0D8E" w:rsidP="005E0D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5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D8E" w:rsidRPr="00D71251" w:rsidRDefault="00290CBD" w:rsidP="00D71251">
            <w:pPr>
              <w:pStyle w:val="ListParagraph"/>
              <w:numPr>
                <w:ilvl w:val="0"/>
                <w:numId w:val="15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71251">
              <w:rPr>
                <w:rFonts w:ascii="Times New Roman" w:hAnsi="Times New Roman" w:cs="Times New Roman"/>
                <w:bCs/>
              </w:rPr>
              <w:t>Electricity</w:t>
            </w:r>
          </w:p>
          <w:p w:rsidR="00D71251" w:rsidRPr="00D71251" w:rsidRDefault="00D71251" w:rsidP="00D71251">
            <w:pPr>
              <w:pStyle w:val="ListParagraph"/>
              <w:numPr>
                <w:ilvl w:val="0"/>
                <w:numId w:val="15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71251">
              <w:rPr>
                <w:rFonts w:ascii="Times New Roman" w:hAnsi="Times New Roman" w:cs="Times New Roman"/>
                <w:bCs/>
              </w:rPr>
              <w:t xml:space="preserve">Firewood, straw </w:t>
            </w:r>
          </w:p>
          <w:p w:rsidR="00D71251" w:rsidRPr="00D71251" w:rsidRDefault="00D71251" w:rsidP="00D71251">
            <w:pPr>
              <w:pStyle w:val="ListParagraph"/>
              <w:numPr>
                <w:ilvl w:val="0"/>
                <w:numId w:val="15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71251">
              <w:rPr>
                <w:rFonts w:ascii="Times New Roman" w:hAnsi="Times New Roman" w:cs="Times New Roman"/>
                <w:bCs/>
              </w:rPr>
              <w:t>Charcoal</w:t>
            </w:r>
          </w:p>
          <w:p w:rsidR="005E0D8E" w:rsidRPr="00D71251" w:rsidRDefault="00290CBD" w:rsidP="00D71251">
            <w:pPr>
              <w:pStyle w:val="ListParagraph"/>
              <w:numPr>
                <w:ilvl w:val="0"/>
                <w:numId w:val="15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71251">
              <w:rPr>
                <w:rFonts w:ascii="Times New Roman" w:hAnsi="Times New Roman" w:cs="Times New Roman"/>
                <w:bCs/>
              </w:rPr>
              <w:t>Biogas</w:t>
            </w:r>
          </w:p>
          <w:p w:rsidR="005E0D8E" w:rsidRPr="00D71251" w:rsidRDefault="00290CBD" w:rsidP="00D71251">
            <w:pPr>
              <w:pStyle w:val="ListParagraph"/>
              <w:numPr>
                <w:ilvl w:val="0"/>
                <w:numId w:val="15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71251">
              <w:rPr>
                <w:rFonts w:ascii="Times New Roman" w:hAnsi="Times New Roman" w:cs="Times New Roman"/>
                <w:bCs/>
              </w:rPr>
              <w:t>Kerosene</w:t>
            </w:r>
          </w:p>
          <w:p w:rsidR="005E0D8E" w:rsidRPr="00D71251" w:rsidRDefault="00D71251" w:rsidP="00D71251">
            <w:pPr>
              <w:pStyle w:val="ListParagraph"/>
              <w:numPr>
                <w:ilvl w:val="0"/>
                <w:numId w:val="15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71251">
              <w:rPr>
                <w:rFonts w:ascii="Times New Roman" w:hAnsi="Times New Roman" w:cs="Times New Roman"/>
                <w:bCs/>
              </w:rPr>
              <w:t>Other (specify)______________________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D8E" w:rsidRPr="008865B3" w:rsidRDefault="005E0D8E" w:rsidP="005E0D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</w:tc>
      </w:tr>
      <w:tr w:rsidR="00E12890" w:rsidRPr="008865B3" w:rsidTr="00004EAC"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890" w:rsidRPr="008865B3" w:rsidRDefault="00E12890" w:rsidP="006A239B">
            <w:pPr>
              <w:pStyle w:val="ListParagraph"/>
              <w:numPr>
                <w:ilvl w:val="0"/>
                <w:numId w:val="6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448" w:type="dxa"/>
          </w:tcPr>
          <w:p w:rsidR="00E12890" w:rsidRPr="008865B3" w:rsidRDefault="00E12890" w:rsidP="00E128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8865B3">
              <w:rPr>
                <w:rFonts w:ascii="Times New Roman" w:hAnsi="Times New Roman" w:cs="Times New Roman"/>
              </w:rPr>
              <w:t xml:space="preserve">Does your household have electricity? </w:t>
            </w:r>
          </w:p>
          <w:p w:rsidR="00E12890" w:rsidRPr="008865B3" w:rsidRDefault="00E12890" w:rsidP="00E128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4" w:type="dxa"/>
          </w:tcPr>
          <w:p w:rsidR="00E12890" w:rsidRPr="00D40811" w:rsidRDefault="00D40811" w:rsidP="006A239B">
            <w:pPr>
              <w:pStyle w:val="ListParagraph"/>
              <w:numPr>
                <w:ilvl w:val="0"/>
                <w:numId w:val="7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40811">
              <w:rPr>
                <w:rFonts w:ascii="Times New Roman" w:hAnsi="Times New Roman" w:cs="Times New Roman"/>
                <w:bCs/>
              </w:rPr>
              <w:t>Yes</w:t>
            </w:r>
          </w:p>
          <w:p w:rsidR="00E12890" w:rsidRPr="00D40811" w:rsidRDefault="00D40811" w:rsidP="006A239B">
            <w:pPr>
              <w:pStyle w:val="ListParagraph"/>
              <w:numPr>
                <w:ilvl w:val="0"/>
                <w:numId w:val="7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40811">
              <w:rPr>
                <w:rFonts w:ascii="Times New Roman" w:hAnsi="Times New Roman" w:cs="Times New Roman"/>
                <w:bCs/>
              </w:rPr>
              <w:t xml:space="preserve">No 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890" w:rsidRPr="008865B3" w:rsidRDefault="00E12890" w:rsidP="00E128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</w:tc>
      </w:tr>
      <w:tr w:rsidR="0017573D" w:rsidRPr="008865B3" w:rsidTr="00004EAC"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73D" w:rsidRPr="008865B3" w:rsidRDefault="0017573D" w:rsidP="006A239B">
            <w:pPr>
              <w:pStyle w:val="ListParagraph"/>
              <w:numPr>
                <w:ilvl w:val="0"/>
                <w:numId w:val="6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448" w:type="dxa"/>
          </w:tcPr>
          <w:p w:rsidR="0017573D" w:rsidRPr="0017573D" w:rsidRDefault="0017573D" w:rsidP="0017573D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7573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Own the house living in? </w:t>
            </w:r>
          </w:p>
          <w:p w:rsidR="0017573D" w:rsidRPr="008865B3" w:rsidRDefault="0017573D" w:rsidP="00E128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5464" w:type="dxa"/>
          </w:tcPr>
          <w:p w:rsidR="0017573D" w:rsidRPr="00D40811" w:rsidRDefault="0017573D" w:rsidP="006A239B">
            <w:pPr>
              <w:pStyle w:val="ListParagraph"/>
              <w:numPr>
                <w:ilvl w:val="0"/>
                <w:numId w:val="7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40811">
              <w:rPr>
                <w:rFonts w:ascii="Times New Roman" w:hAnsi="Times New Roman" w:cs="Times New Roman"/>
                <w:bCs/>
              </w:rPr>
              <w:t>Yes</w:t>
            </w:r>
          </w:p>
          <w:p w:rsidR="0017573D" w:rsidRPr="00D40811" w:rsidRDefault="0017573D" w:rsidP="006A239B">
            <w:pPr>
              <w:pStyle w:val="ListParagraph"/>
              <w:numPr>
                <w:ilvl w:val="0"/>
                <w:numId w:val="7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40811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73D" w:rsidRPr="008865B3" w:rsidRDefault="0017573D" w:rsidP="00E128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</w:tc>
      </w:tr>
      <w:tr w:rsidR="00E12890" w:rsidRPr="008865B3" w:rsidTr="00004EAC"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890" w:rsidRPr="008865B3" w:rsidRDefault="00E12890" w:rsidP="006A239B">
            <w:pPr>
              <w:pStyle w:val="ListParagraph"/>
              <w:numPr>
                <w:ilvl w:val="0"/>
                <w:numId w:val="6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448" w:type="dxa"/>
          </w:tcPr>
          <w:p w:rsidR="00E12890" w:rsidRPr="00FE537C" w:rsidRDefault="00E12890" w:rsidP="00FE53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FE537C">
              <w:rPr>
                <w:rFonts w:ascii="Times New Roman" w:hAnsi="Times New Roman" w:cs="Times New Roman"/>
              </w:rPr>
              <w:t>Does your household own:</w:t>
            </w:r>
          </w:p>
          <w:p w:rsidR="00E12890" w:rsidRPr="00FE537C" w:rsidRDefault="00E12890" w:rsidP="006A239B">
            <w:pPr>
              <w:pStyle w:val="ListParagraph"/>
              <w:numPr>
                <w:ilvl w:val="0"/>
                <w:numId w:val="72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E537C">
              <w:rPr>
                <w:rFonts w:ascii="Times New Roman" w:hAnsi="Times New Roman" w:cs="Times New Roman"/>
              </w:rPr>
              <w:t>A landline telephone?</w:t>
            </w:r>
          </w:p>
          <w:p w:rsidR="00E12890" w:rsidRPr="00FE537C" w:rsidRDefault="00E12890" w:rsidP="006A239B">
            <w:pPr>
              <w:pStyle w:val="ListParagraph"/>
              <w:numPr>
                <w:ilvl w:val="0"/>
                <w:numId w:val="72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E537C">
              <w:rPr>
                <w:rFonts w:ascii="Times New Roman" w:hAnsi="Times New Roman" w:cs="Times New Roman"/>
              </w:rPr>
              <w:t>A refrigerator?</w:t>
            </w:r>
          </w:p>
          <w:p w:rsidR="00E12890" w:rsidRPr="00FE537C" w:rsidRDefault="00E12890" w:rsidP="006A239B">
            <w:pPr>
              <w:pStyle w:val="ListParagraph"/>
              <w:numPr>
                <w:ilvl w:val="0"/>
                <w:numId w:val="72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E537C">
              <w:rPr>
                <w:rFonts w:ascii="Times New Roman" w:hAnsi="Times New Roman" w:cs="Times New Roman"/>
              </w:rPr>
              <w:t>A radio that is in working order?</w:t>
            </w:r>
          </w:p>
          <w:p w:rsidR="00E12890" w:rsidRPr="00FE537C" w:rsidRDefault="00E12890" w:rsidP="006A239B">
            <w:pPr>
              <w:pStyle w:val="ListParagraph"/>
              <w:numPr>
                <w:ilvl w:val="0"/>
                <w:numId w:val="72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E537C">
              <w:rPr>
                <w:rFonts w:ascii="Times New Roman" w:hAnsi="Times New Roman" w:cs="Times New Roman"/>
              </w:rPr>
              <w:t>A television that is in working order?</w:t>
            </w:r>
          </w:p>
          <w:p w:rsidR="002D249E" w:rsidRPr="00FE537C" w:rsidRDefault="002D249E" w:rsidP="006A239B">
            <w:pPr>
              <w:pStyle w:val="ListParagraph"/>
              <w:numPr>
                <w:ilvl w:val="0"/>
                <w:numId w:val="72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E537C">
              <w:rPr>
                <w:rFonts w:ascii="Times New Roman" w:hAnsi="Times New Roman" w:cs="Times New Roman"/>
              </w:rPr>
              <w:t>A bed with cotton/sponge/spring mattress?</w:t>
            </w:r>
          </w:p>
          <w:p w:rsidR="002D249E" w:rsidRPr="00FE537C" w:rsidRDefault="002D249E" w:rsidP="006A239B">
            <w:pPr>
              <w:pStyle w:val="Default"/>
              <w:numPr>
                <w:ilvl w:val="0"/>
                <w:numId w:val="72"/>
              </w:numPr>
              <w:spacing w:line="276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E537C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Farm land </w:t>
            </w:r>
          </w:p>
          <w:p w:rsidR="002D249E" w:rsidRPr="00FE537C" w:rsidRDefault="002D249E" w:rsidP="006A239B">
            <w:pPr>
              <w:pStyle w:val="Default"/>
              <w:numPr>
                <w:ilvl w:val="0"/>
                <w:numId w:val="72"/>
              </w:numPr>
              <w:spacing w:line="276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E537C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Have cattle </w:t>
            </w:r>
          </w:p>
          <w:p w:rsidR="002D249E" w:rsidRPr="00FE537C" w:rsidRDefault="002D249E" w:rsidP="00FE537C">
            <w:pPr>
              <w:pStyle w:val="Default"/>
              <w:spacing w:line="276" w:lineRule="auto"/>
              <w:ind w:left="36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E537C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How many cattle?</w:t>
            </w:r>
          </w:p>
          <w:p w:rsidR="002D249E" w:rsidRPr="00FE537C" w:rsidRDefault="002D249E" w:rsidP="006A239B">
            <w:pPr>
              <w:pStyle w:val="Default"/>
              <w:numPr>
                <w:ilvl w:val="0"/>
                <w:numId w:val="72"/>
              </w:numPr>
              <w:spacing w:line="276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E537C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Have horse/ donkey </w:t>
            </w:r>
          </w:p>
          <w:p w:rsidR="002D249E" w:rsidRPr="00FE537C" w:rsidRDefault="002D249E" w:rsidP="00FE537C">
            <w:pPr>
              <w:pStyle w:val="Default"/>
              <w:spacing w:line="276" w:lineRule="auto"/>
              <w:ind w:left="36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E537C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How many?</w:t>
            </w:r>
          </w:p>
          <w:p w:rsidR="002D249E" w:rsidRPr="00FE537C" w:rsidRDefault="002D249E" w:rsidP="006A239B">
            <w:pPr>
              <w:pStyle w:val="Default"/>
              <w:numPr>
                <w:ilvl w:val="0"/>
                <w:numId w:val="72"/>
              </w:numPr>
              <w:spacing w:line="276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E537C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Have sheep/goats?  </w:t>
            </w:r>
          </w:p>
          <w:p w:rsidR="00E12890" w:rsidRPr="00FE537C" w:rsidRDefault="00A14904" w:rsidP="00FE537C">
            <w:pPr>
              <w:pStyle w:val="Default"/>
              <w:spacing w:line="276" w:lineRule="auto"/>
              <w:ind w:left="3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E537C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How many?</w:t>
            </w:r>
          </w:p>
        </w:tc>
        <w:tc>
          <w:tcPr>
            <w:tcW w:w="5464" w:type="dxa"/>
          </w:tcPr>
          <w:p w:rsidR="00E12890" w:rsidRPr="00FE537C" w:rsidRDefault="00F81CFC" w:rsidP="00FE53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81CFC">
              <w:rPr>
                <w:rFonts w:ascii="Times New Roman" w:hAnsi="Times New Roman" w:cs="Times New Roman"/>
                <w:b/>
                <w:bCs/>
                <w:u w:val="single"/>
              </w:rPr>
              <w:t xml:space="preserve">       </w:t>
            </w:r>
            <w:r w:rsidR="00E12890" w:rsidRPr="00F81CFC">
              <w:rPr>
                <w:rFonts w:ascii="Times New Roman" w:hAnsi="Times New Roman" w:cs="Times New Roman"/>
                <w:b/>
                <w:bCs/>
                <w:u w:val="single"/>
              </w:rPr>
              <w:t>YES</w:t>
            </w:r>
            <w:r w:rsidR="00E12890" w:rsidRPr="00FE537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      </w:t>
            </w:r>
            <w:r w:rsidR="00E12890" w:rsidRPr="00F81CFC">
              <w:rPr>
                <w:rFonts w:ascii="Times New Roman" w:hAnsi="Times New Roman" w:cs="Times New Roman"/>
                <w:b/>
                <w:bCs/>
                <w:u w:val="single"/>
              </w:rPr>
              <w:t>NO</w:t>
            </w:r>
          </w:p>
          <w:p w:rsidR="001C6378" w:rsidRPr="00FE537C" w:rsidRDefault="001C6378" w:rsidP="00FE53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FE537C">
              <w:rPr>
                <w:rFonts w:ascii="Times New Roman" w:hAnsi="Times New Roman" w:cs="Times New Roman"/>
                <w:bCs/>
              </w:rPr>
              <w:t>............1.......... 2</w:t>
            </w:r>
          </w:p>
          <w:p w:rsidR="001C6378" w:rsidRPr="00FE537C" w:rsidRDefault="001C6378" w:rsidP="00FE53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FE537C">
              <w:rPr>
                <w:rFonts w:ascii="Times New Roman" w:hAnsi="Times New Roman" w:cs="Times New Roman"/>
                <w:bCs/>
              </w:rPr>
              <w:t>............1.......... 2</w:t>
            </w:r>
          </w:p>
          <w:p w:rsidR="001C6378" w:rsidRPr="00FE537C" w:rsidRDefault="001C6378" w:rsidP="00FE53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FE537C">
              <w:rPr>
                <w:rFonts w:ascii="Times New Roman" w:hAnsi="Times New Roman" w:cs="Times New Roman"/>
                <w:bCs/>
              </w:rPr>
              <w:t>............1.......... 2</w:t>
            </w:r>
          </w:p>
          <w:p w:rsidR="001C6378" w:rsidRPr="00FE537C" w:rsidRDefault="001C6378" w:rsidP="00FE53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FE537C">
              <w:rPr>
                <w:rFonts w:ascii="Times New Roman" w:hAnsi="Times New Roman" w:cs="Times New Roman"/>
                <w:bCs/>
              </w:rPr>
              <w:t>............1.......... 2</w:t>
            </w:r>
          </w:p>
          <w:p w:rsidR="001C6378" w:rsidRPr="00FE537C" w:rsidRDefault="001C6378" w:rsidP="00FE53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FE537C">
              <w:rPr>
                <w:rFonts w:ascii="Times New Roman" w:hAnsi="Times New Roman" w:cs="Times New Roman"/>
                <w:bCs/>
              </w:rPr>
              <w:t>............1.......... 2</w:t>
            </w:r>
          </w:p>
          <w:p w:rsidR="00FE537C" w:rsidRPr="00FE537C" w:rsidRDefault="00FE537C" w:rsidP="00FE53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FE537C">
              <w:rPr>
                <w:rFonts w:ascii="Times New Roman" w:hAnsi="Times New Roman" w:cs="Times New Roman"/>
                <w:bCs/>
              </w:rPr>
              <w:t>............1.......... 2</w:t>
            </w:r>
          </w:p>
          <w:p w:rsidR="00FE537C" w:rsidRPr="00FE537C" w:rsidRDefault="00FE537C" w:rsidP="00FE53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FE537C">
              <w:rPr>
                <w:rFonts w:ascii="Times New Roman" w:hAnsi="Times New Roman" w:cs="Times New Roman"/>
                <w:bCs/>
              </w:rPr>
              <w:t>............1.......... 2</w:t>
            </w:r>
          </w:p>
          <w:p w:rsidR="00FE537C" w:rsidRDefault="00FE537C" w:rsidP="00FE53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………………..</w:t>
            </w:r>
          </w:p>
          <w:p w:rsidR="00FE537C" w:rsidRDefault="00FE537C" w:rsidP="00FE53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FE537C">
              <w:rPr>
                <w:rFonts w:ascii="Times New Roman" w:hAnsi="Times New Roman" w:cs="Times New Roman"/>
                <w:bCs/>
              </w:rPr>
              <w:t>............1.......... 2</w:t>
            </w:r>
          </w:p>
          <w:p w:rsidR="00FE537C" w:rsidRPr="00FE537C" w:rsidRDefault="00FE537C" w:rsidP="00FE53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………………..</w:t>
            </w:r>
          </w:p>
          <w:p w:rsidR="00FE537C" w:rsidRPr="00FE537C" w:rsidRDefault="00FE537C" w:rsidP="00FE53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FE537C">
              <w:rPr>
                <w:rFonts w:ascii="Times New Roman" w:hAnsi="Times New Roman" w:cs="Times New Roman"/>
                <w:bCs/>
              </w:rPr>
              <w:t>............1.......... 2</w:t>
            </w:r>
          </w:p>
          <w:p w:rsidR="00E12890" w:rsidRDefault="00FE537C" w:rsidP="00FE53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………………..</w:t>
            </w:r>
          </w:p>
          <w:p w:rsidR="00BF193D" w:rsidRPr="00FE537C" w:rsidRDefault="00BF193D" w:rsidP="00FE53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890" w:rsidRPr="008865B3" w:rsidRDefault="00E12890" w:rsidP="00E128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</w:tc>
      </w:tr>
      <w:tr w:rsidR="00D566BE" w:rsidRPr="008865B3" w:rsidTr="00004EAC"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66BE" w:rsidRPr="008865B3" w:rsidRDefault="00D566BE" w:rsidP="006A239B">
            <w:pPr>
              <w:pStyle w:val="ListParagraph"/>
              <w:numPr>
                <w:ilvl w:val="0"/>
                <w:numId w:val="6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448" w:type="dxa"/>
          </w:tcPr>
          <w:p w:rsidR="00D566BE" w:rsidRPr="008865B3" w:rsidRDefault="00D566BE" w:rsidP="008C474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8865B3">
              <w:rPr>
                <w:rFonts w:ascii="Times New Roman" w:hAnsi="Times New Roman" w:cs="Times New Roman"/>
              </w:rPr>
              <w:t xml:space="preserve">Does any member of your household </w:t>
            </w:r>
            <w:proofErr w:type="gramStart"/>
            <w:r w:rsidRPr="008865B3">
              <w:rPr>
                <w:rFonts w:ascii="Times New Roman" w:hAnsi="Times New Roman" w:cs="Times New Roman"/>
              </w:rPr>
              <w:t>own:</w:t>
            </w:r>
            <w:proofErr w:type="gramEnd"/>
          </w:p>
          <w:p w:rsidR="00D566BE" w:rsidRPr="00B97270" w:rsidRDefault="00D566BE" w:rsidP="006A239B">
            <w:pPr>
              <w:pStyle w:val="ListParagraph"/>
              <w:numPr>
                <w:ilvl w:val="0"/>
                <w:numId w:val="73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97270">
              <w:rPr>
                <w:rFonts w:ascii="Times New Roman" w:hAnsi="Times New Roman" w:cs="Times New Roman"/>
              </w:rPr>
              <w:t>A cell phone?</w:t>
            </w:r>
          </w:p>
          <w:p w:rsidR="00D566BE" w:rsidRPr="00B97270" w:rsidRDefault="00D566BE" w:rsidP="006A239B">
            <w:pPr>
              <w:pStyle w:val="ListParagraph"/>
              <w:numPr>
                <w:ilvl w:val="0"/>
                <w:numId w:val="73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97270">
              <w:rPr>
                <w:rFonts w:ascii="Times New Roman" w:hAnsi="Times New Roman" w:cs="Times New Roman"/>
              </w:rPr>
              <w:t>A bicycle?</w:t>
            </w:r>
          </w:p>
          <w:p w:rsidR="00D566BE" w:rsidRPr="00B97270" w:rsidRDefault="00D566BE" w:rsidP="006A239B">
            <w:pPr>
              <w:pStyle w:val="ListParagraph"/>
              <w:numPr>
                <w:ilvl w:val="0"/>
                <w:numId w:val="73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97270">
              <w:rPr>
                <w:rFonts w:ascii="Times New Roman" w:hAnsi="Times New Roman" w:cs="Times New Roman"/>
              </w:rPr>
              <w:t>A motorcycle or motor scooter?</w:t>
            </w:r>
          </w:p>
          <w:p w:rsidR="00D566BE" w:rsidRPr="00B97270" w:rsidRDefault="00D566BE" w:rsidP="006A239B">
            <w:pPr>
              <w:pStyle w:val="ListParagraph"/>
              <w:numPr>
                <w:ilvl w:val="0"/>
                <w:numId w:val="73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97270">
              <w:rPr>
                <w:rFonts w:ascii="Times New Roman" w:hAnsi="Times New Roman" w:cs="Times New Roman"/>
              </w:rPr>
              <w:t>A car or truck?</w:t>
            </w:r>
          </w:p>
          <w:p w:rsidR="00D566BE" w:rsidRPr="00B97270" w:rsidRDefault="00D566BE" w:rsidP="006A239B">
            <w:pPr>
              <w:pStyle w:val="ListParagraph"/>
              <w:numPr>
                <w:ilvl w:val="0"/>
                <w:numId w:val="73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97270">
              <w:rPr>
                <w:rFonts w:ascii="Times New Roman" w:hAnsi="Times New Roman" w:cs="Times New Roman"/>
              </w:rPr>
              <w:t>An animal-drawn cart?</w:t>
            </w:r>
          </w:p>
        </w:tc>
        <w:tc>
          <w:tcPr>
            <w:tcW w:w="5464" w:type="dxa"/>
          </w:tcPr>
          <w:p w:rsidR="00D566BE" w:rsidRPr="008865B3" w:rsidRDefault="0073247E" w:rsidP="008C474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  </w:t>
            </w:r>
            <w:r w:rsidR="00D566BE" w:rsidRPr="0073247E">
              <w:rPr>
                <w:rFonts w:ascii="Times New Roman" w:hAnsi="Times New Roman" w:cs="Times New Roman"/>
                <w:b/>
                <w:bCs/>
                <w:u w:val="single"/>
              </w:rPr>
              <w:t>YES</w:t>
            </w:r>
            <w:r w:rsidR="00D566BE" w:rsidRPr="008865B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   </w:t>
            </w:r>
            <w:r w:rsidR="00D566BE" w:rsidRPr="0073247E">
              <w:rPr>
                <w:rFonts w:ascii="Times New Roman" w:hAnsi="Times New Roman" w:cs="Times New Roman"/>
                <w:b/>
                <w:bCs/>
                <w:u w:val="single"/>
              </w:rPr>
              <w:t>NO</w:t>
            </w:r>
          </w:p>
          <w:p w:rsidR="0073247E" w:rsidRDefault="0073247E" w:rsidP="008C4741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9"/>
                <w:szCs w:val="19"/>
              </w:rPr>
            </w:pPr>
            <w:r>
              <w:rPr>
                <w:rFonts w:cstheme="minorHAnsi"/>
                <w:bCs/>
                <w:sz w:val="19"/>
                <w:szCs w:val="19"/>
              </w:rPr>
              <w:t>............1.......... 2</w:t>
            </w:r>
          </w:p>
          <w:p w:rsidR="0073247E" w:rsidRDefault="0073247E" w:rsidP="008C4741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9"/>
                <w:szCs w:val="19"/>
              </w:rPr>
            </w:pPr>
            <w:r>
              <w:rPr>
                <w:rFonts w:cstheme="minorHAnsi"/>
                <w:bCs/>
                <w:sz w:val="19"/>
                <w:szCs w:val="19"/>
              </w:rPr>
              <w:t>............1.......... 2</w:t>
            </w:r>
          </w:p>
          <w:p w:rsidR="0073247E" w:rsidRDefault="0073247E" w:rsidP="008C4741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9"/>
                <w:szCs w:val="19"/>
              </w:rPr>
            </w:pPr>
            <w:r>
              <w:rPr>
                <w:rFonts w:cstheme="minorHAnsi"/>
                <w:bCs/>
                <w:sz w:val="19"/>
                <w:szCs w:val="19"/>
              </w:rPr>
              <w:t>............1.......... 2</w:t>
            </w:r>
          </w:p>
          <w:p w:rsidR="0073247E" w:rsidRDefault="0073247E" w:rsidP="008C4741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9"/>
                <w:szCs w:val="19"/>
              </w:rPr>
            </w:pPr>
            <w:r>
              <w:rPr>
                <w:rFonts w:cstheme="minorHAnsi"/>
                <w:bCs/>
                <w:sz w:val="19"/>
                <w:szCs w:val="19"/>
              </w:rPr>
              <w:t>............1.......... 2</w:t>
            </w:r>
          </w:p>
          <w:p w:rsidR="00D566BE" w:rsidRPr="00856100" w:rsidRDefault="0073247E" w:rsidP="008C4741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9"/>
                <w:szCs w:val="19"/>
              </w:rPr>
            </w:pPr>
            <w:r>
              <w:rPr>
                <w:rFonts w:cstheme="minorHAnsi"/>
                <w:bCs/>
                <w:sz w:val="19"/>
                <w:szCs w:val="19"/>
              </w:rPr>
              <w:t>............1.......... 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66BE" w:rsidRPr="008865B3" w:rsidRDefault="00D566BE" w:rsidP="00D566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</w:tc>
      </w:tr>
      <w:tr w:rsidR="00D566BE" w:rsidRPr="008865B3" w:rsidTr="00004EAC">
        <w:trPr>
          <w:trHeight w:val="620"/>
        </w:trPr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66BE" w:rsidRPr="008865B3" w:rsidRDefault="00D566BE" w:rsidP="006A239B">
            <w:pPr>
              <w:pStyle w:val="ListParagraph"/>
              <w:numPr>
                <w:ilvl w:val="0"/>
                <w:numId w:val="6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E33" w:rsidRPr="00444632" w:rsidRDefault="00D34E33" w:rsidP="00444632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How many rooms in your house are used for sleeping?</w:t>
            </w:r>
          </w:p>
        </w:tc>
        <w:tc>
          <w:tcPr>
            <w:tcW w:w="5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E33" w:rsidRDefault="00D34E33" w:rsidP="00D566BE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:rsidR="00D566BE" w:rsidRPr="008865B3" w:rsidRDefault="00D566BE" w:rsidP="00D566BE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8865B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__________________</w:t>
            </w:r>
            <w:r w:rsidR="007E69E4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write in number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66BE" w:rsidRPr="008865B3" w:rsidRDefault="00D566BE" w:rsidP="00D566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</w:tc>
      </w:tr>
      <w:tr w:rsidR="00D566BE" w:rsidRPr="008865B3" w:rsidTr="00004EAC">
        <w:trPr>
          <w:trHeight w:val="503"/>
        </w:trPr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66BE" w:rsidRPr="008865B3" w:rsidRDefault="00D566BE" w:rsidP="006A239B">
            <w:pPr>
              <w:pStyle w:val="ListParagraph"/>
              <w:numPr>
                <w:ilvl w:val="0"/>
                <w:numId w:val="6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804" w:rsidRPr="008865B3" w:rsidRDefault="00062804" w:rsidP="00D566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number of family members living in your household?</w:t>
            </w:r>
          </w:p>
        </w:tc>
        <w:tc>
          <w:tcPr>
            <w:tcW w:w="5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66BE" w:rsidRPr="008865B3" w:rsidRDefault="00D566BE" w:rsidP="00D566BE">
            <w:pPr>
              <w:rPr>
                <w:rFonts w:ascii="Times New Roman" w:hAnsi="Times New Roman" w:cs="Times New Roman"/>
                <w:highlight w:val="yellow"/>
              </w:rPr>
            </w:pPr>
          </w:p>
          <w:p w:rsidR="00D566BE" w:rsidRPr="008865B3" w:rsidRDefault="00D566BE" w:rsidP="00224E2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865B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________________  </w:t>
            </w:r>
            <w:r w:rsidR="00224E2B">
              <w:rPr>
                <w:rFonts w:ascii="Times New Roman" w:hAnsi="Times New Roman" w:cs="Times New Roman"/>
                <w:sz w:val="22"/>
                <w:szCs w:val="22"/>
              </w:rPr>
              <w:t xml:space="preserve">(write in number) 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66BE" w:rsidRPr="008865B3" w:rsidRDefault="00D566BE" w:rsidP="00D566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</w:tc>
      </w:tr>
      <w:tr w:rsidR="00FC54B6" w:rsidRPr="008865B3" w:rsidTr="00004EAC">
        <w:trPr>
          <w:trHeight w:val="503"/>
        </w:trPr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4B6" w:rsidRPr="008865B3" w:rsidRDefault="00FC54B6" w:rsidP="006A239B">
            <w:pPr>
              <w:pStyle w:val="ListParagraph"/>
              <w:numPr>
                <w:ilvl w:val="0"/>
                <w:numId w:val="6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4B6" w:rsidRDefault="00FC54B6" w:rsidP="00FC54B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How much is your </w:t>
            </w:r>
            <w:r w:rsidR="009551E4" w:rsidRPr="007D6AD1">
              <w:rPr>
                <w:color w:val="auto"/>
                <w:sz w:val="22"/>
                <w:szCs w:val="22"/>
              </w:rPr>
              <w:t>household</w:t>
            </w:r>
            <w:r w:rsidR="009551E4">
              <w:rPr>
                <w:color w:val="auto"/>
                <w:sz w:val="22"/>
                <w:szCs w:val="22"/>
              </w:rPr>
              <w:t xml:space="preserve"> </w:t>
            </w:r>
            <w:r>
              <w:rPr>
                <w:color w:val="auto"/>
                <w:sz w:val="22"/>
                <w:szCs w:val="22"/>
              </w:rPr>
              <w:t>monthly income (write in Ethiopian birr (ETB))</w:t>
            </w:r>
          </w:p>
        </w:tc>
        <w:tc>
          <w:tcPr>
            <w:tcW w:w="5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4B6" w:rsidRDefault="00FC54B6" w:rsidP="00FC54B6">
            <w:pPr>
              <w:pStyle w:val="ListParagraph"/>
              <w:spacing w:after="0"/>
              <w:ind w:left="360"/>
              <w:rPr>
                <w:rFonts w:ascii="Times New Roman" w:hAnsi="Times New Roman" w:cs="Times New Roman"/>
              </w:rPr>
            </w:pPr>
          </w:p>
          <w:p w:rsidR="00FC54B6" w:rsidRDefault="00FC54B6" w:rsidP="00FC54B6">
            <w:pPr>
              <w:pStyle w:val="ListParagraph"/>
              <w:spacing w:after="0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___________   ETB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4B6" w:rsidRPr="008865B3" w:rsidRDefault="00FC54B6" w:rsidP="00FC54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</w:tc>
      </w:tr>
    </w:tbl>
    <w:p w:rsidR="00CA4215" w:rsidRDefault="00CA4215" w:rsidP="00C312DE">
      <w:pPr>
        <w:rPr>
          <w:b/>
        </w:rPr>
      </w:pPr>
    </w:p>
    <w:tbl>
      <w:tblPr>
        <w:tblW w:w="11168" w:type="dxa"/>
        <w:tblInd w:w="-725" w:type="dxa"/>
        <w:tblLook w:val="04A0" w:firstRow="1" w:lastRow="0" w:firstColumn="1" w:lastColumn="0" w:noHBand="0" w:noVBand="1"/>
      </w:tblPr>
      <w:tblGrid>
        <w:gridCol w:w="753"/>
        <w:gridCol w:w="5551"/>
        <w:gridCol w:w="4219"/>
        <w:gridCol w:w="645"/>
      </w:tblGrid>
      <w:tr w:rsidR="00C312DE" w:rsidTr="00DC405A">
        <w:tc>
          <w:tcPr>
            <w:tcW w:w="111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C312DE" w:rsidRDefault="00EF4F04" w:rsidP="00C312DE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art </w:t>
            </w:r>
            <w:r w:rsidR="000E596E">
              <w:rPr>
                <w:rFonts w:ascii="Times New Roman" w:hAnsi="Times New Roman" w:cs="Times New Roman"/>
                <w:b/>
              </w:rPr>
              <w:t>4</w:t>
            </w:r>
            <w:r w:rsidR="00C312DE">
              <w:rPr>
                <w:rFonts w:ascii="Times New Roman" w:hAnsi="Times New Roman" w:cs="Times New Roman"/>
                <w:b/>
              </w:rPr>
              <w:t>. Past obstetric history of respondents</w:t>
            </w:r>
          </w:p>
        </w:tc>
      </w:tr>
      <w:tr w:rsidR="00C312DE" w:rsidTr="00DC405A"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EA4F15" w:rsidP="00C312DE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.No</w:t>
            </w:r>
          </w:p>
        </w:tc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Response 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kip to</w:t>
            </w:r>
          </w:p>
        </w:tc>
      </w:tr>
      <w:tr w:rsidR="00C312DE" w:rsidTr="00DC405A"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Pr="005A1C7A" w:rsidRDefault="00C312DE" w:rsidP="006A239B">
            <w:pPr>
              <w:pStyle w:val="ListParagraph"/>
              <w:numPr>
                <w:ilvl w:val="0"/>
                <w:numId w:val="79"/>
              </w:num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Pr="005A1C7A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A1C7A">
              <w:rPr>
                <w:rFonts w:ascii="Times New Roman" w:hAnsi="Times New Roman" w:cs="Times New Roman"/>
                <w:color w:val="000000"/>
              </w:rPr>
              <w:t>What was the age at which you married for the</w:t>
            </w:r>
            <w:r w:rsidRPr="005A1C7A">
              <w:rPr>
                <w:rFonts w:ascii="Times New Roman" w:hAnsi="Times New Roman" w:cs="Times New Roman"/>
                <w:color w:val="000000"/>
              </w:rPr>
              <w:br/>
              <w:t xml:space="preserve">first time? 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/>
              <w:rPr>
                <w:rFonts w:ascii="Times New Roman" w:hAnsi="Times New Roman" w:cs="Times New Roman"/>
              </w:rPr>
            </w:pPr>
          </w:p>
          <w:p w:rsidR="00C312DE" w:rsidRPr="00D72C6E" w:rsidRDefault="00C312DE" w:rsidP="00C312DE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________________ years old 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C312DE" w:rsidTr="00DC405A"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6A239B">
            <w:pPr>
              <w:pStyle w:val="ListParagraph"/>
              <w:numPr>
                <w:ilvl w:val="0"/>
                <w:numId w:val="79"/>
              </w:num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you ever been pregnant, other than this pregnancy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6A341A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 _________ times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12A78361" wp14:editId="3F67CC26">
                      <wp:simplePos x="0" y="0"/>
                      <wp:positionH relativeFrom="column">
                        <wp:posOffset>540385</wp:posOffset>
                      </wp:positionH>
                      <wp:positionV relativeFrom="paragraph">
                        <wp:posOffset>59055</wp:posOffset>
                      </wp:positionV>
                      <wp:extent cx="1673225" cy="45720"/>
                      <wp:effectExtent l="0" t="19050" r="41275" b="30480"/>
                      <wp:wrapNone/>
                      <wp:docPr id="95" name="Arrow: Right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73225" cy="45085"/>
                              </a:xfrm>
                              <a:prstGeom prst="rightArrow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shape w14:anchorId="2C8AC4E5" id="Arrow: Right 95" o:spid="_x0000_s1026" type="#_x0000_t13" style="position:absolute;margin-left:42.55pt;margin-top:4.65pt;width:131.75pt;height:3.6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" adj="21309" fillcolor="white [3201]" strokecolor="black [3200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  <w:p w:rsidR="00C312DE" w:rsidRDefault="00EC0898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C312DE">
              <w:rPr>
                <w:rFonts w:ascii="Times New Roman" w:hAnsi="Times New Roman" w:cs="Times New Roman"/>
              </w:rPr>
              <w:t>10</w:t>
            </w:r>
          </w:p>
        </w:tc>
      </w:tr>
      <w:tr w:rsidR="00C312DE" w:rsidTr="00DC405A"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6A239B">
            <w:pPr>
              <w:pStyle w:val="ListParagraph"/>
              <w:numPr>
                <w:ilvl w:val="0"/>
                <w:numId w:val="79"/>
              </w:num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was your age at your first pregnancy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C312DE">
            <w:pPr>
              <w:spacing w:before="240"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____ years old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C312DE" w:rsidTr="00DC405A"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Pr="005D3C03" w:rsidRDefault="00C312DE" w:rsidP="006A239B">
            <w:pPr>
              <w:pStyle w:val="ListParagraph"/>
              <w:numPr>
                <w:ilvl w:val="0"/>
                <w:numId w:val="79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you ever aborted?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6A341A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 _______ times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C312DE" w:rsidTr="00DC405A"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6A239B">
            <w:pPr>
              <w:pStyle w:val="ListParagraph"/>
              <w:numPr>
                <w:ilvl w:val="0"/>
                <w:numId w:val="79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you given birth to a child?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6A341A">
            <w:pPr>
              <w:pStyle w:val="ListParagraph"/>
              <w:numPr>
                <w:ilvl w:val="0"/>
                <w:numId w:val="17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 ______ children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17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C312DE" w:rsidTr="00DC405A"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6A239B">
            <w:pPr>
              <w:pStyle w:val="ListParagraph"/>
              <w:numPr>
                <w:ilvl w:val="0"/>
                <w:numId w:val="79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 xml:space="preserve">How many live births did you have? 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_______ (write in number)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C312DE" w:rsidTr="00DC405A"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6A239B">
            <w:pPr>
              <w:pStyle w:val="ListParagraph"/>
              <w:numPr>
                <w:ilvl w:val="0"/>
                <w:numId w:val="79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d you have stillbirths? 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6A341A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 _________ times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C312DE" w:rsidTr="00DC405A"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6A239B">
            <w:pPr>
              <w:pStyle w:val="ListParagraph"/>
              <w:numPr>
                <w:ilvl w:val="0"/>
                <w:numId w:val="79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you experienced an infant death?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6A341A">
            <w:pPr>
              <w:pStyle w:val="ListParagraph"/>
              <w:numPr>
                <w:ilvl w:val="0"/>
                <w:numId w:val="19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 _________ times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19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C312DE" w:rsidTr="00DC405A"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6A239B">
            <w:pPr>
              <w:pStyle w:val="ListParagraph"/>
              <w:numPr>
                <w:ilvl w:val="0"/>
                <w:numId w:val="79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w many home deliveries did you have 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______(write in number)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C312DE" w:rsidTr="00DC405A"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6A239B">
            <w:pPr>
              <w:pStyle w:val="ListParagraph"/>
              <w:numPr>
                <w:ilvl w:val="0"/>
                <w:numId w:val="79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many institutional deliveries did you have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______(write in number)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C312DE" w:rsidTr="00DC405A"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6A239B">
            <w:pPr>
              <w:pStyle w:val="ListParagraph"/>
              <w:numPr>
                <w:ilvl w:val="0"/>
                <w:numId w:val="79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Thinking back to just before you got pregnant for the current pregnancy, how did you feel about becoming pregnant?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6A341A">
            <w:pPr>
              <w:pStyle w:val="ListParagraph"/>
              <w:numPr>
                <w:ilvl w:val="0"/>
                <w:numId w:val="20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wanted to be pregnant sooner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20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wanted to be pregnant later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20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wanted to be pregnant then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20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didn’t want to be pregnant then or at any time in the future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C312DE" w:rsidTr="00DC405A"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6A239B">
            <w:pPr>
              <w:pStyle w:val="ListParagraph"/>
              <w:numPr>
                <w:ilvl w:val="0"/>
                <w:numId w:val="79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you got pregnant with your current pregnancy, were you or your husband or partner doing anything to keep from getting pregnant? (ex. using birth control methods.)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6A341A">
            <w:pPr>
              <w:pStyle w:val="ListParagraph"/>
              <w:numPr>
                <w:ilvl w:val="0"/>
                <w:numId w:val="21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21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0C0F9DB8" wp14:editId="4E2257C9">
                      <wp:simplePos x="0" y="0"/>
                      <wp:positionH relativeFrom="column">
                        <wp:posOffset>541020</wp:posOffset>
                      </wp:positionH>
                      <wp:positionV relativeFrom="paragraph">
                        <wp:posOffset>90805</wp:posOffset>
                      </wp:positionV>
                      <wp:extent cx="1644650" cy="45720"/>
                      <wp:effectExtent l="0" t="19050" r="31750" b="30480"/>
                      <wp:wrapNone/>
                      <wp:docPr id="96" name="Arrow: Right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644650" cy="45085"/>
                              </a:xfrm>
                              <a:prstGeom prst="rightArrow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shape w14:anchorId="632565B3" id="Arrow: Right 96" o:spid="_x0000_s1026" type="#_x0000_t13" style="position:absolute;margin-left:42.6pt;margin-top:7.15pt;width:129.5pt;height:3.6pt;flip:y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" adj="21304" fillcolor="window" strokecolor="windowText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  <w:p w:rsidR="00C312DE" w:rsidRDefault="003D3B2A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E13505">
              <w:rPr>
                <w:rFonts w:ascii="Times New Roman" w:hAnsi="Times New Roman" w:cs="Times New Roman"/>
              </w:rPr>
              <w:t>14</w:t>
            </w:r>
          </w:p>
        </w:tc>
      </w:tr>
      <w:tr w:rsidR="00C312DE" w:rsidTr="00DC405A"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6A239B">
            <w:pPr>
              <w:pStyle w:val="ListParagraph"/>
              <w:numPr>
                <w:ilvl w:val="0"/>
                <w:numId w:val="79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yes to question number 211, Which of the following methods were you/your husband using before you got pregnant?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E13505" w:rsidP="006A341A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Pills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Injectables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IU</w:t>
            </w:r>
            <w:r w:rsidR="00E9562D">
              <w:rPr>
                <w:rFonts w:ascii="Times New Roman" w:hAnsi="Times New Roman" w:cs="Times New Roman"/>
                <w:szCs w:val="18"/>
              </w:rPr>
              <w:t>C</w:t>
            </w:r>
            <w:r>
              <w:rPr>
                <w:rFonts w:ascii="Times New Roman" w:hAnsi="Times New Roman" w:cs="Times New Roman"/>
                <w:szCs w:val="18"/>
              </w:rPr>
              <w:t>D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 xml:space="preserve">Implants  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lastRenderedPageBreak/>
              <w:t xml:space="preserve">Condoms 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Rythum method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Other</w:t>
            </w:r>
            <w:r w:rsidR="007304F3">
              <w:rPr>
                <w:rFonts w:ascii="Times New Roman" w:hAnsi="Times New Roman" w:cs="Times New Roman"/>
                <w:szCs w:val="18"/>
              </w:rPr>
              <w:t xml:space="preserve"> (specify) </w:t>
            </w:r>
            <w:r>
              <w:rPr>
                <w:rFonts w:ascii="Times New Roman" w:hAnsi="Times New Roman" w:cs="Times New Roman"/>
                <w:szCs w:val="18"/>
              </w:rPr>
              <w:t xml:space="preserve">___________________ 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C312DE" w:rsidTr="00DC405A"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6A239B">
            <w:pPr>
              <w:pStyle w:val="ListParagraph"/>
              <w:numPr>
                <w:ilvl w:val="0"/>
                <w:numId w:val="79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1730DC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C312DE">
              <w:rPr>
                <w:rFonts w:ascii="Times New Roman" w:hAnsi="Times New Roman" w:cs="Times New Roman"/>
              </w:rPr>
              <w:t>Now I have some questions about the future.</w:t>
            </w:r>
            <w:r>
              <w:rPr>
                <w:rFonts w:ascii="Times New Roman" w:hAnsi="Times New Roman" w:cs="Times New Roman"/>
              </w:rPr>
              <w:t>)</w:t>
            </w:r>
            <w:r w:rsidR="00C312DE">
              <w:rPr>
                <w:rFonts w:ascii="Times New Roman" w:hAnsi="Times New Roman" w:cs="Times New Roman"/>
              </w:rPr>
              <w:t xml:space="preserve"> After the child you are expecting now, would you like to have another child, or would you prefer not to have any more children?</w:t>
            </w:r>
            <w:r w:rsidR="00C312DE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6A341A">
            <w:pPr>
              <w:pStyle w:val="ListParagraph"/>
              <w:numPr>
                <w:ilvl w:val="0"/>
                <w:numId w:val="23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a/another children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23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more 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23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cided/don’t know</w:t>
            </w:r>
          </w:p>
          <w:p w:rsidR="00C312DE" w:rsidRPr="009B4EC6" w:rsidRDefault="00736B06" w:rsidP="006A341A">
            <w:pPr>
              <w:pStyle w:val="ListParagraph"/>
              <w:numPr>
                <w:ilvl w:val="0"/>
                <w:numId w:val="23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(specify) __________________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C312DE" w:rsidTr="00DC405A">
        <w:trPr>
          <w:trHeight w:val="1088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6A239B">
            <w:pPr>
              <w:pStyle w:val="ListParagraph"/>
              <w:numPr>
                <w:ilvl w:val="0"/>
                <w:numId w:val="79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Pr="004E3FC7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4E3FC7">
              <w:rPr>
                <w:rFonts w:ascii="Times New Roman" w:hAnsi="Times New Roman" w:cs="Times New Roman"/>
              </w:rPr>
              <w:t>After the child you are expecting now, how long</w:t>
            </w:r>
            <w:r w:rsidRPr="004E3FC7">
              <w:rPr>
                <w:rFonts w:ascii="Times New Roman" w:hAnsi="Times New Roman" w:cs="Times New Roman"/>
              </w:rPr>
              <w:br/>
              <w:t>would you like to wait before the birth of</w:t>
            </w:r>
            <w:r w:rsidRPr="004E3FC7">
              <w:rPr>
                <w:rFonts w:ascii="Times New Roman" w:hAnsi="Times New Roman" w:cs="Times New Roman"/>
              </w:rPr>
              <w:br/>
              <w:t>another child?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7CEC" w:rsidRDefault="00557CEC" w:rsidP="006A341A">
            <w:pPr>
              <w:pStyle w:val="ListParagraph"/>
              <w:numPr>
                <w:ilvl w:val="0"/>
                <w:numId w:val="24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s _____________________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24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s ____________________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24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on/now 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24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n’t know 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C312DE" w:rsidTr="00DC405A"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6A239B">
            <w:pPr>
              <w:pStyle w:val="ListParagraph"/>
              <w:numPr>
                <w:ilvl w:val="0"/>
                <w:numId w:val="79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Pr="004E3FC7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4E3FC7">
              <w:rPr>
                <w:rFonts w:ascii="Times New Roman" w:hAnsi="Times New Roman" w:cs="Times New Roman"/>
              </w:rPr>
              <w:t>Did you attend pregnancy checkups/ANC for the current pregnancy?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12DE" w:rsidRDefault="00C312DE" w:rsidP="006A341A">
            <w:pPr>
              <w:pStyle w:val="ListParagraph"/>
              <w:numPr>
                <w:ilvl w:val="0"/>
                <w:numId w:val="25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 _________ times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25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168E9FDA" wp14:editId="78971BE6">
                      <wp:simplePos x="0" y="0"/>
                      <wp:positionH relativeFrom="column">
                        <wp:posOffset>619760</wp:posOffset>
                      </wp:positionH>
                      <wp:positionV relativeFrom="paragraph">
                        <wp:posOffset>70485</wp:posOffset>
                      </wp:positionV>
                      <wp:extent cx="1644650" cy="45720"/>
                      <wp:effectExtent l="0" t="19050" r="31750" b="30480"/>
                      <wp:wrapNone/>
                      <wp:docPr id="97" name="Arrow: Right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644650" cy="45720"/>
                              </a:xfrm>
                              <a:prstGeom prst="rightArrow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shape w14:anchorId="5EEC6879" id="Arrow: Right 97" o:spid="_x0000_s1026" type="#_x0000_t13" style="position:absolute;margin-left:48.8pt;margin-top:5.55pt;width:129.5pt;height:3.6pt;flip:y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" adj="21300" fillcolor="window" strokecolor="windowText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E1A" w:rsidRDefault="00E24E1A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  <w:p w:rsidR="00C312DE" w:rsidRDefault="00E24E1A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0</w:t>
            </w:r>
          </w:p>
        </w:tc>
      </w:tr>
      <w:tr w:rsidR="00C312DE" w:rsidTr="00DC405A"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6A239B">
            <w:pPr>
              <w:pStyle w:val="ListParagraph"/>
              <w:numPr>
                <w:ilvl w:val="0"/>
                <w:numId w:val="79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Pr="004E3FC7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4E3FC7">
              <w:rPr>
                <w:rFonts w:ascii="Times New Roman" w:hAnsi="Times New Roman" w:cs="Times New Roman"/>
                <w:color w:val="000000"/>
              </w:rPr>
              <w:t>How many weeks or months pregnant were you when you</w:t>
            </w:r>
            <w:r w:rsidRPr="004E3FC7">
              <w:rPr>
                <w:rFonts w:ascii="Times New Roman" w:hAnsi="Times New Roman" w:cs="Times New Roman"/>
                <w:color w:val="000000"/>
              </w:rPr>
              <w:br/>
              <w:t>first received antenatal care for the pregnancy?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months    |____| |____|</w:t>
            </w:r>
          </w:p>
          <w:p w:rsidR="00C312DE" w:rsidRPr="00474312" w:rsidRDefault="00C312DE" w:rsidP="00C312DE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s ______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C312DE" w:rsidTr="00DC405A">
        <w:trPr>
          <w:trHeight w:val="503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6A239B">
            <w:pPr>
              <w:pStyle w:val="ListParagraph"/>
              <w:numPr>
                <w:ilvl w:val="0"/>
                <w:numId w:val="79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Pr="004E3FC7" w:rsidRDefault="00C312DE" w:rsidP="00C312DE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4E3FC7">
              <w:rPr>
                <w:rFonts w:ascii="Times New Roman" w:hAnsi="Times New Roman" w:cs="Times New Roman"/>
                <w:color w:val="000000"/>
              </w:rPr>
              <w:t>How many times did you receive antenatal care during the</w:t>
            </w:r>
            <w:r w:rsidRPr="004E3FC7">
              <w:rPr>
                <w:rFonts w:ascii="Times New Roman" w:hAnsi="Times New Roman" w:cs="Times New Roman"/>
                <w:color w:val="000000"/>
              </w:rPr>
              <w:br/>
              <w:t>current pregnancy?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    |____| |____|</w:t>
            </w:r>
          </w:p>
          <w:p w:rsidR="00C312DE" w:rsidRDefault="00C312DE" w:rsidP="00C312DE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’t know--------------------- 99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C312DE" w:rsidTr="00DC405A">
        <w:trPr>
          <w:trHeight w:val="1358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6A239B">
            <w:pPr>
              <w:pStyle w:val="ListParagraph"/>
              <w:numPr>
                <w:ilvl w:val="0"/>
                <w:numId w:val="79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Pr="004E3FC7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4E3FC7">
              <w:rPr>
                <w:rFonts w:ascii="Times New Roman" w:hAnsi="Times New Roman" w:cs="Times New Roman"/>
                <w:color w:val="000000"/>
              </w:rPr>
              <w:t>Where did you receive antenatal care for the current pregnancy?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Pr="00CC3728" w:rsidRDefault="00C312DE" w:rsidP="006A239B">
            <w:pPr>
              <w:pStyle w:val="ListParagraph"/>
              <w:numPr>
                <w:ilvl w:val="0"/>
                <w:numId w:val="45"/>
              </w:numPr>
              <w:spacing w:after="0"/>
              <w:rPr>
                <w:rFonts w:ascii="Times New Roman" w:hAnsi="Times New Roman" w:cs="Times New Roman"/>
                <w:sz w:val="28"/>
              </w:rPr>
            </w:pPr>
            <w:r w:rsidRPr="00CC3728">
              <w:rPr>
                <w:rFonts w:ascii="Times New Roman" w:hAnsi="Times New Roman" w:cs="Times New Roman"/>
                <w:color w:val="000000"/>
                <w:szCs w:val="18"/>
              </w:rPr>
              <w:t xml:space="preserve">Hospital </w:t>
            </w:r>
          </w:p>
          <w:p w:rsidR="00C312DE" w:rsidRPr="00CC3728" w:rsidRDefault="00C312DE" w:rsidP="006A239B">
            <w:pPr>
              <w:pStyle w:val="ListParagraph"/>
              <w:numPr>
                <w:ilvl w:val="0"/>
                <w:numId w:val="45"/>
              </w:numPr>
              <w:spacing w:after="0"/>
              <w:rPr>
                <w:rFonts w:ascii="Times New Roman" w:hAnsi="Times New Roman" w:cs="Times New Roman"/>
                <w:sz w:val="28"/>
              </w:rPr>
            </w:pPr>
            <w:r w:rsidRPr="00CC3728">
              <w:rPr>
                <w:rFonts w:ascii="Times New Roman" w:hAnsi="Times New Roman" w:cs="Times New Roman"/>
                <w:color w:val="000000"/>
                <w:szCs w:val="18"/>
              </w:rPr>
              <w:t xml:space="preserve">Health center </w:t>
            </w:r>
          </w:p>
          <w:p w:rsidR="00C312DE" w:rsidRPr="00CC3728" w:rsidRDefault="00C312DE" w:rsidP="006A239B">
            <w:pPr>
              <w:pStyle w:val="ListParagraph"/>
              <w:numPr>
                <w:ilvl w:val="0"/>
                <w:numId w:val="45"/>
              </w:numPr>
              <w:spacing w:after="0"/>
              <w:rPr>
                <w:rFonts w:ascii="Times New Roman" w:hAnsi="Times New Roman" w:cs="Times New Roman"/>
                <w:sz w:val="28"/>
              </w:rPr>
            </w:pPr>
            <w:r w:rsidRPr="00CC3728">
              <w:rPr>
                <w:rFonts w:ascii="Times New Roman" w:hAnsi="Times New Roman" w:cs="Times New Roman"/>
                <w:color w:val="000000"/>
                <w:szCs w:val="18"/>
              </w:rPr>
              <w:t xml:space="preserve">Private hospital/clinic </w:t>
            </w:r>
          </w:p>
          <w:p w:rsidR="00C312DE" w:rsidRPr="00CC3728" w:rsidRDefault="00C312DE" w:rsidP="006A239B">
            <w:pPr>
              <w:pStyle w:val="ListParagraph"/>
              <w:numPr>
                <w:ilvl w:val="0"/>
                <w:numId w:val="45"/>
              </w:numPr>
              <w:spacing w:after="0"/>
              <w:rPr>
                <w:rFonts w:ascii="Times New Roman" w:hAnsi="Times New Roman" w:cs="Times New Roman"/>
              </w:rPr>
            </w:pPr>
            <w:r w:rsidRPr="00CC3728">
              <w:rPr>
                <w:rFonts w:ascii="Times New Roman" w:hAnsi="Times New Roman" w:cs="Times New Roman"/>
                <w:color w:val="000000"/>
                <w:szCs w:val="18"/>
              </w:rPr>
              <w:t>Other (Specify) _________________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C312DE" w:rsidTr="00DC405A"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6A239B">
            <w:pPr>
              <w:pStyle w:val="ListParagraph"/>
              <w:numPr>
                <w:ilvl w:val="0"/>
                <w:numId w:val="79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Pr="000E6641" w:rsidRDefault="00C312DE" w:rsidP="00C312DE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0E6641">
              <w:rPr>
                <w:rFonts w:ascii="Times New Roman" w:hAnsi="Times New Roman" w:cs="Times New Roman"/>
                <w:color w:val="000000"/>
              </w:rPr>
              <w:t>During this pregnancy, were you given an injection in the arm to prevent the baby from getting tetanus, that is, convulsions after birth?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6A239B">
            <w:pPr>
              <w:pStyle w:val="ListParagraph"/>
              <w:numPr>
                <w:ilvl w:val="3"/>
                <w:numId w:val="78"/>
              </w:numPr>
              <w:spacing w:after="0"/>
              <w:rPr>
                <w:rFonts w:ascii="Times New Roman" w:hAnsi="Times New Roman" w:cs="Times New Roman"/>
              </w:rPr>
            </w:pPr>
            <w:r w:rsidRPr="00647BD3">
              <w:rPr>
                <w:rFonts w:ascii="Times New Roman" w:hAnsi="Times New Roman" w:cs="Times New Roman"/>
              </w:rPr>
              <w:t>Yes</w:t>
            </w:r>
          </w:p>
          <w:p w:rsidR="00C312DE" w:rsidRPr="00471DBC" w:rsidRDefault="00C312DE" w:rsidP="006A239B">
            <w:pPr>
              <w:pStyle w:val="ListParagraph"/>
              <w:numPr>
                <w:ilvl w:val="3"/>
                <w:numId w:val="78"/>
              </w:numPr>
              <w:spacing w:after="0"/>
              <w:rPr>
                <w:rFonts w:ascii="Times New Roman" w:hAnsi="Times New Roman" w:cs="Times New Roman"/>
              </w:rPr>
            </w:pPr>
            <w:r w:rsidRPr="00471DB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  <w:p w:rsidR="00F34572" w:rsidRDefault="00F34572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C312DE" w:rsidTr="00DC405A"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6A239B">
            <w:pPr>
              <w:pStyle w:val="ListParagraph"/>
              <w:numPr>
                <w:ilvl w:val="0"/>
                <w:numId w:val="79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Pr="000E6641" w:rsidRDefault="00C312DE" w:rsidP="00C312DE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0E6641">
              <w:rPr>
                <w:rFonts w:ascii="Times New Roman" w:hAnsi="Times New Roman" w:cs="Times New Roman"/>
                <w:color w:val="000000"/>
              </w:rPr>
              <w:t>During this pregnancy, how many times did you receive tetanus injection?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/>
              <w:rPr>
                <w:rFonts w:ascii="Times New Roman" w:hAnsi="Times New Roman" w:cs="Times New Roman"/>
              </w:rPr>
            </w:pPr>
          </w:p>
          <w:p w:rsidR="00C312DE" w:rsidRPr="00B86094" w:rsidRDefault="00C312DE" w:rsidP="00C312DE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_________ times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C312DE" w:rsidTr="00DC405A"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6A239B">
            <w:pPr>
              <w:pStyle w:val="ListParagraph"/>
              <w:numPr>
                <w:ilvl w:val="0"/>
                <w:numId w:val="79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you received Iron and folic acid supplementation</w:t>
            </w:r>
            <w:r w:rsidR="007A4A2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6A341A">
            <w:pPr>
              <w:pStyle w:val="ListParagraph"/>
              <w:numPr>
                <w:ilvl w:val="0"/>
                <w:numId w:val="27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 for _________ months duration</w:t>
            </w:r>
          </w:p>
          <w:p w:rsidR="00C312DE" w:rsidRDefault="00C312DE" w:rsidP="006A341A">
            <w:pPr>
              <w:pStyle w:val="ListParagraph"/>
              <w:numPr>
                <w:ilvl w:val="0"/>
                <w:numId w:val="27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2DE" w:rsidRDefault="00C312DE" w:rsidP="00C312DE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44122F" w:rsidTr="00DC405A"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22F" w:rsidRDefault="0044122F" w:rsidP="006A239B">
            <w:pPr>
              <w:pStyle w:val="ListParagraph"/>
              <w:numPr>
                <w:ilvl w:val="0"/>
                <w:numId w:val="79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22F" w:rsidRPr="0039537C" w:rsidRDefault="0044122F" w:rsidP="0044122F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39537C">
              <w:rPr>
                <w:rFonts w:ascii="Times New Roman" w:hAnsi="Times New Roman" w:cs="Times New Roman"/>
                <w:color w:val="000000"/>
              </w:rPr>
              <w:t>How far is it from your residential home to the nearby health facility (health center, hospital)</w:t>
            </w:r>
            <w:r w:rsidR="002F2396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22F" w:rsidRPr="0039537C" w:rsidRDefault="0044122F" w:rsidP="0044122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39537C">
              <w:rPr>
                <w:rFonts w:ascii="Times New Roman" w:hAnsi="Times New Roman" w:cs="Times New Roman"/>
                <w:color w:val="000000"/>
              </w:rPr>
              <w:t>Distance in kms_________</w:t>
            </w:r>
            <w:r w:rsidRPr="0039537C">
              <w:rPr>
                <w:rFonts w:ascii="Times New Roman" w:hAnsi="Times New Roman" w:cs="Times New Roman"/>
                <w:color w:val="000000"/>
              </w:rPr>
              <w:br/>
              <w:t>Do not know.........................</w:t>
            </w:r>
            <w:r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22F" w:rsidRDefault="0044122F" w:rsidP="0044122F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44122F" w:rsidTr="00DC405A"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22F" w:rsidRDefault="0044122F" w:rsidP="006A239B">
            <w:pPr>
              <w:pStyle w:val="ListParagraph"/>
              <w:numPr>
                <w:ilvl w:val="0"/>
                <w:numId w:val="79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22F" w:rsidRPr="0039537C" w:rsidRDefault="0044122F" w:rsidP="0044122F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39537C">
              <w:rPr>
                <w:rFonts w:ascii="Times New Roman" w:hAnsi="Times New Roman" w:cs="Times New Roman"/>
                <w:color w:val="000000"/>
              </w:rPr>
              <w:t xml:space="preserve">How long does it take to </w:t>
            </w:r>
            <w:r w:rsidRPr="00A84A97">
              <w:rPr>
                <w:rFonts w:ascii="Times New Roman" w:hAnsi="Times New Roman" w:cs="Times New Roman"/>
                <w:bCs/>
                <w:color w:val="000000"/>
              </w:rPr>
              <w:t>walk</w:t>
            </w:r>
            <w:r w:rsidRPr="0039537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9537C">
              <w:rPr>
                <w:rFonts w:ascii="Times New Roman" w:hAnsi="Times New Roman" w:cs="Times New Roman"/>
                <w:color w:val="000000"/>
              </w:rPr>
              <w:t>from here to the nearby health facility (health center, hospital)</w:t>
            </w:r>
            <w:r w:rsidR="002F2396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22F" w:rsidRPr="0039537C" w:rsidRDefault="0044122F" w:rsidP="0044122F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39537C">
              <w:rPr>
                <w:rFonts w:ascii="Times New Roman" w:hAnsi="Times New Roman" w:cs="Times New Roman"/>
                <w:color w:val="000000"/>
              </w:rPr>
              <w:t>Minutes..................................</w:t>
            </w:r>
            <w:r w:rsidRPr="0039537C">
              <w:rPr>
                <w:rFonts w:ascii="Times New Roman" w:hAnsi="Times New Roman" w:cs="Times New Roman"/>
                <w:color w:val="000000"/>
              </w:rPr>
              <w:br/>
              <w:t>Don’t know minutes....................</w:t>
            </w:r>
            <w:r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22F" w:rsidRDefault="0044122F" w:rsidP="0044122F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44122F" w:rsidTr="00DC405A"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22F" w:rsidRDefault="0044122F" w:rsidP="006A239B">
            <w:pPr>
              <w:pStyle w:val="ListParagraph"/>
              <w:numPr>
                <w:ilvl w:val="0"/>
                <w:numId w:val="79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22F" w:rsidRDefault="0044122F" w:rsidP="0044122F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ious history of hypertension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22F" w:rsidRPr="00305DE4" w:rsidRDefault="0044122F" w:rsidP="006A239B">
            <w:pPr>
              <w:pStyle w:val="ListParagraph"/>
              <w:numPr>
                <w:ilvl w:val="0"/>
                <w:numId w:val="30"/>
              </w:numPr>
              <w:spacing w:after="0"/>
              <w:rPr>
                <w:rFonts w:ascii="Times New Roman" w:hAnsi="Times New Roman" w:cs="Times New Roman"/>
              </w:rPr>
            </w:pPr>
            <w:r w:rsidRPr="00305DE4">
              <w:rPr>
                <w:rFonts w:ascii="Times New Roman" w:hAnsi="Times New Roman" w:cs="Times New Roman"/>
              </w:rPr>
              <w:t>Yes</w:t>
            </w:r>
          </w:p>
          <w:p w:rsidR="0044122F" w:rsidRPr="00305DE4" w:rsidRDefault="0044122F" w:rsidP="006A239B">
            <w:pPr>
              <w:pStyle w:val="ListParagraph"/>
              <w:numPr>
                <w:ilvl w:val="0"/>
                <w:numId w:val="30"/>
              </w:numPr>
              <w:spacing w:after="0"/>
              <w:rPr>
                <w:rFonts w:ascii="Times New Roman" w:hAnsi="Times New Roman" w:cs="Times New Roman"/>
              </w:rPr>
            </w:pPr>
            <w:r w:rsidRPr="00305DE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22F" w:rsidRDefault="0044122F" w:rsidP="0044122F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44122F" w:rsidTr="00DC405A"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22F" w:rsidRDefault="0044122F" w:rsidP="006A239B">
            <w:pPr>
              <w:pStyle w:val="ListParagraph"/>
              <w:numPr>
                <w:ilvl w:val="0"/>
                <w:numId w:val="79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22F" w:rsidRDefault="0044122F" w:rsidP="0044122F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Family </w:t>
            </w:r>
            <w:r>
              <w:rPr>
                <w:rFonts w:ascii="Times New Roman" w:hAnsi="Times New Roman" w:cs="Times New Roman"/>
              </w:rPr>
              <w:t>history of hypertension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22F" w:rsidRPr="00305DE4" w:rsidRDefault="0044122F" w:rsidP="006A239B">
            <w:pPr>
              <w:pStyle w:val="ListParagraph"/>
              <w:numPr>
                <w:ilvl w:val="0"/>
                <w:numId w:val="31"/>
              </w:numPr>
              <w:spacing w:after="0"/>
              <w:rPr>
                <w:rFonts w:ascii="Times New Roman" w:hAnsi="Times New Roman" w:cs="Times New Roman"/>
              </w:rPr>
            </w:pPr>
            <w:r w:rsidRPr="00305DE4">
              <w:rPr>
                <w:rFonts w:ascii="Times New Roman" w:hAnsi="Times New Roman" w:cs="Times New Roman"/>
              </w:rPr>
              <w:t>Yes</w:t>
            </w:r>
          </w:p>
          <w:p w:rsidR="0044122F" w:rsidRPr="00305DE4" w:rsidRDefault="0044122F" w:rsidP="006A239B">
            <w:pPr>
              <w:pStyle w:val="ListParagraph"/>
              <w:numPr>
                <w:ilvl w:val="0"/>
                <w:numId w:val="31"/>
              </w:numPr>
              <w:spacing w:after="0"/>
              <w:rPr>
                <w:rFonts w:ascii="Times New Roman" w:hAnsi="Times New Roman" w:cs="Times New Roman"/>
              </w:rPr>
            </w:pPr>
            <w:r w:rsidRPr="00305DE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22F" w:rsidRDefault="0044122F" w:rsidP="0044122F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44122F" w:rsidTr="00DC405A"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22F" w:rsidRDefault="0044122F" w:rsidP="006A239B">
            <w:pPr>
              <w:pStyle w:val="ListParagraph"/>
              <w:numPr>
                <w:ilvl w:val="0"/>
                <w:numId w:val="79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22F" w:rsidRDefault="0044122F" w:rsidP="0044122F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ily history of diabetes mellitus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22F" w:rsidRPr="00305DE4" w:rsidRDefault="0044122F" w:rsidP="006A239B">
            <w:pPr>
              <w:pStyle w:val="ListParagraph"/>
              <w:numPr>
                <w:ilvl w:val="0"/>
                <w:numId w:val="32"/>
              </w:numPr>
              <w:spacing w:after="0"/>
              <w:rPr>
                <w:rFonts w:ascii="Times New Roman" w:hAnsi="Times New Roman" w:cs="Times New Roman"/>
              </w:rPr>
            </w:pPr>
            <w:r w:rsidRPr="00305DE4">
              <w:rPr>
                <w:rFonts w:ascii="Times New Roman" w:hAnsi="Times New Roman" w:cs="Times New Roman"/>
              </w:rPr>
              <w:t>Yes</w:t>
            </w:r>
          </w:p>
          <w:p w:rsidR="0044122F" w:rsidRPr="00305DE4" w:rsidRDefault="0044122F" w:rsidP="006A239B">
            <w:pPr>
              <w:pStyle w:val="ListParagraph"/>
              <w:numPr>
                <w:ilvl w:val="0"/>
                <w:numId w:val="32"/>
              </w:numPr>
              <w:spacing w:after="0"/>
              <w:rPr>
                <w:rFonts w:ascii="Times New Roman" w:hAnsi="Times New Roman" w:cs="Times New Roman"/>
              </w:rPr>
            </w:pPr>
            <w:r w:rsidRPr="00305DE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22F" w:rsidRDefault="0044122F" w:rsidP="0044122F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44122F" w:rsidTr="00DC405A"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22F" w:rsidRDefault="0044122F" w:rsidP="006A239B">
            <w:pPr>
              <w:pStyle w:val="ListParagraph"/>
              <w:numPr>
                <w:ilvl w:val="0"/>
                <w:numId w:val="79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22F" w:rsidRDefault="0044122F" w:rsidP="0044122F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 you have any other family related health condition 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22F" w:rsidRDefault="00CF06A3" w:rsidP="006A239B">
            <w:pPr>
              <w:pStyle w:val="ListParagraph"/>
              <w:numPr>
                <w:ilvl w:val="0"/>
                <w:numId w:val="64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 specify</w:t>
            </w:r>
            <w:r w:rsidR="0044122F">
              <w:rPr>
                <w:rFonts w:ascii="Times New Roman" w:hAnsi="Times New Roman" w:cs="Times New Roman"/>
              </w:rPr>
              <w:t xml:space="preserve"> _____________________</w:t>
            </w:r>
          </w:p>
          <w:p w:rsidR="0044122F" w:rsidRPr="00305DE4" w:rsidRDefault="0044122F" w:rsidP="006A239B">
            <w:pPr>
              <w:pStyle w:val="ListParagraph"/>
              <w:numPr>
                <w:ilvl w:val="0"/>
                <w:numId w:val="64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22F" w:rsidRDefault="0044122F" w:rsidP="0044122F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44122F" w:rsidTr="00DC405A"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22F" w:rsidRDefault="0044122F" w:rsidP="006A239B">
            <w:pPr>
              <w:pStyle w:val="ListParagraph"/>
              <w:numPr>
                <w:ilvl w:val="0"/>
                <w:numId w:val="79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22F" w:rsidRDefault="0044122F" w:rsidP="0044122F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 you had malaria attack during the current pregnancy?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22F" w:rsidRPr="00305DE4" w:rsidRDefault="0044122F" w:rsidP="006A239B">
            <w:pPr>
              <w:pStyle w:val="ListParagraph"/>
              <w:numPr>
                <w:ilvl w:val="0"/>
                <w:numId w:val="33"/>
              </w:numPr>
              <w:spacing w:after="0"/>
              <w:rPr>
                <w:rFonts w:ascii="Times New Roman" w:hAnsi="Times New Roman" w:cs="Times New Roman"/>
              </w:rPr>
            </w:pPr>
            <w:r w:rsidRPr="00305DE4">
              <w:rPr>
                <w:rFonts w:ascii="Times New Roman" w:hAnsi="Times New Roman" w:cs="Times New Roman"/>
              </w:rPr>
              <w:t>Yes</w:t>
            </w:r>
          </w:p>
          <w:p w:rsidR="0044122F" w:rsidRPr="00305DE4" w:rsidRDefault="0044122F" w:rsidP="006A239B">
            <w:pPr>
              <w:pStyle w:val="ListParagraph"/>
              <w:numPr>
                <w:ilvl w:val="0"/>
                <w:numId w:val="33"/>
              </w:numPr>
              <w:spacing w:after="0"/>
              <w:rPr>
                <w:rFonts w:ascii="Times New Roman" w:hAnsi="Times New Roman" w:cs="Times New Roman"/>
              </w:rPr>
            </w:pPr>
            <w:r w:rsidRPr="00305DE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22F" w:rsidRDefault="0044122F" w:rsidP="0044122F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FC4229" w:rsidTr="00DC405A"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4229" w:rsidRDefault="00FC4229" w:rsidP="006A239B">
            <w:pPr>
              <w:pStyle w:val="ListParagraph"/>
              <w:numPr>
                <w:ilvl w:val="0"/>
                <w:numId w:val="79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4229" w:rsidRPr="0039537C" w:rsidRDefault="00FC4229" w:rsidP="00FC4229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39537C">
              <w:rPr>
                <w:rFonts w:ascii="Times New Roman" w:hAnsi="Times New Roman" w:cs="Times New Roman"/>
                <w:color w:val="000000"/>
              </w:rPr>
              <w:t>Did you have any of the following problems during the current pregnancy?</w:t>
            </w:r>
          </w:p>
          <w:p w:rsidR="00FC4229" w:rsidRPr="0039537C" w:rsidRDefault="00FC4229" w:rsidP="006A239B">
            <w:pPr>
              <w:pStyle w:val="ListParagraph"/>
              <w:numPr>
                <w:ilvl w:val="0"/>
                <w:numId w:val="56"/>
              </w:num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9537C">
              <w:rPr>
                <w:rFonts w:ascii="Times New Roman" w:hAnsi="Times New Roman" w:cs="Times New Roman"/>
                <w:color w:val="000000"/>
              </w:rPr>
              <w:t>Vaginal bleeding</w:t>
            </w:r>
          </w:p>
          <w:p w:rsidR="00FC4229" w:rsidRPr="0039537C" w:rsidRDefault="00FC4229" w:rsidP="006A239B">
            <w:pPr>
              <w:pStyle w:val="ListParagraph"/>
              <w:numPr>
                <w:ilvl w:val="0"/>
                <w:numId w:val="56"/>
              </w:num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9537C">
              <w:rPr>
                <w:rFonts w:ascii="Times New Roman" w:hAnsi="Times New Roman" w:cs="Times New Roman"/>
                <w:color w:val="000000"/>
              </w:rPr>
              <w:lastRenderedPageBreak/>
              <w:t>Severe headache</w:t>
            </w:r>
          </w:p>
          <w:p w:rsidR="00FC4229" w:rsidRPr="0039537C" w:rsidRDefault="00FC4229" w:rsidP="006A239B">
            <w:pPr>
              <w:pStyle w:val="ListParagraph"/>
              <w:numPr>
                <w:ilvl w:val="0"/>
                <w:numId w:val="56"/>
              </w:num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9537C">
              <w:rPr>
                <w:rFonts w:ascii="Times New Roman" w:hAnsi="Times New Roman" w:cs="Times New Roman"/>
                <w:color w:val="000000"/>
              </w:rPr>
              <w:t>Severe nausea, vomiting, or dehydration</w:t>
            </w:r>
          </w:p>
          <w:p w:rsidR="00FC4229" w:rsidRDefault="00FC4229" w:rsidP="006A239B">
            <w:pPr>
              <w:pStyle w:val="ListParagraph"/>
              <w:numPr>
                <w:ilvl w:val="0"/>
                <w:numId w:val="56"/>
              </w:num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9537C">
              <w:rPr>
                <w:rFonts w:ascii="Times New Roman" w:hAnsi="Times New Roman" w:cs="Times New Roman"/>
                <w:color w:val="000000"/>
              </w:rPr>
              <w:t>High blood pressure, hypertension</w:t>
            </w:r>
          </w:p>
          <w:p w:rsidR="00FC4229" w:rsidRDefault="00FC4229" w:rsidP="006A239B">
            <w:pPr>
              <w:pStyle w:val="ListParagraph"/>
              <w:numPr>
                <w:ilvl w:val="0"/>
                <w:numId w:val="56"/>
              </w:num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Fever </w:t>
            </w:r>
          </w:p>
          <w:p w:rsidR="00FC4229" w:rsidRPr="0039537C" w:rsidRDefault="00FC4229" w:rsidP="006A239B">
            <w:pPr>
              <w:pStyle w:val="ListParagraph"/>
              <w:numPr>
                <w:ilvl w:val="0"/>
                <w:numId w:val="56"/>
              </w:num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Abdominal pain</w:t>
            </w:r>
          </w:p>
          <w:p w:rsidR="00FC4229" w:rsidRPr="0039537C" w:rsidRDefault="00FC4229" w:rsidP="006A239B">
            <w:pPr>
              <w:pStyle w:val="ListParagraph"/>
              <w:numPr>
                <w:ilvl w:val="0"/>
                <w:numId w:val="56"/>
              </w:num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9537C">
              <w:rPr>
                <w:rFonts w:ascii="Times New Roman" w:hAnsi="Times New Roman" w:cs="Times New Roman"/>
                <w:color w:val="000000"/>
              </w:rPr>
              <w:t>Other _______________________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4229" w:rsidRPr="0039537C" w:rsidRDefault="00FC4229" w:rsidP="00FC4229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  <w:p w:rsidR="00FC4229" w:rsidRPr="0039537C" w:rsidRDefault="00FC4229" w:rsidP="00FC4229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 w:rsidRPr="0039537C">
              <w:rPr>
                <w:rFonts w:ascii="Times New Roman" w:hAnsi="Times New Roman" w:cs="Times New Roman"/>
              </w:rPr>
              <w:t xml:space="preserve">    </w:t>
            </w:r>
            <w:r w:rsidRPr="00F63AC1">
              <w:rPr>
                <w:rFonts w:ascii="Times New Roman" w:hAnsi="Times New Roman" w:cs="Times New Roman"/>
                <w:u w:val="single"/>
              </w:rPr>
              <w:t xml:space="preserve"> </w:t>
            </w:r>
            <w:r w:rsidRPr="00F63AC1">
              <w:rPr>
                <w:rFonts w:ascii="Times New Roman" w:hAnsi="Times New Roman" w:cs="Times New Roman"/>
                <w:b/>
                <w:u w:val="single"/>
              </w:rPr>
              <w:t>Yes</w:t>
            </w:r>
            <w:r w:rsidRPr="0039537C">
              <w:rPr>
                <w:rFonts w:ascii="Times New Roman" w:hAnsi="Times New Roman" w:cs="Times New Roman"/>
                <w:b/>
              </w:rPr>
              <w:t xml:space="preserve">                </w:t>
            </w:r>
            <w:r w:rsidRPr="00F63AC1">
              <w:rPr>
                <w:rFonts w:ascii="Times New Roman" w:hAnsi="Times New Roman" w:cs="Times New Roman"/>
                <w:b/>
                <w:u w:val="single"/>
              </w:rPr>
              <w:t xml:space="preserve"> No</w:t>
            </w:r>
          </w:p>
          <w:p w:rsidR="00FC4229" w:rsidRPr="0039537C" w:rsidRDefault="00FC4229" w:rsidP="006A239B">
            <w:pPr>
              <w:pStyle w:val="ListParagraph"/>
              <w:numPr>
                <w:ilvl w:val="0"/>
                <w:numId w:val="57"/>
              </w:numPr>
              <w:spacing w:after="0"/>
              <w:rPr>
                <w:rFonts w:ascii="Times New Roman" w:hAnsi="Times New Roman" w:cs="Times New Roman"/>
              </w:rPr>
            </w:pPr>
            <w:r w:rsidRPr="0039537C">
              <w:rPr>
                <w:rFonts w:ascii="Times New Roman" w:hAnsi="Times New Roman" w:cs="Times New Roman"/>
              </w:rPr>
              <w:t>2</w:t>
            </w:r>
          </w:p>
          <w:p w:rsidR="00FC4229" w:rsidRPr="0039537C" w:rsidRDefault="00FC4229" w:rsidP="006A239B">
            <w:pPr>
              <w:pStyle w:val="ListParagraph"/>
              <w:numPr>
                <w:ilvl w:val="0"/>
                <w:numId w:val="58"/>
              </w:numPr>
              <w:spacing w:after="0"/>
              <w:rPr>
                <w:rFonts w:ascii="Times New Roman" w:hAnsi="Times New Roman" w:cs="Times New Roman"/>
              </w:rPr>
            </w:pPr>
            <w:r w:rsidRPr="0039537C">
              <w:rPr>
                <w:rFonts w:ascii="Times New Roman" w:hAnsi="Times New Roman" w:cs="Times New Roman"/>
              </w:rPr>
              <w:lastRenderedPageBreak/>
              <w:t>2</w:t>
            </w:r>
          </w:p>
          <w:p w:rsidR="00FC4229" w:rsidRPr="0039537C" w:rsidRDefault="00FC4229" w:rsidP="006A239B">
            <w:pPr>
              <w:pStyle w:val="ListParagraph"/>
              <w:numPr>
                <w:ilvl w:val="0"/>
                <w:numId w:val="59"/>
              </w:numPr>
              <w:spacing w:after="0"/>
              <w:rPr>
                <w:rFonts w:ascii="Times New Roman" w:hAnsi="Times New Roman" w:cs="Times New Roman"/>
              </w:rPr>
            </w:pPr>
            <w:r w:rsidRPr="0039537C">
              <w:rPr>
                <w:rFonts w:ascii="Times New Roman" w:hAnsi="Times New Roman" w:cs="Times New Roman"/>
              </w:rPr>
              <w:t>2</w:t>
            </w:r>
          </w:p>
          <w:p w:rsidR="00FC4229" w:rsidRPr="0039537C" w:rsidRDefault="00FC4229" w:rsidP="006A239B">
            <w:pPr>
              <w:pStyle w:val="ListParagraph"/>
              <w:numPr>
                <w:ilvl w:val="0"/>
                <w:numId w:val="60"/>
              </w:numPr>
              <w:spacing w:after="0"/>
              <w:rPr>
                <w:rFonts w:ascii="Times New Roman" w:hAnsi="Times New Roman" w:cs="Times New Roman"/>
              </w:rPr>
            </w:pPr>
            <w:r w:rsidRPr="0039537C">
              <w:rPr>
                <w:rFonts w:ascii="Times New Roman" w:hAnsi="Times New Roman" w:cs="Times New Roman"/>
              </w:rPr>
              <w:t>2</w:t>
            </w:r>
          </w:p>
          <w:p w:rsidR="00FC4229" w:rsidRDefault="00FC4229" w:rsidP="006A239B">
            <w:pPr>
              <w:pStyle w:val="ListParagraph"/>
              <w:numPr>
                <w:ilvl w:val="0"/>
                <w:numId w:val="61"/>
              </w:numPr>
              <w:spacing w:after="0"/>
              <w:rPr>
                <w:rFonts w:ascii="Times New Roman" w:hAnsi="Times New Roman" w:cs="Times New Roman"/>
              </w:rPr>
            </w:pPr>
            <w:r w:rsidRPr="0039537C">
              <w:rPr>
                <w:rFonts w:ascii="Times New Roman" w:hAnsi="Times New Roman" w:cs="Times New Roman"/>
              </w:rPr>
              <w:t>2</w:t>
            </w:r>
          </w:p>
          <w:p w:rsidR="00FC4229" w:rsidRDefault="00FC4229" w:rsidP="006A239B">
            <w:pPr>
              <w:pStyle w:val="ListParagraph"/>
              <w:numPr>
                <w:ilvl w:val="0"/>
                <w:numId w:val="62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FC4229" w:rsidRPr="00DC2F83" w:rsidRDefault="00FC4229" w:rsidP="006A239B">
            <w:pPr>
              <w:pStyle w:val="ListParagraph"/>
              <w:numPr>
                <w:ilvl w:val="0"/>
                <w:numId w:val="63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4229" w:rsidRDefault="00FC4229" w:rsidP="00FC4229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F63AC1" w:rsidTr="00DC405A"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AC1" w:rsidRDefault="00F63AC1" w:rsidP="006A239B">
            <w:pPr>
              <w:pStyle w:val="ListParagraph"/>
              <w:numPr>
                <w:ilvl w:val="0"/>
                <w:numId w:val="79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AC1" w:rsidRDefault="00F63AC1" w:rsidP="00F63AC1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have you done to alleviate the problem you had?</w:t>
            </w:r>
          </w:p>
          <w:p w:rsidR="00F63AC1" w:rsidRDefault="00F63AC1" w:rsidP="00F63AC1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AC1" w:rsidRPr="00D82E27" w:rsidRDefault="00F63AC1" w:rsidP="00F63AC1">
            <w:pPr>
              <w:pStyle w:val="ListParagraph"/>
              <w:numPr>
                <w:ilvl w:val="0"/>
                <w:numId w:val="28"/>
              </w:numPr>
              <w:spacing w:after="0"/>
              <w:rPr>
                <w:rFonts w:ascii="Times New Roman" w:hAnsi="Times New Roman" w:cs="Times New Roman"/>
              </w:rPr>
            </w:pPr>
            <w:r w:rsidRPr="00D82E27">
              <w:rPr>
                <w:rFonts w:ascii="Times New Roman" w:hAnsi="Times New Roman" w:cs="Times New Roman"/>
              </w:rPr>
              <w:t>I was not sick</w:t>
            </w:r>
          </w:p>
          <w:p w:rsidR="00F63AC1" w:rsidRPr="00D82E27" w:rsidRDefault="00F63AC1" w:rsidP="00F63AC1">
            <w:pPr>
              <w:pStyle w:val="ListParagraph"/>
              <w:numPr>
                <w:ilvl w:val="0"/>
                <w:numId w:val="28"/>
              </w:numPr>
              <w:spacing w:after="0"/>
              <w:rPr>
                <w:rFonts w:ascii="Times New Roman" w:hAnsi="Times New Roman" w:cs="Times New Roman"/>
              </w:rPr>
            </w:pPr>
            <w:r w:rsidRPr="00D82E27">
              <w:rPr>
                <w:rFonts w:ascii="Times New Roman" w:hAnsi="Times New Roman" w:cs="Times New Roman"/>
              </w:rPr>
              <w:t>Nothing</w:t>
            </w:r>
          </w:p>
          <w:p w:rsidR="00F63AC1" w:rsidRPr="00D82E27" w:rsidRDefault="00F63AC1" w:rsidP="00F63AC1">
            <w:pPr>
              <w:pStyle w:val="ListParagraph"/>
              <w:numPr>
                <w:ilvl w:val="0"/>
                <w:numId w:val="28"/>
              </w:numPr>
              <w:spacing w:after="0"/>
              <w:rPr>
                <w:rFonts w:ascii="Times New Roman" w:hAnsi="Times New Roman" w:cs="Times New Roman"/>
              </w:rPr>
            </w:pPr>
            <w:r w:rsidRPr="00D82E27">
              <w:rPr>
                <w:rFonts w:ascii="Times New Roman" w:hAnsi="Times New Roman" w:cs="Times New Roman"/>
              </w:rPr>
              <w:t>Treated by health professional</w:t>
            </w:r>
          </w:p>
          <w:p w:rsidR="00F63AC1" w:rsidRPr="00D82E27" w:rsidRDefault="00F63AC1" w:rsidP="00F63AC1">
            <w:pPr>
              <w:pStyle w:val="ListParagraph"/>
              <w:numPr>
                <w:ilvl w:val="0"/>
                <w:numId w:val="28"/>
              </w:numPr>
              <w:spacing w:after="0"/>
              <w:rPr>
                <w:rFonts w:ascii="Times New Roman" w:hAnsi="Times New Roman" w:cs="Times New Roman"/>
              </w:rPr>
            </w:pPr>
            <w:r w:rsidRPr="00D82E27">
              <w:rPr>
                <w:rFonts w:ascii="Times New Roman" w:hAnsi="Times New Roman" w:cs="Times New Roman"/>
              </w:rPr>
              <w:t>Took traditional medicine</w:t>
            </w:r>
          </w:p>
          <w:p w:rsidR="00F63AC1" w:rsidRDefault="00F63AC1" w:rsidP="00F63AC1">
            <w:pPr>
              <w:pStyle w:val="ListParagraph"/>
              <w:numPr>
                <w:ilvl w:val="0"/>
                <w:numId w:val="28"/>
              </w:numPr>
              <w:spacing w:after="0"/>
              <w:rPr>
                <w:rFonts w:ascii="Times New Roman" w:hAnsi="Times New Roman" w:cs="Times New Roman"/>
              </w:rPr>
            </w:pPr>
            <w:r w:rsidRPr="00D82E27">
              <w:rPr>
                <w:rFonts w:ascii="Times New Roman" w:hAnsi="Times New Roman" w:cs="Times New Roman"/>
              </w:rPr>
              <w:t>Other, specify ________________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AC1" w:rsidRDefault="00F63AC1" w:rsidP="00F63AC1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F63AC1" w:rsidTr="00DC405A">
        <w:trPr>
          <w:trHeight w:val="1340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AC1" w:rsidRDefault="00F63AC1" w:rsidP="006A239B">
            <w:pPr>
              <w:pStyle w:val="ListParagraph"/>
              <w:numPr>
                <w:ilvl w:val="0"/>
                <w:numId w:val="79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AC1" w:rsidRPr="00753ACD" w:rsidRDefault="00F63AC1" w:rsidP="00F63AC1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753ACD">
              <w:rPr>
                <w:rFonts w:ascii="Times New Roman" w:hAnsi="Times New Roman" w:cs="Times New Roman"/>
                <w:color w:val="000000"/>
              </w:rPr>
              <w:t>During any of your prenatal care visits did a doctor, nurse, or other health care worker talk with you about any of the things listed below?</w:t>
            </w:r>
          </w:p>
          <w:p w:rsidR="00F63AC1" w:rsidRPr="00753ACD" w:rsidRDefault="00F63AC1" w:rsidP="006A239B">
            <w:pPr>
              <w:pStyle w:val="ListParagraph"/>
              <w:numPr>
                <w:ilvl w:val="0"/>
                <w:numId w:val="46"/>
              </w:num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753ACD">
              <w:rPr>
                <w:rFonts w:ascii="Times New Roman" w:hAnsi="Times New Roman" w:cs="Times New Roman"/>
                <w:color w:val="000000"/>
              </w:rPr>
              <w:t>How drinking alcohol or smoking cigarettes during</w:t>
            </w:r>
            <w:r w:rsidRPr="00753ACD">
              <w:rPr>
                <w:rFonts w:ascii="Times New Roman" w:hAnsi="Times New Roman" w:cs="Times New Roman"/>
                <w:color w:val="000000"/>
              </w:rPr>
              <w:br/>
              <w:t>pregnancy could affect your baby</w:t>
            </w:r>
          </w:p>
          <w:p w:rsidR="00F63AC1" w:rsidRPr="00753ACD" w:rsidRDefault="00F63AC1" w:rsidP="006A239B">
            <w:pPr>
              <w:pStyle w:val="ListParagraph"/>
              <w:numPr>
                <w:ilvl w:val="0"/>
                <w:numId w:val="46"/>
              </w:num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753ACD">
              <w:rPr>
                <w:rFonts w:ascii="Times New Roman" w:hAnsi="Times New Roman" w:cs="Times New Roman"/>
                <w:color w:val="000000"/>
              </w:rPr>
              <w:t>The signs and symptoms of preterm labor (labor more than 3 weeks before the baby is due)</w:t>
            </w:r>
          </w:p>
          <w:p w:rsidR="00F63AC1" w:rsidRPr="00753ACD" w:rsidRDefault="00F63AC1" w:rsidP="006A239B">
            <w:pPr>
              <w:pStyle w:val="ListParagraph"/>
              <w:numPr>
                <w:ilvl w:val="0"/>
                <w:numId w:val="46"/>
              </w:num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753ACD">
              <w:rPr>
                <w:rFonts w:ascii="Times New Roman" w:hAnsi="Times New Roman" w:cs="Times New Roman"/>
                <w:color w:val="000000"/>
              </w:rPr>
              <w:t>Signs of pregnancy Complications?</w:t>
            </w:r>
          </w:p>
          <w:p w:rsidR="00F63AC1" w:rsidRPr="00753ACD" w:rsidRDefault="00F63AC1" w:rsidP="006A239B">
            <w:pPr>
              <w:pStyle w:val="ListParagraph"/>
              <w:numPr>
                <w:ilvl w:val="0"/>
                <w:numId w:val="46"/>
              </w:num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753ACD">
              <w:rPr>
                <w:rFonts w:ascii="Times New Roman" w:hAnsi="Times New Roman" w:cs="Times New Roman"/>
                <w:color w:val="000000"/>
              </w:rPr>
              <w:t>What to do if your labor starts early</w:t>
            </w:r>
          </w:p>
          <w:p w:rsidR="00F63AC1" w:rsidRPr="00753ACD" w:rsidRDefault="00F63AC1" w:rsidP="006A239B">
            <w:pPr>
              <w:pStyle w:val="ListParagraph"/>
              <w:numPr>
                <w:ilvl w:val="0"/>
                <w:numId w:val="46"/>
              </w:num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753ACD">
              <w:rPr>
                <w:rFonts w:ascii="Times New Roman" w:hAnsi="Times New Roman" w:cs="Times New Roman"/>
                <w:color w:val="000000"/>
              </w:rPr>
              <w:t>What to do for Pregnancy complication</w:t>
            </w:r>
          </w:p>
          <w:p w:rsidR="00F63AC1" w:rsidRPr="00753ACD" w:rsidRDefault="00F63AC1" w:rsidP="006A239B">
            <w:pPr>
              <w:pStyle w:val="ListParagraph"/>
              <w:numPr>
                <w:ilvl w:val="0"/>
                <w:numId w:val="46"/>
              </w:num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753ACD">
              <w:rPr>
                <w:rFonts w:ascii="Times New Roman" w:hAnsi="Times New Roman" w:cs="Times New Roman"/>
                <w:color w:val="000000"/>
              </w:rPr>
              <w:t>Getting tested for HIV (the virus that causes AIDS)</w:t>
            </w:r>
          </w:p>
          <w:p w:rsidR="00F63AC1" w:rsidRPr="00753ACD" w:rsidRDefault="00F63AC1" w:rsidP="006A239B">
            <w:pPr>
              <w:pStyle w:val="ListParagraph"/>
              <w:numPr>
                <w:ilvl w:val="0"/>
                <w:numId w:val="46"/>
              </w:num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753ACD">
              <w:rPr>
                <w:rFonts w:ascii="Times New Roman" w:hAnsi="Times New Roman" w:cs="Times New Roman"/>
                <w:color w:val="000000"/>
              </w:rPr>
              <w:t>Where to go for delivery</w:t>
            </w:r>
          </w:p>
          <w:p w:rsidR="00F63AC1" w:rsidRPr="00A847B2" w:rsidRDefault="00F63AC1" w:rsidP="006A239B">
            <w:pPr>
              <w:pStyle w:val="ListParagraph"/>
              <w:numPr>
                <w:ilvl w:val="0"/>
                <w:numId w:val="46"/>
              </w:num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753ACD">
              <w:rPr>
                <w:rFonts w:ascii="Times New Roman" w:hAnsi="Times New Roman" w:cs="Times New Roman"/>
              </w:rPr>
              <w:t>Post-natal period (for instance breastfeeding, nutrition, care for the child)?</w:t>
            </w:r>
          </w:p>
          <w:p w:rsidR="00F63AC1" w:rsidRPr="00753ACD" w:rsidRDefault="00F63AC1" w:rsidP="006A239B">
            <w:pPr>
              <w:pStyle w:val="ListParagraph"/>
              <w:numPr>
                <w:ilvl w:val="0"/>
                <w:numId w:val="46"/>
              </w:num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Possible mood changes in the postnatal period?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AC1" w:rsidRDefault="00F63AC1" w:rsidP="00F63AC1">
            <w:pPr>
              <w:spacing w:after="0"/>
              <w:rPr>
                <w:rFonts w:ascii="Times New Roman" w:hAnsi="Times New Roman" w:cs="Times New Roman"/>
              </w:rPr>
            </w:pPr>
          </w:p>
          <w:p w:rsidR="00F63AC1" w:rsidRDefault="00F63AC1" w:rsidP="00F63AC1">
            <w:pPr>
              <w:spacing w:after="0"/>
              <w:rPr>
                <w:rFonts w:ascii="Times New Roman" w:hAnsi="Times New Roman" w:cs="Times New Roman"/>
              </w:rPr>
            </w:pPr>
          </w:p>
          <w:p w:rsidR="00F63AC1" w:rsidRPr="00187ED7" w:rsidRDefault="00F63AC1" w:rsidP="00F63AC1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87ED7">
              <w:rPr>
                <w:rFonts w:ascii="Times New Roman" w:hAnsi="Times New Roman" w:cs="Times New Roman"/>
                <w:b/>
              </w:rPr>
              <w:t xml:space="preserve">     </w:t>
            </w:r>
            <w:r w:rsidRPr="00F63AC1">
              <w:rPr>
                <w:rFonts w:ascii="Times New Roman" w:hAnsi="Times New Roman" w:cs="Times New Roman"/>
                <w:b/>
                <w:u w:val="single"/>
              </w:rPr>
              <w:t>Yes</w:t>
            </w:r>
            <w:r w:rsidRPr="00187ED7">
              <w:rPr>
                <w:rFonts w:ascii="Times New Roman" w:hAnsi="Times New Roman" w:cs="Times New Roman"/>
                <w:b/>
              </w:rPr>
              <w:t xml:space="preserve">                 </w:t>
            </w:r>
            <w:r w:rsidRPr="00F63AC1">
              <w:rPr>
                <w:rFonts w:ascii="Times New Roman" w:hAnsi="Times New Roman" w:cs="Times New Roman"/>
                <w:b/>
                <w:u w:val="single"/>
              </w:rPr>
              <w:t>No</w:t>
            </w:r>
          </w:p>
          <w:p w:rsidR="00F63AC1" w:rsidRPr="00753ACD" w:rsidRDefault="00F63AC1" w:rsidP="006A239B">
            <w:pPr>
              <w:pStyle w:val="ListParagraph"/>
              <w:numPr>
                <w:ilvl w:val="0"/>
                <w:numId w:val="47"/>
              </w:numPr>
              <w:spacing w:after="0"/>
              <w:rPr>
                <w:rFonts w:ascii="Times New Roman" w:hAnsi="Times New Roman" w:cs="Times New Roman"/>
              </w:rPr>
            </w:pPr>
            <w:r w:rsidRPr="00753ACD">
              <w:rPr>
                <w:rFonts w:ascii="Times New Roman" w:hAnsi="Times New Roman" w:cs="Times New Roman"/>
              </w:rPr>
              <w:t>2</w:t>
            </w:r>
          </w:p>
          <w:p w:rsidR="00F63AC1" w:rsidRDefault="00F63AC1" w:rsidP="00F63AC1">
            <w:pPr>
              <w:pStyle w:val="ListParagraph"/>
              <w:spacing w:after="0"/>
              <w:ind w:left="1320"/>
              <w:rPr>
                <w:rFonts w:ascii="Times New Roman" w:hAnsi="Times New Roman" w:cs="Times New Roman"/>
              </w:rPr>
            </w:pPr>
          </w:p>
          <w:p w:rsidR="00F63AC1" w:rsidRDefault="00F63AC1" w:rsidP="006A239B">
            <w:pPr>
              <w:pStyle w:val="ListParagraph"/>
              <w:numPr>
                <w:ilvl w:val="0"/>
                <w:numId w:val="48"/>
              </w:numPr>
              <w:spacing w:after="0"/>
              <w:rPr>
                <w:rFonts w:ascii="Times New Roman" w:hAnsi="Times New Roman" w:cs="Times New Roman"/>
              </w:rPr>
            </w:pPr>
            <w:r w:rsidRPr="00753ACD">
              <w:rPr>
                <w:rFonts w:ascii="Times New Roman" w:hAnsi="Times New Roman" w:cs="Times New Roman"/>
              </w:rPr>
              <w:t>2</w:t>
            </w:r>
          </w:p>
          <w:p w:rsidR="00F63AC1" w:rsidRPr="00753ACD" w:rsidRDefault="00F63AC1" w:rsidP="00F63AC1">
            <w:pPr>
              <w:pStyle w:val="ListParagraph"/>
              <w:spacing w:after="0"/>
              <w:ind w:left="1620"/>
              <w:rPr>
                <w:rFonts w:ascii="Times New Roman" w:hAnsi="Times New Roman" w:cs="Times New Roman"/>
              </w:rPr>
            </w:pPr>
          </w:p>
          <w:p w:rsidR="00F63AC1" w:rsidRPr="00753ACD" w:rsidRDefault="00F63AC1" w:rsidP="006A239B">
            <w:pPr>
              <w:pStyle w:val="ListParagraph"/>
              <w:numPr>
                <w:ilvl w:val="0"/>
                <w:numId w:val="49"/>
              </w:numPr>
              <w:spacing w:after="0"/>
              <w:rPr>
                <w:rFonts w:ascii="Times New Roman" w:hAnsi="Times New Roman" w:cs="Times New Roman"/>
              </w:rPr>
            </w:pPr>
            <w:r w:rsidRPr="00753ACD">
              <w:rPr>
                <w:rFonts w:ascii="Times New Roman" w:hAnsi="Times New Roman" w:cs="Times New Roman"/>
              </w:rPr>
              <w:t>2</w:t>
            </w:r>
          </w:p>
          <w:p w:rsidR="00F63AC1" w:rsidRPr="00753ACD" w:rsidRDefault="00F63AC1" w:rsidP="006A239B">
            <w:pPr>
              <w:pStyle w:val="ListParagraph"/>
              <w:numPr>
                <w:ilvl w:val="0"/>
                <w:numId w:val="50"/>
              </w:numPr>
              <w:spacing w:after="0"/>
              <w:rPr>
                <w:rFonts w:ascii="Times New Roman" w:hAnsi="Times New Roman" w:cs="Times New Roman"/>
              </w:rPr>
            </w:pPr>
            <w:r w:rsidRPr="00753ACD">
              <w:rPr>
                <w:rFonts w:ascii="Times New Roman" w:hAnsi="Times New Roman" w:cs="Times New Roman"/>
              </w:rPr>
              <w:t>2</w:t>
            </w:r>
          </w:p>
          <w:p w:rsidR="00F63AC1" w:rsidRPr="00753ACD" w:rsidRDefault="00F63AC1" w:rsidP="006A239B">
            <w:pPr>
              <w:pStyle w:val="ListParagraph"/>
              <w:numPr>
                <w:ilvl w:val="0"/>
                <w:numId w:val="51"/>
              </w:numPr>
              <w:spacing w:after="0"/>
              <w:rPr>
                <w:rFonts w:ascii="Times New Roman" w:hAnsi="Times New Roman" w:cs="Times New Roman"/>
              </w:rPr>
            </w:pPr>
            <w:r w:rsidRPr="00753ACD">
              <w:rPr>
                <w:rFonts w:ascii="Times New Roman" w:hAnsi="Times New Roman" w:cs="Times New Roman"/>
              </w:rPr>
              <w:t>2</w:t>
            </w:r>
          </w:p>
          <w:p w:rsidR="00F63AC1" w:rsidRPr="00753ACD" w:rsidRDefault="00F63AC1" w:rsidP="006A239B">
            <w:pPr>
              <w:pStyle w:val="ListParagraph"/>
              <w:numPr>
                <w:ilvl w:val="0"/>
                <w:numId w:val="52"/>
              </w:numPr>
              <w:spacing w:after="0"/>
              <w:rPr>
                <w:rFonts w:ascii="Times New Roman" w:hAnsi="Times New Roman" w:cs="Times New Roman"/>
              </w:rPr>
            </w:pPr>
            <w:r w:rsidRPr="00753ACD">
              <w:rPr>
                <w:rFonts w:ascii="Times New Roman" w:hAnsi="Times New Roman" w:cs="Times New Roman"/>
              </w:rPr>
              <w:t>2</w:t>
            </w:r>
          </w:p>
          <w:p w:rsidR="00F63AC1" w:rsidRPr="00753ACD" w:rsidRDefault="00F63AC1" w:rsidP="006A239B">
            <w:pPr>
              <w:pStyle w:val="ListParagraph"/>
              <w:numPr>
                <w:ilvl w:val="0"/>
                <w:numId w:val="53"/>
              </w:numPr>
              <w:spacing w:after="0"/>
              <w:rPr>
                <w:rFonts w:ascii="Times New Roman" w:hAnsi="Times New Roman" w:cs="Times New Roman"/>
              </w:rPr>
            </w:pPr>
            <w:r w:rsidRPr="00753ACD">
              <w:rPr>
                <w:rFonts w:ascii="Times New Roman" w:hAnsi="Times New Roman" w:cs="Times New Roman"/>
              </w:rPr>
              <w:t>2</w:t>
            </w:r>
          </w:p>
          <w:p w:rsidR="00F63AC1" w:rsidRDefault="00F63AC1" w:rsidP="006A239B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Times New Roman" w:hAnsi="Times New Roman" w:cs="Times New Roman"/>
              </w:rPr>
            </w:pPr>
            <w:r w:rsidRPr="00753ACD">
              <w:rPr>
                <w:rFonts w:ascii="Times New Roman" w:hAnsi="Times New Roman" w:cs="Times New Roman"/>
              </w:rPr>
              <w:t>2</w:t>
            </w:r>
          </w:p>
          <w:p w:rsidR="00F63AC1" w:rsidRPr="00A847B2" w:rsidRDefault="00F63AC1" w:rsidP="00F63AC1">
            <w:pPr>
              <w:spacing w:after="0"/>
              <w:ind w:left="360"/>
              <w:rPr>
                <w:rFonts w:ascii="Times New Roman" w:hAnsi="Times New Roman" w:cs="Times New Roman"/>
              </w:rPr>
            </w:pPr>
          </w:p>
          <w:p w:rsidR="00F63AC1" w:rsidRPr="006E7EF3" w:rsidRDefault="00F63AC1" w:rsidP="006A239B">
            <w:pPr>
              <w:pStyle w:val="ListParagraph"/>
              <w:numPr>
                <w:ilvl w:val="0"/>
                <w:numId w:val="55"/>
              </w:numPr>
              <w:spacing w:after="0"/>
              <w:rPr>
                <w:rFonts w:ascii="Times New Roman" w:hAnsi="Times New Roman" w:cs="Times New Roman"/>
              </w:rPr>
            </w:pPr>
            <w:r w:rsidRPr="00753AC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AC1" w:rsidRDefault="00F63AC1" w:rsidP="00F63AC1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F63AC1" w:rsidTr="00DC405A"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AC1" w:rsidRDefault="00F63AC1" w:rsidP="006A239B">
            <w:pPr>
              <w:pStyle w:val="ListParagraph"/>
              <w:numPr>
                <w:ilvl w:val="0"/>
                <w:numId w:val="79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AC1" w:rsidRDefault="00F63AC1" w:rsidP="00F63AC1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you didn’t attend, what was the reason?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AC1" w:rsidRDefault="00F63AC1" w:rsidP="00F63AC1">
            <w:pPr>
              <w:pStyle w:val="ListParagraph"/>
              <w:numPr>
                <w:ilvl w:val="0"/>
                <w:numId w:val="26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don’t know there is such a service</w:t>
            </w:r>
          </w:p>
          <w:p w:rsidR="00F63AC1" w:rsidRDefault="00F63AC1" w:rsidP="00F63AC1">
            <w:pPr>
              <w:pStyle w:val="ListParagraph"/>
              <w:numPr>
                <w:ilvl w:val="0"/>
                <w:numId w:val="26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health unit is far away from home</w:t>
            </w:r>
          </w:p>
          <w:p w:rsidR="00F63AC1" w:rsidRDefault="00F63AC1" w:rsidP="00F63AC1">
            <w:pPr>
              <w:pStyle w:val="ListParagraph"/>
              <w:numPr>
                <w:ilvl w:val="0"/>
                <w:numId w:val="26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don’t have any health problem</w:t>
            </w:r>
          </w:p>
          <w:p w:rsidR="00F63AC1" w:rsidRDefault="00F63AC1" w:rsidP="00F63AC1">
            <w:pPr>
              <w:pStyle w:val="ListParagraph"/>
              <w:numPr>
                <w:ilvl w:val="0"/>
                <w:numId w:val="26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don’t like the way the health professionals handle clients</w:t>
            </w:r>
          </w:p>
          <w:p w:rsidR="00F63AC1" w:rsidRDefault="00F63AC1" w:rsidP="00F63AC1">
            <w:pPr>
              <w:pStyle w:val="ListParagraph"/>
              <w:numPr>
                <w:ilvl w:val="0"/>
                <w:numId w:val="26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 belief doesn’t allow me</w:t>
            </w:r>
          </w:p>
          <w:p w:rsidR="00F63AC1" w:rsidRDefault="00F63AC1" w:rsidP="00F63AC1">
            <w:pPr>
              <w:pStyle w:val="ListParagraph"/>
              <w:numPr>
                <w:ilvl w:val="0"/>
                <w:numId w:val="26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, specify ______________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AC1" w:rsidRDefault="00F63AC1" w:rsidP="00F63AC1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F63AC1" w:rsidTr="00DC405A"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AC1" w:rsidRDefault="00F63AC1" w:rsidP="006A239B">
            <w:pPr>
              <w:pStyle w:val="ListParagraph"/>
              <w:numPr>
                <w:ilvl w:val="0"/>
                <w:numId w:val="79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AC1" w:rsidRPr="00515E66" w:rsidRDefault="00F63AC1" w:rsidP="00F63AC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15E66">
              <w:rPr>
                <w:rStyle w:val="shorttext"/>
                <w:rFonts w:ascii="Times New Roman" w:hAnsi="Times New Roman" w:cs="Times New Roman"/>
                <w:lang w:val="en"/>
              </w:rPr>
              <w:t>During your current pregnancy, did the healthcare providers told you to bring your spouse's to prenatal care?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AC1" w:rsidRPr="00515E66" w:rsidRDefault="00F63AC1" w:rsidP="00F63AC1">
            <w:pPr>
              <w:pStyle w:val="ListParagraph"/>
              <w:numPr>
                <w:ilvl w:val="3"/>
                <w:numId w:val="26"/>
              </w:numPr>
              <w:spacing w:after="0"/>
              <w:rPr>
                <w:rFonts w:ascii="Times New Roman" w:hAnsi="Times New Roman" w:cs="Times New Roman"/>
              </w:rPr>
            </w:pPr>
            <w:r w:rsidRPr="00515E66">
              <w:rPr>
                <w:rFonts w:ascii="Times New Roman" w:hAnsi="Times New Roman" w:cs="Times New Roman"/>
              </w:rPr>
              <w:t>Yes</w:t>
            </w:r>
          </w:p>
          <w:p w:rsidR="00F63AC1" w:rsidRPr="00515E66" w:rsidRDefault="00F63AC1" w:rsidP="00F63AC1">
            <w:pPr>
              <w:pStyle w:val="ListParagraph"/>
              <w:numPr>
                <w:ilvl w:val="3"/>
                <w:numId w:val="26"/>
              </w:numPr>
              <w:spacing w:after="0"/>
              <w:rPr>
                <w:rFonts w:ascii="Times New Roman" w:hAnsi="Times New Roman" w:cs="Times New Roman"/>
              </w:rPr>
            </w:pPr>
            <w:r w:rsidRPr="00515E6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AC1" w:rsidRDefault="00F63AC1" w:rsidP="00F63AC1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224C16" w:rsidTr="00DC405A"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4C16" w:rsidRDefault="00224C16" w:rsidP="006A239B">
            <w:pPr>
              <w:pStyle w:val="ListParagraph"/>
              <w:numPr>
                <w:ilvl w:val="0"/>
                <w:numId w:val="79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4C16" w:rsidRPr="00515E66" w:rsidRDefault="006528C5" w:rsidP="00F63AC1">
            <w:pPr>
              <w:spacing w:after="0" w:line="276" w:lineRule="auto"/>
              <w:rPr>
                <w:rStyle w:val="shorttext"/>
                <w:rFonts w:ascii="Times New Roman" w:hAnsi="Times New Roman" w:cs="Times New Roman"/>
                <w:lang w:val="en"/>
              </w:rPr>
            </w:pPr>
            <w:r>
              <w:rPr>
                <w:rStyle w:val="shorttext"/>
                <w:rFonts w:ascii="Times New Roman" w:hAnsi="Times New Roman" w:cs="Times New Roman"/>
                <w:lang w:val="en"/>
              </w:rPr>
              <w:t xml:space="preserve">Did your spouse/partner </w:t>
            </w:r>
            <w:proofErr w:type="gramStart"/>
            <w:r>
              <w:rPr>
                <w:rStyle w:val="shorttext"/>
                <w:rFonts w:ascii="Times New Roman" w:hAnsi="Times New Roman" w:cs="Times New Roman"/>
                <w:lang w:val="en"/>
              </w:rPr>
              <w:t>came</w:t>
            </w:r>
            <w:proofErr w:type="gramEnd"/>
            <w:r>
              <w:rPr>
                <w:rStyle w:val="shorttext"/>
                <w:rFonts w:ascii="Times New Roman" w:hAnsi="Times New Roman" w:cs="Times New Roman"/>
                <w:lang w:val="en"/>
              </w:rPr>
              <w:t xml:space="preserve"> to health facility for antenatal care purpose during the current pregnancy? 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46DD" w:rsidRDefault="006528C5" w:rsidP="006A239B">
            <w:pPr>
              <w:pStyle w:val="ListParagraph"/>
              <w:numPr>
                <w:ilvl w:val="0"/>
                <w:numId w:val="80"/>
              </w:numPr>
              <w:spacing w:after="0"/>
              <w:rPr>
                <w:rFonts w:ascii="Times New Roman" w:hAnsi="Times New Roman" w:cs="Times New Roman"/>
              </w:rPr>
            </w:pPr>
            <w:r w:rsidRPr="00515E66">
              <w:rPr>
                <w:rFonts w:ascii="Times New Roman" w:hAnsi="Times New Roman" w:cs="Times New Roman"/>
              </w:rPr>
              <w:t>Yes</w:t>
            </w:r>
          </w:p>
          <w:p w:rsidR="00224C16" w:rsidRPr="001C46DD" w:rsidRDefault="006528C5" w:rsidP="006A239B">
            <w:pPr>
              <w:pStyle w:val="ListParagraph"/>
              <w:numPr>
                <w:ilvl w:val="0"/>
                <w:numId w:val="80"/>
              </w:numPr>
              <w:spacing w:after="0"/>
              <w:rPr>
                <w:rFonts w:ascii="Times New Roman" w:hAnsi="Times New Roman" w:cs="Times New Roman"/>
              </w:rPr>
            </w:pPr>
            <w:r w:rsidRPr="001C46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4C16" w:rsidRDefault="00224C16" w:rsidP="00F63AC1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F63AC1" w:rsidTr="00DC405A"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AC1" w:rsidRDefault="00F63AC1" w:rsidP="006A239B">
            <w:pPr>
              <w:pStyle w:val="ListParagraph"/>
              <w:numPr>
                <w:ilvl w:val="0"/>
                <w:numId w:val="79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AC1" w:rsidRPr="00361705" w:rsidRDefault="00F63AC1" w:rsidP="00F63AC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361705">
              <w:rPr>
                <w:rFonts w:ascii="Times New Roman" w:hAnsi="Times New Roman" w:cs="Times New Roman"/>
                <w:color w:val="000000"/>
              </w:rPr>
              <w:t xml:space="preserve">At any time during your </w:t>
            </w:r>
            <w:r w:rsidRPr="00361705">
              <w:rPr>
                <w:rFonts w:ascii="Times New Roman" w:hAnsi="Times New Roman" w:cs="Times New Roman"/>
                <w:bCs/>
                <w:color w:val="000000"/>
              </w:rPr>
              <w:t>current pregnancy</w:t>
            </w:r>
            <w:r w:rsidRPr="00361705">
              <w:rPr>
                <w:rFonts w:ascii="Times New Roman" w:hAnsi="Times New Roman" w:cs="Times New Roman"/>
                <w:color w:val="000000"/>
              </w:rPr>
              <w:t>, did your husband/partner push, hit, slap, kick, choke, or physically hurt you in any other way?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46DD" w:rsidRDefault="001C46DD" w:rsidP="006A239B">
            <w:pPr>
              <w:pStyle w:val="ListParagraph"/>
              <w:numPr>
                <w:ilvl w:val="3"/>
                <w:numId w:val="78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 w:rsidR="00F63AC1" w:rsidRPr="00361705">
              <w:rPr>
                <w:rFonts w:ascii="Times New Roman" w:hAnsi="Times New Roman" w:cs="Times New Roman"/>
              </w:rPr>
              <w:t>Yes</w:t>
            </w:r>
          </w:p>
          <w:p w:rsidR="00F63AC1" w:rsidRPr="001C46DD" w:rsidRDefault="001C46DD" w:rsidP="006A239B">
            <w:pPr>
              <w:pStyle w:val="ListParagraph"/>
              <w:numPr>
                <w:ilvl w:val="3"/>
                <w:numId w:val="78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="00F63AC1" w:rsidRPr="001C46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AC1" w:rsidRDefault="00F63AC1" w:rsidP="00F63AC1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F63AC1" w:rsidTr="00DC405A"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AC1" w:rsidRDefault="00F63AC1" w:rsidP="006A239B">
            <w:pPr>
              <w:pStyle w:val="ListParagraph"/>
              <w:numPr>
                <w:ilvl w:val="0"/>
                <w:numId w:val="79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AC1" w:rsidRPr="00361705" w:rsidRDefault="00F63AC1" w:rsidP="00F63AC1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361705">
              <w:rPr>
                <w:rFonts w:ascii="Times New Roman" w:hAnsi="Times New Roman" w:cs="Times New Roman"/>
                <w:color w:val="000000"/>
              </w:rPr>
              <w:t xml:space="preserve">At any time during your </w:t>
            </w:r>
            <w:r w:rsidRPr="00361705">
              <w:rPr>
                <w:rFonts w:ascii="Times New Roman" w:hAnsi="Times New Roman" w:cs="Times New Roman"/>
                <w:bCs/>
                <w:color w:val="000000"/>
              </w:rPr>
              <w:t>current pregnancy</w:t>
            </w:r>
            <w:r w:rsidRPr="00361705">
              <w:rPr>
                <w:rFonts w:ascii="Times New Roman" w:hAnsi="Times New Roman" w:cs="Times New Roman"/>
                <w:color w:val="000000"/>
              </w:rPr>
              <w:t xml:space="preserve">, did your husband/partner </w:t>
            </w:r>
            <w:r w:rsidR="001C46DD">
              <w:rPr>
                <w:rFonts w:ascii="Times New Roman" w:hAnsi="Times New Roman" w:cs="Times New Roman"/>
                <w:color w:val="000000"/>
              </w:rPr>
              <w:t>p</w:t>
            </w:r>
            <w:r w:rsidRPr="00361705">
              <w:rPr>
                <w:rFonts w:ascii="Times New Roman" w:hAnsi="Times New Roman" w:cs="Times New Roman"/>
                <w:color w:val="000000"/>
              </w:rPr>
              <w:t>hysically forced to do sexual intercourse, had sexual intercourse when you do not want</w:t>
            </w:r>
            <w:r w:rsidR="00D0446F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AC1" w:rsidRPr="00361705" w:rsidRDefault="00F63AC1" w:rsidP="006A239B">
            <w:pPr>
              <w:pStyle w:val="ListParagraph"/>
              <w:numPr>
                <w:ilvl w:val="3"/>
                <w:numId w:val="80"/>
              </w:numPr>
              <w:spacing w:after="0"/>
              <w:rPr>
                <w:rFonts w:ascii="Times New Roman" w:hAnsi="Times New Roman" w:cs="Times New Roman"/>
              </w:rPr>
            </w:pPr>
            <w:r w:rsidRPr="00361705">
              <w:rPr>
                <w:rFonts w:ascii="Times New Roman" w:hAnsi="Times New Roman" w:cs="Times New Roman"/>
              </w:rPr>
              <w:t>Yes</w:t>
            </w:r>
          </w:p>
          <w:p w:rsidR="00F63AC1" w:rsidRPr="00361705" w:rsidRDefault="00F63AC1" w:rsidP="006A239B">
            <w:pPr>
              <w:pStyle w:val="ListParagraph"/>
              <w:numPr>
                <w:ilvl w:val="3"/>
                <w:numId w:val="80"/>
              </w:numPr>
              <w:spacing w:after="0"/>
              <w:rPr>
                <w:rFonts w:ascii="Times New Roman" w:hAnsi="Times New Roman" w:cs="Times New Roman"/>
              </w:rPr>
            </w:pPr>
            <w:r w:rsidRPr="0036170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AC1" w:rsidRDefault="00F63AC1" w:rsidP="00F63AC1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F63AC1" w:rsidTr="00DC405A"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AC1" w:rsidRDefault="00F63AC1" w:rsidP="006A239B">
            <w:pPr>
              <w:pStyle w:val="ListParagraph"/>
              <w:numPr>
                <w:ilvl w:val="0"/>
                <w:numId w:val="79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AC1" w:rsidRPr="00361705" w:rsidRDefault="00F63AC1" w:rsidP="00F63AC1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361705">
              <w:rPr>
                <w:rFonts w:ascii="Times New Roman" w:hAnsi="Times New Roman" w:cs="Times New Roman"/>
                <w:color w:val="000000"/>
              </w:rPr>
              <w:t xml:space="preserve">At any time during your </w:t>
            </w:r>
            <w:r w:rsidRPr="00361705">
              <w:rPr>
                <w:rFonts w:ascii="Times New Roman" w:hAnsi="Times New Roman" w:cs="Times New Roman"/>
                <w:bCs/>
                <w:color w:val="000000"/>
              </w:rPr>
              <w:t>current pregnancy</w:t>
            </w:r>
            <w:r w:rsidRPr="00361705">
              <w:rPr>
                <w:rFonts w:ascii="Times New Roman" w:hAnsi="Times New Roman" w:cs="Times New Roman"/>
                <w:color w:val="000000"/>
              </w:rPr>
              <w:t xml:space="preserve">, did your husband/partner </w:t>
            </w:r>
            <w:r w:rsidR="001C46DD">
              <w:rPr>
                <w:rFonts w:ascii="Times New Roman" w:hAnsi="Times New Roman" w:cs="Times New Roman"/>
                <w:color w:val="000000"/>
              </w:rPr>
              <w:t>i</w:t>
            </w:r>
            <w:r w:rsidRPr="00361705">
              <w:rPr>
                <w:rFonts w:ascii="Times New Roman" w:hAnsi="Times New Roman" w:cs="Times New Roman"/>
                <w:color w:val="000000"/>
              </w:rPr>
              <w:t>nsulted, Humiliated, done something to scare you, or threatened to hurt you</w:t>
            </w:r>
            <w:r w:rsidR="00D0446F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AC1" w:rsidRPr="00361705" w:rsidRDefault="00F63AC1" w:rsidP="006A239B">
            <w:pPr>
              <w:pStyle w:val="ListParagraph"/>
              <w:numPr>
                <w:ilvl w:val="0"/>
                <w:numId w:val="81"/>
              </w:numPr>
              <w:spacing w:after="0"/>
              <w:rPr>
                <w:rFonts w:ascii="Times New Roman" w:hAnsi="Times New Roman" w:cs="Times New Roman"/>
              </w:rPr>
            </w:pPr>
            <w:r w:rsidRPr="00361705">
              <w:rPr>
                <w:rFonts w:ascii="Times New Roman" w:hAnsi="Times New Roman" w:cs="Times New Roman"/>
              </w:rPr>
              <w:t>Yes</w:t>
            </w:r>
          </w:p>
          <w:p w:rsidR="00F63AC1" w:rsidRPr="00361705" w:rsidRDefault="00F63AC1" w:rsidP="006A239B">
            <w:pPr>
              <w:pStyle w:val="ListParagraph"/>
              <w:numPr>
                <w:ilvl w:val="0"/>
                <w:numId w:val="81"/>
              </w:numPr>
              <w:spacing w:after="0"/>
              <w:rPr>
                <w:rFonts w:ascii="Times New Roman" w:hAnsi="Times New Roman" w:cs="Times New Roman"/>
              </w:rPr>
            </w:pPr>
            <w:r w:rsidRPr="0036170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AC1" w:rsidRDefault="00F63AC1" w:rsidP="00F63AC1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F63AC1" w:rsidTr="00DC405A"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AC1" w:rsidRDefault="00F63AC1" w:rsidP="006A239B">
            <w:pPr>
              <w:pStyle w:val="ListParagraph"/>
              <w:numPr>
                <w:ilvl w:val="0"/>
                <w:numId w:val="79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AC1" w:rsidRDefault="00F63AC1" w:rsidP="00F63AC1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ry of hospital admission during current pregnancy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AC1" w:rsidRDefault="00F63AC1" w:rsidP="006A239B">
            <w:pPr>
              <w:pStyle w:val="ListParagraph"/>
              <w:numPr>
                <w:ilvl w:val="0"/>
                <w:numId w:val="29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:rsidR="00F63AC1" w:rsidRDefault="00F63AC1" w:rsidP="006A239B">
            <w:pPr>
              <w:pStyle w:val="ListParagraph"/>
              <w:numPr>
                <w:ilvl w:val="0"/>
                <w:numId w:val="29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AC1" w:rsidRDefault="00F63AC1" w:rsidP="00F63AC1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F63AC1" w:rsidTr="00DC405A">
        <w:trPr>
          <w:trHeight w:val="377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AC1" w:rsidRDefault="00F63AC1" w:rsidP="006A239B">
            <w:pPr>
              <w:pStyle w:val="ListParagraph"/>
              <w:numPr>
                <w:ilvl w:val="0"/>
                <w:numId w:val="79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AC1" w:rsidRDefault="00F63AC1" w:rsidP="00F63AC1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yes to question 334, what was the reason for hospital/health center admission?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AC1" w:rsidRDefault="00F63AC1" w:rsidP="00F63AC1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  <w:p w:rsidR="00F63AC1" w:rsidRPr="00305DE4" w:rsidRDefault="00F63AC1" w:rsidP="00F63AC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305DE4">
              <w:rPr>
                <w:rFonts w:ascii="Times New Roman" w:hAnsi="Times New Roman" w:cs="Times New Roman"/>
              </w:rPr>
              <w:t>_____________________________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AC1" w:rsidRDefault="00F63AC1" w:rsidP="00F63AC1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B8416F" w:rsidTr="00DC405A">
        <w:trPr>
          <w:trHeight w:val="377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16F" w:rsidRDefault="00B8416F" w:rsidP="006A239B">
            <w:pPr>
              <w:pStyle w:val="ListParagraph"/>
              <w:numPr>
                <w:ilvl w:val="0"/>
                <w:numId w:val="79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16F" w:rsidRDefault="00B8416F" w:rsidP="00B8416F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re you admitted to a maternity waiting homes during the current pregnancy before childbirth? 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16F" w:rsidRDefault="00B8416F" w:rsidP="006A239B">
            <w:pPr>
              <w:pStyle w:val="ListParagraph"/>
              <w:numPr>
                <w:ilvl w:val="0"/>
                <w:numId w:val="82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:rsidR="00B8416F" w:rsidRDefault="00B8416F" w:rsidP="006A239B">
            <w:pPr>
              <w:pStyle w:val="ListParagraph"/>
              <w:numPr>
                <w:ilvl w:val="0"/>
                <w:numId w:val="82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16F" w:rsidRDefault="00B8416F" w:rsidP="00B8416F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B8416F" w:rsidTr="00DC405A">
        <w:trPr>
          <w:trHeight w:val="377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16F" w:rsidRDefault="00B8416F" w:rsidP="006A239B">
            <w:pPr>
              <w:pStyle w:val="ListParagraph"/>
              <w:numPr>
                <w:ilvl w:val="0"/>
                <w:numId w:val="79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16F" w:rsidRDefault="00B8416F" w:rsidP="00B8416F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f your answer to question number 440 is yes, for how many days were you admitted to maternity waiting homes before childbirth? 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16F" w:rsidRDefault="00B8416F" w:rsidP="00B8416F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____ days</w:t>
            </w:r>
          </w:p>
          <w:p w:rsidR="00B8416F" w:rsidRPr="00B8416F" w:rsidRDefault="00B8416F" w:rsidP="00B8416F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________ hours 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16F" w:rsidRDefault="00B8416F" w:rsidP="00B8416F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</w:tbl>
    <w:p w:rsidR="00C312DE" w:rsidRDefault="00C312DE" w:rsidP="00C312DE">
      <w:pPr>
        <w:rPr>
          <w:b/>
        </w:rPr>
      </w:pPr>
    </w:p>
    <w:tbl>
      <w:tblPr>
        <w:tblW w:w="10667" w:type="dxa"/>
        <w:tblInd w:w="-725" w:type="dxa"/>
        <w:tblLook w:val="04A0" w:firstRow="1" w:lastRow="0" w:firstColumn="1" w:lastColumn="0" w:noHBand="0" w:noVBand="1"/>
      </w:tblPr>
      <w:tblGrid>
        <w:gridCol w:w="719"/>
        <w:gridCol w:w="128"/>
        <w:gridCol w:w="4962"/>
        <w:gridCol w:w="32"/>
        <w:gridCol w:w="115"/>
        <w:gridCol w:w="415"/>
        <w:gridCol w:w="312"/>
        <w:gridCol w:w="2074"/>
        <w:gridCol w:w="1280"/>
        <w:gridCol w:w="630"/>
      </w:tblGrid>
      <w:tr w:rsidR="00334CCD" w:rsidTr="001253E4">
        <w:trPr>
          <w:trHeight w:val="287"/>
        </w:trPr>
        <w:tc>
          <w:tcPr>
            <w:tcW w:w="1003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334CCD" w:rsidRPr="006F1FEC" w:rsidRDefault="00055D05" w:rsidP="00055D0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art </w:t>
            </w:r>
            <w:r w:rsidR="00567277">
              <w:rPr>
                <w:rFonts w:ascii="Times New Roman" w:hAnsi="Times New Roman" w:cs="Times New Roman"/>
                <w:b/>
              </w:rPr>
              <w:t>5</w:t>
            </w:r>
            <w:r w:rsidR="00334CCD" w:rsidRPr="006F1FEC">
              <w:rPr>
                <w:rFonts w:ascii="Times New Roman" w:hAnsi="Times New Roman" w:cs="Times New Roman"/>
                <w:b/>
              </w:rPr>
              <w:t xml:space="preserve">. </w:t>
            </w:r>
            <w:r w:rsidR="00334CCD" w:rsidRPr="006F1FEC">
              <w:rPr>
                <w:rFonts w:ascii="Times New Roman" w:hAnsi="Times New Roman" w:cs="Times New Roman"/>
                <w:b/>
                <w:bCs/>
              </w:rPr>
              <w:t xml:space="preserve">Questions related to substance abuse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34CCD" w:rsidRDefault="00334CCD" w:rsidP="00C47C3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34CCD" w:rsidTr="001253E4">
        <w:trPr>
          <w:trHeight w:val="368"/>
        </w:trPr>
        <w:tc>
          <w:tcPr>
            <w:tcW w:w="1003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34CCD" w:rsidRPr="006F1FEC" w:rsidRDefault="00334CCD" w:rsidP="00C47C37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F1FEC">
              <w:rPr>
                <w:rFonts w:ascii="Times New Roman" w:hAnsi="Times New Roman" w:cs="Times New Roman"/>
                <w:szCs w:val="20"/>
              </w:rPr>
              <w:t>Now I am going to ask you some questions about Substance U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34CCD" w:rsidRDefault="00334CCD" w:rsidP="00C47C3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34CCD" w:rsidTr="001253E4"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4CCD" w:rsidRPr="006F1FEC" w:rsidRDefault="00334CCD" w:rsidP="00C47C3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F1FEC">
              <w:rPr>
                <w:rFonts w:ascii="Times New Roman" w:hAnsi="Times New Roman" w:cs="Times New Roman"/>
              </w:rPr>
              <w:t>S.No.</w:t>
            </w:r>
          </w:p>
        </w:tc>
        <w:tc>
          <w:tcPr>
            <w:tcW w:w="51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4CCD" w:rsidRPr="006F1FEC" w:rsidRDefault="00334CCD" w:rsidP="00C47C3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F1FEC">
              <w:rPr>
                <w:rFonts w:ascii="Times New Roman" w:hAnsi="Times New Roman" w:cs="Times New Roman"/>
              </w:rPr>
              <w:t>Question</w:t>
            </w:r>
          </w:p>
        </w:tc>
        <w:tc>
          <w:tcPr>
            <w:tcW w:w="41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4CCD" w:rsidRPr="006F1FEC" w:rsidRDefault="00334CCD" w:rsidP="00C47C3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F1FEC">
              <w:rPr>
                <w:rFonts w:ascii="Times New Roman" w:hAnsi="Times New Roman" w:cs="Times New Roman"/>
              </w:rPr>
              <w:t xml:space="preserve">      Respo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4CCD" w:rsidRDefault="00334CCD" w:rsidP="00C47C3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kip </w:t>
            </w:r>
          </w:p>
        </w:tc>
      </w:tr>
      <w:tr w:rsidR="00334CCD" w:rsidTr="001253E4">
        <w:trPr>
          <w:trHeight w:val="1403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4CCD" w:rsidRPr="006F1FEC" w:rsidRDefault="00334CCD" w:rsidP="006A239B">
            <w:pPr>
              <w:pStyle w:val="ListParagraph"/>
              <w:numPr>
                <w:ilvl w:val="0"/>
                <w:numId w:val="83"/>
              </w:num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4CCD" w:rsidRPr="006F1FEC" w:rsidRDefault="00334CCD" w:rsidP="00C47C37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Did</w:t>
            </w:r>
            <w:r w:rsidRPr="006F1FEC">
              <w:rPr>
                <w:rFonts w:ascii="Times New Roman" w:hAnsi="Times New Roman" w:cs="Times New Roman"/>
              </w:rPr>
              <w:t xml:space="preserve"> you ever drink </w:t>
            </w:r>
            <w:r w:rsidRPr="006F1FEC">
              <w:rPr>
                <w:rFonts w:ascii="Times New Roman" w:hAnsi="Times New Roman" w:cs="Times New Roman"/>
                <w:bCs/>
              </w:rPr>
              <w:t xml:space="preserve">alcoholic </w:t>
            </w:r>
            <w:r w:rsidRPr="006F1FEC">
              <w:rPr>
                <w:rFonts w:ascii="Times New Roman" w:hAnsi="Times New Roman" w:cs="Times New Roman"/>
              </w:rPr>
              <w:t>beverages? Like (Tela, Teji, areki</w:t>
            </w:r>
            <w:r w:rsidRPr="006F1FEC">
              <w:rPr>
                <w:rFonts w:ascii="Times New Roman" w:hAnsi="Times New Roman" w:cs="Times New Roman"/>
                <w:bCs/>
              </w:rPr>
              <w:t xml:space="preserve"> </w:t>
            </w:r>
            <w:r w:rsidRPr="006F1FEC">
              <w:rPr>
                <w:rFonts w:ascii="Times New Roman" w:hAnsi="Times New Roman" w:cs="Times New Roman"/>
              </w:rPr>
              <w:t>or Beer).</w:t>
            </w:r>
          </w:p>
        </w:tc>
        <w:tc>
          <w:tcPr>
            <w:tcW w:w="41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4CCD" w:rsidRPr="006F1FEC" w:rsidRDefault="00334CCD" w:rsidP="006A239B">
            <w:pPr>
              <w:pStyle w:val="ListParagraph"/>
              <w:numPr>
                <w:ilvl w:val="0"/>
                <w:numId w:val="37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58163F1D" wp14:editId="68801F6A">
                      <wp:simplePos x="0" y="0"/>
                      <wp:positionH relativeFrom="column">
                        <wp:posOffset>720725</wp:posOffset>
                      </wp:positionH>
                      <wp:positionV relativeFrom="paragraph">
                        <wp:posOffset>104775</wp:posOffset>
                      </wp:positionV>
                      <wp:extent cx="1673225" cy="45720"/>
                      <wp:effectExtent l="0" t="19050" r="41275" b="30480"/>
                      <wp:wrapNone/>
                      <wp:docPr id="100" name="Arrow: Right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73225" cy="45720"/>
                              </a:xfrm>
                              <a:prstGeom prst="rightArrow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shapetype w14:anchorId="5A7D0C15"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Arrow: Right 100" o:spid="_x0000_s1026" type="#_x0000_t13" style="position:absolute;margin-left:56.75pt;margin-top:8.25pt;width:131.75pt;height:3.6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" adj="21305" fillcolor="window" strokecolor="windowText" strokeweight="1pt"/>
                  </w:pict>
                </mc:Fallback>
              </mc:AlternateContent>
            </w:r>
            <w:r w:rsidRPr="006F1FEC">
              <w:rPr>
                <w:rFonts w:ascii="Times New Roman" w:hAnsi="Times New Roman" w:cs="Times New Roman"/>
              </w:rPr>
              <w:t>Never</w:t>
            </w:r>
          </w:p>
          <w:p w:rsidR="00334CCD" w:rsidRPr="006F1FEC" w:rsidRDefault="00334CCD" w:rsidP="006A239B">
            <w:pPr>
              <w:pStyle w:val="ListParagraph"/>
              <w:numPr>
                <w:ilvl w:val="0"/>
                <w:numId w:val="37"/>
              </w:numPr>
              <w:spacing w:after="0"/>
              <w:rPr>
                <w:rFonts w:ascii="Times New Roman" w:hAnsi="Times New Roman" w:cs="Times New Roman"/>
              </w:rPr>
            </w:pPr>
            <w:r w:rsidRPr="006F1FEC">
              <w:rPr>
                <w:rFonts w:ascii="Times New Roman" w:hAnsi="Times New Roman" w:cs="Times New Roman"/>
              </w:rPr>
              <w:t>Drink daily</w:t>
            </w:r>
          </w:p>
          <w:p w:rsidR="00334CCD" w:rsidRPr="006F1FEC" w:rsidRDefault="00334CCD" w:rsidP="006A239B">
            <w:pPr>
              <w:pStyle w:val="ListParagraph"/>
              <w:numPr>
                <w:ilvl w:val="0"/>
                <w:numId w:val="37"/>
              </w:numPr>
              <w:spacing w:after="0"/>
              <w:rPr>
                <w:rFonts w:ascii="Times New Roman" w:hAnsi="Times New Roman" w:cs="Times New Roman"/>
              </w:rPr>
            </w:pPr>
            <w:r w:rsidRPr="006F1FEC">
              <w:rPr>
                <w:rFonts w:ascii="Times New Roman" w:hAnsi="Times New Roman" w:cs="Times New Roman"/>
              </w:rPr>
              <w:t>Once or twice a week</w:t>
            </w:r>
          </w:p>
          <w:p w:rsidR="00334CCD" w:rsidRPr="006F1FEC" w:rsidRDefault="00334CCD" w:rsidP="006A239B">
            <w:pPr>
              <w:pStyle w:val="ListParagraph"/>
              <w:numPr>
                <w:ilvl w:val="0"/>
                <w:numId w:val="37"/>
              </w:numPr>
              <w:spacing w:after="0"/>
              <w:rPr>
                <w:rFonts w:ascii="Times New Roman" w:hAnsi="Times New Roman" w:cs="Times New Roman"/>
              </w:rPr>
            </w:pPr>
            <w:r w:rsidRPr="006F1FEC">
              <w:rPr>
                <w:rFonts w:ascii="Times New Roman" w:hAnsi="Times New Roman" w:cs="Times New Roman"/>
              </w:rPr>
              <w:t>Others (specify)_______</w:t>
            </w:r>
          </w:p>
          <w:p w:rsidR="00334CCD" w:rsidRPr="006F1FEC" w:rsidRDefault="00334CCD" w:rsidP="006A239B">
            <w:pPr>
              <w:pStyle w:val="ListParagraph"/>
              <w:numPr>
                <w:ilvl w:val="0"/>
                <w:numId w:val="37"/>
              </w:numPr>
              <w:spacing w:after="0"/>
              <w:jc w:val="both"/>
              <w:rPr>
                <w:rFonts w:ascii="Times New Roman" w:hAnsi="Times New Roman" w:cs="Times New Roman"/>
              </w:rPr>
            </w:pPr>
            <w:r w:rsidRPr="006F1FEC">
              <w:rPr>
                <w:rFonts w:ascii="Times New Roman" w:hAnsi="Times New Roman" w:cs="Times New Roman"/>
              </w:rPr>
              <w:t>No respo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4CCD" w:rsidRPr="00AE2AE8" w:rsidRDefault="00482239" w:rsidP="00C47C3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334CCD">
              <w:rPr>
                <w:rFonts w:ascii="Times New Roman" w:hAnsi="Times New Roman" w:cs="Times New Roman"/>
              </w:rPr>
              <w:t>03</w:t>
            </w:r>
          </w:p>
        </w:tc>
      </w:tr>
      <w:tr w:rsidR="00334CCD" w:rsidTr="001253E4">
        <w:trPr>
          <w:trHeight w:val="890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4CCD" w:rsidRPr="006F1FEC" w:rsidRDefault="00334CCD" w:rsidP="006A239B">
            <w:pPr>
              <w:pStyle w:val="ListParagraph"/>
              <w:numPr>
                <w:ilvl w:val="0"/>
                <w:numId w:val="83"/>
              </w:num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4CCD" w:rsidRPr="006F1FEC" w:rsidRDefault="00DA0205" w:rsidP="00C47C3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yes to Qn 4</w:t>
            </w:r>
            <w:r w:rsidR="00334CCD" w:rsidRPr="006F1FEC">
              <w:rPr>
                <w:rFonts w:ascii="Times New Roman" w:hAnsi="Times New Roman" w:cs="Times New Roman"/>
              </w:rPr>
              <w:t xml:space="preserve">01, </w:t>
            </w:r>
            <w:r w:rsidR="00334CCD">
              <w:rPr>
                <w:rFonts w:ascii="Times New Roman" w:hAnsi="Times New Roman" w:cs="Times New Roman"/>
              </w:rPr>
              <w:t>did</w:t>
            </w:r>
            <w:r w:rsidR="00334CCD" w:rsidRPr="006F1FEC">
              <w:rPr>
                <w:rFonts w:ascii="Times New Roman" w:hAnsi="Times New Roman" w:cs="Times New Roman"/>
              </w:rPr>
              <w:t xml:space="preserve"> you drink </w:t>
            </w:r>
            <w:r w:rsidR="00334CCD" w:rsidRPr="006F1FEC">
              <w:rPr>
                <w:rFonts w:ascii="Times New Roman" w:hAnsi="Times New Roman" w:cs="Times New Roman"/>
                <w:bCs/>
              </w:rPr>
              <w:t xml:space="preserve">alcoholic </w:t>
            </w:r>
            <w:r w:rsidR="00334CCD" w:rsidRPr="006F1FEC">
              <w:rPr>
                <w:rFonts w:ascii="Times New Roman" w:hAnsi="Times New Roman" w:cs="Times New Roman"/>
              </w:rPr>
              <w:t>beverages during the current pregnancy? Like (Tela, Teji, areki</w:t>
            </w:r>
            <w:r w:rsidR="00334CCD" w:rsidRPr="006F1FEC">
              <w:rPr>
                <w:rFonts w:ascii="Times New Roman" w:hAnsi="Times New Roman" w:cs="Times New Roman"/>
                <w:bCs/>
              </w:rPr>
              <w:t xml:space="preserve"> </w:t>
            </w:r>
            <w:r w:rsidR="00334CCD" w:rsidRPr="006F1FEC">
              <w:rPr>
                <w:rFonts w:ascii="Times New Roman" w:hAnsi="Times New Roman" w:cs="Times New Roman"/>
              </w:rPr>
              <w:t>or Beer).</w:t>
            </w:r>
          </w:p>
        </w:tc>
        <w:tc>
          <w:tcPr>
            <w:tcW w:w="41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4CCD" w:rsidRPr="006F1FEC" w:rsidRDefault="00334CCD" w:rsidP="006A239B">
            <w:pPr>
              <w:pStyle w:val="ListParagraph"/>
              <w:numPr>
                <w:ilvl w:val="0"/>
                <w:numId w:val="41"/>
              </w:numPr>
              <w:spacing w:after="0"/>
              <w:rPr>
                <w:rFonts w:ascii="Times New Roman" w:hAnsi="Times New Roman" w:cs="Times New Roman"/>
              </w:rPr>
            </w:pPr>
            <w:r w:rsidRPr="006F1FEC">
              <w:rPr>
                <w:rFonts w:ascii="Times New Roman" w:hAnsi="Times New Roman" w:cs="Times New Roman"/>
              </w:rPr>
              <w:t>Yes</w:t>
            </w:r>
          </w:p>
          <w:p w:rsidR="00334CCD" w:rsidRPr="006F1FEC" w:rsidRDefault="00334CCD" w:rsidP="006A239B">
            <w:pPr>
              <w:pStyle w:val="ListParagraph"/>
              <w:numPr>
                <w:ilvl w:val="0"/>
                <w:numId w:val="41"/>
              </w:numPr>
              <w:spacing w:after="0"/>
              <w:rPr>
                <w:rFonts w:ascii="Times New Roman" w:hAnsi="Times New Roman" w:cs="Times New Roman"/>
              </w:rPr>
            </w:pPr>
            <w:r w:rsidRPr="006F1FEC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4CCD" w:rsidRDefault="00334CCD" w:rsidP="00C47C37">
            <w:pPr>
              <w:pStyle w:val="ListParagraph"/>
              <w:spacing w:after="0"/>
              <w:ind w:left="360"/>
              <w:rPr>
                <w:rFonts w:ascii="Times New Roman" w:hAnsi="Times New Roman" w:cs="Times New Roman"/>
              </w:rPr>
            </w:pPr>
          </w:p>
        </w:tc>
      </w:tr>
      <w:tr w:rsidR="00334CCD" w:rsidTr="001253E4">
        <w:trPr>
          <w:trHeight w:val="1367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4CCD" w:rsidRPr="006F1FEC" w:rsidRDefault="00334CCD" w:rsidP="006A239B">
            <w:pPr>
              <w:pStyle w:val="ListParagraph"/>
              <w:numPr>
                <w:ilvl w:val="0"/>
                <w:numId w:val="83"/>
              </w:num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4CCD" w:rsidRPr="00070BEF" w:rsidRDefault="00334CCD" w:rsidP="00C47C3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0BEF">
              <w:rPr>
                <w:rFonts w:ascii="Times New Roman" w:hAnsi="Times New Roman" w:cs="Times New Roman"/>
              </w:rPr>
              <w:t xml:space="preserve">Did you ever </w:t>
            </w:r>
            <w:r w:rsidRPr="00070BEF">
              <w:rPr>
                <w:rFonts w:ascii="Times New Roman" w:hAnsi="Times New Roman" w:cs="Times New Roman"/>
                <w:bCs/>
              </w:rPr>
              <w:t xml:space="preserve">smoke </w:t>
            </w:r>
            <w:r w:rsidRPr="00070BEF">
              <w:rPr>
                <w:rFonts w:ascii="Times New Roman" w:hAnsi="Times New Roman" w:cs="Times New Roman"/>
              </w:rPr>
              <w:t xml:space="preserve">tobacco </w:t>
            </w:r>
            <w:r w:rsidRPr="00070BEF">
              <w:rPr>
                <w:rFonts w:ascii="Times New Roman" w:hAnsi="Times New Roman" w:cs="Times New Roman"/>
                <w:bCs/>
              </w:rPr>
              <w:t>products</w:t>
            </w:r>
            <w:r w:rsidRPr="00070BEF">
              <w:rPr>
                <w:rFonts w:ascii="Times New Roman" w:hAnsi="Times New Roman" w:cs="Times New Roman"/>
              </w:rPr>
              <w:t>, such as cigarettes?</w:t>
            </w:r>
          </w:p>
        </w:tc>
        <w:tc>
          <w:tcPr>
            <w:tcW w:w="41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4CCD" w:rsidRPr="006F1FEC" w:rsidRDefault="00334CCD" w:rsidP="006A239B">
            <w:pPr>
              <w:pStyle w:val="ListParagraph"/>
              <w:numPr>
                <w:ilvl w:val="0"/>
                <w:numId w:val="38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03648" behindDoc="0" locked="0" layoutInCell="1" allowOverlap="1" wp14:anchorId="16420438" wp14:editId="7DA8A298">
                      <wp:simplePos x="0" y="0"/>
                      <wp:positionH relativeFrom="column">
                        <wp:posOffset>720725</wp:posOffset>
                      </wp:positionH>
                      <wp:positionV relativeFrom="paragraph">
                        <wp:posOffset>72390</wp:posOffset>
                      </wp:positionV>
                      <wp:extent cx="1673225" cy="45720"/>
                      <wp:effectExtent l="0" t="19050" r="41275" b="30480"/>
                      <wp:wrapNone/>
                      <wp:docPr id="101" name="Arrow: Right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73225" cy="45720"/>
                              </a:xfrm>
                              <a:prstGeom prst="rightArrow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shape w14:anchorId="323F0AF8" id="Arrow: Right 101" o:spid="_x0000_s1026" type="#_x0000_t13" style="position:absolute;margin-left:56.75pt;margin-top:5.7pt;width:131.75pt;height:3.6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" adj="21305" fillcolor="window" strokecolor="windowText" strokeweight="1pt"/>
                  </w:pict>
                </mc:Fallback>
              </mc:AlternateContent>
            </w:r>
            <w:r w:rsidRPr="006F1FEC">
              <w:rPr>
                <w:rFonts w:ascii="Times New Roman" w:hAnsi="Times New Roman" w:cs="Times New Roman"/>
              </w:rPr>
              <w:t>Never</w:t>
            </w:r>
          </w:p>
          <w:p w:rsidR="00334CCD" w:rsidRPr="006F1FEC" w:rsidRDefault="00334CCD" w:rsidP="006A239B">
            <w:pPr>
              <w:pStyle w:val="ListParagraph"/>
              <w:numPr>
                <w:ilvl w:val="0"/>
                <w:numId w:val="38"/>
              </w:numPr>
              <w:spacing w:after="0"/>
              <w:rPr>
                <w:rFonts w:ascii="Times New Roman" w:hAnsi="Times New Roman" w:cs="Times New Roman"/>
              </w:rPr>
            </w:pPr>
            <w:r w:rsidRPr="006F1FEC">
              <w:rPr>
                <w:rFonts w:ascii="Times New Roman" w:hAnsi="Times New Roman" w:cs="Times New Roman"/>
              </w:rPr>
              <w:t>Smoke daily</w:t>
            </w:r>
          </w:p>
          <w:p w:rsidR="00334CCD" w:rsidRPr="006F1FEC" w:rsidRDefault="00334CCD" w:rsidP="006A239B">
            <w:pPr>
              <w:pStyle w:val="ListParagraph"/>
              <w:numPr>
                <w:ilvl w:val="0"/>
                <w:numId w:val="38"/>
              </w:numPr>
              <w:spacing w:after="0"/>
              <w:rPr>
                <w:rFonts w:ascii="Times New Roman" w:hAnsi="Times New Roman" w:cs="Times New Roman"/>
              </w:rPr>
            </w:pPr>
            <w:r w:rsidRPr="006F1FEC">
              <w:rPr>
                <w:rFonts w:ascii="Times New Roman" w:hAnsi="Times New Roman" w:cs="Times New Roman"/>
              </w:rPr>
              <w:t>Once or twice a week</w:t>
            </w:r>
          </w:p>
          <w:p w:rsidR="00334CCD" w:rsidRPr="006F1FEC" w:rsidRDefault="00334CCD" w:rsidP="006A239B">
            <w:pPr>
              <w:pStyle w:val="ListParagraph"/>
              <w:numPr>
                <w:ilvl w:val="0"/>
                <w:numId w:val="38"/>
              </w:numPr>
              <w:spacing w:after="0"/>
              <w:rPr>
                <w:rFonts w:ascii="Times New Roman" w:hAnsi="Times New Roman" w:cs="Times New Roman"/>
              </w:rPr>
            </w:pPr>
            <w:r w:rsidRPr="006F1FEC">
              <w:rPr>
                <w:rFonts w:ascii="Times New Roman" w:hAnsi="Times New Roman" w:cs="Times New Roman"/>
              </w:rPr>
              <w:t>Others (specify)_______</w:t>
            </w:r>
          </w:p>
          <w:p w:rsidR="00334CCD" w:rsidRPr="006F1FEC" w:rsidRDefault="00334CCD" w:rsidP="006A239B">
            <w:pPr>
              <w:pStyle w:val="ListParagraph"/>
              <w:numPr>
                <w:ilvl w:val="0"/>
                <w:numId w:val="38"/>
              </w:numPr>
              <w:spacing w:after="0"/>
              <w:rPr>
                <w:rFonts w:ascii="Times New Roman" w:hAnsi="Times New Roman" w:cs="Times New Roman"/>
              </w:rPr>
            </w:pPr>
            <w:r w:rsidRPr="006F1FEC">
              <w:rPr>
                <w:rFonts w:ascii="Times New Roman" w:hAnsi="Times New Roman" w:cs="Times New Roman"/>
              </w:rPr>
              <w:t>No respo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4CCD" w:rsidRPr="00AE2AE8" w:rsidRDefault="00482239" w:rsidP="00C47C3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334CCD">
              <w:rPr>
                <w:rFonts w:ascii="Times New Roman" w:hAnsi="Times New Roman" w:cs="Times New Roman"/>
              </w:rPr>
              <w:t>05</w:t>
            </w:r>
          </w:p>
        </w:tc>
      </w:tr>
      <w:tr w:rsidR="00334CCD" w:rsidTr="001253E4">
        <w:trPr>
          <w:trHeight w:val="593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4CCD" w:rsidRPr="006F1FEC" w:rsidRDefault="00334CCD" w:rsidP="006A239B">
            <w:pPr>
              <w:pStyle w:val="ListParagraph"/>
              <w:numPr>
                <w:ilvl w:val="0"/>
                <w:numId w:val="83"/>
              </w:num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4CCD" w:rsidRPr="00070BEF" w:rsidRDefault="00DA0205" w:rsidP="00C47C3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yes to Qn 4</w:t>
            </w:r>
            <w:r w:rsidR="00334CCD" w:rsidRPr="00070BEF">
              <w:rPr>
                <w:rFonts w:ascii="Times New Roman" w:hAnsi="Times New Roman" w:cs="Times New Roman"/>
              </w:rPr>
              <w:t xml:space="preserve">03, Did you </w:t>
            </w:r>
            <w:r w:rsidR="00334CCD" w:rsidRPr="00070BEF">
              <w:rPr>
                <w:rFonts w:ascii="Times New Roman" w:hAnsi="Times New Roman" w:cs="Times New Roman"/>
                <w:bCs/>
              </w:rPr>
              <w:t xml:space="preserve">smoke </w:t>
            </w:r>
            <w:r w:rsidR="00334CCD" w:rsidRPr="00070BEF">
              <w:rPr>
                <w:rFonts w:ascii="Times New Roman" w:hAnsi="Times New Roman" w:cs="Times New Roman"/>
              </w:rPr>
              <w:t xml:space="preserve">tobacco </w:t>
            </w:r>
            <w:r w:rsidR="00334CCD" w:rsidRPr="00070BEF">
              <w:rPr>
                <w:rFonts w:ascii="Times New Roman" w:hAnsi="Times New Roman" w:cs="Times New Roman"/>
                <w:bCs/>
              </w:rPr>
              <w:t>products</w:t>
            </w:r>
            <w:r w:rsidR="00334CCD" w:rsidRPr="00070BEF">
              <w:rPr>
                <w:rFonts w:ascii="Times New Roman" w:hAnsi="Times New Roman" w:cs="Times New Roman"/>
              </w:rPr>
              <w:t xml:space="preserve">, such as cigarettes during the current pregnancy? </w:t>
            </w:r>
          </w:p>
        </w:tc>
        <w:tc>
          <w:tcPr>
            <w:tcW w:w="41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4CCD" w:rsidRPr="006F1FEC" w:rsidRDefault="00334CCD" w:rsidP="006A239B">
            <w:pPr>
              <w:pStyle w:val="ListParagraph"/>
              <w:numPr>
                <w:ilvl w:val="0"/>
                <w:numId w:val="42"/>
              </w:numPr>
              <w:spacing w:after="0"/>
              <w:rPr>
                <w:rFonts w:ascii="Times New Roman" w:hAnsi="Times New Roman" w:cs="Times New Roman"/>
              </w:rPr>
            </w:pPr>
            <w:r w:rsidRPr="006F1FEC">
              <w:rPr>
                <w:rFonts w:ascii="Times New Roman" w:hAnsi="Times New Roman" w:cs="Times New Roman"/>
              </w:rPr>
              <w:t>Yes</w:t>
            </w:r>
          </w:p>
          <w:p w:rsidR="00334CCD" w:rsidRPr="006F1FEC" w:rsidRDefault="00334CCD" w:rsidP="006A239B">
            <w:pPr>
              <w:pStyle w:val="ListParagraph"/>
              <w:numPr>
                <w:ilvl w:val="0"/>
                <w:numId w:val="42"/>
              </w:numPr>
              <w:spacing w:after="0"/>
              <w:rPr>
                <w:rFonts w:ascii="Times New Roman" w:hAnsi="Times New Roman" w:cs="Times New Roman"/>
              </w:rPr>
            </w:pPr>
            <w:r w:rsidRPr="006F1FEC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4CCD" w:rsidRDefault="00334CCD" w:rsidP="00C47C37">
            <w:pPr>
              <w:pStyle w:val="ListParagraph"/>
              <w:spacing w:after="0"/>
              <w:ind w:left="360"/>
              <w:rPr>
                <w:rFonts w:ascii="Times New Roman" w:hAnsi="Times New Roman" w:cs="Times New Roman"/>
              </w:rPr>
            </w:pPr>
          </w:p>
        </w:tc>
      </w:tr>
      <w:tr w:rsidR="00334CCD" w:rsidTr="001253E4">
        <w:trPr>
          <w:trHeight w:val="1160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4CCD" w:rsidRDefault="00334CCD" w:rsidP="006A239B">
            <w:pPr>
              <w:pStyle w:val="ListParagraph"/>
              <w:numPr>
                <w:ilvl w:val="0"/>
                <w:numId w:val="83"/>
              </w:num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4CCD" w:rsidRDefault="00334CCD" w:rsidP="00C47C3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ve you ever chew </w:t>
            </w:r>
            <w:r w:rsidRPr="00BC25BD">
              <w:rPr>
                <w:rFonts w:ascii="Times New Roman" w:hAnsi="Times New Roman" w:cs="Times New Roman"/>
                <w:i/>
              </w:rPr>
              <w:t>Khat</w:t>
            </w: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1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4CCD" w:rsidRDefault="00334CCD" w:rsidP="006A239B">
            <w:pPr>
              <w:pStyle w:val="ListParagraph"/>
              <w:numPr>
                <w:ilvl w:val="0"/>
                <w:numId w:val="39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 wp14:anchorId="4972A1A5" wp14:editId="4DB01DAB">
                      <wp:simplePos x="0" y="0"/>
                      <wp:positionH relativeFrom="column">
                        <wp:posOffset>768350</wp:posOffset>
                      </wp:positionH>
                      <wp:positionV relativeFrom="paragraph">
                        <wp:posOffset>85090</wp:posOffset>
                      </wp:positionV>
                      <wp:extent cx="1673225" cy="45720"/>
                      <wp:effectExtent l="0" t="19050" r="41275" b="30480"/>
                      <wp:wrapNone/>
                      <wp:docPr id="102" name="Arrow: Right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73225" cy="45720"/>
                              </a:xfrm>
                              <a:prstGeom prst="rightArrow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shape w14:anchorId="35A9CE17" id="Arrow: Right 102" o:spid="_x0000_s1026" type="#_x0000_t13" style="position:absolute;margin-left:60.5pt;margin-top:6.7pt;width:131.75pt;height:3.6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" adj="21305" fillcolor="window" strokecolor="windowText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 xml:space="preserve">Never </w:t>
            </w:r>
          </w:p>
          <w:p w:rsidR="00334CCD" w:rsidRDefault="00334CCD" w:rsidP="006A239B">
            <w:pPr>
              <w:pStyle w:val="ListParagraph"/>
              <w:numPr>
                <w:ilvl w:val="0"/>
                <w:numId w:val="39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w daily</w:t>
            </w:r>
          </w:p>
          <w:p w:rsidR="00334CCD" w:rsidRDefault="00334CCD" w:rsidP="006A239B">
            <w:pPr>
              <w:pStyle w:val="ListParagraph"/>
              <w:numPr>
                <w:ilvl w:val="0"/>
                <w:numId w:val="39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ce or twice a week</w:t>
            </w:r>
          </w:p>
          <w:p w:rsidR="00334CCD" w:rsidRDefault="00334CCD" w:rsidP="006A239B">
            <w:pPr>
              <w:pStyle w:val="ListParagraph"/>
              <w:numPr>
                <w:ilvl w:val="0"/>
                <w:numId w:val="39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 (specify)_______</w:t>
            </w:r>
          </w:p>
          <w:p w:rsidR="00334CCD" w:rsidRDefault="00334CCD" w:rsidP="006A239B">
            <w:pPr>
              <w:pStyle w:val="ListParagraph"/>
              <w:numPr>
                <w:ilvl w:val="0"/>
                <w:numId w:val="39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response</w:t>
            </w:r>
            <w:r>
              <w:rPr>
                <w:rFonts w:ascii="Times-Roman" w:hAnsi="Times-Roman" w:cs="Times-Roman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4CCD" w:rsidRPr="00AE2AE8" w:rsidRDefault="00482239" w:rsidP="00C47C3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334CCD">
              <w:rPr>
                <w:rFonts w:ascii="Times New Roman" w:hAnsi="Times New Roman" w:cs="Times New Roman"/>
              </w:rPr>
              <w:t>07</w:t>
            </w:r>
          </w:p>
        </w:tc>
      </w:tr>
      <w:tr w:rsidR="000B6C78" w:rsidTr="001253E4">
        <w:trPr>
          <w:trHeight w:val="638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Default="000B6C78" w:rsidP="000B6C78">
            <w:pPr>
              <w:pStyle w:val="ListParagraph"/>
              <w:numPr>
                <w:ilvl w:val="0"/>
                <w:numId w:val="83"/>
              </w:num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Default="000B6C78" w:rsidP="000B6C7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yes to Qn 4</w:t>
            </w:r>
            <w:r w:rsidRPr="00070BE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5</w:t>
            </w:r>
            <w:r w:rsidRPr="00070BEF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d</w:t>
            </w:r>
            <w:r w:rsidRPr="00070BEF">
              <w:rPr>
                <w:rFonts w:ascii="Times New Roman" w:hAnsi="Times New Roman" w:cs="Times New Roman"/>
              </w:rPr>
              <w:t xml:space="preserve">id you </w:t>
            </w:r>
            <w:r>
              <w:rPr>
                <w:rFonts w:ascii="Times New Roman" w:hAnsi="Times New Roman" w:cs="Times New Roman"/>
                <w:bCs/>
              </w:rPr>
              <w:t xml:space="preserve">chew </w:t>
            </w:r>
            <w:r w:rsidRPr="00DA60CD">
              <w:rPr>
                <w:rFonts w:ascii="Times New Roman" w:hAnsi="Times New Roman" w:cs="Times New Roman"/>
                <w:bCs/>
                <w:i/>
              </w:rPr>
              <w:t>Khat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070BEF">
              <w:rPr>
                <w:rFonts w:ascii="Times New Roman" w:hAnsi="Times New Roman" w:cs="Times New Roman"/>
              </w:rPr>
              <w:t>during the current pregnancy?</w:t>
            </w:r>
          </w:p>
        </w:tc>
        <w:tc>
          <w:tcPr>
            <w:tcW w:w="41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Default="000B6C78" w:rsidP="000B6C78">
            <w:pPr>
              <w:pStyle w:val="ListParagraph"/>
              <w:numPr>
                <w:ilvl w:val="3"/>
                <w:numId w:val="39"/>
              </w:numPr>
              <w:spacing w:after="0"/>
              <w:rPr>
                <w:rFonts w:ascii="Times New Roman" w:hAnsi="Times New Roman" w:cs="Times New Roman"/>
              </w:rPr>
            </w:pPr>
            <w:r w:rsidRPr="000B6C78">
              <w:rPr>
                <w:rFonts w:ascii="Times New Roman" w:hAnsi="Times New Roman" w:cs="Times New Roman"/>
              </w:rPr>
              <w:t>Yes</w:t>
            </w:r>
          </w:p>
          <w:p w:rsidR="000B6C78" w:rsidRPr="000B6C78" w:rsidRDefault="000B6C78" w:rsidP="000B6C78">
            <w:pPr>
              <w:pStyle w:val="ListParagraph"/>
              <w:numPr>
                <w:ilvl w:val="3"/>
                <w:numId w:val="39"/>
              </w:numPr>
              <w:spacing w:after="0"/>
              <w:rPr>
                <w:rFonts w:ascii="Times New Roman" w:hAnsi="Times New Roman" w:cs="Times New Roman"/>
              </w:rPr>
            </w:pPr>
            <w:r w:rsidRPr="000B6C7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Default="000B6C78" w:rsidP="000B6C7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0B6C78" w:rsidTr="001253E4">
        <w:trPr>
          <w:trHeight w:val="350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Default="000B6C78" w:rsidP="000B6C78">
            <w:pPr>
              <w:pStyle w:val="ListParagraph"/>
              <w:numPr>
                <w:ilvl w:val="0"/>
                <w:numId w:val="83"/>
              </w:num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6C78" w:rsidRDefault="000B6C78" w:rsidP="000B6C7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you ever used other drugs such as hashish/Shisha?</w:t>
            </w:r>
          </w:p>
        </w:tc>
        <w:tc>
          <w:tcPr>
            <w:tcW w:w="41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6C78" w:rsidRDefault="000B6C78" w:rsidP="000B6C78">
            <w:pPr>
              <w:pStyle w:val="ListParagraph"/>
              <w:numPr>
                <w:ilvl w:val="0"/>
                <w:numId w:val="40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39488" behindDoc="0" locked="0" layoutInCell="1" allowOverlap="1" wp14:anchorId="786F0415" wp14:editId="55FC8719">
                      <wp:simplePos x="0" y="0"/>
                      <wp:positionH relativeFrom="column">
                        <wp:posOffset>720725</wp:posOffset>
                      </wp:positionH>
                      <wp:positionV relativeFrom="paragraph">
                        <wp:posOffset>71755</wp:posOffset>
                      </wp:positionV>
                      <wp:extent cx="1673225" cy="45720"/>
                      <wp:effectExtent l="0" t="19050" r="41275" b="30480"/>
                      <wp:wrapNone/>
                      <wp:docPr id="103" name="Arrow: Right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73225" cy="45720"/>
                              </a:xfrm>
                              <a:prstGeom prst="rightArrow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A912AF2"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Arrow: Right 103" o:spid="_x0000_s1026" type="#_x0000_t13" style="position:absolute;margin-left:56.75pt;margin-top:5.65pt;width:131.75pt;height:3.6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" adj="21305" fillcolor="window" strokecolor="windowText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 xml:space="preserve">Never </w:t>
            </w:r>
          </w:p>
          <w:p w:rsidR="000B6C78" w:rsidRPr="00AC624C" w:rsidRDefault="000B6C78" w:rsidP="000B6C78">
            <w:pPr>
              <w:pStyle w:val="ListParagraph"/>
              <w:numPr>
                <w:ilvl w:val="0"/>
                <w:numId w:val="40"/>
              </w:numPr>
              <w:spacing w:after="0"/>
              <w:rPr>
                <w:rFonts w:ascii="Times New Roman" w:hAnsi="Times New Roman" w:cs="Times New Roman"/>
              </w:rPr>
            </w:pPr>
            <w:r w:rsidRPr="00AC624C">
              <w:rPr>
                <w:rFonts w:ascii="Times New Roman" w:hAnsi="Times New Roman" w:cs="Times New Roman"/>
              </w:rPr>
              <w:t>Use daily</w:t>
            </w:r>
          </w:p>
          <w:p w:rsidR="000B6C78" w:rsidRDefault="000B6C78" w:rsidP="000B6C78">
            <w:pPr>
              <w:pStyle w:val="ListParagraph"/>
              <w:numPr>
                <w:ilvl w:val="0"/>
                <w:numId w:val="40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ce or twice a week</w:t>
            </w:r>
          </w:p>
          <w:p w:rsidR="000B6C78" w:rsidRDefault="000B6C78" w:rsidP="000B6C78">
            <w:pPr>
              <w:pStyle w:val="ListParagraph"/>
              <w:numPr>
                <w:ilvl w:val="0"/>
                <w:numId w:val="40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 (specify)_______</w:t>
            </w:r>
          </w:p>
          <w:p w:rsidR="000B6C78" w:rsidRDefault="000B6C78" w:rsidP="000B6C78">
            <w:pPr>
              <w:pStyle w:val="ListParagraph"/>
              <w:numPr>
                <w:ilvl w:val="0"/>
                <w:numId w:val="40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response</w:t>
            </w:r>
            <w:r>
              <w:rPr>
                <w:rFonts w:ascii="Times-Roman" w:hAnsi="Times-Roman" w:cs="Times-Roman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BD1899" w:rsidRDefault="000B6C78" w:rsidP="000B6C7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1</w:t>
            </w:r>
          </w:p>
        </w:tc>
      </w:tr>
      <w:tr w:rsidR="000B6C78" w:rsidTr="001253E4">
        <w:trPr>
          <w:trHeight w:val="350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Default="000B6C78" w:rsidP="000B6C78">
            <w:pPr>
              <w:pStyle w:val="ListParagraph"/>
              <w:numPr>
                <w:ilvl w:val="0"/>
                <w:numId w:val="83"/>
              </w:num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Default="000B6C78" w:rsidP="000B6C7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yes to Qn 4</w:t>
            </w:r>
            <w:r w:rsidRPr="00070BE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7</w:t>
            </w:r>
            <w:r w:rsidRPr="00070BEF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d</w:t>
            </w:r>
            <w:r w:rsidRPr="00070BEF">
              <w:rPr>
                <w:rFonts w:ascii="Times New Roman" w:hAnsi="Times New Roman" w:cs="Times New Roman"/>
              </w:rPr>
              <w:t xml:space="preserve">id you </w:t>
            </w:r>
            <w:r>
              <w:rPr>
                <w:rFonts w:ascii="Times New Roman" w:hAnsi="Times New Roman" w:cs="Times New Roman"/>
                <w:bCs/>
              </w:rPr>
              <w:t>use these (</w:t>
            </w:r>
            <w:r>
              <w:rPr>
                <w:rFonts w:ascii="Times New Roman" w:hAnsi="Times New Roman" w:cs="Times New Roman"/>
              </w:rPr>
              <w:t xml:space="preserve">hashish/Shisha) </w:t>
            </w:r>
            <w:r w:rsidRPr="00070BEF">
              <w:rPr>
                <w:rFonts w:ascii="Times New Roman" w:hAnsi="Times New Roman" w:cs="Times New Roman"/>
              </w:rPr>
              <w:t>during the current pregnancy?</w:t>
            </w:r>
          </w:p>
        </w:tc>
        <w:tc>
          <w:tcPr>
            <w:tcW w:w="41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Default="000B6C78" w:rsidP="000B6C78">
            <w:pPr>
              <w:pStyle w:val="ListParagraph"/>
              <w:numPr>
                <w:ilvl w:val="0"/>
                <w:numId w:val="44"/>
              </w:numPr>
              <w:spacing w:after="0"/>
              <w:rPr>
                <w:rFonts w:ascii="Times New Roman" w:hAnsi="Times New Roman" w:cs="Times New Roman"/>
              </w:rPr>
            </w:pPr>
            <w:r w:rsidRPr="006F1FEC">
              <w:rPr>
                <w:rFonts w:ascii="Times New Roman" w:hAnsi="Times New Roman" w:cs="Times New Roman"/>
              </w:rPr>
              <w:t>Yes</w:t>
            </w:r>
          </w:p>
          <w:p w:rsidR="000B6C78" w:rsidRPr="00181DE6" w:rsidRDefault="000B6C78" w:rsidP="000B6C78">
            <w:pPr>
              <w:pStyle w:val="ListParagraph"/>
              <w:numPr>
                <w:ilvl w:val="0"/>
                <w:numId w:val="44"/>
              </w:numPr>
              <w:spacing w:after="0"/>
              <w:rPr>
                <w:rFonts w:ascii="Times New Roman" w:hAnsi="Times New Roman" w:cs="Times New Roman"/>
              </w:rPr>
            </w:pPr>
            <w:r w:rsidRPr="00181D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Default="000B6C78" w:rsidP="000B6C78">
            <w:pPr>
              <w:pStyle w:val="ListParagraph"/>
              <w:spacing w:after="0"/>
              <w:ind w:left="360"/>
              <w:rPr>
                <w:rFonts w:ascii="Times New Roman" w:hAnsi="Times New Roman" w:cs="Times New Roman"/>
              </w:rPr>
            </w:pPr>
          </w:p>
        </w:tc>
      </w:tr>
      <w:tr w:rsidR="000B6C78" w:rsidRPr="003F5723" w:rsidTr="001253E4">
        <w:tc>
          <w:tcPr>
            <w:tcW w:w="10667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r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3F572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Maternal outcomes during labor and delivery </w:t>
            </w:r>
          </w:p>
        </w:tc>
      </w:tr>
      <w:tr w:rsidR="000B6C78" w:rsidRPr="003F5723" w:rsidTr="001253E4"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b/>
                <w:sz w:val="20"/>
                <w:szCs w:val="20"/>
              </w:rPr>
              <w:t>S.No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riables  </w:t>
            </w:r>
          </w:p>
        </w:tc>
        <w:tc>
          <w:tcPr>
            <w:tcW w:w="42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ponse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18"/>
                <w:szCs w:val="20"/>
              </w:rPr>
              <w:t>Skip to</w:t>
            </w:r>
          </w:p>
        </w:tc>
      </w:tr>
      <w:tr w:rsidR="000B6C78" w:rsidRPr="003F5723" w:rsidTr="001253E4">
        <w:trPr>
          <w:trHeight w:val="602"/>
        </w:trPr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6A3781" w:rsidRDefault="000B6C78" w:rsidP="000B6C78">
            <w:pPr>
              <w:pStyle w:val="ListParagraph"/>
              <w:numPr>
                <w:ilvl w:val="0"/>
                <w:numId w:val="149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6A3781" w:rsidRDefault="000B6C78" w:rsidP="000B6C7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6A3781">
              <w:rPr>
                <w:rFonts w:ascii="Times New Roman" w:hAnsi="Times New Roman" w:cs="Times New Roman"/>
                <w:sz w:val="20"/>
                <w:szCs w:val="24"/>
              </w:rPr>
              <w:t>Is the mother delivered at this health center or referred to higher health facility?</w:t>
            </w:r>
          </w:p>
        </w:tc>
        <w:tc>
          <w:tcPr>
            <w:tcW w:w="42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6A3781" w:rsidRDefault="000B6C78" w:rsidP="000B6C78">
            <w:pPr>
              <w:pStyle w:val="ListParagraph"/>
              <w:numPr>
                <w:ilvl w:val="0"/>
                <w:numId w:val="148"/>
              </w:num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3F5723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43584" behindDoc="0" locked="0" layoutInCell="1" allowOverlap="1" wp14:anchorId="53D7B275" wp14:editId="14E60D52">
                      <wp:simplePos x="0" y="0"/>
                      <wp:positionH relativeFrom="column">
                        <wp:posOffset>1605280</wp:posOffset>
                      </wp:positionH>
                      <wp:positionV relativeFrom="paragraph">
                        <wp:posOffset>62229</wp:posOffset>
                      </wp:positionV>
                      <wp:extent cx="962025" cy="66675"/>
                      <wp:effectExtent l="0" t="19050" r="47625" b="47625"/>
                      <wp:wrapNone/>
                      <wp:docPr id="9" name="Arrow: Right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962025" cy="66675"/>
                              </a:xfrm>
                              <a:prstGeom prst="rightArrow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2E4FF5" id="Arrow: Right 2" o:spid="_x0000_s1026" type="#_x0000_t13" style="position:absolute;margin-left:126.4pt;margin-top:4.9pt;width:75.75pt;height:5.25pt;flip:y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" adj="20851" fillcolor="window" strokecolor="windowText" strokeweight="1pt"/>
                  </w:pict>
                </mc:Fallback>
              </mc:AlternateContent>
            </w:r>
            <w:r w:rsidRPr="006A3781">
              <w:rPr>
                <w:rFonts w:ascii="Times New Roman" w:hAnsi="Times New Roman" w:cs="Times New Roman"/>
                <w:sz w:val="20"/>
                <w:szCs w:val="24"/>
              </w:rPr>
              <w:t xml:space="preserve">Delivered at this facility </w:t>
            </w:r>
          </w:p>
          <w:p w:rsidR="000B6C78" w:rsidRPr="006A3781" w:rsidRDefault="000B6C78" w:rsidP="000B6C78">
            <w:pPr>
              <w:pStyle w:val="ListParagraph"/>
              <w:numPr>
                <w:ilvl w:val="0"/>
                <w:numId w:val="148"/>
              </w:numPr>
              <w:spacing w:after="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6A3781">
              <w:rPr>
                <w:rFonts w:ascii="Times New Roman" w:hAnsi="Times New Roman" w:cs="Times New Roman"/>
                <w:sz w:val="20"/>
                <w:szCs w:val="24"/>
              </w:rPr>
              <w:t>Referred to higher health facilit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6A3781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4</w:t>
            </w:r>
          </w:p>
        </w:tc>
      </w:tr>
      <w:tr w:rsidR="000B6C78" w:rsidRPr="003F5723" w:rsidTr="001253E4">
        <w:trPr>
          <w:trHeight w:val="628"/>
        </w:trPr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6A3781" w:rsidRDefault="000B6C78" w:rsidP="000B6C78">
            <w:pPr>
              <w:pStyle w:val="ListParagraph"/>
              <w:numPr>
                <w:ilvl w:val="0"/>
                <w:numId w:val="149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6A3781" w:rsidRDefault="000B6C78" w:rsidP="000B6C7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6A3781">
              <w:rPr>
                <w:rFonts w:ascii="Times New Roman" w:hAnsi="Times New Roman" w:cs="Times New Roman"/>
                <w:sz w:val="20"/>
                <w:szCs w:val="24"/>
              </w:rPr>
              <w:t>If the mother is referred what is the name of the health facility the mother is referred to?</w:t>
            </w:r>
          </w:p>
        </w:tc>
        <w:tc>
          <w:tcPr>
            <w:tcW w:w="42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6A3781" w:rsidRDefault="000B6C78" w:rsidP="000B6C78">
            <w:pPr>
              <w:spacing w:before="240" w:after="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6A3781">
              <w:rPr>
                <w:rFonts w:ascii="Times New Roman" w:hAnsi="Times New Roman" w:cs="Times New Roman"/>
                <w:sz w:val="20"/>
                <w:szCs w:val="24"/>
              </w:rPr>
              <w:t>______________________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6A3781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6C78" w:rsidRPr="003F5723" w:rsidTr="001253E4">
        <w:trPr>
          <w:trHeight w:val="1007"/>
        </w:trPr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6A3781" w:rsidRDefault="000B6C78" w:rsidP="000B6C78">
            <w:pPr>
              <w:pStyle w:val="ListParagraph"/>
              <w:numPr>
                <w:ilvl w:val="0"/>
                <w:numId w:val="149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6A3781" w:rsidRDefault="000B6C78" w:rsidP="000B6C7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6A3781">
              <w:rPr>
                <w:rFonts w:ascii="Times New Roman" w:hAnsi="Times New Roman" w:cs="Times New Roman"/>
                <w:sz w:val="20"/>
                <w:szCs w:val="24"/>
              </w:rPr>
              <w:t>If the mother is referred to higher health facility, what was the indication for referral?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6A3781">
              <w:rPr>
                <w:rFonts w:ascii="Times New Roman" w:hAnsi="Times New Roman" w:cs="Times New Roman"/>
                <w:sz w:val="20"/>
                <w:szCs w:val="24"/>
              </w:rPr>
              <w:t>(more than one answer is possible)</w:t>
            </w:r>
          </w:p>
        </w:tc>
        <w:tc>
          <w:tcPr>
            <w:tcW w:w="42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6A3781" w:rsidRDefault="000B6C78" w:rsidP="000B6C78">
            <w:pPr>
              <w:pStyle w:val="ListParagraph"/>
              <w:numPr>
                <w:ilvl w:val="0"/>
                <w:numId w:val="150"/>
              </w:num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6A3781">
              <w:rPr>
                <w:rFonts w:ascii="Times New Roman" w:hAnsi="Times New Roman" w:cs="Times New Roman"/>
                <w:sz w:val="20"/>
                <w:szCs w:val="24"/>
              </w:rPr>
              <w:t xml:space="preserve">Prolonged labour </w:t>
            </w:r>
          </w:p>
          <w:p w:rsidR="000B6C78" w:rsidRPr="006A3781" w:rsidRDefault="000B6C78" w:rsidP="000B6C78">
            <w:pPr>
              <w:pStyle w:val="ListParagraph"/>
              <w:numPr>
                <w:ilvl w:val="0"/>
                <w:numId w:val="150"/>
              </w:num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6A3781">
              <w:rPr>
                <w:rFonts w:ascii="Times New Roman" w:hAnsi="Times New Roman" w:cs="Times New Roman"/>
                <w:sz w:val="20"/>
                <w:szCs w:val="24"/>
              </w:rPr>
              <w:t>Fetal distress</w:t>
            </w:r>
          </w:p>
          <w:p w:rsidR="000B6C78" w:rsidRPr="006A3781" w:rsidRDefault="000B6C78" w:rsidP="000B6C78">
            <w:pPr>
              <w:pStyle w:val="ListParagraph"/>
              <w:numPr>
                <w:ilvl w:val="0"/>
                <w:numId w:val="150"/>
              </w:num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6A3781">
              <w:rPr>
                <w:rFonts w:ascii="Times New Roman" w:hAnsi="Times New Roman" w:cs="Times New Roman"/>
                <w:sz w:val="20"/>
                <w:szCs w:val="24"/>
              </w:rPr>
              <w:t>Previous cesarean section scar</w:t>
            </w:r>
          </w:p>
          <w:p w:rsidR="000B6C78" w:rsidRPr="006A3781" w:rsidRDefault="000B6C78" w:rsidP="000B6C78">
            <w:pPr>
              <w:pStyle w:val="ListParagraph"/>
              <w:numPr>
                <w:ilvl w:val="0"/>
                <w:numId w:val="150"/>
              </w:num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6A3781">
              <w:rPr>
                <w:rFonts w:ascii="Times New Roman" w:hAnsi="Times New Roman" w:cs="Times New Roman"/>
                <w:sz w:val="20"/>
                <w:szCs w:val="24"/>
              </w:rPr>
              <w:t xml:space="preserve">Preclapsia / eclampsia  </w:t>
            </w:r>
          </w:p>
          <w:p w:rsidR="000B6C78" w:rsidRPr="006A3781" w:rsidRDefault="000B6C78" w:rsidP="000B6C78">
            <w:pPr>
              <w:pStyle w:val="ListParagraph"/>
              <w:numPr>
                <w:ilvl w:val="0"/>
                <w:numId w:val="150"/>
              </w:num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6A3781">
              <w:rPr>
                <w:rFonts w:ascii="Times New Roman" w:hAnsi="Times New Roman" w:cs="Times New Roman"/>
                <w:sz w:val="20"/>
                <w:szCs w:val="24"/>
              </w:rPr>
              <w:t>Previous fistula history</w:t>
            </w:r>
          </w:p>
          <w:p w:rsidR="000B6C78" w:rsidRPr="006A3781" w:rsidRDefault="000B6C78" w:rsidP="000B6C78">
            <w:pPr>
              <w:pStyle w:val="ListParagraph"/>
              <w:numPr>
                <w:ilvl w:val="0"/>
                <w:numId w:val="150"/>
              </w:numPr>
              <w:spacing w:after="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6A3781">
              <w:rPr>
                <w:rFonts w:ascii="Times New Roman" w:hAnsi="Times New Roman" w:cs="Times New Roman"/>
                <w:sz w:val="20"/>
                <w:szCs w:val="24"/>
              </w:rPr>
              <w:t>Other(specify):</w:t>
            </w:r>
          </w:p>
          <w:p w:rsidR="000B6C78" w:rsidRPr="006A3781" w:rsidRDefault="000B6C78" w:rsidP="000B6C78">
            <w:pPr>
              <w:pStyle w:val="ListParagraph"/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6A3781">
              <w:rPr>
                <w:rFonts w:ascii="Times New Roman" w:hAnsi="Times New Roman" w:cs="Times New Roman"/>
                <w:sz w:val="20"/>
                <w:szCs w:val="24"/>
              </w:rPr>
              <w:t>_________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6A3781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6C78" w:rsidRPr="003F5723" w:rsidTr="001253E4"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51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B557CE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57CE">
              <w:rPr>
                <w:rFonts w:ascii="Times New Roman" w:hAnsi="Times New Roman" w:cs="Times New Roman"/>
                <w:sz w:val="20"/>
                <w:szCs w:val="20"/>
              </w:rPr>
              <w:t>What was the delivery type/mode of delivery?</w:t>
            </w:r>
          </w:p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57CE">
              <w:rPr>
                <w:rFonts w:ascii="Times New Roman" w:hAnsi="Times New Roman" w:cs="Times New Roman"/>
                <w:sz w:val="20"/>
                <w:szCs w:val="20"/>
              </w:rPr>
              <w:t>(More than one option is possible)</w:t>
            </w:r>
          </w:p>
        </w:tc>
        <w:tc>
          <w:tcPr>
            <w:tcW w:w="42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92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Spontaneous vaginal delivery/</w:t>
            </w:r>
            <w:r w:rsidRPr="003F5723">
              <w:rPr>
                <w:rFonts w:ascii="Times New Roman" w:hAnsi="Times New Roman" w:cs="Times New Roman"/>
                <w:noProof/>
                <w:sz w:val="20"/>
                <w:szCs w:val="20"/>
              </w:rPr>
              <w:t>normal</w:t>
            </w: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 birth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92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Caesarean Section 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92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Forceps delivery 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92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Vacuum extraction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92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Other procedures ___________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6C78" w:rsidRPr="003F5723" w:rsidTr="001253E4"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51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Did the woman undergo Episiotomy?</w:t>
            </w:r>
          </w:p>
        </w:tc>
        <w:tc>
          <w:tcPr>
            <w:tcW w:w="42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3"/>
                <w:numId w:val="92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0B6C78" w:rsidRPr="003F5723" w:rsidRDefault="000B6C78" w:rsidP="000B6C78">
            <w:pPr>
              <w:pStyle w:val="ListParagraph"/>
              <w:numPr>
                <w:ilvl w:val="3"/>
                <w:numId w:val="92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6C78" w:rsidRPr="003F5723" w:rsidTr="001253E4"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51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If delivery was by Caesarean Section, what was the reason for operative delivery </w:t>
            </w:r>
          </w:p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(More than one response is possible) </w:t>
            </w:r>
          </w:p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86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Breech presentation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86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Failure to progress in labor 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86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Failure to deliver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86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Fetal malposition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86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Non-reassuring fetal heart rate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86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Placenta previa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86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Other, specify _________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6C78" w:rsidRPr="003F5723" w:rsidTr="001253E4"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51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If delivery was by Caesarean Section (C/S), what was the reason the type of caesarean section?</w:t>
            </w:r>
          </w:p>
        </w:tc>
        <w:tc>
          <w:tcPr>
            <w:tcW w:w="42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3"/>
                <w:numId w:val="86"/>
              </w:numPr>
              <w:spacing w:after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Lower uterine segment transverse C/S</w:t>
            </w:r>
          </w:p>
          <w:p w:rsidR="000B6C78" w:rsidRPr="003F5723" w:rsidRDefault="000B6C78" w:rsidP="000B6C78">
            <w:pPr>
              <w:pStyle w:val="ListParagraph"/>
              <w:numPr>
                <w:ilvl w:val="3"/>
                <w:numId w:val="86"/>
              </w:numPr>
              <w:spacing w:after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Classical C/S</w:t>
            </w:r>
          </w:p>
          <w:p w:rsidR="000B6C78" w:rsidRPr="003F5723" w:rsidRDefault="000B6C78" w:rsidP="000B6C78">
            <w:pPr>
              <w:pStyle w:val="ListParagraph"/>
              <w:numPr>
                <w:ilvl w:val="3"/>
                <w:numId w:val="86"/>
              </w:numPr>
              <w:spacing w:after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Inverted T C/S</w:t>
            </w:r>
          </w:p>
          <w:p w:rsidR="000B6C78" w:rsidRPr="003F5723" w:rsidRDefault="000B6C78" w:rsidP="000B6C78">
            <w:pPr>
              <w:pStyle w:val="ListParagraph"/>
              <w:numPr>
                <w:ilvl w:val="3"/>
                <w:numId w:val="86"/>
              </w:numPr>
              <w:spacing w:after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Other, specify _________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6C78" w:rsidRPr="003F5723" w:rsidTr="001253E4"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51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What was the presentation of the fetus during delivery?</w:t>
            </w:r>
          </w:p>
        </w:tc>
        <w:tc>
          <w:tcPr>
            <w:tcW w:w="42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34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noProof/>
                <w:sz w:val="20"/>
                <w:szCs w:val="20"/>
              </w:rPr>
              <w:t>Cephalic prsentation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34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Breech </w:t>
            </w:r>
            <w:r w:rsidRPr="003F5723">
              <w:rPr>
                <w:rFonts w:ascii="Times New Roman" w:hAnsi="Times New Roman" w:cs="Times New Roman"/>
                <w:noProof/>
                <w:sz w:val="20"/>
                <w:szCs w:val="20"/>
              </w:rPr>
              <w:t>presentation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34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noProof/>
                <w:sz w:val="20"/>
                <w:szCs w:val="20"/>
              </w:rPr>
              <w:t>Shoulder presentation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34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Face presentation 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34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noProof/>
                <w:sz w:val="20"/>
                <w:szCs w:val="20"/>
              </w:rPr>
              <w:t>Other(specify) _____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6C78" w:rsidRPr="003F5723" w:rsidTr="001253E4"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51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What was the position of the fetus during delivery?</w:t>
            </w:r>
          </w:p>
        </w:tc>
        <w:tc>
          <w:tcPr>
            <w:tcW w:w="42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18"/>
              </w:num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Ocipito anterior position 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118"/>
              </w:num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noProof/>
                <w:sz w:val="20"/>
                <w:szCs w:val="20"/>
              </w:rPr>
              <w:t>Ocipito posterior position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118"/>
              </w:num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noProof/>
                <w:sz w:val="20"/>
                <w:szCs w:val="20"/>
              </w:rPr>
              <w:t>Right ocipito lateral position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118"/>
              </w:num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noProof/>
                <w:sz w:val="20"/>
                <w:szCs w:val="20"/>
              </w:rPr>
              <w:t>Left ocipito lateral position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118"/>
              </w:num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noProof/>
                <w:sz w:val="20"/>
                <w:szCs w:val="20"/>
              </w:rPr>
              <w:t>Other (specify) _______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6C78" w:rsidRPr="003F5723" w:rsidTr="001253E4"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51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Gestational age of the pregnant mother during labor/delivery?</w:t>
            </w:r>
          </w:p>
        </w:tc>
        <w:tc>
          <w:tcPr>
            <w:tcW w:w="42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|____|  |____|    weeks of gestatio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6C78" w:rsidRPr="003F5723" w:rsidTr="001253E4"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51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Time duration from initiation of labor to full cervical dilatation</w:t>
            </w:r>
          </w:p>
        </w:tc>
        <w:tc>
          <w:tcPr>
            <w:tcW w:w="42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________ hour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6C78" w:rsidRPr="003F5723" w:rsidTr="001253E4"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51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Did the mother undergo obstetric Induction of labour?</w:t>
            </w:r>
          </w:p>
        </w:tc>
        <w:tc>
          <w:tcPr>
            <w:tcW w:w="42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Default="000B6C78" w:rsidP="000B6C78">
            <w:pPr>
              <w:pStyle w:val="ListParagraph"/>
              <w:numPr>
                <w:ilvl w:val="0"/>
                <w:numId w:val="35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Yes    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35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No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6C78" w:rsidRPr="003F5723" w:rsidTr="001253E4"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51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Did the mother had premature rupture of membrane (PROM)?</w:t>
            </w:r>
          </w:p>
        </w:tc>
        <w:tc>
          <w:tcPr>
            <w:tcW w:w="42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Default="000B6C78" w:rsidP="000B6C78">
            <w:pPr>
              <w:pStyle w:val="ListParagraph"/>
              <w:numPr>
                <w:ilvl w:val="0"/>
                <w:numId w:val="36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Yes     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36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6C78" w:rsidRPr="003F5723" w:rsidTr="001253E4">
        <w:trPr>
          <w:trHeight w:val="872"/>
        </w:trPr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51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Who assisted the delivery? </w:t>
            </w:r>
          </w:p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(more than one answer is possible)</w:t>
            </w:r>
          </w:p>
        </w:tc>
        <w:tc>
          <w:tcPr>
            <w:tcW w:w="42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88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Doctor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88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Midwife</w:t>
            </w:r>
          </w:p>
          <w:p w:rsidR="000B6C78" w:rsidRPr="00A767D1" w:rsidRDefault="000B6C78" w:rsidP="000B6C78">
            <w:pPr>
              <w:pStyle w:val="ListParagraph"/>
              <w:numPr>
                <w:ilvl w:val="0"/>
                <w:numId w:val="88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Nurse </w:t>
            </w:r>
          </w:p>
          <w:p w:rsidR="000B6C78" w:rsidRDefault="000B6C78" w:rsidP="000B6C78">
            <w:pPr>
              <w:pStyle w:val="ListParagraph"/>
              <w:numPr>
                <w:ilvl w:val="0"/>
                <w:numId w:val="88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Health officer 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88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Obstetrics and gynecology specialist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88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Other, specify _____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6C78" w:rsidRPr="003F5723" w:rsidTr="001253E4">
        <w:trPr>
          <w:trHeight w:val="1718"/>
        </w:trPr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52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Does the mother have any of the following complications?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14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Preeclampsia </w:t>
            </w:r>
            <w:r w:rsidRPr="003F5723">
              <w:rPr>
                <w:rFonts w:ascii="Ebrima" w:hAnsi="Ebrima" w:cs="Ebrima"/>
                <w:sz w:val="18"/>
                <w:szCs w:val="18"/>
              </w:rPr>
              <w:t>…………………………………………………………</w:t>
            </w:r>
          </w:p>
          <w:p w:rsidR="000B6C78" w:rsidRPr="00F968AD" w:rsidRDefault="000B6C78" w:rsidP="000B6C78">
            <w:pPr>
              <w:pStyle w:val="ListParagraph"/>
              <w:numPr>
                <w:ilvl w:val="0"/>
                <w:numId w:val="14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AD">
              <w:rPr>
                <w:rFonts w:ascii="Times New Roman" w:hAnsi="Times New Roman" w:cs="Times New Roman"/>
                <w:sz w:val="20"/>
                <w:szCs w:val="20"/>
              </w:rPr>
              <w:t xml:space="preserve">Eclampsia </w:t>
            </w:r>
            <w:r w:rsidRPr="00F968AD">
              <w:rPr>
                <w:rFonts w:ascii="Ebrima" w:hAnsi="Ebrima" w:cs="Ebrima"/>
                <w:sz w:val="18"/>
                <w:szCs w:val="18"/>
              </w:rPr>
              <w:t>………………………………………………………………</w:t>
            </w:r>
          </w:p>
          <w:p w:rsidR="000B6C78" w:rsidRPr="00F968AD" w:rsidRDefault="000B6C78" w:rsidP="000B6C78">
            <w:pPr>
              <w:pStyle w:val="ListParagraph"/>
              <w:numPr>
                <w:ilvl w:val="0"/>
                <w:numId w:val="14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AD">
              <w:rPr>
                <w:rFonts w:ascii="Times New Roman" w:hAnsi="Times New Roman" w:cs="Times New Roman"/>
                <w:sz w:val="20"/>
                <w:szCs w:val="20"/>
              </w:rPr>
              <w:t>Anteparum hemorrhage (APH)</w:t>
            </w:r>
            <w:r w:rsidRPr="00F968AD">
              <w:rPr>
                <w:rFonts w:ascii="Ebrima" w:hAnsi="Ebrima" w:cs="Ebrima"/>
                <w:sz w:val="18"/>
                <w:szCs w:val="18"/>
              </w:rPr>
              <w:t xml:space="preserve"> ………………………………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14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Postpartum hemorrgae (PPH)</w:t>
            </w:r>
            <w:r w:rsidRPr="003F5723">
              <w:rPr>
                <w:rFonts w:ascii="Ebrima" w:hAnsi="Ebrima" w:cs="Ebrima"/>
                <w:sz w:val="18"/>
                <w:szCs w:val="18"/>
              </w:rPr>
              <w:t xml:space="preserve"> …………………………………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14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Shock</w:t>
            </w:r>
            <w:r w:rsidRPr="003F5723">
              <w:rPr>
                <w:rFonts w:ascii="Ebrima" w:hAnsi="Ebrima" w:cs="Ebrima"/>
                <w:sz w:val="18"/>
                <w:szCs w:val="18"/>
              </w:rPr>
              <w:t>……………………………………………………………………………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14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Other obstetric complications (specify)___________..</w:t>
            </w:r>
          </w:p>
        </w:tc>
        <w:tc>
          <w:tcPr>
            <w:tcW w:w="42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40" w:lineRule="auto"/>
              <w:rPr>
                <w:rFonts w:ascii="Ebrima" w:hAnsi="Ebrima" w:cs="Times New Roman"/>
                <w:b/>
                <w:sz w:val="18"/>
                <w:szCs w:val="20"/>
              </w:rPr>
            </w:pPr>
            <w:r w:rsidRPr="003F572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 w:rsidRPr="003F5723">
              <w:rPr>
                <w:rFonts w:ascii="Ebrima" w:hAnsi="Ebrima" w:cs="Times New Roman"/>
                <w:b/>
                <w:sz w:val="18"/>
                <w:szCs w:val="20"/>
                <w:u w:val="single"/>
              </w:rPr>
              <w:t>Yes (1)</w:t>
            </w:r>
            <w:r w:rsidRPr="003F5723">
              <w:rPr>
                <w:rFonts w:ascii="Ebrima" w:hAnsi="Ebrima" w:cs="Times New Roman"/>
                <w:b/>
                <w:sz w:val="18"/>
                <w:szCs w:val="20"/>
              </w:rPr>
              <w:t xml:space="preserve">     </w:t>
            </w:r>
            <w:r w:rsidRPr="003F5723">
              <w:rPr>
                <w:rFonts w:ascii="Ebrima" w:hAnsi="Ebrima" w:cs="Times New Roman"/>
                <w:b/>
                <w:sz w:val="18"/>
                <w:szCs w:val="20"/>
                <w:u w:val="single"/>
              </w:rPr>
              <w:t>No (2)</w:t>
            </w:r>
          </w:p>
          <w:p w:rsidR="000B6C78" w:rsidRPr="003F5723" w:rsidRDefault="000B6C78" w:rsidP="000B6C78">
            <w:pPr>
              <w:spacing w:after="0" w:line="240" w:lineRule="auto"/>
              <w:rPr>
                <w:rFonts w:ascii="Ebrima" w:hAnsi="Ebrima" w:cs="Times New Roman"/>
                <w:sz w:val="18"/>
                <w:szCs w:val="20"/>
              </w:rPr>
            </w:pPr>
            <w:r w:rsidRPr="003F5723">
              <w:rPr>
                <w:rFonts w:ascii="Ebrima" w:hAnsi="Ebrima" w:cs="Times New Roman"/>
                <w:sz w:val="18"/>
                <w:szCs w:val="20"/>
              </w:rPr>
              <w:t>……. 1      ….    2</w:t>
            </w:r>
          </w:p>
          <w:p w:rsidR="000B6C78" w:rsidRPr="003F5723" w:rsidRDefault="000B6C78" w:rsidP="000B6C78">
            <w:pPr>
              <w:spacing w:after="0" w:line="240" w:lineRule="auto"/>
              <w:rPr>
                <w:rFonts w:ascii="Ebrima" w:hAnsi="Ebrima" w:cs="Times New Roman"/>
                <w:sz w:val="18"/>
                <w:szCs w:val="20"/>
              </w:rPr>
            </w:pPr>
            <w:r w:rsidRPr="003F5723">
              <w:rPr>
                <w:rFonts w:ascii="Ebrima" w:hAnsi="Ebrima" w:cs="Times New Roman"/>
                <w:sz w:val="18"/>
                <w:szCs w:val="20"/>
              </w:rPr>
              <w:t>……. 1      ….    2</w:t>
            </w:r>
          </w:p>
          <w:p w:rsidR="000B6C78" w:rsidRPr="003F5723" w:rsidRDefault="000B6C78" w:rsidP="000B6C78">
            <w:pPr>
              <w:spacing w:after="0" w:line="240" w:lineRule="auto"/>
              <w:rPr>
                <w:rFonts w:ascii="Ebrima" w:hAnsi="Ebrima" w:cs="Times New Roman"/>
                <w:sz w:val="18"/>
                <w:szCs w:val="20"/>
              </w:rPr>
            </w:pPr>
            <w:r w:rsidRPr="003F5723">
              <w:rPr>
                <w:rFonts w:ascii="Ebrima" w:hAnsi="Ebrima" w:cs="Times New Roman"/>
                <w:sz w:val="18"/>
                <w:szCs w:val="20"/>
              </w:rPr>
              <w:t>……. 1      ….    2</w:t>
            </w:r>
          </w:p>
          <w:p w:rsidR="000B6C78" w:rsidRPr="003F5723" w:rsidRDefault="000B6C78" w:rsidP="000B6C78">
            <w:pPr>
              <w:spacing w:after="0" w:line="240" w:lineRule="auto"/>
              <w:rPr>
                <w:rFonts w:ascii="Ebrima" w:hAnsi="Ebrima" w:cs="Times New Roman"/>
                <w:sz w:val="18"/>
                <w:szCs w:val="20"/>
              </w:rPr>
            </w:pPr>
            <w:r w:rsidRPr="003F5723">
              <w:rPr>
                <w:rFonts w:ascii="Ebrima" w:hAnsi="Ebrima" w:cs="Times New Roman"/>
                <w:sz w:val="18"/>
                <w:szCs w:val="20"/>
              </w:rPr>
              <w:t>……. 1      ….    2</w:t>
            </w:r>
          </w:p>
          <w:p w:rsidR="000B6C78" w:rsidRPr="003F5723" w:rsidRDefault="000B6C78" w:rsidP="000B6C78">
            <w:pPr>
              <w:spacing w:after="0" w:line="240" w:lineRule="auto"/>
              <w:rPr>
                <w:rFonts w:ascii="Ebrima" w:hAnsi="Ebrima" w:cs="Times New Roman"/>
                <w:sz w:val="18"/>
                <w:szCs w:val="20"/>
              </w:rPr>
            </w:pPr>
            <w:r w:rsidRPr="003F5723">
              <w:rPr>
                <w:rFonts w:ascii="Ebrima" w:hAnsi="Ebrima" w:cs="Times New Roman"/>
                <w:sz w:val="18"/>
                <w:szCs w:val="20"/>
              </w:rPr>
              <w:t>……. 1      ….    2</w:t>
            </w:r>
          </w:p>
          <w:p w:rsidR="000B6C78" w:rsidRPr="003F5723" w:rsidRDefault="000B6C78" w:rsidP="000B6C78">
            <w:pPr>
              <w:spacing w:after="0" w:line="240" w:lineRule="auto"/>
              <w:rPr>
                <w:rFonts w:ascii="Ebrima" w:hAnsi="Ebrima" w:cs="Times New Roman"/>
                <w:sz w:val="18"/>
                <w:szCs w:val="20"/>
              </w:rPr>
            </w:pPr>
            <w:r w:rsidRPr="003F5723">
              <w:rPr>
                <w:rFonts w:ascii="Ebrima" w:hAnsi="Ebrima" w:cs="Times New Roman"/>
                <w:sz w:val="18"/>
                <w:szCs w:val="20"/>
              </w:rPr>
              <w:t>……. 1      ….    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6C78" w:rsidRPr="003F5723" w:rsidTr="001253E4"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52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If the woman has preeclampsia/eclampsia, was there proteinuria (protein in the urine)? </w:t>
            </w:r>
          </w:p>
        </w:tc>
        <w:tc>
          <w:tcPr>
            <w:tcW w:w="42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90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Proteinuria present 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90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40512" behindDoc="0" locked="0" layoutInCell="1" allowOverlap="1" wp14:anchorId="5899BBF5" wp14:editId="1CCC968C">
                      <wp:simplePos x="0" y="0"/>
                      <wp:positionH relativeFrom="column">
                        <wp:posOffset>1357631</wp:posOffset>
                      </wp:positionH>
                      <wp:positionV relativeFrom="paragraph">
                        <wp:posOffset>77470</wp:posOffset>
                      </wp:positionV>
                      <wp:extent cx="1200150" cy="68836"/>
                      <wp:effectExtent l="0" t="19050" r="38100" b="45720"/>
                      <wp:wrapNone/>
                      <wp:docPr id="2" name="Arrow: Right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200150" cy="68836"/>
                              </a:xfrm>
                              <a:prstGeom prst="rightArrow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9F66CD" id="Arrow: Right 2" o:spid="_x0000_s1026" type="#_x0000_t13" style="position:absolute;margin-left:106.9pt;margin-top:6.1pt;width:94.5pt;height:5.4pt;flip:y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" adj="20981" fillcolor="window" strokecolor="windowText" strokeweight="1pt"/>
                  </w:pict>
                </mc:Fallback>
              </mc:AlternateContent>
            </w: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Proteinuria absent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before="240"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18</w:t>
            </w:r>
          </w:p>
        </w:tc>
      </w:tr>
      <w:tr w:rsidR="000B6C78" w:rsidRPr="003F5723" w:rsidTr="001253E4"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52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If protein urea present, what was the urine protein measurement? (write the lab result in the space provided)</w:t>
            </w:r>
          </w:p>
        </w:tc>
        <w:tc>
          <w:tcPr>
            <w:tcW w:w="42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b/>
                <w:sz w:val="20"/>
                <w:szCs w:val="20"/>
              </w:rPr>
              <w:t>_______________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6C78" w:rsidRPr="003F5723" w:rsidTr="001253E4"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52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What is the hemoglobin level of the mot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uring labor and delivery</w:t>
            </w: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? </w:t>
            </w:r>
          </w:p>
        </w:tc>
        <w:tc>
          <w:tcPr>
            <w:tcW w:w="42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before="240"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_____________ (write the result in g/dl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6C78" w:rsidRPr="003F5723" w:rsidTr="001253E4">
        <w:trPr>
          <w:trHeight w:val="991"/>
        </w:trPr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52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Maternal preventive services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94"/>
              </w:num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3F5723">
              <w:rPr>
                <w:rFonts w:ascii="Times New Roman" w:hAnsi="Times New Roman" w:cs="Times New Roman"/>
                <w:sz w:val="18"/>
                <w:szCs w:val="20"/>
              </w:rPr>
              <w:t>Vitamin A given to the mother</w:t>
            </w:r>
            <w:r w:rsidRPr="003F5723">
              <w:rPr>
                <w:rFonts w:ascii="Times New Roman" w:hAnsi="Times New Roman" w:cs="Times New Roman"/>
                <w:sz w:val="16"/>
                <w:szCs w:val="18"/>
              </w:rPr>
              <w:t>…………………………...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94"/>
              </w:num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3F5723">
              <w:rPr>
                <w:rFonts w:ascii="Times New Roman" w:hAnsi="Times New Roman" w:cs="Times New Roman"/>
                <w:sz w:val="18"/>
                <w:szCs w:val="20"/>
              </w:rPr>
              <w:t xml:space="preserve">HIV testing accepted </w:t>
            </w:r>
            <w:r w:rsidRPr="003F5723">
              <w:rPr>
                <w:rFonts w:ascii="Times New Roman" w:hAnsi="Times New Roman" w:cs="Times New Roman"/>
                <w:sz w:val="16"/>
                <w:szCs w:val="18"/>
              </w:rPr>
              <w:t>………………………………………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94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18"/>
                <w:szCs w:val="20"/>
              </w:rPr>
              <w:t>HIV test result</w:t>
            </w:r>
            <w:r w:rsidRPr="003F5723">
              <w:rPr>
                <w:rFonts w:ascii="Times New Roman" w:hAnsi="Times New Roman" w:cs="Times New Roman"/>
                <w:sz w:val="16"/>
                <w:szCs w:val="18"/>
              </w:rPr>
              <w:t>………………………………………………</w:t>
            </w:r>
          </w:p>
        </w:tc>
        <w:tc>
          <w:tcPr>
            <w:tcW w:w="42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3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Yes (1)</w:t>
            </w:r>
            <w:r w:rsidRPr="003F572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</w:t>
            </w:r>
            <w:r w:rsidRPr="003F5723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No (2)</w:t>
            </w:r>
          </w:p>
          <w:p w:rsidR="000B6C78" w:rsidRPr="003F5723" w:rsidRDefault="000B6C78" w:rsidP="000B6C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……. 1      ….    2</w:t>
            </w:r>
          </w:p>
          <w:p w:rsidR="000B6C78" w:rsidRPr="003F5723" w:rsidRDefault="000B6C78" w:rsidP="000B6C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……. 1      ….    2.</w:t>
            </w:r>
          </w:p>
          <w:p w:rsidR="000B6C78" w:rsidRPr="003F5723" w:rsidRDefault="000B6C78" w:rsidP="000B6C78">
            <w:pPr>
              <w:pStyle w:val="ListParagraph"/>
              <w:numPr>
                <w:ilvl w:val="6"/>
                <w:numId w:val="87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Positive   2.    Negative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B6C78" w:rsidRPr="003F5723" w:rsidTr="001253E4"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52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What is the maternal status after delivery?</w:t>
            </w:r>
          </w:p>
        </w:tc>
        <w:tc>
          <w:tcPr>
            <w:tcW w:w="42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35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135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Unstable/ deteriorated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135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44608" behindDoc="0" locked="0" layoutInCell="1" allowOverlap="1" wp14:anchorId="6FB84BF4" wp14:editId="0C46BA58">
                      <wp:simplePos x="0" y="0"/>
                      <wp:positionH relativeFrom="column">
                        <wp:posOffset>595631</wp:posOffset>
                      </wp:positionH>
                      <wp:positionV relativeFrom="paragraph">
                        <wp:posOffset>55879</wp:posOffset>
                      </wp:positionV>
                      <wp:extent cx="1962150" cy="45719"/>
                      <wp:effectExtent l="0" t="19050" r="38100" b="31115"/>
                      <wp:wrapNone/>
                      <wp:docPr id="26" name="Arrow: Right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962150" cy="45719"/>
                              </a:xfrm>
                              <a:prstGeom prst="rightArrow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DB0657" id="Arrow: Right 2" o:spid="_x0000_s1026" type="#_x0000_t13" style="position:absolute;margin-left:46.9pt;margin-top:4.4pt;width:154.5pt;height:3.6pt;flip:y;z-index:25184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" adj="21348" fillcolor="window" strokecolor="windowText" strokeweight="1pt"/>
                  </w:pict>
                </mc:Fallback>
              </mc:AlternateContent>
            </w: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Died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B6C78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21</w:t>
            </w:r>
          </w:p>
        </w:tc>
      </w:tr>
      <w:tr w:rsidR="000B6C78" w:rsidRPr="003F5723" w:rsidTr="001253E4"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52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tabs>
                <w:tab w:val="left" w:pos="2548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If the mother is not alive, what was the main cause of death diagnosed?</w:t>
            </w:r>
          </w:p>
        </w:tc>
        <w:tc>
          <w:tcPr>
            <w:tcW w:w="42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24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Post-partum hemorrhage (PPH)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124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Hypertension disorder (Specify): ___________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124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Infectious disease diagnosis (Specify): _______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124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Other(Specify)____________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B6C78" w:rsidRPr="003F5723" w:rsidTr="001253E4">
        <w:tc>
          <w:tcPr>
            <w:tcW w:w="10667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B6C78" w:rsidRPr="003F5723" w:rsidTr="001253E4">
        <w:tc>
          <w:tcPr>
            <w:tcW w:w="10667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rt 7</w:t>
            </w:r>
            <w:r w:rsidRPr="003F572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Newborn Outcomes </w:t>
            </w:r>
          </w:p>
        </w:tc>
      </w:tr>
      <w:tr w:rsidR="000B6C78" w:rsidRPr="003F5723" w:rsidTr="001253E4"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45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What is the sex of the newborn baby? </w:t>
            </w:r>
          </w:p>
        </w:tc>
        <w:tc>
          <w:tcPr>
            <w:tcW w:w="40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1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Female 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6C78" w:rsidRPr="003F5723" w:rsidTr="001253E4"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45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What was the newborn outcome</w:t>
            </w:r>
          </w:p>
        </w:tc>
        <w:tc>
          <w:tcPr>
            <w:tcW w:w="40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20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120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41536" behindDoc="0" locked="0" layoutInCell="1" allowOverlap="1" wp14:anchorId="10676843" wp14:editId="6A177ED8">
                      <wp:simplePos x="0" y="0"/>
                      <wp:positionH relativeFrom="column">
                        <wp:posOffset>730885</wp:posOffset>
                      </wp:positionH>
                      <wp:positionV relativeFrom="paragraph">
                        <wp:posOffset>64770</wp:posOffset>
                      </wp:positionV>
                      <wp:extent cx="1733550" cy="45719"/>
                      <wp:effectExtent l="0" t="19050" r="38100" b="31115"/>
                      <wp:wrapNone/>
                      <wp:docPr id="99" name="Arrow: Right 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733550" cy="45719"/>
                              </a:xfrm>
                              <a:prstGeom prst="rightArrow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37A50B" id="Arrow: Right 99" o:spid="_x0000_s1026" type="#_x0000_t13" style="position:absolute;margin-left:57.55pt;margin-top:5.1pt;width:136.5pt;height:3.6pt;flip:y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" adj="21315" fillcolor="window" strokecolor="windowText" strokeweight="1pt"/>
                  </w:pict>
                </mc:Fallback>
              </mc:AlternateContent>
            </w: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0B6C78" w:rsidRPr="003F5723" w:rsidTr="001253E4"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45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What was the birthweight of the baby (in grams)?</w:t>
            </w:r>
          </w:p>
        </w:tc>
        <w:tc>
          <w:tcPr>
            <w:tcW w:w="40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____________________ grams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6C78" w:rsidRPr="003F5723" w:rsidTr="001253E4"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45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APGAR score 1</w:t>
            </w:r>
            <w:r w:rsidRPr="003F57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 minute after birth </w:t>
            </w:r>
          </w:p>
        </w:tc>
        <w:tc>
          <w:tcPr>
            <w:tcW w:w="40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__________________    (write the score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6C78" w:rsidRPr="003F5723" w:rsidTr="001253E4"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45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APGAR score 5</w:t>
            </w:r>
            <w:r w:rsidRPr="003F57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 minute after birth</w:t>
            </w:r>
          </w:p>
        </w:tc>
        <w:tc>
          <w:tcPr>
            <w:tcW w:w="40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__________________    (write the score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6C78" w:rsidRPr="003F5723" w:rsidTr="001253E4"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45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New born preventive services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93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BCG given to the newborn</w:t>
            </w:r>
            <w:r w:rsidRPr="003F5723">
              <w:rPr>
                <w:rFonts w:ascii="Times New Roman" w:hAnsi="Times New Roman" w:cs="Times New Roman"/>
                <w:sz w:val="16"/>
                <w:szCs w:val="18"/>
              </w:rPr>
              <w:t>………………………….......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93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OPV 0 given to the newborn</w:t>
            </w:r>
            <w:r w:rsidRPr="003F5723">
              <w:rPr>
                <w:rFonts w:ascii="Times New Roman" w:hAnsi="Times New Roman" w:cs="Times New Roman"/>
                <w:sz w:val="16"/>
                <w:szCs w:val="18"/>
              </w:rPr>
              <w:t>…………………………....</w:t>
            </w:r>
          </w:p>
        </w:tc>
        <w:tc>
          <w:tcPr>
            <w:tcW w:w="40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3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Yes (1)</w:t>
            </w:r>
            <w:r w:rsidRPr="003F572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</w:t>
            </w:r>
            <w:r w:rsidRPr="003F5723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No (2)</w:t>
            </w:r>
          </w:p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……. 1      ….    2</w:t>
            </w:r>
          </w:p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……. 1      ….    2.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B6C78" w:rsidRPr="003F5723" w:rsidTr="001253E4"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45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Any evidence of jaundice in the new born baby in first 24 hours of life, eg. yellow palms and soles at any age.</w:t>
            </w:r>
          </w:p>
        </w:tc>
        <w:tc>
          <w:tcPr>
            <w:tcW w:w="40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17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117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B6C78" w:rsidRPr="003F5723" w:rsidTr="001253E4"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45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Does the newborn has any form of congenital malformation?</w:t>
            </w:r>
          </w:p>
        </w:tc>
        <w:tc>
          <w:tcPr>
            <w:tcW w:w="40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Default="000B6C78" w:rsidP="000B6C78">
            <w:pPr>
              <w:pStyle w:val="ListParagraph"/>
              <w:numPr>
                <w:ilvl w:val="0"/>
                <w:numId w:val="133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Yes                     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133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42560" behindDoc="0" locked="0" layoutInCell="1" allowOverlap="1" wp14:anchorId="226A20A1" wp14:editId="5C727323">
                      <wp:simplePos x="0" y="0"/>
                      <wp:positionH relativeFrom="column">
                        <wp:posOffset>464185</wp:posOffset>
                      </wp:positionH>
                      <wp:positionV relativeFrom="paragraph">
                        <wp:posOffset>49531</wp:posOffset>
                      </wp:positionV>
                      <wp:extent cx="2000250" cy="45719"/>
                      <wp:effectExtent l="0" t="19050" r="38100" b="31115"/>
                      <wp:wrapNone/>
                      <wp:docPr id="8" name="Arrow: Right 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0" cy="45719"/>
                              </a:xfrm>
                              <a:prstGeom prst="rightArrow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5DBB64" id="Arrow: Right 99" o:spid="_x0000_s1026" type="#_x0000_t13" style="position:absolute;margin-left:36.55pt;margin-top:3.9pt;width:157.5pt;height:3.6pt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" adj="21353" fillcolor="window" strokecolor="windowText" strokeweight="1pt"/>
                  </w:pict>
                </mc:Fallback>
              </mc:AlternateContent>
            </w: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0B6C78" w:rsidRPr="003F5723" w:rsidTr="001253E4"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45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If the newborn has congenital malformation, what was the type/diagnosis of malformation?</w:t>
            </w:r>
          </w:p>
        </w:tc>
        <w:tc>
          <w:tcPr>
            <w:tcW w:w="40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B6C78" w:rsidRPr="003F5723" w:rsidRDefault="000B6C78" w:rsidP="000B6C78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b/>
                <w:sz w:val="20"/>
                <w:szCs w:val="20"/>
              </w:rPr>
              <w:t>_____________________________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B6C78" w:rsidRPr="003F5723" w:rsidTr="001253E4">
        <w:trPr>
          <w:trHeight w:val="80"/>
        </w:trPr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45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5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Does the newborn baby have any of the following problems?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95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Prematurity </w:t>
            </w:r>
            <w:r w:rsidRPr="003F5723">
              <w:rPr>
                <w:rFonts w:ascii="Ebrima" w:hAnsi="Ebrima" w:cs="Ebrima"/>
                <w:sz w:val="18"/>
                <w:szCs w:val="18"/>
              </w:rPr>
              <w:t>…………………………………………………………………….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95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Sepsis</w:t>
            </w:r>
            <w:r w:rsidRPr="003F5723">
              <w:rPr>
                <w:rFonts w:ascii="Ebrima" w:hAnsi="Ebrima" w:cs="Ebrima"/>
                <w:sz w:val="18"/>
                <w:szCs w:val="18"/>
              </w:rPr>
              <w:t>……………………………………………………………………………….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95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Respiratory distress </w:t>
            </w:r>
            <w:r w:rsidRPr="003F5723">
              <w:rPr>
                <w:rFonts w:ascii="Ebrima" w:hAnsi="Ebrima" w:cs="Ebrima"/>
                <w:sz w:val="18"/>
                <w:szCs w:val="18"/>
              </w:rPr>
              <w:t>………………………………………………………...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95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Perinatal asphyxia</w:t>
            </w:r>
            <w:r w:rsidRPr="003F5723">
              <w:rPr>
                <w:rFonts w:ascii="Ebrima" w:hAnsi="Ebrima" w:cs="Ebrima"/>
                <w:sz w:val="18"/>
                <w:szCs w:val="18"/>
              </w:rPr>
              <w:t>………………………………………………………</w:t>
            </w:r>
            <w:proofErr w:type="gramStart"/>
            <w:r w:rsidRPr="003F5723">
              <w:rPr>
                <w:rFonts w:ascii="Ebrima" w:hAnsi="Ebrima" w:cs="Ebrima"/>
                <w:sz w:val="18"/>
                <w:szCs w:val="18"/>
              </w:rPr>
              <w:t>…..</w:t>
            </w:r>
            <w:proofErr w:type="gramEnd"/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95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  <w:r w:rsidRPr="003F5723">
              <w:rPr>
                <w:rFonts w:ascii="Ebrima" w:hAnsi="Ebrima" w:cs="Ebrima"/>
                <w:sz w:val="18"/>
                <w:szCs w:val="18"/>
              </w:rPr>
              <w:t>……………………………………………………………………………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95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Congenital malformation </w:t>
            </w:r>
            <w:r w:rsidRPr="003F5723">
              <w:rPr>
                <w:rFonts w:ascii="Ebrima" w:hAnsi="Ebrima" w:cs="Ebrima"/>
                <w:sz w:val="18"/>
                <w:szCs w:val="18"/>
              </w:rPr>
              <w:t>……………………………………………</w:t>
            </w:r>
            <w:proofErr w:type="gramStart"/>
            <w:r w:rsidRPr="003F5723">
              <w:rPr>
                <w:rFonts w:ascii="Ebrima" w:hAnsi="Ebrima" w:cs="Ebrima"/>
                <w:sz w:val="18"/>
                <w:szCs w:val="18"/>
              </w:rPr>
              <w:t>…..</w:t>
            </w:r>
            <w:proofErr w:type="gramEnd"/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95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Meconium aspiration </w:t>
            </w:r>
            <w:r w:rsidRPr="003F5723">
              <w:rPr>
                <w:rFonts w:ascii="Ebrima" w:hAnsi="Ebrima" w:cs="Ebrima"/>
                <w:sz w:val="18"/>
                <w:szCs w:val="18"/>
              </w:rPr>
              <w:t>…………………………………………………</w:t>
            </w:r>
            <w:proofErr w:type="gramStart"/>
            <w:r w:rsidRPr="003F5723">
              <w:rPr>
                <w:rFonts w:ascii="Ebrima" w:hAnsi="Ebrima" w:cs="Ebrima"/>
                <w:sz w:val="18"/>
                <w:szCs w:val="18"/>
              </w:rPr>
              <w:t>…..</w:t>
            </w:r>
            <w:proofErr w:type="gramEnd"/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95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Other (specify) ___________________...........................</w:t>
            </w:r>
          </w:p>
        </w:tc>
        <w:tc>
          <w:tcPr>
            <w:tcW w:w="36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Ebrima" w:hAnsi="Ebrima" w:cs="Times New Roman"/>
                <w:b/>
                <w:sz w:val="18"/>
                <w:szCs w:val="20"/>
              </w:rPr>
            </w:pPr>
            <w:r w:rsidRPr="003F5723">
              <w:rPr>
                <w:rFonts w:ascii="Ebrima" w:hAnsi="Ebrima" w:cs="Times New Roman"/>
                <w:b/>
                <w:sz w:val="18"/>
                <w:szCs w:val="20"/>
                <w:u w:val="single"/>
              </w:rPr>
              <w:t>Yes (1)</w:t>
            </w:r>
            <w:r w:rsidRPr="003F5723">
              <w:rPr>
                <w:rFonts w:ascii="Ebrima" w:hAnsi="Ebrima" w:cs="Times New Roman"/>
                <w:b/>
                <w:sz w:val="18"/>
                <w:szCs w:val="20"/>
              </w:rPr>
              <w:t xml:space="preserve">     </w:t>
            </w:r>
            <w:r w:rsidRPr="003F5723">
              <w:rPr>
                <w:rFonts w:ascii="Ebrima" w:hAnsi="Ebrima" w:cs="Times New Roman"/>
                <w:b/>
                <w:sz w:val="18"/>
                <w:szCs w:val="20"/>
                <w:u w:val="single"/>
              </w:rPr>
              <w:t>No (2)</w:t>
            </w:r>
          </w:p>
          <w:p w:rsidR="000B6C78" w:rsidRPr="003F5723" w:rsidRDefault="000B6C78" w:rsidP="000B6C78">
            <w:pPr>
              <w:spacing w:after="0" w:line="276" w:lineRule="auto"/>
              <w:rPr>
                <w:rFonts w:ascii="Ebrima" w:hAnsi="Ebrima" w:cs="Times New Roman"/>
                <w:sz w:val="18"/>
                <w:szCs w:val="20"/>
              </w:rPr>
            </w:pPr>
            <w:r w:rsidRPr="003F5723">
              <w:rPr>
                <w:rFonts w:ascii="Ebrima" w:hAnsi="Ebrima" w:cs="Times New Roman"/>
                <w:sz w:val="18"/>
                <w:szCs w:val="20"/>
              </w:rPr>
              <w:t>……. 1      ….    2</w:t>
            </w:r>
          </w:p>
          <w:p w:rsidR="000B6C78" w:rsidRPr="003F5723" w:rsidRDefault="000B6C78" w:rsidP="000B6C78">
            <w:pPr>
              <w:spacing w:after="0" w:line="276" w:lineRule="auto"/>
              <w:rPr>
                <w:rFonts w:ascii="Ebrima" w:hAnsi="Ebrima" w:cs="Times New Roman"/>
                <w:sz w:val="18"/>
                <w:szCs w:val="20"/>
              </w:rPr>
            </w:pPr>
            <w:r w:rsidRPr="003F5723">
              <w:rPr>
                <w:rFonts w:ascii="Ebrima" w:hAnsi="Ebrima" w:cs="Times New Roman"/>
                <w:sz w:val="18"/>
                <w:szCs w:val="20"/>
              </w:rPr>
              <w:t>……. 1      ….    2</w:t>
            </w:r>
          </w:p>
          <w:p w:rsidR="000B6C78" w:rsidRPr="003F5723" w:rsidRDefault="000B6C78" w:rsidP="000B6C78">
            <w:pPr>
              <w:spacing w:after="0" w:line="276" w:lineRule="auto"/>
              <w:rPr>
                <w:rFonts w:ascii="Ebrima" w:hAnsi="Ebrima" w:cs="Times New Roman"/>
                <w:sz w:val="18"/>
                <w:szCs w:val="20"/>
              </w:rPr>
            </w:pPr>
            <w:r w:rsidRPr="003F5723">
              <w:rPr>
                <w:rFonts w:ascii="Ebrima" w:hAnsi="Ebrima" w:cs="Times New Roman"/>
                <w:sz w:val="18"/>
                <w:szCs w:val="20"/>
              </w:rPr>
              <w:t>……. 1      ….    2</w:t>
            </w:r>
          </w:p>
          <w:p w:rsidR="000B6C78" w:rsidRPr="003F5723" w:rsidRDefault="000B6C78" w:rsidP="000B6C78">
            <w:pPr>
              <w:spacing w:after="0" w:line="276" w:lineRule="auto"/>
              <w:rPr>
                <w:rFonts w:ascii="Ebrima" w:hAnsi="Ebrima" w:cs="Times New Roman"/>
                <w:sz w:val="18"/>
                <w:szCs w:val="20"/>
              </w:rPr>
            </w:pPr>
            <w:r w:rsidRPr="003F5723">
              <w:rPr>
                <w:rFonts w:ascii="Ebrima" w:hAnsi="Ebrima" w:cs="Times New Roman"/>
                <w:sz w:val="18"/>
                <w:szCs w:val="20"/>
              </w:rPr>
              <w:t>……. 1      ….    2</w:t>
            </w:r>
          </w:p>
          <w:p w:rsidR="000B6C78" w:rsidRPr="003F5723" w:rsidRDefault="000B6C78" w:rsidP="000B6C78">
            <w:pPr>
              <w:spacing w:after="0" w:line="276" w:lineRule="auto"/>
              <w:rPr>
                <w:rFonts w:ascii="Ebrima" w:hAnsi="Ebrima" w:cs="Times New Roman"/>
                <w:sz w:val="18"/>
                <w:szCs w:val="20"/>
              </w:rPr>
            </w:pPr>
            <w:r w:rsidRPr="003F5723">
              <w:rPr>
                <w:rFonts w:ascii="Ebrima" w:hAnsi="Ebrima" w:cs="Times New Roman"/>
                <w:sz w:val="18"/>
                <w:szCs w:val="20"/>
              </w:rPr>
              <w:t>……. 1      ….    2</w:t>
            </w:r>
          </w:p>
          <w:p w:rsidR="000B6C78" w:rsidRPr="003F5723" w:rsidRDefault="000B6C78" w:rsidP="000B6C78">
            <w:pPr>
              <w:spacing w:after="0" w:line="276" w:lineRule="auto"/>
              <w:rPr>
                <w:rFonts w:ascii="Ebrima" w:hAnsi="Ebrima" w:cs="Times New Roman"/>
                <w:sz w:val="18"/>
                <w:szCs w:val="20"/>
              </w:rPr>
            </w:pPr>
            <w:r w:rsidRPr="003F5723">
              <w:rPr>
                <w:rFonts w:ascii="Ebrima" w:hAnsi="Ebrima" w:cs="Times New Roman"/>
                <w:sz w:val="18"/>
                <w:szCs w:val="20"/>
              </w:rPr>
              <w:t>……. 1      ….    2</w:t>
            </w:r>
          </w:p>
          <w:p w:rsidR="000B6C78" w:rsidRPr="003F5723" w:rsidRDefault="000B6C78" w:rsidP="000B6C78">
            <w:pPr>
              <w:spacing w:after="0" w:line="276" w:lineRule="auto"/>
              <w:rPr>
                <w:rFonts w:ascii="Ebrima" w:hAnsi="Ebrima" w:cs="Times New Roman"/>
                <w:sz w:val="18"/>
                <w:szCs w:val="20"/>
              </w:rPr>
            </w:pPr>
            <w:r w:rsidRPr="003F5723">
              <w:rPr>
                <w:rFonts w:ascii="Ebrima" w:hAnsi="Ebrima" w:cs="Times New Roman"/>
                <w:sz w:val="18"/>
                <w:szCs w:val="20"/>
              </w:rPr>
              <w:t>……. 1      ….    2</w:t>
            </w:r>
          </w:p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Ebrima" w:hAnsi="Ebrima" w:cs="Times New Roman"/>
                <w:sz w:val="18"/>
                <w:szCs w:val="20"/>
              </w:rPr>
              <w:t>……. 1      ….    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B6C78" w:rsidRPr="003F5723" w:rsidTr="001253E4">
        <w:trPr>
          <w:trHeight w:val="665"/>
        </w:trPr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45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F5723">
              <w:rPr>
                <w:rFonts w:ascii="Times New Roman" w:hAnsi="Times New Roman" w:cs="Times New Roman"/>
                <w:sz w:val="18"/>
                <w:szCs w:val="20"/>
              </w:rPr>
              <w:t xml:space="preserve">Treatment given to the newborn baby 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77"/>
              </w:num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3F5723">
              <w:rPr>
                <w:rFonts w:ascii="Times New Roman" w:hAnsi="Times New Roman" w:cs="Times New Roman"/>
                <w:sz w:val="18"/>
                <w:szCs w:val="20"/>
              </w:rPr>
              <w:t>Oxygen/ resuscitation</w:t>
            </w:r>
            <w:r w:rsidRPr="003F5723">
              <w:rPr>
                <w:rFonts w:ascii="Ebrima" w:hAnsi="Ebrima" w:cs="Ebrima"/>
                <w:sz w:val="18"/>
                <w:szCs w:val="18"/>
              </w:rPr>
              <w:t>………………………………………….</w:t>
            </w:r>
          </w:p>
          <w:p w:rsidR="000B6C78" w:rsidRDefault="000B6C78" w:rsidP="000B6C78">
            <w:pPr>
              <w:pStyle w:val="ListParagraph"/>
              <w:numPr>
                <w:ilvl w:val="0"/>
                <w:numId w:val="77"/>
              </w:num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3F5723">
              <w:rPr>
                <w:rFonts w:ascii="Times New Roman" w:hAnsi="Times New Roman" w:cs="Times New Roman"/>
                <w:sz w:val="18"/>
                <w:szCs w:val="20"/>
              </w:rPr>
              <w:t>Kangaroo mother care (</w:t>
            </w:r>
            <w:proofErr w:type="gramStart"/>
            <w:r w:rsidRPr="003F5723">
              <w:rPr>
                <w:rFonts w:ascii="Times New Roman" w:hAnsi="Times New Roman" w:cs="Times New Roman"/>
                <w:sz w:val="18"/>
                <w:szCs w:val="20"/>
              </w:rPr>
              <w:t xml:space="preserve">KMC)   </w:t>
            </w:r>
            <w:proofErr w:type="gramEnd"/>
            <w:r w:rsidRPr="003F5723">
              <w:rPr>
                <w:rFonts w:ascii="Times New Roman" w:hAnsi="Times New Roman" w:cs="Times New Roman"/>
                <w:sz w:val="18"/>
                <w:szCs w:val="20"/>
              </w:rPr>
              <w:t xml:space="preserve">    </w:t>
            </w:r>
            <w:r w:rsidRPr="003F5723">
              <w:rPr>
                <w:rFonts w:ascii="Ebrima" w:hAnsi="Ebrima" w:cs="Ebrima"/>
                <w:sz w:val="18"/>
                <w:szCs w:val="18"/>
              </w:rPr>
              <w:t>……………………..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</w:p>
          <w:p w:rsidR="000B6C78" w:rsidRPr="008A3371" w:rsidRDefault="000B6C78" w:rsidP="000B6C78">
            <w:pPr>
              <w:pStyle w:val="ListParagraph"/>
              <w:numPr>
                <w:ilvl w:val="0"/>
                <w:numId w:val="77"/>
              </w:num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8A3371">
              <w:rPr>
                <w:rFonts w:ascii="Times New Roman" w:hAnsi="Times New Roman" w:cs="Times New Roman"/>
                <w:sz w:val="18"/>
                <w:szCs w:val="20"/>
              </w:rPr>
              <w:t xml:space="preserve">Antibiotics </w:t>
            </w:r>
            <w:r w:rsidRPr="008A3371">
              <w:rPr>
                <w:rFonts w:ascii="Ebrima" w:hAnsi="Ebrima" w:cs="Ebrima"/>
                <w:sz w:val="18"/>
                <w:szCs w:val="18"/>
              </w:rPr>
              <w:t>…………………………………………………………</w:t>
            </w:r>
            <w:r>
              <w:rPr>
                <w:rFonts w:ascii="Ebrima" w:hAnsi="Ebrima" w:cs="Ebrima"/>
                <w:sz w:val="18"/>
                <w:szCs w:val="18"/>
              </w:rPr>
              <w:t>…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77"/>
              </w:num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3F5723">
              <w:rPr>
                <w:rFonts w:ascii="Times New Roman" w:hAnsi="Times New Roman" w:cs="Times New Roman"/>
                <w:sz w:val="18"/>
                <w:szCs w:val="20"/>
              </w:rPr>
              <w:t>Glucose</w:t>
            </w:r>
            <w:r w:rsidRPr="003F5723">
              <w:rPr>
                <w:rFonts w:ascii="Ebrima" w:hAnsi="Ebrima" w:cs="Ebrima"/>
                <w:sz w:val="18"/>
                <w:szCs w:val="18"/>
              </w:rPr>
              <w:t>………………………………………………………………</w:t>
            </w:r>
            <w:r>
              <w:rPr>
                <w:rFonts w:ascii="Ebrima" w:hAnsi="Ebrima" w:cs="Ebrima"/>
                <w:sz w:val="18"/>
                <w:szCs w:val="18"/>
              </w:rPr>
              <w:t>…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77"/>
              </w:num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3F5723">
              <w:rPr>
                <w:rFonts w:ascii="Times New Roman" w:hAnsi="Times New Roman" w:cs="Times New Roman"/>
                <w:sz w:val="18"/>
                <w:szCs w:val="20"/>
              </w:rPr>
              <w:t>Blood transfusion</w:t>
            </w:r>
            <w:r w:rsidRPr="003F5723">
              <w:rPr>
                <w:rFonts w:ascii="Ebrima" w:hAnsi="Ebrima" w:cs="Ebrima"/>
                <w:sz w:val="18"/>
                <w:szCs w:val="18"/>
              </w:rPr>
              <w:t>………………………………………………</w:t>
            </w:r>
            <w:proofErr w:type="gramStart"/>
            <w:r w:rsidRPr="003F5723">
              <w:rPr>
                <w:rFonts w:ascii="Ebrima" w:hAnsi="Ebrima" w:cs="Ebrima"/>
                <w:sz w:val="18"/>
                <w:szCs w:val="18"/>
              </w:rPr>
              <w:t>…</w:t>
            </w:r>
            <w:r>
              <w:rPr>
                <w:rFonts w:ascii="Ebrima" w:hAnsi="Ebrima" w:cs="Ebrima"/>
                <w:sz w:val="18"/>
                <w:szCs w:val="18"/>
              </w:rPr>
              <w:t>..</w:t>
            </w:r>
            <w:proofErr w:type="gramEnd"/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77"/>
              </w:num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3F5723">
              <w:rPr>
                <w:rFonts w:ascii="Times New Roman" w:hAnsi="Times New Roman" w:cs="Times New Roman"/>
                <w:sz w:val="18"/>
                <w:szCs w:val="20"/>
              </w:rPr>
              <w:t>Other (specify) ___________________................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......</w:t>
            </w:r>
          </w:p>
        </w:tc>
        <w:tc>
          <w:tcPr>
            <w:tcW w:w="42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Ebrima" w:hAnsi="Ebrima" w:cs="Times New Roman"/>
                <w:b/>
                <w:sz w:val="18"/>
                <w:szCs w:val="20"/>
              </w:rPr>
            </w:pPr>
            <w:r w:rsidRPr="003F5723">
              <w:rPr>
                <w:rFonts w:ascii="Ebrima" w:hAnsi="Ebrima" w:cs="Times New Roman"/>
                <w:b/>
                <w:sz w:val="18"/>
                <w:szCs w:val="20"/>
                <w:u w:val="single"/>
              </w:rPr>
              <w:t>Yes (1)</w:t>
            </w:r>
            <w:r w:rsidRPr="003F5723">
              <w:rPr>
                <w:rFonts w:ascii="Ebrima" w:hAnsi="Ebrima" w:cs="Times New Roman"/>
                <w:b/>
                <w:sz w:val="18"/>
                <w:szCs w:val="20"/>
              </w:rPr>
              <w:t xml:space="preserve">     </w:t>
            </w:r>
            <w:r w:rsidRPr="003F5723">
              <w:rPr>
                <w:rFonts w:ascii="Ebrima" w:hAnsi="Ebrima" w:cs="Times New Roman"/>
                <w:b/>
                <w:sz w:val="18"/>
                <w:szCs w:val="20"/>
                <w:u w:val="single"/>
              </w:rPr>
              <w:t>No (2)</w:t>
            </w:r>
          </w:p>
          <w:p w:rsidR="000B6C78" w:rsidRPr="003F5723" w:rsidRDefault="000B6C78" w:rsidP="000B6C78">
            <w:pPr>
              <w:spacing w:after="0" w:line="276" w:lineRule="auto"/>
              <w:rPr>
                <w:rFonts w:ascii="Ebrima" w:hAnsi="Ebrima" w:cs="Times New Roman"/>
                <w:sz w:val="18"/>
                <w:szCs w:val="20"/>
              </w:rPr>
            </w:pPr>
            <w:r w:rsidRPr="003F5723">
              <w:rPr>
                <w:rFonts w:ascii="Ebrima" w:hAnsi="Ebrima" w:cs="Times New Roman"/>
                <w:sz w:val="18"/>
                <w:szCs w:val="20"/>
              </w:rPr>
              <w:t>……. 1      ….    2</w:t>
            </w:r>
          </w:p>
          <w:p w:rsidR="000B6C78" w:rsidRDefault="000B6C78" w:rsidP="000B6C78">
            <w:pPr>
              <w:spacing w:after="0" w:line="276" w:lineRule="auto"/>
              <w:rPr>
                <w:rFonts w:ascii="Ebrima" w:hAnsi="Ebrima" w:cs="Times New Roman"/>
                <w:sz w:val="18"/>
                <w:szCs w:val="20"/>
              </w:rPr>
            </w:pPr>
            <w:r w:rsidRPr="003F5723">
              <w:rPr>
                <w:rFonts w:ascii="Ebrima" w:hAnsi="Ebrima" w:cs="Times New Roman"/>
                <w:sz w:val="18"/>
                <w:szCs w:val="20"/>
              </w:rPr>
              <w:t>……. 1      ….    2</w:t>
            </w:r>
          </w:p>
          <w:p w:rsidR="000B6C78" w:rsidRPr="003F5723" w:rsidRDefault="000B6C78" w:rsidP="000B6C78">
            <w:pPr>
              <w:spacing w:after="0" w:line="276" w:lineRule="auto"/>
              <w:rPr>
                <w:rFonts w:ascii="Ebrima" w:hAnsi="Ebrima" w:cs="Times New Roman"/>
                <w:sz w:val="18"/>
                <w:szCs w:val="20"/>
              </w:rPr>
            </w:pPr>
            <w:r w:rsidRPr="003F5723">
              <w:rPr>
                <w:rFonts w:ascii="Ebrima" w:hAnsi="Ebrima" w:cs="Times New Roman"/>
                <w:sz w:val="18"/>
                <w:szCs w:val="20"/>
              </w:rPr>
              <w:t>……. 1      ….    2</w:t>
            </w:r>
          </w:p>
          <w:p w:rsidR="000B6C78" w:rsidRPr="003F5723" w:rsidRDefault="000B6C78" w:rsidP="000B6C78">
            <w:pPr>
              <w:spacing w:after="0" w:line="276" w:lineRule="auto"/>
              <w:rPr>
                <w:rFonts w:ascii="Ebrima" w:hAnsi="Ebrima" w:cs="Times New Roman"/>
                <w:sz w:val="18"/>
                <w:szCs w:val="20"/>
              </w:rPr>
            </w:pPr>
            <w:r w:rsidRPr="003F5723">
              <w:rPr>
                <w:rFonts w:ascii="Ebrima" w:hAnsi="Ebrima" w:cs="Times New Roman"/>
                <w:sz w:val="18"/>
                <w:szCs w:val="20"/>
              </w:rPr>
              <w:t>……. 1      ….    2</w:t>
            </w:r>
          </w:p>
          <w:p w:rsidR="000B6C78" w:rsidRPr="003F5723" w:rsidRDefault="000B6C78" w:rsidP="000B6C78">
            <w:pPr>
              <w:spacing w:after="0" w:line="276" w:lineRule="auto"/>
              <w:rPr>
                <w:rFonts w:ascii="Ebrima" w:hAnsi="Ebrima" w:cs="Times New Roman"/>
                <w:sz w:val="18"/>
                <w:szCs w:val="20"/>
              </w:rPr>
            </w:pPr>
            <w:r w:rsidRPr="003F5723">
              <w:rPr>
                <w:rFonts w:ascii="Ebrima" w:hAnsi="Ebrima" w:cs="Times New Roman"/>
                <w:sz w:val="18"/>
                <w:szCs w:val="20"/>
              </w:rPr>
              <w:t>……. 1      ….    2</w:t>
            </w:r>
          </w:p>
          <w:p w:rsidR="000B6C78" w:rsidRPr="003F5723" w:rsidRDefault="000B6C78" w:rsidP="000B6C78">
            <w:pPr>
              <w:spacing w:after="0" w:line="276" w:lineRule="auto"/>
              <w:rPr>
                <w:rFonts w:ascii="Ebrima" w:hAnsi="Ebrima" w:cs="Times New Roman"/>
                <w:sz w:val="18"/>
                <w:szCs w:val="20"/>
              </w:rPr>
            </w:pPr>
            <w:r w:rsidRPr="003F5723">
              <w:rPr>
                <w:rFonts w:ascii="Ebrima" w:hAnsi="Ebrima" w:cs="Times New Roman"/>
                <w:sz w:val="18"/>
                <w:szCs w:val="20"/>
              </w:rPr>
              <w:t>……. 1      ….    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B6C78" w:rsidRPr="003F5723" w:rsidTr="001253E4"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45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If treatment is given to the newborn baby, what was the treatment outcome?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97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Improved</w:t>
            </w:r>
            <w:r w:rsidRPr="003F5723">
              <w:rPr>
                <w:rFonts w:ascii="Ebrima" w:hAnsi="Ebrima" w:cs="Ebrima"/>
                <w:sz w:val="18"/>
                <w:szCs w:val="18"/>
              </w:rPr>
              <w:t>………………………………………………………………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97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No change</w:t>
            </w:r>
            <w:r w:rsidRPr="003F5723">
              <w:rPr>
                <w:rFonts w:ascii="Ebrima" w:hAnsi="Ebrima" w:cs="Ebrima"/>
                <w:sz w:val="18"/>
                <w:szCs w:val="18"/>
              </w:rPr>
              <w:t>…………………………………………………………….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97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  <w:r w:rsidRPr="003F5723">
              <w:rPr>
                <w:rFonts w:ascii="Ebrima" w:hAnsi="Ebrima" w:cs="Ebrima"/>
                <w:sz w:val="18"/>
                <w:szCs w:val="18"/>
              </w:rPr>
              <w:t>………………………………………………………………………</w:t>
            </w:r>
          </w:p>
          <w:p w:rsidR="000B6C78" w:rsidRPr="00F1517E" w:rsidRDefault="000B6C78" w:rsidP="000B6C78">
            <w:pPr>
              <w:pStyle w:val="ListParagraph"/>
              <w:numPr>
                <w:ilvl w:val="0"/>
                <w:numId w:val="97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Referred</w:t>
            </w:r>
            <w:r w:rsidRPr="003F5723">
              <w:rPr>
                <w:rFonts w:ascii="Ebrima" w:hAnsi="Ebrima" w:cs="Ebrima"/>
                <w:sz w:val="18"/>
                <w:szCs w:val="18"/>
              </w:rPr>
              <w:t>………………………………………………………………..</w:t>
            </w:r>
          </w:p>
        </w:tc>
        <w:tc>
          <w:tcPr>
            <w:tcW w:w="42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B6C78" w:rsidRPr="003F5723" w:rsidRDefault="000B6C78" w:rsidP="000B6C78">
            <w:pPr>
              <w:spacing w:after="0" w:line="276" w:lineRule="auto"/>
              <w:rPr>
                <w:rFonts w:ascii="Ebrima" w:hAnsi="Ebrima" w:cs="Times New Roman"/>
                <w:b/>
                <w:sz w:val="18"/>
                <w:szCs w:val="20"/>
              </w:rPr>
            </w:pPr>
            <w:r w:rsidRPr="003F5723">
              <w:rPr>
                <w:rFonts w:ascii="Ebrima" w:hAnsi="Ebrima" w:cs="Times New Roman"/>
                <w:b/>
                <w:sz w:val="18"/>
                <w:szCs w:val="20"/>
                <w:u w:val="single"/>
              </w:rPr>
              <w:t>Yes (1)</w:t>
            </w:r>
            <w:r w:rsidRPr="003F5723">
              <w:rPr>
                <w:rFonts w:ascii="Ebrima" w:hAnsi="Ebrima" w:cs="Times New Roman"/>
                <w:b/>
                <w:sz w:val="18"/>
                <w:szCs w:val="20"/>
              </w:rPr>
              <w:t xml:space="preserve">     </w:t>
            </w:r>
            <w:r w:rsidRPr="003F5723">
              <w:rPr>
                <w:rFonts w:ascii="Ebrima" w:hAnsi="Ebrima" w:cs="Times New Roman"/>
                <w:b/>
                <w:sz w:val="18"/>
                <w:szCs w:val="20"/>
                <w:u w:val="single"/>
              </w:rPr>
              <w:t>No (2)</w:t>
            </w:r>
          </w:p>
          <w:p w:rsidR="000B6C78" w:rsidRPr="003F5723" w:rsidRDefault="000B6C78" w:rsidP="000B6C78">
            <w:pPr>
              <w:spacing w:after="0" w:line="276" w:lineRule="auto"/>
              <w:rPr>
                <w:rFonts w:ascii="Ebrima" w:hAnsi="Ebrima" w:cs="Times New Roman"/>
                <w:sz w:val="18"/>
                <w:szCs w:val="20"/>
              </w:rPr>
            </w:pPr>
            <w:r w:rsidRPr="003F5723">
              <w:rPr>
                <w:rFonts w:ascii="Ebrima" w:hAnsi="Ebrima" w:cs="Times New Roman"/>
                <w:sz w:val="18"/>
                <w:szCs w:val="20"/>
              </w:rPr>
              <w:t>……. 1      ….    2</w:t>
            </w:r>
          </w:p>
          <w:p w:rsidR="000B6C78" w:rsidRPr="003F5723" w:rsidRDefault="000B6C78" w:rsidP="000B6C78">
            <w:pPr>
              <w:spacing w:after="0" w:line="276" w:lineRule="auto"/>
              <w:rPr>
                <w:rFonts w:ascii="Ebrima" w:hAnsi="Ebrima" w:cs="Times New Roman"/>
                <w:sz w:val="18"/>
                <w:szCs w:val="20"/>
              </w:rPr>
            </w:pPr>
            <w:r w:rsidRPr="003F5723">
              <w:rPr>
                <w:rFonts w:ascii="Ebrima" w:hAnsi="Ebrima" w:cs="Times New Roman"/>
                <w:sz w:val="18"/>
                <w:szCs w:val="20"/>
              </w:rPr>
              <w:t>……. 1      ….    2</w:t>
            </w:r>
          </w:p>
          <w:p w:rsidR="000B6C78" w:rsidRPr="003F5723" w:rsidRDefault="000B6C78" w:rsidP="000B6C78">
            <w:pPr>
              <w:spacing w:after="0" w:line="276" w:lineRule="auto"/>
              <w:rPr>
                <w:rFonts w:ascii="Ebrima" w:hAnsi="Ebrima" w:cs="Times New Roman"/>
                <w:sz w:val="18"/>
                <w:szCs w:val="20"/>
              </w:rPr>
            </w:pPr>
            <w:r w:rsidRPr="003F5723">
              <w:rPr>
                <w:rFonts w:ascii="Ebrima" w:hAnsi="Ebrima" w:cs="Times New Roman"/>
                <w:sz w:val="18"/>
                <w:szCs w:val="20"/>
              </w:rPr>
              <w:t>……. 1      ….    2</w:t>
            </w:r>
          </w:p>
          <w:p w:rsidR="000B6C78" w:rsidRPr="003F5723" w:rsidRDefault="000B6C78" w:rsidP="000B6C78">
            <w:pPr>
              <w:spacing w:after="0" w:line="276" w:lineRule="auto"/>
              <w:rPr>
                <w:rFonts w:ascii="Ebrima" w:hAnsi="Ebrima" w:cs="Times New Roman"/>
                <w:sz w:val="18"/>
                <w:szCs w:val="20"/>
              </w:rPr>
            </w:pPr>
            <w:r w:rsidRPr="003F5723">
              <w:rPr>
                <w:rFonts w:ascii="Ebrima" w:hAnsi="Ebrima" w:cs="Times New Roman"/>
                <w:sz w:val="18"/>
                <w:szCs w:val="20"/>
              </w:rPr>
              <w:t>……. 1      ….    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B6C78" w:rsidRPr="003F5723" w:rsidTr="001253E4"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45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Did the mother identified on the type of breast feeding?</w:t>
            </w:r>
          </w:p>
        </w:tc>
        <w:tc>
          <w:tcPr>
            <w:tcW w:w="42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96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96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B6C78" w:rsidRPr="003F5723" w:rsidTr="001253E4"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45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If mother starts breast feeding, within how many hours after childbirth did she start breastfeeding? </w:t>
            </w:r>
          </w:p>
        </w:tc>
        <w:tc>
          <w:tcPr>
            <w:tcW w:w="42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B6C78" w:rsidRPr="003F5723" w:rsidRDefault="000B6C78" w:rsidP="000B6C7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____________ hours after childbirt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B6C78" w:rsidRPr="003F5723" w:rsidTr="001253E4">
        <w:trPr>
          <w:trHeight w:val="314"/>
        </w:trPr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45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Was the newborn admitted to neonatal intensive care unit (ICU)?</w:t>
            </w:r>
          </w:p>
        </w:tc>
        <w:tc>
          <w:tcPr>
            <w:tcW w:w="42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Default="000B6C78" w:rsidP="000B6C78">
            <w:pPr>
              <w:pStyle w:val="ListParagraph"/>
              <w:numPr>
                <w:ilvl w:val="0"/>
                <w:numId w:val="99"/>
              </w:numPr>
              <w:spacing w:after="0"/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Yes       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99"/>
              </w:numPr>
              <w:spacing w:after="0"/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B6C78" w:rsidRPr="003F5723" w:rsidTr="001253E4"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45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If yes to question 615, what was the reason for the neonatal ICU admission?</w:t>
            </w:r>
          </w:p>
        </w:tc>
        <w:tc>
          <w:tcPr>
            <w:tcW w:w="42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98"/>
              </w:numPr>
              <w:spacing w:after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Prematurity 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98"/>
              </w:numPr>
              <w:spacing w:after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Infection 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98"/>
              </w:numPr>
              <w:spacing w:after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Asphyxia 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98"/>
              </w:numPr>
              <w:spacing w:after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Congenital malformation 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98"/>
              </w:numPr>
              <w:spacing w:after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Other (specify) _____________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B6C78" w:rsidRPr="003F5723" w:rsidTr="001253E4"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45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If the baby died, what was the cause of death?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132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Prematurity </w:t>
            </w:r>
            <w:r w:rsidRPr="003F5723">
              <w:rPr>
                <w:rFonts w:ascii="Ebrima" w:hAnsi="Ebrima" w:cs="Ebrima"/>
                <w:sz w:val="18"/>
                <w:szCs w:val="18"/>
              </w:rPr>
              <w:t>…………………………………………………………………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132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Infection </w:t>
            </w:r>
            <w:r w:rsidRPr="003F5723">
              <w:rPr>
                <w:rFonts w:ascii="Ebrima" w:hAnsi="Ebrima" w:cs="Ebrima"/>
                <w:sz w:val="18"/>
                <w:szCs w:val="18"/>
              </w:rPr>
              <w:t>…………………………………………………………………</w:t>
            </w:r>
            <w:proofErr w:type="gramStart"/>
            <w:r w:rsidRPr="003F5723">
              <w:rPr>
                <w:rFonts w:ascii="Ebrima" w:hAnsi="Ebrima" w:cs="Ebrima"/>
                <w:sz w:val="18"/>
                <w:szCs w:val="18"/>
              </w:rPr>
              <w:t>…..</w:t>
            </w:r>
            <w:proofErr w:type="gramEnd"/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132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Asphyxia </w:t>
            </w:r>
            <w:r w:rsidRPr="003F5723">
              <w:rPr>
                <w:rFonts w:ascii="Ebrima" w:hAnsi="Ebrima" w:cs="Ebrima"/>
                <w:sz w:val="18"/>
                <w:szCs w:val="18"/>
              </w:rPr>
              <w:t>…………………………………………………………………….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132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Congenital malformation </w:t>
            </w:r>
            <w:r w:rsidRPr="003F5723">
              <w:rPr>
                <w:rFonts w:ascii="Ebrima" w:hAnsi="Ebrima" w:cs="Ebrima"/>
                <w:sz w:val="18"/>
                <w:szCs w:val="18"/>
              </w:rPr>
              <w:t>……………………………………………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132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Other (specify) ___________________.......................</w:t>
            </w:r>
          </w:p>
        </w:tc>
        <w:tc>
          <w:tcPr>
            <w:tcW w:w="42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Yes (1)</w:t>
            </w:r>
            <w:r w:rsidRPr="003F572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</w:t>
            </w:r>
            <w:r w:rsidRPr="003F5723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No (2)</w:t>
            </w:r>
          </w:p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……. 1      ….    2</w:t>
            </w:r>
          </w:p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……. 1      ….    2</w:t>
            </w:r>
          </w:p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……. 1      ….    2</w:t>
            </w:r>
          </w:p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……. 1      ….    2</w:t>
            </w:r>
          </w:p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……. 1      ….    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B6C78" w:rsidRPr="003F5723" w:rsidTr="001253E4">
        <w:trPr>
          <w:trHeight w:val="458"/>
        </w:trPr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45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If dead, what was the type?</w:t>
            </w:r>
          </w:p>
        </w:tc>
        <w:tc>
          <w:tcPr>
            <w:tcW w:w="42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9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Still birth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9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Death of the baby in the health facility after live birt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6C78" w:rsidRPr="003F5723" w:rsidTr="001253E4">
        <w:tc>
          <w:tcPr>
            <w:tcW w:w="10667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B6C78" w:rsidRDefault="000B6C78" w:rsidP="000B6C7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5F78D7" w:rsidRDefault="005F78D7" w:rsidP="000B6C7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5F78D7" w:rsidRDefault="005F78D7" w:rsidP="000B6C7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5F78D7" w:rsidRDefault="005F78D7" w:rsidP="000B6C7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5F78D7" w:rsidRDefault="005F78D7" w:rsidP="000B6C7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5F78D7" w:rsidRPr="003F5723" w:rsidRDefault="005F78D7" w:rsidP="000B6C7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B6C78" w:rsidRPr="003F5723" w:rsidTr="001253E4">
        <w:tc>
          <w:tcPr>
            <w:tcW w:w="10667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Part 8</w:t>
            </w:r>
            <w:r w:rsidRPr="003F572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Data collection before discharge from the health facility </w:t>
            </w:r>
          </w:p>
        </w:tc>
      </w:tr>
      <w:tr w:rsidR="000B6C78" w:rsidRPr="003F5723" w:rsidTr="001253E4"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tabs>
                <w:tab w:val="left" w:pos="688"/>
              </w:tabs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b/>
                <w:sz w:val="20"/>
                <w:szCs w:val="20"/>
              </w:rPr>
              <w:t>S.No</w:t>
            </w:r>
          </w:p>
        </w:tc>
        <w:tc>
          <w:tcPr>
            <w:tcW w:w="583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riables </w:t>
            </w:r>
          </w:p>
        </w:tc>
        <w:tc>
          <w:tcPr>
            <w:tcW w:w="33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b/>
                <w:sz w:val="20"/>
                <w:szCs w:val="20"/>
              </w:rPr>
              <w:t>Respo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Skip to</w:t>
            </w:r>
          </w:p>
        </w:tc>
      </w:tr>
      <w:tr w:rsidR="000B6C78" w:rsidRPr="003F5723" w:rsidTr="001253E4">
        <w:trPr>
          <w:trHeight w:val="1349"/>
        </w:trPr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46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36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Does the mother has Signs and symptoms of post partum hemorrhage?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122"/>
              </w:num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Sudden and profuse blood loss or persistent increase blood loss..............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122"/>
              </w:num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Faintness</w:t>
            </w:r>
            <w:r w:rsidRPr="003F5723">
              <w:rPr>
                <w:rFonts w:ascii="Ebrima" w:hAnsi="Ebrima" w:cs="Ebrima"/>
                <w:sz w:val="18"/>
                <w:szCs w:val="18"/>
              </w:rPr>
              <w:t>………………………………………………………………………………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122"/>
              </w:num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Dizziness </w:t>
            </w:r>
            <w:r w:rsidRPr="003F5723">
              <w:rPr>
                <w:rFonts w:ascii="Ebrima" w:hAnsi="Ebrima" w:cs="Ebrima"/>
                <w:sz w:val="18"/>
                <w:szCs w:val="18"/>
              </w:rPr>
              <w:t>……………………………………………………………………………………</w:t>
            </w:r>
            <w:proofErr w:type="gramStart"/>
            <w:r w:rsidRPr="003F5723">
              <w:rPr>
                <w:rFonts w:ascii="Ebrima" w:hAnsi="Ebrima" w:cs="Ebrima"/>
                <w:sz w:val="18"/>
                <w:szCs w:val="18"/>
              </w:rPr>
              <w:t>…..</w:t>
            </w:r>
            <w:proofErr w:type="gramEnd"/>
          </w:p>
          <w:p w:rsidR="000B6C78" w:rsidRPr="00496067" w:rsidRDefault="000B6C78" w:rsidP="000B6C78">
            <w:pPr>
              <w:pStyle w:val="ListParagraph"/>
              <w:numPr>
                <w:ilvl w:val="0"/>
                <w:numId w:val="122"/>
              </w:num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Palpitations/tachycardia</w:t>
            </w:r>
            <w:r w:rsidRPr="003F5723">
              <w:rPr>
                <w:rFonts w:ascii="Ebrima" w:hAnsi="Ebrima" w:cs="Ebrima"/>
                <w:sz w:val="18"/>
                <w:szCs w:val="18"/>
              </w:rPr>
              <w:t>……………………………………………………………………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122"/>
              </w:num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Other (specify) ___________________......................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................</w:t>
            </w:r>
          </w:p>
        </w:tc>
        <w:tc>
          <w:tcPr>
            <w:tcW w:w="335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Yes (1)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r w:rsidRPr="003F5723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No (2)</w:t>
            </w:r>
          </w:p>
          <w:p w:rsidR="000B6C78" w:rsidRPr="003F5723" w:rsidRDefault="000B6C78" w:rsidP="000B6C78">
            <w:pPr>
              <w:spacing w:after="0"/>
              <w:rPr>
                <w:rFonts w:ascii="Ebrima" w:hAnsi="Ebrima" w:cs="Times New Roman"/>
                <w:sz w:val="18"/>
                <w:szCs w:val="18"/>
              </w:rPr>
            </w:pPr>
            <w:r w:rsidRPr="003F5723">
              <w:rPr>
                <w:rFonts w:ascii="Ebrima" w:hAnsi="Ebrima" w:cs="Times New Roman"/>
                <w:sz w:val="18"/>
                <w:szCs w:val="18"/>
              </w:rPr>
              <w:t>……. 1      ….    2</w:t>
            </w:r>
          </w:p>
          <w:p w:rsidR="000B6C78" w:rsidRPr="003F5723" w:rsidRDefault="000B6C78" w:rsidP="000B6C78">
            <w:pPr>
              <w:spacing w:after="0"/>
              <w:rPr>
                <w:rFonts w:ascii="Ebrima" w:hAnsi="Ebrima" w:cs="Times New Roman"/>
                <w:sz w:val="18"/>
                <w:szCs w:val="18"/>
              </w:rPr>
            </w:pPr>
            <w:r w:rsidRPr="003F5723">
              <w:rPr>
                <w:rFonts w:ascii="Ebrima" w:hAnsi="Ebrima" w:cs="Times New Roman"/>
                <w:sz w:val="18"/>
                <w:szCs w:val="18"/>
              </w:rPr>
              <w:t>……. 1      ….    2</w:t>
            </w:r>
          </w:p>
          <w:p w:rsidR="000B6C78" w:rsidRPr="003F5723" w:rsidRDefault="000B6C78" w:rsidP="000B6C78">
            <w:pPr>
              <w:spacing w:after="0"/>
              <w:rPr>
                <w:rFonts w:ascii="Ebrima" w:hAnsi="Ebrima" w:cs="Times New Roman"/>
                <w:sz w:val="18"/>
                <w:szCs w:val="18"/>
              </w:rPr>
            </w:pPr>
            <w:r w:rsidRPr="003F5723">
              <w:rPr>
                <w:rFonts w:ascii="Ebrima" w:hAnsi="Ebrima" w:cs="Times New Roman"/>
                <w:sz w:val="18"/>
                <w:szCs w:val="18"/>
              </w:rPr>
              <w:t>……. 1      ….    2</w:t>
            </w:r>
          </w:p>
          <w:p w:rsidR="000B6C78" w:rsidRDefault="000B6C78" w:rsidP="000B6C78">
            <w:pPr>
              <w:spacing w:after="0" w:line="276" w:lineRule="auto"/>
              <w:rPr>
                <w:rFonts w:ascii="Ebrima" w:hAnsi="Ebrima" w:cs="Times New Roman"/>
                <w:sz w:val="18"/>
                <w:szCs w:val="18"/>
              </w:rPr>
            </w:pPr>
            <w:r w:rsidRPr="003F5723">
              <w:rPr>
                <w:rFonts w:ascii="Ebrima" w:hAnsi="Ebrima" w:cs="Times New Roman"/>
                <w:sz w:val="18"/>
                <w:szCs w:val="18"/>
              </w:rPr>
              <w:t>……. 1      ….    2</w:t>
            </w:r>
          </w:p>
          <w:p w:rsidR="000B6C78" w:rsidRPr="003F5723" w:rsidRDefault="000B6C78" w:rsidP="000B6C78">
            <w:pPr>
              <w:spacing w:after="0" w:line="276" w:lineRule="auto"/>
              <w:rPr>
                <w:rFonts w:ascii="Ebrima" w:hAnsi="Ebrima" w:cs="Times New Roman"/>
                <w:sz w:val="18"/>
                <w:szCs w:val="18"/>
              </w:rPr>
            </w:pPr>
            <w:r w:rsidRPr="003F5723">
              <w:rPr>
                <w:rFonts w:ascii="Ebrima" w:hAnsi="Ebrima" w:cs="Times New Roman"/>
                <w:sz w:val="18"/>
                <w:szCs w:val="18"/>
              </w:rPr>
              <w:t>……. 1      ….    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B6C78" w:rsidRPr="003F5723" w:rsidTr="001253E4">
        <w:trPr>
          <w:trHeight w:val="2051"/>
        </w:trPr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46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36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Signs and symptoms of pre-eclampsia/eclampsia (after birth)?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121"/>
              </w:numPr>
              <w:spacing w:after="0"/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Headaches</w:t>
            </w:r>
            <w:r w:rsidRPr="003F5723">
              <w:rPr>
                <w:rFonts w:ascii="Ebrima" w:hAnsi="Ebrima" w:cs="Ebrima"/>
                <w:sz w:val="18"/>
                <w:szCs w:val="18"/>
              </w:rPr>
              <w:t>…………………………………………………………………………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121"/>
              </w:numPr>
              <w:spacing w:after="0"/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Visual disturbances</w:t>
            </w:r>
            <w:r w:rsidRPr="003F5723">
              <w:rPr>
                <w:rFonts w:ascii="Ebrima" w:hAnsi="Ebrima" w:cs="Ebrima"/>
                <w:sz w:val="18"/>
                <w:szCs w:val="18"/>
              </w:rPr>
              <w:t>………………………………………………………</w:t>
            </w:r>
            <w:proofErr w:type="gramStart"/>
            <w:r w:rsidRPr="003F5723">
              <w:rPr>
                <w:rFonts w:ascii="Ebrima" w:hAnsi="Ebrima" w:cs="Ebrima"/>
                <w:sz w:val="18"/>
                <w:szCs w:val="18"/>
              </w:rPr>
              <w:t>…..</w:t>
            </w:r>
            <w:proofErr w:type="gramEnd"/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121"/>
              </w:numPr>
              <w:spacing w:after="0"/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Nausea</w:t>
            </w:r>
            <w:r w:rsidRPr="003F5723">
              <w:rPr>
                <w:rFonts w:ascii="Ebrima" w:hAnsi="Ebrima" w:cs="Ebrima"/>
                <w:sz w:val="18"/>
                <w:szCs w:val="18"/>
              </w:rPr>
              <w:t>……………………………………………………………………………….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121"/>
              </w:numPr>
              <w:spacing w:after="0"/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Vomiting</w:t>
            </w:r>
            <w:r w:rsidRPr="003F5723">
              <w:rPr>
                <w:rFonts w:ascii="Ebrima" w:hAnsi="Ebrima" w:cs="Ebrima"/>
                <w:sz w:val="18"/>
                <w:szCs w:val="18"/>
              </w:rPr>
              <w:t>…………………………………………………………………………...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121"/>
              </w:numPr>
              <w:spacing w:after="0"/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Epigastric or hypochondrial pain</w:t>
            </w:r>
            <w:r w:rsidRPr="003F5723">
              <w:rPr>
                <w:rFonts w:ascii="Ebrima" w:hAnsi="Ebrima" w:cs="Ebrima"/>
                <w:sz w:val="18"/>
                <w:szCs w:val="18"/>
              </w:rPr>
              <w:t>…………………………………</w:t>
            </w:r>
            <w:proofErr w:type="gramStart"/>
            <w:r w:rsidRPr="003F5723">
              <w:rPr>
                <w:rFonts w:ascii="Ebrima" w:hAnsi="Ebrima" w:cs="Ebrima"/>
                <w:sz w:val="18"/>
                <w:szCs w:val="18"/>
              </w:rPr>
              <w:t>…..</w:t>
            </w:r>
            <w:proofErr w:type="gramEnd"/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121"/>
              </w:numPr>
              <w:spacing w:after="0"/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Feeling faint</w:t>
            </w:r>
            <w:r w:rsidRPr="003F5723">
              <w:rPr>
                <w:rFonts w:ascii="Ebrima" w:hAnsi="Ebrima" w:cs="Ebrima"/>
                <w:sz w:val="18"/>
                <w:szCs w:val="18"/>
              </w:rPr>
              <w:t>………………………………………………………………………</w:t>
            </w:r>
          </w:p>
          <w:p w:rsidR="000B6C78" w:rsidRPr="00872647" w:rsidRDefault="000B6C78" w:rsidP="000B6C78">
            <w:pPr>
              <w:pStyle w:val="ListParagraph"/>
              <w:numPr>
                <w:ilvl w:val="0"/>
                <w:numId w:val="121"/>
              </w:numPr>
              <w:spacing w:after="0"/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Convulsions</w:t>
            </w:r>
            <w:r w:rsidRPr="003F5723">
              <w:rPr>
                <w:rFonts w:ascii="Ebrima" w:hAnsi="Ebrima" w:cs="Ebrima"/>
                <w:sz w:val="18"/>
                <w:szCs w:val="18"/>
              </w:rPr>
              <w:t>………………………………………………………………………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121"/>
              </w:numPr>
              <w:spacing w:after="0"/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Other (specify) ________________......................</w:t>
            </w:r>
          </w:p>
        </w:tc>
        <w:tc>
          <w:tcPr>
            <w:tcW w:w="335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B6C78" w:rsidRPr="003F5723" w:rsidRDefault="000B6C78" w:rsidP="000B6C78">
            <w:pPr>
              <w:spacing w:after="0" w:line="276" w:lineRule="auto"/>
              <w:rPr>
                <w:rFonts w:ascii="Ebrima" w:hAnsi="Ebrima" w:cs="Times New Roman"/>
                <w:sz w:val="18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3">
              <w:rPr>
                <w:rFonts w:ascii="Ebrima" w:hAnsi="Ebrima" w:cs="Times New Roman"/>
                <w:b/>
                <w:sz w:val="18"/>
                <w:szCs w:val="20"/>
                <w:u w:val="single"/>
              </w:rPr>
              <w:t>Yes (1</w:t>
            </w:r>
            <w:r w:rsidRPr="003F5723">
              <w:rPr>
                <w:rFonts w:ascii="Ebrima" w:hAnsi="Ebrima" w:cs="Times New Roman"/>
                <w:sz w:val="18"/>
                <w:szCs w:val="20"/>
              </w:rPr>
              <w:t xml:space="preserve">)       </w:t>
            </w:r>
            <w:r w:rsidRPr="003F5723">
              <w:rPr>
                <w:rFonts w:ascii="Ebrima" w:hAnsi="Ebrima" w:cs="Times New Roman"/>
                <w:b/>
                <w:sz w:val="18"/>
                <w:szCs w:val="20"/>
                <w:u w:val="single"/>
              </w:rPr>
              <w:t>No (2)</w:t>
            </w:r>
          </w:p>
          <w:p w:rsidR="000B6C78" w:rsidRPr="003F5723" w:rsidRDefault="000B6C78" w:rsidP="000B6C78">
            <w:pPr>
              <w:spacing w:after="0"/>
              <w:rPr>
                <w:rFonts w:ascii="Ebrima" w:hAnsi="Ebrima" w:cs="Times New Roman"/>
                <w:sz w:val="18"/>
                <w:szCs w:val="20"/>
              </w:rPr>
            </w:pPr>
            <w:r w:rsidRPr="003F5723">
              <w:rPr>
                <w:rFonts w:ascii="Ebrima" w:hAnsi="Ebrima" w:cs="Times New Roman"/>
                <w:sz w:val="18"/>
                <w:szCs w:val="20"/>
              </w:rPr>
              <w:t>……. 1      ….    2</w:t>
            </w:r>
          </w:p>
          <w:p w:rsidR="000B6C78" w:rsidRPr="003F5723" w:rsidRDefault="000B6C78" w:rsidP="000B6C78">
            <w:pPr>
              <w:spacing w:after="0"/>
              <w:rPr>
                <w:rFonts w:ascii="Ebrima" w:hAnsi="Ebrima" w:cs="Times New Roman"/>
                <w:sz w:val="18"/>
                <w:szCs w:val="20"/>
              </w:rPr>
            </w:pPr>
            <w:r w:rsidRPr="003F5723">
              <w:rPr>
                <w:rFonts w:ascii="Ebrima" w:hAnsi="Ebrima" w:cs="Times New Roman"/>
                <w:sz w:val="18"/>
                <w:szCs w:val="20"/>
              </w:rPr>
              <w:t>……. 1      ….    2</w:t>
            </w:r>
          </w:p>
          <w:p w:rsidR="000B6C78" w:rsidRPr="003F5723" w:rsidRDefault="000B6C78" w:rsidP="000B6C78">
            <w:pPr>
              <w:spacing w:after="0"/>
              <w:rPr>
                <w:rFonts w:ascii="Ebrima" w:hAnsi="Ebrima" w:cs="Times New Roman"/>
                <w:sz w:val="18"/>
                <w:szCs w:val="20"/>
              </w:rPr>
            </w:pPr>
            <w:r w:rsidRPr="003F5723">
              <w:rPr>
                <w:rFonts w:ascii="Ebrima" w:hAnsi="Ebrima" w:cs="Times New Roman"/>
                <w:sz w:val="18"/>
                <w:szCs w:val="20"/>
              </w:rPr>
              <w:t>……. 1      ….    2</w:t>
            </w:r>
          </w:p>
          <w:p w:rsidR="000B6C78" w:rsidRPr="003F5723" w:rsidRDefault="000B6C78" w:rsidP="000B6C78">
            <w:pPr>
              <w:spacing w:after="0" w:line="276" w:lineRule="auto"/>
              <w:rPr>
                <w:rFonts w:ascii="Ebrima" w:hAnsi="Ebrima" w:cs="Times New Roman"/>
                <w:sz w:val="18"/>
                <w:szCs w:val="20"/>
              </w:rPr>
            </w:pPr>
            <w:r w:rsidRPr="003F5723">
              <w:rPr>
                <w:rFonts w:ascii="Ebrima" w:hAnsi="Ebrima" w:cs="Times New Roman"/>
                <w:sz w:val="18"/>
                <w:szCs w:val="20"/>
              </w:rPr>
              <w:t>……. 1      ….    2</w:t>
            </w:r>
          </w:p>
          <w:p w:rsidR="000B6C78" w:rsidRPr="003F5723" w:rsidRDefault="000B6C78" w:rsidP="000B6C78">
            <w:pPr>
              <w:spacing w:after="0" w:line="276" w:lineRule="auto"/>
              <w:rPr>
                <w:rFonts w:ascii="Ebrima" w:hAnsi="Ebrima" w:cs="Times New Roman"/>
                <w:sz w:val="18"/>
                <w:szCs w:val="20"/>
              </w:rPr>
            </w:pPr>
            <w:r w:rsidRPr="003F5723">
              <w:rPr>
                <w:rFonts w:ascii="Ebrima" w:hAnsi="Ebrima" w:cs="Times New Roman"/>
                <w:sz w:val="18"/>
                <w:szCs w:val="20"/>
              </w:rPr>
              <w:t>……. 1      ….    2</w:t>
            </w:r>
          </w:p>
          <w:p w:rsidR="000B6C78" w:rsidRPr="003F5723" w:rsidRDefault="000B6C78" w:rsidP="000B6C78">
            <w:pPr>
              <w:spacing w:after="0" w:line="276" w:lineRule="auto"/>
              <w:rPr>
                <w:rFonts w:ascii="Ebrima" w:hAnsi="Ebrima" w:cs="Times New Roman"/>
                <w:sz w:val="18"/>
                <w:szCs w:val="20"/>
              </w:rPr>
            </w:pPr>
            <w:r w:rsidRPr="003F5723">
              <w:rPr>
                <w:rFonts w:ascii="Ebrima" w:hAnsi="Ebrima" w:cs="Times New Roman"/>
                <w:sz w:val="18"/>
                <w:szCs w:val="20"/>
              </w:rPr>
              <w:t>……. 1      ….    2</w:t>
            </w:r>
          </w:p>
          <w:p w:rsidR="000B6C78" w:rsidRDefault="000B6C78" w:rsidP="000B6C78">
            <w:pPr>
              <w:spacing w:after="0" w:line="276" w:lineRule="auto"/>
              <w:rPr>
                <w:rFonts w:ascii="Ebrima" w:hAnsi="Ebrima" w:cs="Times New Roman"/>
                <w:sz w:val="18"/>
                <w:szCs w:val="20"/>
              </w:rPr>
            </w:pPr>
            <w:r w:rsidRPr="003F5723">
              <w:rPr>
                <w:rFonts w:ascii="Ebrima" w:hAnsi="Ebrima" w:cs="Times New Roman"/>
                <w:sz w:val="18"/>
                <w:szCs w:val="20"/>
              </w:rPr>
              <w:t>……. 1      ….    2</w:t>
            </w:r>
          </w:p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Ebrima" w:hAnsi="Ebrima" w:cs="Times New Roman"/>
                <w:sz w:val="18"/>
                <w:szCs w:val="20"/>
              </w:rPr>
              <w:t>……. 1      ….    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B6C78" w:rsidRPr="003F5723" w:rsidTr="001253E4">
        <w:trPr>
          <w:trHeight w:val="1331"/>
        </w:trPr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46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36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Does the mother have any signs and symptoms of infection?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123"/>
              </w:numPr>
              <w:spacing w:after="0"/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  <w:r w:rsidRPr="003F5723">
              <w:rPr>
                <w:rFonts w:ascii="Ebrima" w:hAnsi="Ebrima" w:cs="Ebrima"/>
                <w:sz w:val="18"/>
                <w:szCs w:val="18"/>
              </w:rPr>
              <w:t>………………………………………………………………………………….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123"/>
              </w:numPr>
              <w:spacing w:after="0"/>
              <w:ind w:left="45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Shivering</w:t>
            </w:r>
            <w:r w:rsidRPr="003F5723">
              <w:rPr>
                <w:rFonts w:ascii="Ebrima" w:hAnsi="Ebrima" w:cs="Ebrima"/>
                <w:sz w:val="18"/>
                <w:szCs w:val="18"/>
              </w:rPr>
              <w:t>……………………………………………………………………………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123"/>
              </w:numPr>
              <w:spacing w:after="0"/>
              <w:ind w:left="45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Abdominal pain</w:t>
            </w:r>
            <w:r w:rsidRPr="003F5723">
              <w:rPr>
                <w:rFonts w:ascii="Ebrima" w:hAnsi="Ebrima" w:cs="Ebrima"/>
                <w:sz w:val="18"/>
                <w:szCs w:val="18"/>
              </w:rPr>
              <w:t>…………………………………………………………………</w:t>
            </w:r>
          </w:p>
          <w:p w:rsidR="000B6C78" w:rsidRPr="000018ED" w:rsidRDefault="000B6C78" w:rsidP="000B6C78">
            <w:pPr>
              <w:pStyle w:val="ListParagraph"/>
              <w:numPr>
                <w:ilvl w:val="0"/>
                <w:numId w:val="123"/>
              </w:numPr>
              <w:spacing w:after="0"/>
              <w:ind w:left="45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ffensive vaginal discharge.</w:t>
            </w:r>
            <w:r w:rsidRPr="003F5723">
              <w:rPr>
                <w:rFonts w:ascii="Ebrima" w:hAnsi="Ebrima" w:cs="Ebrima"/>
                <w:sz w:val="18"/>
                <w:szCs w:val="18"/>
              </w:rPr>
              <w:t>……………………………………………</w:t>
            </w:r>
          </w:p>
          <w:p w:rsidR="000B6C78" w:rsidRPr="003F5723" w:rsidRDefault="000B6C78" w:rsidP="000B6C78">
            <w:pPr>
              <w:pStyle w:val="ListParagraph"/>
              <w:numPr>
                <w:ilvl w:val="0"/>
                <w:numId w:val="123"/>
              </w:numPr>
              <w:spacing w:after="0"/>
              <w:ind w:left="45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Other (specify) ________________.....................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.........</w:t>
            </w:r>
          </w:p>
        </w:tc>
        <w:tc>
          <w:tcPr>
            <w:tcW w:w="335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B6C78" w:rsidRPr="003F5723" w:rsidRDefault="000B6C78" w:rsidP="000B6C78">
            <w:pPr>
              <w:spacing w:after="0" w:line="276" w:lineRule="auto"/>
              <w:rPr>
                <w:rFonts w:ascii="Ebrima" w:hAnsi="Ebrima" w:cs="Times New Roman"/>
                <w:sz w:val="18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3">
              <w:rPr>
                <w:rFonts w:ascii="Ebrima" w:hAnsi="Ebrima" w:cs="Times New Roman"/>
                <w:b/>
                <w:sz w:val="18"/>
                <w:szCs w:val="20"/>
                <w:u w:val="single"/>
              </w:rPr>
              <w:t>Yes (1)</w:t>
            </w:r>
            <w:r w:rsidRPr="003F5723">
              <w:rPr>
                <w:rFonts w:ascii="Ebrima" w:hAnsi="Ebrima" w:cs="Times New Roman"/>
                <w:sz w:val="18"/>
                <w:szCs w:val="20"/>
              </w:rPr>
              <w:t xml:space="preserve">       </w:t>
            </w:r>
            <w:r w:rsidRPr="003F5723">
              <w:rPr>
                <w:rFonts w:ascii="Ebrima" w:hAnsi="Ebrima" w:cs="Times New Roman"/>
                <w:b/>
                <w:sz w:val="18"/>
                <w:szCs w:val="20"/>
                <w:u w:val="single"/>
              </w:rPr>
              <w:t>No (2)</w:t>
            </w:r>
          </w:p>
          <w:p w:rsidR="000B6C78" w:rsidRPr="003F5723" w:rsidRDefault="000B6C78" w:rsidP="000B6C78">
            <w:pPr>
              <w:spacing w:after="0"/>
              <w:rPr>
                <w:rFonts w:ascii="Ebrima" w:hAnsi="Ebrima" w:cs="Times New Roman"/>
                <w:sz w:val="18"/>
                <w:szCs w:val="20"/>
              </w:rPr>
            </w:pPr>
            <w:r w:rsidRPr="003F5723">
              <w:rPr>
                <w:rFonts w:ascii="Ebrima" w:hAnsi="Ebrima" w:cs="Times New Roman"/>
                <w:sz w:val="18"/>
                <w:szCs w:val="20"/>
              </w:rPr>
              <w:t>……. 1      ….    2</w:t>
            </w:r>
          </w:p>
          <w:p w:rsidR="000B6C78" w:rsidRPr="003F5723" w:rsidRDefault="000B6C78" w:rsidP="000B6C78">
            <w:pPr>
              <w:spacing w:after="0"/>
              <w:rPr>
                <w:rFonts w:ascii="Ebrima" w:hAnsi="Ebrima" w:cs="Times New Roman"/>
                <w:sz w:val="18"/>
                <w:szCs w:val="20"/>
              </w:rPr>
            </w:pPr>
            <w:r w:rsidRPr="003F5723">
              <w:rPr>
                <w:rFonts w:ascii="Ebrima" w:hAnsi="Ebrima" w:cs="Times New Roman"/>
                <w:sz w:val="18"/>
                <w:szCs w:val="20"/>
              </w:rPr>
              <w:t>……. 1      ….    2</w:t>
            </w:r>
          </w:p>
          <w:p w:rsidR="000B6C78" w:rsidRPr="003F5723" w:rsidRDefault="000B6C78" w:rsidP="000B6C78">
            <w:pPr>
              <w:spacing w:after="0"/>
              <w:rPr>
                <w:rFonts w:ascii="Ebrima" w:hAnsi="Ebrima" w:cs="Times New Roman"/>
                <w:sz w:val="18"/>
                <w:szCs w:val="20"/>
              </w:rPr>
            </w:pPr>
            <w:r w:rsidRPr="003F5723">
              <w:rPr>
                <w:rFonts w:ascii="Ebrima" w:hAnsi="Ebrima" w:cs="Times New Roman"/>
                <w:sz w:val="18"/>
                <w:szCs w:val="20"/>
              </w:rPr>
              <w:t>……. 1      ….    2</w:t>
            </w:r>
          </w:p>
          <w:p w:rsidR="000B6C78" w:rsidRDefault="000B6C78" w:rsidP="000B6C78">
            <w:pPr>
              <w:spacing w:after="0" w:line="276" w:lineRule="auto"/>
              <w:rPr>
                <w:rFonts w:ascii="Ebrima" w:hAnsi="Ebrima" w:cs="Times New Roman"/>
                <w:sz w:val="18"/>
                <w:szCs w:val="20"/>
              </w:rPr>
            </w:pPr>
            <w:r w:rsidRPr="003F5723">
              <w:rPr>
                <w:rFonts w:ascii="Ebrima" w:hAnsi="Ebrima" w:cs="Times New Roman"/>
                <w:sz w:val="18"/>
                <w:szCs w:val="20"/>
              </w:rPr>
              <w:t>……. 1      ….    2</w:t>
            </w:r>
          </w:p>
          <w:p w:rsidR="000B6C78" w:rsidRPr="003F5723" w:rsidRDefault="000B6C78" w:rsidP="000B6C78">
            <w:pPr>
              <w:spacing w:after="0" w:line="276" w:lineRule="auto"/>
              <w:rPr>
                <w:rFonts w:ascii="Ebrima" w:hAnsi="Ebrima" w:cs="Times New Roman"/>
                <w:sz w:val="18"/>
                <w:szCs w:val="20"/>
              </w:rPr>
            </w:pPr>
            <w:r w:rsidRPr="003F5723">
              <w:rPr>
                <w:rFonts w:ascii="Ebrima" w:hAnsi="Ebrima" w:cs="Times New Roman"/>
                <w:sz w:val="18"/>
                <w:szCs w:val="20"/>
              </w:rPr>
              <w:t>……. 1      ….    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B6C78" w:rsidRPr="003F5723" w:rsidTr="001253E4"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pStyle w:val="ListParagraph"/>
              <w:numPr>
                <w:ilvl w:val="0"/>
                <w:numId w:val="146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9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Duration of stay in health facility after birth before discharge to home? (write the answer in hours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3">
              <w:rPr>
                <w:rFonts w:ascii="Times New Roman" w:hAnsi="Times New Roman" w:cs="Times New Roman"/>
                <w:sz w:val="20"/>
                <w:szCs w:val="20"/>
              </w:rPr>
              <w:t>_____   hour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C78" w:rsidRPr="003F5723" w:rsidRDefault="000B6C78" w:rsidP="000B6C78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0B6C78" w:rsidRDefault="000B6C78" w:rsidP="000B6C78">
      <w:pPr>
        <w:rPr>
          <w:rFonts w:ascii="Times New Roman" w:hAnsi="Times New Roman" w:cs="Times New Roman"/>
          <w:b/>
          <w:sz w:val="16"/>
        </w:rPr>
      </w:pPr>
    </w:p>
    <w:p w:rsidR="001253E4" w:rsidRDefault="001253E4">
      <w:pPr>
        <w:rPr>
          <w:rFonts w:ascii="Times New Roman" w:hAnsi="Times New Roman" w:cs="Times New Roman"/>
          <w:b/>
          <w:sz w:val="16"/>
        </w:rPr>
      </w:pPr>
      <w:r>
        <w:rPr>
          <w:rFonts w:ascii="Times New Roman" w:hAnsi="Times New Roman" w:cs="Times New Roman"/>
          <w:b/>
          <w:sz w:val="16"/>
        </w:rPr>
        <w:br w:type="page"/>
      </w:r>
    </w:p>
    <w:p w:rsidR="00EA5347" w:rsidRPr="001253E4" w:rsidRDefault="009B2A9A">
      <w:pPr>
        <w:rPr>
          <w:rFonts w:ascii="Times New Roman" w:hAnsi="Times New Roman" w:cs="Times New Roman"/>
          <w:b/>
          <w:sz w:val="16"/>
        </w:rPr>
      </w:pPr>
      <w:r w:rsidRPr="003F5723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21DC6D05" wp14:editId="204F0E8B">
                <wp:simplePos x="0" y="0"/>
                <wp:positionH relativeFrom="column">
                  <wp:posOffset>3134360</wp:posOffset>
                </wp:positionH>
                <wp:positionV relativeFrom="paragraph">
                  <wp:posOffset>-158750</wp:posOffset>
                </wp:positionV>
                <wp:extent cx="2000250" cy="356235"/>
                <wp:effectExtent l="0" t="0" r="19050" b="2476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0" cy="3562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2E3D07" w:rsidRPr="00C9192D" w:rsidRDefault="002E3D07" w:rsidP="00EA5347">
                            <w:pPr>
                              <w:spacing w:line="276" w:lineRule="auto"/>
                              <w:jc w:val="center"/>
                              <w:rPr>
                                <w:rFonts w:cstheme="minorHAnsi"/>
                                <w:sz w:val="26"/>
                                <w:szCs w:val="26"/>
                              </w:rPr>
                            </w:pPr>
                            <w:r w:rsidRPr="00C9192D">
                              <w:rPr>
                                <w:rFonts w:cstheme="minorHAnsi"/>
                                <w:b/>
                                <w:bCs/>
                                <w:sz w:val="26"/>
                                <w:szCs w:val="26"/>
                              </w:rPr>
                              <w:t>Quest</w:t>
                            </w:r>
                            <w:r w:rsidRPr="00D3184D">
                              <w:rPr>
                                <w:rFonts w:cstheme="minorHAnsi"/>
                                <w:b/>
                                <w:bCs/>
                                <w:sz w:val="26"/>
                                <w:szCs w:val="26"/>
                                <w:highlight w:val="yellow"/>
                              </w:rPr>
                              <w:t>ionnaire No./COD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DC6D05" id="Rectangle 5" o:spid="_x0000_s1027" style="position:absolute;margin-left:246.8pt;margin-top:-12.5pt;width:157.5pt;height:28.05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" fillcolor="window" strokecolor="windowText" strokeweight="1pt">
                <v:textbox>
                  <w:txbxContent>
                    <w:p w:rsidR="002E3D07" w:rsidRPr="00C9192D" w:rsidRDefault="002E3D07" w:rsidP="00EA5347">
                      <w:pPr>
                        <w:spacing w:line="276" w:lineRule="auto"/>
                        <w:jc w:val="center"/>
                        <w:rPr>
                          <w:rFonts w:cstheme="minorHAnsi"/>
                          <w:sz w:val="26"/>
                          <w:szCs w:val="26"/>
                        </w:rPr>
                      </w:pPr>
                      <w:r w:rsidRPr="00C9192D">
                        <w:rPr>
                          <w:rFonts w:cstheme="minorHAnsi"/>
                          <w:b/>
                          <w:bCs/>
                          <w:sz w:val="26"/>
                          <w:szCs w:val="26"/>
                        </w:rPr>
                        <w:t>Quest</w:t>
                      </w:r>
                      <w:r w:rsidRPr="00D3184D">
                        <w:rPr>
                          <w:rFonts w:cstheme="minorHAnsi"/>
                          <w:b/>
                          <w:bCs/>
                          <w:sz w:val="26"/>
                          <w:szCs w:val="26"/>
                          <w:highlight w:val="yellow"/>
                        </w:rPr>
                        <w:t>ionnaire No./CODE</w:t>
                      </w:r>
                    </w:p>
                  </w:txbxContent>
                </v:textbox>
              </v:rect>
            </w:pict>
          </mc:Fallback>
        </mc:AlternateContent>
      </w:r>
      <w:r w:rsidRPr="003F5723">
        <w:rPr>
          <w:noProof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2DB7FDD4" wp14:editId="06916804">
                <wp:simplePos x="0" y="0"/>
                <wp:positionH relativeFrom="column">
                  <wp:posOffset>5132070</wp:posOffset>
                </wp:positionH>
                <wp:positionV relativeFrom="paragraph">
                  <wp:posOffset>-158115</wp:posOffset>
                </wp:positionV>
                <wp:extent cx="1073785" cy="356235"/>
                <wp:effectExtent l="0" t="0" r="12065" b="2476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3785" cy="3562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2E3D07" w:rsidRPr="00704711" w:rsidRDefault="002E3D07" w:rsidP="00EA5347">
                            <w:pPr>
                              <w:rPr>
                                <w:b/>
                                <w:sz w:val="28"/>
                              </w:rPr>
                            </w:pPr>
                            <w:r w:rsidRPr="00704711">
                              <w:rPr>
                                <w:b/>
                                <w:sz w:val="28"/>
                              </w:rPr>
                              <w:t>RH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B7FDD4" id="Rectangle 6" o:spid="_x0000_s1028" style="position:absolute;margin-left:404.1pt;margin-top:-12.45pt;width:84.55pt;height:28.0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" fillcolor="window" strokecolor="windowText" strokeweight="1pt">
                <v:textbox>
                  <w:txbxContent>
                    <w:p w:rsidR="002E3D07" w:rsidRPr="00704711" w:rsidRDefault="002E3D07" w:rsidP="00EA5347">
                      <w:pPr>
                        <w:rPr>
                          <w:b/>
                          <w:sz w:val="28"/>
                        </w:rPr>
                      </w:pPr>
                      <w:r w:rsidRPr="00704711">
                        <w:rPr>
                          <w:b/>
                          <w:sz w:val="28"/>
                        </w:rPr>
                        <w:t>RH-</w:t>
                      </w:r>
                    </w:p>
                  </w:txbxContent>
                </v:textbox>
              </v:rect>
            </w:pict>
          </mc:Fallback>
        </mc:AlternateContent>
      </w:r>
      <w:bookmarkEnd w:id="0"/>
    </w:p>
    <w:tbl>
      <w:tblPr>
        <w:tblStyle w:val="TableGrid1"/>
        <w:tblpPr w:leftFromText="180" w:rightFromText="180" w:vertAnchor="text" w:horzAnchor="margin" w:tblpX="-100" w:tblpY="1647"/>
        <w:tblW w:w="5470" w:type="pct"/>
        <w:tblInd w:w="0" w:type="dxa"/>
        <w:tblLook w:val="04A0" w:firstRow="1" w:lastRow="0" w:firstColumn="1" w:lastColumn="0" w:noHBand="0" w:noVBand="1"/>
      </w:tblPr>
      <w:tblGrid>
        <w:gridCol w:w="575"/>
        <w:gridCol w:w="4721"/>
        <w:gridCol w:w="5228"/>
      </w:tblGrid>
      <w:tr w:rsidR="00EA5347" w:rsidRPr="003F5723" w:rsidTr="009B2A9A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EA5347" w:rsidRPr="003F5723" w:rsidRDefault="00EA5347" w:rsidP="002E3D07">
            <w:pPr>
              <w:jc w:val="both"/>
              <w:rPr>
                <w:rFonts w:cstheme="minorHAnsi"/>
                <w:sz w:val="20"/>
                <w:szCs w:val="20"/>
              </w:rPr>
            </w:pPr>
            <w:bookmarkStart w:id="2" w:name="_Hlk497423332"/>
            <w:r w:rsidRPr="003F5723">
              <w:rPr>
                <w:rFonts w:ascii="Ebrima" w:hAnsi="Ebrima" w:cs="Ebrima"/>
                <w:b/>
                <w:sz w:val="20"/>
                <w:szCs w:val="20"/>
              </w:rPr>
              <w:t>ክፍል</w:t>
            </w:r>
            <w:r w:rsidRPr="003F5723">
              <w:rPr>
                <w:rFonts w:cstheme="minorHAnsi"/>
                <w:b/>
                <w:sz w:val="20"/>
                <w:szCs w:val="20"/>
              </w:rPr>
              <w:t xml:space="preserve"> 1. </w:t>
            </w:r>
            <w:r w:rsidRPr="003F5723">
              <w:rPr>
                <w:rFonts w:ascii="Ebrima" w:hAnsi="Ebrima" w:cs="Ebrima"/>
                <w:b/>
                <w:sz w:val="20"/>
                <w:szCs w:val="20"/>
              </w:rPr>
              <w:t>የተጠያቂዋ</w:t>
            </w:r>
            <w:r w:rsidRPr="003F5723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3F5723">
              <w:rPr>
                <w:rFonts w:ascii="Ebrima" w:hAnsi="Ebrima" w:cs="Ebrima"/>
                <w:b/>
                <w:sz w:val="20"/>
                <w:szCs w:val="20"/>
              </w:rPr>
              <w:t>አድራሻ</w:t>
            </w:r>
          </w:p>
        </w:tc>
      </w:tr>
      <w:tr w:rsidR="00EA5347" w:rsidRPr="003F5723" w:rsidTr="009B2A9A"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14"/>
              </w:num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20"/>
                <w:szCs w:val="20"/>
              </w:rPr>
            </w:pPr>
            <w:r w:rsidRPr="003F5723">
              <w:rPr>
                <w:rFonts w:ascii="Ebrima" w:eastAsia="Times New Roman" w:hAnsi="Ebrima" w:cs="Ebrima"/>
                <w:sz w:val="20"/>
                <w:szCs w:val="20"/>
              </w:rPr>
              <w:t>የምትኖሪበት</w:t>
            </w:r>
            <w:r w:rsidRPr="003F5723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20"/>
                <w:szCs w:val="20"/>
              </w:rPr>
              <w:t>የወረዳ</w:t>
            </w:r>
            <w:r w:rsidRPr="003F5723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20"/>
                <w:szCs w:val="20"/>
              </w:rPr>
              <w:t>ስም</w:t>
            </w:r>
            <w:r w:rsidRPr="003F5723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20"/>
                <w:szCs w:val="20"/>
              </w:rPr>
              <w:t>ማን</w:t>
            </w:r>
            <w:r w:rsidRPr="003F5723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20"/>
                <w:szCs w:val="20"/>
              </w:rPr>
              <w:t>ይባላል</w:t>
            </w:r>
            <w:r w:rsidRPr="003F5723">
              <w:rPr>
                <w:rFonts w:eastAsia="Times New Roman" w:cstheme="minorHAnsi"/>
                <w:sz w:val="20"/>
                <w:szCs w:val="20"/>
              </w:rPr>
              <w:t>?</w:t>
            </w:r>
          </w:p>
        </w:tc>
        <w:tc>
          <w:tcPr>
            <w:tcW w:w="2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jc w:val="both"/>
              <w:rPr>
                <w:rFonts w:cstheme="minorHAnsi"/>
                <w:sz w:val="20"/>
                <w:szCs w:val="20"/>
              </w:rPr>
            </w:pPr>
            <w:r w:rsidRPr="003F5723">
              <w:rPr>
                <w:rFonts w:ascii="Ebrima" w:hAnsi="Ebrima" w:cs="Ebrima"/>
                <w:sz w:val="20"/>
                <w:szCs w:val="20"/>
              </w:rPr>
              <w:t>ወረዳ</w:t>
            </w:r>
            <w:r w:rsidRPr="003F5723">
              <w:rPr>
                <w:rFonts w:cstheme="minorHAnsi"/>
                <w:sz w:val="20"/>
                <w:szCs w:val="20"/>
              </w:rPr>
              <w:t xml:space="preserve"> </w:t>
            </w:r>
            <w:r w:rsidRPr="003F5723">
              <w:rPr>
                <w:rFonts w:ascii="Ebrima" w:hAnsi="Ebrima" w:cs="Ebrima"/>
                <w:sz w:val="20"/>
                <w:szCs w:val="20"/>
              </w:rPr>
              <w:t>ስም</w:t>
            </w:r>
            <w:r w:rsidRPr="003F5723">
              <w:rPr>
                <w:rFonts w:cstheme="minorHAnsi"/>
                <w:sz w:val="20"/>
                <w:szCs w:val="20"/>
              </w:rPr>
              <w:t xml:space="preserve"> _____________</w:t>
            </w:r>
          </w:p>
        </w:tc>
      </w:tr>
      <w:tr w:rsidR="00EA5347" w:rsidRPr="003F5723" w:rsidTr="009B2A9A"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14"/>
              </w:num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20"/>
                <w:szCs w:val="20"/>
              </w:rPr>
            </w:pPr>
            <w:r w:rsidRPr="003F5723">
              <w:rPr>
                <w:rFonts w:ascii="Ebrima" w:eastAsia="Times New Roman" w:hAnsi="Ebrima" w:cs="Ebrima"/>
                <w:sz w:val="20"/>
                <w:szCs w:val="20"/>
              </w:rPr>
              <w:t>የምትኖሪበት</w:t>
            </w:r>
            <w:r w:rsidRPr="003F5723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20"/>
                <w:szCs w:val="20"/>
              </w:rPr>
              <w:t>ቀበሌ</w:t>
            </w:r>
            <w:r w:rsidRPr="003F5723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20"/>
                <w:szCs w:val="20"/>
              </w:rPr>
              <w:t>የከተማ</w:t>
            </w:r>
            <w:r w:rsidRPr="003F5723">
              <w:rPr>
                <w:rFonts w:eastAsia="Times New Roman" w:cstheme="minorHAnsi"/>
                <w:sz w:val="20"/>
                <w:szCs w:val="20"/>
              </w:rPr>
              <w:t xml:space="preserve"> / </w:t>
            </w:r>
            <w:r w:rsidRPr="003F5723">
              <w:rPr>
                <w:rFonts w:ascii="Ebrima" w:eastAsia="Times New Roman" w:hAnsi="Ebrima" w:cs="Ebrima"/>
                <w:sz w:val="20"/>
                <w:szCs w:val="20"/>
              </w:rPr>
              <w:t>የገጠር</w:t>
            </w:r>
            <w:r w:rsidRPr="003F5723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20"/>
                <w:szCs w:val="20"/>
              </w:rPr>
              <w:t>ክፍል</w:t>
            </w:r>
            <w:r w:rsidRPr="003F5723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20"/>
                <w:szCs w:val="20"/>
              </w:rPr>
              <w:t>ነው</w:t>
            </w:r>
            <w:r w:rsidRPr="003F5723">
              <w:rPr>
                <w:rFonts w:eastAsia="Times New Roman" w:cstheme="minorHAnsi"/>
                <w:sz w:val="20"/>
                <w:szCs w:val="20"/>
              </w:rPr>
              <w:t>?</w:t>
            </w:r>
          </w:p>
        </w:tc>
        <w:tc>
          <w:tcPr>
            <w:tcW w:w="2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13"/>
              </w:num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3F5723">
              <w:rPr>
                <w:rFonts w:ascii="Ebrima" w:eastAsia="Times New Roman" w:hAnsi="Ebrima" w:cs="Ebrima"/>
                <w:sz w:val="20"/>
                <w:szCs w:val="20"/>
              </w:rPr>
              <w:t>ከተማ</w:t>
            </w:r>
            <w:r w:rsidRPr="003F5723">
              <w:rPr>
                <w:rFonts w:eastAsia="Times New Roman" w:cstheme="minorHAnsi"/>
                <w:sz w:val="20"/>
                <w:szCs w:val="20"/>
              </w:rPr>
              <w:t xml:space="preserve">       2. </w:t>
            </w:r>
            <w:r w:rsidRPr="003F5723">
              <w:rPr>
                <w:rFonts w:ascii="Ebrima" w:eastAsia="Times New Roman" w:hAnsi="Ebrima" w:cs="Ebrima"/>
                <w:sz w:val="20"/>
                <w:szCs w:val="20"/>
              </w:rPr>
              <w:t>ገጠር</w:t>
            </w:r>
          </w:p>
        </w:tc>
      </w:tr>
      <w:tr w:rsidR="00EA5347" w:rsidRPr="003F5723" w:rsidTr="009B2A9A"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14"/>
              </w:num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20"/>
                <w:szCs w:val="20"/>
              </w:rPr>
            </w:pPr>
            <w:r w:rsidRPr="003F5723">
              <w:rPr>
                <w:rFonts w:ascii="Ebrima" w:eastAsia="Times New Roman" w:hAnsi="Ebrima" w:cs="Ebrima"/>
                <w:sz w:val="20"/>
                <w:szCs w:val="20"/>
              </w:rPr>
              <w:t>የምትኖሪበት</w:t>
            </w:r>
            <w:r w:rsidRPr="003F5723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20"/>
                <w:szCs w:val="20"/>
              </w:rPr>
              <w:t>የቀበሌ</w:t>
            </w:r>
            <w:r w:rsidRPr="003F5723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20"/>
                <w:szCs w:val="20"/>
              </w:rPr>
              <w:t>እና</w:t>
            </w:r>
            <w:r w:rsidRPr="003F5723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20"/>
                <w:szCs w:val="20"/>
              </w:rPr>
              <w:t>የጎጥ</w:t>
            </w:r>
            <w:r w:rsidRPr="003F5723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20"/>
                <w:szCs w:val="20"/>
              </w:rPr>
              <w:t>ስም</w:t>
            </w:r>
            <w:r w:rsidRPr="003F5723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20"/>
                <w:szCs w:val="20"/>
              </w:rPr>
              <w:t>ማን</w:t>
            </w:r>
            <w:r w:rsidRPr="003F5723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20"/>
                <w:szCs w:val="20"/>
              </w:rPr>
              <w:t>ይባላል</w:t>
            </w:r>
            <w:r w:rsidRPr="003F5723">
              <w:rPr>
                <w:rFonts w:eastAsia="Times New Roman" w:cstheme="minorHAnsi"/>
                <w:sz w:val="20"/>
                <w:szCs w:val="20"/>
              </w:rPr>
              <w:t>?</w:t>
            </w:r>
          </w:p>
        </w:tc>
        <w:tc>
          <w:tcPr>
            <w:tcW w:w="2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28"/>
              </w:num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3F5723">
              <w:rPr>
                <w:rFonts w:ascii="Ebrima" w:eastAsia="Times New Roman" w:hAnsi="Ebrima" w:cs="Ebrima"/>
                <w:sz w:val="20"/>
                <w:szCs w:val="20"/>
              </w:rPr>
              <w:t>ቀበሌ</w:t>
            </w:r>
            <w:r w:rsidRPr="003F5723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3F5723">
              <w:rPr>
                <w:rFonts w:cstheme="minorHAnsi"/>
                <w:sz w:val="20"/>
                <w:szCs w:val="20"/>
              </w:rPr>
              <w:t>_________________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28"/>
              </w:num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3F5723">
              <w:rPr>
                <w:rFonts w:ascii="Ebrima" w:eastAsia="Times New Roman" w:hAnsi="Ebrima" w:cs="Ebrima"/>
                <w:sz w:val="20"/>
                <w:szCs w:val="20"/>
              </w:rPr>
              <w:t>ጎጥ</w:t>
            </w:r>
            <w:r w:rsidRPr="003F5723">
              <w:rPr>
                <w:rFonts w:cstheme="minorHAnsi"/>
                <w:sz w:val="20"/>
                <w:szCs w:val="20"/>
              </w:rPr>
              <w:t>_____________________________</w:t>
            </w:r>
          </w:p>
        </w:tc>
      </w:tr>
      <w:tr w:rsidR="00EA5347" w:rsidRPr="003F5723" w:rsidTr="009B2A9A"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14"/>
              </w:num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20"/>
                <w:szCs w:val="20"/>
              </w:rPr>
            </w:pPr>
            <w:r w:rsidRPr="003F5723">
              <w:rPr>
                <w:rFonts w:ascii="Ebrima" w:hAnsi="Ebrima" w:cs="Ebrima"/>
                <w:sz w:val="20"/>
                <w:szCs w:val="20"/>
              </w:rPr>
              <w:t>የእናት</w:t>
            </w:r>
            <w:r w:rsidRPr="003F5723">
              <w:rPr>
                <w:rFonts w:cstheme="minorHAnsi"/>
                <w:sz w:val="20"/>
                <w:szCs w:val="20"/>
              </w:rPr>
              <w:t xml:space="preserve"> </w:t>
            </w:r>
            <w:r w:rsidRPr="003F5723">
              <w:rPr>
                <w:rFonts w:ascii="Ebrima" w:hAnsi="Ebrima" w:cs="Ebrima"/>
                <w:sz w:val="20"/>
                <w:szCs w:val="20"/>
              </w:rPr>
              <w:t>ስም</w:t>
            </w:r>
            <w:r w:rsidRPr="003F5723">
              <w:rPr>
                <w:rFonts w:cstheme="minorHAnsi"/>
                <w:sz w:val="20"/>
                <w:szCs w:val="20"/>
              </w:rPr>
              <w:t xml:space="preserve"> </w:t>
            </w:r>
            <w:r w:rsidRPr="003F5723">
              <w:rPr>
                <w:rFonts w:ascii="Ebrima" w:hAnsi="Ebrima" w:cs="Ebrima"/>
                <w:sz w:val="20"/>
                <w:szCs w:val="20"/>
              </w:rPr>
              <w:t>ኮድ</w:t>
            </w:r>
          </w:p>
        </w:tc>
        <w:tc>
          <w:tcPr>
            <w:tcW w:w="2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</w:tr>
    </w:tbl>
    <w:bookmarkEnd w:id="2"/>
    <w:p w:rsidR="001253E4" w:rsidRPr="003F5723" w:rsidRDefault="00EA5347" w:rsidP="00EA5347">
      <w:pPr>
        <w:autoSpaceDE w:val="0"/>
        <w:autoSpaceDN w:val="0"/>
        <w:adjustRightInd w:val="0"/>
        <w:spacing w:after="0" w:line="276" w:lineRule="auto"/>
        <w:jc w:val="both"/>
        <w:rPr>
          <w:rFonts w:ascii="Helvetica-Bold" w:hAnsi="Helvetica-Bold" w:cs="Helvetica-Bold"/>
          <w:b/>
          <w:bCs/>
          <w:sz w:val="20"/>
          <w:szCs w:val="20"/>
        </w:rPr>
      </w:pPr>
      <w:r w:rsidRPr="003F5723">
        <w:rPr>
          <w:noProof/>
        </w:rPr>
        <w:t xml:space="preserve"> </w:t>
      </w:r>
    </w:p>
    <w:tbl>
      <w:tblPr>
        <w:tblpPr w:leftFromText="180" w:rightFromText="180" w:vertAnchor="page" w:horzAnchor="margin" w:tblpY="1408"/>
        <w:tblW w:w="9905" w:type="dxa"/>
        <w:tblLook w:val="04A0" w:firstRow="1" w:lastRow="0" w:firstColumn="1" w:lastColumn="0" w:noHBand="0" w:noVBand="1"/>
      </w:tblPr>
      <w:tblGrid>
        <w:gridCol w:w="5405"/>
        <w:gridCol w:w="4500"/>
      </w:tblGrid>
      <w:tr w:rsidR="001253E4" w:rsidRPr="003F5723" w:rsidTr="00D5384F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3E4" w:rsidRPr="003F5723" w:rsidRDefault="001253E4" w:rsidP="00B2735A">
            <w:pPr>
              <w:pStyle w:val="HTMLPreformatted"/>
              <w:shd w:val="clear" w:color="auto" w:fill="FFFFFF"/>
              <w:spacing w:line="276" w:lineRule="auto"/>
              <w:jc w:val="both"/>
              <w:rPr>
                <w:rFonts w:asciiTheme="minorHAnsi" w:hAnsiTheme="minorHAnsi"/>
                <w:sz w:val="19"/>
                <w:szCs w:val="19"/>
              </w:rPr>
            </w:pPr>
            <w:bookmarkStart w:id="3" w:name="_GoBack"/>
            <w:r w:rsidRPr="003F5723">
              <w:rPr>
                <w:rFonts w:asciiTheme="minorHAnsi" w:hAnsiTheme="minorHAnsi" w:cs="Times New Roman"/>
                <w:sz w:val="19"/>
                <w:szCs w:val="19"/>
              </w:rPr>
              <w:t>DATE OF INTERVIEW:</w:t>
            </w:r>
          </w:p>
        </w:tc>
        <w:tc>
          <w:tcPr>
            <w:tcW w:w="45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253E4" w:rsidRPr="003F5723" w:rsidRDefault="001253E4" w:rsidP="00B2735A">
            <w:pPr>
              <w:spacing w:before="240" w:line="276" w:lineRule="auto"/>
              <w:rPr>
                <w:rFonts w:cs="Helvetica-Bold"/>
                <w:bCs/>
                <w:sz w:val="19"/>
                <w:szCs w:val="19"/>
              </w:rPr>
            </w:pPr>
            <w:r w:rsidRPr="003F5723">
              <w:rPr>
                <w:rFonts w:cs="Helvetica-Bold"/>
                <w:bCs/>
                <w:sz w:val="19"/>
                <w:szCs w:val="19"/>
              </w:rPr>
              <w:t xml:space="preserve">Time Interview Started: Hour: _____ Minute: _____ </w:t>
            </w:r>
          </w:p>
          <w:p w:rsidR="001253E4" w:rsidRPr="003F5723" w:rsidRDefault="001253E4" w:rsidP="00B2735A">
            <w:pPr>
              <w:spacing w:line="276" w:lineRule="auto"/>
              <w:rPr>
                <w:sz w:val="19"/>
                <w:szCs w:val="19"/>
              </w:rPr>
            </w:pPr>
            <w:r w:rsidRPr="003F5723">
              <w:rPr>
                <w:rFonts w:cs="Helvetica-Bold"/>
                <w:bCs/>
                <w:sz w:val="19"/>
                <w:szCs w:val="19"/>
              </w:rPr>
              <w:t>Time Interview Ended: Hour</w:t>
            </w:r>
            <w:r w:rsidRPr="003F5723">
              <w:rPr>
                <w:rFonts w:cs="Helvetica-Bold"/>
                <w:b/>
                <w:bCs/>
                <w:sz w:val="19"/>
                <w:szCs w:val="19"/>
              </w:rPr>
              <w:t xml:space="preserve">: _____ </w:t>
            </w:r>
            <w:r w:rsidRPr="003F5723">
              <w:rPr>
                <w:rFonts w:cs="Helvetica-Bold"/>
                <w:bCs/>
                <w:sz w:val="19"/>
                <w:szCs w:val="19"/>
              </w:rPr>
              <w:t>Minute: _____</w:t>
            </w:r>
          </w:p>
        </w:tc>
      </w:tr>
      <w:tr w:rsidR="001253E4" w:rsidRPr="003F5723" w:rsidTr="00D5384F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3E4" w:rsidRPr="003F5723" w:rsidRDefault="001253E4" w:rsidP="00B2735A">
            <w:pPr>
              <w:pStyle w:val="HTMLPreformatted"/>
              <w:shd w:val="clear" w:color="auto" w:fill="FFFFFF"/>
              <w:spacing w:line="276" w:lineRule="auto"/>
              <w:rPr>
                <w:rFonts w:asciiTheme="minorHAnsi" w:hAnsiTheme="minorHAnsi"/>
                <w:sz w:val="19"/>
                <w:szCs w:val="19"/>
              </w:rPr>
            </w:pPr>
            <w:r w:rsidRPr="003F5723">
              <w:rPr>
                <w:rFonts w:asciiTheme="minorHAnsi" w:hAnsiTheme="minorHAnsi" w:cs="Times New Roman"/>
                <w:sz w:val="19"/>
                <w:szCs w:val="19"/>
              </w:rPr>
              <w:t xml:space="preserve">INTERVIEWER NAME: </w:t>
            </w:r>
          </w:p>
        </w:tc>
        <w:tc>
          <w:tcPr>
            <w:tcW w:w="450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253E4" w:rsidRPr="003F5723" w:rsidRDefault="001253E4" w:rsidP="00B2735A">
            <w:pPr>
              <w:spacing w:after="0" w:line="276" w:lineRule="auto"/>
              <w:rPr>
                <w:rFonts w:cs="Times New Roman"/>
                <w:sz w:val="19"/>
                <w:szCs w:val="19"/>
              </w:rPr>
            </w:pPr>
          </w:p>
        </w:tc>
      </w:tr>
      <w:tr w:rsidR="001253E4" w:rsidRPr="003F5723" w:rsidTr="00D5384F">
        <w:trPr>
          <w:trHeight w:val="428"/>
        </w:trPr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3E4" w:rsidRPr="003F5723" w:rsidRDefault="001253E4" w:rsidP="00B2735A">
            <w:pPr>
              <w:pStyle w:val="HTMLPreformatted"/>
              <w:shd w:val="clear" w:color="auto" w:fill="FFFFFF"/>
              <w:spacing w:line="276" w:lineRule="auto"/>
              <w:rPr>
                <w:rFonts w:asciiTheme="minorHAnsi" w:eastAsia="Malgun Gothic" w:hAnsiTheme="minorHAnsi" w:cs="Malgun Gothic"/>
                <w:sz w:val="19"/>
                <w:szCs w:val="19"/>
              </w:rPr>
            </w:pPr>
            <w:r w:rsidRPr="003F5723">
              <w:rPr>
                <w:rFonts w:asciiTheme="minorHAnsi" w:hAnsiTheme="minorHAnsi" w:cs="Ebrima"/>
                <w:sz w:val="19"/>
                <w:szCs w:val="19"/>
              </w:rPr>
              <w:t xml:space="preserve">NAME OF HEALTH FACILITY:   </w:t>
            </w:r>
          </w:p>
        </w:tc>
        <w:tc>
          <w:tcPr>
            <w:tcW w:w="45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3E4" w:rsidRPr="003F5723" w:rsidRDefault="001253E4" w:rsidP="00B2735A">
            <w:pPr>
              <w:spacing w:after="0" w:line="276" w:lineRule="auto"/>
              <w:rPr>
                <w:rFonts w:cs="Ebrima"/>
                <w:sz w:val="19"/>
                <w:szCs w:val="19"/>
                <w:shd w:val="clear" w:color="auto" w:fill="FFFFFF"/>
              </w:rPr>
            </w:pPr>
          </w:p>
        </w:tc>
      </w:tr>
      <w:bookmarkEnd w:id="3"/>
    </w:tbl>
    <w:p w:rsidR="00EA5347" w:rsidRPr="003F5723" w:rsidRDefault="00EA5347" w:rsidP="00EA5347">
      <w:pPr>
        <w:autoSpaceDE w:val="0"/>
        <w:autoSpaceDN w:val="0"/>
        <w:adjustRightInd w:val="0"/>
        <w:spacing w:after="0" w:line="276" w:lineRule="auto"/>
        <w:jc w:val="both"/>
        <w:rPr>
          <w:rFonts w:ascii="Helvetica-Bold" w:hAnsi="Helvetica-Bold" w:cs="Helvetica-Bold"/>
          <w:b/>
          <w:bCs/>
          <w:sz w:val="20"/>
          <w:szCs w:val="20"/>
        </w:rPr>
      </w:pPr>
    </w:p>
    <w:tbl>
      <w:tblPr>
        <w:tblW w:w="1053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540"/>
        <w:gridCol w:w="4500"/>
        <w:gridCol w:w="9"/>
        <w:gridCol w:w="4851"/>
        <w:gridCol w:w="630"/>
      </w:tblGrid>
      <w:tr w:rsidR="00EA5347" w:rsidRPr="003F5723" w:rsidTr="00747CFF">
        <w:tc>
          <w:tcPr>
            <w:tcW w:w="1053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b/>
                <w:sz w:val="18"/>
                <w:szCs w:val="18"/>
              </w:rPr>
              <w:t>ክፍል</w:t>
            </w:r>
            <w:r w:rsidRPr="003F572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. </w:t>
            </w:r>
            <w:r w:rsidRPr="003F5723">
              <w:rPr>
                <w:rFonts w:ascii="Ebrima" w:hAnsi="Ebrima" w:cs="Ebrima"/>
                <w:b/>
                <w:sz w:val="18"/>
                <w:szCs w:val="18"/>
              </w:rPr>
              <w:t>የተጠያቂ</w:t>
            </w:r>
            <w:r w:rsidRPr="003F572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b/>
                <w:sz w:val="18"/>
                <w:szCs w:val="18"/>
              </w:rPr>
              <w:t>ማህበራዊ</w:t>
            </w:r>
            <w:r w:rsidRPr="003F572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b/>
                <w:sz w:val="18"/>
                <w:szCs w:val="18"/>
              </w:rPr>
              <w:t>ባህሪያት</w:t>
            </w:r>
            <w:r w:rsidRPr="003F572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b/>
                <w:sz w:val="18"/>
                <w:szCs w:val="18"/>
              </w:rPr>
              <w:t>በተመለከተ</w:t>
            </w:r>
            <w:r w:rsidRPr="003F572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b/>
                <w:sz w:val="18"/>
                <w:szCs w:val="18"/>
              </w:rPr>
              <w:t>የሚጠየቁ</w:t>
            </w:r>
            <w:r w:rsidRPr="003F572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b/>
                <w:sz w:val="18"/>
                <w:szCs w:val="18"/>
              </w:rPr>
              <w:t>ጥያቄዎች</w:t>
            </w:r>
          </w:p>
        </w:tc>
      </w:tr>
      <w:tr w:rsidR="00EA5347" w:rsidRPr="003F5723" w:rsidTr="00747CFF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5723">
              <w:rPr>
                <w:rFonts w:ascii="Ebrima" w:hAnsi="Ebrima" w:cs="Ebrima"/>
                <w:b/>
                <w:sz w:val="18"/>
                <w:szCs w:val="18"/>
              </w:rPr>
              <w:t>ተ</w:t>
            </w:r>
            <w:r w:rsidRPr="003F5723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3F5723">
              <w:rPr>
                <w:rFonts w:ascii="Ebrima" w:hAnsi="Ebrima" w:cs="Ebrima"/>
                <w:b/>
                <w:sz w:val="18"/>
                <w:szCs w:val="18"/>
              </w:rPr>
              <w:t>ቁ</w:t>
            </w:r>
          </w:p>
        </w:tc>
        <w:tc>
          <w:tcPr>
            <w:tcW w:w="4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5723">
              <w:rPr>
                <w:rFonts w:ascii="Ebrima" w:hAnsi="Ebrima" w:cs="Ebrima"/>
                <w:b/>
                <w:sz w:val="18"/>
                <w:szCs w:val="18"/>
              </w:rPr>
              <w:t>ጥያቄዎች</w:t>
            </w:r>
          </w:p>
        </w:tc>
        <w:tc>
          <w:tcPr>
            <w:tcW w:w="4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5723">
              <w:rPr>
                <w:rFonts w:ascii="Ebrima" w:hAnsi="Ebrima" w:cs="Ebrima"/>
                <w:b/>
                <w:sz w:val="18"/>
                <w:szCs w:val="18"/>
              </w:rPr>
              <w:t>መልስ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Skip to</w:t>
            </w:r>
          </w:p>
        </w:tc>
      </w:tr>
      <w:tr w:rsidR="00EA5347" w:rsidRPr="003F5723" w:rsidTr="009B2A9A">
        <w:trPr>
          <w:trHeight w:val="1306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15"/>
              </w:num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በየትኛው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ወር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እና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ዓመ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ተወለዱ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>?</w:t>
            </w:r>
          </w:p>
          <w:p w:rsidR="00EA5347" w:rsidRPr="003F5723" w:rsidRDefault="00EA5347" w:rsidP="002E3D0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በኢትዮጵያ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ቀን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መቁጠሪያ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/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ዓመተ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ምህረ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ይጻፉ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A5347" w:rsidRPr="003F5723" w:rsidRDefault="00EA5347" w:rsidP="002E3D07">
            <w:pPr>
              <w:tabs>
                <w:tab w:val="left" w:pos="3945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4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tabs>
                <w:tab w:val="left" w:pos="2344"/>
              </w:tabs>
              <w:spacing w:before="240"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 wp14:anchorId="6FEB649B" wp14:editId="347F80A6">
                      <wp:simplePos x="0" y="0"/>
                      <wp:positionH relativeFrom="column">
                        <wp:posOffset>1782445</wp:posOffset>
                      </wp:positionH>
                      <wp:positionV relativeFrom="paragraph">
                        <wp:posOffset>12065</wp:posOffset>
                      </wp:positionV>
                      <wp:extent cx="318770" cy="276225"/>
                      <wp:effectExtent l="0" t="0" r="24130" b="28575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8770" cy="2762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31EF0ABB" id="Rectangle 7" o:spid="_x0000_s1026" style="position:absolute;margin-left:140.35pt;margin-top:.95pt;width:25.1pt;height:21.7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" fillcolor="window" strokecolor="windowText" strokeweight="1pt"/>
                  </w:pict>
                </mc:Fallback>
              </mc:AlternateContent>
            </w:r>
            <w:r w:rsidRPr="003F5723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07744" behindDoc="0" locked="0" layoutInCell="1" allowOverlap="1" wp14:anchorId="1A774157" wp14:editId="6C1262B2">
                      <wp:simplePos x="0" y="0"/>
                      <wp:positionH relativeFrom="column">
                        <wp:posOffset>1457325</wp:posOffset>
                      </wp:positionH>
                      <wp:positionV relativeFrom="paragraph">
                        <wp:posOffset>16510</wp:posOffset>
                      </wp:positionV>
                      <wp:extent cx="318770" cy="276225"/>
                      <wp:effectExtent l="0" t="0" r="24130" b="28575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8770" cy="27622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75B40792" id="Rectangle 10" o:spid="_x0000_s1026" style="position:absolute;margin-left:114.75pt;margin-top:1.3pt;width:25.1pt;height:21.75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" fillcolor="white [3201]" strokecolor="black [3200]" strokeweight="1pt"/>
                  </w:pict>
                </mc:Fallback>
              </mc:AlternateContent>
            </w:r>
            <w:r w:rsidRPr="003F5723">
              <w:rPr>
                <w:rFonts w:ascii="Ebrima" w:hAnsi="Ebrima" w:cs="Ebrima"/>
                <w:sz w:val="18"/>
                <w:szCs w:val="18"/>
              </w:rPr>
              <w:t>ወ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…………………………&gt;&gt;</w:t>
            </w:r>
          </w:p>
          <w:p w:rsidR="00EA5347" w:rsidRPr="003F5723" w:rsidRDefault="00EA5347" w:rsidP="002E3D07">
            <w:pPr>
              <w:tabs>
                <w:tab w:val="left" w:pos="2344"/>
              </w:tabs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ወሩ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ላውቀው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…………</w:t>
            </w:r>
          </w:p>
          <w:p w:rsidR="00EA5347" w:rsidRPr="003F5723" w:rsidRDefault="00EA5347" w:rsidP="002E3D07">
            <w:pPr>
              <w:spacing w:after="0" w:line="240" w:lineRule="auto"/>
              <w:rPr>
                <w:rFonts w:ascii="Ebrima" w:hAnsi="Ebrima" w:cs="Ebrima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allowOverlap="1" wp14:anchorId="18613A6E" wp14:editId="650B59DD">
                      <wp:simplePos x="0" y="0"/>
                      <wp:positionH relativeFrom="column">
                        <wp:posOffset>2042795</wp:posOffset>
                      </wp:positionH>
                      <wp:positionV relativeFrom="paragraph">
                        <wp:posOffset>60325</wp:posOffset>
                      </wp:positionV>
                      <wp:extent cx="318770" cy="276225"/>
                      <wp:effectExtent l="0" t="0" r="24130" b="28575"/>
                      <wp:wrapNone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8770" cy="2762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752AD060" id="Rectangle 11" o:spid="_x0000_s1026" style="position:absolute;margin-left:160.85pt;margin-top:4.75pt;width:25.1pt;height:21.7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" fillcolor="window" strokecolor="windowText" strokeweight="1pt"/>
                  </w:pict>
                </mc:Fallback>
              </mc:AlternateContent>
            </w:r>
            <w:r w:rsidRPr="003F5723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7F834D32" wp14:editId="6B35762A">
                      <wp:simplePos x="0" y="0"/>
                      <wp:positionH relativeFrom="column">
                        <wp:posOffset>2362835</wp:posOffset>
                      </wp:positionH>
                      <wp:positionV relativeFrom="paragraph">
                        <wp:posOffset>60325</wp:posOffset>
                      </wp:positionV>
                      <wp:extent cx="318770" cy="276225"/>
                      <wp:effectExtent l="0" t="0" r="24130" b="28575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8770" cy="2762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26559ECC" id="Rectangle 12" o:spid="_x0000_s1026" style="position:absolute;margin-left:186.05pt;margin-top:4.75pt;width:25.1pt;height:21.75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" fillcolor="window" strokecolor="windowText" strokeweight="1pt"/>
                  </w:pict>
                </mc:Fallback>
              </mc:AlternateContent>
            </w:r>
            <w:r w:rsidRPr="003F5723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7D0324F6" wp14:editId="7CADED5F">
                      <wp:simplePos x="0" y="0"/>
                      <wp:positionH relativeFrom="column">
                        <wp:posOffset>1397000</wp:posOffset>
                      </wp:positionH>
                      <wp:positionV relativeFrom="paragraph">
                        <wp:posOffset>65405</wp:posOffset>
                      </wp:positionV>
                      <wp:extent cx="318770" cy="276225"/>
                      <wp:effectExtent l="0" t="0" r="24130" b="28575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8770" cy="2762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747AAF0D" id="Rectangle 13" o:spid="_x0000_s1026" style="position:absolute;margin-left:110pt;margin-top:5.15pt;width:25.1pt;height:21.75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" fillcolor="window" strokecolor="windowText" strokeweight="1pt"/>
                  </w:pict>
                </mc:Fallback>
              </mc:AlternateContent>
            </w:r>
            <w:r w:rsidRPr="003F5723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 wp14:anchorId="37784707" wp14:editId="1C49B894">
                      <wp:simplePos x="0" y="0"/>
                      <wp:positionH relativeFrom="column">
                        <wp:posOffset>1715770</wp:posOffset>
                      </wp:positionH>
                      <wp:positionV relativeFrom="paragraph">
                        <wp:posOffset>71120</wp:posOffset>
                      </wp:positionV>
                      <wp:extent cx="318770" cy="276225"/>
                      <wp:effectExtent l="0" t="0" r="24130" b="28575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8770" cy="2762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16512CC3" id="Rectangle 14" o:spid="_x0000_s1026" style="position:absolute;margin-left:135.1pt;margin-top:5.6pt;width:25.1pt;height:21.75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" fillcolor="window" strokecolor="windowText" strokeweight="1pt"/>
                  </w:pict>
                </mc:Fallback>
              </mc:AlternateContent>
            </w:r>
          </w:p>
          <w:p w:rsidR="00EA5347" w:rsidRPr="003F5723" w:rsidRDefault="00EA5347" w:rsidP="002E3D07">
            <w:pPr>
              <w:spacing w:before="240"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ዓመ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……………………&gt;&gt;</w:t>
            </w:r>
          </w:p>
          <w:p w:rsidR="00EA5347" w:rsidRPr="003F5723" w:rsidRDefault="00EA5347" w:rsidP="002E3D07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ዓመቱ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ላውቀው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…………………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A5347" w:rsidRPr="003F5723" w:rsidTr="009B2A9A">
        <w:trPr>
          <w:trHeight w:val="494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15"/>
              </w:num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ባለፈ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ልደ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ቀንዎ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እድሜዎ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ም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ያህ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ነበ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? </w:t>
            </w:r>
          </w:p>
          <w:p w:rsidR="00EA5347" w:rsidRPr="003F5723" w:rsidRDefault="00EA5347" w:rsidP="002E3D07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3F5723">
              <w:rPr>
                <w:rFonts w:ascii="Ebrima" w:hAnsi="Ebrima" w:cs="Ebrima"/>
                <w:sz w:val="18"/>
                <w:szCs w:val="18"/>
              </w:rPr>
              <w:t>ጥያቄ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01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እ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02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ካልተመሳሰለ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ስተካክ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3F5723">
              <w:rPr>
                <w:rFonts w:ascii="Ebrima" w:hAnsi="Ebrima" w:cs="Ebrima"/>
                <w:sz w:val="18"/>
                <w:szCs w:val="18"/>
              </w:rPr>
              <w:t>ድጋሚ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ጠይቅ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3F5723">
              <w:rPr>
                <w:rFonts w:ascii="Ebrima" w:hAnsi="Ebrima" w:cs="Ebrima"/>
                <w:sz w:val="18"/>
                <w:szCs w:val="18"/>
              </w:rPr>
              <w:t>ቂ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 wp14:anchorId="533AC1DB" wp14:editId="102BE253">
                      <wp:simplePos x="0" y="0"/>
                      <wp:positionH relativeFrom="column">
                        <wp:posOffset>2042027</wp:posOffset>
                      </wp:positionH>
                      <wp:positionV relativeFrom="paragraph">
                        <wp:posOffset>34925</wp:posOffset>
                      </wp:positionV>
                      <wp:extent cx="318770" cy="276225"/>
                      <wp:effectExtent l="0" t="0" r="24130" b="28575"/>
                      <wp:wrapNone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8770" cy="2762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159EE7FB" id="Rectangle 15" o:spid="_x0000_s1026" style="position:absolute;margin-left:160.8pt;margin-top:2.75pt;width:25.1pt;height:21.7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" fillcolor="window" strokecolor="windowText" strokeweight="1pt"/>
                  </w:pict>
                </mc:Fallback>
              </mc:AlternateContent>
            </w:r>
            <w:r w:rsidRPr="003F5723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13888" behindDoc="0" locked="0" layoutInCell="1" allowOverlap="1" wp14:anchorId="7E9655FA" wp14:editId="686D5121">
                      <wp:simplePos x="0" y="0"/>
                      <wp:positionH relativeFrom="column">
                        <wp:posOffset>1720850</wp:posOffset>
                      </wp:positionH>
                      <wp:positionV relativeFrom="paragraph">
                        <wp:posOffset>39370</wp:posOffset>
                      </wp:positionV>
                      <wp:extent cx="318770" cy="276225"/>
                      <wp:effectExtent l="0" t="0" r="24130" b="28575"/>
                      <wp:wrapNone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8770" cy="27622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0D7F3755" id="Rectangle 16" o:spid="_x0000_s1026" style="position:absolute;margin-left:135.5pt;margin-top:3.1pt;width:25.1pt;height:21.75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" fillcolor="white [3201]" strokecolor="black [3200]" strokeweight="1pt"/>
                  </w:pict>
                </mc:Fallback>
              </mc:AlternateContent>
            </w:r>
          </w:p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ዕድሜ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  ………… 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ዓመት</w:t>
            </w:r>
          </w:p>
          <w:p w:rsidR="00EA5347" w:rsidRPr="003F5723" w:rsidRDefault="00EA5347" w:rsidP="002E3D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A5347" w:rsidRPr="003F5723" w:rsidTr="009B2A9A">
        <w:trPr>
          <w:trHeight w:val="503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15"/>
              </w:num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ትምህር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ተከታትለዋ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አዎ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</w:p>
          <w:p w:rsidR="00EA5347" w:rsidRPr="003F5723" w:rsidRDefault="00EA5347" w:rsidP="002E3D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17984" behindDoc="0" locked="0" layoutInCell="1" allowOverlap="1" wp14:anchorId="44CE3BD3" wp14:editId="36D9E984">
                      <wp:simplePos x="0" y="0"/>
                      <wp:positionH relativeFrom="column">
                        <wp:posOffset>567646</wp:posOffset>
                      </wp:positionH>
                      <wp:positionV relativeFrom="paragraph">
                        <wp:posOffset>82077</wp:posOffset>
                      </wp:positionV>
                      <wp:extent cx="2424223" cy="45719"/>
                      <wp:effectExtent l="0" t="19050" r="33655" b="31115"/>
                      <wp:wrapNone/>
                      <wp:docPr id="17" name="Arrow: Right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24223" cy="45719"/>
                              </a:xfrm>
                              <a:prstGeom prst="rightArrow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shapetype w14:anchorId="5F07652A"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Arrow: Right 17" o:spid="_x0000_s1026" type="#_x0000_t13" style="position:absolute;margin-left:44.7pt;margin-top:6.45pt;width:190.9pt;height:3.6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" adj="21396" fillcolor="window" strokecolor="windowText" strokeweight="1pt"/>
                  </w:pict>
                </mc:Fallback>
              </mc:AlternateConten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ለ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</w:tr>
      <w:tr w:rsidR="00EA5347" w:rsidRPr="003F5723" w:rsidTr="009B2A9A">
        <w:trPr>
          <w:trHeight w:val="557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15"/>
              </w:num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እርስዎ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ተማሩበ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ከፍተኛ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ትምህር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ቤ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ደረጃ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ም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ያህ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ነ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? </w:t>
            </w:r>
          </w:p>
        </w:tc>
        <w:tc>
          <w:tcPr>
            <w:tcW w:w="4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00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አንደኛ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ደረጃ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F5723">
              <w:rPr>
                <w:rFonts w:ascii="Ebrima" w:hAnsi="Ebrima" w:cs="Ebrima"/>
                <w:sz w:val="18"/>
                <w:szCs w:val="18"/>
              </w:rPr>
              <w:t>ከ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1-8</w:t>
            </w:r>
            <w:r w:rsidRPr="003F5723">
              <w:rPr>
                <w:rFonts w:ascii="Ebrima" w:hAnsi="Ebrima" w:cs="Ebrima"/>
                <w:sz w:val="18"/>
                <w:szCs w:val="18"/>
              </w:rPr>
              <w:t>ኛ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ክፍል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00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ሁለተኛ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ደረጃ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F5723">
              <w:rPr>
                <w:rFonts w:ascii="Ebrima" w:hAnsi="Ebrima" w:cs="Ebrima"/>
                <w:sz w:val="18"/>
                <w:szCs w:val="18"/>
              </w:rPr>
              <w:t>ከ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9-12</w:t>
            </w:r>
            <w:r w:rsidRPr="003F5723">
              <w:rPr>
                <w:rFonts w:ascii="Ebrima" w:hAnsi="Ebrima" w:cs="Ebrima"/>
                <w:sz w:val="18"/>
                <w:szCs w:val="18"/>
              </w:rPr>
              <w:t>ኛ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ክፍ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00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ቴክኒ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እ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ሞያ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00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ከፍተኛ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ትምህርት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9B2A9A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15"/>
              </w:num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የእርስዎ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ጎሳ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/</w:t>
            </w:r>
            <w:r w:rsidRPr="003F5723">
              <w:rPr>
                <w:rFonts w:ascii="Ebrima" w:hAnsi="Ebrima" w:cs="Ebrima"/>
                <w:sz w:val="18"/>
                <w:szCs w:val="18"/>
              </w:rPr>
              <w:t>ብሄ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ምንድነው</w:t>
            </w:r>
          </w:p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34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ማራ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   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34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ትግራይ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34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ኦሮሞ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   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34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ሌሎች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ይግለጹ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___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9B2A9A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15"/>
              </w:num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ሃይማኖት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ምንድ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ነው</w:t>
            </w:r>
          </w:p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6A239B">
            <w:pPr>
              <w:pStyle w:val="ListParagraph"/>
              <w:numPr>
                <w:ilvl w:val="3"/>
                <w:numId w:val="115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ኦርቶዶክ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  </w:t>
            </w:r>
          </w:p>
          <w:p w:rsidR="00EA5347" w:rsidRPr="003F5723" w:rsidRDefault="00EA5347" w:rsidP="006A239B">
            <w:pPr>
              <w:pStyle w:val="ListParagraph"/>
              <w:numPr>
                <w:ilvl w:val="3"/>
                <w:numId w:val="115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ካቶሊክ</w:t>
            </w:r>
          </w:p>
          <w:p w:rsidR="00EA5347" w:rsidRPr="003F5723" w:rsidRDefault="00EA5347" w:rsidP="006A239B">
            <w:pPr>
              <w:pStyle w:val="ListParagraph"/>
              <w:numPr>
                <w:ilvl w:val="3"/>
                <w:numId w:val="115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ፕሮቴስታን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</w:t>
            </w:r>
          </w:p>
          <w:p w:rsidR="00EA5347" w:rsidRPr="003F5723" w:rsidRDefault="00EA5347" w:rsidP="006A239B">
            <w:pPr>
              <w:pStyle w:val="ListParagraph"/>
              <w:numPr>
                <w:ilvl w:val="3"/>
                <w:numId w:val="115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ሙስሊም</w:t>
            </w:r>
          </w:p>
          <w:p w:rsidR="00EA5347" w:rsidRPr="003F5723" w:rsidRDefault="00EA5347" w:rsidP="006A239B">
            <w:pPr>
              <w:pStyle w:val="ListParagraph"/>
              <w:numPr>
                <w:ilvl w:val="3"/>
                <w:numId w:val="115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ሌሎቹ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ይግለጹ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 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____________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9B2A9A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15"/>
              </w:num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የአባት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ትምህር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ደረጃ</w:t>
            </w:r>
          </w:p>
          <w:p w:rsidR="00EA5347" w:rsidRPr="003F5723" w:rsidRDefault="00EA5347" w:rsidP="002E3D07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EA534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ማንበብና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መጻፍ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አይችልም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</w:p>
          <w:p w:rsidR="00EA5347" w:rsidRPr="003F5723" w:rsidRDefault="00EA5347" w:rsidP="00EA534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ማንበብና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መጻፍ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ይችላል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</w:p>
          <w:p w:rsidR="00EA5347" w:rsidRPr="003F5723" w:rsidRDefault="00EA5347" w:rsidP="00EA534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ከ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1-6 </w:t>
            </w: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ክፍል</w:t>
            </w:r>
          </w:p>
          <w:p w:rsidR="00EA5347" w:rsidRPr="003F5723" w:rsidRDefault="00EA5347" w:rsidP="00EA534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ከ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7 </w:t>
            </w: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ኛ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እስከ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12 </w:t>
            </w: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ኛ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</w:p>
          <w:p w:rsidR="00EA5347" w:rsidRPr="003F5723" w:rsidRDefault="00EA5347" w:rsidP="00EA534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የኮሌጅ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ደረጃ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እና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በላይ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9B2A9A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15"/>
              </w:num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የእናት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ትምህር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ደረጃ</w:t>
            </w:r>
          </w:p>
          <w:p w:rsidR="00EA5347" w:rsidRPr="003F5723" w:rsidRDefault="00EA5347" w:rsidP="002E3D07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EA534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ማንበብና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መጻፍ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አትችልም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</w:p>
          <w:p w:rsidR="00EA5347" w:rsidRPr="003F5723" w:rsidRDefault="00EA5347" w:rsidP="00EA534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ማንበብና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መጻፍ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ትችላለች</w:t>
            </w:r>
          </w:p>
          <w:p w:rsidR="00EA5347" w:rsidRPr="003F5723" w:rsidRDefault="00EA5347" w:rsidP="00EA534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ከ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1-6 </w:t>
            </w: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ክፍል</w:t>
            </w:r>
          </w:p>
          <w:p w:rsidR="00EA5347" w:rsidRPr="003F5723" w:rsidRDefault="00EA5347" w:rsidP="00EA534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ከ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7 </w:t>
            </w: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ኛ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እስከ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12 </w:t>
            </w: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ኛ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</w:p>
          <w:p w:rsidR="00EA5347" w:rsidRPr="003F5723" w:rsidRDefault="00EA5347" w:rsidP="00EA534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የኮሌጅ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ደረጃ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እና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በላይ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9B2A9A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15"/>
              </w:num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የአባት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ሥራ</w:t>
            </w:r>
          </w:p>
          <w:p w:rsidR="00EA5347" w:rsidRPr="003F5723" w:rsidRDefault="00EA5347" w:rsidP="002E3D07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6A239B">
            <w:pPr>
              <w:pStyle w:val="ListParagraph"/>
              <w:numPr>
                <w:ilvl w:val="3"/>
                <w:numId w:val="115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ቀን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ሰራተኛ</w:t>
            </w:r>
          </w:p>
          <w:p w:rsidR="00EA5347" w:rsidRPr="003F5723" w:rsidRDefault="00EA5347" w:rsidP="006A239B">
            <w:pPr>
              <w:pStyle w:val="ListParagraph"/>
              <w:numPr>
                <w:ilvl w:val="3"/>
                <w:numId w:val="115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ገበሬ</w:t>
            </w:r>
          </w:p>
          <w:p w:rsidR="00EA5347" w:rsidRPr="003F5723" w:rsidRDefault="00EA5347" w:rsidP="006A239B">
            <w:pPr>
              <w:pStyle w:val="ListParagraph"/>
              <w:numPr>
                <w:ilvl w:val="3"/>
                <w:numId w:val="115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መንግስ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ሰራተኛ</w:t>
            </w:r>
          </w:p>
          <w:p w:rsidR="00EA5347" w:rsidRPr="003F5723" w:rsidRDefault="00EA5347" w:rsidP="006A239B">
            <w:pPr>
              <w:pStyle w:val="ListParagraph"/>
              <w:numPr>
                <w:ilvl w:val="3"/>
                <w:numId w:val="115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በግሉ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ዘርፍ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ውስጥ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ተቀጥሮ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ይሠራል</w:t>
            </w:r>
          </w:p>
          <w:p w:rsidR="00EA5347" w:rsidRPr="003F5723" w:rsidRDefault="00EA5347" w:rsidP="006A239B">
            <w:pPr>
              <w:pStyle w:val="ListParagraph"/>
              <w:numPr>
                <w:ilvl w:val="3"/>
                <w:numId w:val="115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ግል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ንግ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ለው</w:t>
            </w:r>
          </w:p>
          <w:p w:rsidR="00EA5347" w:rsidRPr="003F5723" w:rsidRDefault="00EA5347" w:rsidP="006A239B">
            <w:pPr>
              <w:pStyle w:val="ListParagraph"/>
              <w:numPr>
                <w:ilvl w:val="3"/>
                <w:numId w:val="115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ሌሎች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ይግለጹ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__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9B2A9A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15"/>
              </w:num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የእናት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ሥራ</w:t>
            </w:r>
          </w:p>
          <w:p w:rsidR="00EA5347" w:rsidRPr="003F5723" w:rsidRDefault="00EA5347" w:rsidP="002E3D07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EA5347">
            <w:pPr>
              <w:pStyle w:val="ListParagraph"/>
              <w:numPr>
                <w:ilvl w:val="3"/>
                <w:numId w:val="6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ቀን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ሰራተኛ</w:t>
            </w:r>
          </w:p>
          <w:p w:rsidR="00EA5347" w:rsidRPr="003F5723" w:rsidRDefault="00EA5347" w:rsidP="00EA5347">
            <w:pPr>
              <w:pStyle w:val="ListParagraph"/>
              <w:numPr>
                <w:ilvl w:val="3"/>
                <w:numId w:val="6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ገበሬ</w:t>
            </w:r>
          </w:p>
          <w:p w:rsidR="00EA5347" w:rsidRPr="003F5723" w:rsidRDefault="00EA5347" w:rsidP="00EA5347">
            <w:pPr>
              <w:pStyle w:val="ListParagraph"/>
              <w:numPr>
                <w:ilvl w:val="3"/>
                <w:numId w:val="6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መንግስ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ሰራተኛ</w:t>
            </w:r>
          </w:p>
          <w:p w:rsidR="00EA5347" w:rsidRPr="003F5723" w:rsidRDefault="00EA5347" w:rsidP="00EA5347">
            <w:pPr>
              <w:pStyle w:val="ListParagraph"/>
              <w:numPr>
                <w:ilvl w:val="3"/>
                <w:numId w:val="6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በግሉ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ዘርፍ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ውስጥ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ተቀጥራ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ትሠራለች</w:t>
            </w:r>
          </w:p>
          <w:p w:rsidR="00EA5347" w:rsidRPr="003F5723" w:rsidRDefault="00EA5347" w:rsidP="00EA5347">
            <w:pPr>
              <w:pStyle w:val="ListParagraph"/>
              <w:numPr>
                <w:ilvl w:val="3"/>
                <w:numId w:val="6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ግል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ንግ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ለው</w:t>
            </w:r>
          </w:p>
          <w:p w:rsidR="00EA5347" w:rsidRPr="003F5723" w:rsidRDefault="00EA5347" w:rsidP="00EA534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ሌሎች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ይግለጹ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______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9B2A9A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15"/>
              </w:num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5723">
              <w:rPr>
                <w:rFonts w:ascii="Ebrima" w:hAnsi="Ebrima" w:cs="Ebrima"/>
                <w:color w:val="auto"/>
                <w:sz w:val="18"/>
                <w:szCs w:val="18"/>
                <w:shd w:val="clear" w:color="auto" w:fill="FFFFFF"/>
              </w:rPr>
              <w:t>የተለመደው</w:t>
            </w:r>
            <w:r w:rsidRPr="003F5723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color w:val="auto"/>
                <w:sz w:val="18"/>
                <w:szCs w:val="18"/>
                <w:shd w:val="clear" w:color="auto" w:fill="FFFFFF"/>
              </w:rPr>
              <w:t>ሥራሽ</w:t>
            </w:r>
            <w:r w:rsidRPr="003F5723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color w:val="auto"/>
                <w:sz w:val="18"/>
                <w:szCs w:val="18"/>
                <w:shd w:val="clear" w:color="auto" w:fill="FFFFFF"/>
              </w:rPr>
              <w:t>ምንድን</w:t>
            </w:r>
            <w:r w:rsidRPr="003F5723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color w:val="auto"/>
                <w:sz w:val="18"/>
                <w:szCs w:val="18"/>
                <w:shd w:val="clear" w:color="auto" w:fill="FFFFFF"/>
              </w:rPr>
              <w:t>ነው</w:t>
            </w:r>
            <w:r w:rsidRPr="003F5723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>? (</w:t>
            </w:r>
            <w:r w:rsidRPr="003F5723">
              <w:rPr>
                <w:rFonts w:ascii="Ebrima" w:hAnsi="Ebrima" w:cs="Ebrima"/>
                <w:color w:val="auto"/>
                <w:sz w:val="18"/>
                <w:szCs w:val="18"/>
                <w:shd w:val="clear" w:color="auto" w:fill="FFFFFF"/>
              </w:rPr>
              <w:t>ምን</w:t>
            </w:r>
            <w:r w:rsidRPr="003F5723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color w:val="auto"/>
                <w:sz w:val="18"/>
                <w:szCs w:val="18"/>
                <w:shd w:val="clear" w:color="auto" w:fill="FFFFFF"/>
              </w:rPr>
              <w:t>ዓይነት</w:t>
            </w:r>
            <w:r w:rsidRPr="003F5723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color w:val="auto"/>
                <w:sz w:val="18"/>
                <w:szCs w:val="18"/>
                <w:shd w:val="clear" w:color="auto" w:fill="FFFFFF"/>
              </w:rPr>
              <w:t>ሥራዎችን</w:t>
            </w:r>
            <w:r w:rsidRPr="003F5723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color w:val="auto"/>
                <w:sz w:val="18"/>
                <w:szCs w:val="18"/>
                <w:shd w:val="clear" w:color="auto" w:fill="FFFFFF"/>
              </w:rPr>
              <w:t>በዋነኝነት</w:t>
            </w:r>
            <w:r w:rsidRPr="003F5723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color w:val="auto"/>
                <w:sz w:val="18"/>
                <w:szCs w:val="18"/>
                <w:shd w:val="clear" w:color="auto" w:fill="FFFFFF"/>
              </w:rPr>
              <w:t>ያከናውናሉ</w:t>
            </w:r>
            <w:r w:rsidRPr="003F5723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>?)</w:t>
            </w:r>
          </w:p>
        </w:tc>
        <w:tc>
          <w:tcPr>
            <w:tcW w:w="4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6A239B">
            <w:pPr>
              <w:pStyle w:val="HTMLPreformatted"/>
              <w:numPr>
                <w:ilvl w:val="0"/>
                <w:numId w:val="101"/>
              </w:numPr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በትምህር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ቤት</w:t>
            </w:r>
          </w:p>
          <w:p w:rsidR="00EA5347" w:rsidRPr="003F5723" w:rsidRDefault="00EA5347" w:rsidP="006A239B">
            <w:pPr>
              <w:pStyle w:val="HTMLPreformatted"/>
              <w:numPr>
                <w:ilvl w:val="0"/>
                <w:numId w:val="101"/>
              </w:numPr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በስራ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F5723">
              <w:rPr>
                <w:rFonts w:ascii="Ebrima" w:hAnsi="Ebrima" w:cs="Ebrima"/>
                <w:sz w:val="18"/>
                <w:szCs w:val="18"/>
              </w:rPr>
              <w:t>ስራዎ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ይግለጹ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) __________</w:t>
            </w:r>
          </w:p>
          <w:p w:rsidR="00EA5347" w:rsidRPr="003F5723" w:rsidRDefault="00EA5347" w:rsidP="006A239B">
            <w:pPr>
              <w:pStyle w:val="HTMLPreformatted"/>
              <w:numPr>
                <w:ilvl w:val="0"/>
                <w:numId w:val="101"/>
              </w:numPr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በትምህር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ቤ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ይ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ሥራ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ላ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ይደለም</w:t>
            </w:r>
          </w:p>
          <w:p w:rsidR="00EA5347" w:rsidRPr="003F5723" w:rsidRDefault="00EA5347" w:rsidP="006A239B">
            <w:pPr>
              <w:pStyle w:val="HTMLPreformatted"/>
              <w:numPr>
                <w:ilvl w:val="0"/>
                <w:numId w:val="101"/>
              </w:numPr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ሌላ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F5723">
              <w:rPr>
                <w:rFonts w:ascii="Ebrima" w:hAnsi="Ebrima" w:cs="Ebrima"/>
                <w:sz w:val="18"/>
                <w:szCs w:val="18"/>
              </w:rPr>
              <w:t>ይግለጹ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) _______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9B2A9A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15"/>
              </w:num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Default="00EA5347" w:rsidP="002E3D07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በአሁኑ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ጊዜ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ባለትዳ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ነ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? </w:t>
            </w:r>
          </w:p>
          <w:p w:rsidR="00EA5347" w:rsidRPr="003F5723" w:rsidRDefault="00EA5347" w:rsidP="002E3D07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A5347" w:rsidRPr="003F5723" w:rsidRDefault="00EA5347" w:rsidP="002E3D07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Ebrima" w:hAnsi="Ebrima" w:cs="Ebrima"/>
                <w:sz w:val="18"/>
                <w:szCs w:val="18"/>
              </w:rPr>
              <w:t>(</w:t>
            </w:r>
            <w:r w:rsidRPr="003F5723">
              <w:rPr>
                <w:rFonts w:ascii="Ebrima" w:hAnsi="Ebrima" w:cs="Ebrima"/>
                <w:sz w:val="18"/>
                <w:szCs w:val="18"/>
              </w:rPr>
              <w:t>ካልሆን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ከጋብቻ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ው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ከወንዶ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ጋ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እየኖር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ነ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6A239B">
            <w:pPr>
              <w:pStyle w:val="HTMLPreformatted"/>
              <w:numPr>
                <w:ilvl w:val="0"/>
                <w:numId w:val="102"/>
              </w:numPr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16960" behindDoc="0" locked="0" layoutInCell="1" allowOverlap="1" wp14:anchorId="60E03AF4" wp14:editId="15427FDB">
                      <wp:simplePos x="0" y="0"/>
                      <wp:positionH relativeFrom="column">
                        <wp:posOffset>1545721</wp:posOffset>
                      </wp:positionH>
                      <wp:positionV relativeFrom="paragraph">
                        <wp:posOffset>88488</wp:posOffset>
                      </wp:positionV>
                      <wp:extent cx="1496291" cy="45719"/>
                      <wp:effectExtent l="0" t="19050" r="46990" b="31115"/>
                      <wp:wrapNone/>
                      <wp:docPr id="18" name="Arrow: Right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96291" cy="45719"/>
                              </a:xfrm>
                              <a:prstGeom prst="rightArrow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shape w14:anchorId="1DA0979E" id="Arrow: Right 18" o:spid="_x0000_s1026" type="#_x0000_t13" style="position:absolute;margin-left:121.7pt;margin-top:6.95pt;width:117.8pt;height:3.6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" adj="21270" fillcolor="window" strokecolor="windowText" strokeweight="1pt"/>
                  </w:pict>
                </mc:Fallback>
              </mc:AlternateContent>
            </w:r>
            <w:r w:rsidRPr="003F5723">
              <w:rPr>
                <w:rFonts w:ascii="Ebrima" w:hAnsi="Ebrima" w:cs="Ebrima"/>
                <w:sz w:val="18"/>
                <w:szCs w:val="18"/>
              </w:rPr>
              <w:t>በአሁኑ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ጊዜ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ተጋባሁ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ነኝ</w:t>
            </w:r>
          </w:p>
          <w:p w:rsidR="00EA5347" w:rsidRPr="003F5723" w:rsidRDefault="00EA5347" w:rsidP="006A239B">
            <w:pPr>
              <w:pStyle w:val="HTMLPreformatted"/>
              <w:numPr>
                <w:ilvl w:val="0"/>
                <w:numId w:val="102"/>
              </w:numPr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 wp14:anchorId="332FA689" wp14:editId="4614B587">
                      <wp:simplePos x="0" y="0"/>
                      <wp:positionH relativeFrom="column">
                        <wp:posOffset>2804507</wp:posOffset>
                      </wp:positionH>
                      <wp:positionV relativeFrom="paragraph">
                        <wp:posOffset>93898</wp:posOffset>
                      </wp:positionV>
                      <wp:extent cx="320634" cy="45719"/>
                      <wp:effectExtent l="0" t="19050" r="41910" b="31115"/>
                      <wp:wrapNone/>
                      <wp:docPr id="19" name="Arrow: Right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0634" cy="45719"/>
                              </a:xfrm>
                              <a:prstGeom prst="rightArrow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shape w14:anchorId="637C1612" id="Arrow: Right 19" o:spid="_x0000_s1026" type="#_x0000_t13" style="position:absolute;margin-left:220.85pt;margin-top:7.4pt;width:25.25pt;height:3.6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" adj="20060" fillcolor="window" strokecolor="windowText" strokeweight="1pt"/>
                  </w:pict>
                </mc:Fallback>
              </mc:AlternateContent>
            </w:r>
            <w:r w:rsidRPr="003F5723">
              <w:rPr>
                <w:rFonts w:ascii="Ebrima" w:hAnsi="Ebrima" w:cs="Ebrima"/>
                <w:sz w:val="18"/>
                <w:szCs w:val="18"/>
              </w:rPr>
              <w:t>ትዳ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ልያዝኩም፣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ነገ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ግ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ከወን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ጋ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እየኖርሁ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ነው</w:t>
            </w:r>
          </w:p>
          <w:p w:rsidR="00EA5347" w:rsidRPr="003F5723" w:rsidRDefault="00EA5347" w:rsidP="006A239B">
            <w:pPr>
              <w:pStyle w:val="HTMLPreformatted"/>
              <w:numPr>
                <w:ilvl w:val="0"/>
                <w:numId w:val="102"/>
              </w:numPr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አልተጋባሁ፣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ብቻዬ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ነ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ምኖረ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A5347" w:rsidRPr="003F5723" w:rsidTr="009B2A9A">
        <w:trPr>
          <w:trHeight w:val="872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15"/>
              </w:num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ለጥያቄ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መልስዎ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ልተጋባሁ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ከሆነ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ካሁ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ፊ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ትዳ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ይዘ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ይ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ከወን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ጋ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ብረ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ኖረ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ያውቃሉ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6A239B">
            <w:pPr>
              <w:pStyle w:val="HTMLPreformatted"/>
              <w:numPr>
                <w:ilvl w:val="3"/>
                <w:numId w:val="125"/>
              </w:numPr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አዎ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ቀደ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ሲ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ግብቻለሁ</w:t>
            </w:r>
          </w:p>
          <w:p w:rsidR="00EA5347" w:rsidRPr="003F5723" w:rsidRDefault="00EA5347" w:rsidP="006A239B">
            <w:pPr>
              <w:pStyle w:val="HTMLPreformatted"/>
              <w:numPr>
                <w:ilvl w:val="3"/>
                <w:numId w:val="125"/>
              </w:numPr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አዎ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ከወን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3F5723">
              <w:rPr>
                <w:rFonts w:ascii="Ebrima" w:hAnsi="Ebrima" w:cs="Ebrima"/>
                <w:sz w:val="18"/>
                <w:szCs w:val="18"/>
              </w:rPr>
              <w:t>ዶ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ጋ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እኖ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ነበር</w:t>
            </w:r>
          </w:p>
          <w:p w:rsidR="00EA5347" w:rsidRPr="003F5723" w:rsidRDefault="00EA5347" w:rsidP="006A239B">
            <w:pPr>
              <w:pStyle w:val="HTMLPreformatted"/>
              <w:numPr>
                <w:ilvl w:val="3"/>
                <w:numId w:val="125"/>
              </w:numPr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አይ፣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ግብቼ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ላውቅ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ይን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ከወን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ጋ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ብሬ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ልኖርኩም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9B2A9A">
        <w:trPr>
          <w:trHeight w:val="98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15"/>
              </w:num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ለጥያቄ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ቁጥር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13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መልስዎ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ይ</w:t>
            </w:r>
            <w:r>
              <w:rPr>
                <w:rFonts w:ascii="Ebrima" w:hAnsi="Ebrima" w:cs="Ebrima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ግብቼ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ላውቅም</w:t>
            </w:r>
            <w:r>
              <w:rPr>
                <w:rFonts w:ascii="Ebrima" w:hAnsi="Ebrima" w:cs="Ebrima"/>
                <w:sz w:val="18"/>
                <w:szCs w:val="18"/>
              </w:rPr>
              <w:t>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ከሆነ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ጋብቻ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ሁኔታዎ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ሁ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ም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ይመስላ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? </w:t>
            </w:r>
          </w:p>
        </w:tc>
        <w:tc>
          <w:tcPr>
            <w:tcW w:w="4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6A239B">
            <w:pPr>
              <w:pStyle w:val="HTMLPreformatted"/>
              <w:numPr>
                <w:ilvl w:val="3"/>
                <w:numId w:val="115"/>
              </w:numPr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ባለቤቴ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ሞቶብኛል</w:t>
            </w:r>
          </w:p>
          <w:p w:rsidR="00EA5347" w:rsidRPr="003F5723" w:rsidRDefault="00EA5347" w:rsidP="006A239B">
            <w:pPr>
              <w:pStyle w:val="HTMLPreformatted"/>
              <w:numPr>
                <w:ilvl w:val="3"/>
                <w:numId w:val="115"/>
              </w:numPr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የተፋታሁ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ነኝ</w:t>
            </w:r>
          </w:p>
          <w:p w:rsidR="00EA5347" w:rsidRPr="003F5723" w:rsidRDefault="00EA5347" w:rsidP="006A239B">
            <w:pPr>
              <w:pStyle w:val="HTMLPreformatted"/>
              <w:numPr>
                <w:ilvl w:val="3"/>
                <w:numId w:val="115"/>
              </w:numPr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ተለያየሁ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ነኝ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9B2A9A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15"/>
              </w:num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ባለቤትሽ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ወይም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ጓደኛሽ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አሁን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ከአንቺ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ጋር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ይኖራ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? 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ወይስ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ሌላ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ቦታ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ነው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ያለው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?</w:t>
            </w:r>
          </w:p>
        </w:tc>
        <w:tc>
          <w:tcPr>
            <w:tcW w:w="4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D21F90" w:rsidRDefault="00EA5347" w:rsidP="006A239B">
            <w:pPr>
              <w:pStyle w:val="ListParagraph"/>
              <w:numPr>
                <w:ilvl w:val="0"/>
                <w:numId w:val="6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ከእኔ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ጋር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ነው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የሚኖረው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  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6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2. </w:t>
            </w: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ሌላ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ቦታ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ነው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  <w:shd w:val="clear" w:color="auto" w:fill="FFFFFF"/>
              </w:rPr>
              <w:t>የሚኖረው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9B2A9A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15"/>
              </w:num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ካገባሽ፣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ባለቤት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ሥራ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ምንድ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ነው</w:t>
            </w:r>
            <w:r w:rsidRPr="003F572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?</w:t>
            </w:r>
          </w:p>
          <w:p w:rsidR="00EA5347" w:rsidRPr="003F5723" w:rsidRDefault="00EA5347" w:rsidP="002E3D07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EA5347">
            <w:pPr>
              <w:pStyle w:val="ListParagraph"/>
              <w:numPr>
                <w:ilvl w:val="3"/>
                <w:numId w:val="13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ቀን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ሰራተኛ</w:t>
            </w:r>
          </w:p>
          <w:p w:rsidR="00EA5347" w:rsidRPr="003F5723" w:rsidRDefault="00EA5347" w:rsidP="00EA5347">
            <w:pPr>
              <w:pStyle w:val="ListParagraph"/>
              <w:numPr>
                <w:ilvl w:val="3"/>
                <w:numId w:val="13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ገበሬ</w:t>
            </w:r>
          </w:p>
          <w:p w:rsidR="00EA5347" w:rsidRPr="003F5723" w:rsidRDefault="00EA5347" w:rsidP="00EA5347">
            <w:pPr>
              <w:pStyle w:val="ListParagraph"/>
              <w:numPr>
                <w:ilvl w:val="3"/>
                <w:numId w:val="13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መንግስ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ሰራተኛ</w:t>
            </w:r>
          </w:p>
          <w:p w:rsidR="00EA5347" w:rsidRPr="003F5723" w:rsidRDefault="00EA5347" w:rsidP="00EA5347">
            <w:pPr>
              <w:pStyle w:val="ListParagraph"/>
              <w:numPr>
                <w:ilvl w:val="3"/>
                <w:numId w:val="13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በግሉ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ዘርፍ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ውስጥ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ተቀጥሬ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እሠራለሁ</w:t>
            </w:r>
          </w:p>
          <w:p w:rsidR="00EA5347" w:rsidRPr="003F5723" w:rsidRDefault="00EA5347" w:rsidP="00EA5347">
            <w:pPr>
              <w:pStyle w:val="ListParagraph"/>
              <w:numPr>
                <w:ilvl w:val="3"/>
                <w:numId w:val="13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ግል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ንግ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ለኝ</w:t>
            </w:r>
          </w:p>
          <w:p w:rsidR="00EA5347" w:rsidRPr="003F5723" w:rsidRDefault="00EA5347" w:rsidP="00EA5347">
            <w:pPr>
              <w:pStyle w:val="ListParagraph"/>
              <w:numPr>
                <w:ilvl w:val="3"/>
                <w:numId w:val="13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ሌሎች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ይግለጹ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________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9B2A9A">
        <w:trPr>
          <w:trHeight w:val="683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15"/>
              </w:num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አሁ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ከማ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ጋ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ነ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ምትኖሪ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6A239B">
            <w:pPr>
              <w:pStyle w:val="HTMLPreformatted"/>
              <w:numPr>
                <w:ilvl w:val="3"/>
                <w:numId w:val="126"/>
              </w:numPr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ከባለቤ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/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ከትዳ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ጓደኛ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ጋር</w:t>
            </w:r>
          </w:p>
          <w:p w:rsidR="00EA5347" w:rsidRPr="003F5723" w:rsidRDefault="00EA5347" w:rsidP="006A239B">
            <w:pPr>
              <w:pStyle w:val="HTMLPreformatted"/>
              <w:numPr>
                <w:ilvl w:val="3"/>
                <w:numId w:val="126"/>
              </w:numPr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አባት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እናቶች</w:t>
            </w:r>
          </w:p>
          <w:p w:rsidR="00EA5347" w:rsidRPr="003F5723" w:rsidRDefault="00EA5347" w:rsidP="006A239B">
            <w:pPr>
              <w:pStyle w:val="HTMLPreformatted"/>
              <w:numPr>
                <w:ilvl w:val="3"/>
                <w:numId w:val="126"/>
              </w:numPr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ከዘመዶች</w:t>
            </w:r>
          </w:p>
          <w:p w:rsidR="00EA5347" w:rsidRPr="003F5723" w:rsidRDefault="00EA5347" w:rsidP="006A239B">
            <w:pPr>
              <w:pStyle w:val="HTMLPreformatted"/>
              <w:numPr>
                <w:ilvl w:val="3"/>
                <w:numId w:val="126"/>
              </w:numPr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ጓደኞች</w:t>
            </w:r>
          </w:p>
          <w:p w:rsidR="00EA5347" w:rsidRPr="003F5723" w:rsidRDefault="00EA5347" w:rsidP="006A239B">
            <w:pPr>
              <w:pStyle w:val="HTMLPreformatted"/>
              <w:numPr>
                <w:ilvl w:val="3"/>
                <w:numId w:val="126"/>
              </w:numPr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ብቻዬን</w:t>
            </w:r>
          </w:p>
          <w:p w:rsidR="00EA5347" w:rsidRPr="003F5723" w:rsidRDefault="00EA5347" w:rsidP="006A239B">
            <w:pPr>
              <w:pStyle w:val="HTMLPreformatted"/>
              <w:numPr>
                <w:ilvl w:val="3"/>
                <w:numId w:val="126"/>
              </w:numPr>
              <w:shd w:val="clear" w:color="auto" w:fill="FFFFFF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ሌላ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, (</w:t>
            </w:r>
            <w:r w:rsidRPr="003F5723">
              <w:rPr>
                <w:rFonts w:ascii="Ebrima" w:hAnsi="Ebrima" w:cs="Ebrima"/>
                <w:sz w:val="18"/>
                <w:szCs w:val="18"/>
              </w:rPr>
              <w:t>ይግለጹ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)_____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tbl>
      <w:tblPr>
        <w:tblStyle w:val="TableGrid"/>
        <w:tblW w:w="1071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540"/>
        <w:gridCol w:w="4493"/>
        <w:gridCol w:w="418"/>
        <w:gridCol w:w="1135"/>
        <w:gridCol w:w="3314"/>
        <w:gridCol w:w="90"/>
        <w:gridCol w:w="720"/>
      </w:tblGrid>
      <w:tr w:rsidR="00EA5347" w:rsidRPr="003F5723" w:rsidTr="002E3D07">
        <w:trPr>
          <w:trHeight w:val="170"/>
        </w:trPr>
        <w:tc>
          <w:tcPr>
            <w:tcW w:w="107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EA5347" w:rsidRPr="00771326" w:rsidRDefault="00EA5347" w:rsidP="002E3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326">
              <w:rPr>
                <w:rFonts w:ascii="Ebrima" w:hAnsi="Ebrima" w:cs="Ebrima"/>
                <w:b/>
                <w:sz w:val="18"/>
                <w:szCs w:val="18"/>
              </w:rPr>
              <w:t>ክፍል</w:t>
            </w:r>
            <w:r w:rsidRPr="0077132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3. </w:t>
            </w:r>
            <w:r w:rsidRPr="00771326">
              <w:rPr>
                <w:rFonts w:ascii="Ebrima" w:hAnsi="Ebrima" w:cs="Ebrima"/>
                <w:b/>
                <w:sz w:val="18"/>
                <w:szCs w:val="18"/>
              </w:rPr>
              <w:t>ስለመኖርያ</w:t>
            </w:r>
            <w:r w:rsidRPr="0077132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771326">
              <w:rPr>
                <w:rFonts w:ascii="Ebrima" w:hAnsi="Ebrima" w:cs="Ebrima"/>
                <w:b/>
                <w:sz w:val="18"/>
                <w:szCs w:val="18"/>
              </w:rPr>
              <w:t>ቤት</w:t>
            </w:r>
            <w:r w:rsidRPr="00771326">
              <w:rPr>
                <w:rFonts w:ascii="Times New Roman" w:hAnsi="Times New Roman" w:cs="Times New Roman"/>
                <w:b/>
                <w:sz w:val="18"/>
                <w:szCs w:val="18"/>
              </w:rPr>
              <w:t>/</w:t>
            </w:r>
            <w:r w:rsidRPr="00771326">
              <w:rPr>
                <w:rFonts w:ascii="Ebrima" w:hAnsi="Ebrima" w:cs="Ebrima"/>
                <w:b/>
                <w:sz w:val="18"/>
                <w:szCs w:val="18"/>
              </w:rPr>
              <w:t>ቤተሰብ</w:t>
            </w:r>
            <w:r w:rsidRPr="0077132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771326">
              <w:rPr>
                <w:rFonts w:ascii="Ebrima" w:hAnsi="Ebrima" w:cs="Ebrima"/>
                <w:b/>
                <w:sz w:val="18"/>
                <w:szCs w:val="18"/>
              </w:rPr>
              <w:t>የሚመለከቱ</w:t>
            </w:r>
            <w:r w:rsidRPr="0077132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771326">
              <w:rPr>
                <w:rFonts w:ascii="Ebrima" w:hAnsi="Ebrima" w:cs="Ebrima"/>
                <w:b/>
                <w:sz w:val="18"/>
                <w:szCs w:val="18"/>
              </w:rPr>
              <w:t>መጠይቆች፣</w:t>
            </w:r>
            <w:r w:rsidRPr="0077132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771326">
              <w:rPr>
                <w:rFonts w:ascii="Ebrima" w:hAnsi="Ebrima" w:cs="Ebrima"/>
                <w:sz w:val="18"/>
                <w:szCs w:val="18"/>
              </w:rPr>
              <w:t>አሁን</w:t>
            </w:r>
            <w:r w:rsidRPr="0077132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71326">
              <w:rPr>
                <w:rFonts w:ascii="Ebrima" w:hAnsi="Ebrima" w:cs="Ebrima"/>
                <w:sz w:val="18"/>
                <w:szCs w:val="18"/>
              </w:rPr>
              <w:t>ስለቤተሰብዎ</w:t>
            </w:r>
            <w:r w:rsidRPr="0077132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71326">
              <w:rPr>
                <w:rFonts w:ascii="Ebrima" w:hAnsi="Ebrima" w:cs="Ebrima"/>
                <w:sz w:val="18"/>
                <w:szCs w:val="18"/>
              </w:rPr>
              <w:t>እና</w:t>
            </w:r>
            <w:r w:rsidRPr="0077132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71326">
              <w:rPr>
                <w:rFonts w:ascii="Ebrima" w:hAnsi="Ebrima" w:cs="Ebrima"/>
                <w:sz w:val="18"/>
                <w:szCs w:val="18"/>
              </w:rPr>
              <w:t>ስለሚኖሩበት</w:t>
            </w:r>
            <w:r w:rsidRPr="0077132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71326">
              <w:rPr>
                <w:rFonts w:ascii="Ebrima" w:hAnsi="Ebrima" w:cs="Ebrima"/>
                <w:sz w:val="18"/>
                <w:szCs w:val="18"/>
              </w:rPr>
              <w:t>ቤት</w:t>
            </w:r>
            <w:r w:rsidRPr="0077132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71326">
              <w:rPr>
                <w:rFonts w:ascii="Ebrima" w:hAnsi="Ebrima" w:cs="Ebrima"/>
                <w:sz w:val="18"/>
                <w:szCs w:val="18"/>
              </w:rPr>
              <w:t>አንዳንድ</w:t>
            </w:r>
            <w:r w:rsidRPr="0077132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71326">
              <w:rPr>
                <w:rFonts w:ascii="Ebrima" w:hAnsi="Ebrima" w:cs="Ebrima"/>
                <w:sz w:val="18"/>
                <w:szCs w:val="18"/>
              </w:rPr>
              <w:t>ጥያቄዎችን</w:t>
            </w:r>
            <w:r w:rsidRPr="0077132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71326">
              <w:rPr>
                <w:rFonts w:ascii="Ebrima" w:hAnsi="Ebrima" w:cs="Ebrima"/>
                <w:sz w:val="18"/>
                <w:szCs w:val="18"/>
              </w:rPr>
              <w:t>እጠይቃለሁ፡፡</w:t>
            </w:r>
          </w:p>
        </w:tc>
      </w:tr>
      <w:tr w:rsidR="00EA5347" w:rsidRPr="003F5723" w:rsidTr="002E3D07">
        <w:trPr>
          <w:trHeight w:val="17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ተ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F5723">
              <w:rPr>
                <w:rFonts w:ascii="Ebrima" w:hAnsi="Ebrima" w:cs="Ebrima"/>
                <w:sz w:val="18"/>
                <w:szCs w:val="18"/>
              </w:rPr>
              <w:t>ቁ</w:t>
            </w:r>
          </w:p>
        </w:tc>
        <w:tc>
          <w:tcPr>
            <w:tcW w:w="4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ጥያቄዎች</w:t>
            </w:r>
          </w:p>
        </w:tc>
        <w:tc>
          <w:tcPr>
            <w:tcW w:w="48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መልስ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Skip to</w:t>
            </w:r>
          </w:p>
        </w:tc>
      </w:tr>
      <w:tr w:rsidR="00EA5347" w:rsidRPr="003F5723" w:rsidTr="00277E91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3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የምትኖሩበ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ቤ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ለ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ከምንድ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ነ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ተሰራ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  <w:p w:rsidR="00EA5347" w:rsidRPr="003F5723" w:rsidRDefault="00EA5347" w:rsidP="002E3D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Default"/>
              <w:numPr>
                <w:ilvl w:val="0"/>
                <w:numId w:val="136"/>
              </w:numPr>
              <w:jc w:val="both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3F5723">
              <w:rPr>
                <w:rFonts w:ascii="Ebrima" w:hAnsi="Ebrima" w:cs="Ebrima"/>
                <w:color w:val="auto"/>
                <w:sz w:val="18"/>
                <w:szCs w:val="18"/>
              </w:rPr>
              <w:t>ከአፈር</w:t>
            </w:r>
            <w:r w:rsidRPr="003F572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3F5723">
              <w:rPr>
                <w:rFonts w:ascii="Ebrima" w:hAnsi="Ebrima" w:cs="Ebrima"/>
                <w:color w:val="auto"/>
                <w:sz w:val="18"/>
                <w:szCs w:val="18"/>
              </w:rPr>
              <w:t>አሸዋ</w:t>
            </w:r>
            <w:r w:rsidRPr="003F572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  <w:p w:rsidR="00EA5347" w:rsidRPr="003F5723" w:rsidRDefault="00EA5347" w:rsidP="006A239B">
            <w:pPr>
              <w:pStyle w:val="Default"/>
              <w:numPr>
                <w:ilvl w:val="0"/>
                <w:numId w:val="136"/>
              </w:numPr>
              <w:jc w:val="both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3F5723">
              <w:rPr>
                <w:rFonts w:ascii="Ebrima" w:hAnsi="Ebrima" w:cs="Ebrima"/>
                <w:color w:val="auto"/>
                <w:sz w:val="18"/>
                <w:szCs w:val="18"/>
              </w:rPr>
              <w:t>በእበት</w:t>
            </w:r>
            <w:r w:rsidRPr="003F572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color w:val="auto"/>
                <w:sz w:val="18"/>
                <w:szCs w:val="18"/>
              </w:rPr>
              <w:t>የተለቀለቀ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3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bCs/>
                <w:sz w:val="18"/>
                <w:szCs w:val="18"/>
              </w:rPr>
              <w:t>ከእንጨት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3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ከሸንበቆ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3F5723">
              <w:rPr>
                <w:rFonts w:ascii="Ebrima" w:hAnsi="Ebrima" w:cs="Ebrima"/>
                <w:sz w:val="18"/>
                <w:szCs w:val="18"/>
              </w:rPr>
              <w:t>ቀርቅሃ</w:t>
            </w:r>
          </w:p>
          <w:p w:rsidR="00EA5347" w:rsidRPr="003F5723" w:rsidRDefault="00EA5347" w:rsidP="006A239B">
            <w:pPr>
              <w:pStyle w:val="Default"/>
              <w:numPr>
                <w:ilvl w:val="0"/>
                <w:numId w:val="136"/>
              </w:numPr>
              <w:jc w:val="both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3F5723">
              <w:rPr>
                <w:rFonts w:ascii="Ebrima" w:hAnsi="Ebrima" w:cs="Ebrima"/>
                <w:bCs/>
                <w:color w:val="auto"/>
                <w:sz w:val="18"/>
                <w:szCs w:val="18"/>
              </w:rPr>
              <w:t>ከሴራሚክ</w:t>
            </w:r>
            <w:r w:rsidRPr="003F5723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3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ከሲሚንቶ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3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ከምንጣፍ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3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Malgun Gothic" w:hAnsi="Ebrima" w:cs="Ebrima"/>
                <w:bCs/>
                <w:sz w:val="18"/>
                <w:szCs w:val="18"/>
              </w:rPr>
              <w:t>ሌላ</w:t>
            </w:r>
            <w:r w:rsidRPr="003F5723">
              <w:rPr>
                <w:rFonts w:ascii="Times New Roman" w:eastAsia="Malgun Gothic" w:hAnsi="Times New Roman" w:cs="Times New Roman"/>
                <w:bCs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Malgun Gothic" w:hAnsi="Ebrima" w:cs="Ebrima"/>
                <w:bCs/>
                <w:sz w:val="18"/>
                <w:szCs w:val="18"/>
              </w:rPr>
              <w:t>ካለ</w:t>
            </w:r>
            <w:r w:rsidRPr="003F5723">
              <w:rPr>
                <w:rFonts w:ascii="Times New Roman" w:eastAsia="Malgun Gothic" w:hAnsi="Times New Roman" w:cs="Times New Roman"/>
                <w:bCs/>
                <w:sz w:val="18"/>
                <w:szCs w:val="18"/>
              </w:rPr>
              <w:t xml:space="preserve"> (</w:t>
            </w:r>
            <w:r w:rsidRPr="003F5723">
              <w:rPr>
                <w:rFonts w:ascii="Ebrima" w:eastAsia="Malgun Gothic" w:hAnsi="Ebrima" w:cs="Ebrima"/>
                <w:bCs/>
                <w:sz w:val="18"/>
                <w:szCs w:val="18"/>
              </w:rPr>
              <w:t>ይገለፅ</w:t>
            </w:r>
            <w:r w:rsidRPr="003F5723">
              <w:rPr>
                <w:rFonts w:ascii="Times New Roman" w:eastAsia="Malgun Gothic" w:hAnsi="Times New Roman" w:cs="Times New Roman"/>
                <w:bCs/>
                <w:sz w:val="18"/>
                <w:szCs w:val="18"/>
              </w:rPr>
              <w:t>)</w:t>
            </w:r>
            <w:r w:rsidRPr="003F5723">
              <w:rPr>
                <w:rFonts w:ascii="Times New Roman" w:hAnsi="Times New Roman" w:cs="Times New Roman"/>
                <w:bCs/>
                <w:sz w:val="18"/>
                <w:szCs w:val="18"/>
              </w:rPr>
              <w:t>......................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EA5347" w:rsidRPr="003F5723" w:rsidTr="00277E91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3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color w:val="auto"/>
                <w:sz w:val="18"/>
                <w:szCs w:val="18"/>
              </w:rPr>
              <w:t>የመኖርያ</w:t>
            </w:r>
            <w:r w:rsidRPr="003F572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color w:val="auto"/>
                <w:sz w:val="18"/>
                <w:szCs w:val="18"/>
              </w:rPr>
              <w:t>ቤትዎ</w:t>
            </w:r>
            <w:r w:rsidRPr="003F572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color w:val="auto"/>
                <w:sz w:val="18"/>
                <w:szCs w:val="18"/>
              </w:rPr>
              <w:t>ጣሪያ</w:t>
            </w:r>
            <w:r w:rsidRPr="003F572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color w:val="auto"/>
                <w:sz w:val="18"/>
                <w:szCs w:val="18"/>
              </w:rPr>
              <w:t>ከምንድን</w:t>
            </w:r>
            <w:r w:rsidRPr="003F572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color w:val="auto"/>
                <w:sz w:val="18"/>
                <w:szCs w:val="18"/>
              </w:rPr>
              <w:t>ነው</w:t>
            </w:r>
            <w:r w:rsidRPr="003F572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color w:val="auto"/>
                <w:sz w:val="18"/>
                <w:szCs w:val="18"/>
              </w:rPr>
              <w:t>የተሰራው</w:t>
            </w:r>
            <w:r w:rsidRPr="003F572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?</w:t>
            </w:r>
          </w:p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495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3"/>
                <w:numId w:val="115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በቆርቆሮ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ተሰራ</w:t>
            </w:r>
          </w:p>
          <w:p w:rsidR="00EA5347" w:rsidRPr="003F5723" w:rsidRDefault="00EA5347" w:rsidP="006A239B">
            <w:pPr>
              <w:pStyle w:val="ListParagraph"/>
              <w:numPr>
                <w:ilvl w:val="3"/>
                <w:numId w:val="115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ሳር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ቤት</w:t>
            </w:r>
          </w:p>
          <w:p w:rsidR="00EA5347" w:rsidRPr="003F5723" w:rsidRDefault="00EA5347" w:rsidP="006A239B">
            <w:pPr>
              <w:pStyle w:val="ListParagraph"/>
              <w:numPr>
                <w:ilvl w:val="3"/>
                <w:numId w:val="115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ከሲሚንቶ</w:t>
            </w:r>
          </w:p>
          <w:p w:rsidR="00EA5347" w:rsidRPr="003F5723" w:rsidRDefault="00EA5347" w:rsidP="006A239B">
            <w:pPr>
              <w:pStyle w:val="ListParagraph"/>
              <w:numPr>
                <w:ilvl w:val="3"/>
                <w:numId w:val="115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lastRenderedPageBreak/>
              <w:t>ከፕላስቲ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ተሰራ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ጣርያ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EA5347" w:rsidRPr="003F5723" w:rsidRDefault="00EA5347" w:rsidP="006A239B">
            <w:pPr>
              <w:pStyle w:val="ListParagraph"/>
              <w:numPr>
                <w:ilvl w:val="3"/>
                <w:numId w:val="115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ሌላ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3F5723">
              <w:rPr>
                <w:rFonts w:ascii="Ebrima" w:hAnsi="Ebrima" w:cs="Ebrima"/>
                <w:sz w:val="18"/>
                <w:szCs w:val="18"/>
              </w:rPr>
              <w:t>ይገለፅ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)   </w:t>
            </w:r>
            <w:r w:rsidRPr="003F5723">
              <w:rPr>
                <w:rFonts w:ascii="Times New Roman" w:hAnsi="Times New Roman" w:cs="Times New Roman"/>
                <w:bCs/>
                <w:sz w:val="18"/>
                <w:szCs w:val="18"/>
              </w:rPr>
              <w:t>....................................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EA5347" w:rsidRPr="003F5723" w:rsidTr="00277E91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3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ለቤተሰብ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ባላ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ሚሆ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ዋ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መጠጥ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ውኃ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ምን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ምንድ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ነ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95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EA5347">
            <w:pPr>
              <w:pStyle w:val="ListParagraph"/>
              <w:numPr>
                <w:ilvl w:val="6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eastAsia="Malgun Gothic" w:hAnsi="Times New Roman" w:cs="Times New Roman"/>
                <w:bCs/>
                <w:sz w:val="18"/>
                <w:szCs w:val="18"/>
              </w:rPr>
            </w:pPr>
            <w:r w:rsidRPr="003F5723">
              <w:rPr>
                <w:rFonts w:ascii="Ebrima" w:eastAsia="Malgun Gothic" w:hAnsi="Ebrima" w:cs="Ebrima"/>
                <w:bCs/>
                <w:sz w:val="18"/>
                <w:szCs w:val="18"/>
              </w:rPr>
              <w:t>የቧንቧ</w:t>
            </w:r>
            <w:r w:rsidRPr="003F5723">
              <w:rPr>
                <w:rFonts w:ascii="Times New Roman" w:eastAsia="Malgun Gothic" w:hAnsi="Times New Roman" w:cs="Times New Roman"/>
                <w:bCs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Malgun Gothic" w:hAnsi="Ebrima" w:cs="Ebrima"/>
                <w:bCs/>
                <w:sz w:val="18"/>
                <w:szCs w:val="18"/>
              </w:rPr>
              <w:t>ውሃ</w:t>
            </w:r>
          </w:p>
          <w:p w:rsidR="00EA5347" w:rsidRPr="003F5723" w:rsidRDefault="00EA5347" w:rsidP="00EA5347">
            <w:pPr>
              <w:pStyle w:val="ListParagraph"/>
              <w:numPr>
                <w:ilvl w:val="6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eastAsia="Malgun Gothic" w:hAnsi="Times New Roman" w:cs="Times New Roman"/>
                <w:bCs/>
                <w:sz w:val="18"/>
                <w:szCs w:val="18"/>
              </w:rPr>
            </w:pPr>
            <w:r w:rsidRPr="003F5723">
              <w:rPr>
                <w:rFonts w:ascii="Ebrima" w:eastAsia="Malgun Gothic" w:hAnsi="Ebrima" w:cs="Ebrima"/>
                <w:bCs/>
                <w:sz w:val="18"/>
                <w:szCs w:val="18"/>
              </w:rPr>
              <w:t>ከጥልቅ</w:t>
            </w:r>
            <w:r w:rsidRPr="003F5723">
              <w:rPr>
                <w:rFonts w:ascii="Times New Roman" w:eastAsia="Malgun Gothic" w:hAnsi="Times New Roman" w:cs="Times New Roman"/>
                <w:bCs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Malgun Gothic" w:hAnsi="Ebrima" w:cs="Ebrima"/>
                <w:bCs/>
                <w:sz w:val="18"/>
                <w:szCs w:val="18"/>
              </w:rPr>
              <w:t>ጉድጓድ</w:t>
            </w:r>
            <w:r w:rsidRPr="003F5723">
              <w:rPr>
                <w:rFonts w:ascii="Times New Roman" w:eastAsia="Malgun Gothic" w:hAnsi="Times New Roman" w:cs="Times New Roman"/>
                <w:bCs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Malgun Gothic" w:hAnsi="Ebrima" w:cs="Ebrima"/>
                <w:bCs/>
                <w:sz w:val="18"/>
                <w:szCs w:val="18"/>
              </w:rPr>
              <w:t>የተገኘ</w:t>
            </w:r>
            <w:r w:rsidRPr="003F5723">
              <w:rPr>
                <w:rFonts w:ascii="Times New Roman" w:eastAsia="Malgun Gothic" w:hAnsi="Times New Roman" w:cs="Times New Roman"/>
                <w:bCs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Malgun Gothic" w:hAnsi="Ebrima" w:cs="Ebrima"/>
                <w:bCs/>
                <w:sz w:val="18"/>
                <w:szCs w:val="18"/>
              </w:rPr>
              <w:t>ውሃ</w:t>
            </w:r>
          </w:p>
          <w:p w:rsidR="00EA5347" w:rsidRPr="003F5723" w:rsidRDefault="00EA5347" w:rsidP="00EA5347">
            <w:pPr>
              <w:pStyle w:val="ListParagraph"/>
              <w:numPr>
                <w:ilvl w:val="6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eastAsia="Malgun Gothic" w:hAnsi="Times New Roman" w:cs="Times New Roman"/>
                <w:bCs/>
                <w:sz w:val="18"/>
                <w:szCs w:val="18"/>
              </w:rPr>
            </w:pPr>
            <w:r w:rsidRPr="003F5723">
              <w:rPr>
                <w:rFonts w:ascii="Ebrima" w:eastAsia="Malgun Gothic" w:hAnsi="Ebrima" w:cs="Ebrima"/>
                <w:bCs/>
                <w:sz w:val="18"/>
                <w:szCs w:val="18"/>
              </w:rPr>
              <w:t>የምንጭ</w:t>
            </w:r>
            <w:r w:rsidRPr="003F5723">
              <w:rPr>
                <w:rFonts w:ascii="Times New Roman" w:eastAsia="Malgun Gothic" w:hAnsi="Times New Roman" w:cs="Times New Roman"/>
                <w:bCs/>
                <w:sz w:val="18"/>
                <w:szCs w:val="18"/>
              </w:rPr>
              <w:t>/</w:t>
            </w:r>
            <w:r w:rsidRPr="003F5723">
              <w:rPr>
                <w:rFonts w:ascii="Ebrima" w:eastAsia="Malgun Gothic" w:hAnsi="Ebrima" w:cs="Ebrima"/>
                <w:bCs/>
                <w:sz w:val="18"/>
                <w:szCs w:val="18"/>
              </w:rPr>
              <w:t>የወንዝ</w:t>
            </w:r>
            <w:r w:rsidRPr="003F5723">
              <w:rPr>
                <w:rFonts w:ascii="Times New Roman" w:eastAsia="Malgun Gothic" w:hAnsi="Times New Roman" w:cs="Times New Roman"/>
                <w:bCs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Malgun Gothic" w:hAnsi="Ebrima" w:cs="Ebrima"/>
                <w:bCs/>
                <w:sz w:val="18"/>
                <w:szCs w:val="18"/>
              </w:rPr>
              <w:t>ውሃ</w:t>
            </w:r>
          </w:p>
          <w:p w:rsidR="00EA5347" w:rsidRPr="003F5723" w:rsidRDefault="00EA5347" w:rsidP="00EA5347">
            <w:pPr>
              <w:pStyle w:val="ListParagraph"/>
              <w:numPr>
                <w:ilvl w:val="6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eastAsia="Malgun Gothic" w:hAnsi="Times New Roman" w:cs="Times New Roman"/>
                <w:bCs/>
                <w:sz w:val="18"/>
                <w:szCs w:val="18"/>
              </w:rPr>
            </w:pPr>
            <w:r w:rsidRPr="003F5723">
              <w:rPr>
                <w:rFonts w:ascii="Ebrima" w:eastAsia="Malgun Gothic" w:hAnsi="Ebrima" w:cs="Ebrima"/>
                <w:bCs/>
                <w:sz w:val="18"/>
                <w:szCs w:val="18"/>
              </w:rPr>
              <w:t>ሌላ</w:t>
            </w:r>
            <w:r w:rsidRPr="003F5723">
              <w:rPr>
                <w:rFonts w:ascii="Times New Roman" w:eastAsia="Malgun Gothic" w:hAnsi="Times New Roman" w:cs="Times New Roman"/>
                <w:bCs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Malgun Gothic" w:hAnsi="Ebrima" w:cs="Ebrima"/>
                <w:bCs/>
                <w:sz w:val="18"/>
                <w:szCs w:val="18"/>
              </w:rPr>
              <w:t>ካለ</w:t>
            </w:r>
            <w:r w:rsidRPr="003F5723">
              <w:rPr>
                <w:rFonts w:ascii="Times New Roman" w:eastAsia="Malgun Gothic" w:hAnsi="Times New Roman" w:cs="Times New Roman"/>
                <w:bCs/>
                <w:sz w:val="18"/>
                <w:szCs w:val="18"/>
              </w:rPr>
              <w:t xml:space="preserve"> (</w:t>
            </w:r>
            <w:r w:rsidRPr="003F5723">
              <w:rPr>
                <w:rFonts w:ascii="Ebrima" w:eastAsia="Malgun Gothic" w:hAnsi="Ebrima" w:cs="Ebrima"/>
                <w:bCs/>
                <w:sz w:val="18"/>
                <w:szCs w:val="18"/>
              </w:rPr>
              <w:t>ይገለፅ</w:t>
            </w:r>
            <w:r w:rsidRPr="003F5723">
              <w:rPr>
                <w:rFonts w:ascii="Times New Roman" w:eastAsia="Malgun Gothic" w:hAnsi="Times New Roman" w:cs="Times New Roman"/>
                <w:bCs/>
                <w:sz w:val="18"/>
                <w:szCs w:val="18"/>
              </w:rPr>
              <w:t xml:space="preserve">) </w:t>
            </w:r>
            <w:r w:rsidRPr="003F572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....................................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EA5347" w:rsidRPr="003F5723" w:rsidTr="00277E91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3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በቤትዎ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ውስጥ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ም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ዓይነ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መጸዳጃ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ቤ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3F5723">
              <w:rPr>
                <w:rFonts w:ascii="Ebrima" w:hAnsi="Ebrima" w:cs="Ebrima"/>
                <w:sz w:val="18"/>
                <w:szCs w:val="18"/>
              </w:rPr>
              <w:t>ቶ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ሉዎ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95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37"/>
              </w:numPr>
              <w:autoSpaceDE w:val="0"/>
              <w:autoSpaceDN w:val="0"/>
              <w:adjustRightInd w:val="0"/>
              <w:spacing w:after="0" w:line="240" w:lineRule="auto"/>
              <w:rPr>
                <w:rStyle w:val="shorttext"/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bCs/>
                <w:sz w:val="18"/>
                <w:szCs w:val="18"/>
              </w:rPr>
              <w:t>በውሃ</w:t>
            </w:r>
            <w:r w:rsidRPr="003F572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bCs/>
                <w:sz w:val="18"/>
                <w:szCs w:val="18"/>
              </w:rPr>
              <w:t>የሚሰራ</w:t>
            </w:r>
            <w:r w:rsidRPr="003F572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3F5723">
              <w:rPr>
                <w:rStyle w:val="shorttext"/>
                <w:rFonts w:ascii="Ebrima" w:hAnsi="Ebrima" w:cs="Ebrima"/>
                <w:sz w:val="18"/>
                <w:szCs w:val="18"/>
              </w:rPr>
              <w:t>ሽንት</w:t>
            </w:r>
            <w:r w:rsidRPr="003F5723">
              <w:rPr>
                <w:rStyle w:val="shorttext"/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Style w:val="shorttext"/>
                <w:rFonts w:ascii="Ebrima" w:hAnsi="Ebrima" w:cs="Ebrima"/>
                <w:sz w:val="18"/>
                <w:szCs w:val="18"/>
              </w:rPr>
              <w:t>ቤት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3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F5723">
              <w:rPr>
                <w:rFonts w:ascii="Ebrima" w:hAnsi="Ebrima" w:cs="Ebrima"/>
                <w:bCs/>
                <w:sz w:val="18"/>
                <w:szCs w:val="18"/>
              </w:rPr>
              <w:t>የጉድጓድ</w:t>
            </w:r>
            <w:r w:rsidRPr="003F572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bCs/>
                <w:sz w:val="18"/>
                <w:szCs w:val="18"/>
              </w:rPr>
              <w:t>ደረቅ</w:t>
            </w:r>
            <w:r w:rsidRPr="003F572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bCs/>
                <w:sz w:val="18"/>
                <w:szCs w:val="18"/>
              </w:rPr>
              <w:t>ሽንት</w:t>
            </w:r>
            <w:r w:rsidRPr="003F572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bCs/>
                <w:sz w:val="18"/>
                <w:szCs w:val="18"/>
              </w:rPr>
              <w:t>ቤት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3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F5723">
              <w:rPr>
                <w:rFonts w:ascii="Ebrima" w:hAnsi="Ebrima" w:cs="Ebrima"/>
                <w:bCs/>
                <w:sz w:val="18"/>
                <w:szCs w:val="18"/>
              </w:rPr>
              <w:t>ሽንት</w:t>
            </w:r>
            <w:r w:rsidRPr="003F572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bCs/>
                <w:sz w:val="18"/>
                <w:szCs w:val="18"/>
              </w:rPr>
              <w:t>ቤት</w:t>
            </w:r>
            <w:r w:rsidRPr="003F572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bCs/>
                <w:sz w:val="18"/>
                <w:szCs w:val="18"/>
              </w:rPr>
              <w:t>የለም</w:t>
            </w:r>
            <w:r w:rsidRPr="003F5723">
              <w:rPr>
                <w:rFonts w:ascii="Times New Roman" w:hAnsi="Times New Roman" w:cs="Times New Roman"/>
                <w:bCs/>
                <w:sz w:val="18"/>
                <w:szCs w:val="18"/>
              </w:rPr>
              <w:t>/</w:t>
            </w:r>
            <w:r w:rsidRPr="003F5723">
              <w:rPr>
                <w:rFonts w:ascii="Ebrima" w:hAnsi="Ebrima" w:cs="Ebrima"/>
                <w:bCs/>
                <w:sz w:val="18"/>
                <w:szCs w:val="18"/>
              </w:rPr>
              <w:t>መስክ</w:t>
            </w:r>
            <w:r w:rsidRPr="003F572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bCs/>
                <w:sz w:val="18"/>
                <w:szCs w:val="18"/>
              </w:rPr>
              <w:t>ላይ</w:t>
            </w:r>
            <w:r w:rsidRPr="003F572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/</w:t>
            </w:r>
            <w:r w:rsidRPr="003F5723">
              <w:rPr>
                <w:rFonts w:ascii="Ebrima" w:hAnsi="Ebrima" w:cs="Ebrima"/>
                <w:bCs/>
                <w:sz w:val="18"/>
                <w:szCs w:val="18"/>
              </w:rPr>
              <w:t>ጫካ</w:t>
            </w:r>
            <w:r w:rsidRPr="003F572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bCs/>
                <w:sz w:val="18"/>
                <w:szCs w:val="18"/>
              </w:rPr>
              <w:t>ላይ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3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F5723">
              <w:rPr>
                <w:rFonts w:ascii="Ebrima" w:eastAsia="Malgun Gothic" w:hAnsi="Ebrima" w:cs="Ebrima"/>
                <w:bCs/>
                <w:sz w:val="18"/>
                <w:szCs w:val="18"/>
              </w:rPr>
              <w:t>ሌላ</w:t>
            </w:r>
            <w:r w:rsidRPr="003F5723">
              <w:rPr>
                <w:rFonts w:ascii="Times New Roman" w:eastAsia="Malgun Gothic" w:hAnsi="Times New Roman" w:cs="Times New Roman"/>
                <w:bCs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Malgun Gothic" w:hAnsi="Ebrima" w:cs="Ebrima"/>
                <w:bCs/>
                <w:sz w:val="18"/>
                <w:szCs w:val="18"/>
              </w:rPr>
              <w:t>ካለ</w:t>
            </w:r>
            <w:r w:rsidRPr="003F5723">
              <w:rPr>
                <w:rFonts w:ascii="Times New Roman" w:eastAsia="Malgun Gothic" w:hAnsi="Times New Roman" w:cs="Times New Roman"/>
                <w:bCs/>
                <w:sz w:val="18"/>
                <w:szCs w:val="18"/>
              </w:rPr>
              <w:t xml:space="preserve"> (</w:t>
            </w:r>
            <w:r w:rsidRPr="003F5723">
              <w:rPr>
                <w:rFonts w:ascii="Ebrima" w:eastAsia="Malgun Gothic" w:hAnsi="Ebrima" w:cs="Ebrima"/>
                <w:bCs/>
                <w:sz w:val="18"/>
                <w:szCs w:val="18"/>
              </w:rPr>
              <w:t>ይገለፅ</w:t>
            </w:r>
            <w:r w:rsidRPr="003F5723">
              <w:rPr>
                <w:rFonts w:ascii="Times New Roman" w:eastAsia="Malgun Gothic" w:hAnsi="Times New Roman" w:cs="Times New Roman"/>
                <w:bCs/>
                <w:sz w:val="18"/>
                <w:szCs w:val="18"/>
              </w:rPr>
              <w:t>)</w:t>
            </w:r>
            <w:r w:rsidRPr="003F572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_________________________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EA5347" w:rsidRPr="003F5723" w:rsidTr="00277E91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3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በቤተሰብዎ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ውስጥ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ምግብ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ለማብስ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ምትጠቀሙበ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ነዳጅ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ምንድ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ነ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?</w:t>
            </w:r>
          </w:p>
        </w:tc>
        <w:tc>
          <w:tcPr>
            <w:tcW w:w="495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3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የኤሌክትሪ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ኃይ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3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F5723">
              <w:rPr>
                <w:rFonts w:ascii="Ebrima" w:hAnsi="Ebrima" w:cs="Ebrima"/>
                <w:bCs/>
                <w:sz w:val="18"/>
                <w:szCs w:val="18"/>
              </w:rPr>
              <w:t>እንጨት</w:t>
            </w:r>
            <w:r w:rsidRPr="003F572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/ </w:t>
            </w:r>
            <w:r w:rsidRPr="003F5723">
              <w:rPr>
                <w:rFonts w:ascii="Ebrima" w:hAnsi="Ebrima" w:cs="Ebrima"/>
                <w:bCs/>
                <w:sz w:val="18"/>
                <w:szCs w:val="18"/>
              </w:rPr>
              <w:t>ገለባ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3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F5723">
              <w:rPr>
                <w:rFonts w:ascii="Ebrima" w:hAnsi="Ebrima" w:cs="Ebrima"/>
                <w:bCs/>
                <w:sz w:val="18"/>
                <w:szCs w:val="18"/>
              </w:rPr>
              <w:t>ከሰል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3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F5723">
              <w:rPr>
                <w:rFonts w:ascii="Ebrima" w:hAnsi="Ebrima" w:cs="Ebrima"/>
                <w:bCs/>
                <w:sz w:val="18"/>
                <w:szCs w:val="18"/>
              </w:rPr>
              <w:t>ባዮጋዝ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3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F5723">
              <w:rPr>
                <w:rStyle w:val="shorttext"/>
                <w:rFonts w:ascii="Ebrima" w:hAnsi="Ebrima" w:cs="Ebrima"/>
                <w:sz w:val="18"/>
                <w:szCs w:val="18"/>
              </w:rPr>
              <w:t>ነጭ</w:t>
            </w:r>
            <w:r w:rsidRPr="003F5723">
              <w:rPr>
                <w:rStyle w:val="shorttext"/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Style w:val="shorttext"/>
                <w:rFonts w:ascii="Ebrima" w:hAnsi="Ebrima" w:cs="Ebrima"/>
                <w:sz w:val="18"/>
                <w:szCs w:val="18"/>
              </w:rPr>
              <w:t>ጋዝ</w:t>
            </w:r>
            <w:r w:rsidRPr="003F572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3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F5723">
              <w:rPr>
                <w:rFonts w:ascii="Ebrima" w:eastAsia="Malgun Gothic" w:hAnsi="Ebrima" w:cs="Ebrima"/>
                <w:bCs/>
                <w:sz w:val="18"/>
                <w:szCs w:val="18"/>
              </w:rPr>
              <w:t>ሌላ</w:t>
            </w:r>
            <w:r w:rsidRPr="003F5723">
              <w:rPr>
                <w:rFonts w:ascii="Times New Roman" w:eastAsia="Malgun Gothic" w:hAnsi="Times New Roman" w:cs="Times New Roman"/>
                <w:bCs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Malgun Gothic" w:hAnsi="Ebrima" w:cs="Ebrima"/>
                <w:bCs/>
                <w:sz w:val="18"/>
                <w:szCs w:val="18"/>
              </w:rPr>
              <w:t>ካለ</w:t>
            </w:r>
            <w:r w:rsidRPr="003F5723">
              <w:rPr>
                <w:rFonts w:ascii="Times New Roman" w:eastAsia="Malgun Gothic" w:hAnsi="Times New Roman" w:cs="Times New Roman"/>
                <w:bCs/>
                <w:sz w:val="18"/>
                <w:szCs w:val="18"/>
              </w:rPr>
              <w:t xml:space="preserve"> (</w:t>
            </w:r>
            <w:r w:rsidRPr="003F5723">
              <w:rPr>
                <w:rFonts w:ascii="Ebrima" w:eastAsia="Malgun Gothic" w:hAnsi="Ebrima" w:cs="Ebrima"/>
                <w:bCs/>
                <w:sz w:val="18"/>
                <w:szCs w:val="18"/>
              </w:rPr>
              <w:t>ይገለፅ</w:t>
            </w:r>
            <w:r w:rsidRPr="003F5723">
              <w:rPr>
                <w:rFonts w:ascii="Times New Roman" w:eastAsia="Malgun Gothic" w:hAnsi="Times New Roman" w:cs="Times New Roman"/>
                <w:bCs/>
                <w:sz w:val="18"/>
                <w:szCs w:val="18"/>
              </w:rPr>
              <w:t xml:space="preserve">) </w:t>
            </w:r>
            <w:r w:rsidRPr="003F5723">
              <w:rPr>
                <w:rFonts w:ascii="Times New Roman" w:hAnsi="Times New Roman" w:cs="Times New Roman"/>
                <w:bCs/>
                <w:sz w:val="18"/>
                <w:szCs w:val="18"/>
              </w:rPr>
              <w:t>......................................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EA5347" w:rsidRPr="003F5723" w:rsidTr="00277E91">
        <w:trPr>
          <w:trHeight w:val="269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3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የ</w:t>
            </w:r>
            <w:r w:rsidRPr="003F5723">
              <w:rPr>
                <w:rStyle w:val="shorttext"/>
                <w:rFonts w:ascii="Ebrima" w:hAnsi="Ebrima" w:cs="Ebrima"/>
                <w:sz w:val="18"/>
                <w:szCs w:val="18"/>
              </w:rPr>
              <w:t>እርስዎ</w:t>
            </w:r>
            <w:r w:rsidRPr="003F5723">
              <w:rPr>
                <w:rStyle w:val="shorttext"/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Style w:val="shorttext"/>
                <w:rFonts w:ascii="Ebrima" w:hAnsi="Ebrima" w:cs="Ebrima"/>
                <w:sz w:val="18"/>
                <w:szCs w:val="18"/>
              </w:rPr>
              <w:t>ቤተሰብ</w:t>
            </w:r>
            <w:r w:rsidRPr="003F5723">
              <w:rPr>
                <w:rStyle w:val="shorttext"/>
                <w:rFonts w:ascii="Times New Roman" w:hAnsi="Times New Roman" w:cs="Times New Roman"/>
                <w:sz w:val="18"/>
                <w:szCs w:val="18"/>
              </w:rPr>
              <w:t>/</w:t>
            </w:r>
            <w:r w:rsidRPr="003F5723">
              <w:rPr>
                <w:rStyle w:val="shorttext"/>
                <w:rFonts w:ascii="Ebrima" w:hAnsi="Ebrima" w:cs="Ebrima"/>
                <w:sz w:val="18"/>
                <w:szCs w:val="18"/>
              </w:rPr>
              <w:t>መኖሪያ</w:t>
            </w:r>
            <w:r w:rsidRPr="003F5723">
              <w:rPr>
                <w:rStyle w:val="shorttext"/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Style w:val="shorttext"/>
                <w:rFonts w:ascii="Ebrima" w:hAnsi="Ebrima" w:cs="Ebrima"/>
                <w:sz w:val="18"/>
                <w:szCs w:val="18"/>
              </w:rPr>
              <w:t>ቤት</w:t>
            </w:r>
            <w:r w:rsidRPr="003F5723">
              <w:rPr>
                <w:rStyle w:val="shorttext"/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Style w:val="shorttext"/>
                <w:rFonts w:ascii="Ebrima" w:hAnsi="Ebrima" w:cs="Ebrima"/>
                <w:sz w:val="18"/>
                <w:szCs w:val="18"/>
              </w:rPr>
              <w:t>የኤሌክትሪክ</w:t>
            </w:r>
            <w:r w:rsidRPr="003F5723">
              <w:rPr>
                <w:rStyle w:val="shorttext"/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Style w:val="shorttext"/>
                <w:rFonts w:ascii="Ebrima" w:hAnsi="Ebrima" w:cs="Ebrima"/>
                <w:sz w:val="18"/>
                <w:szCs w:val="18"/>
              </w:rPr>
              <w:t>ኃይል</w:t>
            </w:r>
            <w:r w:rsidRPr="003F5723">
              <w:rPr>
                <w:rStyle w:val="shorttext"/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Style w:val="shorttext"/>
                <w:rFonts w:ascii="Ebrima" w:hAnsi="Ebrima" w:cs="Ebrima"/>
                <w:sz w:val="18"/>
                <w:szCs w:val="18"/>
              </w:rPr>
              <w:t>አለው</w:t>
            </w:r>
            <w:r w:rsidRPr="003F5723">
              <w:rPr>
                <w:rStyle w:val="shorttext"/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95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3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F5723">
              <w:rPr>
                <w:rFonts w:ascii="Ebrima" w:hAnsi="Ebrima" w:cs="Ebrima"/>
                <w:bCs/>
                <w:sz w:val="18"/>
                <w:szCs w:val="18"/>
              </w:rPr>
              <w:t>አዎ</w:t>
            </w:r>
            <w:r w:rsidRPr="003F572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          2. </w:t>
            </w:r>
            <w:r w:rsidRPr="003F5723">
              <w:rPr>
                <w:rFonts w:ascii="Ebrima" w:hAnsi="Ebrima" w:cs="Ebrima"/>
                <w:bCs/>
                <w:sz w:val="18"/>
                <w:szCs w:val="18"/>
              </w:rPr>
              <w:t>የለም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EA5347" w:rsidRPr="003F5723" w:rsidTr="00277E91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3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autoSpaceDE w:val="0"/>
              <w:autoSpaceDN w:val="0"/>
              <w:adjustRightInd w:val="0"/>
              <w:rPr>
                <w:rStyle w:val="shorttext"/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በአሁኑ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ሰዓ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ሚኖሩበ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ቤ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ራስዎ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3F5723">
              <w:rPr>
                <w:rFonts w:ascii="Ebrima" w:hAnsi="Ebrima" w:cs="Ebrima"/>
                <w:sz w:val="18"/>
                <w:szCs w:val="18"/>
              </w:rPr>
              <w:t>ነ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95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4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F5723">
              <w:rPr>
                <w:rFonts w:ascii="Ebrima" w:hAnsi="Ebrima" w:cs="Ebrima"/>
                <w:bCs/>
                <w:sz w:val="18"/>
                <w:szCs w:val="18"/>
              </w:rPr>
              <w:t>አዎ</w:t>
            </w:r>
            <w:r w:rsidRPr="003F572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          2. </w:t>
            </w:r>
            <w:r w:rsidRPr="003F5723">
              <w:rPr>
                <w:rFonts w:ascii="Ebrima" w:hAnsi="Ebrima" w:cs="Times New Roman"/>
                <w:bCs/>
                <w:sz w:val="18"/>
                <w:szCs w:val="18"/>
              </w:rPr>
              <w:t>የ</w:t>
            </w:r>
            <w:r w:rsidRPr="003F5723">
              <w:rPr>
                <w:rFonts w:ascii="Ebrima" w:hAnsi="Ebrima" w:cs="Ebrima"/>
                <w:bCs/>
                <w:sz w:val="18"/>
                <w:szCs w:val="18"/>
              </w:rPr>
              <w:t>ለም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EA5347" w:rsidRPr="003F5723" w:rsidTr="00277E91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3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5723">
              <w:rPr>
                <w:rStyle w:val="shorttext"/>
                <w:rFonts w:ascii="Ebrima" w:hAnsi="Ebrima" w:cs="Ebrima"/>
                <w:sz w:val="18"/>
                <w:szCs w:val="18"/>
              </w:rPr>
              <w:t>በእርስዎ</w:t>
            </w:r>
            <w:r w:rsidRPr="003F5723">
              <w:rPr>
                <w:rStyle w:val="shorttext"/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Style w:val="shorttext"/>
                <w:rFonts w:ascii="Ebrima" w:hAnsi="Ebrima" w:cs="Ebrima"/>
                <w:sz w:val="18"/>
                <w:szCs w:val="18"/>
              </w:rPr>
              <w:t>ቤተሰብ</w:t>
            </w:r>
            <w:r w:rsidRPr="003F5723">
              <w:rPr>
                <w:rStyle w:val="shorttext"/>
                <w:rFonts w:ascii="Times New Roman" w:hAnsi="Times New Roman" w:cs="Times New Roman"/>
                <w:sz w:val="18"/>
                <w:szCs w:val="18"/>
              </w:rPr>
              <w:t>/</w:t>
            </w:r>
            <w:r w:rsidRPr="003F5723">
              <w:rPr>
                <w:rStyle w:val="shorttext"/>
                <w:rFonts w:ascii="Ebrima" w:hAnsi="Ebrima" w:cs="Ebrima"/>
                <w:sz w:val="18"/>
                <w:szCs w:val="18"/>
              </w:rPr>
              <w:t>መኖሪያ</w:t>
            </w:r>
            <w:r w:rsidRPr="003F5723">
              <w:rPr>
                <w:rStyle w:val="shorttext"/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Style w:val="shorttext"/>
                <w:rFonts w:ascii="Ebrima" w:hAnsi="Ebrima" w:cs="Ebrima"/>
                <w:sz w:val="18"/>
                <w:szCs w:val="18"/>
              </w:rPr>
              <w:t>ቤት</w:t>
            </w:r>
            <w:r w:rsidRPr="003F5723">
              <w:rPr>
                <w:rStyle w:val="shorttext"/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ትኞቹ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ቤ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እቃዎ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ሉ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2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መደበኛ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3F5723">
              <w:rPr>
                <w:rFonts w:ascii="Ebrima" w:hAnsi="Ebrima" w:cs="Ebrima"/>
                <w:sz w:val="18"/>
                <w:szCs w:val="18"/>
              </w:rPr>
              <w:t>ተንቀሳቃ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ያልሆነ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ቤ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ስልክ</w:t>
            </w:r>
            <w:r>
              <w:rPr>
                <w:rFonts w:ascii="Ebrima" w:hAnsi="Ebrima" w:cs="Ebrima"/>
                <w:sz w:val="18"/>
                <w:szCs w:val="18"/>
              </w:rPr>
              <w:t>………………………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2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ማቀዝቀዣ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3F5723">
              <w:rPr>
                <w:rFonts w:ascii="Ebrima" w:hAnsi="Ebrima" w:cs="Ebrima"/>
                <w:sz w:val="18"/>
                <w:szCs w:val="18"/>
              </w:rPr>
              <w:t>ፍሪጅ</w:t>
            </w:r>
            <w:r>
              <w:rPr>
                <w:rFonts w:ascii="Ebrima" w:hAnsi="Ebrima" w:cs="Ebrima"/>
                <w:sz w:val="18"/>
                <w:szCs w:val="18"/>
              </w:rPr>
              <w:t>………………………………………………………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2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ሬዲዮ</w:t>
            </w:r>
            <w:r>
              <w:rPr>
                <w:rFonts w:ascii="Ebrima" w:hAnsi="Ebrima" w:cs="Ebrima"/>
                <w:sz w:val="18"/>
                <w:szCs w:val="18"/>
              </w:rPr>
              <w:t>………………………………………………………………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2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ቴሌቪዥን</w:t>
            </w:r>
            <w:r>
              <w:rPr>
                <w:rFonts w:ascii="Ebrima" w:hAnsi="Ebrima" w:cs="Ebrima"/>
                <w:sz w:val="18"/>
                <w:szCs w:val="18"/>
              </w:rPr>
              <w:t>……………………………………………………………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2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ከጥጥ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ስፖንጅ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ተሰራ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ፍራ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ያለ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ልጋ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..................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2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እርሻ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መሬ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ላችሁ</w:t>
            </w:r>
            <w:r>
              <w:rPr>
                <w:rFonts w:ascii="Ebrima" w:hAnsi="Ebrima" w:cs="Ebrima"/>
                <w:sz w:val="18"/>
                <w:szCs w:val="18"/>
              </w:rPr>
              <w:t>……………………………………………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2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ከብቶች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ላችሁ</w:t>
            </w:r>
            <w:r>
              <w:rPr>
                <w:rFonts w:ascii="Ebrima" w:eastAsia="Times New Roman" w:hAnsi="Ebrima" w:cs="Ebrima"/>
                <w:sz w:val="18"/>
                <w:szCs w:val="18"/>
              </w:rPr>
              <w:t>……………………………………………………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.</w:t>
            </w:r>
          </w:p>
          <w:p w:rsidR="00EA5347" w:rsidRPr="003F5723" w:rsidRDefault="00EA5347" w:rsidP="002E3D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ምን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ያህል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ከብቶች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ላችሁ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>?...............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............................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2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ፈረ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/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ህያ</w:t>
            </w:r>
            <w:r>
              <w:rPr>
                <w:rFonts w:ascii="Ebrima" w:eastAsia="Times New Roman" w:hAnsi="Ebrima" w:cs="Ebrima"/>
                <w:sz w:val="18"/>
                <w:szCs w:val="18"/>
              </w:rPr>
              <w:t>…………………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………………………………………</w:t>
            </w:r>
          </w:p>
          <w:p w:rsidR="00EA5347" w:rsidRPr="003F5723" w:rsidRDefault="00EA5347" w:rsidP="002E3D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ምን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ያህል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ፈረ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/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ህያ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ላችሁ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>?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......................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>................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2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በግ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/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ፍየል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ላችሁ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>?...........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............................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>...............</w:t>
            </w:r>
          </w:p>
          <w:p w:rsidR="00EA5347" w:rsidRPr="003F5723" w:rsidRDefault="00EA5347" w:rsidP="002E3D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ምን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ያህል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በግ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/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ፍየል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ላችሁ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>?...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............................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>........</w:t>
            </w:r>
          </w:p>
        </w:tc>
        <w:tc>
          <w:tcPr>
            <w:tcW w:w="495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       </w:t>
            </w:r>
            <w:r w:rsidRPr="003F5723">
              <w:rPr>
                <w:rFonts w:ascii="Ebrima" w:hAnsi="Ebrima" w:cs="Ebrima"/>
                <w:bCs/>
                <w:sz w:val="18"/>
                <w:szCs w:val="18"/>
                <w:u w:val="single"/>
              </w:rPr>
              <w:t>አዎ</w:t>
            </w:r>
            <w:r w:rsidRPr="003F572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        </w:t>
            </w:r>
            <w:r w:rsidRPr="003F5723">
              <w:rPr>
                <w:rFonts w:ascii="Ebrima" w:hAnsi="Ebrima" w:cs="Ebrima"/>
                <w:bCs/>
                <w:sz w:val="18"/>
                <w:szCs w:val="18"/>
                <w:u w:val="single"/>
              </w:rPr>
              <w:t>የለም</w:t>
            </w:r>
          </w:p>
          <w:p w:rsidR="00EA5347" w:rsidRPr="003F5723" w:rsidRDefault="00EA5347" w:rsidP="002E3D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bCs/>
                <w:sz w:val="20"/>
                <w:szCs w:val="18"/>
              </w:rPr>
              <w:t>............1.......... 2</w:t>
            </w:r>
          </w:p>
          <w:p w:rsidR="00EA5347" w:rsidRPr="003F5723" w:rsidRDefault="00EA5347" w:rsidP="002E3D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3F5723">
              <w:rPr>
                <w:rFonts w:ascii="Times New Roman" w:hAnsi="Times New Roman" w:cs="Times New Roman"/>
                <w:bCs/>
                <w:sz w:val="20"/>
                <w:szCs w:val="18"/>
              </w:rPr>
              <w:t>............1.......... 2</w:t>
            </w:r>
          </w:p>
          <w:p w:rsidR="00EA5347" w:rsidRPr="003F5723" w:rsidRDefault="00EA5347" w:rsidP="002E3D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3F5723">
              <w:rPr>
                <w:rFonts w:ascii="Times New Roman" w:hAnsi="Times New Roman" w:cs="Times New Roman"/>
                <w:bCs/>
                <w:sz w:val="20"/>
                <w:szCs w:val="18"/>
              </w:rPr>
              <w:t>............1.......... 2</w:t>
            </w:r>
          </w:p>
          <w:p w:rsidR="00EA5347" w:rsidRPr="003F5723" w:rsidRDefault="00EA5347" w:rsidP="002E3D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3F5723">
              <w:rPr>
                <w:rFonts w:ascii="Times New Roman" w:hAnsi="Times New Roman" w:cs="Times New Roman"/>
                <w:bCs/>
                <w:sz w:val="20"/>
                <w:szCs w:val="18"/>
              </w:rPr>
              <w:t>............1.......... 2</w:t>
            </w:r>
          </w:p>
          <w:p w:rsidR="00EA5347" w:rsidRPr="003F5723" w:rsidRDefault="00EA5347" w:rsidP="002E3D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3F5723">
              <w:rPr>
                <w:rFonts w:ascii="Times New Roman" w:hAnsi="Times New Roman" w:cs="Times New Roman"/>
                <w:bCs/>
                <w:sz w:val="20"/>
                <w:szCs w:val="18"/>
              </w:rPr>
              <w:t>............1.......... 2</w:t>
            </w:r>
          </w:p>
          <w:p w:rsidR="00EA5347" w:rsidRPr="003F5723" w:rsidRDefault="00EA5347" w:rsidP="002E3D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3F5723">
              <w:rPr>
                <w:rFonts w:ascii="Times New Roman" w:hAnsi="Times New Roman" w:cs="Times New Roman"/>
                <w:bCs/>
                <w:sz w:val="20"/>
                <w:szCs w:val="18"/>
              </w:rPr>
              <w:t>............1.......... 2</w:t>
            </w:r>
          </w:p>
          <w:p w:rsidR="00EA5347" w:rsidRPr="003F5723" w:rsidRDefault="00EA5347" w:rsidP="002E3D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3F5723">
              <w:rPr>
                <w:rFonts w:ascii="Times New Roman" w:hAnsi="Times New Roman" w:cs="Times New Roman"/>
                <w:bCs/>
                <w:sz w:val="20"/>
                <w:szCs w:val="18"/>
              </w:rPr>
              <w:t>............1.......... 2</w:t>
            </w:r>
          </w:p>
          <w:p w:rsidR="00EA5347" w:rsidRPr="003F5723" w:rsidRDefault="00EA5347" w:rsidP="002E3D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3F5723">
              <w:rPr>
                <w:rFonts w:ascii="Times New Roman" w:hAnsi="Times New Roman" w:cs="Times New Roman"/>
                <w:bCs/>
                <w:sz w:val="20"/>
                <w:szCs w:val="18"/>
              </w:rPr>
              <w:t>…………..</w:t>
            </w:r>
          </w:p>
          <w:p w:rsidR="00EA5347" w:rsidRPr="003F5723" w:rsidRDefault="00EA5347" w:rsidP="002E3D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3F5723">
              <w:rPr>
                <w:rFonts w:ascii="Times New Roman" w:hAnsi="Times New Roman" w:cs="Times New Roman"/>
                <w:bCs/>
                <w:sz w:val="20"/>
                <w:szCs w:val="18"/>
              </w:rPr>
              <w:t>............1.......... 2</w:t>
            </w:r>
          </w:p>
          <w:p w:rsidR="00EA5347" w:rsidRPr="003F5723" w:rsidRDefault="00EA5347" w:rsidP="002E3D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3F5723">
              <w:rPr>
                <w:rFonts w:ascii="Times New Roman" w:hAnsi="Times New Roman" w:cs="Times New Roman"/>
                <w:bCs/>
                <w:sz w:val="20"/>
                <w:szCs w:val="18"/>
              </w:rPr>
              <w:t>..…………</w:t>
            </w:r>
          </w:p>
          <w:p w:rsidR="00EA5347" w:rsidRPr="003F5723" w:rsidRDefault="00EA5347" w:rsidP="002E3D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3F5723">
              <w:rPr>
                <w:rFonts w:ascii="Times New Roman" w:hAnsi="Times New Roman" w:cs="Times New Roman"/>
                <w:bCs/>
                <w:sz w:val="20"/>
                <w:szCs w:val="18"/>
              </w:rPr>
              <w:t>............1.......... 2</w:t>
            </w:r>
          </w:p>
          <w:p w:rsidR="00EA5347" w:rsidRPr="003F5723" w:rsidRDefault="00EA5347" w:rsidP="002E3D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bCs/>
                <w:sz w:val="20"/>
                <w:szCs w:val="18"/>
              </w:rPr>
              <w:t>…………..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EA5347" w:rsidRPr="003F5723" w:rsidTr="00277E91">
        <w:trPr>
          <w:trHeight w:val="35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3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9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ከቤተሰብዎ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መካከ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ሚከተሉ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እቃዎ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ያለ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ቤተሰብ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ባ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3F5723">
              <w:rPr>
                <w:rFonts w:ascii="Ebrima" w:hAnsi="Ebrima" w:cs="Ebrima"/>
                <w:sz w:val="18"/>
                <w:szCs w:val="18"/>
              </w:rPr>
              <w:t>አለ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?</w:t>
            </w:r>
            <w:proofErr w:type="gramEnd"/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3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የሞባይ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3F5723">
              <w:rPr>
                <w:rFonts w:ascii="Ebrima" w:hAnsi="Ebrima" w:cs="Ebrima"/>
                <w:sz w:val="18"/>
                <w:szCs w:val="18"/>
              </w:rPr>
              <w:t>ስል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  <w:r>
              <w:rPr>
                <w:rFonts w:ascii="Ebrima" w:hAnsi="Ebrima" w:cs="Ebrima"/>
                <w:sz w:val="18"/>
                <w:szCs w:val="18"/>
              </w:rPr>
              <w:t>…</w:t>
            </w:r>
            <w:proofErr w:type="gramEnd"/>
            <w:r>
              <w:rPr>
                <w:rFonts w:ascii="Ebrima" w:hAnsi="Ebrima" w:cs="Ebrima"/>
                <w:sz w:val="18"/>
                <w:szCs w:val="18"/>
              </w:rPr>
              <w:t>………………………………………</w:t>
            </w:r>
            <w:r w:rsidRPr="003F5723">
              <w:rPr>
                <w:rFonts w:ascii="Ebrima" w:hAnsi="Ebrima" w:cs="Ebrima"/>
                <w:sz w:val="18"/>
                <w:szCs w:val="18"/>
              </w:rPr>
              <w:t>………………….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3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F5723">
              <w:rPr>
                <w:rFonts w:ascii="Ebrima" w:hAnsi="Ebrima" w:cs="Ebrima"/>
                <w:sz w:val="18"/>
                <w:szCs w:val="18"/>
              </w:rPr>
              <w:t>ብስክሌ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  <w:r>
              <w:rPr>
                <w:rFonts w:ascii="Ebrima" w:hAnsi="Ebrima" w:cs="Ebrima"/>
                <w:sz w:val="18"/>
                <w:szCs w:val="18"/>
              </w:rPr>
              <w:t>…</w:t>
            </w:r>
            <w:proofErr w:type="gramEnd"/>
            <w:r>
              <w:rPr>
                <w:rFonts w:ascii="Ebrima" w:hAnsi="Ebrima" w:cs="Ebrima"/>
                <w:sz w:val="18"/>
                <w:szCs w:val="18"/>
              </w:rPr>
              <w:t>…………………………………………………………………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3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ሞተርሳይክ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ይ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ሞተር</w:t>
            </w:r>
            <w:r>
              <w:rPr>
                <w:rFonts w:ascii="Ebrima" w:hAnsi="Ebrima" w:cs="Ebrima"/>
                <w:sz w:val="18"/>
                <w:szCs w:val="18"/>
              </w:rPr>
              <w:t>………………………………………………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3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F5723">
              <w:rPr>
                <w:rFonts w:ascii="Ebrima" w:hAnsi="Ebrima" w:cs="Ebrima"/>
                <w:sz w:val="18"/>
                <w:szCs w:val="18"/>
              </w:rPr>
              <w:t>መኪ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  <w:r w:rsidRPr="003F5723">
              <w:rPr>
                <w:rFonts w:ascii="Ebrima" w:hAnsi="Ebrima" w:cs="Ebrima"/>
                <w:sz w:val="18"/>
                <w:szCs w:val="18"/>
              </w:rPr>
              <w:t>…</w:t>
            </w:r>
            <w:proofErr w:type="gramEnd"/>
            <w:r>
              <w:rPr>
                <w:rFonts w:ascii="Ebrima" w:hAnsi="Ebrima" w:cs="Ebrima"/>
                <w:sz w:val="18"/>
                <w:szCs w:val="18"/>
              </w:rPr>
              <w:t>………………………………………………………………………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3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በእንስሳ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ሚሳብ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ጋሪ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  <w:r>
              <w:rPr>
                <w:rFonts w:ascii="Ebrima" w:hAnsi="Ebrima" w:cs="Ebrima"/>
                <w:sz w:val="18"/>
                <w:szCs w:val="18"/>
              </w:rPr>
              <w:t>………………………………………………</w:t>
            </w:r>
            <w:r w:rsidRPr="003F5723">
              <w:rPr>
                <w:rFonts w:ascii="Ebrima" w:hAnsi="Ebrima" w:cs="Ebrima"/>
                <w:sz w:val="18"/>
                <w:szCs w:val="18"/>
              </w:rPr>
              <w:t>.</w:t>
            </w:r>
          </w:p>
        </w:tc>
        <w:tc>
          <w:tcPr>
            <w:tcW w:w="4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</w:pPr>
            <w:r w:rsidRPr="003F572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    </w:t>
            </w:r>
            <w:r w:rsidRPr="003F5723">
              <w:rPr>
                <w:rFonts w:ascii="Ebrima" w:hAnsi="Ebrima" w:cs="Ebrima"/>
                <w:bCs/>
                <w:sz w:val="18"/>
                <w:szCs w:val="18"/>
                <w:u w:val="single"/>
              </w:rPr>
              <w:t>አዎ</w:t>
            </w:r>
            <w:r w:rsidRPr="003F572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        </w:t>
            </w:r>
            <w:r w:rsidRPr="003F5723">
              <w:rPr>
                <w:rFonts w:ascii="Ebrima" w:hAnsi="Ebrima" w:cs="Ebrima"/>
                <w:bCs/>
                <w:sz w:val="18"/>
                <w:szCs w:val="18"/>
                <w:u w:val="single"/>
              </w:rPr>
              <w:t>የለም</w:t>
            </w:r>
          </w:p>
          <w:p w:rsidR="00EA5347" w:rsidRPr="003F5723" w:rsidRDefault="00EA5347" w:rsidP="002E3D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bCs/>
                <w:sz w:val="18"/>
                <w:szCs w:val="18"/>
              </w:rPr>
              <w:t>............1.......... 2</w:t>
            </w:r>
          </w:p>
          <w:p w:rsidR="00EA5347" w:rsidRPr="003F5723" w:rsidRDefault="00EA5347" w:rsidP="002E3D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bCs/>
                <w:sz w:val="18"/>
                <w:szCs w:val="18"/>
              </w:rPr>
              <w:t>............1.......... 2</w:t>
            </w:r>
          </w:p>
          <w:p w:rsidR="00EA5347" w:rsidRPr="003F5723" w:rsidRDefault="00EA5347" w:rsidP="002E3D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bCs/>
                <w:sz w:val="18"/>
                <w:szCs w:val="18"/>
              </w:rPr>
              <w:t>............1.......... 2</w:t>
            </w:r>
          </w:p>
          <w:p w:rsidR="00EA5347" w:rsidRPr="003F5723" w:rsidRDefault="00EA5347" w:rsidP="002E3D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bCs/>
                <w:sz w:val="18"/>
                <w:szCs w:val="18"/>
              </w:rPr>
              <w:t>............1.......... 2</w:t>
            </w:r>
          </w:p>
          <w:p w:rsidR="00EA5347" w:rsidRPr="003F5723" w:rsidRDefault="00EA5347" w:rsidP="002E3D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bCs/>
                <w:sz w:val="18"/>
                <w:szCs w:val="18"/>
              </w:rPr>
              <w:t>............1.......... 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EA5347" w:rsidRPr="003F5723" w:rsidTr="00277E91">
        <w:trPr>
          <w:trHeight w:val="26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3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0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በቤታችሁ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ውስጥ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ለመተኛ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ለመኝታ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ክፍል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ሚሆን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ምን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ያህል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ክፍሎች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ይጠቀማሉ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4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______________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መኝታ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ክፍሎ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ቁጥ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ይገለፅ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EA5347" w:rsidRPr="003F5723" w:rsidTr="00277E91">
        <w:trPr>
          <w:trHeight w:val="269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3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0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በቤትዎ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ውስጥ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ሚኖሩ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ቤተሰብዎ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ጠቅላላ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ቁጥር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ስን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ነው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4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________________  (</w:t>
            </w:r>
            <w:r w:rsidRPr="003F5723">
              <w:rPr>
                <w:rFonts w:ascii="Ebrima" w:hAnsi="Ebrima" w:cs="Ebrima"/>
                <w:color w:val="auto"/>
                <w:sz w:val="18"/>
                <w:szCs w:val="18"/>
              </w:rPr>
              <w:t>በቁጥር</w:t>
            </w:r>
            <w:r w:rsidRPr="003F572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color w:val="auto"/>
                <w:sz w:val="18"/>
                <w:szCs w:val="18"/>
              </w:rPr>
              <w:t>ይገለፅ</w:t>
            </w:r>
            <w:r w:rsidRPr="003F572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EA5347" w:rsidRPr="003F5723" w:rsidTr="00277E91">
        <w:trPr>
          <w:trHeight w:val="26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3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0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5723">
              <w:rPr>
                <w:rFonts w:ascii="Ebrima" w:hAnsi="Ebrima" w:cs="Ebrima"/>
                <w:color w:val="auto"/>
                <w:sz w:val="18"/>
                <w:szCs w:val="18"/>
                <w:shd w:val="clear" w:color="auto" w:fill="FFFFFF"/>
              </w:rPr>
              <w:t>የእርስዎ</w:t>
            </w:r>
            <w:r w:rsidRPr="003F5723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color w:val="auto"/>
                <w:sz w:val="18"/>
                <w:szCs w:val="18"/>
                <w:shd w:val="clear" w:color="auto" w:fill="FFFFFF"/>
              </w:rPr>
              <w:t>ቤተሰብ</w:t>
            </w:r>
            <w:r w:rsidRPr="003F5723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color w:val="auto"/>
                <w:sz w:val="18"/>
                <w:szCs w:val="18"/>
                <w:shd w:val="clear" w:color="auto" w:fill="FFFFFF"/>
              </w:rPr>
              <w:t>ወርሃዊ</w:t>
            </w:r>
            <w:r w:rsidRPr="003F5723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color w:val="auto"/>
                <w:sz w:val="18"/>
                <w:szCs w:val="18"/>
                <w:shd w:val="clear" w:color="auto" w:fill="FFFFFF"/>
              </w:rPr>
              <w:t>ገቢ</w:t>
            </w:r>
            <w:r w:rsidRPr="003F5723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color w:val="auto"/>
                <w:sz w:val="18"/>
                <w:szCs w:val="18"/>
                <w:shd w:val="clear" w:color="auto" w:fill="FFFFFF"/>
              </w:rPr>
              <w:t>ምን</w:t>
            </w:r>
            <w:r w:rsidRPr="003F5723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color w:val="auto"/>
                <w:sz w:val="18"/>
                <w:szCs w:val="18"/>
                <w:shd w:val="clear" w:color="auto" w:fill="FFFFFF"/>
              </w:rPr>
              <w:t>ያህል</w:t>
            </w:r>
            <w:r w:rsidRPr="003F5723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color w:val="auto"/>
                <w:sz w:val="18"/>
                <w:szCs w:val="18"/>
                <w:shd w:val="clear" w:color="auto" w:fill="FFFFFF"/>
              </w:rPr>
              <w:t>ነው</w:t>
            </w:r>
            <w:r w:rsidRPr="003F572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?</w:t>
            </w:r>
            <w:r w:rsidRPr="003F5723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 xml:space="preserve"> (</w:t>
            </w:r>
            <w:r w:rsidRPr="003F5723">
              <w:rPr>
                <w:rFonts w:ascii="Ebrima" w:hAnsi="Ebrima" w:cs="Ebrima"/>
                <w:color w:val="auto"/>
                <w:sz w:val="18"/>
                <w:szCs w:val="18"/>
                <w:shd w:val="clear" w:color="auto" w:fill="FFFFFF"/>
              </w:rPr>
              <w:t>በኢትዮጲያ</w:t>
            </w:r>
            <w:r w:rsidRPr="003F5723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color w:val="auto"/>
                <w:sz w:val="18"/>
                <w:szCs w:val="18"/>
                <w:shd w:val="clear" w:color="auto" w:fill="FFFFFF"/>
              </w:rPr>
              <w:t>ብር</w:t>
            </w:r>
            <w:r w:rsidRPr="003F5723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 xml:space="preserve"> </w:t>
            </w:r>
            <w:r w:rsidRPr="003F5723">
              <w:rPr>
                <w:rFonts w:ascii="Ebrima" w:hAnsi="Ebrima" w:cs="Ebrima"/>
                <w:color w:val="auto"/>
                <w:sz w:val="18"/>
                <w:szCs w:val="18"/>
                <w:shd w:val="clear" w:color="auto" w:fill="FFFFFF"/>
              </w:rPr>
              <w:t>ይገለፅ</w:t>
            </w:r>
            <w:r w:rsidRPr="003F5723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 xml:space="preserve"> )</w:t>
            </w:r>
          </w:p>
        </w:tc>
        <w:tc>
          <w:tcPr>
            <w:tcW w:w="34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Default="00EA5347" w:rsidP="002E3D07">
            <w:pPr>
              <w:pStyle w:val="HTMLPreformatted"/>
              <w:rPr>
                <w:rFonts w:ascii="Ebrima" w:hAnsi="Ebrima" w:cs="Ebrima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_______________  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ብር</w:t>
            </w:r>
          </w:p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</w:tbl>
    <w:tbl>
      <w:tblPr>
        <w:tblW w:w="10718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540"/>
        <w:gridCol w:w="3734"/>
        <w:gridCol w:w="1216"/>
        <w:gridCol w:w="9"/>
        <w:gridCol w:w="2711"/>
        <w:gridCol w:w="393"/>
        <w:gridCol w:w="1387"/>
        <w:gridCol w:w="93"/>
        <w:gridCol w:w="87"/>
        <w:gridCol w:w="180"/>
        <w:gridCol w:w="360"/>
        <w:gridCol w:w="8"/>
      </w:tblGrid>
      <w:tr w:rsidR="00EA5347" w:rsidRPr="003F5723" w:rsidTr="002E3D07">
        <w:tc>
          <w:tcPr>
            <w:tcW w:w="10718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5723">
              <w:rPr>
                <w:rFonts w:ascii="Ebrima" w:hAnsi="Ebrima" w:cs="Ebrima"/>
                <w:b/>
                <w:sz w:val="18"/>
                <w:szCs w:val="18"/>
              </w:rPr>
              <w:t>ክፍል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4</w:t>
            </w:r>
            <w:r w:rsidRPr="003F572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r w:rsidRPr="003F5723">
              <w:rPr>
                <w:rFonts w:ascii="Ebrima" w:hAnsi="Ebrima" w:cs="Ebrima"/>
                <w:b/>
                <w:sz w:val="18"/>
                <w:szCs w:val="18"/>
              </w:rPr>
              <w:t>ስለ</w:t>
            </w:r>
            <w:r w:rsidRPr="003F572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b/>
                <w:sz w:val="18"/>
                <w:szCs w:val="18"/>
              </w:rPr>
              <w:t>ፅንስ</w:t>
            </w:r>
            <w:r w:rsidRPr="003F572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b/>
                <w:sz w:val="18"/>
                <w:szCs w:val="18"/>
              </w:rPr>
              <w:t>እና</w:t>
            </w:r>
            <w:r w:rsidRPr="003F572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b/>
                <w:sz w:val="18"/>
                <w:szCs w:val="18"/>
              </w:rPr>
              <w:t>የወሊድ</w:t>
            </w:r>
            <w:r w:rsidRPr="003F572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b/>
                <w:sz w:val="18"/>
                <w:szCs w:val="18"/>
              </w:rPr>
              <w:t>ታሪክን</w:t>
            </w:r>
            <w:r w:rsidRPr="003F572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b/>
                <w:sz w:val="18"/>
                <w:szCs w:val="18"/>
              </w:rPr>
              <w:t>በተመለከተ</w:t>
            </w:r>
          </w:p>
        </w:tc>
      </w:tr>
      <w:tr w:rsidR="00EA5347" w:rsidRPr="003F5723" w:rsidTr="002E3D07">
        <w:trPr>
          <w:gridAfter w:val="1"/>
          <w:wAfter w:w="8" w:type="dxa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5723">
              <w:rPr>
                <w:rFonts w:ascii="Ebrima" w:hAnsi="Ebrima" w:cs="Ebrima"/>
                <w:b/>
                <w:sz w:val="18"/>
                <w:szCs w:val="18"/>
              </w:rPr>
              <w:t>ተ</w:t>
            </w:r>
            <w:r w:rsidRPr="003F5723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3F5723">
              <w:rPr>
                <w:rFonts w:ascii="Ebrima" w:hAnsi="Ebrima" w:cs="Ebrima"/>
                <w:b/>
                <w:sz w:val="18"/>
                <w:szCs w:val="18"/>
              </w:rPr>
              <w:t>ቁ</w:t>
            </w:r>
          </w:p>
        </w:tc>
        <w:tc>
          <w:tcPr>
            <w:tcW w:w="49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5723">
              <w:rPr>
                <w:rFonts w:ascii="Ebrima" w:hAnsi="Ebrima" w:cs="Ebrima"/>
                <w:b/>
                <w:sz w:val="18"/>
                <w:szCs w:val="18"/>
              </w:rPr>
              <w:t>ጥያቄዎች</w:t>
            </w:r>
          </w:p>
        </w:tc>
        <w:tc>
          <w:tcPr>
            <w:tcW w:w="44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5723">
              <w:rPr>
                <w:rFonts w:ascii="Ebrima" w:hAnsi="Ebrima" w:cs="Ebrima"/>
                <w:b/>
                <w:sz w:val="18"/>
                <w:szCs w:val="18"/>
              </w:rPr>
              <w:t>መልስ</w:t>
            </w:r>
          </w:p>
        </w:tc>
        <w:tc>
          <w:tcPr>
            <w:tcW w:w="7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b/>
                <w:sz w:val="16"/>
                <w:szCs w:val="18"/>
              </w:rPr>
              <w:t>Skip to</w:t>
            </w:r>
          </w:p>
        </w:tc>
      </w:tr>
      <w:tr w:rsidR="00EA5347" w:rsidRPr="003F5723" w:rsidTr="002E3D07">
        <w:trPr>
          <w:gridAfter w:val="1"/>
          <w:wAfter w:w="8" w:type="dxa"/>
          <w:trHeight w:val="35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EE5AF8" w:rsidRDefault="00EA5347" w:rsidP="006A239B">
            <w:pPr>
              <w:pStyle w:val="ListParagraph"/>
              <w:numPr>
                <w:ilvl w:val="0"/>
                <w:numId w:val="15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ካገባሽ፣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ለመጀመሪያ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ግዜ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ለጋብቻ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ያገባሽበ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ዕድሜ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ስን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ነበ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67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________________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ዓመ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2E3D07">
        <w:trPr>
          <w:gridAfter w:val="1"/>
          <w:wAfter w:w="8" w:type="dxa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5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ከዚህ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እርግዝ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ሌላ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ካሁ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ፊ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ርግዘ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ታውቂያለ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EA534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አዎ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, _________ </w:t>
            </w:r>
            <w:proofErr w:type="gramStart"/>
            <w:r w:rsidRPr="003F5723">
              <w:rPr>
                <w:rFonts w:ascii="Ebrima" w:hAnsi="Ebrima" w:cs="Ebrima"/>
                <w:sz w:val="18"/>
                <w:szCs w:val="18"/>
              </w:rPr>
              <w:t>ጊዜ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3F5723">
              <w:rPr>
                <w:rFonts w:ascii="Ebrima" w:hAnsi="Ebrima" w:cs="Ebrima"/>
                <w:sz w:val="18"/>
                <w:szCs w:val="18"/>
              </w:rPr>
              <w:t>ቁጥ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ይፃ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EA5347" w:rsidRPr="003F5723" w:rsidRDefault="00EA5347" w:rsidP="00EA534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 wp14:anchorId="2384DB21" wp14:editId="3AD747B9">
                      <wp:simplePos x="0" y="0"/>
                      <wp:positionH relativeFrom="column">
                        <wp:posOffset>725805</wp:posOffset>
                      </wp:positionH>
                      <wp:positionV relativeFrom="paragraph">
                        <wp:posOffset>67310</wp:posOffset>
                      </wp:positionV>
                      <wp:extent cx="2085975" cy="57150"/>
                      <wp:effectExtent l="0" t="19050" r="47625" b="38100"/>
                      <wp:wrapNone/>
                      <wp:docPr id="20" name="Arrow: Right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85975" cy="57150"/>
                              </a:xfrm>
                              <a:prstGeom prst="rightArrow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shape w14:anchorId="4D374A4E" id="Arrow: Right 20" o:spid="_x0000_s1026" type="#_x0000_t13" style="position:absolute;margin-left:57.15pt;margin-top:5.3pt;width:164.25pt;height:4.5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" adj="21304" fillcolor="white [3201]" strokecolor="black [3200]" strokeweight="1pt"/>
                  </w:pict>
                </mc:Fallback>
              </mc:AlternateContent>
            </w:r>
            <w:r w:rsidRPr="003F5723">
              <w:rPr>
                <w:rFonts w:ascii="Ebrima" w:hAnsi="Ebrima" w:cs="Ebrima"/>
                <w:sz w:val="18"/>
                <w:szCs w:val="18"/>
              </w:rPr>
              <w:t>የለ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EA5347" w:rsidRPr="003F5723" w:rsidTr="002E3D07">
        <w:trPr>
          <w:gridAfter w:val="1"/>
          <w:wAfter w:w="8" w:type="dxa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5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በመጀመሪያ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እርግዝ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ጊዜ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ዕድሜ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ም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ያህ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ነበ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67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_______________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ዓመት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2E3D07">
        <w:trPr>
          <w:gridAfter w:val="1"/>
          <w:wAfter w:w="8" w:type="dxa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5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አስወርዶ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ያውቃ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67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84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አዎ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, _________ </w:t>
            </w:r>
            <w:proofErr w:type="gramStart"/>
            <w:r w:rsidRPr="003F5723">
              <w:rPr>
                <w:rFonts w:ascii="Ebrima" w:hAnsi="Ebrima" w:cs="Ebrima"/>
                <w:sz w:val="18"/>
                <w:szCs w:val="18"/>
              </w:rPr>
              <w:t>ጊዜ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3F5723">
              <w:rPr>
                <w:rFonts w:ascii="Ebrima" w:hAnsi="Ebrima" w:cs="Ebrima"/>
                <w:sz w:val="18"/>
                <w:szCs w:val="18"/>
              </w:rPr>
              <w:t>ቁጥ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ይፃ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84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የለም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2E3D07">
        <w:trPr>
          <w:gridAfter w:val="1"/>
          <w:wAfter w:w="8" w:type="dxa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5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ካሁ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ፊ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ልጅ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ልደ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ታውቂያለ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67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06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አዎ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, _________ </w:t>
            </w:r>
            <w:proofErr w:type="gramStart"/>
            <w:r w:rsidRPr="003F5723">
              <w:rPr>
                <w:rFonts w:ascii="Ebrima" w:hAnsi="Ebrima" w:cs="Ebrima"/>
                <w:sz w:val="18"/>
                <w:szCs w:val="18"/>
              </w:rPr>
              <w:t>ልጆ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3F5723">
              <w:rPr>
                <w:rFonts w:ascii="Ebrima" w:hAnsi="Ebrima" w:cs="Ebrima"/>
                <w:sz w:val="18"/>
                <w:szCs w:val="18"/>
              </w:rPr>
              <w:t>ቁጥ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ይፃ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06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የለም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2E3D07">
        <w:trPr>
          <w:gridAfter w:val="1"/>
          <w:wAfter w:w="8" w:type="dxa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5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ስን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ሂወ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ተወለዱ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ህፃና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ቁጥ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ሉ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67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___________ (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ቁጥ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ይፃፉ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2E3D07">
        <w:trPr>
          <w:gridAfter w:val="1"/>
          <w:wAfter w:w="8" w:type="dxa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5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ካሁ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ፊ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ሞተ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ተወለዱ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ህፃና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ነበሩ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? </w:t>
            </w:r>
          </w:p>
        </w:tc>
        <w:tc>
          <w:tcPr>
            <w:tcW w:w="467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0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አዎ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, ________</w:t>
            </w:r>
            <w:proofErr w:type="gramStart"/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_(</w:t>
            </w:r>
            <w:proofErr w:type="gramEnd"/>
            <w:r w:rsidRPr="003F5723">
              <w:rPr>
                <w:rFonts w:ascii="Ebrima" w:hAnsi="Ebrima" w:cs="Ebrima"/>
                <w:sz w:val="18"/>
                <w:szCs w:val="18"/>
              </w:rPr>
              <w:t>በቁጥ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ይፃፉ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0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lastRenderedPageBreak/>
              <w:t>የለም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2E3D07">
        <w:trPr>
          <w:gridAfter w:val="1"/>
          <w:wAfter w:w="8" w:type="dxa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5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ካሁን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በፊ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ሕፃን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ሞ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ጋጥሞሽ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ያውቃል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67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04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አዎ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, ________</w:t>
            </w:r>
            <w:proofErr w:type="gramStart"/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_(</w:t>
            </w:r>
            <w:proofErr w:type="gramEnd"/>
            <w:r w:rsidRPr="003F5723">
              <w:rPr>
                <w:rFonts w:ascii="Ebrima" w:hAnsi="Ebrima" w:cs="Ebrima"/>
                <w:sz w:val="18"/>
                <w:szCs w:val="18"/>
              </w:rPr>
              <w:t>በቁጥ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ይፃፉ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04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የለም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2E3D07">
        <w:trPr>
          <w:gridAfter w:val="1"/>
          <w:wAfter w:w="8" w:type="dxa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5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ካሁ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ፊ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ቤ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ውስጥ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3F5723">
              <w:rPr>
                <w:rFonts w:ascii="Ebrima" w:hAnsi="Ebrima" w:cs="Ebrima"/>
                <w:sz w:val="18"/>
                <w:szCs w:val="18"/>
              </w:rPr>
              <w:t>ከህክም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ተቋ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ው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ልጅ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ልደ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ታውቂያለሽ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67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0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አዎ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, _________</w:t>
            </w:r>
            <w:r w:rsidRPr="003F5723">
              <w:rPr>
                <w:rFonts w:ascii="Ebrima" w:hAnsi="Ebrima" w:cs="Ebrima"/>
                <w:sz w:val="18"/>
                <w:szCs w:val="18"/>
              </w:rPr>
              <w:t>ጊዜ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ቁጥ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ይፃፉ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0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የለም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2E3D07">
        <w:trPr>
          <w:gridAfter w:val="1"/>
          <w:wAfter w:w="8" w:type="dxa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5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ካሁ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ፊ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ጤ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ተቋ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ውስጥ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ልጅ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ልደ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ታውቂያለሽ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67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07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አዎ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, _________</w:t>
            </w:r>
            <w:r w:rsidRPr="003F5723">
              <w:rPr>
                <w:rFonts w:ascii="Ebrima" w:hAnsi="Ebrima" w:cs="Ebrima"/>
                <w:sz w:val="18"/>
                <w:szCs w:val="18"/>
              </w:rPr>
              <w:t>ጊዜ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ቁጥ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ይፃፉ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07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የለም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2E3D07">
        <w:trPr>
          <w:gridAfter w:val="1"/>
          <w:wAfter w:w="8" w:type="dxa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5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አሁኑን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እርግዝና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ከመፀነስሽ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በፊት፣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ስለእርግዝናው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ምን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ታስቢ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ነበ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7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6A239B">
            <w:pPr>
              <w:pStyle w:val="ListParagraph"/>
              <w:numPr>
                <w:ilvl w:val="3"/>
                <w:numId w:val="127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በጊዜው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ለመፀነ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ፈልጌ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ነበር</w:t>
            </w:r>
          </w:p>
          <w:p w:rsidR="00EA5347" w:rsidRPr="003F5723" w:rsidRDefault="00EA5347" w:rsidP="006A239B">
            <w:pPr>
              <w:pStyle w:val="ListParagraph"/>
              <w:numPr>
                <w:ilvl w:val="3"/>
                <w:numId w:val="127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ትንሽ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መቆየ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እፈልግ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ነበር</w:t>
            </w:r>
          </w:p>
          <w:p w:rsidR="00EA5347" w:rsidRPr="003F5723" w:rsidRDefault="00EA5347" w:rsidP="006A239B">
            <w:pPr>
              <w:pStyle w:val="ListParagraph"/>
              <w:numPr>
                <w:ilvl w:val="3"/>
                <w:numId w:val="127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በጊዜው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ለመፀነ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ልፈለኩም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ነበር፣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ሁን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ግን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ፈልጌዋለሁ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:rsidR="00EA5347" w:rsidRPr="003F5723" w:rsidRDefault="00EA5347" w:rsidP="006A239B">
            <w:pPr>
              <w:pStyle w:val="ListParagraph"/>
              <w:numPr>
                <w:ilvl w:val="3"/>
                <w:numId w:val="127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በጊዜው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ወይንም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ከዚያ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በኋላ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ለመፀነ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ልፈለኩም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ነበር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2E3D07">
        <w:trPr>
          <w:gridAfter w:val="1"/>
          <w:wAfter w:w="8" w:type="dxa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5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በአሁኑ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እርግዝ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ቅት፣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ንቺ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ይ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ባለቤት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እርግዝና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ለመከላከ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ሞክራችሁ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ነበ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 (</w:t>
            </w:r>
            <w:r w:rsidRPr="003F5723">
              <w:rPr>
                <w:rFonts w:ascii="Ebrima" w:hAnsi="Ebrima" w:cs="Ebrima"/>
                <w:sz w:val="18"/>
                <w:szCs w:val="18"/>
              </w:rPr>
              <w:t>ለምሳሌ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ወሊ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መቆጣጠርያ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ዘዴዎች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መጠቀ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6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EA5347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አዎ</w:t>
            </w:r>
          </w:p>
          <w:p w:rsidR="00EA5347" w:rsidRPr="003F5723" w:rsidRDefault="00EA5347" w:rsidP="00EA5347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6FE749AA" wp14:editId="1701E736">
                      <wp:simplePos x="0" y="0"/>
                      <wp:positionH relativeFrom="column">
                        <wp:posOffset>568202</wp:posOffset>
                      </wp:positionH>
                      <wp:positionV relativeFrom="paragraph">
                        <wp:posOffset>57150</wp:posOffset>
                      </wp:positionV>
                      <wp:extent cx="1873250" cy="45719"/>
                      <wp:effectExtent l="0" t="19050" r="31750" b="31115"/>
                      <wp:wrapNone/>
                      <wp:docPr id="21" name="Arrow: Right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873250" cy="45719"/>
                              </a:xfrm>
                              <a:prstGeom prst="rightArrow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shape w14:anchorId="1F3D171D" id="Arrow: Right 21" o:spid="_x0000_s1026" type="#_x0000_t13" style="position:absolute;margin-left:44.75pt;margin-top:4.5pt;width:147.5pt;height:3.6pt;flip:y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" adj="21336" fillcolor="window" strokecolor="windowText" strokeweight="1pt"/>
                  </w:pict>
                </mc:Fallback>
              </mc:AlternateContent>
            </w:r>
            <w:r w:rsidRPr="003F5723">
              <w:rPr>
                <w:rFonts w:ascii="Ebrima" w:hAnsi="Ebrima" w:cs="Ebrima"/>
                <w:sz w:val="18"/>
                <w:szCs w:val="18"/>
              </w:rPr>
              <w:t>የለ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EA5347" w:rsidRPr="003F5723" w:rsidTr="002E3D07">
        <w:trPr>
          <w:gridAfter w:val="1"/>
          <w:wAfter w:w="8" w:type="dxa"/>
          <w:trHeight w:val="1025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5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ለጥያቄ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ቁጥር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2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መልስሽ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“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ዎ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”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ከሆነ፣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ከሚከተሉ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እርግዝና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ዘዴዎች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መካከል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ትኛውን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ዘዴ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ተጠቅመሻል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8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6A239B">
            <w:pPr>
              <w:pStyle w:val="HTMLPreformatted"/>
              <w:numPr>
                <w:ilvl w:val="0"/>
                <w:numId w:val="10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በአ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ሚወሰዱ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እንክብለ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መድሃኒቶች</w:t>
            </w:r>
          </w:p>
          <w:p w:rsidR="00EA5347" w:rsidRPr="003F5723" w:rsidRDefault="00EA5347" w:rsidP="006A239B">
            <w:pPr>
              <w:pStyle w:val="HTMLPreformatted"/>
              <w:numPr>
                <w:ilvl w:val="0"/>
                <w:numId w:val="10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የእርግዝ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መከላከያ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መርፌ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08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በማህፀ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ውስጥ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ሚቀበ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ሉፕ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08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ክን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ላ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ሚቀበ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መድሃኒት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08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ኮንዶም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08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በተፈጥሯዊ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መንገድ</w:t>
            </w:r>
          </w:p>
          <w:p w:rsidR="00EA5347" w:rsidRPr="003F5723" w:rsidRDefault="00EA5347" w:rsidP="006A239B">
            <w:pPr>
              <w:pStyle w:val="HTMLPreformatted"/>
              <w:numPr>
                <w:ilvl w:val="0"/>
                <w:numId w:val="10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ሌላ፣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ይግለጹ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______________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2E3D07">
        <w:trPr>
          <w:gridAfter w:val="1"/>
          <w:wAfter w:w="8" w:type="dxa"/>
          <w:trHeight w:val="8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5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3F5723">
              <w:rPr>
                <w:rFonts w:ascii="Ebrima" w:hAnsi="Ebrima" w:cs="Ebrima"/>
                <w:sz w:val="18"/>
                <w:szCs w:val="18"/>
              </w:rPr>
              <w:t>ስለወደፊቱ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ንዳን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ጥያቄዎ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ሉ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). </w:t>
            </w:r>
          </w:p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አሁ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ከምትጠብቂ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ልጅ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ኋላ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ሌላ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ልጅ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እንዲኖር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ትፈልጊያለ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?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ይ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ተጨማሪ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ልጅ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ላለመውለ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ትመርጫለ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67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5347" w:rsidRPr="003F5723" w:rsidRDefault="00EA5347" w:rsidP="00EA5347">
            <w:pPr>
              <w:pStyle w:val="HTMLPreformatted"/>
              <w:numPr>
                <w:ilvl w:val="3"/>
                <w:numId w:val="21"/>
              </w:num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ሌላ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ልጅ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ይ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ልጆ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እፈልጋለሁ</w:t>
            </w:r>
          </w:p>
          <w:p w:rsidR="00EA5347" w:rsidRPr="003F5723" w:rsidRDefault="00EA5347" w:rsidP="00EA5347">
            <w:pPr>
              <w:pStyle w:val="HTMLPreformatted"/>
              <w:numPr>
                <w:ilvl w:val="3"/>
                <w:numId w:val="21"/>
              </w:num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የለ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ሌላ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ልጅ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ልፈልግ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3F5723">
              <w:rPr>
                <w:rFonts w:ascii="Ebrima" w:hAnsi="Ebrima" w:cs="Ebrima"/>
                <w:sz w:val="18"/>
                <w:szCs w:val="18"/>
              </w:rPr>
              <w:t>ይበቃኛል</w:t>
            </w:r>
          </w:p>
          <w:p w:rsidR="00EA5347" w:rsidRPr="003F5723" w:rsidRDefault="00EA5347" w:rsidP="00EA5347">
            <w:pPr>
              <w:pStyle w:val="HTMLPreformatted"/>
              <w:numPr>
                <w:ilvl w:val="3"/>
                <w:numId w:val="21"/>
              </w:num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ልወሰንኩ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ላውቅ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</w:p>
          <w:p w:rsidR="00EA5347" w:rsidRPr="003F5723" w:rsidRDefault="00EA5347" w:rsidP="00EA5347">
            <w:pPr>
              <w:pStyle w:val="HTMLPreformatted"/>
              <w:numPr>
                <w:ilvl w:val="3"/>
                <w:numId w:val="21"/>
              </w:num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ሌላ፣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ይግለጹ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______________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2E3D07">
        <w:trPr>
          <w:gridAfter w:val="1"/>
          <w:wAfter w:w="8" w:type="dxa"/>
          <w:trHeight w:val="503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5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አሁ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ምትጠብቂው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ልጅ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ከወለድ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ኋላ፣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ሌላ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ልጅ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ከመወለድ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ፊ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ለም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ያህ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ጊዜ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መጠበቅ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ትፈልጊያለ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 (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ቁጥ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ይፃ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67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8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______________</w:t>
            </w:r>
            <w:r w:rsidRPr="003F5723">
              <w:rPr>
                <w:rFonts w:ascii="Ebrima" w:hAnsi="Ebrima" w:cs="Ebrima"/>
                <w:sz w:val="18"/>
                <w:szCs w:val="18"/>
              </w:rPr>
              <w:t>ዓመት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8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______________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ራ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8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በቅርቡ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/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ሁን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8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ላውቅ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2E3D07">
        <w:trPr>
          <w:gridAfter w:val="1"/>
          <w:wAfter w:w="8" w:type="dxa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5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በአሁኑ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እርግዝ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ቅት፣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ጤ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ተቋ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እርግዝ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ክትት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ድርገሻ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67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EA5347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አዎ</w:t>
            </w:r>
          </w:p>
          <w:p w:rsidR="00EA5347" w:rsidRPr="003F5723" w:rsidRDefault="00EA5347" w:rsidP="00EA5347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23104" behindDoc="0" locked="0" layoutInCell="1" allowOverlap="1" wp14:anchorId="3F0FBE30" wp14:editId="59FFFA6C">
                      <wp:simplePos x="0" y="0"/>
                      <wp:positionH relativeFrom="column">
                        <wp:posOffset>1154430</wp:posOffset>
                      </wp:positionH>
                      <wp:positionV relativeFrom="paragraph">
                        <wp:posOffset>25399</wp:posOffset>
                      </wp:positionV>
                      <wp:extent cx="1733550" cy="45719"/>
                      <wp:effectExtent l="0" t="19050" r="38100" b="31115"/>
                      <wp:wrapNone/>
                      <wp:docPr id="22" name="Arrow: Right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733550" cy="45719"/>
                              </a:xfrm>
                              <a:prstGeom prst="rightArrow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shape w14:anchorId="4FA80373" id="Arrow: Right 22" o:spid="_x0000_s1026" type="#_x0000_t13" style="position:absolute;margin-left:90.9pt;margin-top:2pt;width:136.5pt;height:3.6pt;flip:y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" adj="21315" fillcolor="window" strokecolor="windowText" strokeweight="1pt"/>
                  </w:pict>
                </mc:Fallback>
              </mc:AlternateContent>
            </w:r>
            <w:r w:rsidRPr="003F5723">
              <w:rPr>
                <w:rFonts w:ascii="Ebrima" w:hAnsi="Ebrima" w:cs="Ebrima"/>
                <w:sz w:val="18"/>
                <w:szCs w:val="18"/>
              </w:rPr>
              <w:t>ክትት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ላደረኩም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0</w:t>
            </w:r>
          </w:p>
        </w:tc>
      </w:tr>
      <w:tr w:rsidR="00EA5347" w:rsidRPr="003F5723" w:rsidTr="002E3D07">
        <w:trPr>
          <w:gridAfter w:val="1"/>
          <w:wAfter w:w="8" w:type="dxa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5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ካሁ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ፊ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ክትት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ድርገ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ከሆነ፣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ለመጀመርያ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ጊዜ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እርግዝ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ክትት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ስታደርጊ፣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ም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ያክ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ራ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3F5723">
              <w:rPr>
                <w:rFonts w:ascii="Ebrima" w:hAnsi="Ebrima" w:cs="Ebrima"/>
                <w:sz w:val="18"/>
                <w:szCs w:val="18"/>
              </w:rPr>
              <w:t>ሳምንታ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ነብሰ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ጡ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ነበር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67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ወራ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     |____| |____|                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ላውቅም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---------------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- 99</w:t>
            </w:r>
          </w:p>
          <w:p w:rsidR="00EA5347" w:rsidRPr="003F5723" w:rsidRDefault="00EA5347" w:rsidP="002E3D0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ሳምንታት</w:t>
            </w:r>
            <w:r w:rsidRPr="00C03461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_______________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2E3D07">
        <w:trPr>
          <w:gridAfter w:val="1"/>
          <w:wAfter w:w="8" w:type="dxa"/>
          <w:trHeight w:val="503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5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በአሁኑ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እርግዝ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ቅት፣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ጠቅላላ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ም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ያክ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ጊዜ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ጤ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ተቋ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እርግዝ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ክትት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ድርገሻ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67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በቁጥ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    |____| |____</w:t>
            </w:r>
            <w:proofErr w:type="gramStart"/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| 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ጊዜ</w:t>
            </w:r>
            <w:proofErr w:type="gramEnd"/>
          </w:p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ላውቅም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--------------------- 99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2E3D07">
        <w:trPr>
          <w:gridAfter w:val="1"/>
          <w:wAfter w:w="8" w:type="dxa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5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በአሁኑ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እርግዝ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ቅት፣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ቅድመ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ሊ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ክትት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ያገኘሽ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ከየ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ነበ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522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HTMLPreformatted"/>
              <w:numPr>
                <w:ilvl w:val="3"/>
                <w:numId w:val="11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ሆስፒታል</w:t>
            </w:r>
          </w:p>
          <w:p w:rsidR="00EA5347" w:rsidRPr="003F5723" w:rsidRDefault="00EA5347" w:rsidP="006A239B">
            <w:pPr>
              <w:pStyle w:val="HTMLPreformatted"/>
              <w:numPr>
                <w:ilvl w:val="3"/>
                <w:numId w:val="11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የጤ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ጣቢያ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ማዕከል</w:t>
            </w:r>
          </w:p>
          <w:p w:rsidR="00EA5347" w:rsidRPr="003F5723" w:rsidRDefault="00EA5347" w:rsidP="006A239B">
            <w:pPr>
              <w:pStyle w:val="ListParagraph"/>
              <w:numPr>
                <w:ilvl w:val="3"/>
                <w:numId w:val="116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የግ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ሆስፒታ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ክሊኒክ</w:t>
            </w:r>
          </w:p>
          <w:p w:rsidR="00EA5347" w:rsidRPr="006275A0" w:rsidRDefault="00EA5347" w:rsidP="006A239B">
            <w:pPr>
              <w:pStyle w:val="ListParagraph"/>
              <w:numPr>
                <w:ilvl w:val="3"/>
                <w:numId w:val="116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75A0">
              <w:rPr>
                <w:rFonts w:ascii="Ebrima" w:hAnsi="Ebrima" w:cs="Ebrima"/>
                <w:sz w:val="18"/>
                <w:szCs w:val="18"/>
              </w:rPr>
              <w:t>ሌላ</w:t>
            </w:r>
            <w:r w:rsidRPr="006275A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6275A0">
              <w:rPr>
                <w:rFonts w:ascii="Ebrima" w:hAnsi="Ebrima" w:cs="Ebrima"/>
                <w:sz w:val="18"/>
                <w:szCs w:val="18"/>
              </w:rPr>
              <w:t>ዝርዝር</w:t>
            </w:r>
            <w:r w:rsidRPr="006275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75A0">
              <w:rPr>
                <w:rFonts w:ascii="Ebrima" w:hAnsi="Ebrima" w:cs="Ebrima"/>
                <w:sz w:val="18"/>
                <w:szCs w:val="18"/>
              </w:rPr>
              <w:t>ይግለጹ</w:t>
            </w:r>
            <w:r w:rsidRPr="006275A0">
              <w:rPr>
                <w:rFonts w:ascii="Times New Roman" w:hAnsi="Times New Roman" w:cs="Times New Roman"/>
                <w:sz w:val="18"/>
                <w:szCs w:val="18"/>
              </w:rPr>
              <w:t>)__________</w:t>
            </w:r>
          </w:p>
        </w:tc>
      </w:tr>
      <w:tr w:rsidR="00EA5347" w:rsidRPr="003F5723" w:rsidTr="002E3D07">
        <w:trPr>
          <w:gridAfter w:val="1"/>
          <w:wAfter w:w="8" w:type="dxa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5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በዚህ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እርግዝ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ቅት፣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ቴታነ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መከላከያ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ክትባ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ክንድ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ተሰጥቶ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ያውቃ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6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Default="00EA5347" w:rsidP="006A239B">
            <w:pPr>
              <w:pStyle w:val="ListParagraph"/>
              <w:numPr>
                <w:ilvl w:val="0"/>
                <w:numId w:val="14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አዎ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4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የለም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2E3D07">
        <w:trPr>
          <w:gridAfter w:val="1"/>
          <w:wAfter w:w="8" w:type="dxa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5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በዚህ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እርግዝ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ቅ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ቴታነ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መከላከያ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ክትባ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ክንድ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ተሰጥቶ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ሚያውቅ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ከሆነ፣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ዚህ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እርግዝ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ቅ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ቲታነ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መርፌ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ለም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ያህ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ጊዜ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ነ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ወሰድሽ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6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_____________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ጊዜ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2E3D07">
        <w:trPr>
          <w:gridAfter w:val="1"/>
          <w:wAfter w:w="8" w:type="dxa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5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በዚህ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እርግዝ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ቅ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”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ይረ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እ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ፎሊ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ሲ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” (</w:t>
            </w:r>
            <w:r w:rsidRPr="003F5723">
              <w:rPr>
                <w:rFonts w:ascii="Ebrima" w:hAnsi="Ebrima" w:cs="Ebrima"/>
                <w:sz w:val="18"/>
                <w:szCs w:val="18"/>
              </w:rPr>
              <w:t>ለደ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ማነ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ችግር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ለመከላከ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ሚወሰ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እንክብ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መድሃኒ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ግኝተሻ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ስደሻ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6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1.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ዎ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ለ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_________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ራ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ቆይታ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2.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ልወሰድኩም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2E3D07">
        <w:trPr>
          <w:gridAfter w:val="1"/>
          <w:wAfter w:w="8" w:type="dxa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5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ከአንቺ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መኖሪያ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ቤ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ደ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ጤ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ተቋ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ጤ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ጣቢያ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ይ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ሆስፒታ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ለመሄ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ግም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ም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ያህ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ርቀ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ይሆና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6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ያለ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ርቀ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  _________  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ኪ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ሜ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3F5723">
              <w:rPr>
                <w:rFonts w:ascii="Ebrima" w:hAnsi="Ebrima" w:cs="Ebrima"/>
                <w:sz w:val="18"/>
                <w:szCs w:val="18"/>
              </w:rPr>
              <w:t>አላውቅ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.........................99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2E3D07">
        <w:trPr>
          <w:gridAfter w:val="1"/>
          <w:wAfter w:w="8" w:type="dxa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5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ከአንቺ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መኖሪያ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ቤ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ደ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ጤ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ተቋ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ጤ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ጣቢያ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ይ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ሆስፒታ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እግ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ጉዞ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ለመሄ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ም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ያህ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ጊዜ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ይፈጅብሻ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6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ደቂቃዎ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.................................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3F5723">
              <w:rPr>
                <w:rFonts w:ascii="Ebrima" w:hAnsi="Ebrima" w:cs="Ebrima"/>
                <w:sz w:val="18"/>
                <w:szCs w:val="18"/>
              </w:rPr>
              <w:t>አላውቅ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.........................99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2E3D07">
        <w:trPr>
          <w:gridAfter w:val="1"/>
          <w:wAfter w:w="8" w:type="dxa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5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ካሁን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በፊ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ደም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ግፊ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ህመም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ሞሽ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ያውቃ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6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Default="00EA5347" w:rsidP="002E3D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ዎ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</w:t>
            </w:r>
          </w:p>
          <w:p w:rsidR="00EA5347" w:rsidRPr="003F5723" w:rsidRDefault="00EA5347" w:rsidP="002E3D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ለም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2E3D07">
        <w:trPr>
          <w:gridAfter w:val="1"/>
          <w:wAfter w:w="8" w:type="dxa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5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ከቤተሰቦችሽ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መካከል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ደም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ግፊ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ህመም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ሞ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ሚያውቅ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ቤተሰብ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ባል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ለ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6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Default="00EA5347" w:rsidP="002E3D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ዎ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</w:t>
            </w:r>
          </w:p>
          <w:p w:rsidR="00EA5347" w:rsidRPr="003F5723" w:rsidRDefault="00EA5347" w:rsidP="002E3D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.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ለም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2E3D07">
        <w:trPr>
          <w:gridAfter w:val="1"/>
          <w:wAfter w:w="8" w:type="dxa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5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ከቤተሰቦችሽ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መካከል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ስኳር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በሽታ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/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ህመም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ሞ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ሚያውቅ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ቤተሰብ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ባል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ለ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6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Default="00EA5347" w:rsidP="002E3D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ዎ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</w:t>
            </w:r>
          </w:p>
          <w:p w:rsidR="00EA5347" w:rsidRPr="003F5723" w:rsidRDefault="00EA5347" w:rsidP="002E3D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ለም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2E3D07">
        <w:trPr>
          <w:gridAfter w:val="1"/>
          <w:wAfter w:w="8" w:type="dxa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5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ከቤተሰብ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ወደ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ቤተሰብ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ሚተላለፍ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በሽታ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/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ተዛማጅ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ጤና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ሁኔታ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ለ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6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Default="00EA5347" w:rsidP="002E3D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ዎ፣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ይገለፅ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________________</w:t>
            </w:r>
          </w:p>
          <w:p w:rsidR="00EA5347" w:rsidRPr="003F5723" w:rsidRDefault="00EA5347" w:rsidP="002E3D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ለ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2E3D07">
        <w:trPr>
          <w:gridAfter w:val="1"/>
          <w:wAfter w:w="8" w:type="dxa"/>
          <w:trHeight w:val="152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5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በአሁኑ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እርግዝ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ቅት፣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ወባ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ሽታ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ሞ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ነበ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6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Default="00EA5347" w:rsidP="002E3D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Ebrima" w:eastAsia="Times New Roman" w:hAnsi="Ebrima" w:cs="Ebrima"/>
                <w:sz w:val="18"/>
                <w:szCs w:val="18"/>
              </w:rPr>
            </w:pP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 xml:space="preserve">አዎ                                            </w:t>
            </w:r>
          </w:p>
          <w:p w:rsidR="00EA5347" w:rsidRPr="003F5723" w:rsidRDefault="00EA5347" w:rsidP="002E3D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ለም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2E3D07">
        <w:trPr>
          <w:gridAfter w:val="1"/>
          <w:wAfter w:w="8" w:type="dxa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5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በአሁኑ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እርግዝ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ቅት፣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ከሚከተሉ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ችግሮ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መካከ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ትኞቹ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ጋጥሞሻ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10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ከብል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ሚወጣ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ደ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ፈሳሽ</w:t>
            </w:r>
            <w:r>
              <w:rPr>
                <w:rFonts w:ascii="Ebrima" w:hAnsi="Ebrima" w:cs="Ebrima"/>
                <w:sz w:val="18"/>
                <w:szCs w:val="18"/>
              </w:rPr>
              <w:t>…………………………………………….</w:t>
            </w:r>
          </w:p>
          <w:p w:rsidR="00EA5347" w:rsidRPr="003F5723" w:rsidRDefault="00EA5347" w:rsidP="006A239B">
            <w:pPr>
              <w:pStyle w:val="HTMLPreformatted"/>
              <w:numPr>
                <w:ilvl w:val="0"/>
                <w:numId w:val="11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ከባ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ራ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ምታት</w:t>
            </w:r>
            <w:r>
              <w:rPr>
                <w:rFonts w:ascii="Ebrima" w:hAnsi="Ebrima" w:cs="Ebrima"/>
                <w:sz w:val="18"/>
                <w:szCs w:val="18"/>
              </w:rPr>
              <w:t>……………………………………………</w:t>
            </w:r>
            <w:r w:rsidRPr="003F5723">
              <w:rPr>
                <w:rFonts w:ascii="Ebrima" w:hAnsi="Ebrima" w:cs="Ebrima"/>
                <w:sz w:val="18"/>
                <w:szCs w:val="18"/>
              </w:rPr>
              <w:t>……………</w:t>
            </w:r>
          </w:p>
          <w:p w:rsidR="00EA5347" w:rsidRPr="003F5723" w:rsidRDefault="00EA5347" w:rsidP="006A239B">
            <w:pPr>
              <w:pStyle w:val="HTMLPreformatted"/>
              <w:numPr>
                <w:ilvl w:val="0"/>
                <w:numId w:val="11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ከፍተኛ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ማቅለሽለ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ስሜ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ይ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3F5723">
              <w:rPr>
                <w:rFonts w:ascii="Ebrima" w:hAnsi="Ebrima" w:cs="Ebrima"/>
                <w:sz w:val="18"/>
                <w:szCs w:val="18"/>
              </w:rPr>
              <w:t>ማስታወ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…………</w:t>
            </w:r>
          </w:p>
          <w:p w:rsidR="00EA5347" w:rsidRPr="003F5723" w:rsidRDefault="00EA5347" w:rsidP="006A239B">
            <w:pPr>
              <w:pStyle w:val="HTMLPreformatted"/>
              <w:numPr>
                <w:ilvl w:val="0"/>
                <w:numId w:val="11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ከፍተኛ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ደ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ግፊት</w:t>
            </w:r>
            <w:r>
              <w:rPr>
                <w:rFonts w:ascii="Ebrima" w:hAnsi="Ebrima" w:cs="Ebrima"/>
                <w:sz w:val="18"/>
                <w:szCs w:val="18"/>
              </w:rPr>
              <w:t>…………………………………………………</w:t>
            </w:r>
            <w:proofErr w:type="gramStart"/>
            <w:r w:rsidRPr="003F5723">
              <w:rPr>
                <w:rFonts w:ascii="Ebrima" w:hAnsi="Ebrima" w:cs="Ebrima"/>
                <w:sz w:val="18"/>
                <w:szCs w:val="18"/>
              </w:rPr>
              <w:t>…..</w:t>
            </w:r>
            <w:proofErr w:type="gramEnd"/>
          </w:p>
          <w:p w:rsidR="00EA5347" w:rsidRPr="003F5723" w:rsidRDefault="00EA5347" w:rsidP="006A239B">
            <w:pPr>
              <w:pStyle w:val="HTMLPreformatted"/>
              <w:numPr>
                <w:ilvl w:val="0"/>
                <w:numId w:val="11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ትኩሳት………………………………………………………………………</w:t>
            </w:r>
            <w:proofErr w:type="gramStart"/>
            <w:r w:rsidRPr="003F5723">
              <w:rPr>
                <w:rFonts w:ascii="Ebrima" w:hAnsi="Ebrima" w:cs="Ebrima"/>
                <w:sz w:val="18"/>
                <w:szCs w:val="18"/>
              </w:rPr>
              <w:t>…..</w:t>
            </w:r>
            <w:proofErr w:type="gramEnd"/>
          </w:p>
          <w:p w:rsidR="00EA5347" w:rsidRPr="003F5723" w:rsidRDefault="00EA5347" w:rsidP="006A239B">
            <w:pPr>
              <w:pStyle w:val="HTMLPreformatted"/>
              <w:numPr>
                <w:ilvl w:val="0"/>
                <w:numId w:val="11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የሆ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ቁርጠት</w:t>
            </w:r>
            <w:r>
              <w:rPr>
                <w:rFonts w:ascii="Ebrima" w:hAnsi="Ebrima" w:cs="Ebrima"/>
                <w:sz w:val="18"/>
                <w:szCs w:val="18"/>
              </w:rPr>
              <w:t>………………………………………………………</w:t>
            </w:r>
            <w:r w:rsidRPr="003F5723">
              <w:rPr>
                <w:rFonts w:ascii="Ebrima" w:hAnsi="Ebrima" w:cs="Ebrima"/>
                <w:sz w:val="18"/>
                <w:szCs w:val="18"/>
              </w:rPr>
              <w:t>…</w:t>
            </w:r>
            <w:proofErr w:type="gramStart"/>
            <w:r w:rsidRPr="003F5723">
              <w:rPr>
                <w:rFonts w:ascii="Ebrima" w:hAnsi="Ebrima" w:cs="Ebrima"/>
                <w:sz w:val="18"/>
                <w:szCs w:val="18"/>
              </w:rPr>
              <w:t>…..</w:t>
            </w:r>
            <w:proofErr w:type="gramEnd"/>
          </w:p>
          <w:p w:rsidR="00EA5347" w:rsidRPr="003F5723" w:rsidRDefault="00EA5347" w:rsidP="006A239B">
            <w:pPr>
              <w:pStyle w:val="HTMLPreformatted"/>
              <w:numPr>
                <w:ilvl w:val="0"/>
                <w:numId w:val="11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ሌላ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F5723">
              <w:rPr>
                <w:rFonts w:ascii="Ebrima" w:hAnsi="Ebrima" w:cs="Ebrima"/>
                <w:sz w:val="18"/>
                <w:szCs w:val="18"/>
              </w:rPr>
              <w:t>ይገለፅ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)______________________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.............................</w:t>
            </w:r>
          </w:p>
        </w:tc>
        <w:tc>
          <w:tcPr>
            <w:tcW w:w="46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Default="00EA5347" w:rsidP="002E3D07">
            <w:pPr>
              <w:spacing w:after="0" w:line="240" w:lineRule="auto"/>
              <w:rPr>
                <w:rFonts w:ascii="Ebrima" w:hAnsi="Ebrima" w:cs="Ebrima"/>
                <w:b/>
                <w:sz w:val="18"/>
                <w:szCs w:val="18"/>
                <w:u w:val="single"/>
              </w:rPr>
            </w:pPr>
          </w:p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5723">
              <w:rPr>
                <w:rFonts w:ascii="Ebrima" w:hAnsi="Ebrima" w:cs="Ebrima"/>
                <w:b/>
                <w:sz w:val="18"/>
                <w:szCs w:val="18"/>
                <w:u w:val="single"/>
              </w:rPr>
              <w:t>አዎ</w:t>
            </w:r>
            <w:r w:rsidRPr="003F5723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 xml:space="preserve">  </w:t>
            </w:r>
            <w:r w:rsidRPr="003F572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      </w:t>
            </w:r>
            <w:r w:rsidRPr="003F5723">
              <w:rPr>
                <w:rFonts w:ascii="Ebrima" w:hAnsi="Ebrima" w:cs="Ebrima"/>
                <w:b/>
                <w:sz w:val="18"/>
                <w:szCs w:val="18"/>
                <w:u w:val="single"/>
              </w:rPr>
              <w:t>የለም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left="1260"/>
              <w:rPr>
                <w:rFonts w:ascii="Times New Roman" w:hAnsi="Times New Roman" w:cs="Times New Roman"/>
                <w:szCs w:val="18"/>
              </w:rPr>
            </w:pPr>
            <w:r w:rsidRPr="003F5723">
              <w:rPr>
                <w:rFonts w:ascii="Times New Roman" w:hAnsi="Times New Roman" w:cs="Times New Roman"/>
                <w:szCs w:val="18"/>
              </w:rPr>
              <w:t>2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58"/>
              </w:numPr>
              <w:spacing w:before="240" w:line="240" w:lineRule="auto"/>
              <w:ind w:left="1260"/>
              <w:rPr>
                <w:rFonts w:ascii="Times New Roman" w:hAnsi="Times New Roman" w:cs="Times New Roman"/>
                <w:szCs w:val="18"/>
              </w:rPr>
            </w:pPr>
            <w:r w:rsidRPr="003F5723">
              <w:rPr>
                <w:rFonts w:ascii="Times New Roman" w:hAnsi="Times New Roman" w:cs="Times New Roman"/>
                <w:szCs w:val="18"/>
              </w:rPr>
              <w:t>2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59"/>
              </w:numPr>
              <w:spacing w:after="0" w:line="240" w:lineRule="auto"/>
              <w:ind w:left="1260"/>
              <w:rPr>
                <w:rFonts w:ascii="Times New Roman" w:hAnsi="Times New Roman" w:cs="Times New Roman"/>
                <w:szCs w:val="18"/>
              </w:rPr>
            </w:pPr>
            <w:r w:rsidRPr="003F5723">
              <w:rPr>
                <w:rFonts w:ascii="Times New Roman" w:hAnsi="Times New Roman" w:cs="Times New Roman"/>
                <w:szCs w:val="18"/>
              </w:rPr>
              <w:t>2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60"/>
              </w:numPr>
              <w:spacing w:after="0" w:line="240" w:lineRule="auto"/>
              <w:ind w:left="1260"/>
              <w:rPr>
                <w:rFonts w:ascii="Times New Roman" w:hAnsi="Times New Roman" w:cs="Times New Roman"/>
                <w:szCs w:val="18"/>
              </w:rPr>
            </w:pPr>
            <w:r w:rsidRPr="003F5723">
              <w:rPr>
                <w:rFonts w:ascii="Times New Roman" w:hAnsi="Times New Roman" w:cs="Times New Roman"/>
                <w:szCs w:val="18"/>
              </w:rPr>
              <w:t>2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61"/>
              </w:numPr>
              <w:spacing w:after="0" w:line="240" w:lineRule="auto"/>
              <w:ind w:left="1260"/>
              <w:rPr>
                <w:rFonts w:ascii="Times New Roman" w:hAnsi="Times New Roman" w:cs="Times New Roman"/>
                <w:szCs w:val="18"/>
              </w:rPr>
            </w:pPr>
            <w:r w:rsidRPr="003F5723">
              <w:rPr>
                <w:rFonts w:ascii="Times New Roman" w:hAnsi="Times New Roman" w:cs="Times New Roman"/>
                <w:szCs w:val="18"/>
              </w:rPr>
              <w:t>2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62"/>
              </w:numPr>
              <w:spacing w:after="0" w:line="240" w:lineRule="auto"/>
              <w:ind w:left="1260"/>
              <w:rPr>
                <w:rFonts w:ascii="Times New Roman" w:hAnsi="Times New Roman" w:cs="Times New Roman"/>
                <w:szCs w:val="18"/>
              </w:rPr>
            </w:pPr>
            <w:r w:rsidRPr="003F5723">
              <w:rPr>
                <w:rFonts w:ascii="Times New Roman" w:hAnsi="Times New Roman" w:cs="Times New Roman"/>
                <w:szCs w:val="18"/>
              </w:rPr>
              <w:t>2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63"/>
              </w:numPr>
              <w:spacing w:after="0" w:line="240" w:lineRule="auto"/>
              <w:ind w:left="1260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2E3D07">
        <w:trPr>
          <w:gridAfter w:val="1"/>
          <w:wAfter w:w="8" w:type="dxa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5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በእርግዘዝ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ቀ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ያጋጠመሽ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ጤ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ችግ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ለመቅረ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ም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ድርገ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ነበ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  <w:p w:rsidR="00EA5347" w:rsidRPr="003F5723" w:rsidRDefault="00EA5347" w:rsidP="002E3D07">
            <w:pPr>
              <w:pStyle w:val="HTMLPreformatted"/>
              <w:rPr>
                <w:rFonts w:ascii="Ebrima" w:hAnsi="Ebrima" w:cs="Ebrima"/>
                <w:sz w:val="18"/>
                <w:szCs w:val="18"/>
              </w:rPr>
            </w:pPr>
          </w:p>
        </w:tc>
        <w:tc>
          <w:tcPr>
            <w:tcW w:w="46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EA5347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አልታመምኩ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ነበ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EA5347" w:rsidRPr="00FF559A" w:rsidRDefault="00EA5347" w:rsidP="00EA5347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ምንም</w:t>
            </w:r>
          </w:p>
          <w:p w:rsidR="00EA5347" w:rsidRPr="00FF559A" w:rsidRDefault="00EA5347" w:rsidP="00EA5347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59A">
              <w:rPr>
                <w:rFonts w:ascii="Ebrima" w:hAnsi="Ebrima" w:cs="Ebrima"/>
                <w:sz w:val="18"/>
                <w:szCs w:val="18"/>
              </w:rPr>
              <w:t>በጤና</w:t>
            </w:r>
            <w:r w:rsidRPr="00FF55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F559A">
              <w:rPr>
                <w:rFonts w:ascii="Ebrima" w:hAnsi="Ebrima" w:cs="Ebrima"/>
                <w:sz w:val="18"/>
                <w:szCs w:val="18"/>
              </w:rPr>
              <w:t>ባለሙያ</w:t>
            </w:r>
            <w:r w:rsidRPr="00FF55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F559A">
              <w:rPr>
                <w:rFonts w:ascii="Ebrima" w:hAnsi="Ebrima" w:cs="Ebrima"/>
                <w:sz w:val="18"/>
                <w:szCs w:val="18"/>
              </w:rPr>
              <w:t>ህክምና</w:t>
            </w:r>
            <w:r w:rsidRPr="00FF55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F559A">
              <w:rPr>
                <w:rFonts w:ascii="Ebrima" w:hAnsi="Ebrima" w:cs="Ebrima"/>
                <w:sz w:val="18"/>
                <w:szCs w:val="18"/>
              </w:rPr>
              <w:t>አግኝቻለሁ</w:t>
            </w:r>
          </w:p>
          <w:p w:rsidR="00EA5347" w:rsidRPr="00FF559A" w:rsidRDefault="00EA5347" w:rsidP="00EA5347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ባህላዊ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ሕክም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ተጠቅሜያለሁ</w:t>
            </w:r>
          </w:p>
          <w:p w:rsidR="00EA5347" w:rsidRPr="00FF559A" w:rsidRDefault="00EA5347" w:rsidP="00EA5347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59A">
              <w:rPr>
                <w:rFonts w:ascii="Ebrima" w:hAnsi="Ebrima" w:cs="Ebrima"/>
                <w:sz w:val="18"/>
                <w:szCs w:val="18"/>
              </w:rPr>
              <w:t>ሌላ</w:t>
            </w:r>
            <w:r w:rsidRPr="00FF559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F559A">
              <w:rPr>
                <w:rFonts w:ascii="Ebrima" w:hAnsi="Ebrima" w:cs="Ebrima"/>
                <w:sz w:val="18"/>
                <w:szCs w:val="18"/>
              </w:rPr>
              <w:t>ይገለፅ</w:t>
            </w:r>
            <w:r w:rsidRPr="00FF559A">
              <w:rPr>
                <w:rFonts w:ascii="Times New Roman" w:hAnsi="Times New Roman" w:cs="Times New Roman"/>
                <w:sz w:val="18"/>
                <w:szCs w:val="18"/>
              </w:rPr>
              <w:t xml:space="preserve"> ____________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2E3D07">
        <w:trPr>
          <w:gridAfter w:val="1"/>
          <w:wAfter w:w="8" w:type="dxa"/>
          <w:trHeight w:val="296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5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በቅድመ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ሊ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እንክብካቤ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ክትት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ቅ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ዶክተር፣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ነር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ይ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ሌላ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ጤ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ባለሞያ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ሠራተኛ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ከዚህ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ታ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ተዘረዘሩት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ነገሮ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ነጋግሮሻ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  <w:p w:rsidR="00EA5347" w:rsidRPr="003F5723" w:rsidRDefault="00EA5347" w:rsidP="006A239B">
            <w:pPr>
              <w:pStyle w:val="HTMLPreformatted"/>
              <w:numPr>
                <w:ilvl w:val="0"/>
                <w:numId w:val="10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በእርግዝ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ቅ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ልኮ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መጠጣ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ይ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ሲጋራ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ማጨ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ልጅሽ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ሊጎዳ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እንደሚችል……………………………</w:t>
            </w:r>
            <w:proofErr w:type="gramStart"/>
            <w:r w:rsidRPr="003F5723">
              <w:rPr>
                <w:rFonts w:ascii="Ebrima" w:hAnsi="Ebrima" w:cs="Ebrima"/>
                <w:sz w:val="18"/>
                <w:szCs w:val="18"/>
              </w:rPr>
              <w:t>…..</w:t>
            </w:r>
            <w:proofErr w:type="gramEnd"/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09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ትክክለኛ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ወሊ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ቀ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ከመድረሱ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ፊ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ሊያጋጥ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ስለሚችለ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ወሊ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ምጥ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3F5723">
              <w:rPr>
                <w:rFonts w:ascii="Ebrima" w:hAnsi="Ebrima" w:cs="Ebrima"/>
                <w:sz w:val="18"/>
                <w:szCs w:val="18"/>
              </w:rPr>
              <w:t>ያለጊዜ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ሚመጣ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ምጥ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ምልክቶች………………………………………………………………………………………………………………………………….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09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በእርግዝ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ቅ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ሊያጋጥሙ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ስለሚችሉ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ችግሮ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እ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ምልክቶቻቸው…………………………………………………….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09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የወሊ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ምጥ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ቀድሞ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ቢመጣ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ም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ማድረ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እንዳለብሽ………………………………………………………………………</w:t>
            </w:r>
          </w:p>
          <w:p w:rsidR="00EA5347" w:rsidRPr="003F5723" w:rsidRDefault="00EA5347" w:rsidP="006A239B">
            <w:pPr>
              <w:pStyle w:val="HTMLPreformatted"/>
              <w:numPr>
                <w:ilvl w:val="0"/>
                <w:numId w:val="10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በእርግዝ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ቅ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ለሚያጋጥሙ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ችግሮ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ም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ማድረ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እንዳለብሽ……………………………………………………</w:t>
            </w:r>
            <w:proofErr w:type="gramStart"/>
            <w:r w:rsidRPr="003F5723">
              <w:rPr>
                <w:rFonts w:ascii="Ebrima" w:hAnsi="Ebrima" w:cs="Ebrima"/>
                <w:sz w:val="18"/>
                <w:szCs w:val="18"/>
              </w:rPr>
              <w:t>…..</w:t>
            </w:r>
            <w:proofErr w:type="gramEnd"/>
          </w:p>
          <w:p w:rsidR="00EA5347" w:rsidRPr="003F5723" w:rsidRDefault="00EA5347" w:rsidP="006A239B">
            <w:pPr>
              <w:pStyle w:val="HTMLPreformatted"/>
              <w:numPr>
                <w:ilvl w:val="0"/>
                <w:numId w:val="10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ስለ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ኤ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ቪ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3F5723">
              <w:rPr>
                <w:rFonts w:ascii="Ebrima" w:hAnsi="Ebrima" w:cs="Ebrima"/>
                <w:sz w:val="18"/>
                <w:szCs w:val="18"/>
              </w:rPr>
              <w:t>ኤድ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ምርመራ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ማድረ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ስፈላጊነት…………………………………………………………………………</w:t>
            </w:r>
          </w:p>
          <w:p w:rsidR="00EA5347" w:rsidRPr="003F5723" w:rsidRDefault="00EA5347" w:rsidP="006A239B">
            <w:pPr>
              <w:pStyle w:val="HTMLPreformatted"/>
              <w:numPr>
                <w:ilvl w:val="0"/>
                <w:numId w:val="10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ልጅ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ለመውለ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መሄ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እንዳለብሽ……………………………………………………………………………………………</w:t>
            </w:r>
          </w:p>
          <w:p w:rsidR="00EA5347" w:rsidRPr="003F5723" w:rsidRDefault="00EA5347" w:rsidP="006A239B">
            <w:pPr>
              <w:pStyle w:val="HTMLPreformatted"/>
              <w:numPr>
                <w:ilvl w:val="0"/>
                <w:numId w:val="10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ከወሊ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ኋላ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ስላለ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ጊዜ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F5723">
              <w:rPr>
                <w:rFonts w:ascii="Ebrima" w:hAnsi="Ebrima" w:cs="Ebrima"/>
                <w:sz w:val="18"/>
                <w:szCs w:val="18"/>
              </w:rPr>
              <w:t>ለምሳሌ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ጡ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ተ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ስለማጥባት፣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ስለ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መጋገብ፣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ስለ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ልጅ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እንክብካቤ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)?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……</w:t>
            </w:r>
          </w:p>
          <w:p w:rsidR="00EA5347" w:rsidRPr="003F5723" w:rsidRDefault="00EA5347" w:rsidP="006A239B">
            <w:pPr>
              <w:pStyle w:val="HTMLPreformatted"/>
              <w:numPr>
                <w:ilvl w:val="0"/>
                <w:numId w:val="10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ከወሊ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ኃላ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ሊያጋጥ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ስለሚች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ስሜ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ለውጥ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/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ጭንቀ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ችግ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  <w:r>
              <w:rPr>
                <w:rFonts w:ascii="Ebrima" w:hAnsi="Ebrima" w:cs="Ebrima"/>
                <w:sz w:val="18"/>
                <w:szCs w:val="18"/>
              </w:rPr>
              <w:t>……………………………………………….</w:t>
            </w:r>
          </w:p>
        </w:tc>
        <w:tc>
          <w:tcPr>
            <w:tcW w:w="210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3F572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</w:t>
            </w:r>
            <w:r w:rsidRPr="003F5723">
              <w:rPr>
                <w:rFonts w:ascii="Ebrima" w:hAnsi="Ebrima" w:cs="Ebrima"/>
                <w:b/>
                <w:sz w:val="18"/>
                <w:szCs w:val="18"/>
                <w:u w:val="single"/>
              </w:rPr>
              <w:t>አዎ</w:t>
            </w:r>
            <w:r w:rsidRPr="003F5723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 xml:space="preserve"> </w:t>
            </w:r>
            <w:r w:rsidRPr="003F572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</w:t>
            </w:r>
            <w:r w:rsidRPr="003F5723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 xml:space="preserve">  </w:t>
            </w:r>
            <w:r w:rsidRPr="003F5723">
              <w:rPr>
                <w:rFonts w:ascii="Ebrima" w:hAnsi="Ebrima" w:cs="Ebrima"/>
                <w:b/>
                <w:sz w:val="18"/>
                <w:szCs w:val="18"/>
                <w:u w:val="single"/>
              </w:rPr>
              <w:t>የለም</w:t>
            </w:r>
          </w:p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3F5723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  <w:p w:rsidR="00EA5347" w:rsidRPr="003F5723" w:rsidRDefault="00EA5347" w:rsidP="002E3D07">
            <w:pPr>
              <w:pStyle w:val="ListParagraph"/>
              <w:spacing w:after="0" w:line="240" w:lineRule="auto"/>
              <w:ind w:left="1620"/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3F5723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  <w:p w:rsidR="00EA5347" w:rsidRPr="003F5723" w:rsidRDefault="00EA5347" w:rsidP="002E3D07">
            <w:pPr>
              <w:pStyle w:val="ListParagraph"/>
              <w:spacing w:after="0" w:line="240" w:lineRule="auto"/>
              <w:ind w:left="1620"/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3F5723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50"/>
              </w:num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3F5723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5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3F5723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5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3F5723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3F5723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  <w:p w:rsidR="00EA5347" w:rsidRDefault="00EA5347" w:rsidP="006A239B">
            <w:pPr>
              <w:pStyle w:val="ListParagraph"/>
              <w:numPr>
                <w:ilvl w:val="0"/>
                <w:numId w:val="5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3F5723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  <w:p w:rsidR="00EA5347" w:rsidRPr="00A026C3" w:rsidRDefault="00EA5347" w:rsidP="006A239B">
            <w:pPr>
              <w:pStyle w:val="ListParagraph"/>
              <w:numPr>
                <w:ilvl w:val="0"/>
                <w:numId w:val="147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</w:tr>
      <w:tr w:rsidR="00EA5347" w:rsidRPr="003F5723" w:rsidTr="002E3D07">
        <w:trPr>
          <w:gridAfter w:val="1"/>
          <w:wAfter w:w="8" w:type="dxa"/>
          <w:trHeight w:val="305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5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በአሁኑ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እርግዝ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ቅት፣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ቅድመ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ሊ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እንክብካቤ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ክትት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ካላደረግሽ፣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ያላደረግሽበ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ምክንያቱ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ምንድ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ነ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589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HTMLPreformatted"/>
              <w:numPr>
                <w:ilvl w:val="0"/>
                <w:numId w:val="1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እንዲህ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ያለ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ገልግሎ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ስለመኖሩ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ላውቅም</w:t>
            </w:r>
          </w:p>
          <w:p w:rsidR="00EA5347" w:rsidRPr="003F5723" w:rsidRDefault="00EA5347" w:rsidP="006A239B">
            <w:pPr>
              <w:pStyle w:val="HTMLPreformatted"/>
              <w:numPr>
                <w:ilvl w:val="0"/>
                <w:numId w:val="1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የጤ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ተቋ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ከምኖርበ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ቤ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ስለሚርቅ</w:t>
            </w:r>
          </w:p>
          <w:p w:rsidR="00EA5347" w:rsidRPr="003F5723" w:rsidRDefault="00EA5347" w:rsidP="006A239B">
            <w:pPr>
              <w:pStyle w:val="HTMLPreformatted"/>
              <w:numPr>
                <w:ilvl w:val="0"/>
                <w:numId w:val="1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ምን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ዓይነ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ጤ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ችግ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ስላልነበረኝ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1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ጤና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ባለሙያዎች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ታካሚዎችን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ሚያክሙበ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ሚይዙበትን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መንገ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ልወድም</w:t>
            </w:r>
          </w:p>
          <w:p w:rsidR="00EA5347" w:rsidRPr="003F5723" w:rsidRDefault="00EA5347" w:rsidP="006A239B">
            <w:pPr>
              <w:pStyle w:val="HTMLPreformatted"/>
              <w:numPr>
                <w:ilvl w:val="0"/>
                <w:numId w:val="1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እምነቴ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ስለማይፈቅድልኝ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1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ሌላ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ይገለፅ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________________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2E3D07">
        <w:trPr>
          <w:gridAfter w:val="1"/>
          <w:wAfter w:w="8" w:type="dxa"/>
          <w:trHeight w:val="305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5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በአሁኑ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እርግዝ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ቅት፣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ቅድመ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ሊ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እንክብካቤ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ክትት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ስታደርጊ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ባለቤት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/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ጓደኛ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ደ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ጤ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ተቋ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እንዲመጣ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ተነግሮ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ነበ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9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ዎ</w:t>
            </w:r>
          </w:p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ለም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2E3D07">
        <w:trPr>
          <w:gridAfter w:val="1"/>
          <w:wAfter w:w="8" w:type="dxa"/>
          <w:trHeight w:val="305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5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ባለቤት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3F5723">
              <w:rPr>
                <w:rFonts w:ascii="Ebrima" w:hAnsi="Ebrima" w:cs="Ebrima"/>
                <w:sz w:val="18"/>
                <w:szCs w:val="18"/>
              </w:rPr>
              <w:t>ጓደና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እርግዝ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ክትት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ቅ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ብሮ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ህክም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ተቋ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ተገኝቶ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ነበ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9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ዎ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2.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ለም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2E3D07">
        <w:trPr>
          <w:gridAfter w:val="1"/>
          <w:wAfter w:w="8" w:type="dxa"/>
          <w:trHeight w:val="431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5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በአሁኑ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እርግዝና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ወቅ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በማንኛውም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ጊዜ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ባለቤ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/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ትዳር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ጓደኛሽ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በጉልበ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ገፍቶሽ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በጥፊ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በእርግጫ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መትቶሽ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ድብደባ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ወይም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በሌላ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መንገ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ካላዊ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ጉዳ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ድርሶብሽ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ያውቃል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9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ዎ</w:t>
            </w:r>
          </w:p>
          <w:p w:rsidR="00EA5347" w:rsidRPr="003F5723" w:rsidRDefault="00EA5347" w:rsidP="002E3D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ለም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2E3D07">
        <w:trPr>
          <w:gridAfter w:val="1"/>
          <w:wAfter w:w="8" w:type="dxa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5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በአሁኑ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እርግዝና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ወቅ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በማንኛውም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ጊዜ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ባለቤ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/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ትዳር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ጓደኛ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በግብረ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ሥጋ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ግንኙነ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ግ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እንድትፈጽሚ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ወይም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ንቺ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በማትፈልጊበ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ጊዜ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ወሲባዊ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ግንኙነ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እንድትፈጽሚ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ስገድዶሽ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ያውቃል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9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ዎ</w:t>
            </w:r>
          </w:p>
          <w:p w:rsidR="00EA5347" w:rsidRPr="003F5723" w:rsidRDefault="00EA5347" w:rsidP="002E3D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ለም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2E3D07">
        <w:trPr>
          <w:gridAfter w:val="1"/>
          <w:wAfter w:w="8" w:type="dxa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5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በአሁኑ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እርግዝና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ወቅ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በማንኛውም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ጊዜ፣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ባለቤ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/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ትዳር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ጓደኛሽ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ሰድቦሽ፣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ዋርዶሽ፣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ወይም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ንቺን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ለመጉዳ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ስፈራርቶሽ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ያውቃል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?</w:t>
            </w:r>
          </w:p>
        </w:tc>
        <w:tc>
          <w:tcPr>
            <w:tcW w:w="19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ዎ</w:t>
            </w:r>
          </w:p>
          <w:p w:rsidR="00EA5347" w:rsidRPr="003F5723" w:rsidRDefault="00EA5347" w:rsidP="002E3D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ለም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2E3D07">
        <w:trPr>
          <w:gridAfter w:val="1"/>
          <w:wAfter w:w="8" w:type="dxa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5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በአሁኑ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እርግዝና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ወቅት፣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በህመም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ምክንያ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ለህክምና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ሆስፒታ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3F5723">
              <w:rPr>
                <w:rFonts w:ascii="Ebrima" w:hAnsi="Ebrima" w:cs="Ebrima"/>
                <w:sz w:val="18"/>
                <w:szCs w:val="18"/>
              </w:rPr>
              <w:t>ጤ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ተቋ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ገብተሸ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ነበ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9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ዎ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 2.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ለም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2E3D07">
        <w:trPr>
          <w:gridAfter w:val="1"/>
          <w:wAfter w:w="8" w:type="dxa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5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Ebrima" w:eastAsia="Times New Roman" w:hAnsi="Ebrima" w:cs="Ebrima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ለጥያቄ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ቁጥር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39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መልስዎ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“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ዎ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”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ከሆነ፣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ሆስፒታ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3F5723">
              <w:rPr>
                <w:rFonts w:ascii="Ebrima" w:hAnsi="Ebrima" w:cs="Ebrima"/>
                <w:sz w:val="18"/>
                <w:szCs w:val="18"/>
              </w:rPr>
              <w:t>ጤ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ተቋ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ገባሽበ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ህመ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/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ምክንያ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ም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ነበ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9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2E3D07">
        <w:trPr>
          <w:gridAfter w:val="1"/>
          <w:wAfter w:w="8" w:type="dxa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5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Ebrima" w:eastAsia="Times New Roman" w:hAnsi="Ebrima" w:cs="Ebrima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በአሁኑ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እርግዝና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ወቅት፣ ለወሊድ ዝግጅት እንዲሆን በእናቶች የወሊድ ማቆያ ክፍል ቆይተሸ ነበር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9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ዎ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 2.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ለም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2E3D07">
        <w:trPr>
          <w:gridAfter w:val="1"/>
          <w:wAfter w:w="8" w:type="dxa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5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Ebrima" w:eastAsia="Times New Roman" w:hAnsi="Ebrima" w:cs="Ebrima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ለጥያቄ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ቁጥር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40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 xml:space="preserve">መልስሽ 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ዎ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” </w:t>
            </w:r>
            <w:r w:rsidRPr="003F5723">
              <w:rPr>
                <w:rFonts w:ascii="Ebrima" w:hAnsi="Ebrima" w:cs="Ebrima"/>
                <w:sz w:val="18"/>
                <w:szCs w:val="18"/>
              </w:rPr>
              <w:t xml:space="preserve">ከሆነ፣ ለምን ያክል ቀናት እና ሰዓታት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በእናቶች ማቆያ ክፍል ነበር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9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Ebrima" w:eastAsia="Times New Roman" w:hAnsi="Ebrima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Times New Roman"/>
                <w:sz w:val="18"/>
                <w:szCs w:val="18"/>
              </w:rPr>
              <w:t>_______________</w:t>
            </w:r>
            <w:proofErr w:type="gramStart"/>
            <w:r w:rsidRPr="003F5723">
              <w:rPr>
                <w:rFonts w:ascii="Ebrima" w:eastAsia="Times New Roman" w:hAnsi="Ebrima" w:cs="Times New Roman"/>
                <w:sz w:val="18"/>
                <w:szCs w:val="18"/>
              </w:rPr>
              <w:t>_  ቀናት</w:t>
            </w:r>
            <w:proofErr w:type="gramEnd"/>
          </w:p>
          <w:p w:rsidR="00EA5347" w:rsidRPr="003F5723" w:rsidRDefault="00EA5347" w:rsidP="002E3D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Ebrima" w:eastAsia="Times New Roman" w:hAnsi="Ebrima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Times New Roman"/>
                <w:sz w:val="18"/>
                <w:szCs w:val="18"/>
              </w:rPr>
              <w:t>_________________ሰዓታት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2E3D07">
        <w:trPr>
          <w:trHeight w:val="271"/>
        </w:trPr>
        <w:tc>
          <w:tcPr>
            <w:tcW w:w="10718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EA5347" w:rsidRPr="003F5723" w:rsidRDefault="00EA5347" w:rsidP="002E3D0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5723">
              <w:rPr>
                <w:rFonts w:ascii="Ebrima" w:hAnsi="Ebrima" w:cs="Ebrima"/>
                <w:b/>
                <w:sz w:val="18"/>
                <w:szCs w:val="18"/>
              </w:rPr>
              <w:lastRenderedPageBreak/>
              <w:t>ክፍል</w:t>
            </w:r>
            <w:r w:rsidRPr="003F572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  <w:r w:rsidRPr="003F572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r w:rsidRPr="003F5723">
              <w:rPr>
                <w:rFonts w:ascii="Ebrima" w:hAnsi="Ebrima" w:cs="Ebrima"/>
                <w:b/>
                <w:sz w:val="18"/>
                <w:szCs w:val="18"/>
              </w:rPr>
              <w:t>ስለ</w:t>
            </w:r>
            <w:r w:rsidRPr="003F572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b/>
                <w:sz w:val="18"/>
                <w:szCs w:val="18"/>
              </w:rPr>
              <w:t>ሱስ</w:t>
            </w:r>
            <w:r w:rsidRPr="003F572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b/>
                <w:sz w:val="18"/>
                <w:szCs w:val="18"/>
              </w:rPr>
              <w:t>የሚያስይዙ</w:t>
            </w:r>
            <w:r w:rsidRPr="003F572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b/>
                <w:sz w:val="18"/>
                <w:szCs w:val="18"/>
              </w:rPr>
              <w:t>ነገሮች</w:t>
            </w:r>
            <w:r w:rsidRPr="003F572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b/>
                <w:sz w:val="18"/>
                <w:szCs w:val="18"/>
              </w:rPr>
              <w:t>መጠቀምን</w:t>
            </w:r>
            <w:r w:rsidRPr="003F572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b/>
                <w:sz w:val="18"/>
                <w:szCs w:val="18"/>
              </w:rPr>
              <w:t>የሚመለከቱ</w:t>
            </w:r>
            <w:r w:rsidRPr="003F572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b/>
                <w:sz w:val="18"/>
                <w:szCs w:val="18"/>
              </w:rPr>
              <w:t>ጥያቄዎች</w:t>
            </w:r>
          </w:p>
        </w:tc>
      </w:tr>
      <w:tr w:rsidR="00EA5347" w:rsidRPr="003F5723" w:rsidTr="002E3D07">
        <w:trPr>
          <w:trHeight w:val="368"/>
        </w:trPr>
        <w:tc>
          <w:tcPr>
            <w:tcW w:w="10718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5347" w:rsidRPr="003F5723" w:rsidRDefault="00EA5347" w:rsidP="002E3D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አሁ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ስለ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ሱ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ሚያስይዙ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ነገሮ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ጠቃቀ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ንዳን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ጥያቄዎች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እጠይቅሻለሁ</w:t>
            </w:r>
          </w:p>
        </w:tc>
      </w:tr>
      <w:tr w:rsidR="00EA5347" w:rsidRPr="003F5723" w:rsidTr="002E3D07">
        <w:trPr>
          <w:gridAfter w:val="1"/>
          <w:wAfter w:w="8" w:type="dxa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5723">
              <w:rPr>
                <w:rFonts w:ascii="Ebrima" w:hAnsi="Ebrima" w:cs="Ebrima"/>
                <w:b/>
                <w:sz w:val="18"/>
                <w:szCs w:val="18"/>
              </w:rPr>
              <w:t>ተ</w:t>
            </w:r>
            <w:r w:rsidRPr="003F5723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3F5723">
              <w:rPr>
                <w:rFonts w:ascii="Ebrima" w:hAnsi="Ebrima" w:cs="Ebrima"/>
                <w:b/>
                <w:sz w:val="18"/>
                <w:szCs w:val="18"/>
              </w:rPr>
              <w:t>ቁ</w:t>
            </w:r>
          </w:p>
        </w:tc>
        <w:tc>
          <w:tcPr>
            <w:tcW w:w="49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5723">
              <w:rPr>
                <w:rFonts w:ascii="Ebrima" w:hAnsi="Ebrima" w:cs="Ebrima"/>
                <w:b/>
                <w:sz w:val="18"/>
                <w:szCs w:val="18"/>
              </w:rPr>
              <w:t>ጥያቄዎች</w:t>
            </w:r>
          </w:p>
        </w:tc>
        <w:tc>
          <w:tcPr>
            <w:tcW w:w="45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</w:t>
            </w:r>
            <w:r w:rsidRPr="003F5723">
              <w:rPr>
                <w:rFonts w:ascii="Ebrima" w:hAnsi="Ebrima" w:cs="Ebrima"/>
                <w:b/>
                <w:sz w:val="18"/>
                <w:szCs w:val="18"/>
              </w:rPr>
              <w:t>ምላሾች</w:t>
            </w:r>
          </w:p>
        </w:tc>
        <w:tc>
          <w:tcPr>
            <w:tcW w:w="6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b/>
                <w:sz w:val="18"/>
                <w:szCs w:val="18"/>
              </w:rPr>
              <w:t>Skip to</w:t>
            </w:r>
          </w:p>
        </w:tc>
      </w:tr>
      <w:tr w:rsidR="00EA5347" w:rsidRPr="003F5723" w:rsidTr="002E3D07">
        <w:trPr>
          <w:gridAfter w:val="1"/>
          <w:wAfter w:w="8" w:type="dxa"/>
          <w:trHeight w:val="1223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4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የአልኮ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መጠጦች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ጠጥተ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ታውቂያለ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 (</w:t>
            </w:r>
            <w:r w:rsidRPr="003F5723">
              <w:rPr>
                <w:rFonts w:ascii="Ebrima" w:hAnsi="Ebrima" w:cs="Ebrima"/>
                <w:sz w:val="18"/>
                <w:szCs w:val="18"/>
              </w:rPr>
              <w:t>ለምሳሌ፣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እንደ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ጠላ፣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ጠጅ፣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ረቂ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ይ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ቢራ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መሳሰሉት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28224" behindDoc="0" locked="0" layoutInCell="1" allowOverlap="1" wp14:anchorId="4C36E9E9" wp14:editId="71B85FF7">
                      <wp:simplePos x="0" y="0"/>
                      <wp:positionH relativeFrom="column">
                        <wp:posOffset>835025</wp:posOffset>
                      </wp:positionH>
                      <wp:positionV relativeFrom="paragraph">
                        <wp:posOffset>93345</wp:posOffset>
                      </wp:positionV>
                      <wp:extent cx="1673225" cy="45720"/>
                      <wp:effectExtent l="0" t="19050" r="41275" b="30480"/>
                      <wp:wrapNone/>
                      <wp:docPr id="4" name="Arrow: Right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73225" cy="45720"/>
                              </a:xfrm>
                              <a:prstGeom prst="rightArrow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shape w14:anchorId="2530ADBA" id="Arrow: Right 4" o:spid="_x0000_s1026" type="#_x0000_t13" style="position:absolute;margin-left:65.75pt;margin-top:7.35pt;width:131.75pt;height:3.6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" adj="21305" fillcolor="window" strokecolor="windowText" strokeweight="1pt"/>
                  </w:pict>
                </mc:Fallback>
              </mc:AlternateContent>
            </w:r>
            <w:r w:rsidRPr="003F5723">
              <w:rPr>
                <w:rFonts w:ascii="Ebrima" w:hAnsi="Ebrima" w:cs="Ebrima"/>
                <w:sz w:val="18"/>
                <w:szCs w:val="18"/>
              </w:rPr>
              <w:t>በጭራሽ</w:t>
            </w:r>
          </w:p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2.   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የቀኑ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እጠጣለሁ</w:t>
            </w:r>
          </w:p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3.   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ሳምን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ንዴ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ይ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ሁለ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ጊዜ</w:t>
            </w:r>
          </w:p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4.   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ሌሎ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F5723">
              <w:rPr>
                <w:rFonts w:ascii="Ebrima" w:hAnsi="Ebrima" w:cs="Ebrima"/>
                <w:sz w:val="18"/>
                <w:szCs w:val="18"/>
              </w:rPr>
              <w:t>ይግለጹ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) _______</w:t>
            </w:r>
          </w:p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5.   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መል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ለም</w:t>
            </w:r>
          </w:p>
        </w:tc>
        <w:tc>
          <w:tcPr>
            <w:tcW w:w="6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</w:tr>
      <w:tr w:rsidR="00EA5347" w:rsidRPr="003F5723" w:rsidTr="002E3D07">
        <w:trPr>
          <w:gridAfter w:val="1"/>
          <w:wAfter w:w="8" w:type="dxa"/>
          <w:trHeight w:val="512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4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ካሁ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ፊ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ልኮ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ጠጥተ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ምታውቂ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ከሆነ፣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አሁኑ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እርግዝና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ቅ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አልኮል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መጠጦች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ጠጥተ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ታውቂያለ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 (</w:t>
            </w:r>
            <w:r w:rsidRPr="003F5723">
              <w:rPr>
                <w:rFonts w:ascii="Ebrima" w:hAnsi="Ebrima" w:cs="Ebrima"/>
                <w:sz w:val="18"/>
                <w:szCs w:val="18"/>
              </w:rPr>
              <w:t>ለምሳሌ፣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እንደ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ጠላ፣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ጠጅ፣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ረቂ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ይ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ቢራ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መሳሰሉት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ዎ</w:t>
            </w:r>
          </w:p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ለም</w:t>
            </w:r>
          </w:p>
        </w:tc>
        <w:tc>
          <w:tcPr>
            <w:tcW w:w="6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2E3D07">
        <w:trPr>
          <w:gridAfter w:val="1"/>
          <w:wAfter w:w="8" w:type="dxa"/>
          <w:trHeight w:val="1178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4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እንደ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ሲጋራዎ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ያሉ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ትንባሆ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ምርቶች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ጭሰ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/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ተጠቅመ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ታውቂያለ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49467C25" wp14:editId="30156332">
                      <wp:simplePos x="0" y="0"/>
                      <wp:positionH relativeFrom="column">
                        <wp:posOffset>835025</wp:posOffset>
                      </wp:positionH>
                      <wp:positionV relativeFrom="paragraph">
                        <wp:posOffset>93345</wp:posOffset>
                      </wp:positionV>
                      <wp:extent cx="1673225" cy="45720"/>
                      <wp:effectExtent l="0" t="19050" r="41275" b="30480"/>
                      <wp:wrapNone/>
                      <wp:docPr id="23" name="Arrow: Right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73225" cy="45720"/>
                              </a:xfrm>
                              <a:prstGeom prst="rightArrow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shape w14:anchorId="284BB90E" id="Arrow: Right 23" o:spid="_x0000_s1026" type="#_x0000_t13" style="position:absolute;margin-left:65.75pt;margin-top:7.35pt;width:131.75pt;height:3.6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" adj="21305" fillcolor="window" strokecolor="windowText" strokeweight="1pt"/>
                  </w:pict>
                </mc:Fallback>
              </mc:AlternateContent>
            </w:r>
            <w:r w:rsidRPr="003F5723">
              <w:rPr>
                <w:rFonts w:ascii="Ebrima" w:hAnsi="Ebrima" w:cs="Ebrima"/>
                <w:sz w:val="18"/>
                <w:szCs w:val="18"/>
              </w:rPr>
              <w:t>በጭራሽ</w:t>
            </w:r>
          </w:p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2.   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የቀኑ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እጠቀማለሁ</w:t>
            </w:r>
          </w:p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3.   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ሳምን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ንዴ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ይ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ሁለ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ጊዜ</w:t>
            </w:r>
          </w:p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4.   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ሌሎ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F5723">
              <w:rPr>
                <w:rFonts w:ascii="Ebrima" w:hAnsi="Ebrima" w:cs="Ebrima"/>
                <w:sz w:val="18"/>
                <w:szCs w:val="18"/>
              </w:rPr>
              <w:t>ይግለጹ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) _______</w:t>
            </w:r>
          </w:p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5.   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መል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ለም</w:t>
            </w:r>
          </w:p>
        </w:tc>
        <w:tc>
          <w:tcPr>
            <w:tcW w:w="6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</w:tr>
      <w:tr w:rsidR="00EA5347" w:rsidRPr="003F5723" w:rsidTr="002E3D07">
        <w:trPr>
          <w:gridAfter w:val="1"/>
          <w:wAfter w:w="8" w:type="dxa"/>
          <w:trHeight w:val="503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4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ካሁ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ፊ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እንደ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ሲጋራዎ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ያሉ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ትንባሆ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ምርቶች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ጭሰ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/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ተጠቅመ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ምታውቂ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ከሆነ፣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በአሁኑ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እርግዝና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ወቅት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እንደ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ሲጋራዎ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ያሉ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ትንባሆ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ምርቶች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ተጠቅመ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ታውቂያለ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5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ዎ</w:t>
            </w:r>
          </w:p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ለም</w:t>
            </w:r>
          </w:p>
        </w:tc>
        <w:tc>
          <w:tcPr>
            <w:tcW w:w="6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2E3D07">
        <w:trPr>
          <w:gridAfter w:val="1"/>
          <w:wAfter w:w="8" w:type="dxa"/>
          <w:trHeight w:val="116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4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ካሁ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ፊ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ጫ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ቅመ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ታውቂያለ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30272" behindDoc="0" locked="0" layoutInCell="1" allowOverlap="1" wp14:anchorId="3F8B4124" wp14:editId="5C4EE2F6">
                      <wp:simplePos x="0" y="0"/>
                      <wp:positionH relativeFrom="column">
                        <wp:posOffset>835025</wp:posOffset>
                      </wp:positionH>
                      <wp:positionV relativeFrom="paragraph">
                        <wp:posOffset>93345</wp:posOffset>
                      </wp:positionV>
                      <wp:extent cx="1673225" cy="45720"/>
                      <wp:effectExtent l="0" t="19050" r="41275" b="30480"/>
                      <wp:wrapNone/>
                      <wp:docPr id="24" name="Arrow: Right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73225" cy="45720"/>
                              </a:xfrm>
                              <a:prstGeom prst="rightArrow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shape w14:anchorId="329B3F83" id="Arrow: Right 24" o:spid="_x0000_s1026" type="#_x0000_t13" style="position:absolute;margin-left:65.75pt;margin-top:7.35pt;width:131.75pt;height:3.6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" adj="21305" fillcolor="window" strokecolor="windowText" strokeweight="1pt"/>
                  </w:pict>
                </mc:Fallback>
              </mc:AlternateContent>
            </w:r>
            <w:r w:rsidRPr="003F5723">
              <w:rPr>
                <w:rFonts w:ascii="Ebrima" w:hAnsi="Ebrima" w:cs="Ebrima"/>
                <w:sz w:val="18"/>
                <w:szCs w:val="18"/>
              </w:rPr>
              <w:t>በጭራሽ</w:t>
            </w:r>
          </w:p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2.   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የቀኑ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እቅማለሁ</w:t>
            </w:r>
          </w:p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3.   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ሳምን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ንዴ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ይ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ሁለ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ጊዜ</w:t>
            </w:r>
          </w:p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4.   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ሌሎ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F5723">
              <w:rPr>
                <w:rFonts w:ascii="Ebrima" w:hAnsi="Ebrima" w:cs="Ebrima"/>
                <w:sz w:val="18"/>
                <w:szCs w:val="18"/>
              </w:rPr>
              <w:t>ይግለጹ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) _______</w:t>
            </w:r>
          </w:p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5.   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መል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ለም</w:t>
            </w:r>
          </w:p>
        </w:tc>
        <w:tc>
          <w:tcPr>
            <w:tcW w:w="6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</w:tr>
      <w:tr w:rsidR="00EA5347" w:rsidRPr="003F5723" w:rsidTr="002E3D07">
        <w:trPr>
          <w:gridAfter w:val="1"/>
          <w:wAfter w:w="8" w:type="dxa"/>
          <w:trHeight w:val="296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4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ካሁ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ፊ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ጫ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ቅመ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ምታውቂ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ከሆነ፣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በአሁኑ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እርግዝና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ወቅ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ጫ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ቅመ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ታውቂያለ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5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C33F8E" w:rsidRDefault="00EA5347" w:rsidP="006A239B">
            <w:pPr>
              <w:pStyle w:val="ListParagraph"/>
              <w:numPr>
                <w:ilvl w:val="3"/>
                <w:numId w:val="89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 xml:space="preserve">አዎ    </w:t>
            </w:r>
          </w:p>
          <w:p w:rsidR="00EA5347" w:rsidRPr="003F5723" w:rsidRDefault="00EA5347" w:rsidP="006A239B">
            <w:pPr>
              <w:pStyle w:val="ListParagraph"/>
              <w:numPr>
                <w:ilvl w:val="3"/>
                <w:numId w:val="89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ለም</w:t>
            </w:r>
          </w:p>
        </w:tc>
        <w:tc>
          <w:tcPr>
            <w:tcW w:w="6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347" w:rsidRPr="003F5723" w:rsidTr="002E3D07">
        <w:trPr>
          <w:gridAfter w:val="1"/>
          <w:wAfter w:w="8" w:type="dxa"/>
          <w:trHeight w:val="35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4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ካሁ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ፊ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እንደ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ሃሺ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ሺሻ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መሳሰሉ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ደንዛዥ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እፆች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/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መድኃኒቶች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ተጠቅመ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ታውቂያለ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42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5965CBE3" wp14:editId="314B991C">
                      <wp:simplePos x="0" y="0"/>
                      <wp:positionH relativeFrom="column">
                        <wp:posOffset>835025</wp:posOffset>
                      </wp:positionH>
                      <wp:positionV relativeFrom="paragraph">
                        <wp:posOffset>93345</wp:posOffset>
                      </wp:positionV>
                      <wp:extent cx="1673225" cy="45720"/>
                      <wp:effectExtent l="0" t="19050" r="41275" b="30480"/>
                      <wp:wrapNone/>
                      <wp:docPr id="25" name="Arrow: Right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73225" cy="45720"/>
                              </a:xfrm>
                              <a:prstGeom prst="rightArrow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shape w14:anchorId="2B9932D9" id="Arrow: Right 25" o:spid="_x0000_s1026" type="#_x0000_t13" style="position:absolute;margin-left:65.75pt;margin-top:7.35pt;width:131.75pt;height:3.6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" adj="21305" fillcolor="window" strokecolor="windowText" strokeweight="1pt"/>
                  </w:pict>
                </mc:Fallback>
              </mc:AlternateContent>
            </w:r>
            <w:r w:rsidRPr="003F5723">
              <w:rPr>
                <w:rFonts w:ascii="Ebrima" w:hAnsi="Ebrima" w:cs="Ebrima"/>
                <w:sz w:val="18"/>
                <w:szCs w:val="18"/>
              </w:rPr>
              <w:t>በጭራሽ</w:t>
            </w:r>
          </w:p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2.   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የቀኑ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እጠማለሁ</w:t>
            </w:r>
          </w:p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3.   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ሳምን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ንዴ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ወይም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ሁለ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ጊዜ</w:t>
            </w:r>
          </w:p>
          <w:p w:rsidR="00EA5347" w:rsidRPr="003F5723" w:rsidRDefault="00EA5347" w:rsidP="002E3D07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4.    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ሌሎ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F5723">
              <w:rPr>
                <w:rFonts w:ascii="Ebrima" w:hAnsi="Ebrima" w:cs="Ebrima"/>
                <w:sz w:val="18"/>
                <w:szCs w:val="18"/>
              </w:rPr>
              <w:t>ይግለጹ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) _______</w:t>
            </w:r>
          </w:p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5.   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መል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ለም</w:t>
            </w:r>
          </w:p>
        </w:tc>
        <w:tc>
          <w:tcPr>
            <w:tcW w:w="6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9E5CAC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5CAC">
              <w:rPr>
                <w:rFonts w:ascii="Ebrima" w:hAnsi="Ebrima" w:cs="Ebrima"/>
                <w:b/>
                <w:sz w:val="20"/>
                <w:szCs w:val="18"/>
              </w:rPr>
              <w:t>601</w:t>
            </w:r>
          </w:p>
        </w:tc>
      </w:tr>
      <w:tr w:rsidR="00EA5347" w:rsidRPr="003F5723" w:rsidTr="002E3D07">
        <w:trPr>
          <w:gridAfter w:val="1"/>
          <w:wAfter w:w="8" w:type="dxa"/>
          <w:trHeight w:val="451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4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hAnsi="Ebrima" w:cs="Ebrima"/>
                <w:sz w:val="18"/>
                <w:szCs w:val="18"/>
              </w:rPr>
              <w:t>ካሁ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በፊ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እንደ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ሃሺ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ሺሻ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መሳሰሉ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ደንዛዥ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እፆች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/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መድኃኒቶችን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ተጠቅመ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ምታውቂ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ከሆነ፣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በአሁኑ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እርግዝና</w:t>
            </w: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ወቅት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ሃሺ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ሺሻ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የመሳሰሉ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አደንዛዥ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መድኃኒቶችንተጠቅመ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5723">
              <w:rPr>
                <w:rFonts w:ascii="Ebrima" w:hAnsi="Ebrima" w:cs="Ebrima"/>
                <w:sz w:val="18"/>
                <w:szCs w:val="18"/>
              </w:rPr>
              <w:t>ታውቂያለሽ</w:t>
            </w:r>
            <w:r w:rsidRPr="003F572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5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6A239B">
            <w:pPr>
              <w:pStyle w:val="ListParagraph"/>
              <w:numPr>
                <w:ilvl w:val="0"/>
                <w:numId w:val="112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አዎ</w:t>
            </w:r>
          </w:p>
          <w:p w:rsidR="00EA5347" w:rsidRPr="003F5723" w:rsidRDefault="00EA5347" w:rsidP="006A239B">
            <w:pPr>
              <w:pStyle w:val="ListParagraph"/>
              <w:numPr>
                <w:ilvl w:val="0"/>
                <w:numId w:val="112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Ebrima" w:eastAsia="Times New Roman" w:hAnsi="Ebrima" w:cs="Ebrima"/>
                <w:sz w:val="18"/>
                <w:szCs w:val="18"/>
              </w:rPr>
              <w:t>የለም</w:t>
            </w:r>
          </w:p>
          <w:p w:rsidR="00EA5347" w:rsidRPr="003F5723" w:rsidRDefault="00EA5347" w:rsidP="002E3D07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1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57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2.</w:t>
            </w:r>
          </w:p>
        </w:tc>
        <w:tc>
          <w:tcPr>
            <w:tcW w:w="6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347" w:rsidRPr="003F5723" w:rsidRDefault="00EA5347" w:rsidP="002E3D0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EA5347" w:rsidRDefault="00EA5347" w:rsidP="00EA5347">
      <w:pPr>
        <w:spacing w:after="0"/>
        <w:jc w:val="center"/>
        <w:rPr>
          <w:rFonts w:ascii="Times New Roman" w:hAnsi="Times New Roman" w:cs="Times New Roman"/>
          <w:b/>
          <w:sz w:val="20"/>
        </w:rPr>
      </w:pPr>
      <w:r w:rsidRPr="003F5723">
        <w:rPr>
          <w:rFonts w:ascii="Ebrima" w:hAnsi="Ebrima" w:cs="Ebrima"/>
          <w:b/>
          <w:sz w:val="20"/>
        </w:rPr>
        <w:t>ስለትብብርዎ</w:t>
      </w:r>
      <w:r w:rsidRPr="003F5723">
        <w:rPr>
          <w:rFonts w:ascii="Times New Roman" w:hAnsi="Times New Roman" w:cs="Times New Roman"/>
          <w:b/>
          <w:sz w:val="20"/>
        </w:rPr>
        <w:t xml:space="preserve"> </w:t>
      </w:r>
      <w:r w:rsidRPr="003F5723">
        <w:rPr>
          <w:rFonts w:ascii="Ebrima" w:hAnsi="Ebrima" w:cs="Ebrima"/>
          <w:b/>
          <w:sz w:val="20"/>
        </w:rPr>
        <w:t>በጣም</w:t>
      </w:r>
      <w:r w:rsidRPr="003F5723">
        <w:rPr>
          <w:rFonts w:ascii="Times New Roman" w:hAnsi="Times New Roman" w:cs="Times New Roman"/>
          <w:b/>
          <w:sz w:val="20"/>
        </w:rPr>
        <w:t xml:space="preserve"> </w:t>
      </w:r>
      <w:r w:rsidRPr="003F5723">
        <w:rPr>
          <w:rFonts w:ascii="Ebrima" w:hAnsi="Ebrima" w:cs="Ebrima"/>
          <w:b/>
          <w:sz w:val="20"/>
        </w:rPr>
        <w:t>አመሰግናለሁ</w:t>
      </w:r>
      <w:r w:rsidRPr="003F5723">
        <w:rPr>
          <w:rFonts w:ascii="Times New Roman" w:hAnsi="Times New Roman" w:cs="Times New Roman"/>
          <w:b/>
          <w:sz w:val="20"/>
        </w:rPr>
        <w:t>!!</w:t>
      </w:r>
    </w:p>
    <w:p w:rsidR="00EA5347" w:rsidRDefault="00EA5347" w:rsidP="00EA5347">
      <w:pPr>
        <w:spacing w:after="0"/>
        <w:jc w:val="center"/>
        <w:rPr>
          <w:rFonts w:ascii="Times New Roman" w:hAnsi="Times New Roman" w:cs="Times New Roman"/>
          <w:b/>
          <w:sz w:val="20"/>
        </w:rPr>
      </w:pPr>
    </w:p>
    <w:p w:rsidR="00EA5347" w:rsidRDefault="00EA5347" w:rsidP="00EA5347">
      <w:pPr>
        <w:spacing w:after="0"/>
        <w:jc w:val="center"/>
        <w:rPr>
          <w:rFonts w:ascii="Times New Roman" w:hAnsi="Times New Roman" w:cs="Times New Roman"/>
          <w:b/>
          <w:sz w:val="20"/>
        </w:rPr>
      </w:pPr>
    </w:p>
    <w:p w:rsidR="00EA5347" w:rsidRDefault="00EA5347" w:rsidP="00EA5347">
      <w:pPr>
        <w:spacing w:after="0"/>
        <w:jc w:val="center"/>
        <w:rPr>
          <w:rFonts w:ascii="Times New Roman" w:hAnsi="Times New Roman" w:cs="Times New Roman"/>
          <w:b/>
          <w:sz w:val="20"/>
        </w:rPr>
      </w:pPr>
    </w:p>
    <w:p w:rsidR="00E2136B" w:rsidRDefault="00E2136B" w:rsidP="00C312DE">
      <w:pPr>
        <w:rPr>
          <w:b/>
        </w:rPr>
      </w:pPr>
    </w:p>
    <w:sectPr w:rsidR="00E2136B" w:rsidSect="001578F6">
      <w:footerReference w:type="default" r:id="rId8"/>
      <w:pgSz w:w="12240" w:h="15840"/>
      <w:pgMar w:top="990" w:right="1170" w:bottom="72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6EFC" w:rsidRDefault="00BF6EFC">
      <w:pPr>
        <w:spacing w:after="0" w:line="240" w:lineRule="auto"/>
      </w:pPr>
      <w:r>
        <w:separator/>
      </w:r>
    </w:p>
  </w:endnote>
  <w:endnote w:type="continuationSeparator" w:id="0">
    <w:p w:rsidR="00BF6EFC" w:rsidRDefault="00BF6E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-Bold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61427908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:rsidR="002E3D07" w:rsidRDefault="002E3D07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5384F">
              <w:rPr>
                <w:b/>
                <w:bCs/>
                <w:noProof/>
              </w:rPr>
              <w:t>1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5384F">
              <w:rPr>
                <w:b/>
                <w:bCs/>
                <w:noProof/>
              </w:rPr>
              <w:t>1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2E3D07" w:rsidRDefault="002E3D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6EFC" w:rsidRDefault="00BF6EFC">
      <w:pPr>
        <w:spacing w:after="0" w:line="240" w:lineRule="auto"/>
      </w:pPr>
      <w:r>
        <w:separator/>
      </w:r>
    </w:p>
  </w:footnote>
  <w:footnote w:type="continuationSeparator" w:id="0">
    <w:p w:rsidR="00BF6EFC" w:rsidRDefault="00BF6E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F67F1"/>
    <w:multiLevelType w:val="hybridMultilevel"/>
    <w:tmpl w:val="8D209C98"/>
    <w:lvl w:ilvl="0" w:tplc="0409000F">
      <w:start w:val="1"/>
      <w:numFmt w:val="decimal"/>
      <w:lvlText w:val="%1."/>
      <w:lvlJc w:val="left"/>
      <w:pPr>
        <w:ind w:left="-750" w:hanging="360"/>
      </w:pPr>
    </w:lvl>
    <w:lvl w:ilvl="1" w:tplc="04090019">
      <w:start w:val="1"/>
      <w:numFmt w:val="lowerLetter"/>
      <w:lvlText w:val="%2."/>
      <w:lvlJc w:val="left"/>
      <w:pPr>
        <w:ind w:left="-30" w:hanging="360"/>
      </w:pPr>
    </w:lvl>
    <w:lvl w:ilvl="2" w:tplc="0409001B">
      <w:start w:val="1"/>
      <w:numFmt w:val="lowerRoman"/>
      <w:lvlText w:val="%3."/>
      <w:lvlJc w:val="right"/>
      <w:pPr>
        <w:ind w:left="690" w:hanging="180"/>
      </w:pPr>
    </w:lvl>
    <w:lvl w:ilvl="3" w:tplc="0409000F">
      <w:start w:val="1"/>
      <w:numFmt w:val="decimal"/>
      <w:lvlText w:val="%4."/>
      <w:lvlJc w:val="left"/>
      <w:pPr>
        <w:ind w:left="1410" w:hanging="360"/>
      </w:pPr>
    </w:lvl>
    <w:lvl w:ilvl="4" w:tplc="04090019">
      <w:start w:val="1"/>
      <w:numFmt w:val="lowerLetter"/>
      <w:lvlText w:val="%5."/>
      <w:lvlJc w:val="left"/>
      <w:pPr>
        <w:ind w:left="2130" w:hanging="360"/>
      </w:pPr>
    </w:lvl>
    <w:lvl w:ilvl="5" w:tplc="0409001B">
      <w:start w:val="1"/>
      <w:numFmt w:val="lowerRoman"/>
      <w:lvlText w:val="%6."/>
      <w:lvlJc w:val="right"/>
      <w:pPr>
        <w:ind w:left="2850" w:hanging="180"/>
      </w:pPr>
    </w:lvl>
    <w:lvl w:ilvl="6" w:tplc="0409000F">
      <w:start w:val="1"/>
      <w:numFmt w:val="decimal"/>
      <w:lvlText w:val="%7."/>
      <w:lvlJc w:val="left"/>
      <w:pPr>
        <w:ind w:left="3570" w:hanging="360"/>
      </w:pPr>
    </w:lvl>
    <w:lvl w:ilvl="7" w:tplc="04090019">
      <w:start w:val="1"/>
      <w:numFmt w:val="lowerLetter"/>
      <w:lvlText w:val="%8."/>
      <w:lvlJc w:val="left"/>
      <w:pPr>
        <w:ind w:left="4290" w:hanging="360"/>
      </w:pPr>
    </w:lvl>
    <w:lvl w:ilvl="8" w:tplc="0409001B">
      <w:start w:val="1"/>
      <w:numFmt w:val="lowerRoman"/>
      <w:lvlText w:val="%9."/>
      <w:lvlJc w:val="right"/>
      <w:pPr>
        <w:ind w:left="5010" w:hanging="180"/>
      </w:pPr>
    </w:lvl>
  </w:abstractNum>
  <w:abstractNum w:abstractNumId="1" w15:restartNumberingAfterBreak="0">
    <w:nsid w:val="00A15B46"/>
    <w:multiLevelType w:val="hybridMultilevel"/>
    <w:tmpl w:val="5A3E7ACC"/>
    <w:lvl w:ilvl="0" w:tplc="D4566210">
      <w:start w:val="1"/>
      <w:numFmt w:val="decimal"/>
      <w:lvlText w:val="%1"/>
      <w:lvlJc w:val="left"/>
      <w:pPr>
        <w:ind w:left="1620" w:hanging="12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0D51CFC"/>
    <w:multiLevelType w:val="hybridMultilevel"/>
    <w:tmpl w:val="4A1A4C3C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" w15:restartNumberingAfterBreak="0">
    <w:nsid w:val="0263344E"/>
    <w:multiLevelType w:val="hybridMultilevel"/>
    <w:tmpl w:val="B156E036"/>
    <w:lvl w:ilvl="0" w:tplc="1BFC076A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3771D28"/>
    <w:multiLevelType w:val="hybridMultilevel"/>
    <w:tmpl w:val="D3944C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4A56B2A"/>
    <w:multiLevelType w:val="hybridMultilevel"/>
    <w:tmpl w:val="90E8962A"/>
    <w:lvl w:ilvl="0" w:tplc="597A2FDC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4DD3A0E"/>
    <w:multiLevelType w:val="hybridMultilevel"/>
    <w:tmpl w:val="5A3E7ACC"/>
    <w:lvl w:ilvl="0" w:tplc="D4566210">
      <w:start w:val="1"/>
      <w:numFmt w:val="decimal"/>
      <w:lvlText w:val="%1"/>
      <w:lvlJc w:val="left"/>
      <w:pPr>
        <w:ind w:left="1620" w:hanging="12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567691C"/>
    <w:multiLevelType w:val="hybridMultilevel"/>
    <w:tmpl w:val="67605586"/>
    <w:lvl w:ilvl="0" w:tplc="0B9E15AA">
      <w:start w:val="1"/>
      <w:numFmt w:val="decimal"/>
      <w:lvlText w:val="%1"/>
      <w:lvlJc w:val="left"/>
      <w:pPr>
        <w:ind w:left="1620" w:hanging="12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5A532E4"/>
    <w:multiLevelType w:val="hybridMultilevel"/>
    <w:tmpl w:val="86A60AE4"/>
    <w:lvl w:ilvl="0" w:tplc="597A2FDC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5FC51A5"/>
    <w:multiLevelType w:val="hybridMultilevel"/>
    <w:tmpl w:val="ED1E3EF8"/>
    <w:lvl w:ilvl="0" w:tplc="1BFC076A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06312B04"/>
    <w:multiLevelType w:val="hybridMultilevel"/>
    <w:tmpl w:val="7E46DA26"/>
    <w:lvl w:ilvl="0" w:tplc="6B6A5B7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7A565C4"/>
    <w:multiLevelType w:val="hybridMultilevel"/>
    <w:tmpl w:val="54827E62"/>
    <w:lvl w:ilvl="0" w:tplc="E25EF43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8595F89"/>
    <w:multiLevelType w:val="hybridMultilevel"/>
    <w:tmpl w:val="28C0A540"/>
    <w:lvl w:ilvl="0" w:tplc="6B6A5B7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8694DF6"/>
    <w:multiLevelType w:val="hybridMultilevel"/>
    <w:tmpl w:val="1376DFA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91F1B9E"/>
    <w:multiLevelType w:val="hybridMultilevel"/>
    <w:tmpl w:val="5A840BFC"/>
    <w:lvl w:ilvl="0" w:tplc="17D492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9703888"/>
    <w:multiLevelType w:val="hybridMultilevel"/>
    <w:tmpl w:val="E430A012"/>
    <w:lvl w:ilvl="0" w:tplc="1BFC076A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9E25CC5"/>
    <w:multiLevelType w:val="hybridMultilevel"/>
    <w:tmpl w:val="5A32CA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0C554854"/>
    <w:multiLevelType w:val="hybridMultilevel"/>
    <w:tmpl w:val="8DE866A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0DFE7819"/>
    <w:multiLevelType w:val="hybridMultilevel"/>
    <w:tmpl w:val="38C2E1B0"/>
    <w:lvl w:ilvl="0" w:tplc="0409000F">
      <w:start w:val="1"/>
      <w:numFmt w:val="decimal"/>
      <w:lvlText w:val="%1."/>
      <w:lvlJc w:val="left"/>
      <w:pPr>
        <w:ind w:left="540" w:hanging="180"/>
      </w:pPr>
    </w:lvl>
    <w:lvl w:ilvl="1" w:tplc="04090019" w:tentative="1">
      <w:start w:val="1"/>
      <w:numFmt w:val="lowerLetter"/>
      <w:lvlText w:val="%2."/>
      <w:lvlJc w:val="left"/>
      <w:pPr>
        <w:ind w:left="-180" w:hanging="360"/>
      </w:pPr>
    </w:lvl>
    <w:lvl w:ilvl="2" w:tplc="0409001B" w:tentative="1">
      <w:start w:val="1"/>
      <w:numFmt w:val="lowerRoman"/>
      <w:lvlText w:val="%3."/>
      <w:lvlJc w:val="right"/>
      <w:pPr>
        <w:ind w:left="540" w:hanging="180"/>
      </w:pPr>
    </w:lvl>
    <w:lvl w:ilvl="3" w:tplc="0409000F" w:tentative="1">
      <w:start w:val="1"/>
      <w:numFmt w:val="decimal"/>
      <w:lvlText w:val="%4."/>
      <w:lvlJc w:val="left"/>
      <w:pPr>
        <w:ind w:left="1260" w:hanging="360"/>
      </w:pPr>
    </w:lvl>
    <w:lvl w:ilvl="4" w:tplc="04090019" w:tentative="1">
      <w:start w:val="1"/>
      <w:numFmt w:val="lowerLetter"/>
      <w:lvlText w:val="%5."/>
      <w:lvlJc w:val="left"/>
      <w:pPr>
        <w:ind w:left="1980" w:hanging="360"/>
      </w:pPr>
    </w:lvl>
    <w:lvl w:ilvl="5" w:tplc="0409001B" w:tentative="1">
      <w:start w:val="1"/>
      <w:numFmt w:val="lowerRoman"/>
      <w:lvlText w:val="%6."/>
      <w:lvlJc w:val="right"/>
      <w:pPr>
        <w:ind w:left="2700" w:hanging="180"/>
      </w:pPr>
    </w:lvl>
    <w:lvl w:ilvl="6" w:tplc="0409000F" w:tentative="1">
      <w:start w:val="1"/>
      <w:numFmt w:val="decimal"/>
      <w:lvlText w:val="%7."/>
      <w:lvlJc w:val="left"/>
      <w:pPr>
        <w:ind w:left="3420" w:hanging="360"/>
      </w:pPr>
    </w:lvl>
    <w:lvl w:ilvl="7" w:tplc="04090019" w:tentative="1">
      <w:start w:val="1"/>
      <w:numFmt w:val="lowerLetter"/>
      <w:lvlText w:val="%8."/>
      <w:lvlJc w:val="left"/>
      <w:pPr>
        <w:ind w:left="4140" w:hanging="360"/>
      </w:pPr>
    </w:lvl>
    <w:lvl w:ilvl="8" w:tplc="0409001B" w:tentative="1">
      <w:start w:val="1"/>
      <w:numFmt w:val="lowerRoman"/>
      <w:lvlText w:val="%9."/>
      <w:lvlJc w:val="right"/>
      <w:pPr>
        <w:ind w:left="4860" w:hanging="180"/>
      </w:pPr>
    </w:lvl>
  </w:abstractNum>
  <w:abstractNum w:abstractNumId="19" w15:restartNumberingAfterBreak="0">
    <w:nsid w:val="0FB36683"/>
    <w:multiLevelType w:val="hybridMultilevel"/>
    <w:tmpl w:val="3FB68996"/>
    <w:lvl w:ilvl="0" w:tplc="C1D81B8C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10EA0684"/>
    <w:multiLevelType w:val="hybridMultilevel"/>
    <w:tmpl w:val="37925FE0"/>
    <w:lvl w:ilvl="0" w:tplc="321840E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43F752C"/>
    <w:multiLevelType w:val="hybridMultilevel"/>
    <w:tmpl w:val="C8BC623A"/>
    <w:lvl w:ilvl="0" w:tplc="9872C76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156463BC"/>
    <w:multiLevelType w:val="hybridMultilevel"/>
    <w:tmpl w:val="90E8962A"/>
    <w:lvl w:ilvl="0" w:tplc="597A2FDC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164F07C4"/>
    <w:multiLevelType w:val="hybridMultilevel"/>
    <w:tmpl w:val="2354A46A"/>
    <w:lvl w:ilvl="0" w:tplc="2E40C06A">
      <w:start w:val="1"/>
      <w:numFmt w:val="decimal"/>
      <w:lvlText w:val="%1"/>
      <w:lvlJc w:val="left"/>
      <w:pPr>
        <w:ind w:left="1620" w:hanging="12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180C40CA"/>
    <w:multiLevelType w:val="hybridMultilevel"/>
    <w:tmpl w:val="7BB0A79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18C866C1"/>
    <w:multiLevelType w:val="hybridMultilevel"/>
    <w:tmpl w:val="6F20A340"/>
    <w:lvl w:ilvl="0" w:tplc="1350640A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1B30498F"/>
    <w:multiLevelType w:val="hybridMultilevel"/>
    <w:tmpl w:val="8B8E3A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1B362D17"/>
    <w:multiLevelType w:val="hybridMultilevel"/>
    <w:tmpl w:val="D7BAB540"/>
    <w:lvl w:ilvl="0" w:tplc="F50EB2F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1C61740A"/>
    <w:multiLevelType w:val="hybridMultilevel"/>
    <w:tmpl w:val="9574FAE6"/>
    <w:lvl w:ilvl="0" w:tplc="154A2626">
      <w:start w:val="615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1CDF3F45"/>
    <w:multiLevelType w:val="hybridMultilevel"/>
    <w:tmpl w:val="DE0AC94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1DBC6F38"/>
    <w:multiLevelType w:val="hybridMultilevel"/>
    <w:tmpl w:val="31144EAA"/>
    <w:lvl w:ilvl="0" w:tplc="3A205DA8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1ED0464A"/>
    <w:multiLevelType w:val="hybridMultilevel"/>
    <w:tmpl w:val="72ACA05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1F007C28"/>
    <w:multiLevelType w:val="hybridMultilevel"/>
    <w:tmpl w:val="E10638A8"/>
    <w:lvl w:ilvl="0" w:tplc="9EA6E912">
      <w:start w:val="1"/>
      <w:numFmt w:val="decimal"/>
      <w:lvlText w:val="%1"/>
      <w:lvlJc w:val="left"/>
      <w:pPr>
        <w:ind w:left="1620" w:hanging="12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20B6136B"/>
    <w:multiLevelType w:val="hybridMultilevel"/>
    <w:tmpl w:val="52A611E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21504209"/>
    <w:multiLevelType w:val="hybridMultilevel"/>
    <w:tmpl w:val="4120BDE4"/>
    <w:lvl w:ilvl="0" w:tplc="9E9C5F7A">
      <w:start w:val="70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5" w15:restartNumberingAfterBreak="0">
    <w:nsid w:val="217F3C84"/>
    <w:multiLevelType w:val="hybridMultilevel"/>
    <w:tmpl w:val="8DE866A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21E45769"/>
    <w:multiLevelType w:val="hybridMultilevel"/>
    <w:tmpl w:val="3696662C"/>
    <w:lvl w:ilvl="0" w:tplc="5E58B14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22281356"/>
    <w:multiLevelType w:val="hybridMultilevel"/>
    <w:tmpl w:val="8460CEF6"/>
    <w:lvl w:ilvl="0" w:tplc="3E28D470">
      <w:start w:val="1"/>
      <w:numFmt w:val="decimal"/>
      <w:lvlText w:val="%1"/>
      <w:lvlJc w:val="left"/>
      <w:pPr>
        <w:ind w:left="1620" w:hanging="12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223D48A4"/>
    <w:multiLevelType w:val="hybridMultilevel"/>
    <w:tmpl w:val="5BD46922"/>
    <w:lvl w:ilvl="0" w:tplc="F482D6CE">
      <w:start w:val="1"/>
      <w:numFmt w:val="decimal"/>
      <w:lvlText w:val="%1"/>
      <w:lvlJc w:val="left"/>
      <w:pPr>
        <w:ind w:left="1620" w:hanging="12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248A09D1"/>
    <w:multiLevelType w:val="hybridMultilevel"/>
    <w:tmpl w:val="733E84B8"/>
    <w:lvl w:ilvl="0" w:tplc="1ACC7164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24D65149"/>
    <w:multiLevelType w:val="hybridMultilevel"/>
    <w:tmpl w:val="C7883A98"/>
    <w:lvl w:ilvl="0" w:tplc="597A2FDC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25770A47"/>
    <w:multiLevelType w:val="hybridMultilevel"/>
    <w:tmpl w:val="219A5418"/>
    <w:lvl w:ilvl="0" w:tplc="60B6BE10">
      <w:start w:val="40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25AA2C39"/>
    <w:multiLevelType w:val="hybridMultilevel"/>
    <w:tmpl w:val="78F4942C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>
      <w:start w:val="1"/>
      <w:numFmt w:val="lowerRoman"/>
      <w:lvlText w:val="%3."/>
      <w:lvlJc w:val="right"/>
      <w:pPr>
        <w:ind w:left="1890" w:hanging="180"/>
      </w:pPr>
    </w:lvl>
    <w:lvl w:ilvl="3" w:tplc="0409000F">
      <w:start w:val="1"/>
      <w:numFmt w:val="decimal"/>
      <w:lvlText w:val="%4."/>
      <w:lvlJc w:val="left"/>
      <w:pPr>
        <w:ind w:left="2610" w:hanging="360"/>
      </w:pPr>
    </w:lvl>
    <w:lvl w:ilvl="4" w:tplc="04090019">
      <w:start w:val="1"/>
      <w:numFmt w:val="lowerLetter"/>
      <w:lvlText w:val="%5."/>
      <w:lvlJc w:val="left"/>
      <w:pPr>
        <w:ind w:left="3330" w:hanging="360"/>
      </w:pPr>
    </w:lvl>
    <w:lvl w:ilvl="5" w:tplc="0409001B">
      <w:start w:val="1"/>
      <w:numFmt w:val="lowerRoman"/>
      <w:lvlText w:val="%6."/>
      <w:lvlJc w:val="right"/>
      <w:pPr>
        <w:ind w:left="4050" w:hanging="180"/>
      </w:pPr>
    </w:lvl>
    <w:lvl w:ilvl="6" w:tplc="0409000F">
      <w:start w:val="1"/>
      <w:numFmt w:val="decimal"/>
      <w:lvlText w:val="%7."/>
      <w:lvlJc w:val="left"/>
      <w:pPr>
        <w:ind w:left="4770" w:hanging="360"/>
      </w:pPr>
    </w:lvl>
    <w:lvl w:ilvl="7" w:tplc="04090019">
      <w:start w:val="1"/>
      <w:numFmt w:val="lowerLetter"/>
      <w:lvlText w:val="%8."/>
      <w:lvlJc w:val="left"/>
      <w:pPr>
        <w:ind w:left="5490" w:hanging="360"/>
      </w:pPr>
    </w:lvl>
    <w:lvl w:ilvl="8" w:tplc="0409001B">
      <w:start w:val="1"/>
      <w:numFmt w:val="lowerRoman"/>
      <w:lvlText w:val="%9."/>
      <w:lvlJc w:val="right"/>
      <w:pPr>
        <w:ind w:left="6210" w:hanging="180"/>
      </w:pPr>
    </w:lvl>
  </w:abstractNum>
  <w:abstractNum w:abstractNumId="43" w15:restartNumberingAfterBreak="0">
    <w:nsid w:val="26DB5BDE"/>
    <w:multiLevelType w:val="hybridMultilevel"/>
    <w:tmpl w:val="5A3E7ACC"/>
    <w:lvl w:ilvl="0" w:tplc="D4566210">
      <w:start w:val="1"/>
      <w:numFmt w:val="decimal"/>
      <w:lvlText w:val="%1"/>
      <w:lvlJc w:val="left"/>
      <w:pPr>
        <w:ind w:left="1620" w:hanging="12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271D4DD9"/>
    <w:multiLevelType w:val="hybridMultilevel"/>
    <w:tmpl w:val="95E01BC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28B02BF4"/>
    <w:multiLevelType w:val="hybridMultilevel"/>
    <w:tmpl w:val="E0FA96E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29A552D2"/>
    <w:multiLevelType w:val="hybridMultilevel"/>
    <w:tmpl w:val="120838CC"/>
    <w:lvl w:ilvl="0" w:tplc="3C7483CC">
      <w:start w:val="60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29A732DE"/>
    <w:multiLevelType w:val="hybridMultilevel"/>
    <w:tmpl w:val="7E46DA26"/>
    <w:lvl w:ilvl="0" w:tplc="6B6A5B7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29EA2A03"/>
    <w:multiLevelType w:val="hybridMultilevel"/>
    <w:tmpl w:val="F04C48A6"/>
    <w:lvl w:ilvl="0" w:tplc="1BFC076A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49" w15:restartNumberingAfterBreak="0">
    <w:nsid w:val="2A205422"/>
    <w:multiLevelType w:val="hybridMultilevel"/>
    <w:tmpl w:val="BFB29BF6"/>
    <w:lvl w:ilvl="0" w:tplc="1BFC076A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50" w15:restartNumberingAfterBreak="0">
    <w:nsid w:val="2ACE6E15"/>
    <w:multiLevelType w:val="hybridMultilevel"/>
    <w:tmpl w:val="4CFA601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2B1B6861"/>
    <w:multiLevelType w:val="hybridMultilevel"/>
    <w:tmpl w:val="1E0AE30C"/>
    <w:lvl w:ilvl="0" w:tplc="7206D062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2C6D18EB"/>
    <w:multiLevelType w:val="hybridMultilevel"/>
    <w:tmpl w:val="885EFCE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53" w15:restartNumberingAfterBreak="0">
    <w:nsid w:val="2CDD5F98"/>
    <w:multiLevelType w:val="hybridMultilevel"/>
    <w:tmpl w:val="8D209C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54" w15:restartNumberingAfterBreak="0">
    <w:nsid w:val="2D637579"/>
    <w:multiLevelType w:val="hybridMultilevel"/>
    <w:tmpl w:val="FF6098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5" w15:restartNumberingAfterBreak="0">
    <w:nsid w:val="2E61011F"/>
    <w:multiLevelType w:val="hybridMultilevel"/>
    <w:tmpl w:val="4A88BD70"/>
    <w:lvl w:ilvl="0" w:tplc="597A2FDC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2E6A5486"/>
    <w:multiLevelType w:val="hybridMultilevel"/>
    <w:tmpl w:val="A0E85F20"/>
    <w:lvl w:ilvl="0" w:tplc="1BFC076A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2F8E17A9"/>
    <w:multiLevelType w:val="hybridMultilevel"/>
    <w:tmpl w:val="E10638A8"/>
    <w:lvl w:ilvl="0" w:tplc="9EA6E912">
      <w:start w:val="1"/>
      <w:numFmt w:val="decimal"/>
      <w:lvlText w:val="%1"/>
      <w:lvlJc w:val="left"/>
      <w:pPr>
        <w:ind w:left="1620" w:hanging="12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31E97BCE"/>
    <w:multiLevelType w:val="hybridMultilevel"/>
    <w:tmpl w:val="709A3AD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9" w15:restartNumberingAfterBreak="0">
    <w:nsid w:val="323976B9"/>
    <w:multiLevelType w:val="hybridMultilevel"/>
    <w:tmpl w:val="E9A86D6A"/>
    <w:lvl w:ilvl="0" w:tplc="A61C3372">
      <w:start w:val="10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0" w15:restartNumberingAfterBreak="0">
    <w:nsid w:val="331E4D71"/>
    <w:multiLevelType w:val="hybridMultilevel"/>
    <w:tmpl w:val="5A3E7ACC"/>
    <w:lvl w:ilvl="0" w:tplc="D4566210">
      <w:start w:val="1"/>
      <w:numFmt w:val="decimal"/>
      <w:lvlText w:val="%1"/>
      <w:lvlJc w:val="left"/>
      <w:pPr>
        <w:ind w:left="1620" w:hanging="12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340F58B0"/>
    <w:multiLevelType w:val="hybridMultilevel"/>
    <w:tmpl w:val="4CF4C09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34462686"/>
    <w:multiLevelType w:val="hybridMultilevel"/>
    <w:tmpl w:val="28C0A540"/>
    <w:lvl w:ilvl="0" w:tplc="6B6A5B7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34874C6F"/>
    <w:multiLevelType w:val="hybridMultilevel"/>
    <w:tmpl w:val="2C7CFCF2"/>
    <w:lvl w:ilvl="0" w:tplc="EB6C1420">
      <w:start w:val="80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360477B0"/>
    <w:multiLevelType w:val="hybridMultilevel"/>
    <w:tmpl w:val="C3E83BAA"/>
    <w:lvl w:ilvl="0" w:tplc="5DEEFE8C">
      <w:start w:val="10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5" w15:restartNumberingAfterBreak="0">
    <w:nsid w:val="379A4E8A"/>
    <w:multiLevelType w:val="hybridMultilevel"/>
    <w:tmpl w:val="82486C08"/>
    <w:lvl w:ilvl="0" w:tplc="1BFC076A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38A72649"/>
    <w:multiLevelType w:val="hybridMultilevel"/>
    <w:tmpl w:val="DE0AC94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7" w15:restartNumberingAfterBreak="0">
    <w:nsid w:val="38E13C17"/>
    <w:multiLevelType w:val="hybridMultilevel"/>
    <w:tmpl w:val="DB0AA68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3B7C4A04"/>
    <w:multiLevelType w:val="hybridMultilevel"/>
    <w:tmpl w:val="9970D9D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3C654105"/>
    <w:multiLevelType w:val="hybridMultilevel"/>
    <w:tmpl w:val="218A326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70" w15:restartNumberingAfterBreak="0">
    <w:nsid w:val="3C7A6204"/>
    <w:multiLevelType w:val="hybridMultilevel"/>
    <w:tmpl w:val="0CC67CE2"/>
    <w:lvl w:ilvl="0" w:tplc="1BFC076A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3C804776"/>
    <w:multiLevelType w:val="hybridMultilevel"/>
    <w:tmpl w:val="7A4A094C"/>
    <w:lvl w:ilvl="0" w:tplc="60B6BE10">
      <w:start w:val="40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72" w15:restartNumberingAfterBreak="0">
    <w:nsid w:val="3D8B3A1A"/>
    <w:multiLevelType w:val="hybridMultilevel"/>
    <w:tmpl w:val="CD4EA986"/>
    <w:lvl w:ilvl="0" w:tplc="0CB4B46E">
      <w:start w:val="20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F97CC3CE">
      <w:start w:val="1"/>
      <w:numFmt w:val="decimal"/>
      <w:lvlText w:val="%2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3E561FC8"/>
    <w:multiLevelType w:val="hybridMultilevel"/>
    <w:tmpl w:val="2354A46A"/>
    <w:lvl w:ilvl="0" w:tplc="2E40C06A">
      <w:start w:val="1"/>
      <w:numFmt w:val="decimal"/>
      <w:lvlText w:val="%1"/>
      <w:lvlJc w:val="left"/>
      <w:pPr>
        <w:ind w:left="1620" w:hanging="12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3E712CA3"/>
    <w:multiLevelType w:val="hybridMultilevel"/>
    <w:tmpl w:val="4AEE20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75" w15:restartNumberingAfterBreak="0">
    <w:nsid w:val="3EB60D7A"/>
    <w:multiLevelType w:val="hybridMultilevel"/>
    <w:tmpl w:val="DF1A7F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76" w15:restartNumberingAfterBreak="0">
    <w:nsid w:val="406F2AC8"/>
    <w:multiLevelType w:val="hybridMultilevel"/>
    <w:tmpl w:val="FBF6B230"/>
    <w:lvl w:ilvl="0" w:tplc="1BFC076A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422A0E82"/>
    <w:multiLevelType w:val="hybridMultilevel"/>
    <w:tmpl w:val="3648E7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427E13F0"/>
    <w:multiLevelType w:val="hybridMultilevel"/>
    <w:tmpl w:val="8D209C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79" w15:restartNumberingAfterBreak="0">
    <w:nsid w:val="42B26180"/>
    <w:multiLevelType w:val="hybridMultilevel"/>
    <w:tmpl w:val="DBF2711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80" w15:restartNumberingAfterBreak="0">
    <w:nsid w:val="42BC697B"/>
    <w:multiLevelType w:val="hybridMultilevel"/>
    <w:tmpl w:val="BFC0AD72"/>
    <w:lvl w:ilvl="0" w:tplc="1ACC7164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433F78DE"/>
    <w:multiLevelType w:val="hybridMultilevel"/>
    <w:tmpl w:val="6FC40D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43D05086"/>
    <w:multiLevelType w:val="hybridMultilevel"/>
    <w:tmpl w:val="F452B0D0"/>
    <w:lvl w:ilvl="0" w:tplc="1BFC076A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83" w15:restartNumberingAfterBreak="0">
    <w:nsid w:val="44035A6D"/>
    <w:multiLevelType w:val="hybridMultilevel"/>
    <w:tmpl w:val="90A45584"/>
    <w:lvl w:ilvl="0" w:tplc="1BFC076A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4" w15:restartNumberingAfterBreak="0">
    <w:nsid w:val="445535AC"/>
    <w:multiLevelType w:val="hybridMultilevel"/>
    <w:tmpl w:val="D6A2B316"/>
    <w:lvl w:ilvl="0" w:tplc="C1D81B8C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85" w15:restartNumberingAfterBreak="0">
    <w:nsid w:val="45504391"/>
    <w:multiLevelType w:val="hybridMultilevel"/>
    <w:tmpl w:val="BFC0AD72"/>
    <w:lvl w:ilvl="0" w:tplc="1ACC7164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6" w15:restartNumberingAfterBreak="0">
    <w:nsid w:val="45C54768"/>
    <w:multiLevelType w:val="hybridMultilevel"/>
    <w:tmpl w:val="C8BC623A"/>
    <w:lvl w:ilvl="0" w:tplc="9872C76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7" w15:restartNumberingAfterBreak="0">
    <w:nsid w:val="46586723"/>
    <w:multiLevelType w:val="hybridMultilevel"/>
    <w:tmpl w:val="BFB29BF6"/>
    <w:lvl w:ilvl="0" w:tplc="1BFC076A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88" w15:restartNumberingAfterBreak="0">
    <w:nsid w:val="49091E72"/>
    <w:multiLevelType w:val="hybridMultilevel"/>
    <w:tmpl w:val="7CFA28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9" w15:restartNumberingAfterBreak="0">
    <w:nsid w:val="49FE670F"/>
    <w:multiLevelType w:val="hybridMultilevel"/>
    <w:tmpl w:val="FAB471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90" w15:restartNumberingAfterBreak="0">
    <w:nsid w:val="4B0D749E"/>
    <w:multiLevelType w:val="hybridMultilevel"/>
    <w:tmpl w:val="F7180BF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1" w15:restartNumberingAfterBreak="0">
    <w:nsid w:val="4B34533F"/>
    <w:multiLevelType w:val="hybridMultilevel"/>
    <w:tmpl w:val="C8BC623A"/>
    <w:lvl w:ilvl="0" w:tplc="9872C76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2" w15:restartNumberingAfterBreak="0">
    <w:nsid w:val="4B7C1CB9"/>
    <w:multiLevelType w:val="hybridMultilevel"/>
    <w:tmpl w:val="4CF4C09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3" w15:restartNumberingAfterBreak="0">
    <w:nsid w:val="4B8334DB"/>
    <w:multiLevelType w:val="hybridMultilevel"/>
    <w:tmpl w:val="B270EA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D76E356E">
      <w:start w:val="1"/>
      <w:numFmt w:val="decimal"/>
      <w:lvlText w:val="%2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4" w15:restartNumberingAfterBreak="0">
    <w:nsid w:val="4C701A00"/>
    <w:multiLevelType w:val="hybridMultilevel"/>
    <w:tmpl w:val="688094C0"/>
    <w:lvl w:ilvl="0" w:tplc="597A2FDC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5" w15:restartNumberingAfterBreak="0">
    <w:nsid w:val="4C8252AD"/>
    <w:multiLevelType w:val="hybridMultilevel"/>
    <w:tmpl w:val="3132DA54"/>
    <w:lvl w:ilvl="0" w:tplc="552C1448">
      <w:start w:val="1"/>
      <w:numFmt w:val="decimal"/>
      <w:lvlText w:val="%1."/>
      <w:lvlJc w:val="left"/>
      <w:pPr>
        <w:ind w:left="360" w:hanging="360"/>
      </w:pPr>
      <w:rPr>
        <w:b w:val="0"/>
        <w:sz w:val="22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96" w15:restartNumberingAfterBreak="0">
    <w:nsid w:val="4CF92330"/>
    <w:multiLevelType w:val="hybridMultilevel"/>
    <w:tmpl w:val="31144EAA"/>
    <w:lvl w:ilvl="0" w:tplc="3A205DA8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7" w15:restartNumberingAfterBreak="0">
    <w:nsid w:val="4E4206C4"/>
    <w:multiLevelType w:val="hybridMultilevel"/>
    <w:tmpl w:val="15D864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8" w15:restartNumberingAfterBreak="0">
    <w:nsid w:val="508B1A02"/>
    <w:multiLevelType w:val="hybridMultilevel"/>
    <w:tmpl w:val="13A2725C"/>
    <w:lvl w:ilvl="0" w:tplc="4A006188">
      <w:start w:val="1"/>
      <w:numFmt w:val="decimal"/>
      <w:lvlText w:val="%1"/>
      <w:lvlJc w:val="left"/>
      <w:pPr>
        <w:ind w:left="1620" w:hanging="12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9" w15:restartNumberingAfterBreak="0">
    <w:nsid w:val="50A34C4A"/>
    <w:multiLevelType w:val="hybridMultilevel"/>
    <w:tmpl w:val="D212B60A"/>
    <w:lvl w:ilvl="0" w:tplc="1BFC076A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0" w15:restartNumberingAfterBreak="0">
    <w:nsid w:val="514334C9"/>
    <w:multiLevelType w:val="hybridMultilevel"/>
    <w:tmpl w:val="BC243072"/>
    <w:lvl w:ilvl="0" w:tplc="597A2FDC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1" w15:restartNumberingAfterBreak="0">
    <w:nsid w:val="52D74AF3"/>
    <w:multiLevelType w:val="hybridMultilevel"/>
    <w:tmpl w:val="2AEC187C"/>
    <w:lvl w:ilvl="0" w:tplc="CDE0B33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2" w15:restartNumberingAfterBreak="0">
    <w:nsid w:val="54F323E2"/>
    <w:multiLevelType w:val="hybridMultilevel"/>
    <w:tmpl w:val="938A9A54"/>
    <w:lvl w:ilvl="0" w:tplc="1ACC7164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3" w15:restartNumberingAfterBreak="0">
    <w:nsid w:val="556A1D45"/>
    <w:multiLevelType w:val="hybridMultilevel"/>
    <w:tmpl w:val="9CF4E058"/>
    <w:lvl w:ilvl="0" w:tplc="4AE23A3C">
      <w:start w:val="604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4" w15:restartNumberingAfterBreak="0">
    <w:nsid w:val="56750FBB"/>
    <w:multiLevelType w:val="hybridMultilevel"/>
    <w:tmpl w:val="3894087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5" w15:restartNumberingAfterBreak="0">
    <w:nsid w:val="576B7709"/>
    <w:multiLevelType w:val="hybridMultilevel"/>
    <w:tmpl w:val="DBC6EDB2"/>
    <w:lvl w:ilvl="0" w:tplc="6B6A5B7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6" w15:restartNumberingAfterBreak="0">
    <w:nsid w:val="585921F5"/>
    <w:multiLevelType w:val="hybridMultilevel"/>
    <w:tmpl w:val="8D209C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07" w15:restartNumberingAfterBreak="0">
    <w:nsid w:val="58836501"/>
    <w:multiLevelType w:val="hybridMultilevel"/>
    <w:tmpl w:val="40767B8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8" w15:restartNumberingAfterBreak="0">
    <w:nsid w:val="58FC0BE6"/>
    <w:multiLevelType w:val="hybridMultilevel"/>
    <w:tmpl w:val="8C16D3C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09" w15:restartNumberingAfterBreak="0">
    <w:nsid w:val="592814AC"/>
    <w:multiLevelType w:val="hybridMultilevel"/>
    <w:tmpl w:val="7C0EB7A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0" w15:restartNumberingAfterBreak="0">
    <w:nsid w:val="59500A9C"/>
    <w:multiLevelType w:val="hybridMultilevel"/>
    <w:tmpl w:val="779C1F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1" w15:restartNumberingAfterBreak="0">
    <w:nsid w:val="5A261C47"/>
    <w:multiLevelType w:val="hybridMultilevel"/>
    <w:tmpl w:val="8354BC04"/>
    <w:lvl w:ilvl="0" w:tplc="69A09604">
      <w:start w:val="30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sz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2" w15:restartNumberingAfterBreak="0">
    <w:nsid w:val="5A8735A5"/>
    <w:multiLevelType w:val="hybridMultilevel"/>
    <w:tmpl w:val="8A1CFBE0"/>
    <w:lvl w:ilvl="0" w:tplc="74DEE27C">
      <w:start w:val="40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3" w15:restartNumberingAfterBreak="0">
    <w:nsid w:val="5ADD1D27"/>
    <w:multiLevelType w:val="hybridMultilevel"/>
    <w:tmpl w:val="E10638A8"/>
    <w:lvl w:ilvl="0" w:tplc="9EA6E912">
      <w:start w:val="1"/>
      <w:numFmt w:val="decimal"/>
      <w:lvlText w:val="%1"/>
      <w:lvlJc w:val="left"/>
      <w:pPr>
        <w:ind w:left="1620" w:hanging="12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4" w15:restartNumberingAfterBreak="0">
    <w:nsid w:val="5B4369D2"/>
    <w:multiLevelType w:val="hybridMultilevel"/>
    <w:tmpl w:val="EAE85864"/>
    <w:lvl w:ilvl="0" w:tplc="597A2FDC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5" w15:restartNumberingAfterBreak="0">
    <w:nsid w:val="5B5E71C5"/>
    <w:multiLevelType w:val="hybridMultilevel"/>
    <w:tmpl w:val="5A3E7ACC"/>
    <w:lvl w:ilvl="0" w:tplc="D4566210">
      <w:start w:val="1"/>
      <w:numFmt w:val="decimal"/>
      <w:lvlText w:val="%1"/>
      <w:lvlJc w:val="left"/>
      <w:pPr>
        <w:ind w:left="1620" w:hanging="12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6" w15:restartNumberingAfterBreak="0">
    <w:nsid w:val="5BF57F71"/>
    <w:multiLevelType w:val="hybridMultilevel"/>
    <w:tmpl w:val="F168D13C"/>
    <w:lvl w:ilvl="0" w:tplc="656E8C02">
      <w:start w:val="30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7" w15:restartNumberingAfterBreak="0">
    <w:nsid w:val="5D0A0631"/>
    <w:multiLevelType w:val="hybridMultilevel"/>
    <w:tmpl w:val="667C236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8" w15:restartNumberingAfterBreak="0">
    <w:nsid w:val="5D196004"/>
    <w:multiLevelType w:val="hybridMultilevel"/>
    <w:tmpl w:val="A87AFA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9" w15:restartNumberingAfterBreak="0">
    <w:nsid w:val="5DCE6E61"/>
    <w:multiLevelType w:val="hybridMultilevel"/>
    <w:tmpl w:val="D6A2B316"/>
    <w:lvl w:ilvl="0" w:tplc="C1D81B8C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20" w15:restartNumberingAfterBreak="0">
    <w:nsid w:val="5FF4539C"/>
    <w:multiLevelType w:val="hybridMultilevel"/>
    <w:tmpl w:val="783036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1" w15:restartNumberingAfterBreak="0">
    <w:nsid w:val="63074BFE"/>
    <w:multiLevelType w:val="hybridMultilevel"/>
    <w:tmpl w:val="10FE6226"/>
    <w:lvl w:ilvl="0" w:tplc="597A2FDC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2" w15:restartNumberingAfterBreak="0">
    <w:nsid w:val="6445730A"/>
    <w:multiLevelType w:val="hybridMultilevel"/>
    <w:tmpl w:val="9AECC150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1B">
      <w:start w:val="1"/>
      <w:numFmt w:val="lowerRoman"/>
      <w:lvlText w:val="%3."/>
      <w:lvlJc w:val="right"/>
      <w:pPr>
        <w:ind w:left="1980" w:hanging="180"/>
      </w:pPr>
    </w:lvl>
    <w:lvl w:ilvl="3" w:tplc="0409000F">
      <w:start w:val="1"/>
      <w:numFmt w:val="decimal"/>
      <w:lvlText w:val="%4."/>
      <w:lvlJc w:val="left"/>
      <w:pPr>
        <w:ind w:left="2700" w:hanging="360"/>
      </w:pPr>
    </w:lvl>
    <w:lvl w:ilvl="4" w:tplc="04090019">
      <w:start w:val="1"/>
      <w:numFmt w:val="lowerLetter"/>
      <w:lvlText w:val="%5."/>
      <w:lvlJc w:val="left"/>
      <w:pPr>
        <w:ind w:left="3420" w:hanging="360"/>
      </w:pPr>
    </w:lvl>
    <w:lvl w:ilvl="5" w:tplc="0409001B">
      <w:start w:val="1"/>
      <w:numFmt w:val="lowerRoman"/>
      <w:lvlText w:val="%6."/>
      <w:lvlJc w:val="right"/>
      <w:pPr>
        <w:ind w:left="4140" w:hanging="180"/>
      </w:pPr>
    </w:lvl>
    <w:lvl w:ilvl="6" w:tplc="0409000F">
      <w:start w:val="1"/>
      <w:numFmt w:val="decimal"/>
      <w:lvlText w:val="%7."/>
      <w:lvlJc w:val="left"/>
      <w:pPr>
        <w:ind w:left="4860" w:hanging="360"/>
      </w:pPr>
    </w:lvl>
    <w:lvl w:ilvl="7" w:tplc="04090019">
      <w:start w:val="1"/>
      <w:numFmt w:val="lowerLetter"/>
      <w:lvlText w:val="%8."/>
      <w:lvlJc w:val="left"/>
      <w:pPr>
        <w:ind w:left="5580" w:hanging="360"/>
      </w:pPr>
    </w:lvl>
    <w:lvl w:ilvl="8" w:tplc="0409001B">
      <w:start w:val="1"/>
      <w:numFmt w:val="lowerRoman"/>
      <w:lvlText w:val="%9."/>
      <w:lvlJc w:val="right"/>
      <w:pPr>
        <w:ind w:left="6300" w:hanging="180"/>
      </w:pPr>
    </w:lvl>
  </w:abstractNum>
  <w:abstractNum w:abstractNumId="123" w15:restartNumberingAfterBreak="0">
    <w:nsid w:val="6686741D"/>
    <w:multiLevelType w:val="hybridMultilevel"/>
    <w:tmpl w:val="B156E036"/>
    <w:lvl w:ilvl="0" w:tplc="1BFC076A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24" w15:restartNumberingAfterBreak="0">
    <w:nsid w:val="678B07E5"/>
    <w:multiLevelType w:val="hybridMultilevel"/>
    <w:tmpl w:val="3CB423A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25" w15:restartNumberingAfterBreak="0">
    <w:nsid w:val="68734E81"/>
    <w:multiLevelType w:val="hybridMultilevel"/>
    <w:tmpl w:val="01C2B3E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6" w15:restartNumberingAfterBreak="0">
    <w:nsid w:val="692B64D8"/>
    <w:multiLevelType w:val="hybridMultilevel"/>
    <w:tmpl w:val="737CF4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5616F22E">
      <w:start w:val="1"/>
      <w:numFmt w:val="decimal"/>
      <w:lvlText w:val="%2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7" w15:restartNumberingAfterBreak="0">
    <w:nsid w:val="6A690BE1"/>
    <w:multiLevelType w:val="hybridMultilevel"/>
    <w:tmpl w:val="820A32D0"/>
    <w:lvl w:ilvl="0" w:tplc="597A2FDC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8" w15:restartNumberingAfterBreak="0">
    <w:nsid w:val="6B1B373B"/>
    <w:multiLevelType w:val="hybridMultilevel"/>
    <w:tmpl w:val="BFB29BF6"/>
    <w:lvl w:ilvl="0" w:tplc="1BFC076A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29" w15:restartNumberingAfterBreak="0">
    <w:nsid w:val="6B945BCD"/>
    <w:multiLevelType w:val="hybridMultilevel"/>
    <w:tmpl w:val="4552CECE"/>
    <w:lvl w:ilvl="0" w:tplc="FCC22F10">
      <w:start w:val="50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0" w15:restartNumberingAfterBreak="0">
    <w:nsid w:val="6D0A6579"/>
    <w:multiLevelType w:val="hybridMultilevel"/>
    <w:tmpl w:val="64F0E4D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31" w15:restartNumberingAfterBreak="0">
    <w:nsid w:val="6E1746EF"/>
    <w:multiLevelType w:val="hybridMultilevel"/>
    <w:tmpl w:val="9A1CBEF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32" w15:restartNumberingAfterBreak="0">
    <w:nsid w:val="6EAA42E3"/>
    <w:multiLevelType w:val="hybridMultilevel"/>
    <w:tmpl w:val="BFC0AD72"/>
    <w:lvl w:ilvl="0" w:tplc="1ACC7164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3" w15:restartNumberingAfterBreak="0">
    <w:nsid w:val="6F2C3596"/>
    <w:multiLevelType w:val="hybridMultilevel"/>
    <w:tmpl w:val="C5CA5916"/>
    <w:lvl w:ilvl="0" w:tplc="1D56E794">
      <w:start w:val="20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4" w15:restartNumberingAfterBreak="0">
    <w:nsid w:val="6F4A2716"/>
    <w:multiLevelType w:val="hybridMultilevel"/>
    <w:tmpl w:val="8C16D3C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35" w15:restartNumberingAfterBreak="0">
    <w:nsid w:val="70DC7AC8"/>
    <w:multiLevelType w:val="hybridMultilevel"/>
    <w:tmpl w:val="15D864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6" w15:restartNumberingAfterBreak="0">
    <w:nsid w:val="728079D4"/>
    <w:multiLevelType w:val="hybridMultilevel"/>
    <w:tmpl w:val="35846328"/>
    <w:lvl w:ilvl="0" w:tplc="8F3A344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7" w15:restartNumberingAfterBreak="0">
    <w:nsid w:val="72A75052"/>
    <w:multiLevelType w:val="hybridMultilevel"/>
    <w:tmpl w:val="3648E7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8" w15:restartNumberingAfterBreak="0">
    <w:nsid w:val="73FF55B6"/>
    <w:multiLevelType w:val="hybridMultilevel"/>
    <w:tmpl w:val="501E0462"/>
    <w:lvl w:ilvl="0" w:tplc="0630D322">
      <w:start w:val="1"/>
      <w:numFmt w:val="decimal"/>
      <w:lvlText w:val="%1"/>
      <w:lvlJc w:val="left"/>
      <w:pPr>
        <w:ind w:left="1620" w:hanging="12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9" w15:restartNumberingAfterBreak="0">
    <w:nsid w:val="745C3105"/>
    <w:multiLevelType w:val="hybridMultilevel"/>
    <w:tmpl w:val="7E62FA1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74B016D8">
      <w:start w:val="1"/>
      <w:numFmt w:val="decimal"/>
      <w:lvlText w:val="%2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0" w15:restartNumberingAfterBreak="0">
    <w:nsid w:val="746218AE"/>
    <w:multiLevelType w:val="hybridMultilevel"/>
    <w:tmpl w:val="8D209C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41" w15:restartNumberingAfterBreak="0">
    <w:nsid w:val="74DD0860"/>
    <w:multiLevelType w:val="hybridMultilevel"/>
    <w:tmpl w:val="E81E5052"/>
    <w:lvl w:ilvl="0" w:tplc="1BFC076A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42" w15:restartNumberingAfterBreak="0">
    <w:nsid w:val="75144759"/>
    <w:multiLevelType w:val="hybridMultilevel"/>
    <w:tmpl w:val="2EE44A86"/>
    <w:lvl w:ilvl="0" w:tplc="BA76BE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3" w15:restartNumberingAfterBreak="0">
    <w:nsid w:val="756E4B80"/>
    <w:multiLevelType w:val="hybridMultilevel"/>
    <w:tmpl w:val="3132DA54"/>
    <w:lvl w:ilvl="0" w:tplc="552C1448">
      <w:start w:val="1"/>
      <w:numFmt w:val="decimal"/>
      <w:lvlText w:val="%1."/>
      <w:lvlJc w:val="left"/>
      <w:pPr>
        <w:ind w:left="360" w:hanging="360"/>
      </w:pPr>
      <w:rPr>
        <w:b w:val="0"/>
        <w:sz w:val="22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44" w15:restartNumberingAfterBreak="0">
    <w:nsid w:val="75A22BEA"/>
    <w:multiLevelType w:val="hybridMultilevel"/>
    <w:tmpl w:val="575260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5" w15:restartNumberingAfterBreak="0">
    <w:nsid w:val="7A362F9B"/>
    <w:multiLevelType w:val="hybridMultilevel"/>
    <w:tmpl w:val="2D0CA02A"/>
    <w:lvl w:ilvl="0" w:tplc="597A2FDC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6" w15:restartNumberingAfterBreak="0">
    <w:nsid w:val="7A6559E1"/>
    <w:multiLevelType w:val="hybridMultilevel"/>
    <w:tmpl w:val="9F4E15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47" w15:restartNumberingAfterBreak="0">
    <w:nsid w:val="7B1A5F2A"/>
    <w:multiLevelType w:val="hybridMultilevel"/>
    <w:tmpl w:val="14681E3C"/>
    <w:lvl w:ilvl="0" w:tplc="597A2FDC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8" w15:restartNumberingAfterBreak="0">
    <w:nsid w:val="7BCE6F7B"/>
    <w:multiLevelType w:val="hybridMultilevel"/>
    <w:tmpl w:val="3C26C602"/>
    <w:lvl w:ilvl="0" w:tplc="B4E2C62C">
      <w:start w:val="309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54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9" w15:restartNumberingAfterBreak="0">
    <w:nsid w:val="7C3E1B7E"/>
    <w:multiLevelType w:val="hybridMultilevel"/>
    <w:tmpl w:val="B0E4952A"/>
    <w:lvl w:ilvl="0" w:tplc="C032C4EA">
      <w:start w:val="50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0" w15:restartNumberingAfterBreak="0">
    <w:nsid w:val="7C731B23"/>
    <w:multiLevelType w:val="hybridMultilevel"/>
    <w:tmpl w:val="D6A2B316"/>
    <w:lvl w:ilvl="0" w:tplc="C1D81B8C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51" w15:restartNumberingAfterBreak="0">
    <w:nsid w:val="7E817941"/>
    <w:multiLevelType w:val="hybridMultilevel"/>
    <w:tmpl w:val="501E0462"/>
    <w:lvl w:ilvl="0" w:tplc="0630D322">
      <w:start w:val="1"/>
      <w:numFmt w:val="decimal"/>
      <w:lvlText w:val="%1"/>
      <w:lvlJc w:val="left"/>
      <w:pPr>
        <w:ind w:left="1620" w:hanging="12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2" w15:restartNumberingAfterBreak="0">
    <w:nsid w:val="7FB50C9D"/>
    <w:multiLevelType w:val="hybridMultilevel"/>
    <w:tmpl w:val="13A2725C"/>
    <w:lvl w:ilvl="0" w:tplc="4A006188">
      <w:start w:val="1"/>
      <w:numFmt w:val="decimal"/>
      <w:lvlText w:val="%1"/>
      <w:lvlJc w:val="left"/>
      <w:pPr>
        <w:ind w:left="1620" w:hanging="12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7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4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8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8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6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4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4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5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5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4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7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8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4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9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0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5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8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8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1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0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1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9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140"/>
  </w:num>
  <w:num w:numId="42">
    <w:abstractNumId w:val="78"/>
  </w:num>
  <w:num w:numId="43">
    <w:abstractNumId w:val="0"/>
  </w:num>
  <w:num w:numId="44">
    <w:abstractNumId w:val="53"/>
  </w:num>
  <w:num w:numId="45">
    <w:abstractNumId w:val="9"/>
  </w:num>
  <w:num w:numId="46">
    <w:abstractNumId w:val="90"/>
  </w:num>
  <w:num w:numId="47">
    <w:abstractNumId w:val="23"/>
  </w:num>
  <w:num w:numId="48">
    <w:abstractNumId w:val="151"/>
  </w:num>
  <w:num w:numId="49">
    <w:abstractNumId w:val="98"/>
  </w:num>
  <w:num w:numId="50">
    <w:abstractNumId w:val="43"/>
  </w:num>
  <w:num w:numId="51">
    <w:abstractNumId w:val="7"/>
  </w:num>
  <w:num w:numId="52">
    <w:abstractNumId w:val="37"/>
  </w:num>
  <w:num w:numId="53">
    <w:abstractNumId w:val="38"/>
  </w:num>
  <w:num w:numId="54">
    <w:abstractNumId w:val="57"/>
  </w:num>
  <w:num w:numId="55">
    <w:abstractNumId w:val="32"/>
  </w:num>
  <w:num w:numId="56">
    <w:abstractNumId w:val="26"/>
  </w:num>
  <w:num w:numId="57">
    <w:abstractNumId w:val="73"/>
  </w:num>
  <w:num w:numId="58">
    <w:abstractNumId w:val="138"/>
  </w:num>
  <w:num w:numId="59">
    <w:abstractNumId w:val="152"/>
  </w:num>
  <w:num w:numId="60">
    <w:abstractNumId w:val="6"/>
  </w:num>
  <w:num w:numId="61">
    <w:abstractNumId w:val="60"/>
  </w:num>
  <w:num w:numId="62">
    <w:abstractNumId w:val="1"/>
  </w:num>
  <w:num w:numId="63">
    <w:abstractNumId w:val="115"/>
  </w:num>
  <w:num w:numId="64">
    <w:abstractNumId w:val="80"/>
  </w:num>
  <w:num w:numId="65">
    <w:abstractNumId w:val="95"/>
  </w:num>
  <w:num w:numId="66">
    <w:abstractNumId w:val="59"/>
  </w:num>
  <w:num w:numId="67">
    <w:abstractNumId w:val="133"/>
  </w:num>
  <w:num w:numId="68">
    <w:abstractNumId w:val="111"/>
    <w:lvlOverride w:ilvl="0">
      <w:startOverride w:val="30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9">
    <w:abstractNumId w:val="105"/>
  </w:num>
  <w:num w:numId="70">
    <w:abstractNumId w:val="27"/>
  </w:num>
  <w:num w:numId="71">
    <w:abstractNumId w:val="47"/>
  </w:num>
  <w:num w:numId="72">
    <w:abstractNumId w:val="62"/>
  </w:num>
  <w:num w:numId="73">
    <w:abstractNumId w:val="12"/>
  </w:num>
  <w:num w:numId="74">
    <w:abstractNumId w:val="10"/>
  </w:num>
  <w:num w:numId="75">
    <w:abstractNumId w:val="58"/>
  </w:num>
  <w:num w:numId="76">
    <w:abstractNumId w:val="45"/>
  </w:num>
  <w:num w:numId="77">
    <w:abstractNumId w:val="13"/>
  </w:num>
  <w:num w:numId="78">
    <w:abstractNumId w:val="41"/>
  </w:num>
  <w:num w:numId="79">
    <w:abstractNumId w:val="71"/>
  </w:num>
  <w:num w:numId="80">
    <w:abstractNumId w:val="81"/>
  </w:num>
  <w:num w:numId="81">
    <w:abstractNumId w:val="117"/>
  </w:num>
  <w:num w:numId="82">
    <w:abstractNumId w:val="119"/>
  </w:num>
  <w:num w:numId="83">
    <w:abstractNumId w:val="129"/>
  </w:num>
  <w:num w:numId="84">
    <w:abstractNumId w:val="55"/>
  </w:num>
  <w:num w:numId="85">
    <w:abstractNumId w:val="124"/>
  </w:num>
  <w:num w:numId="86">
    <w:abstractNumId w:val="51"/>
  </w:num>
  <w:num w:numId="87">
    <w:abstractNumId w:val="148"/>
  </w:num>
  <w:num w:numId="88">
    <w:abstractNumId w:val="11"/>
  </w:num>
  <w:num w:numId="89">
    <w:abstractNumId w:val="86"/>
  </w:num>
  <w:num w:numId="90">
    <w:abstractNumId w:val="36"/>
  </w:num>
  <w:num w:numId="91">
    <w:abstractNumId w:val="20"/>
  </w:num>
  <w:num w:numId="92">
    <w:abstractNumId w:val="101"/>
  </w:num>
  <w:num w:numId="93">
    <w:abstractNumId w:val="104"/>
  </w:num>
  <w:num w:numId="94">
    <w:abstractNumId w:val="79"/>
  </w:num>
  <w:num w:numId="95">
    <w:abstractNumId w:val="61"/>
  </w:num>
  <w:num w:numId="96">
    <w:abstractNumId w:val="48"/>
  </w:num>
  <w:num w:numId="97">
    <w:abstractNumId w:val="107"/>
  </w:num>
  <w:num w:numId="98">
    <w:abstractNumId w:val="92"/>
  </w:num>
  <w:num w:numId="99">
    <w:abstractNumId w:val="18"/>
  </w:num>
  <w:num w:numId="100">
    <w:abstractNumId w:val="66"/>
  </w:num>
  <w:num w:numId="101">
    <w:abstractNumId w:val="88"/>
  </w:num>
  <w:num w:numId="102">
    <w:abstractNumId w:val="16"/>
  </w:num>
  <w:num w:numId="103">
    <w:abstractNumId w:val="5"/>
  </w:num>
  <w:num w:numId="104">
    <w:abstractNumId w:val="8"/>
  </w:num>
  <w:num w:numId="105">
    <w:abstractNumId w:val="40"/>
  </w:num>
  <w:num w:numId="106">
    <w:abstractNumId w:val="100"/>
  </w:num>
  <w:num w:numId="107">
    <w:abstractNumId w:val="22"/>
  </w:num>
  <w:num w:numId="108">
    <w:abstractNumId w:val="147"/>
  </w:num>
  <w:num w:numId="109">
    <w:abstractNumId w:val="99"/>
  </w:num>
  <w:num w:numId="110">
    <w:abstractNumId w:val="56"/>
  </w:num>
  <w:num w:numId="111">
    <w:abstractNumId w:val="76"/>
  </w:num>
  <w:num w:numId="112">
    <w:abstractNumId w:val="109"/>
  </w:num>
  <w:num w:numId="113">
    <w:abstractNumId w:val="144"/>
  </w:num>
  <w:num w:numId="114">
    <w:abstractNumId w:val="64"/>
  </w:num>
  <w:num w:numId="115">
    <w:abstractNumId w:val="72"/>
  </w:num>
  <w:num w:numId="116">
    <w:abstractNumId w:val="116"/>
  </w:num>
  <w:num w:numId="117">
    <w:abstractNumId w:val="21"/>
  </w:num>
  <w:num w:numId="118">
    <w:abstractNumId w:val="35"/>
  </w:num>
  <w:num w:numId="119">
    <w:abstractNumId w:val="137"/>
  </w:num>
  <w:num w:numId="120">
    <w:abstractNumId w:val="77"/>
  </w:num>
  <w:num w:numId="121">
    <w:abstractNumId w:val="67"/>
  </w:num>
  <w:num w:numId="122">
    <w:abstractNumId w:val="42"/>
  </w:num>
  <w:num w:numId="123">
    <w:abstractNumId w:val="125"/>
  </w:num>
  <w:num w:numId="124">
    <w:abstractNumId w:val="122"/>
  </w:num>
  <w:num w:numId="125">
    <w:abstractNumId w:val="139"/>
  </w:num>
  <w:num w:numId="126">
    <w:abstractNumId w:val="126"/>
  </w:num>
  <w:num w:numId="127">
    <w:abstractNumId w:val="93"/>
  </w:num>
  <w:num w:numId="128">
    <w:abstractNumId w:val="14"/>
  </w:num>
  <w:num w:numId="129">
    <w:abstractNumId w:val="1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0">
    <w:abstractNumId w:val="111"/>
  </w:num>
  <w:num w:numId="131">
    <w:abstractNumId w:val="108"/>
  </w:num>
  <w:num w:numId="132">
    <w:abstractNumId w:val="4"/>
  </w:num>
  <w:num w:numId="133">
    <w:abstractNumId w:val="91"/>
  </w:num>
  <w:num w:numId="134">
    <w:abstractNumId w:val="29"/>
  </w:num>
  <w:num w:numId="135">
    <w:abstractNumId w:val="2"/>
  </w:num>
  <w:num w:numId="136">
    <w:abstractNumId w:val="65"/>
  </w:num>
  <w:num w:numId="137">
    <w:abstractNumId w:val="70"/>
  </w:num>
  <w:num w:numId="138">
    <w:abstractNumId w:val="83"/>
  </w:num>
  <w:num w:numId="139">
    <w:abstractNumId w:val="110"/>
  </w:num>
  <w:num w:numId="140">
    <w:abstractNumId w:val="31"/>
  </w:num>
  <w:num w:numId="141">
    <w:abstractNumId w:val="50"/>
  </w:num>
  <w:num w:numId="142">
    <w:abstractNumId w:val="54"/>
  </w:num>
  <w:num w:numId="143">
    <w:abstractNumId w:val="68"/>
  </w:num>
  <w:num w:numId="144">
    <w:abstractNumId w:val="149"/>
  </w:num>
  <w:num w:numId="145">
    <w:abstractNumId w:val="34"/>
  </w:num>
  <w:num w:numId="146">
    <w:abstractNumId w:val="63"/>
  </w:num>
  <w:num w:numId="147">
    <w:abstractNumId w:val="113"/>
  </w:num>
  <w:num w:numId="148">
    <w:abstractNumId w:val="33"/>
  </w:num>
  <w:num w:numId="149">
    <w:abstractNumId w:val="46"/>
  </w:num>
  <w:num w:numId="150">
    <w:abstractNumId w:val="142"/>
  </w:num>
  <w:num w:numId="151">
    <w:abstractNumId w:val="103"/>
  </w:num>
  <w:num w:numId="152">
    <w:abstractNumId w:val="28"/>
  </w:num>
  <w:num w:numId="153">
    <w:abstractNumId w:val="112"/>
  </w:num>
  <w:num w:numId="154">
    <w:abstractNumId w:val="120"/>
  </w:num>
  <w:num w:numId="155">
    <w:abstractNumId w:val="96"/>
  </w:num>
  <w:num w:numId="156">
    <w:abstractNumId w:val="30"/>
  </w:num>
  <w:numIdMacAtCleanup w:val="1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M2MjE2srCwtDAyszBW0lEKTi0uzszPAykwN6sFAJe35S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0tfva5a9s9rrexexk5wpp7vtv209vdxddz&quot;&gt;My EndNote Library 22-Saved&lt;record-ids&gt;&lt;item&gt;11213&lt;/item&gt;&lt;item&gt;14948&lt;/item&gt;&lt;item&gt;17898&lt;/item&gt;&lt;item&gt;23013&lt;/item&gt;&lt;item&gt;23052&lt;/item&gt;&lt;item&gt;24016&lt;/item&gt;&lt;item&gt;24189&lt;/item&gt;&lt;item&gt;24231&lt;/item&gt;&lt;item&gt;24740&lt;/item&gt;&lt;item&gt;24741&lt;/item&gt;&lt;item&gt;24743&lt;/item&gt;&lt;item&gt;24744&lt;/item&gt;&lt;item&gt;24745&lt;/item&gt;&lt;item&gt;24746&lt;/item&gt;&lt;item&gt;24747&lt;/item&gt;&lt;item&gt;24748&lt;/item&gt;&lt;item&gt;24750&lt;/item&gt;&lt;item&gt;24751&lt;/item&gt;&lt;item&gt;24753&lt;/item&gt;&lt;item&gt;24754&lt;/item&gt;&lt;item&gt;24755&lt;/item&gt;&lt;item&gt;24756&lt;/item&gt;&lt;item&gt;24757&lt;/item&gt;&lt;item&gt;24758&lt;/item&gt;&lt;item&gt;24759&lt;/item&gt;&lt;item&gt;24760&lt;/item&gt;&lt;item&gt;24761&lt;/item&gt;&lt;item&gt;24762&lt;/item&gt;&lt;item&gt;24763&lt;/item&gt;&lt;item&gt;24897&lt;/item&gt;&lt;item&gt;24970&lt;/item&gt;&lt;item&gt;24972&lt;/item&gt;&lt;item&gt;24986&lt;/item&gt;&lt;item&gt;24992&lt;/item&gt;&lt;item&gt;25016&lt;/item&gt;&lt;item&gt;25023&lt;/item&gt;&lt;item&gt;25031&lt;/item&gt;&lt;item&gt;25150&lt;/item&gt;&lt;item&gt;25194&lt;/item&gt;&lt;item&gt;25364&lt;/item&gt;&lt;item&gt;25877&lt;/item&gt;&lt;item&gt;26059&lt;/item&gt;&lt;item&gt;26833&lt;/item&gt;&lt;item&gt;26834&lt;/item&gt;&lt;item&gt;26837&lt;/item&gt;&lt;item&gt;26846&lt;/item&gt;&lt;item&gt;26887&lt;/item&gt;&lt;item&gt;27031&lt;/item&gt;&lt;item&gt;27183&lt;/item&gt;&lt;item&gt;27195&lt;/item&gt;&lt;item&gt;27528&lt;/item&gt;&lt;item&gt;27670&lt;/item&gt;&lt;item&gt;27672&lt;/item&gt;&lt;item&gt;27698&lt;/item&gt;&lt;item&gt;27700&lt;/item&gt;&lt;item&gt;27701&lt;/item&gt;&lt;item&gt;27702&lt;/item&gt;&lt;item&gt;27703&lt;/item&gt;&lt;item&gt;27730&lt;/item&gt;&lt;item&gt;27757&lt;/item&gt;&lt;item&gt;27900&lt;/item&gt;&lt;item&gt;27904&lt;/item&gt;&lt;item&gt;27905&lt;/item&gt;&lt;item&gt;27906&lt;/item&gt;&lt;item&gt;27907&lt;/item&gt;&lt;item&gt;27908&lt;/item&gt;&lt;item&gt;27909&lt;/item&gt;&lt;item&gt;27910&lt;/item&gt;&lt;item&gt;27911&lt;/item&gt;&lt;item&gt;27912&lt;/item&gt;&lt;item&gt;27913&lt;/item&gt;&lt;item&gt;27915&lt;/item&gt;&lt;item&gt;27916&lt;/item&gt;&lt;item&gt;27919&lt;/item&gt;&lt;item&gt;27920&lt;/item&gt;&lt;item&gt;27931&lt;/item&gt;&lt;item&gt;27933&lt;/item&gt;&lt;item&gt;27935&lt;/item&gt;&lt;item&gt;27936&lt;/item&gt;&lt;item&gt;27937&lt;/item&gt;&lt;item&gt;27938&lt;/item&gt;&lt;item&gt;27939&lt;/item&gt;&lt;item&gt;27941&lt;/item&gt;&lt;item&gt;27942&lt;/item&gt;&lt;item&gt;27943&lt;/item&gt;&lt;item&gt;27944&lt;/item&gt;&lt;item&gt;27945&lt;/item&gt;&lt;item&gt;27946&lt;/item&gt;&lt;item&gt;27947&lt;/item&gt;&lt;item&gt;27948&lt;/item&gt;&lt;item&gt;27949&lt;/item&gt;&lt;item&gt;27950&lt;/item&gt;&lt;item&gt;27952&lt;/item&gt;&lt;item&gt;27953&lt;/item&gt;&lt;item&gt;27954&lt;/item&gt;&lt;item&gt;27999&lt;/item&gt;&lt;item&gt;28000&lt;/item&gt;&lt;item&gt;28001&lt;/item&gt;&lt;item&gt;28003&lt;/item&gt;&lt;item&gt;28004&lt;/item&gt;&lt;item&gt;28005&lt;/item&gt;&lt;item&gt;28013&lt;/item&gt;&lt;item&gt;28014&lt;/item&gt;&lt;item&gt;28015&lt;/item&gt;&lt;item&gt;28018&lt;/item&gt;&lt;item&gt;28019&lt;/item&gt;&lt;item&gt;28020&lt;/item&gt;&lt;item&gt;28021&lt;/item&gt;&lt;item&gt;28022&lt;/item&gt;&lt;item&gt;28023&lt;/item&gt;&lt;item&gt;28024&lt;/item&gt;&lt;item&gt;28025&lt;/item&gt;&lt;item&gt;28026&lt;/item&gt;&lt;item&gt;28029&lt;/item&gt;&lt;item&gt;28047&lt;/item&gt;&lt;item&gt;28050&lt;/item&gt;&lt;item&gt;28052&lt;/item&gt;&lt;item&gt;28534&lt;/item&gt;&lt;item&gt;28535&lt;/item&gt;&lt;item&gt;28978&lt;/item&gt;&lt;item&gt;28981&lt;/item&gt;&lt;item&gt;28982&lt;/item&gt;&lt;item&gt;28983&lt;/item&gt;&lt;item&gt;28984&lt;/item&gt;&lt;item&gt;28986&lt;/item&gt;&lt;item&gt;28987&lt;/item&gt;&lt;item&gt;28988&lt;/item&gt;&lt;item&gt;28989&lt;/item&gt;&lt;item&gt;28990&lt;/item&gt;&lt;item&gt;28991&lt;/item&gt;&lt;item&gt;28992&lt;/item&gt;&lt;item&gt;28993&lt;/item&gt;&lt;item&gt;28994&lt;/item&gt;&lt;item&gt;28995&lt;/item&gt;&lt;item&gt;28996&lt;/item&gt;&lt;item&gt;28997&lt;/item&gt;&lt;item&gt;28998&lt;/item&gt;&lt;item&gt;29001&lt;/item&gt;&lt;item&gt;29022&lt;/item&gt;&lt;item&gt;29024&lt;/item&gt;&lt;item&gt;29025&lt;/item&gt;&lt;/record-ids&gt;&lt;/item&gt;&lt;/Libraries&gt;"/>
  </w:docVars>
  <w:rsids>
    <w:rsidRoot w:val="00FB6988"/>
    <w:rsid w:val="0000097C"/>
    <w:rsid w:val="00000B72"/>
    <w:rsid w:val="000011B0"/>
    <w:rsid w:val="00002662"/>
    <w:rsid w:val="0000344E"/>
    <w:rsid w:val="00004E88"/>
    <w:rsid w:val="00004EAC"/>
    <w:rsid w:val="000057BC"/>
    <w:rsid w:val="00007051"/>
    <w:rsid w:val="0000724D"/>
    <w:rsid w:val="00007328"/>
    <w:rsid w:val="00007BD5"/>
    <w:rsid w:val="00010175"/>
    <w:rsid w:val="000107BB"/>
    <w:rsid w:val="00010B99"/>
    <w:rsid w:val="00010D5B"/>
    <w:rsid w:val="000127EF"/>
    <w:rsid w:val="0001339D"/>
    <w:rsid w:val="0001353F"/>
    <w:rsid w:val="00013BC0"/>
    <w:rsid w:val="000141B4"/>
    <w:rsid w:val="000156EF"/>
    <w:rsid w:val="0001618A"/>
    <w:rsid w:val="000167E4"/>
    <w:rsid w:val="0001723B"/>
    <w:rsid w:val="0001734F"/>
    <w:rsid w:val="00020C90"/>
    <w:rsid w:val="00020CCA"/>
    <w:rsid w:val="00020E3D"/>
    <w:rsid w:val="00021156"/>
    <w:rsid w:val="0002176B"/>
    <w:rsid w:val="0002185D"/>
    <w:rsid w:val="0002253C"/>
    <w:rsid w:val="00022BD7"/>
    <w:rsid w:val="0002331A"/>
    <w:rsid w:val="000237EE"/>
    <w:rsid w:val="000238B7"/>
    <w:rsid w:val="0002400C"/>
    <w:rsid w:val="00025A00"/>
    <w:rsid w:val="0002681B"/>
    <w:rsid w:val="00026CBF"/>
    <w:rsid w:val="00026D1A"/>
    <w:rsid w:val="0003106E"/>
    <w:rsid w:val="00031872"/>
    <w:rsid w:val="0003192F"/>
    <w:rsid w:val="00032647"/>
    <w:rsid w:val="000336E2"/>
    <w:rsid w:val="000350D4"/>
    <w:rsid w:val="000354E4"/>
    <w:rsid w:val="0004026B"/>
    <w:rsid w:val="0004110D"/>
    <w:rsid w:val="00042D92"/>
    <w:rsid w:val="0004321D"/>
    <w:rsid w:val="00043CB7"/>
    <w:rsid w:val="0004555B"/>
    <w:rsid w:val="000462D0"/>
    <w:rsid w:val="0004642F"/>
    <w:rsid w:val="00046777"/>
    <w:rsid w:val="00046B4C"/>
    <w:rsid w:val="00046E9B"/>
    <w:rsid w:val="000470E4"/>
    <w:rsid w:val="000474AB"/>
    <w:rsid w:val="0005002E"/>
    <w:rsid w:val="000504D5"/>
    <w:rsid w:val="00051069"/>
    <w:rsid w:val="00052291"/>
    <w:rsid w:val="00052541"/>
    <w:rsid w:val="00053AD2"/>
    <w:rsid w:val="00055174"/>
    <w:rsid w:val="000556F1"/>
    <w:rsid w:val="00055D05"/>
    <w:rsid w:val="0005676A"/>
    <w:rsid w:val="00056B37"/>
    <w:rsid w:val="00057249"/>
    <w:rsid w:val="00057D4F"/>
    <w:rsid w:val="00061ADD"/>
    <w:rsid w:val="00061D69"/>
    <w:rsid w:val="00062804"/>
    <w:rsid w:val="00062F11"/>
    <w:rsid w:val="00062F23"/>
    <w:rsid w:val="000630F4"/>
    <w:rsid w:val="000636DE"/>
    <w:rsid w:val="00063F2F"/>
    <w:rsid w:val="00064320"/>
    <w:rsid w:val="00064723"/>
    <w:rsid w:val="00066C85"/>
    <w:rsid w:val="00067335"/>
    <w:rsid w:val="00067A8F"/>
    <w:rsid w:val="00067D5E"/>
    <w:rsid w:val="00070BEF"/>
    <w:rsid w:val="00071E14"/>
    <w:rsid w:val="0007219E"/>
    <w:rsid w:val="00074CAA"/>
    <w:rsid w:val="000771B2"/>
    <w:rsid w:val="00077823"/>
    <w:rsid w:val="00077930"/>
    <w:rsid w:val="00080347"/>
    <w:rsid w:val="000807C7"/>
    <w:rsid w:val="0008245A"/>
    <w:rsid w:val="0008371A"/>
    <w:rsid w:val="00083A28"/>
    <w:rsid w:val="00083D4E"/>
    <w:rsid w:val="00083DAF"/>
    <w:rsid w:val="00086833"/>
    <w:rsid w:val="00086C8B"/>
    <w:rsid w:val="000873DC"/>
    <w:rsid w:val="0009047C"/>
    <w:rsid w:val="00092C29"/>
    <w:rsid w:val="0009339D"/>
    <w:rsid w:val="000934BE"/>
    <w:rsid w:val="000942FB"/>
    <w:rsid w:val="0009442C"/>
    <w:rsid w:val="00094987"/>
    <w:rsid w:val="000962AF"/>
    <w:rsid w:val="00096EED"/>
    <w:rsid w:val="00097A2D"/>
    <w:rsid w:val="00097F2C"/>
    <w:rsid w:val="000A0A96"/>
    <w:rsid w:val="000A0B45"/>
    <w:rsid w:val="000A1126"/>
    <w:rsid w:val="000A150D"/>
    <w:rsid w:val="000A1A26"/>
    <w:rsid w:val="000A22AC"/>
    <w:rsid w:val="000A2A74"/>
    <w:rsid w:val="000A2A81"/>
    <w:rsid w:val="000A4B3E"/>
    <w:rsid w:val="000A55D1"/>
    <w:rsid w:val="000A5615"/>
    <w:rsid w:val="000A6054"/>
    <w:rsid w:val="000B0B0F"/>
    <w:rsid w:val="000B317B"/>
    <w:rsid w:val="000B39C7"/>
    <w:rsid w:val="000B39EE"/>
    <w:rsid w:val="000B3AFA"/>
    <w:rsid w:val="000B3BA0"/>
    <w:rsid w:val="000B3C27"/>
    <w:rsid w:val="000B4642"/>
    <w:rsid w:val="000B5D0A"/>
    <w:rsid w:val="000B5F9D"/>
    <w:rsid w:val="000B6C41"/>
    <w:rsid w:val="000B6C78"/>
    <w:rsid w:val="000B73D1"/>
    <w:rsid w:val="000B76EC"/>
    <w:rsid w:val="000B7C37"/>
    <w:rsid w:val="000B7D69"/>
    <w:rsid w:val="000B7EF5"/>
    <w:rsid w:val="000C2313"/>
    <w:rsid w:val="000C321E"/>
    <w:rsid w:val="000C37C3"/>
    <w:rsid w:val="000C3A20"/>
    <w:rsid w:val="000C57F3"/>
    <w:rsid w:val="000C5FEC"/>
    <w:rsid w:val="000D0758"/>
    <w:rsid w:val="000D1453"/>
    <w:rsid w:val="000D2EEF"/>
    <w:rsid w:val="000D406F"/>
    <w:rsid w:val="000D4BDB"/>
    <w:rsid w:val="000D4F26"/>
    <w:rsid w:val="000D5277"/>
    <w:rsid w:val="000D60AB"/>
    <w:rsid w:val="000D68E3"/>
    <w:rsid w:val="000D7612"/>
    <w:rsid w:val="000D78A6"/>
    <w:rsid w:val="000D7DDA"/>
    <w:rsid w:val="000E0608"/>
    <w:rsid w:val="000E08F4"/>
    <w:rsid w:val="000E301F"/>
    <w:rsid w:val="000E5730"/>
    <w:rsid w:val="000E5781"/>
    <w:rsid w:val="000E596E"/>
    <w:rsid w:val="000E5DAB"/>
    <w:rsid w:val="000E6641"/>
    <w:rsid w:val="000F02DC"/>
    <w:rsid w:val="000F2F52"/>
    <w:rsid w:val="000F48F2"/>
    <w:rsid w:val="000F68E7"/>
    <w:rsid w:val="000F70AF"/>
    <w:rsid w:val="000F72F4"/>
    <w:rsid w:val="000F7A31"/>
    <w:rsid w:val="00100CFC"/>
    <w:rsid w:val="0010114E"/>
    <w:rsid w:val="00101C93"/>
    <w:rsid w:val="00101D9E"/>
    <w:rsid w:val="0010261D"/>
    <w:rsid w:val="00102733"/>
    <w:rsid w:val="0010359C"/>
    <w:rsid w:val="001037D6"/>
    <w:rsid w:val="00104470"/>
    <w:rsid w:val="00104AB6"/>
    <w:rsid w:val="001053D2"/>
    <w:rsid w:val="001057F1"/>
    <w:rsid w:val="00106ACD"/>
    <w:rsid w:val="001071EB"/>
    <w:rsid w:val="00110551"/>
    <w:rsid w:val="00110ACE"/>
    <w:rsid w:val="00110B1D"/>
    <w:rsid w:val="00111194"/>
    <w:rsid w:val="001122AF"/>
    <w:rsid w:val="00112807"/>
    <w:rsid w:val="00112E59"/>
    <w:rsid w:val="0011376B"/>
    <w:rsid w:val="001145BD"/>
    <w:rsid w:val="001147D3"/>
    <w:rsid w:val="00114BB8"/>
    <w:rsid w:val="001166F7"/>
    <w:rsid w:val="00120A36"/>
    <w:rsid w:val="00120C33"/>
    <w:rsid w:val="00121649"/>
    <w:rsid w:val="0012177F"/>
    <w:rsid w:val="001217AF"/>
    <w:rsid w:val="00121FA5"/>
    <w:rsid w:val="0012200B"/>
    <w:rsid w:val="00122E3F"/>
    <w:rsid w:val="001231A4"/>
    <w:rsid w:val="001243B4"/>
    <w:rsid w:val="00124693"/>
    <w:rsid w:val="001253E4"/>
    <w:rsid w:val="00126C61"/>
    <w:rsid w:val="00126C99"/>
    <w:rsid w:val="00126CE4"/>
    <w:rsid w:val="001273AF"/>
    <w:rsid w:val="0012755B"/>
    <w:rsid w:val="0012760B"/>
    <w:rsid w:val="00131787"/>
    <w:rsid w:val="00131988"/>
    <w:rsid w:val="00131A48"/>
    <w:rsid w:val="00131E7C"/>
    <w:rsid w:val="00133DBE"/>
    <w:rsid w:val="0013490D"/>
    <w:rsid w:val="00134CA7"/>
    <w:rsid w:val="001355BA"/>
    <w:rsid w:val="00135762"/>
    <w:rsid w:val="001357E0"/>
    <w:rsid w:val="00135AA2"/>
    <w:rsid w:val="001374B6"/>
    <w:rsid w:val="00137FC4"/>
    <w:rsid w:val="0014089D"/>
    <w:rsid w:val="00140FC6"/>
    <w:rsid w:val="00141423"/>
    <w:rsid w:val="00141B9B"/>
    <w:rsid w:val="00141EAD"/>
    <w:rsid w:val="00141EB0"/>
    <w:rsid w:val="00143018"/>
    <w:rsid w:val="0014353E"/>
    <w:rsid w:val="00143F53"/>
    <w:rsid w:val="00144FA7"/>
    <w:rsid w:val="00145B8F"/>
    <w:rsid w:val="00146A06"/>
    <w:rsid w:val="00147F2A"/>
    <w:rsid w:val="001505E4"/>
    <w:rsid w:val="00150AD8"/>
    <w:rsid w:val="00150D1A"/>
    <w:rsid w:val="00150FD9"/>
    <w:rsid w:val="00150FE0"/>
    <w:rsid w:val="0015106F"/>
    <w:rsid w:val="001512FE"/>
    <w:rsid w:val="00151C99"/>
    <w:rsid w:val="00151CDD"/>
    <w:rsid w:val="00151D26"/>
    <w:rsid w:val="00152DBB"/>
    <w:rsid w:val="0015307F"/>
    <w:rsid w:val="001536F3"/>
    <w:rsid w:val="00153AFE"/>
    <w:rsid w:val="00153E9C"/>
    <w:rsid w:val="001542B7"/>
    <w:rsid w:val="001578F6"/>
    <w:rsid w:val="001606E1"/>
    <w:rsid w:val="00160B00"/>
    <w:rsid w:val="00160D7E"/>
    <w:rsid w:val="00161586"/>
    <w:rsid w:val="00161D28"/>
    <w:rsid w:val="00162E93"/>
    <w:rsid w:val="001631C5"/>
    <w:rsid w:val="00163F27"/>
    <w:rsid w:val="001640AC"/>
    <w:rsid w:val="00164899"/>
    <w:rsid w:val="00165989"/>
    <w:rsid w:val="00165B0A"/>
    <w:rsid w:val="00166978"/>
    <w:rsid w:val="00167231"/>
    <w:rsid w:val="00167662"/>
    <w:rsid w:val="001677F4"/>
    <w:rsid w:val="00170CE3"/>
    <w:rsid w:val="00171868"/>
    <w:rsid w:val="00171D0E"/>
    <w:rsid w:val="001730DC"/>
    <w:rsid w:val="00173805"/>
    <w:rsid w:val="00174DB0"/>
    <w:rsid w:val="0017573D"/>
    <w:rsid w:val="001759CD"/>
    <w:rsid w:val="00175FE3"/>
    <w:rsid w:val="00176BB1"/>
    <w:rsid w:val="00176D78"/>
    <w:rsid w:val="0017707E"/>
    <w:rsid w:val="001772BB"/>
    <w:rsid w:val="00180224"/>
    <w:rsid w:val="001802CD"/>
    <w:rsid w:val="00181651"/>
    <w:rsid w:val="00181A5C"/>
    <w:rsid w:val="00181DE6"/>
    <w:rsid w:val="00182182"/>
    <w:rsid w:val="00182A94"/>
    <w:rsid w:val="00182BB9"/>
    <w:rsid w:val="00183628"/>
    <w:rsid w:val="0018369D"/>
    <w:rsid w:val="001841C5"/>
    <w:rsid w:val="0018434F"/>
    <w:rsid w:val="00185BCF"/>
    <w:rsid w:val="00185D4D"/>
    <w:rsid w:val="00186725"/>
    <w:rsid w:val="00187ED7"/>
    <w:rsid w:val="00191722"/>
    <w:rsid w:val="0019191F"/>
    <w:rsid w:val="001929CA"/>
    <w:rsid w:val="00192A6F"/>
    <w:rsid w:val="00192F94"/>
    <w:rsid w:val="00192FC8"/>
    <w:rsid w:val="00193760"/>
    <w:rsid w:val="00193BE7"/>
    <w:rsid w:val="0019444D"/>
    <w:rsid w:val="00194DA5"/>
    <w:rsid w:val="001952BB"/>
    <w:rsid w:val="0019612C"/>
    <w:rsid w:val="00196DB2"/>
    <w:rsid w:val="001A0642"/>
    <w:rsid w:val="001A0866"/>
    <w:rsid w:val="001A0AFC"/>
    <w:rsid w:val="001A1B38"/>
    <w:rsid w:val="001A23A3"/>
    <w:rsid w:val="001A2531"/>
    <w:rsid w:val="001A2743"/>
    <w:rsid w:val="001A2E3C"/>
    <w:rsid w:val="001A35B1"/>
    <w:rsid w:val="001A4241"/>
    <w:rsid w:val="001A5BBF"/>
    <w:rsid w:val="001A665A"/>
    <w:rsid w:val="001A76CB"/>
    <w:rsid w:val="001B0156"/>
    <w:rsid w:val="001B0307"/>
    <w:rsid w:val="001B1318"/>
    <w:rsid w:val="001B24B9"/>
    <w:rsid w:val="001B2FB7"/>
    <w:rsid w:val="001B4537"/>
    <w:rsid w:val="001B64CD"/>
    <w:rsid w:val="001B67D5"/>
    <w:rsid w:val="001B6C50"/>
    <w:rsid w:val="001B6D74"/>
    <w:rsid w:val="001C01B8"/>
    <w:rsid w:val="001C1F07"/>
    <w:rsid w:val="001C23E8"/>
    <w:rsid w:val="001C2BAC"/>
    <w:rsid w:val="001C2F2B"/>
    <w:rsid w:val="001C3BFC"/>
    <w:rsid w:val="001C420E"/>
    <w:rsid w:val="001C46DD"/>
    <w:rsid w:val="001C485B"/>
    <w:rsid w:val="001C4AF5"/>
    <w:rsid w:val="001C4C52"/>
    <w:rsid w:val="001C4EED"/>
    <w:rsid w:val="001C5D0C"/>
    <w:rsid w:val="001C6378"/>
    <w:rsid w:val="001C6D61"/>
    <w:rsid w:val="001C6D96"/>
    <w:rsid w:val="001C6E42"/>
    <w:rsid w:val="001C714C"/>
    <w:rsid w:val="001C74DC"/>
    <w:rsid w:val="001C7523"/>
    <w:rsid w:val="001C78AF"/>
    <w:rsid w:val="001C79A5"/>
    <w:rsid w:val="001D0221"/>
    <w:rsid w:val="001D02E0"/>
    <w:rsid w:val="001D11BF"/>
    <w:rsid w:val="001D16FE"/>
    <w:rsid w:val="001D23C8"/>
    <w:rsid w:val="001D2B9A"/>
    <w:rsid w:val="001D3AA4"/>
    <w:rsid w:val="001D5558"/>
    <w:rsid w:val="001D5876"/>
    <w:rsid w:val="001D5C9D"/>
    <w:rsid w:val="001D7948"/>
    <w:rsid w:val="001D7D8B"/>
    <w:rsid w:val="001E07A0"/>
    <w:rsid w:val="001E0F83"/>
    <w:rsid w:val="001E0FCD"/>
    <w:rsid w:val="001E1BE7"/>
    <w:rsid w:val="001E2068"/>
    <w:rsid w:val="001E22FB"/>
    <w:rsid w:val="001E2382"/>
    <w:rsid w:val="001E29C8"/>
    <w:rsid w:val="001E2D61"/>
    <w:rsid w:val="001E4CE1"/>
    <w:rsid w:val="001E5945"/>
    <w:rsid w:val="001E7D73"/>
    <w:rsid w:val="001E7EB8"/>
    <w:rsid w:val="001F0CCA"/>
    <w:rsid w:val="001F13D2"/>
    <w:rsid w:val="001F24C8"/>
    <w:rsid w:val="001F37A7"/>
    <w:rsid w:val="001F3C9B"/>
    <w:rsid w:val="001F3D94"/>
    <w:rsid w:val="001F4EA1"/>
    <w:rsid w:val="001F55E8"/>
    <w:rsid w:val="001F56BC"/>
    <w:rsid w:val="001F5920"/>
    <w:rsid w:val="001F5D49"/>
    <w:rsid w:val="001F6686"/>
    <w:rsid w:val="001F6AD0"/>
    <w:rsid w:val="001F71E5"/>
    <w:rsid w:val="001F7342"/>
    <w:rsid w:val="001F75C6"/>
    <w:rsid w:val="002003A8"/>
    <w:rsid w:val="00201181"/>
    <w:rsid w:val="00202427"/>
    <w:rsid w:val="00204E81"/>
    <w:rsid w:val="0020654B"/>
    <w:rsid w:val="0020665D"/>
    <w:rsid w:val="002068C2"/>
    <w:rsid w:val="00206E26"/>
    <w:rsid w:val="002072A9"/>
    <w:rsid w:val="00207CD0"/>
    <w:rsid w:val="0021150B"/>
    <w:rsid w:val="00212D42"/>
    <w:rsid w:val="00212DCD"/>
    <w:rsid w:val="0021366C"/>
    <w:rsid w:val="00214935"/>
    <w:rsid w:val="00214E9B"/>
    <w:rsid w:val="00214EC4"/>
    <w:rsid w:val="00215500"/>
    <w:rsid w:val="0021583A"/>
    <w:rsid w:val="00216B16"/>
    <w:rsid w:val="002171CF"/>
    <w:rsid w:val="00217CB4"/>
    <w:rsid w:val="00220376"/>
    <w:rsid w:val="002204A1"/>
    <w:rsid w:val="00221162"/>
    <w:rsid w:val="0022151E"/>
    <w:rsid w:val="00223F83"/>
    <w:rsid w:val="00224205"/>
    <w:rsid w:val="0022455D"/>
    <w:rsid w:val="00224C16"/>
    <w:rsid w:val="00224CDE"/>
    <w:rsid w:val="00224D62"/>
    <w:rsid w:val="00224E2B"/>
    <w:rsid w:val="00225249"/>
    <w:rsid w:val="0022524F"/>
    <w:rsid w:val="0022553B"/>
    <w:rsid w:val="002261B7"/>
    <w:rsid w:val="00226C16"/>
    <w:rsid w:val="00230446"/>
    <w:rsid w:val="00230A17"/>
    <w:rsid w:val="00230B89"/>
    <w:rsid w:val="00231110"/>
    <w:rsid w:val="0023331C"/>
    <w:rsid w:val="0023357C"/>
    <w:rsid w:val="00233969"/>
    <w:rsid w:val="00234867"/>
    <w:rsid w:val="0023518A"/>
    <w:rsid w:val="00235FA4"/>
    <w:rsid w:val="00237364"/>
    <w:rsid w:val="0024085B"/>
    <w:rsid w:val="002413E1"/>
    <w:rsid w:val="002415C8"/>
    <w:rsid w:val="0024181B"/>
    <w:rsid w:val="002431ED"/>
    <w:rsid w:val="00244B63"/>
    <w:rsid w:val="00244BF5"/>
    <w:rsid w:val="002477B5"/>
    <w:rsid w:val="00250159"/>
    <w:rsid w:val="002518D9"/>
    <w:rsid w:val="00251B6B"/>
    <w:rsid w:val="00251D93"/>
    <w:rsid w:val="00252211"/>
    <w:rsid w:val="00252889"/>
    <w:rsid w:val="00252962"/>
    <w:rsid w:val="00253D53"/>
    <w:rsid w:val="002542C1"/>
    <w:rsid w:val="00255803"/>
    <w:rsid w:val="00255ED8"/>
    <w:rsid w:val="00257131"/>
    <w:rsid w:val="00257D9C"/>
    <w:rsid w:val="00257DD2"/>
    <w:rsid w:val="002607DD"/>
    <w:rsid w:val="0026228B"/>
    <w:rsid w:val="002628AD"/>
    <w:rsid w:val="00263CA7"/>
    <w:rsid w:val="00264366"/>
    <w:rsid w:val="00264C42"/>
    <w:rsid w:val="00265719"/>
    <w:rsid w:val="002659EE"/>
    <w:rsid w:val="00265B2C"/>
    <w:rsid w:val="0026626C"/>
    <w:rsid w:val="00266640"/>
    <w:rsid w:val="00266E7D"/>
    <w:rsid w:val="00267276"/>
    <w:rsid w:val="002701F8"/>
    <w:rsid w:val="002719BF"/>
    <w:rsid w:val="00271ACD"/>
    <w:rsid w:val="00271D64"/>
    <w:rsid w:val="00275F6A"/>
    <w:rsid w:val="0027675F"/>
    <w:rsid w:val="0027762D"/>
    <w:rsid w:val="00277E91"/>
    <w:rsid w:val="00280B37"/>
    <w:rsid w:val="00281099"/>
    <w:rsid w:val="00281A01"/>
    <w:rsid w:val="00283A66"/>
    <w:rsid w:val="00285148"/>
    <w:rsid w:val="002872F9"/>
    <w:rsid w:val="00290043"/>
    <w:rsid w:val="0029034B"/>
    <w:rsid w:val="00290CBD"/>
    <w:rsid w:val="00290E6D"/>
    <w:rsid w:val="00291450"/>
    <w:rsid w:val="00291A07"/>
    <w:rsid w:val="00292105"/>
    <w:rsid w:val="002924CE"/>
    <w:rsid w:val="0029257C"/>
    <w:rsid w:val="002926AE"/>
    <w:rsid w:val="00292D07"/>
    <w:rsid w:val="002937C6"/>
    <w:rsid w:val="00293AEA"/>
    <w:rsid w:val="00293CE9"/>
    <w:rsid w:val="0029477A"/>
    <w:rsid w:val="00294DF5"/>
    <w:rsid w:val="00295FCB"/>
    <w:rsid w:val="00296207"/>
    <w:rsid w:val="00297AFA"/>
    <w:rsid w:val="002A0082"/>
    <w:rsid w:val="002A0DEB"/>
    <w:rsid w:val="002A183A"/>
    <w:rsid w:val="002A43A8"/>
    <w:rsid w:val="002A5252"/>
    <w:rsid w:val="002A55E7"/>
    <w:rsid w:val="002A6E43"/>
    <w:rsid w:val="002A78AC"/>
    <w:rsid w:val="002B0EC2"/>
    <w:rsid w:val="002B0F0F"/>
    <w:rsid w:val="002B1FFB"/>
    <w:rsid w:val="002B290D"/>
    <w:rsid w:val="002B2EAD"/>
    <w:rsid w:val="002B3059"/>
    <w:rsid w:val="002B3262"/>
    <w:rsid w:val="002B3566"/>
    <w:rsid w:val="002B3FAB"/>
    <w:rsid w:val="002B414A"/>
    <w:rsid w:val="002B42C0"/>
    <w:rsid w:val="002B48B3"/>
    <w:rsid w:val="002B63A1"/>
    <w:rsid w:val="002B65B1"/>
    <w:rsid w:val="002B6D88"/>
    <w:rsid w:val="002B70E2"/>
    <w:rsid w:val="002C048C"/>
    <w:rsid w:val="002C104C"/>
    <w:rsid w:val="002C12E5"/>
    <w:rsid w:val="002C1789"/>
    <w:rsid w:val="002C26AE"/>
    <w:rsid w:val="002C3AA5"/>
    <w:rsid w:val="002C446A"/>
    <w:rsid w:val="002C68FC"/>
    <w:rsid w:val="002C6A04"/>
    <w:rsid w:val="002C781F"/>
    <w:rsid w:val="002C7DC5"/>
    <w:rsid w:val="002D0C2C"/>
    <w:rsid w:val="002D109B"/>
    <w:rsid w:val="002D10BC"/>
    <w:rsid w:val="002D1F42"/>
    <w:rsid w:val="002D249E"/>
    <w:rsid w:val="002D3AD2"/>
    <w:rsid w:val="002D3D82"/>
    <w:rsid w:val="002D61C0"/>
    <w:rsid w:val="002D6814"/>
    <w:rsid w:val="002D6A85"/>
    <w:rsid w:val="002D74B4"/>
    <w:rsid w:val="002D7691"/>
    <w:rsid w:val="002E11DE"/>
    <w:rsid w:val="002E1908"/>
    <w:rsid w:val="002E20F8"/>
    <w:rsid w:val="002E2DA2"/>
    <w:rsid w:val="002E34DD"/>
    <w:rsid w:val="002E3C0E"/>
    <w:rsid w:val="002E3D07"/>
    <w:rsid w:val="002E5021"/>
    <w:rsid w:val="002E5073"/>
    <w:rsid w:val="002E50CE"/>
    <w:rsid w:val="002E6370"/>
    <w:rsid w:val="002E654A"/>
    <w:rsid w:val="002E6867"/>
    <w:rsid w:val="002E6C77"/>
    <w:rsid w:val="002E71EA"/>
    <w:rsid w:val="002E74E2"/>
    <w:rsid w:val="002E76C6"/>
    <w:rsid w:val="002F0169"/>
    <w:rsid w:val="002F0939"/>
    <w:rsid w:val="002F097D"/>
    <w:rsid w:val="002F0C6E"/>
    <w:rsid w:val="002F15CA"/>
    <w:rsid w:val="002F2396"/>
    <w:rsid w:val="002F3AC1"/>
    <w:rsid w:val="002F3FB3"/>
    <w:rsid w:val="002F4875"/>
    <w:rsid w:val="002F654E"/>
    <w:rsid w:val="002F7F39"/>
    <w:rsid w:val="003007E7"/>
    <w:rsid w:val="00300E7E"/>
    <w:rsid w:val="00301A6C"/>
    <w:rsid w:val="003022F7"/>
    <w:rsid w:val="00302CE2"/>
    <w:rsid w:val="00302E3F"/>
    <w:rsid w:val="0030431F"/>
    <w:rsid w:val="003049EF"/>
    <w:rsid w:val="0030546F"/>
    <w:rsid w:val="00305DE4"/>
    <w:rsid w:val="003061D9"/>
    <w:rsid w:val="0030626B"/>
    <w:rsid w:val="0030704B"/>
    <w:rsid w:val="0030715D"/>
    <w:rsid w:val="0030788D"/>
    <w:rsid w:val="00307E89"/>
    <w:rsid w:val="003100A2"/>
    <w:rsid w:val="00310359"/>
    <w:rsid w:val="0031134C"/>
    <w:rsid w:val="00311AB2"/>
    <w:rsid w:val="00312A63"/>
    <w:rsid w:val="00312E2B"/>
    <w:rsid w:val="00313BC9"/>
    <w:rsid w:val="00313E99"/>
    <w:rsid w:val="0031436E"/>
    <w:rsid w:val="00314ACC"/>
    <w:rsid w:val="00314FF1"/>
    <w:rsid w:val="00315683"/>
    <w:rsid w:val="00315D22"/>
    <w:rsid w:val="00316633"/>
    <w:rsid w:val="00316729"/>
    <w:rsid w:val="00317140"/>
    <w:rsid w:val="0031755B"/>
    <w:rsid w:val="003175E1"/>
    <w:rsid w:val="003204F5"/>
    <w:rsid w:val="00321618"/>
    <w:rsid w:val="00322233"/>
    <w:rsid w:val="00322A35"/>
    <w:rsid w:val="00322DA8"/>
    <w:rsid w:val="00322E17"/>
    <w:rsid w:val="00323551"/>
    <w:rsid w:val="003237BC"/>
    <w:rsid w:val="0032418C"/>
    <w:rsid w:val="00325101"/>
    <w:rsid w:val="003267B1"/>
    <w:rsid w:val="00326B95"/>
    <w:rsid w:val="00327291"/>
    <w:rsid w:val="003279A1"/>
    <w:rsid w:val="0033139F"/>
    <w:rsid w:val="00331DD1"/>
    <w:rsid w:val="00331F26"/>
    <w:rsid w:val="0033253F"/>
    <w:rsid w:val="003326E5"/>
    <w:rsid w:val="00332904"/>
    <w:rsid w:val="00332BF9"/>
    <w:rsid w:val="00332E95"/>
    <w:rsid w:val="00334689"/>
    <w:rsid w:val="00334CCD"/>
    <w:rsid w:val="003359FC"/>
    <w:rsid w:val="0033682A"/>
    <w:rsid w:val="00336994"/>
    <w:rsid w:val="003409EE"/>
    <w:rsid w:val="00340E0B"/>
    <w:rsid w:val="00340E5C"/>
    <w:rsid w:val="00341B35"/>
    <w:rsid w:val="00342DAE"/>
    <w:rsid w:val="00344385"/>
    <w:rsid w:val="00344588"/>
    <w:rsid w:val="0034510D"/>
    <w:rsid w:val="003455A6"/>
    <w:rsid w:val="00345DD9"/>
    <w:rsid w:val="00345EA7"/>
    <w:rsid w:val="003462C5"/>
    <w:rsid w:val="00346B02"/>
    <w:rsid w:val="00347103"/>
    <w:rsid w:val="00347C6D"/>
    <w:rsid w:val="00347CE0"/>
    <w:rsid w:val="003504DF"/>
    <w:rsid w:val="00352012"/>
    <w:rsid w:val="00352305"/>
    <w:rsid w:val="003535F9"/>
    <w:rsid w:val="00353ACF"/>
    <w:rsid w:val="00355641"/>
    <w:rsid w:val="00355780"/>
    <w:rsid w:val="003557D4"/>
    <w:rsid w:val="00355E00"/>
    <w:rsid w:val="00356282"/>
    <w:rsid w:val="00357CC6"/>
    <w:rsid w:val="00360BA1"/>
    <w:rsid w:val="00361705"/>
    <w:rsid w:val="0036229D"/>
    <w:rsid w:val="00363527"/>
    <w:rsid w:val="00363A02"/>
    <w:rsid w:val="00363A50"/>
    <w:rsid w:val="00363D0F"/>
    <w:rsid w:val="0036623E"/>
    <w:rsid w:val="003671D3"/>
    <w:rsid w:val="00367D41"/>
    <w:rsid w:val="0037261D"/>
    <w:rsid w:val="00372AB2"/>
    <w:rsid w:val="00373736"/>
    <w:rsid w:val="00373CE1"/>
    <w:rsid w:val="00374145"/>
    <w:rsid w:val="00374708"/>
    <w:rsid w:val="00375360"/>
    <w:rsid w:val="0037552E"/>
    <w:rsid w:val="00375EFA"/>
    <w:rsid w:val="00376A3F"/>
    <w:rsid w:val="00376CB2"/>
    <w:rsid w:val="0037737D"/>
    <w:rsid w:val="0038023B"/>
    <w:rsid w:val="0038034E"/>
    <w:rsid w:val="003815D9"/>
    <w:rsid w:val="0038272C"/>
    <w:rsid w:val="0038323D"/>
    <w:rsid w:val="00384258"/>
    <w:rsid w:val="00385B71"/>
    <w:rsid w:val="00385DB5"/>
    <w:rsid w:val="00386281"/>
    <w:rsid w:val="003863D8"/>
    <w:rsid w:val="003867EE"/>
    <w:rsid w:val="0038782A"/>
    <w:rsid w:val="00387EFF"/>
    <w:rsid w:val="00390575"/>
    <w:rsid w:val="00390980"/>
    <w:rsid w:val="00391BFA"/>
    <w:rsid w:val="00391F20"/>
    <w:rsid w:val="00393DD3"/>
    <w:rsid w:val="0039410B"/>
    <w:rsid w:val="00394455"/>
    <w:rsid w:val="003944D6"/>
    <w:rsid w:val="0039537C"/>
    <w:rsid w:val="003968A2"/>
    <w:rsid w:val="00396BF6"/>
    <w:rsid w:val="00396C53"/>
    <w:rsid w:val="00396CE3"/>
    <w:rsid w:val="00396D8E"/>
    <w:rsid w:val="00397307"/>
    <w:rsid w:val="003A0120"/>
    <w:rsid w:val="003A07F0"/>
    <w:rsid w:val="003A0BA2"/>
    <w:rsid w:val="003A1393"/>
    <w:rsid w:val="003A225D"/>
    <w:rsid w:val="003A27D1"/>
    <w:rsid w:val="003A2B5D"/>
    <w:rsid w:val="003A2DA9"/>
    <w:rsid w:val="003A357F"/>
    <w:rsid w:val="003A4047"/>
    <w:rsid w:val="003A4FDA"/>
    <w:rsid w:val="003A5CE8"/>
    <w:rsid w:val="003A6335"/>
    <w:rsid w:val="003A6685"/>
    <w:rsid w:val="003A6825"/>
    <w:rsid w:val="003A7617"/>
    <w:rsid w:val="003B0336"/>
    <w:rsid w:val="003B15D9"/>
    <w:rsid w:val="003B280F"/>
    <w:rsid w:val="003B2CF5"/>
    <w:rsid w:val="003B3BBA"/>
    <w:rsid w:val="003B43D6"/>
    <w:rsid w:val="003B49F2"/>
    <w:rsid w:val="003B66D1"/>
    <w:rsid w:val="003C000D"/>
    <w:rsid w:val="003C02E1"/>
    <w:rsid w:val="003C035D"/>
    <w:rsid w:val="003C0F57"/>
    <w:rsid w:val="003C2C34"/>
    <w:rsid w:val="003C46EE"/>
    <w:rsid w:val="003C4B90"/>
    <w:rsid w:val="003C6F71"/>
    <w:rsid w:val="003C7A52"/>
    <w:rsid w:val="003C7D6E"/>
    <w:rsid w:val="003D0089"/>
    <w:rsid w:val="003D0553"/>
    <w:rsid w:val="003D0BFF"/>
    <w:rsid w:val="003D1353"/>
    <w:rsid w:val="003D1895"/>
    <w:rsid w:val="003D3B2A"/>
    <w:rsid w:val="003D3C4F"/>
    <w:rsid w:val="003D4DA7"/>
    <w:rsid w:val="003D58FE"/>
    <w:rsid w:val="003D647B"/>
    <w:rsid w:val="003D7026"/>
    <w:rsid w:val="003D750F"/>
    <w:rsid w:val="003E01B2"/>
    <w:rsid w:val="003E0B9B"/>
    <w:rsid w:val="003E217A"/>
    <w:rsid w:val="003E2509"/>
    <w:rsid w:val="003E261D"/>
    <w:rsid w:val="003E2BF2"/>
    <w:rsid w:val="003E2F51"/>
    <w:rsid w:val="003E3AAE"/>
    <w:rsid w:val="003E3F16"/>
    <w:rsid w:val="003E6F62"/>
    <w:rsid w:val="003F04D9"/>
    <w:rsid w:val="003F075C"/>
    <w:rsid w:val="003F0ADA"/>
    <w:rsid w:val="003F0F1A"/>
    <w:rsid w:val="003F1151"/>
    <w:rsid w:val="003F14AE"/>
    <w:rsid w:val="003F1CDA"/>
    <w:rsid w:val="003F231E"/>
    <w:rsid w:val="003F25EB"/>
    <w:rsid w:val="003F26CA"/>
    <w:rsid w:val="003F27D1"/>
    <w:rsid w:val="003F3864"/>
    <w:rsid w:val="003F494F"/>
    <w:rsid w:val="003F4972"/>
    <w:rsid w:val="003F49DF"/>
    <w:rsid w:val="003F50C7"/>
    <w:rsid w:val="003F5F6C"/>
    <w:rsid w:val="003F60CF"/>
    <w:rsid w:val="003F75DC"/>
    <w:rsid w:val="003F7907"/>
    <w:rsid w:val="003F7B80"/>
    <w:rsid w:val="00400AE1"/>
    <w:rsid w:val="004015B1"/>
    <w:rsid w:val="004029DD"/>
    <w:rsid w:val="0040344E"/>
    <w:rsid w:val="00403BAC"/>
    <w:rsid w:val="0040484A"/>
    <w:rsid w:val="00405AFC"/>
    <w:rsid w:val="00411186"/>
    <w:rsid w:val="0041178F"/>
    <w:rsid w:val="004125F3"/>
    <w:rsid w:val="00413315"/>
    <w:rsid w:val="004134D8"/>
    <w:rsid w:val="00414534"/>
    <w:rsid w:val="00414D0D"/>
    <w:rsid w:val="004151D9"/>
    <w:rsid w:val="0041553B"/>
    <w:rsid w:val="00415D4D"/>
    <w:rsid w:val="004161DC"/>
    <w:rsid w:val="00416452"/>
    <w:rsid w:val="00420368"/>
    <w:rsid w:val="00420491"/>
    <w:rsid w:val="00420B55"/>
    <w:rsid w:val="004218EC"/>
    <w:rsid w:val="00422104"/>
    <w:rsid w:val="004222EA"/>
    <w:rsid w:val="00422422"/>
    <w:rsid w:val="0042268D"/>
    <w:rsid w:val="00422AC7"/>
    <w:rsid w:val="00422EFE"/>
    <w:rsid w:val="004234CA"/>
    <w:rsid w:val="00423633"/>
    <w:rsid w:val="00423A5C"/>
    <w:rsid w:val="00425692"/>
    <w:rsid w:val="00425B84"/>
    <w:rsid w:val="00425FD4"/>
    <w:rsid w:val="004261B3"/>
    <w:rsid w:val="004264DF"/>
    <w:rsid w:val="00426FFE"/>
    <w:rsid w:val="004279BB"/>
    <w:rsid w:val="004316E0"/>
    <w:rsid w:val="00434BC3"/>
    <w:rsid w:val="00434DFF"/>
    <w:rsid w:val="00434E6D"/>
    <w:rsid w:val="00435B8D"/>
    <w:rsid w:val="004365F6"/>
    <w:rsid w:val="0043680B"/>
    <w:rsid w:val="00436F01"/>
    <w:rsid w:val="0043749A"/>
    <w:rsid w:val="0043787C"/>
    <w:rsid w:val="004400AF"/>
    <w:rsid w:val="00440903"/>
    <w:rsid w:val="00440DA9"/>
    <w:rsid w:val="0044122F"/>
    <w:rsid w:val="004416B8"/>
    <w:rsid w:val="004418F8"/>
    <w:rsid w:val="00442422"/>
    <w:rsid w:val="00442BDD"/>
    <w:rsid w:val="004437A0"/>
    <w:rsid w:val="00444632"/>
    <w:rsid w:val="004448B6"/>
    <w:rsid w:val="00445FF4"/>
    <w:rsid w:val="00446B22"/>
    <w:rsid w:val="00446FCA"/>
    <w:rsid w:val="00447001"/>
    <w:rsid w:val="0044706A"/>
    <w:rsid w:val="00450538"/>
    <w:rsid w:val="004526EE"/>
    <w:rsid w:val="0045399D"/>
    <w:rsid w:val="004541C1"/>
    <w:rsid w:val="00454571"/>
    <w:rsid w:val="00454DF1"/>
    <w:rsid w:val="0045522D"/>
    <w:rsid w:val="00455461"/>
    <w:rsid w:val="00455D88"/>
    <w:rsid w:val="004579C3"/>
    <w:rsid w:val="004606FE"/>
    <w:rsid w:val="00461C22"/>
    <w:rsid w:val="004624F3"/>
    <w:rsid w:val="00463478"/>
    <w:rsid w:val="00463C59"/>
    <w:rsid w:val="00464624"/>
    <w:rsid w:val="004646B9"/>
    <w:rsid w:val="00464ADD"/>
    <w:rsid w:val="00465109"/>
    <w:rsid w:val="004653F0"/>
    <w:rsid w:val="004654A7"/>
    <w:rsid w:val="00465C61"/>
    <w:rsid w:val="004667A4"/>
    <w:rsid w:val="00467D98"/>
    <w:rsid w:val="00470457"/>
    <w:rsid w:val="0047086E"/>
    <w:rsid w:val="00470E2A"/>
    <w:rsid w:val="00471D57"/>
    <w:rsid w:val="00471DBC"/>
    <w:rsid w:val="00471DFF"/>
    <w:rsid w:val="00471E9D"/>
    <w:rsid w:val="00472172"/>
    <w:rsid w:val="0047353D"/>
    <w:rsid w:val="004739C5"/>
    <w:rsid w:val="00473EAA"/>
    <w:rsid w:val="00474312"/>
    <w:rsid w:val="00474C7E"/>
    <w:rsid w:val="004752FC"/>
    <w:rsid w:val="00475577"/>
    <w:rsid w:val="004755AC"/>
    <w:rsid w:val="004756F1"/>
    <w:rsid w:val="0047672A"/>
    <w:rsid w:val="00476BD1"/>
    <w:rsid w:val="00476D10"/>
    <w:rsid w:val="004773F8"/>
    <w:rsid w:val="0047756E"/>
    <w:rsid w:val="00477C6F"/>
    <w:rsid w:val="004802A5"/>
    <w:rsid w:val="004813C9"/>
    <w:rsid w:val="00481560"/>
    <w:rsid w:val="00481A9B"/>
    <w:rsid w:val="00482239"/>
    <w:rsid w:val="0048320B"/>
    <w:rsid w:val="00483520"/>
    <w:rsid w:val="0048442F"/>
    <w:rsid w:val="00484445"/>
    <w:rsid w:val="00484EB4"/>
    <w:rsid w:val="00485CB4"/>
    <w:rsid w:val="00485EFB"/>
    <w:rsid w:val="00487AD9"/>
    <w:rsid w:val="00490068"/>
    <w:rsid w:val="00490135"/>
    <w:rsid w:val="0049302B"/>
    <w:rsid w:val="0049464A"/>
    <w:rsid w:val="004947B4"/>
    <w:rsid w:val="00495E23"/>
    <w:rsid w:val="0049694C"/>
    <w:rsid w:val="004969AB"/>
    <w:rsid w:val="00496DFA"/>
    <w:rsid w:val="00497E02"/>
    <w:rsid w:val="004A05DE"/>
    <w:rsid w:val="004A0845"/>
    <w:rsid w:val="004A0971"/>
    <w:rsid w:val="004A0E7B"/>
    <w:rsid w:val="004A1954"/>
    <w:rsid w:val="004A1D79"/>
    <w:rsid w:val="004A2394"/>
    <w:rsid w:val="004A24C8"/>
    <w:rsid w:val="004A2A5A"/>
    <w:rsid w:val="004A43D5"/>
    <w:rsid w:val="004A5059"/>
    <w:rsid w:val="004A5361"/>
    <w:rsid w:val="004A5C98"/>
    <w:rsid w:val="004A5E78"/>
    <w:rsid w:val="004A62E7"/>
    <w:rsid w:val="004B0A18"/>
    <w:rsid w:val="004B1741"/>
    <w:rsid w:val="004B192B"/>
    <w:rsid w:val="004B2149"/>
    <w:rsid w:val="004B5E0F"/>
    <w:rsid w:val="004B5F7B"/>
    <w:rsid w:val="004B7179"/>
    <w:rsid w:val="004B75CD"/>
    <w:rsid w:val="004B78C3"/>
    <w:rsid w:val="004C0546"/>
    <w:rsid w:val="004C0905"/>
    <w:rsid w:val="004C258F"/>
    <w:rsid w:val="004C28E0"/>
    <w:rsid w:val="004C37E5"/>
    <w:rsid w:val="004C3AE8"/>
    <w:rsid w:val="004C3AEA"/>
    <w:rsid w:val="004C4E17"/>
    <w:rsid w:val="004C539C"/>
    <w:rsid w:val="004C5979"/>
    <w:rsid w:val="004C68C5"/>
    <w:rsid w:val="004C7DF5"/>
    <w:rsid w:val="004D00F1"/>
    <w:rsid w:val="004D0FBE"/>
    <w:rsid w:val="004D1369"/>
    <w:rsid w:val="004D23A5"/>
    <w:rsid w:val="004D2E70"/>
    <w:rsid w:val="004D3B05"/>
    <w:rsid w:val="004D3C64"/>
    <w:rsid w:val="004D3F40"/>
    <w:rsid w:val="004D47FA"/>
    <w:rsid w:val="004D4D59"/>
    <w:rsid w:val="004D51B0"/>
    <w:rsid w:val="004D6799"/>
    <w:rsid w:val="004D6B24"/>
    <w:rsid w:val="004D6C88"/>
    <w:rsid w:val="004D6EB8"/>
    <w:rsid w:val="004D76FB"/>
    <w:rsid w:val="004E05F6"/>
    <w:rsid w:val="004E0C73"/>
    <w:rsid w:val="004E1D10"/>
    <w:rsid w:val="004E1D42"/>
    <w:rsid w:val="004E2097"/>
    <w:rsid w:val="004E2572"/>
    <w:rsid w:val="004E29D9"/>
    <w:rsid w:val="004E2F00"/>
    <w:rsid w:val="004E3F1A"/>
    <w:rsid w:val="004E3FC7"/>
    <w:rsid w:val="004E4BAE"/>
    <w:rsid w:val="004E4E87"/>
    <w:rsid w:val="004E62C5"/>
    <w:rsid w:val="004E66EE"/>
    <w:rsid w:val="004E6FD9"/>
    <w:rsid w:val="004E737A"/>
    <w:rsid w:val="004E77C5"/>
    <w:rsid w:val="004F0803"/>
    <w:rsid w:val="004F1440"/>
    <w:rsid w:val="004F2A6B"/>
    <w:rsid w:val="004F3048"/>
    <w:rsid w:val="004F3E1B"/>
    <w:rsid w:val="004F495B"/>
    <w:rsid w:val="004F5081"/>
    <w:rsid w:val="004F522C"/>
    <w:rsid w:val="004F5C38"/>
    <w:rsid w:val="004F6549"/>
    <w:rsid w:val="00500315"/>
    <w:rsid w:val="00501FCE"/>
    <w:rsid w:val="005027DD"/>
    <w:rsid w:val="00502CAA"/>
    <w:rsid w:val="00502D25"/>
    <w:rsid w:val="00502E85"/>
    <w:rsid w:val="00502F0A"/>
    <w:rsid w:val="00503453"/>
    <w:rsid w:val="005034C6"/>
    <w:rsid w:val="00505A01"/>
    <w:rsid w:val="0050644D"/>
    <w:rsid w:val="00506686"/>
    <w:rsid w:val="00506AEA"/>
    <w:rsid w:val="0051057E"/>
    <w:rsid w:val="0051187B"/>
    <w:rsid w:val="00511A55"/>
    <w:rsid w:val="005131E7"/>
    <w:rsid w:val="005131F2"/>
    <w:rsid w:val="0051409C"/>
    <w:rsid w:val="005143F0"/>
    <w:rsid w:val="00515501"/>
    <w:rsid w:val="00515E66"/>
    <w:rsid w:val="00516FFD"/>
    <w:rsid w:val="005177D3"/>
    <w:rsid w:val="00517880"/>
    <w:rsid w:val="005179B7"/>
    <w:rsid w:val="00520511"/>
    <w:rsid w:val="005212BC"/>
    <w:rsid w:val="005226D9"/>
    <w:rsid w:val="00522809"/>
    <w:rsid w:val="005233D8"/>
    <w:rsid w:val="00523DDF"/>
    <w:rsid w:val="00524A13"/>
    <w:rsid w:val="0052566D"/>
    <w:rsid w:val="00525FD0"/>
    <w:rsid w:val="00526849"/>
    <w:rsid w:val="005271D5"/>
    <w:rsid w:val="00527818"/>
    <w:rsid w:val="00527B13"/>
    <w:rsid w:val="00530D06"/>
    <w:rsid w:val="00533498"/>
    <w:rsid w:val="00533948"/>
    <w:rsid w:val="0053487A"/>
    <w:rsid w:val="005351F3"/>
    <w:rsid w:val="00536B16"/>
    <w:rsid w:val="00536D6D"/>
    <w:rsid w:val="005373B5"/>
    <w:rsid w:val="0054069A"/>
    <w:rsid w:val="00540785"/>
    <w:rsid w:val="00541920"/>
    <w:rsid w:val="005424B2"/>
    <w:rsid w:val="00542D2B"/>
    <w:rsid w:val="0054322F"/>
    <w:rsid w:val="00543520"/>
    <w:rsid w:val="005442DE"/>
    <w:rsid w:val="00544485"/>
    <w:rsid w:val="00545650"/>
    <w:rsid w:val="005458ED"/>
    <w:rsid w:val="005462D9"/>
    <w:rsid w:val="0055033D"/>
    <w:rsid w:val="00551AFE"/>
    <w:rsid w:val="00551BE7"/>
    <w:rsid w:val="00552006"/>
    <w:rsid w:val="005525E9"/>
    <w:rsid w:val="005526C6"/>
    <w:rsid w:val="00552B95"/>
    <w:rsid w:val="00552CBD"/>
    <w:rsid w:val="00552DF6"/>
    <w:rsid w:val="00552F46"/>
    <w:rsid w:val="0055337C"/>
    <w:rsid w:val="00553F4D"/>
    <w:rsid w:val="005552F3"/>
    <w:rsid w:val="005561D4"/>
    <w:rsid w:val="0055687F"/>
    <w:rsid w:val="00556F7B"/>
    <w:rsid w:val="005573CB"/>
    <w:rsid w:val="00557CEC"/>
    <w:rsid w:val="005611AE"/>
    <w:rsid w:val="0056214D"/>
    <w:rsid w:val="00562C2C"/>
    <w:rsid w:val="00562DA1"/>
    <w:rsid w:val="00564887"/>
    <w:rsid w:val="0056488C"/>
    <w:rsid w:val="0056565B"/>
    <w:rsid w:val="00566319"/>
    <w:rsid w:val="005663D8"/>
    <w:rsid w:val="0056669D"/>
    <w:rsid w:val="005671CF"/>
    <w:rsid w:val="00567277"/>
    <w:rsid w:val="005679BF"/>
    <w:rsid w:val="00567BBA"/>
    <w:rsid w:val="00571164"/>
    <w:rsid w:val="00571BA3"/>
    <w:rsid w:val="00571CC3"/>
    <w:rsid w:val="00572342"/>
    <w:rsid w:val="00572527"/>
    <w:rsid w:val="005732E7"/>
    <w:rsid w:val="00576F55"/>
    <w:rsid w:val="00577484"/>
    <w:rsid w:val="00581386"/>
    <w:rsid w:val="00581F40"/>
    <w:rsid w:val="00582156"/>
    <w:rsid w:val="005823AB"/>
    <w:rsid w:val="00582769"/>
    <w:rsid w:val="005832AB"/>
    <w:rsid w:val="00584259"/>
    <w:rsid w:val="005852B9"/>
    <w:rsid w:val="00586E5E"/>
    <w:rsid w:val="00586FD0"/>
    <w:rsid w:val="00587467"/>
    <w:rsid w:val="00590190"/>
    <w:rsid w:val="005916FE"/>
    <w:rsid w:val="00591A5F"/>
    <w:rsid w:val="00594068"/>
    <w:rsid w:val="00594E14"/>
    <w:rsid w:val="00595C31"/>
    <w:rsid w:val="00595F8C"/>
    <w:rsid w:val="00595FA1"/>
    <w:rsid w:val="005965FE"/>
    <w:rsid w:val="00596E9B"/>
    <w:rsid w:val="0059777D"/>
    <w:rsid w:val="005979F5"/>
    <w:rsid w:val="00597AFC"/>
    <w:rsid w:val="00597D41"/>
    <w:rsid w:val="005A03B2"/>
    <w:rsid w:val="005A0A76"/>
    <w:rsid w:val="005A1A1E"/>
    <w:rsid w:val="005A1BE4"/>
    <w:rsid w:val="005A1C7A"/>
    <w:rsid w:val="005A23DE"/>
    <w:rsid w:val="005A33D2"/>
    <w:rsid w:val="005A4BD8"/>
    <w:rsid w:val="005A6681"/>
    <w:rsid w:val="005A67C4"/>
    <w:rsid w:val="005A7196"/>
    <w:rsid w:val="005A76A7"/>
    <w:rsid w:val="005B0847"/>
    <w:rsid w:val="005B0CFF"/>
    <w:rsid w:val="005B2802"/>
    <w:rsid w:val="005B3BE4"/>
    <w:rsid w:val="005B48E8"/>
    <w:rsid w:val="005B52A3"/>
    <w:rsid w:val="005B5475"/>
    <w:rsid w:val="005B6E0B"/>
    <w:rsid w:val="005B798C"/>
    <w:rsid w:val="005C0250"/>
    <w:rsid w:val="005C0906"/>
    <w:rsid w:val="005C0FB3"/>
    <w:rsid w:val="005C36BA"/>
    <w:rsid w:val="005C4FD7"/>
    <w:rsid w:val="005C6DC3"/>
    <w:rsid w:val="005C7294"/>
    <w:rsid w:val="005D0AB8"/>
    <w:rsid w:val="005D17E6"/>
    <w:rsid w:val="005D198E"/>
    <w:rsid w:val="005D1A32"/>
    <w:rsid w:val="005D2396"/>
    <w:rsid w:val="005D24F5"/>
    <w:rsid w:val="005D2A06"/>
    <w:rsid w:val="005D3657"/>
    <w:rsid w:val="005D3C03"/>
    <w:rsid w:val="005D5A61"/>
    <w:rsid w:val="005D5B74"/>
    <w:rsid w:val="005D72F7"/>
    <w:rsid w:val="005D79B5"/>
    <w:rsid w:val="005D7CBF"/>
    <w:rsid w:val="005E0D8E"/>
    <w:rsid w:val="005E2167"/>
    <w:rsid w:val="005E28CE"/>
    <w:rsid w:val="005E2920"/>
    <w:rsid w:val="005E2D14"/>
    <w:rsid w:val="005E3084"/>
    <w:rsid w:val="005E33FF"/>
    <w:rsid w:val="005E3912"/>
    <w:rsid w:val="005E3C8E"/>
    <w:rsid w:val="005E4441"/>
    <w:rsid w:val="005E5978"/>
    <w:rsid w:val="005E5DAC"/>
    <w:rsid w:val="005E6ACF"/>
    <w:rsid w:val="005E7387"/>
    <w:rsid w:val="005E7AA5"/>
    <w:rsid w:val="005F1432"/>
    <w:rsid w:val="005F236D"/>
    <w:rsid w:val="005F2789"/>
    <w:rsid w:val="005F2900"/>
    <w:rsid w:val="005F2C48"/>
    <w:rsid w:val="005F2F2F"/>
    <w:rsid w:val="005F390F"/>
    <w:rsid w:val="005F5415"/>
    <w:rsid w:val="005F5557"/>
    <w:rsid w:val="005F58E0"/>
    <w:rsid w:val="005F5B3C"/>
    <w:rsid w:val="005F67EF"/>
    <w:rsid w:val="005F6936"/>
    <w:rsid w:val="005F7052"/>
    <w:rsid w:val="005F78D7"/>
    <w:rsid w:val="005F7B3E"/>
    <w:rsid w:val="00600E3A"/>
    <w:rsid w:val="00602232"/>
    <w:rsid w:val="00602BC4"/>
    <w:rsid w:val="00602DB2"/>
    <w:rsid w:val="006041A2"/>
    <w:rsid w:val="006053F1"/>
    <w:rsid w:val="006058A4"/>
    <w:rsid w:val="00605B41"/>
    <w:rsid w:val="00606384"/>
    <w:rsid w:val="00606450"/>
    <w:rsid w:val="00606D80"/>
    <w:rsid w:val="006103F7"/>
    <w:rsid w:val="006111D9"/>
    <w:rsid w:val="00611367"/>
    <w:rsid w:val="00611627"/>
    <w:rsid w:val="00613384"/>
    <w:rsid w:val="00613E8C"/>
    <w:rsid w:val="00614ACF"/>
    <w:rsid w:val="00614CC9"/>
    <w:rsid w:val="0061552C"/>
    <w:rsid w:val="006155C3"/>
    <w:rsid w:val="00617CF3"/>
    <w:rsid w:val="0062028E"/>
    <w:rsid w:val="00620748"/>
    <w:rsid w:val="0062103A"/>
    <w:rsid w:val="006220B7"/>
    <w:rsid w:val="0062272A"/>
    <w:rsid w:val="006230AA"/>
    <w:rsid w:val="00623B0A"/>
    <w:rsid w:val="006241D8"/>
    <w:rsid w:val="00625A7D"/>
    <w:rsid w:val="0062741C"/>
    <w:rsid w:val="0062758D"/>
    <w:rsid w:val="00627B3E"/>
    <w:rsid w:val="00627BE8"/>
    <w:rsid w:val="00627FC2"/>
    <w:rsid w:val="00631593"/>
    <w:rsid w:val="0063252F"/>
    <w:rsid w:val="0063418B"/>
    <w:rsid w:val="00634C6D"/>
    <w:rsid w:val="00634D08"/>
    <w:rsid w:val="00634E29"/>
    <w:rsid w:val="00634F41"/>
    <w:rsid w:val="00635723"/>
    <w:rsid w:val="0063648A"/>
    <w:rsid w:val="00636ECE"/>
    <w:rsid w:val="006376BE"/>
    <w:rsid w:val="0064299A"/>
    <w:rsid w:val="00642E03"/>
    <w:rsid w:val="00644910"/>
    <w:rsid w:val="00644E76"/>
    <w:rsid w:val="00645F0B"/>
    <w:rsid w:val="006474CC"/>
    <w:rsid w:val="00647790"/>
    <w:rsid w:val="00647986"/>
    <w:rsid w:val="00647BD3"/>
    <w:rsid w:val="006507B6"/>
    <w:rsid w:val="00650930"/>
    <w:rsid w:val="00650EC3"/>
    <w:rsid w:val="006528C5"/>
    <w:rsid w:val="00652B1A"/>
    <w:rsid w:val="0065322E"/>
    <w:rsid w:val="0065326B"/>
    <w:rsid w:val="00653A81"/>
    <w:rsid w:val="00654801"/>
    <w:rsid w:val="0065641C"/>
    <w:rsid w:val="00656D5E"/>
    <w:rsid w:val="00657B94"/>
    <w:rsid w:val="00657EAF"/>
    <w:rsid w:val="00660B17"/>
    <w:rsid w:val="00661855"/>
    <w:rsid w:val="00661FA2"/>
    <w:rsid w:val="00662E5D"/>
    <w:rsid w:val="006633B0"/>
    <w:rsid w:val="00663AD5"/>
    <w:rsid w:val="0066421F"/>
    <w:rsid w:val="00664F8E"/>
    <w:rsid w:val="006652EE"/>
    <w:rsid w:val="00666427"/>
    <w:rsid w:val="00670666"/>
    <w:rsid w:val="006713B7"/>
    <w:rsid w:val="0067169C"/>
    <w:rsid w:val="00671D48"/>
    <w:rsid w:val="00671E1D"/>
    <w:rsid w:val="00671FA0"/>
    <w:rsid w:val="006733F6"/>
    <w:rsid w:val="00673C7D"/>
    <w:rsid w:val="00674679"/>
    <w:rsid w:val="00674E4D"/>
    <w:rsid w:val="00674F85"/>
    <w:rsid w:val="00674F96"/>
    <w:rsid w:val="00675B30"/>
    <w:rsid w:val="00675C50"/>
    <w:rsid w:val="00677A4D"/>
    <w:rsid w:val="00677C42"/>
    <w:rsid w:val="00681A09"/>
    <w:rsid w:val="00682CC4"/>
    <w:rsid w:val="006839BA"/>
    <w:rsid w:val="00683DA4"/>
    <w:rsid w:val="00683EEB"/>
    <w:rsid w:val="00683F39"/>
    <w:rsid w:val="00684C5E"/>
    <w:rsid w:val="00684E00"/>
    <w:rsid w:val="00690A07"/>
    <w:rsid w:val="0069281F"/>
    <w:rsid w:val="006928F8"/>
    <w:rsid w:val="00692CC7"/>
    <w:rsid w:val="00693005"/>
    <w:rsid w:val="00693138"/>
    <w:rsid w:val="00693731"/>
    <w:rsid w:val="006941CF"/>
    <w:rsid w:val="00694BF4"/>
    <w:rsid w:val="00694E0C"/>
    <w:rsid w:val="0069568B"/>
    <w:rsid w:val="0069687E"/>
    <w:rsid w:val="006969B2"/>
    <w:rsid w:val="00696EEB"/>
    <w:rsid w:val="006975DC"/>
    <w:rsid w:val="00697C42"/>
    <w:rsid w:val="006A09A4"/>
    <w:rsid w:val="006A1C2E"/>
    <w:rsid w:val="006A239B"/>
    <w:rsid w:val="006A341A"/>
    <w:rsid w:val="006A342A"/>
    <w:rsid w:val="006A3D83"/>
    <w:rsid w:val="006A52DF"/>
    <w:rsid w:val="006A5789"/>
    <w:rsid w:val="006A6DB9"/>
    <w:rsid w:val="006A7169"/>
    <w:rsid w:val="006A716F"/>
    <w:rsid w:val="006B0279"/>
    <w:rsid w:val="006B0406"/>
    <w:rsid w:val="006B1B7E"/>
    <w:rsid w:val="006B46D0"/>
    <w:rsid w:val="006B511E"/>
    <w:rsid w:val="006B530E"/>
    <w:rsid w:val="006B5938"/>
    <w:rsid w:val="006B5B9C"/>
    <w:rsid w:val="006B6857"/>
    <w:rsid w:val="006B6B8F"/>
    <w:rsid w:val="006B7747"/>
    <w:rsid w:val="006C020E"/>
    <w:rsid w:val="006C0781"/>
    <w:rsid w:val="006C1E3B"/>
    <w:rsid w:val="006C2179"/>
    <w:rsid w:val="006C3FC3"/>
    <w:rsid w:val="006C42C9"/>
    <w:rsid w:val="006C4BF3"/>
    <w:rsid w:val="006C4E14"/>
    <w:rsid w:val="006C7501"/>
    <w:rsid w:val="006D025D"/>
    <w:rsid w:val="006D111F"/>
    <w:rsid w:val="006D18F6"/>
    <w:rsid w:val="006D1ED4"/>
    <w:rsid w:val="006D41F2"/>
    <w:rsid w:val="006D44F1"/>
    <w:rsid w:val="006D5A6F"/>
    <w:rsid w:val="006D5C4C"/>
    <w:rsid w:val="006D6005"/>
    <w:rsid w:val="006D6698"/>
    <w:rsid w:val="006D6DC4"/>
    <w:rsid w:val="006D6FE4"/>
    <w:rsid w:val="006D78EC"/>
    <w:rsid w:val="006E008B"/>
    <w:rsid w:val="006E0A9F"/>
    <w:rsid w:val="006E19D6"/>
    <w:rsid w:val="006E293C"/>
    <w:rsid w:val="006E36CE"/>
    <w:rsid w:val="006E5308"/>
    <w:rsid w:val="006E53F4"/>
    <w:rsid w:val="006E5859"/>
    <w:rsid w:val="006E709D"/>
    <w:rsid w:val="006E7791"/>
    <w:rsid w:val="006E7EF3"/>
    <w:rsid w:val="006F05BE"/>
    <w:rsid w:val="006F0A25"/>
    <w:rsid w:val="006F0E0E"/>
    <w:rsid w:val="006F11BD"/>
    <w:rsid w:val="006F1655"/>
    <w:rsid w:val="006F1FEC"/>
    <w:rsid w:val="006F20E1"/>
    <w:rsid w:val="006F2F14"/>
    <w:rsid w:val="006F32F6"/>
    <w:rsid w:val="006F3935"/>
    <w:rsid w:val="006F4D8C"/>
    <w:rsid w:val="006F4FD3"/>
    <w:rsid w:val="006F5EBF"/>
    <w:rsid w:val="006F6109"/>
    <w:rsid w:val="006F7B52"/>
    <w:rsid w:val="007012B5"/>
    <w:rsid w:val="0070181B"/>
    <w:rsid w:val="007019EC"/>
    <w:rsid w:val="00701ACA"/>
    <w:rsid w:val="00701E0E"/>
    <w:rsid w:val="00702317"/>
    <w:rsid w:val="00702DDC"/>
    <w:rsid w:val="00702F2F"/>
    <w:rsid w:val="00703376"/>
    <w:rsid w:val="007034AA"/>
    <w:rsid w:val="007035B6"/>
    <w:rsid w:val="0070367D"/>
    <w:rsid w:val="007038A1"/>
    <w:rsid w:val="00703FB0"/>
    <w:rsid w:val="0070625F"/>
    <w:rsid w:val="00706B7C"/>
    <w:rsid w:val="00706F94"/>
    <w:rsid w:val="0071034E"/>
    <w:rsid w:val="0071050B"/>
    <w:rsid w:val="00711216"/>
    <w:rsid w:val="00711459"/>
    <w:rsid w:val="007115A2"/>
    <w:rsid w:val="00711999"/>
    <w:rsid w:val="00711C7A"/>
    <w:rsid w:val="00712742"/>
    <w:rsid w:val="0071308E"/>
    <w:rsid w:val="00713E7C"/>
    <w:rsid w:val="00715536"/>
    <w:rsid w:val="00715A68"/>
    <w:rsid w:val="00715DF5"/>
    <w:rsid w:val="00716278"/>
    <w:rsid w:val="00717A10"/>
    <w:rsid w:val="00717EAF"/>
    <w:rsid w:val="007211BE"/>
    <w:rsid w:val="00721531"/>
    <w:rsid w:val="00722D25"/>
    <w:rsid w:val="00724210"/>
    <w:rsid w:val="00725B3D"/>
    <w:rsid w:val="00727044"/>
    <w:rsid w:val="00727288"/>
    <w:rsid w:val="00730029"/>
    <w:rsid w:val="007304F3"/>
    <w:rsid w:val="007313E4"/>
    <w:rsid w:val="0073211C"/>
    <w:rsid w:val="0073247E"/>
    <w:rsid w:val="00733181"/>
    <w:rsid w:val="00733D3B"/>
    <w:rsid w:val="0073404D"/>
    <w:rsid w:val="00734FD5"/>
    <w:rsid w:val="007352C3"/>
    <w:rsid w:val="00735E11"/>
    <w:rsid w:val="00736B06"/>
    <w:rsid w:val="007371D4"/>
    <w:rsid w:val="007373A0"/>
    <w:rsid w:val="0074103A"/>
    <w:rsid w:val="00741DBC"/>
    <w:rsid w:val="0074201E"/>
    <w:rsid w:val="007420F2"/>
    <w:rsid w:val="00742603"/>
    <w:rsid w:val="00742D58"/>
    <w:rsid w:val="007444C5"/>
    <w:rsid w:val="00744981"/>
    <w:rsid w:val="00745757"/>
    <w:rsid w:val="00745DA8"/>
    <w:rsid w:val="00746BED"/>
    <w:rsid w:val="00747501"/>
    <w:rsid w:val="00747CFF"/>
    <w:rsid w:val="007500FA"/>
    <w:rsid w:val="00750761"/>
    <w:rsid w:val="00750A5A"/>
    <w:rsid w:val="007512D6"/>
    <w:rsid w:val="00751FC2"/>
    <w:rsid w:val="007524F5"/>
    <w:rsid w:val="00752D53"/>
    <w:rsid w:val="0075390A"/>
    <w:rsid w:val="00753ACD"/>
    <w:rsid w:val="0075499A"/>
    <w:rsid w:val="00755251"/>
    <w:rsid w:val="00755C32"/>
    <w:rsid w:val="00756757"/>
    <w:rsid w:val="00756EE2"/>
    <w:rsid w:val="0075704C"/>
    <w:rsid w:val="007571C5"/>
    <w:rsid w:val="00757A3E"/>
    <w:rsid w:val="007619A6"/>
    <w:rsid w:val="00761D2F"/>
    <w:rsid w:val="007626C6"/>
    <w:rsid w:val="007636F4"/>
    <w:rsid w:val="007638D6"/>
    <w:rsid w:val="0076409A"/>
    <w:rsid w:val="007647D1"/>
    <w:rsid w:val="00765550"/>
    <w:rsid w:val="00765B38"/>
    <w:rsid w:val="00765F16"/>
    <w:rsid w:val="00766066"/>
    <w:rsid w:val="007667F1"/>
    <w:rsid w:val="0076680B"/>
    <w:rsid w:val="007671CB"/>
    <w:rsid w:val="007674D3"/>
    <w:rsid w:val="00767922"/>
    <w:rsid w:val="00767CA6"/>
    <w:rsid w:val="00767EB3"/>
    <w:rsid w:val="00771326"/>
    <w:rsid w:val="0077192B"/>
    <w:rsid w:val="00771937"/>
    <w:rsid w:val="007734B6"/>
    <w:rsid w:val="00773A54"/>
    <w:rsid w:val="0077594C"/>
    <w:rsid w:val="00775C0B"/>
    <w:rsid w:val="00775E8A"/>
    <w:rsid w:val="00776165"/>
    <w:rsid w:val="00776280"/>
    <w:rsid w:val="00776330"/>
    <w:rsid w:val="00776B05"/>
    <w:rsid w:val="00777365"/>
    <w:rsid w:val="00777C59"/>
    <w:rsid w:val="00780843"/>
    <w:rsid w:val="00780E94"/>
    <w:rsid w:val="00781769"/>
    <w:rsid w:val="00781970"/>
    <w:rsid w:val="00782418"/>
    <w:rsid w:val="00782D9F"/>
    <w:rsid w:val="007833BD"/>
    <w:rsid w:val="00783A59"/>
    <w:rsid w:val="00785039"/>
    <w:rsid w:val="007850B7"/>
    <w:rsid w:val="00785734"/>
    <w:rsid w:val="00785E5A"/>
    <w:rsid w:val="00785EAA"/>
    <w:rsid w:val="007866CE"/>
    <w:rsid w:val="007872FA"/>
    <w:rsid w:val="007878B7"/>
    <w:rsid w:val="00787DD3"/>
    <w:rsid w:val="0079007C"/>
    <w:rsid w:val="00790798"/>
    <w:rsid w:val="00790E12"/>
    <w:rsid w:val="00791380"/>
    <w:rsid w:val="007915E7"/>
    <w:rsid w:val="0079191D"/>
    <w:rsid w:val="0079301A"/>
    <w:rsid w:val="00793288"/>
    <w:rsid w:val="0079409A"/>
    <w:rsid w:val="007955B0"/>
    <w:rsid w:val="0079678A"/>
    <w:rsid w:val="007971E2"/>
    <w:rsid w:val="007A07E0"/>
    <w:rsid w:val="007A080B"/>
    <w:rsid w:val="007A142A"/>
    <w:rsid w:val="007A1514"/>
    <w:rsid w:val="007A15E0"/>
    <w:rsid w:val="007A16ED"/>
    <w:rsid w:val="007A23E2"/>
    <w:rsid w:val="007A2FAE"/>
    <w:rsid w:val="007A3DFB"/>
    <w:rsid w:val="007A4A2C"/>
    <w:rsid w:val="007A6059"/>
    <w:rsid w:val="007A60CC"/>
    <w:rsid w:val="007A66CA"/>
    <w:rsid w:val="007B014B"/>
    <w:rsid w:val="007B0D82"/>
    <w:rsid w:val="007B1D60"/>
    <w:rsid w:val="007B2303"/>
    <w:rsid w:val="007B35E7"/>
    <w:rsid w:val="007B4253"/>
    <w:rsid w:val="007B439F"/>
    <w:rsid w:val="007B44A3"/>
    <w:rsid w:val="007B47E6"/>
    <w:rsid w:val="007B4B90"/>
    <w:rsid w:val="007B57C7"/>
    <w:rsid w:val="007B59BE"/>
    <w:rsid w:val="007B5E48"/>
    <w:rsid w:val="007B75FE"/>
    <w:rsid w:val="007C0631"/>
    <w:rsid w:val="007C0D3E"/>
    <w:rsid w:val="007C0D65"/>
    <w:rsid w:val="007C1166"/>
    <w:rsid w:val="007C14B0"/>
    <w:rsid w:val="007C1578"/>
    <w:rsid w:val="007C32D3"/>
    <w:rsid w:val="007C35A8"/>
    <w:rsid w:val="007C484F"/>
    <w:rsid w:val="007C49CC"/>
    <w:rsid w:val="007C4CD9"/>
    <w:rsid w:val="007C5E86"/>
    <w:rsid w:val="007C5EF0"/>
    <w:rsid w:val="007C5FEC"/>
    <w:rsid w:val="007C6CEA"/>
    <w:rsid w:val="007C6DF6"/>
    <w:rsid w:val="007D0F77"/>
    <w:rsid w:val="007D14B6"/>
    <w:rsid w:val="007D16A1"/>
    <w:rsid w:val="007D1F77"/>
    <w:rsid w:val="007D2282"/>
    <w:rsid w:val="007D257A"/>
    <w:rsid w:val="007D2C7A"/>
    <w:rsid w:val="007D5AD2"/>
    <w:rsid w:val="007D60DB"/>
    <w:rsid w:val="007D62F6"/>
    <w:rsid w:val="007D6AD1"/>
    <w:rsid w:val="007E0335"/>
    <w:rsid w:val="007E09FF"/>
    <w:rsid w:val="007E0E58"/>
    <w:rsid w:val="007E229E"/>
    <w:rsid w:val="007E2509"/>
    <w:rsid w:val="007E3FE3"/>
    <w:rsid w:val="007E6742"/>
    <w:rsid w:val="007E69E4"/>
    <w:rsid w:val="007E6D0F"/>
    <w:rsid w:val="007E72E4"/>
    <w:rsid w:val="007F0B8E"/>
    <w:rsid w:val="007F16BE"/>
    <w:rsid w:val="007F1C09"/>
    <w:rsid w:val="007F2469"/>
    <w:rsid w:val="007F26A3"/>
    <w:rsid w:val="007F2D8D"/>
    <w:rsid w:val="007F2E0F"/>
    <w:rsid w:val="007F335D"/>
    <w:rsid w:val="007F3410"/>
    <w:rsid w:val="007F361E"/>
    <w:rsid w:val="007F374C"/>
    <w:rsid w:val="007F3E2A"/>
    <w:rsid w:val="007F456A"/>
    <w:rsid w:val="007F4E03"/>
    <w:rsid w:val="007F4F9C"/>
    <w:rsid w:val="007F4FAA"/>
    <w:rsid w:val="007F68F3"/>
    <w:rsid w:val="007F764A"/>
    <w:rsid w:val="007F783D"/>
    <w:rsid w:val="008009CE"/>
    <w:rsid w:val="00801217"/>
    <w:rsid w:val="00801CC2"/>
    <w:rsid w:val="00802589"/>
    <w:rsid w:val="00803A93"/>
    <w:rsid w:val="00803F9B"/>
    <w:rsid w:val="008044DC"/>
    <w:rsid w:val="00804967"/>
    <w:rsid w:val="00804F15"/>
    <w:rsid w:val="00805113"/>
    <w:rsid w:val="008056BB"/>
    <w:rsid w:val="00806316"/>
    <w:rsid w:val="00807113"/>
    <w:rsid w:val="008075C3"/>
    <w:rsid w:val="00811C79"/>
    <w:rsid w:val="00811C7B"/>
    <w:rsid w:val="00812691"/>
    <w:rsid w:val="00812D08"/>
    <w:rsid w:val="00814D6C"/>
    <w:rsid w:val="00815510"/>
    <w:rsid w:val="00817BCD"/>
    <w:rsid w:val="00817FE9"/>
    <w:rsid w:val="008205C7"/>
    <w:rsid w:val="00820F16"/>
    <w:rsid w:val="00821D0B"/>
    <w:rsid w:val="008226C3"/>
    <w:rsid w:val="00822DC8"/>
    <w:rsid w:val="0082395C"/>
    <w:rsid w:val="00824204"/>
    <w:rsid w:val="00824516"/>
    <w:rsid w:val="00824B23"/>
    <w:rsid w:val="00826161"/>
    <w:rsid w:val="008263CF"/>
    <w:rsid w:val="008272C7"/>
    <w:rsid w:val="00827E31"/>
    <w:rsid w:val="0083093A"/>
    <w:rsid w:val="008323EC"/>
    <w:rsid w:val="00832607"/>
    <w:rsid w:val="00832A25"/>
    <w:rsid w:val="008334E2"/>
    <w:rsid w:val="00833A8D"/>
    <w:rsid w:val="00835E7D"/>
    <w:rsid w:val="0083604B"/>
    <w:rsid w:val="00836C4E"/>
    <w:rsid w:val="00837D3F"/>
    <w:rsid w:val="00840EF3"/>
    <w:rsid w:val="00841838"/>
    <w:rsid w:val="008423B5"/>
    <w:rsid w:val="008433E6"/>
    <w:rsid w:val="00843CCB"/>
    <w:rsid w:val="00844BF6"/>
    <w:rsid w:val="00844D5A"/>
    <w:rsid w:val="00845704"/>
    <w:rsid w:val="00845998"/>
    <w:rsid w:val="008460EE"/>
    <w:rsid w:val="00846704"/>
    <w:rsid w:val="0085091B"/>
    <w:rsid w:val="00851661"/>
    <w:rsid w:val="00851702"/>
    <w:rsid w:val="00851C06"/>
    <w:rsid w:val="00851E45"/>
    <w:rsid w:val="0085226A"/>
    <w:rsid w:val="00853063"/>
    <w:rsid w:val="00854083"/>
    <w:rsid w:val="00854C83"/>
    <w:rsid w:val="008556B4"/>
    <w:rsid w:val="00855FA9"/>
    <w:rsid w:val="00856100"/>
    <w:rsid w:val="00857B00"/>
    <w:rsid w:val="00857B0B"/>
    <w:rsid w:val="00857BCA"/>
    <w:rsid w:val="00862A52"/>
    <w:rsid w:val="00864092"/>
    <w:rsid w:val="00864113"/>
    <w:rsid w:val="00864926"/>
    <w:rsid w:val="00865990"/>
    <w:rsid w:val="008668CB"/>
    <w:rsid w:val="0086756D"/>
    <w:rsid w:val="0086777F"/>
    <w:rsid w:val="00870356"/>
    <w:rsid w:val="008704B8"/>
    <w:rsid w:val="008713CB"/>
    <w:rsid w:val="00871E67"/>
    <w:rsid w:val="008720A9"/>
    <w:rsid w:val="0087294F"/>
    <w:rsid w:val="00873164"/>
    <w:rsid w:val="008739F4"/>
    <w:rsid w:val="00873F28"/>
    <w:rsid w:val="00874EED"/>
    <w:rsid w:val="0087513F"/>
    <w:rsid w:val="00875CCE"/>
    <w:rsid w:val="00876081"/>
    <w:rsid w:val="00876303"/>
    <w:rsid w:val="00876758"/>
    <w:rsid w:val="008769C4"/>
    <w:rsid w:val="0087719B"/>
    <w:rsid w:val="00880130"/>
    <w:rsid w:val="00880662"/>
    <w:rsid w:val="008807E7"/>
    <w:rsid w:val="00880BB4"/>
    <w:rsid w:val="00880D96"/>
    <w:rsid w:val="008816DC"/>
    <w:rsid w:val="00881FCA"/>
    <w:rsid w:val="0088242A"/>
    <w:rsid w:val="00882C72"/>
    <w:rsid w:val="00883563"/>
    <w:rsid w:val="00884601"/>
    <w:rsid w:val="00884D62"/>
    <w:rsid w:val="00884D8B"/>
    <w:rsid w:val="008854E6"/>
    <w:rsid w:val="00885DFA"/>
    <w:rsid w:val="00886052"/>
    <w:rsid w:val="008863A7"/>
    <w:rsid w:val="00886582"/>
    <w:rsid w:val="008865B3"/>
    <w:rsid w:val="00886E21"/>
    <w:rsid w:val="00887048"/>
    <w:rsid w:val="008905C3"/>
    <w:rsid w:val="008909CE"/>
    <w:rsid w:val="00892179"/>
    <w:rsid w:val="00892D59"/>
    <w:rsid w:val="0089323B"/>
    <w:rsid w:val="008956BD"/>
    <w:rsid w:val="00895CF5"/>
    <w:rsid w:val="00896359"/>
    <w:rsid w:val="00896423"/>
    <w:rsid w:val="0089701F"/>
    <w:rsid w:val="00897249"/>
    <w:rsid w:val="008978D5"/>
    <w:rsid w:val="008A0A8E"/>
    <w:rsid w:val="008A0C78"/>
    <w:rsid w:val="008A1084"/>
    <w:rsid w:val="008A12D0"/>
    <w:rsid w:val="008A1F96"/>
    <w:rsid w:val="008A3BA9"/>
    <w:rsid w:val="008A5621"/>
    <w:rsid w:val="008A5797"/>
    <w:rsid w:val="008A637D"/>
    <w:rsid w:val="008B0EFA"/>
    <w:rsid w:val="008B14EA"/>
    <w:rsid w:val="008B1A94"/>
    <w:rsid w:val="008B2263"/>
    <w:rsid w:val="008B381F"/>
    <w:rsid w:val="008B437C"/>
    <w:rsid w:val="008B4650"/>
    <w:rsid w:val="008B684E"/>
    <w:rsid w:val="008C11B5"/>
    <w:rsid w:val="008C1309"/>
    <w:rsid w:val="008C2430"/>
    <w:rsid w:val="008C357C"/>
    <w:rsid w:val="008C4741"/>
    <w:rsid w:val="008C4C9E"/>
    <w:rsid w:val="008C532B"/>
    <w:rsid w:val="008C6038"/>
    <w:rsid w:val="008C61E4"/>
    <w:rsid w:val="008C681B"/>
    <w:rsid w:val="008D010C"/>
    <w:rsid w:val="008D0285"/>
    <w:rsid w:val="008D0C44"/>
    <w:rsid w:val="008D0FB7"/>
    <w:rsid w:val="008D141B"/>
    <w:rsid w:val="008D15FA"/>
    <w:rsid w:val="008D221C"/>
    <w:rsid w:val="008D2318"/>
    <w:rsid w:val="008D24EC"/>
    <w:rsid w:val="008D4803"/>
    <w:rsid w:val="008D506D"/>
    <w:rsid w:val="008D545C"/>
    <w:rsid w:val="008D7AB9"/>
    <w:rsid w:val="008E0BFA"/>
    <w:rsid w:val="008E191C"/>
    <w:rsid w:val="008E1C21"/>
    <w:rsid w:val="008E2851"/>
    <w:rsid w:val="008E3352"/>
    <w:rsid w:val="008E35FF"/>
    <w:rsid w:val="008E37B8"/>
    <w:rsid w:val="008E44A5"/>
    <w:rsid w:val="008E45A9"/>
    <w:rsid w:val="008E4C69"/>
    <w:rsid w:val="008E5E8D"/>
    <w:rsid w:val="008E623B"/>
    <w:rsid w:val="008E62A1"/>
    <w:rsid w:val="008E69FA"/>
    <w:rsid w:val="008E6AAD"/>
    <w:rsid w:val="008F088C"/>
    <w:rsid w:val="008F0E03"/>
    <w:rsid w:val="008F176C"/>
    <w:rsid w:val="008F18BC"/>
    <w:rsid w:val="008F2F17"/>
    <w:rsid w:val="008F3078"/>
    <w:rsid w:val="008F3EE3"/>
    <w:rsid w:val="008F3F06"/>
    <w:rsid w:val="008F6152"/>
    <w:rsid w:val="008F6551"/>
    <w:rsid w:val="008F697B"/>
    <w:rsid w:val="008F7454"/>
    <w:rsid w:val="008F7A32"/>
    <w:rsid w:val="009001F4"/>
    <w:rsid w:val="00900D4D"/>
    <w:rsid w:val="00901083"/>
    <w:rsid w:val="00901AC9"/>
    <w:rsid w:val="00901D9A"/>
    <w:rsid w:val="00901DDA"/>
    <w:rsid w:val="00902D68"/>
    <w:rsid w:val="00902DB9"/>
    <w:rsid w:val="009030AA"/>
    <w:rsid w:val="009035D2"/>
    <w:rsid w:val="00904E49"/>
    <w:rsid w:val="00905F27"/>
    <w:rsid w:val="0090603A"/>
    <w:rsid w:val="009077C0"/>
    <w:rsid w:val="009115EE"/>
    <w:rsid w:val="009116A6"/>
    <w:rsid w:val="00911A81"/>
    <w:rsid w:val="00911B67"/>
    <w:rsid w:val="00912479"/>
    <w:rsid w:val="00914276"/>
    <w:rsid w:val="00914B40"/>
    <w:rsid w:val="00915188"/>
    <w:rsid w:val="00915A90"/>
    <w:rsid w:val="0091640F"/>
    <w:rsid w:val="009165A0"/>
    <w:rsid w:val="00916893"/>
    <w:rsid w:val="009242E5"/>
    <w:rsid w:val="009248AF"/>
    <w:rsid w:val="009252CA"/>
    <w:rsid w:val="0092530F"/>
    <w:rsid w:val="00925A50"/>
    <w:rsid w:val="00926527"/>
    <w:rsid w:val="00927D97"/>
    <w:rsid w:val="009309D4"/>
    <w:rsid w:val="00930CF9"/>
    <w:rsid w:val="00930E51"/>
    <w:rsid w:val="00931186"/>
    <w:rsid w:val="00931D74"/>
    <w:rsid w:val="0093277A"/>
    <w:rsid w:val="0093343F"/>
    <w:rsid w:val="00934E9F"/>
    <w:rsid w:val="00935530"/>
    <w:rsid w:val="0093561C"/>
    <w:rsid w:val="00935EA5"/>
    <w:rsid w:val="009401C8"/>
    <w:rsid w:val="00941891"/>
    <w:rsid w:val="00941ECF"/>
    <w:rsid w:val="00942A44"/>
    <w:rsid w:val="009434A0"/>
    <w:rsid w:val="00943E3E"/>
    <w:rsid w:val="00943FD5"/>
    <w:rsid w:val="0094415B"/>
    <w:rsid w:val="00944C32"/>
    <w:rsid w:val="00947E3A"/>
    <w:rsid w:val="009503E9"/>
    <w:rsid w:val="00951288"/>
    <w:rsid w:val="009513CB"/>
    <w:rsid w:val="00951865"/>
    <w:rsid w:val="009531FF"/>
    <w:rsid w:val="0095349A"/>
    <w:rsid w:val="009534E6"/>
    <w:rsid w:val="00954CEA"/>
    <w:rsid w:val="009551E4"/>
    <w:rsid w:val="009568E7"/>
    <w:rsid w:val="009574D6"/>
    <w:rsid w:val="00957E57"/>
    <w:rsid w:val="00960E0F"/>
    <w:rsid w:val="00960FA7"/>
    <w:rsid w:val="00961D7C"/>
    <w:rsid w:val="0096248A"/>
    <w:rsid w:val="009624A1"/>
    <w:rsid w:val="00963043"/>
    <w:rsid w:val="009630D8"/>
    <w:rsid w:val="00963E6C"/>
    <w:rsid w:val="00964773"/>
    <w:rsid w:val="00964D8D"/>
    <w:rsid w:val="00964FBE"/>
    <w:rsid w:val="00964FE2"/>
    <w:rsid w:val="009665A1"/>
    <w:rsid w:val="009667A1"/>
    <w:rsid w:val="00967564"/>
    <w:rsid w:val="00970E23"/>
    <w:rsid w:val="00970F9A"/>
    <w:rsid w:val="009712D0"/>
    <w:rsid w:val="00971DE9"/>
    <w:rsid w:val="00972379"/>
    <w:rsid w:val="00973163"/>
    <w:rsid w:val="00974AAC"/>
    <w:rsid w:val="00975ED7"/>
    <w:rsid w:val="00975F9B"/>
    <w:rsid w:val="009767FB"/>
    <w:rsid w:val="00976B5F"/>
    <w:rsid w:val="009805D5"/>
    <w:rsid w:val="009812A7"/>
    <w:rsid w:val="00981624"/>
    <w:rsid w:val="00983DED"/>
    <w:rsid w:val="00983E4A"/>
    <w:rsid w:val="00984ED1"/>
    <w:rsid w:val="00984F1A"/>
    <w:rsid w:val="00985497"/>
    <w:rsid w:val="00985A41"/>
    <w:rsid w:val="00986B5C"/>
    <w:rsid w:val="00986F67"/>
    <w:rsid w:val="00990211"/>
    <w:rsid w:val="00990249"/>
    <w:rsid w:val="00990EFD"/>
    <w:rsid w:val="009915E0"/>
    <w:rsid w:val="00991AD1"/>
    <w:rsid w:val="009941AE"/>
    <w:rsid w:val="00994D42"/>
    <w:rsid w:val="009954F1"/>
    <w:rsid w:val="0099714A"/>
    <w:rsid w:val="00997195"/>
    <w:rsid w:val="00997575"/>
    <w:rsid w:val="00997964"/>
    <w:rsid w:val="00997C46"/>
    <w:rsid w:val="009A00FB"/>
    <w:rsid w:val="009A015F"/>
    <w:rsid w:val="009A03A3"/>
    <w:rsid w:val="009A0B5C"/>
    <w:rsid w:val="009A1351"/>
    <w:rsid w:val="009A152D"/>
    <w:rsid w:val="009A26D6"/>
    <w:rsid w:val="009A299D"/>
    <w:rsid w:val="009A2C14"/>
    <w:rsid w:val="009A2D9C"/>
    <w:rsid w:val="009A308D"/>
    <w:rsid w:val="009A335E"/>
    <w:rsid w:val="009A378C"/>
    <w:rsid w:val="009A46BD"/>
    <w:rsid w:val="009A4886"/>
    <w:rsid w:val="009A4A92"/>
    <w:rsid w:val="009A4C5B"/>
    <w:rsid w:val="009A4EA0"/>
    <w:rsid w:val="009A5A89"/>
    <w:rsid w:val="009A661C"/>
    <w:rsid w:val="009A7239"/>
    <w:rsid w:val="009A7564"/>
    <w:rsid w:val="009A7DD1"/>
    <w:rsid w:val="009B08A8"/>
    <w:rsid w:val="009B2A9A"/>
    <w:rsid w:val="009B2D6C"/>
    <w:rsid w:val="009B3534"/>
    <w:rsid w:val="009B47C7"/>
    <w:rsid w:val="009B4EC6"/>
    <w:rsid w:val="009B51FF"/>
    <w:rsid w:val="009B5272"/>
    <w:rsid w:val="009B57DC"/>
    <w:rsid w:val="009B59FF"/>
    <w:rsid w:val="009B5A00"/>
    <w:rsid w:val="009B68AB"/>
    <w:rsid w:val="009B6BB5"/>
    <w:rsid w:val="009C0549"/>
    <w:rsid w:val="009C0865"/>
    <w:rsid w:val="009C0A77"/>
    <w:rsid w:val="009C141A"/>
    <w:rsid w:val="009C217B"/>
    <w:rsid w:val="009C21DC"/>
    <w:rsid w:val="009C2347"/>
    <w:rsid w:val="009C3276"/>
    <w:rsid w:val="009C449B"/>
    <w:rsid w:val="009C6745"/>
    <w:rsid w:val="009C68CA"/>
    <w:rsid w:val="009C6D23"/>
    <w:rsid w:val="009C6EF9"/>
    <w:rsid w:val="009C6F25"/>
    <w:rsid w:val="009C7126"/>
    <w:rsid w:val="009C72EA"/>
    <w:rsid w:val="009C787B"/>
    <w:rsid w:val="009C7EBE"/>
    <w:rsid w:val="009D003B"/>
    <w:rsid w:val="009D06B7"/>
    <w:rsid w:val="009D0E35"/>
    <w:rsid w:val="009D1A4E"/>
    <w:rsid w:val="009D1AFB"/>
    <w:rsid w:val="009D36CE"/>
    <w:rsid w:val="009D41B1"/>
    <w:rsid w:val="009D4EEE"/>
    <w:rsid w:val="009D4F57"/>
    <w:rsid w:val="009D6846"/>
    <w:rsid w:val="009D6E94"/>
    <w:rsid w:val="009D7668"/>
    <w:rsid w:val="009D7970"/>
    <w:rsid w:val="009D7E90"/>
    <w:rsid w:val="009E116A"/>
    <w:rsid w:val="009E1FE9"/>
    <w:rsid w:val="009E2126"/>
    <w:rsid w:val="009E2F7D"/>
    <w:rsid w:val="009E462D"/>
    <w:rsid w:val="009E4DB7"/>
    <w:rsid w:val="009E51E5"/>
    <w:rsid w:val="009E60DF"/>
    <w:rsid w:val="009E6A12"/>
    <w:rsid w:val="009E779A"/>
    <w:rsid w:val="009F0A2E"/>
    <w:rsid w:val="009F1392"/>
    <w:rsid w:val="009F1A4F"/>
    <w:rsid w:val="009F2874"/>
    <w:rsid w:val="009F320E"/>
    <w:rsid w:val="009F35A2"/>
    <w:rsid w:val="009F393E"/>
    <w:rsid w:val="009F4A8D"/>
    <w:rsid w:val="009F5503"/>
    <w:rsid w:val="009F576B"/>
    <w:rsid w:val="009F5E80"/>
    <w:rsid w:val="009F6131"/>
    <w:rsid w:val="009F676D"/>
    <w:rsid w:val="009F6B18"/>
    <w:rsid w:val="009F6EE6"/>
    <w:rsid w:val="009F790B"/>
    <w:rsid w:val="00A002EF"/>
    <w:rsid w:val="00A00F4B"/>
    <w:rsid w:val="00A01338"/>
    <w:rsid w:val="00A020F3"/>
    <w:rsid w:val="00A02CF7"/>
    <w:rsid w:val="00A03148"/>
    <w:rsid w:val="00A03211"/>
    <w:rsid w:val="00A0322F"/>
    <w:rsid w:val="00A033B7"/>
    <w:rsid w:val="00A04326"/>
    <w:rsid w:val="00A0473B"/>
    <w:rsid w:val="00A0480F"/>
    <w:rsid w:val="00A04D44"/>
    <w:rsid w:val="00A06583"/>
    <w:rsid w:val="00A06BA9"/>
    <w:rsid w:val="00A07607"/>
    <w:rsid w:val="00A076DC"/>
    <w:rsid w:val="00A10371"/>
    <w:rsid w:val="00A1056D"/>
    <w:rsid w:val="00A12BC2"/>
    <w:rsid w:val="00A12F9B"/>
    <w:rsid w:val="00A13BBF"/>
    <w:rsid w:val="00A13D16"/>
    <w:rsid w:val="00A14904"/>
    <w:rsid w:val="00A15423"/>
    <w:rsid w:val="00A15792"/>
    <w:rsid w:val="00A161FF"/>
    <w:rsid w:val="00A1664E"/>
    <w:rsid w:val="00A16C44"/>
    <w:rsid w:val="00A16D7F"/>
    <w:rsid w:val="00A17585"/>
    <w:rsid w:val="00A17B95"/>
    <w:rsid w:val="00A205A0"/>
    <w:rsid w:val="00A2068E"/>
    <w:rsid w:val="00A20F98"/>
    <w:rsid w:val="00A2163B"/>
    <w:rsid w:val="00A21D60"/>
    <w:rsid w:val="00A24571"/>
    <w:rsid w:val="00A249D3"/>
    <w:rsid w:val="00A24DA2"/>
    <w:rsid w:val="00A25613"/>
    <w:rsid w:val="00A25D40"/>
    <w:rsid w:val="00A26991"/>
    <w:rsid w:val="00A27F84"/>
    <w:rsid w:val="00A3039C"/>
    <w:rsid w:val="00A30FBC"/>
    <w:rsid w:val="00A31BC5"/>
    <w:rsid w:val="00A32026"/>
    <w:rsid w:val="00A320A0"/>
    <w:rsid w:val="00A3285D"/>
    <w:rsid w:val="00A32DFD"/>
    <w:rsid w:val="00A33E84"/>
    <w:rsid w:val="00A34234"/>
    <w:rsid w:val="00A34A64"/>
    <w:rsid w:val="00A34D05"/>
    <w:rsid w:val="00A35C94"/>
    <w:rsid w:val="00A37698"/>
    <w:rsid w:val="00A40157"/>
    <w:rsid w:val="00A40853"/>
    <w:rsid w:val="00A40915"/>
    <w:rsid w:val="00A409D1"/>
    <w:rsid w:val="00A42074"/>
    <w:rsid w:val="00A423E5"/>
    <w:rsid w:val="00A427A3"/>
    <w:rsid w:val="00A42939"/>
    <w:rsid w:val="00A4392D"/>
    <w:rsid w:val="00A43A51"/>
    <w:rsid w:val="00A43B94"/>
    <w:rsid w:val="00A44C65"/>
    <w:rsid w:val="00A459C6"/>
    <w:rsid w:val="00A46199"/>
    <w:rsid w:val="00A4672D"/>
    <w:rsid w:val="00A472CE"/>
    <w:rsid w:val="00A477FD"/>
    <w:rsid w:val="00A50734"/>
    <w:rsid w:val="00A507A9"/>
    <w:rsid w:val="00A51EA6"/>
    <w:rsid w:val="00A521C1"/>
    <w:rsid w:val="00A53C31"/>
    <w:rsid w:val="00A54B72"/>
    <w:rsid w:val="00A55D5D"/>
    <w:rsid w:val="00A560B5"/>
    <w:rsid w:val="00A561C1"/>
    <w:rsid w:val="00A568CF"/>
    <w:rsid w:val="00A57DFC"/>
    <w:rsid w:val="00A57EE3"/>
    <w:rsid w:val="00A600B4"/>
    <w:rsid w:val="00A605DE"/>
    <w:rsid w:val="00A61FD4"/>
    <w:rsid w:val="00A623FC"/>
    <w:rsid w:val="00A6330C"/>
    <w:rsid w:val="00A636D5"/>
    <w:rsid w:val="00A63A25"/>
    <w:rsid w:val="00A64024"/>
    <w:rsid w:val="00A643C0"/>
    <w:rsid w:val="00A65A1D"/>
    <w:rsid w:val="00A6714B"/>
    <w:rsid w:val="00A67427"/>
    <w:rsid w:val="00A6744F"/>
    <w:rsid w:val="00A679C5"/>
    <w:rsid w:val="00A71BD2"/>
    <w:rsid w:val="00A72AFC"/>
    <w:rsid w:val="00A73C6D"/>
    <w:rsid w:val="00A742C7"/>
    <w:rsid w:val="00A7435C"/>
    <w:rsid w:val="00A74929"/>
    <w:rsid w:val="00A752ED"/>
    <w:rsid w:val="00A77CC6"/>
    <w:rsid w:val="00A803A7"/>
    <w:rsid w:val="00A8046B"/>
    <w:rsid w:val="00A80504"/>
    <w:rsid w:val="00A80D33"/>
    <w:rsid w:val="00A82831"/>
    <w:rsid w:val="00A831B7"/>
    <w:rsid w:val="00A8363F"/>
    <w:rsid w:val="00A838A3"/>
    <w:rsid w:val="00A84253"/>
    <w:rsid w:val="00A847B2"/>
    <w:rsid w:val="00A84A97"/>
    <w:rsid w:val="00A84E00"/>
    <w:rsid w:val="00A85D2C"/>
    <w:rsid w:val="00A86C3D"/>
    <w:rsid w:val="00A87059"/>
    <w:rsid w:val="00A905C4"/>
    <w:rsid w:val="00A90BB9"/>
    <w:rsid w:val="00A91409"/>
    <w:rsid w:val="00A92CB6"/>
    <w:rsid w:val="00A92F26"/>
    <w:rsid w:val="00A92F61"/>
    <w:rsid w:val="00A934D0"/>
    <w:rsid w:val="00A93D5A"/>
    <w:rsid w:val="00A93FAC"/>
    <w:rsid w:val="00A95110"/>
    <w:rsid w:val="00A95151"/>
    <w:rsid w:val="00A95388"/>
    <w:rsid w:val="00A95E2F"/>
    <w:rsid w:val="00A96C0A"/>
    <w:rsid w:val="00A97447"/>
    <w:rsid w:val="00A975E2"/>
    <w:rsid w:val="00A97CBE"/>
    <w:rsid w:val="00A97F6C"/>
    <w:rsid w:val="00AA16AC"/>
    <w:rsid w:val="00AA250D"/>
    <w:rsid w:val="00AA3170"/>
    <w:rsid w:val="00AA3BDA"/>
    <w:rsid w:val="00AA3D67"/>
    <w:rsid w:val="00AA423F"/>
    <w:rsid w:val="00AA532A"/>
    <w:rsid w:val="00AA5718"/>
    <w:rsid w:val="00AA66B1"/>
    <w:rsid w:val="00AA679A"/>
    <w:rsid w:val="00AA7019"/>
    <w:rsid w:val="00AA7300"/>
    <w:rsid w:val="00AA767E"/>
    <w:rsid w:val="00AB010E"/>
    <w:rsid w:val="00AB0229"/>
    <w:rsid w:val="00AB02D2"/>
    <w:rsid w:val="00AB06BF"/>
    <w:rsid w:val="00AB36E9"/>
    <w:rsid w:val="00AB39FC"/>
    <w:rsid w:val="00AB3A35"/>
    <w:rsid w:val="00AB4439"/>
    <w:rsid w:val="00AB58C3"/>
    <w:rsid w:val="00AB6936"/>
    <w:rsid w:val="00AB6A36"/>
    <w:rsid w:val="00AB6FAC"/>
    <w:rsid w:val="00AB73F3"/>
    <w:rsid w:val="00AC0DE2"/>
    <w:rsid w:val="00AC1180"/>
    <w:rsid w:val="00AC1AC6"/>
    <w:rsid w:val="00AC2177"/>
    <w:rsid w:val="00AC21AB"/>
    <w:rsid w:val="00AC29AE"/>
    <w:rsid w:val="00AC3127"/>
    <w:rsid w:val="00AC3B01"/>
    <w:rsid w:val="00AC4175"/>
    <w:rsid w:val="00AC4275"/>
    <w:rsid w:val="00AC437B"/>
    <w:rsid w:val="00AC52ED"/>
    <w:rsid w:val="00AC5591"/>
    <w:rsid w:val="00AC624C"/>
    <w:rsid w:val="00AC63DF"/>
    <w:rsid w:val="00AC7368"/>
    <w:rsid w:val="00AC775B"/>
    <w:rsid w:val="00AC7974"/>
    <w:rsid w:val="00AC79C8"/>
    <w:rsid w:val="00AD0FF1"/>
    <w:rsid w:val="00AD114B"/>
    <w:rsid w:val="00AD1368"/>
    <w:rsid w:val="00AD1778"/>
    <w:rsid w:val="00AD2370"/>
    <w:rsid w:val="00AD254E"/>
    <w:rsid w:val="00AD4106"/>
    <w:rsid w:val="00AD5938"/>
    <w:rsid w:val="00AD59FC"/>
    <w:rsid w:val="00AD6DA7"/>
    <w:rsid w:val="00AD7425"/>
    <w:rsid w:val="00AD7EAA"/>
    <w:rsid w:val="00AE02E8"/>
    <w:rsid w:val="00AE19F6"/>
    <w:rsid w:val="00AE2AE8"/>
    <w:rsid w:val="00AE382C"/>
    <w:rsid w:val="00AE404D"/>
    <w:rsid w:val="00AE440D"/>
    <w:rsid w:val="00AE55B9"/>
    <w:rsid w:val="00AE7229"/>
    <w:rsid w:val="00AF15D9"/>
    <w:rsid w:val="00AF266C"/>
    <w:rsid w:val="00AF3065"/>
    <w:rsid w:val="00AF376C"/>
    <w:rsid w:val="00AF41D6"/>
    <w:rsid w:val="00AF4FB6"/>
    <w:rsid w:val="00AF5928"/>
    <w:rsid w:val="00AF642A"/>
    <w:rsid w:val="00AF6D0A"/>
    <w:rsid w:val="00AF7725"/>
    <w:rsid w:val="00AF7F74"/>
    <w:rsid w:val="00B00A78"/>
    <w:rsid w:val="00B014F2"/>
    <w:rsid w:val="00B01507"/>
    <w:rsid w:val="00B0154D"/>
    <w:rsid w:val="00B02907"/>
    <w:rsid w:val="00B034E5"/>
    <w:rsid w:val="00B03E52"/>
    <w:rsid w:val="00B03F34"/>
    <w:rsid w:val="00B04611"/>
    <w:rsid w:val="00B04972"/>
    <w:rsid w:val="00B04AE7"/>
    <w:rsid w:val="00B04CB2"/>
    <w:rsid w:val="00B06F5E"/>
    <w:rsid w:val="00B070CA"/>
    <w:rsid w:val="00B074F7"/>
    <w:rsid w:val="00B07F1E"/>
    <w:rsid w:val="00B10133"/>
    <w:rsid w:val="00B10643"/>
    <w:rsid w:val="00B113F7"/>
    <w:rsid w:val="00B11F38"/>
    <w:rsid w:val="00B11FF8"/>
    <w:rsid w:val="00B122B3"/>
    <w:rsid w:val="00B12AAC"/>
    <w:rsid w:val="00B12ECC"/>
    <w:rsid w:val="00B138CD"/>
    <w:rsid w:val="00B14B4E"/>
    <w:rsid w:val="00B14C8A"/>
    <w:rsid w:val="00B14D35"/>
    <w:rsid w:val="00B15182"/>
    <w:rsid w:val="00B16E1F"/>
    <w:rsid w:val="00B17546"/>
    <w:rsid w:val="00B17891"/>
    <w:rsid w:val="00B204D7"/>
    <w:rsid w:val="00B20ED6"/>
    <w:rsid w:val="00B21989"/>
    <w:rsid w:val="00B21C12"/>
    <w:rsid w:val="00B21C74"/>
    <w:rsid w:val="00B22014"/>
    <w:rsid w:val="00B22522"/>
    <w:rsid w:val="00B22C0A"/>
    <w:rsid w:val="00B22CE5"/>
    <w:rsid w:val="00B24EB1"/>
    <w:rsid w:val="00B25B46"/>
    <w:rsid w:val="00B25D52"/>
    <w:rsid w:val="00B2751E"/>
    <w:rsid w:val="00B31FDB"/>
    <w:rsid w:val="00B32C31"/>
    <w:rsid w:val="00B32E17"/>
    <w:rsid w:val="00B33BD2"/>
    <w:rsid w:val="00B341A3"/>
    <w:rsid w:val="00B34569"/>
    <w:rsid w:val="00B357C0"/>
    <w:rsid w:val="00B36DB6"/>
    <w:rsid w:val="00B37F98"/>
    <w:rsid w:val="00B41E0A"/>
    <w:rsid w:val="00B42138"/>
    <w:rsid w:val="00B4439A"/>
    <w:rsid w:val="00B4492E"/>
    <w:rsid w:val="00B44A36"/>
    <w:rsid w:val="00B45295"/>
    <w:rsid w:val="00B45765"/>
    <w:rsid w:val="00B45CE1"/>
    <w:rsid w:val="00B45F0C"/>
    <w:rsid w:val="00B4725D"/>
    <w:rsid w:val="00B47486"/>
    <w:rsid w:val="00B50848"/>
    <w:rsid w:val="00B50BFD"/>
    <w:rsid w:val="00B5117C"/>
    <w:rsid w:val="00B51284"/>
    <w:rsid w:val="00B519EB"/>
    <w:rsid w:val="00B52F4C"/>
    <w:rsid w:val="00B53048"/>
    <w:rsid w:val="00B53777"/>
    <w:rsid w:val="00B53A36"/>
    <w:rsid w:val="00B544E6"/>
    <w:rsid w:val="00B54F69"/>
    <w:rsid w:val="00B567EB"/>
    <w:rsid w:val="00B56AF2"/>
    <w:rsid w:val="00B57023"/>
    <w:rsid w:val="00B572A3"/>
    <w:rsid w:val="00B60A70"/>
    <w:rsid w:val="00B61531"/>
    <w:rsid w:val="00B63DDA"/>
    <w:rsid w:val="00B645ED"/>
    <w:rsid w:val="00B64A8D"/>
    <w:rsid w:val="00B64E97"/>
    <w:rsid w:val="00B64ED0"/>
    <w:rsid w:val="00B64FB1"/>
    <w:rsid w:val="00B66BF2"/>
    <w:rsid w:val="00B67311"/>
    <w:rsid w:val="00B7048A"/>
    <w:rsid w:val="00B70FCC"/>
    <w:rsid w:val="00B715ED"/>
    <w:rsid w:val="00B7187B"/>
    <w:rsid w:val="00B725FD"/>
    <w:rsid w:val="00B73599"/>
    <w:rsid w:val="00B73629"/>
    <w:rsid w:val="00B73D2B"/>
    <w:rsid w:val="00B73F14"/>
    <w:rsid w:val="00B74F72"/>
    <w:rsid w:val="00B75973"/>
    <w:rsid w:val="00B75FD2"/>
    <w:rsid w:val="00B76B50"/>
    <w:rsid w:val="00B81251"/>
    <w:rsid w:val="00B8327A"/>
    <w:rsid w:val="00B8416F"/>
    <w:rsid w:val="00B84F3D"/>
    <w:rsid w:val="00B850FD"/>
    <w:rsid w:val="00B854BD"/>
    <w:rsid w:val="00B86094"/>
    <w:rsid w:val="00B860F0"/>
    <w:rsid w:val="00B8635D"/>
    <w:rsid w:val="00B86A3C"/>
    <w:rsid w:val="00B8759A"/>
    <w:rsid w:val="00B90FB0"/>
    <w:rsid w:val="00B919E6"/>
    <w:rsid w:val="00B9295A"/>
    <w:rsid w:val="00B93640"/>
    <w:rsid w:val="00B9467B"/>
    <w:rsid w:val="00B94CEB"/>
    <w:rsid w:val="00B95185"/>
    <w:rsid w:val="00B96079"/>
    <w:rsid w:val="00B96740"/>
    <w:rsid w:val="00B96758"/>
    <w:rsid w:val="00B9684F"/>
    <w:rsid w:val="00B97270"/>
    <w:rsid w:val="00B97A23"/>
    <w:rsid w:val="00B97CD3"/>
    <w:rsid w:val="00BA0092"/>
    <w:rsid w:val="00BA0830"/>
    <w:rsid w:val="00BA0E8A"/>
    <w:rsid w:val="00BA147C"/>
    <w:rsid w:val="00BA158A"/>
    <w:rsid w:val="00BA17E6"/>
    <w:rsid w:val="00BA1D76"/>
    <w:rsid w:val="00BA27A9"/>
    <w:rsid w:val="00BA3319"/>
    <w:rsid w:val="00BA488E"/>
    <w:rsid w:val="00BB1254"/>
    <w:rsid w:val="00BB161C"/>
    <w:rsid w:val="00BB1D55"/>
    <w:rsid w:val="00BB234B"/>
    <w:rsid w:val="00BB2EF4"/>
    <w:rsid w:val="00BB369F"/>
    <w:rsid w:val="00BB38C0"/>
    <w:rsid w:val="00BB5A43"/>
    <w:rsid w:val="00BB6644"/>
    <w:rsid w:val="00BB7449"/>
    <w:rsid w:val="00BB7847"/>
    <w:rsid w:val="00BB7E3A"/>
    <w:rsid w:val="00BC0BA9"/>
    <w:rsid w:val="00BC25BD"/>
    <w:rsid w:val="00BC6AC2"/>
    <w:rsid w:val="00BC6D94"/>
    <w:rsid w:val="00BC7FAF"/>
    <w:rsid w:val="00BD00DA"/>
    <w:rsid w:val="00BD0ABA"/>
    <w:rsid w:val="00BD14D8"/>
    <w:rsid w:val="00BD168A"/>
    <w:rsid w:val="00BD1899"/>
    <w:rsid w:val="00BD18A3"/>
    <w:rsid w:val="00BD2372"/>
    <w:rsid w:val="00BD3FD3"/>
    <w:rsid w:val="00BD4282"/>
    <w:rsid w:val="00BD56EC"/>
    <w:rsid w:val="00BD5788"/>
    <w:rsid w:val="00BD64C3"/>
    <w:rsid w:val="00BD7ABD"/>
    <w:rsid w:val="00BE0D0B"/>
    <w:rsid w:val="00BE0D74"/>
    <w:rsid w:val="00BE0F1C"/>
    <w:rsid w:val="00BE17DB"/>
    <w:rsid w:val="00BE1AE8"/>
    <w:rsid w:val="00BE202C"/>
    <w:rsid w:val="00BE328C"/>
    <w:rsid w:val="00BE33E9"/>
    <w:rsid w:val="00BE3488"/>
    <w:rsid w:val="00BE3A3E"/>
    <w:rsid w:val="00BE59EE"/>
    <w:rsid w:val="00BE5D96"/>
    <w:rsid w:val="00BE691A"/>
    <w:rsid w:val="00BE6A98"/>
    <w:rsid w:val="00BE7456"/>
    <w:rsid w:val="00BE75B2"/>
    <w:rsid w:val="00BE75D4"/>
    <w:rsid w:val="00BE7783"/>
    <w:rsid w:val="00BE7A04"/>
    <w:rsid w:val="00BE7AC3"/>
    <w:rsid w:val="00BE7F07"/>
    <w:rsid w:val="00BF03DF"/>
    <w:rsid w:val="00BF0599"/>
    <w:rsid w:val="00BF0E85"/>
    <w:rsid w:val="00BF1868"/>
    <w:rsid w:val="00BF193D"/>
    <w:rsid w:val="00BF1B04"/>
    <w:rsid w:val="00BF1B52"/>
    <w:rsid w:val="00BF25CC"/>
    <w:rsid w:val="00BF3DBD"/>
    <w:rsid w:val="00BF4729"/>
    <w:rsid w:val="00BF4FEF"/>
    <w:rsid w:val="00BF5AB2"/>
    <w:rsid w:val="00BF617C"/>
    <w:rsid w:val="00BF6EFC"/>
    <w:rsid w:val="00C006C6"/>
    <w:rsid w:val="00C00794"/>
    <w:rsid w:val="00C00D83"/>
    <w:rsid w:val="00C012B8"/>
    <w:rsid w:val="00C021F1"/>
    <w:rsid w:val="00C03B60"/>
    <w:rsid w:val="00C05607"/>
    <w:rsid w:val="00C05A75"/>
    <w:rsid w:val="00C067FA"/>
    <w:rsid w:val="00C06F82"/>
    <w:rsid w:val="00C0741B"/>
    <w:rsid w:val="00C07905"/>
    <w:rsid w:val="00C07B98"/>
    <w:rsid w:val="00C10C78"/>
    <w:rsid w:val="00C1237A"/>
    <w:rsid w:val="00C13772"/>
    <w:rsid w:val="00C13895"/>
    <w:rsid w:val="00C14137"/>
    <w:rsid w:val="00C14316"/>
    <w:rsid w:val="00C143CB"/>
    <w:rsid w:val="00C15F29"/>
    <w:rsid w:val="00C17547"/>
    <w:rsid w:val="00C17A18"/>
    <w:rsid w:val="00C17AC3"/>
    <w:rsid w:val="00C17FAD"/>
    <w:rsid w:val="00C20ADE"/>
    <w:rsid w:val="00C21347"/>
    <w:rsid w:val="00C2202D"/>
    <w:rsid w:val="00C222B1"/>
    <w:rsid w:val="00C22B9C"/>
    <w:rsid w:val="00C22E19"/>
    <w:rsid w:val="00C24127"/>
    <w:rsid w:val="00C24285"/>
    <w:rsid w:val="00C24805"/>
    <w:rsid w:val="00C24CB3"/>
    <w:rsid w:val="00C25831"/>
    <w:rsid w:val="00C25A0B"/>
    <w:rsid w:val="00C25D69"/>
    <w:rsid w:val="00C267C6"/>
    <w:rsid w:val="00C26800"/>
    <w:rsid w:val="00C27516"/>
    <w:rsid w:val="00C30515"/>
    <w:rsid w:val="00C312DE"/>
    <w:rsid w:val="00C313F6"/>
    <w:rsid w:val="00C331BE"/>
    <w:rsid w:val="00C3448D"/>
    <w:rsid w:val="00C34D03"/>
    <w:rsid w:val="00C35EE4"/>
    <w:rsid w:val="00C36439"/>
    <w:rsid w:val="00C37320"/>
    <w:rsid w:val="00C37B75"/>
    <w:rsid w:val="00C40B48"/>
    <w:rsid w:val="00C40E1C"/>
    <w:rsid w:val="00C41821"/>
    <w:rsid w:val="00C42193"/>
    <w:rsid w:val="00C42751"/>
    <w:rsid w:val="00C42C57"/>
    <w:rsid w:val="00C43441"/>
    <w:rsid w:val="00C43F3E"/>
    <w:rsid w:val="00C444B2"/>
    <w:rsid w:val="00C450DC"/>
    <w:rsid w:val="00C453BA"/>
    <w:rsid w:val="00C45E2A"/>
    <w:rsid w:val="00C45F71"/>
    <w:rsid w:val="00C463F5"/>
    <w:rsid w:val="00C47933"/>
    <w:rsid w:val="00C47B84"/>
    <w:rsid w:val="00C47C37"/>
    <w:rsid w:val="00C47C9F"/>
    <w:rsid w:val="00C47D13"/>
    <w:rsid w:val="00C522FB"/>
    <w:rsid w:val="00C525FB"/>
    <w:rsid w:val="00C52DEF"/>
    <w:rsid w:val="00C54891"/>
    <w:rsid w:val="00C54E33"/>
    <w:rsid w:val="00C56AE5"/>
    <w:rsid w:val="00C570FC"/>
    <w:rsid w:val="00C57A31"/>
    <w:rsid w:val="00C60EDE"/>
    <w:rsid w:val="00C60F21"/>
    <w:rsid w:val="00C61089"/>
    <w:rsid w:val="00C61BF9"/>
    <w:rsid w:val="00C6266B"/>
    <w:rsid w:val="00C62AF5"/>
    <w:rsid w:val="00C62FE4"/>
    <w:rsid w:val="00C6340C"/>
    <w:rsid w:val="00C63FE3"/>
    <w:rsid w:val="00C64A17"/>
    <w:rsid w:val="00C66C06"/>
    <w:rsid w:val="00C66E1B"/>
    <w:rsid w:val="00C6768C"/>
    <w:rsid w:val="00C67A9A"/>
    <w:rsid w:val="00C70525"/>
    <w:rsid w:val="00C706A0"/>
    <w:rsid w:val="00C7085B"/>
    <w:rsid w:val="00C70945"/>
    <w:rsid w:val="00C70ABF"/>
    <w:rsid w:val="00C71282"/>
    <w:rsid w:val="00C71399"/>
    <w:rsid w:val="00C71EE8"/>
    <w:rsid w:val="00C74187"/>
    <w:rsid w:val="00C751CA"/>
    <w:rsid w:val="00C7584B"/>
    <w:rsid w:val="00C75AFF"/>
    <w:rsid w:val="00C77D18"/>
    <w:rsid w:val="00C77F1C"/>
    <w:rsid w:val="00C8087C"/>
    <w:rsid w:val="00C815BF"/>
    <w:rsid w:val="00C83FB6"/>
    <w:rsid w:val="00C84756"/>
    <w:rsid w:val="00C85500"/>
    <w:rsid w:val="00C857B3"/>
    <w:rsid w:val="00C86FBA"/>
    <w:rsid w:val="00C877DF"/>
    <w:rsid w:val="00C8782E"/>
    <w:rsid w:val="00C87BFA"/>
    <w:rsid w:val="00C87CEA"/>
    <w:rsid w:val="00C87FFA"/>
    <w:rsid w:val="00C90B3D"/>
    <w:rsid w:val="00C91403"/>
    <w:rsid w:val="00C931CB"/>
    <w:rsid w:val="00C94258"/>
    <w:rsid w:val="00C94EE1"/>
    <w:rsid w:val="00C951B4"/>
    <w:rsid w:val="00C95651"/>
    <w:rsid w:val="00C962D5"/>
    <w:rsid w:val="00C963B0"/>
    <w:rsid w:val="00C96F40"/>
    <w:rsid w:val="00C97833"/>
    <w:rsid w:val="00C97991"/>
    <w:rsid w:val="00CA1B20"/>
    <w:rsid w:val="00CA1F36"/>
    <w:rsid w:val="00CA26EA"/>
    <w:rsid w:val="00CA336C"/>
    <w:rsid w:val="00CA3CF6"/>
    <w:rsid w:val="00CA4215"/>
    <w:rsid w:val="00CA4DAE"/>
    <w:rsid w:val="00CA554B"/>
    <w:rsid w:val="00CA6249"/>
    <w:rsid w:val="00CA6756"/>
    <w:rsid w:val="00CB039A"/>
    <w:rsid w:val="00CB0696"/>
    <w:rsid w:val="00CB0A2C"/>
    <w:rsid w:val="00CB0C45"/>
    <w:rsid w:val="00CB0DF1"/>
    <w:rsid w:val="00CB0F05"/>
    <w:rsid w:val="00CB0F51"/>
    <w:rsid w:val="00CB1B73"/>
    <w:rsid w:val="00CB21EA"/>
    <w:rsid w:val="00CB2590"/>
    <w:rsid w:val="00CB32A2"/>
    <w:rsid w:val="00CB3967"/>
    <w:rsid w:val="00CB3A83"/>
    <w:rsid w:val="00CB45B7"/>
    <w:rsid w:val="00CB471C"/>
    <w:rsid w:val="00CB5785"/>
    <w:rsid w:val="00CB691D"/>
    <w:rsid w:val="00CB6EB3"/>
    <w:rsid w:val="00CB7220"/>
    <w:rsid w:val="00CB7D20"/>
    <w:rsid w:val="00CC0449"/>
    <w:rsid w:val="00CC0FD3"/>
    <w:rsid w:val="00CC1F79"/>
    <w:rsid w:val="00CC2381"/>
    <w:rsid w:val="00CC2532"/>
    <w:rsid w:val="00CC3728"/>
    <w:rsid w:val="00CC3D28"/>
    <w:rsid w:val="00CC4AA6"/>
    <w:rsid w:val="00CC614B"/>
    <w:rsid w:val="00CC79BB"/>
    <w:rsid w:val="00CD0D88"/>
    <w:rsid w:val="00CD22D4"/>
    <w:rsid w:val="00CD5505"/>
    <w:rsid w:val="00CD56B7"/>
    <w:rsid w:val="00CD7672"/>
    <w:rsid w:val="00CE0B91"/>
    <w:rsid w:val="00CE0EAC"/>
    <w:rsid w:val="00CE239B"/>
    <w:rsid w:val="00CE39B6"/>
    <w:rsid w:val="00CE3C45"/>
    <w:rsid w:val="00CE3E84"/>
    <w:rsid w:val="00CE410F"/>
    <w:rsid w:val="00CE4539"/>
    <w:rsid w:val="00CE4A79"/>
    <w:rsid w:val="00CE4AAF"/>
    <w:rsid w:val="00CE4F2D"/>
    <w:rsid w:val="00CE50C8"/>
    <w:rsid w:val="00CE527F"/>
    <w:rsid w:val="00CE54C2"/>
    <w:rsid w:val="00CE6A01"/>
    <w:rsid w:val="00CE72C3"/>
    <w:rsid w:val="00CE7CA4"/>
    <w:rsid w:val="00CE7ECE"/>
    <w:rsid w:val="00CE7EF9"/>
    <w:rsid w:val="00CF06A3"/>
    <w:rsid w:val="00CF0B98"/>
    <w:rsid w:val="00CF1C87"/>
    <w:rsid w:val="00CF1E82"/>
    <w:rsid w:val="00CF211A"/>
    <w:rsid w:val="00CF2E25"/>
    <w:rsid w:val="00CF3214"/>
    <w:rsid w:val="00CF34AB"/>
    <w:rsid w:val="00CF4444"/>
    <w:rsid w:val="00CF44FC"/>
    <w:rsid w:val="00CF5A2F"/>
    <w:rsid w:val="00CF6C09"/>
    <w:rsid w:val="00CF7D2B"/>
    <w:rsid w:val="00D0002A"/>
    <w:rsid w:val="00D0016E"/>
    <w:rsid w:val="00D00628"/>
    <w:rsid w:val="00D00C86"/>
    <w:rsid w:val="00D00DBC"/>
    <w:rsid w:val="00D011F2"/>
    <w:rsid w:val="00D01574"/>
    <w:rsid w:val="00D0198B"/>
    <w:rsid w:val="00D019ED"/>
    <w:rsid w:val="00D01AF9"/>
    <w:rsid w:val="00D02094"/>
    <w:rsid w:val="00D02196"/>
    <w:rsid w:val="00D0446F"/>
    <w:rsid w:val="00D045DE"/>
    <w:rsid w:val="00D10779"/>
    <w:rsid w:val="00D1252E"/>
    <w:rsid w:val="00D12861"/>
    <w:rsid w:val="00D13711"/>
    <w:rsid w:val="00D13AC3"/>
    <w:rsid w:val="00D176AC"/>
    <w:rsid w:val="00D17B5E"/>
    <w:rsid w:val="00D17FCB"/>
    <w:rsid w:val="00D20E3D"/>
    <w:rsid w:val="00D22537"/>
    <w:rsid w:val="00D229A6"/>
    <w:rsid w:val="00D2303B"/>
    <w:rsid w:val="00D233FE"/>
    <w:rsid w:val="00D2523E"/>
    <w:rsid w:val="00D2651E"/>
    <w:rsid w:val="00D265A4"/>
    <w:rsid w:val="00D26738"/>
    <w:rsid w:val="00D26B62"/>
    <w:rsid w:val="00D27E6B"/>
    <w:rsid w:val="00D30884"/>
    <w:rsid w:val="00D3169F"/>
    <w:rsid w:val="00D32DCE"/>
    <w:rsid w:val="00D3302D"/>
    <w:rsid w:val="00D3317B"/>
    <w:rsid w:val="00D33AB0"/>
    <w:rsid w:val="00D33AEA"/>
    <w:rsid w:val="00D34E33"/>
    <w:rsid w:val="00D350E3"/>
    <w:rsid w:val="00D3549F"/>
    <w:rsid w:val="00D35B10"/>
    <w:rsid w:val="00D36386"/>
    <w:rsid w:val="00D3725B"/>
    <w:rsid w:val="00D373C1"/>
    <w:rsid w:val="00D3773D"/>
    <w:rsid w:val="00D40219"/>
    <w:rsid w:val="00D40811"/>
    <w:rsid w:val="00D408CD"/>
    <w:rsid w:val="00D413D5"/>
    <w:rsid w:val="00D4151C"/>
    <w:rsid w:val="00D44FC2"/>
    <w:rsid w:val="00D4652B"/>
    <w:rsid w:val="00D46669"/>
    <w:rsid w:val="00D46A53"/>
    <w:rsid w:val="00D47074"/>
    <w:rsid w:val="00D473E7"/>
    <w:rsid w:val="00D47499"/>
    <w:rsid w:val="00D47F92"/>
    <w:rsid w:val="00D50121"/>
    <w:rsid w:val="00D50ECE"/>
    <w:rsid w:val="00D51BCF"/>
    <w:rsid w:val="00D5234A"/>
    <w:rsid w:val="00D534F6"/>
    <w:rsid w:val="00D5368B"/>
    <w:rsid w:val="00D5384F"/>
    <w:rsid w:val="00D53A38"/>
    <w:rsid w:val="00D53C42"/>
    <w:rsid w:val="00D54B4B"/>
    <w:rsid w:val="00D55FB8"/>
    <w:rsid w:val="00D566BE"/>
    <w:rsid w:val="00D56779"/>
    <w:rsid w:val="00D56833"/>
    <w:rsid w:val="00D568A3"/>
    <w:rsid w:val="00D57CB7"/>
    <w:rsid w:val="00D6036C"/>
    <w:rsid w:val="00D60406"/>
    <w:rsid w:val="00D60F38"/>
    <w:rsid w:val="00D618D8"/>
    <w:rsid w:val="00D6236D"/>
    <w:rsid w:val="00D623F9"/>
    <w:rsid w:val="00D6272E"/>
    <w:rsid w:val="00D63195"/>
    <w:rsid w:val="00D636D4"/>
    <w:rsid w:val="00D63BE1"/>
    <w:rsid w:val="00D663BF"/>
    <w:rsid w:val="00D66D81"/>
    <w:rsid w:val="00D672CA"/>
    <w:rsid w:val="00D67C2F"/>
    <w:rsid w:val="00D67D57"/>
    <w:rsid w:val="00D70750"/>
    <w:rsid w:val="00D708F5"/>
    <w:rsid w:val="00D70FD7"/>
    <w:rsid w:val="00D7110F"/>
    <w:rsid w:val="00D71251"/>
    <w:rsid w:val="00D717B7"/>
    <w:rsid w:val="00D723E5"/>
    <w:rsid w:val="00D7260B"/>
    <w:rsid w:val="00D72C6E"/>
    <w:rsid w:val="00D73893"/>
    <w:rsid w:val="00D73AB5"/>
    <w:rsid w:val="00D74C03"/>
    <w:rsid w:val="00D75DD6"/>
    <w:rsid w:val="00D75FE9"/>
    <w:rsid w:val="00D762FF"/>
    <w:rsid w:val="00D763DB"/>
    <w:rsid w:val="00D765E9"/>
    <w:rsid w:val="00D767AC"/>
    <w:rsid w:val="00D76C8D"/>
    <w:rsid w:val="00D77718"/>
    <w:rsid w:val="00D77D6D"/>
    <w:rsid w:val="00D80E49"/>
    <w:rsid w:val="00D8161B"/>
    <w:rsid w:val="00D81AD4"/>
    <w:rsid w:val="00D82E27"/>
    <w:rsid w:val="00D83710"/>
    <w:rsid w:val="00D84131"/>
    <w:rsid w:val="00D84AF1"/>
    <w:rsid w:val="00D84C44"/>
    <w:rsid w:val="00D85FDB"/>
    <w:rsid w:val="00D86284"/>
    <w:rsid w:val="00D863B5"/>
    <w:rsid w:val="00D86605"/>
    <w:rsid w:val="00D87C2B"/>
    <w:rsid w:val="00D90365"/>
    <w:rsid w:val="00D908F4"/>
    <w:rsid w:val="00D909E1"/>
    <w:rsid w:val="00D90E1A"/>
    <w:rsid w:val="00D9214D"/>
    <w:rsid w:val="00D92670"/>
    <w:rsid w:val="00D9344B"/>
    <w:rsid w:val="00D94C20"/>
    <w:rsid w:val="00D94E5E"/>
    <w:rsid w:val="00D94F13"/>
    <w:rsid w:val="00D9557C"/>
    <w:rsid w:val="00D957CD"/>
    <w:rsid w:val="00D97620"/>
    <w:rsid w:val="00D97DAB"/>
    <w:rsid w:val="00DA01FF"/>
    <w:rsid w:val="00DA0205"/>
    <w:rsid w:val="00DA0622"/>
    <w:rsid w:val="00DA11FD"/>
    <w:rsid w:val="00DA151B"/>
    <w:rsid w:val="00DA1B25"/>
    <w:rsid w:val="00DA216B"/>
    <w:rsid w:val="00DA3B41"/>
    <w:rsid w:val="00DA462B"/>
    <w:rsid w:val="00DA4A34"/>
    <w:rsid w:val="00DA60CD"/>
    <w:rsid w:val="00DA67CD"/>
    <w:rsid w:val="00DA73C1"/>
    <w:rsid w:val="00DA7BE2"/>
    <w:rsid w:val="00DA7C5E"/>
    <w:rsid w:val="00DB1E46"/>
    <w:rsid w:val="00DB2610"/>
    <w:rsid w:val="00DB2DD2"/>
    <w:rsid w:val="00DB3F63"/>
    <w:rsid w:val="00DB6616"/>
    <w:rsid w:val="00DC0E9D"/>
    <w:rsid w:val="00DC2F30"/>
    <w:rsid w:val="00DC2F83"/>
    <w:rsid w:val="00DC34F5"/>
    <w:rsid w:val="00DC36C2"/>
    <w:rsid w:val="00DC3BAB"/>
    <w:rsid w:val="00DC405A"/>
    <w:rsid w:val="00DC4B62"/>
    <w:rsid w:val="00DC5240"/>
    <w:rsid w:val="00DC541B"/>
    <w:rsid w:val="00DC5492"/>
    <w:rsid w:val="00DC5701"/>
    <w:rsid w:val="00DC697B"/>
    <w:rsid w:val="00DD006A"/>
    <w:rsid w:val="00DD0437"/>
    <w:rsid w:val="00DD2F76"/>
    <w:rsid w:val="00DD33B4"/>
    <w:rsid w:val="00DD3426"/>
    <w:rsid w:val="00DD5580"/>
    <w:rsid w:val="00DD5D58"/>
    <w:rsid w:val="00DD5FED"/>
    <w:rsid w:val="00DE0021"/>
    <w:rsid w:val="00DE0579"/>
    <w:rsid w:val="00DE11DD"/>
    <w:rsid w:val="00DE1570"/>
    <w:rsid w:val="00DE169A"/>
    <w:rsid w:val="00DE1E18"/>
    <w:rsid w:val="00DE30E0"/>
    <w:rsid w:val="00DE3349"/>
    <w:rsid w:val="00DE33AE"/>
    <w:rsid w:val="00DE3BEA"/>
    <w:rsid w:val="00DE3BF0"/>
    <w:rsid w:val="00DE4C68"/>
    <w:rsid w:val="00DE5A3B"/>
    <w:rsid w:val="00DE64E9"/>
    <w:rsid w:val="00DE67E8"/>
    <w:rsid w:val="00DF006E"/>
    <w:rsid w:val="00DF0157"/>
    <w:rsid w:val="00DF07EA"/>
    <w:rsid w:val="00DF21C4"/>
    <w:rsid w:val="00DF4087"/>
    <w:rsid w:val="00DF4201"/>
    <w:rsid w:val="00DF53AB"/>
    <w:rsid w:val="00DF57ED"/>
    <w:rsid w:val="00DF6002"/>
    <w:rsid w:val="00DF6A0B"/>
    <w:rsid w:val="00DF7844"/>
    <w:rsid w:val="00DF78DF"/>
    <w:rsid w:val="00DF7B08"/>
    <w:rsid w:val="00E032C0"/>
    <w:rsid w:val="00E03F37"/>
    <w:rsid w:val="00E04643"/>
    <w:rsid w:val="00E06878"/>
    <w:rsid w:val="00E06A06"/>
    <w:rsid w:val="00E06D32"/>
    <w:rsid w:val="00E10A66"/>
    <w:rsid w:val="00E12890"/>
    <w:rsid w:val="00E1327B"/>
    <w:rsid w:val="00E13505"/>
    <w:rsid w:val="00E1509D"/>
    <w:rsid w:val="00E15C10"/>
    <w:rsid w:val="00E15E20"/>
    <w:rsid w:val="00E16FC8"/>
    <w:rsid w:val="00E17213"/>
    <w:rsid w:val="00E1750E"/>
    <w:rsid w:val="00E20776"/>
    <w:rsid w:val="00E20F90"/>
    <w:rsid w:val="00E2136B"/>
    <w:rsid w:val="00E2388F"/>
    <w:rsid w:val="00E239F8"/>
    <w:rsid w:val="00E24768"/>
    <w:rsid w:val="00E24E1A"/>
    <w:rsid w:val="00E26078"/>
    <w:rsid w:val="00E26BDA"/>
    <w:rsid w:val="00E27A5A"/>
    <w:rsid w:val="00E31298"/>
    <w:rsid w:val="00E34C41"/>
    <w:rsid w:val="00E3661E"/>
    <w:rsid w:val="00E37DB5"/>
    <w:rsid w:val="00E40754"/>
    <w:rsid w:val="00E413D6"/>
    <w:rsid w:val="00E415A6"/>
    <w:rsid w:val="00E418A6"/>
    <w:rsid w:val="00E41B0E"/>
    <w:rsid w:val="00E42E39"/>
    <w:rsid w:val="00E436F2"/>
    <w:rsid w:val="00E448B0"/>
    <w:rsid w:val="00E44D5B"/>
    <w:rsid w:val="00E460D3"/>
    <w:rsid w:val="00E47100"/>
    <w:rsid w:val="00E5120E"/>
    <w:rsid w:val="00E52E77"/>
    <w:rsid w:val="00E53734"/>
    <w:rsid w:val="00E5595D"/>
    <w:rsid w:val="00E572A0"/>
    <w:rsid w:val="00E60193"/>
    <w:rsid w:val="00E60BAE"/>
    <w:rsid w:val="00E60EC2"/>
    <w:rsid w:val="00E6111B"/>
    <w:rsid w:val="00E61C34"/>
    <w:rsid w:val="00E620D8"/>
    <w:rsid w:val="00E62E44"/>
    <w:rsid w:val="00E63605"/>
    <w:rsid w:val="00E64D6F"/>
    <w:rsid w:val="00E64F30"/>
    <w:rsid w:val="00E65581"/>
    <w:rsid w:val="00E65AF0"/>
    <w:rsid w:val="00E6613F"/>
    <w:rsid w:val="00E66CEB"/>
    <w:rsid w:val="00E67C36"/>
    <w:rsid w:val="00E71B10"/>
    <w:rsid w:val="00E71E0B"/>
    <w:rsid w:val="00E7265B"/>
    <w:rsid w:val="00E72F77"/>
    <w:rsid w:val="00E74145"/>
    <w:rsid w:val="00E749E2"/>
    <w:rsid w:val="00E755D4"/>
    <w:rsid w:val="00E760F3"/>
    <w:rsid w:val="00E800D4"/>
    <w:rsid w:val="00E80151"/>
    <w:rsid w:val="00E80154"/>
    <w:rsid w:val="00E80345"/>
    <w:rsid w:val="00E80943"/>
    <w:rsid w:val="00E8103F"/>
    <w:rsid w:val="00E81532"/>
    <w:rsid w:val="00E81F3B"/>
    <w:rsid w:val="00E82096"/>
    <w:rsid w:val="00E820AF"/>
    <w:rsid w:val="00E82338"/>
    <w:rsid w:val="00E8353D"/>
    <w:rsid w:val="00E83869"/>
    <w:rsid w:val="00E83D11"/>
    <w:rsid w:val="00E84694"/>
    <w:rsid w:val="00E84734"/>
    <w:rsid w:val="00E8493A"/>
    <w:rsid w:val="00E85129"/>
    <w:rsid w:val="00E855F8"/>
    <w:rsid w:val="00E86386"/>
    <w:rsid w:val="00E865C4"/>
    <w:rsid w:val="00E867A7"/>
    <w:rsid w:val="00E86AB7"/>
    <w:rsid w:val="00E86E77"/>
    <w:rsid w:val="00E90659"/>
    <w:rsid w:val="00E90D98"/>
    <w:rsid w:val="00E93771"/>
    <w:rsid w:val="00E93A0F"/>
    <w:rsid w:val="00E93B5F"/>
    <w:rsid w:val="00E9562D"/>
    <w:rsid w:val="00E95742"/>
    <w:rsid w:val="00E95CA8"/>
    <w:rsid w:val="00E960FC"/>
    <w:rsid w:val="00E9682A"/>
    <w:rsid w:val="00E97859"/>
    <w:rsid w:val="00E97E75"/>
    <w:rsid w:val="00EA01C6"/>
    <w:rsid w:val="00EA050E"/>
    <w:rsid w:val="00EA1270"/>
    <w:rsid w:val="00EA1498"/>
    <w:rsid w:val="00EA2C41"/>
    <w:rsid w:val="00EA303F"/>
    <w:rsid w:val="00EA4596"/>
    <w:rsid w:val="00EA4F15"/>
    <w:rsid w:val="00EA5347"/>
    <w:rsid w:val="00EA550B"/>
    <w:rsid w:val="00EA61A7"/>
    <w:rsid w:val="00EA642F"/>
    <w:rsid w:val="00EA6EB5"/>
    <w:rsid w:val="00EA735A"/>
    <w:rsid w:val="00EB0304"/>
    <w:rsid w:val="00EB0AE5"/>
    <w:rsid w:val="00EB2612"/>
    <w:rsid w:val="00EB38D1"/>
    <w:rsid w:val="00EB446C"/>
    <w:rsid w:val="00EB4A43"/>
    <w:rsid w:val="00EB4C3E"/>
    <w:rsid w:val="00EB4DB3"/>
    <w:rsid w:val="00EB5986"/>
    <w:rsid w:val="00EB5F5A"/>
    <w:rsid w:val="00EB6485"/>
    <w:rsid w:val="00EB64C4"/>
    <w:rsid w:val="00EB715D"/>
    <w:rsid w:val="00EB7A41"/>
    <w:rsid w:val="00EC0898"/>
    <w:rsid w:val="00EC0CA6"/>
    <w:rsid w:val="00EC302A"/>
    <w:rsid w:val="00EC3268"/>
    <w:rsid w:val="00EC39F2"/>
    <w:rsid w:val="00EC3D19"/>
    <w:rsid w:val="00EC4FCE"/>
    <w:rsid w:val="00EC5F00"/>
    <w:rsid w:val="00EC5F73"/>
    <w:rsid w:val="00EC6459"/>
    <w:rsid w:val="00EC7548"/>
    <w:rsid w:val="00ED0554"/>
    <w:rsid w:val="00ED1268"/>
    <w:rsid w:val="00ED135A"/>
    <w:rsid w:val="00ED168C"/>
    <w:rsid w:val="00ED17A8"/>
    <w:rsid w:val="00ED1F7C"/>
    <w:rsid w:val="00ED289C"/>
    <w:rsid w:val="00ED4F0F"/>
    <w:rsid w:val="00ED6018"/>
    <w:rsid w:val="00ED6DC2"/>
    <w:rsid w:val="00ED75F2"/>
    <w:rsid w:val="00ED78F5"/>
    <w:rsid w:val="00ED7C65"/>
    <w:rsid w:val="00ED7E36"/>
    <w:rsid w:val="00EE0263"/>
    <w:rsid w:val="00EE20C7"/>
    <w:rsid w:val="00EE2D89"/>
    <w:rsid w:val="00EE363E"/>
    <w:rsid w:val="00EE588A"/>
    <w:rsid w:val="00EE6A7B"/>
    <w:rsid w:val="00EE6B39"/>
    <w:rsid w:val="00EE6DA4"/>
    <w:rsid w:val="00EE6FA9"/>
    <w:rsid w:val="00EE7782"/>
    <w:rsid w:val="00EE786A"/>
    <w:rsid w:val="00EE7A9E"/>
    <w:rsid w:val="00EF04E8"/>
    <w:rsid w:val="00EF1C2A"/>
    <w:rsid w:val="00EF1D32"/>
    <w:rsid w:val="00EF1DB9"/>
    <w:rsid w:val="00EF1F51"/>
    <w:rsid w:val="00EF24CB"/>
    <w:rsid w:val="00EF2543"/>
    <w:rsid w:val="00EF4F04"/>
    <w:rsid w:val="00EF51DE"/>
    <w:rsid w:val="00EF63FE"/>
    <w:rsid w:val="00EF6907"/>
    <w:rsid w:val="00EF71E4"/>
    <w:rsid w:val="00EF7545"/>
    <w:rsid w:val="00EF7A5D"/>
    <w:rsid w:val="00EF7FA8"/>
    <w:rsid w:val="00F01CC8"/>
    <w:rsid w:val="00F030A2"/>
    <w:rsid w:val="00F03EED"/>
    <w:rsid w:val="00F04276"/>
    <w:rsid w:val="00F0431E"/>
    <w:rsid w:val="00F052A7"/>
    <w:rsid w:val="00F05A2C"/>
    <w:rsid w:val="00F068D4"/>
    <w:rsid w:val="00F06B9D"/>
    <w:rsid w:val="00F06F8B"/>
    <w:rsid w:val="00F07050"/>
    <w:rsid w:val="00F07CB9"/>
    <w:rsid w:val="00F10732"/>
    <w:rsid w:val="00F10ACA"/>
    <w:rsid w:val="00F12432"/>
    <w:rsid w:val="00F124FD"/>
    <w:rsid w:val="00F12A0A"/>
    <w:rsid w:val="00F12E79"/>
    <w:rsid w:val="00F1344C"/>
    <w:rsid w:val="00F14894"/>
    <w:rsid w:val="00F15B6A"/>
    <w:rsid w:val="00F15C80"/>
    <w:rsid w:val="00F16E58"/>
    <w:rsid w:val="00F21069"/>
    <w:rsid w:val="00F21362"/>
    <w:rsid w:val="00F21634"/>
    <w:rsid w:val="00F21A78"/>
    <w:rsid w:val="00F22E62"/>
    <w:rsid w:val="00F22FA6"/>
    <w:rsid w:val="00F23C6F"/>
    <w:rsid w:val="00F24237"/>
    <w:rsid w:val="00F25F79"/>
    <w:rsid w:val="00F260BB"/>
    <w:rsid w:val="00F26F9D"/>
    <w:rsid w:val="00F27DD3"/>
    <w:rsid w:val="00F30123"/>
    <w:rsid w:val="00F30ACF"/>
    <w:rsid w:val="00F30BD8"/>
    <w:rsid w:val="00F30C46"/>
    <w:rsid w:val="00F31020"/>
    <w:rsid w:val="00F3204B"/>
    <w:rsid w:val="00F32524"/>
    <w:rsid w:val="00F3276C"/>
    <w:rsid w:val="00F33F13"/>
    <w:rsid w:val="00F33FE9"/>
    <w:rsid w:val="00F34572"/>
    <w:rsid w:val="00F35F9A"/>
    <w:rsid w:val="00F362C9"/>
    <w:rsid w:val="00F3684B"/>
    <w:rsid w:val="00F37267"/>
    <w:rsid w:val="00F37319"/>
    <w:rsid w:val="00F37AC2"/>
    <w:rsid w:val="00F406A9"/>
    <w:rsid w:val="00F40F34"/>
    <w:rsid w:val="00F40FE5"/>
    <w:rsid w:val="00F41B86"/>
    <w:rsid w:val="00F41E90"/>
    <w:rsid w:val="00F42840"/>
    <w:rsid w:val="00F444EB"/>
    <w:rsid w:val="00F4494E"/>
    <w:rsid w:val="00F4498D"/>
    <w:rsid w:val="00F44E42"/>
    <w:rsid w:val="00F45B3D"/>
    <w:rsid w:val="00F46437"/>
    <w:rsid w:val="00F46620"/>
    <w:rsid w:val="00F46980"/>
    <w:rsid w:val="00F46C79"/>
    <w:rsid w:val="00F46C8C"/>
    <w:rsid w:val="00F46ED2"/>
    <w:rsid w:val="00F4712F"/>
    <w:rsid w:val="00F475BC"/>
    <w:rsid w:val="00F47B0B"/>
    <w:rsid w:val="00F503EF"/>
    <w:rsid w:val="00F5090F"/>
    <w:rsid w:val="00F526FD"/>
    <w:rsid w:val="00F5564B"/>
    <w:rsid w:val="00F56F93"/>
    <w:rsid w:val="00F5714B"/>
    <w:rsid w:val="00F57452"/>
    <w:rsid w:val="00F578BB"/>
    <w:rsid w:val="00F600D2"/>
    <w:rsid w:val="00F6078A"/>
    <w:rsid w:val="00F6107F"/>
    <w:rsid w:val="00F63AC1"/>
    <w:rsid w:val="00F6403B"/>
    <w:rsid w:val="00F64C21"/>
    <w:rsid w:val="00F64F60"/>
    <w:rsid w:val="00F65C6A"/>
    <w:rsid w:val="00F6678A"/>
    <w:rsid w:val="00F7013A"/>
    <w:rsid w:val="00F714E9"/>
    <w:rsid w:val="00F7155D"/>
    <w:rsid w:val="00F729C1"/>
    <w:rsid w:val="00F72C18"/>
    <w:rsid w:val="00F72E3B"/>
    <w:rsid w:val="00F7307A"/>
    <w:rsid w:val="00F73D53"/>
    <w:rsid w:val="00F7480E"/>
    <w:rsid w:val="00F74A3E"/>
    <w:rsid w:val="00F7596B"/>
    <w:rsid w:val="00F76184"/>
    <w:rsid w:val="00F76DF8"/>
    <w:rsid w:val="00F77960"/>
    <w:rsid w:val="00F77E12"/>
    <w:rsid w:val="00F77FE7"/>
    <w:rsid w:val="00F806B0"/>
    <w:rsid w:val="00F810F7"/>
    <w:rsid w:val="00F81B88"/>
    <w:rsid w:val="00F81CFC"/>
    <w:rsid w:val="00F81DB6"/>
    <w:rsid w:val="00F81E31"/>
    <w:rsid w:val="00F82BB7"/>
    <w:rsid w:val="00F82D7A"/>
    <w:rsid w:val="00F84434"/>
    <w:rsid w:val="00F84609"/>
    <w:rsid w:val="00F85ACA"/>
    <w:rsid w:val="00F85AE3"/>
    <w:rsid w:val="00F8644F"/>
    <w:rsid w:val="00F866F3"/>
    <w:rsid w:val="00F90276"/>
    <w:rsid w:val="00F9126B"/>
    <w:rsid w:val="00F9184F"/>
    <w:rsid w:val="00F92D77"/>
    <w:rsid w:val="00F92DA8"/>
    <w:rsid w:val="00F93D3B"/>
    <w:rsid w:val="00F949E1"/>
    <w:rsid w:val="00F9610E"/>
    <w:rsid w:val="00F96FFA"/>
    <w:rsid w:val="00F970C6"/>
    <w:rsid w:val="00F97F9F"/>
    <w:rsid w:val="00FA0028"/>
    <w:rsid w:val="00FA18E0"/>
    <w:rsid w:val="00FA198A"/>
    <w:rsid w:val="00FA1C48"/>
    <w:rsid w:val="00FA1CCF"/>
    <w:rsid w:val="00FA1FCA"/>
    <w:rsid w:val="00FA217F"/>
    <w:rsid w:val="00FA2662"/>
    <w:rsid w:val="00FA3BF6"/>
    <w:rsid w:val="00FA426E"/>
    <w:rsid w:val="00FA43D5"/>
    <w:rsid w:val="00FA4563"/>
    <w:rsid w:val="00FA5627"/>
    <w:rsid w:val="00FA56B3"/>
    <w:rsid w:val="00FA59CE"/>
    <w:rsid w:val="00FA6AF4"/>
    <w:rsid w:val="00FA7394"/>
    <w:rsid w:val="00FA7AB5"/>
    <w:rsid w:val="00FB0067"/>
    <w:rsid w:val="00FB123D"/>
    <w:rsid w:val="00FB1A87"/>
    <w:rsid w:val="00FB319D"/>
    <w:rsid w:val="00FB3B78"/>
    <w:rsid w:val="00FB3C29"/>
    <w:rsid w:val="00FB3DE9"/>
    <w:rsid w:val="00FB49EF"/>
    <w:rsid w:val="00FB5315"/>
    <w:rsid w:val="00FB6748"/>
    <w:rsid w:val="00FB6988"/>
    <w:rsid w:val="00FC02E8"/>
    <w:rsid w:val="00FC0EF4"/>
    <w:rsid w:val="00FC2506"/>
    <w:rsid w:val="00FC2804"/>
    <w:rsid w:val="00FC4229"/>
    <w:rsid w:val="00FC470A"/>
    <w:rsid w:val="00FC4A2B"/>
    <w:rsid w:val="00FC4AC1"/>
    <w:rsid w:val="00FC54B6"/>
    <w:rsid w:val="00FC5606"/>
    <w:rsid w:val="00FC5C88"/>
    <w:rsid w:val="00FC61F6"/>
    <w:rsid w:val="00FC64F2"/>
    <w:rsid w:val="00FC7860"/>
    <w:rsid w:val="00FC79AF"/>
    <w:rsid w:val="00FD0337"/>
    <w:rsid w:val="00FD157C"/>
    <w:rsid w:val="00FD1C49"/>
    <w:rsid w:val="00FD23CD"/>
    <w:rsid w:val="00FD4419"/>
    <w:rsid w:val="00FD5510"/>
    <w:rsid w:val="00FD63BA"/>
    <w:rsid w:val="00FD6B18"/>
    <w:rsid w:val="00FD74DC"/>
    <w:rsid w:val="00FD7A2F"/>
    <w:rsid w:val="00FE03FB"/>
    <w:rsid w:val="00FE096B"/>
    <w:rsid w:val="00FE0BCD"/>
    <w:rsid w:val="00FE1505"/>
    <w:rsid w:val="00FE1640"/>
    <w:rsid w:val="00FE3317"/>
    <w:rsid w:val="00FE4025"/>
    <w:rsid w:val="00FE4B04"/>
    <w:rsid w:val="00FE537C"/>
    <w:rsid w:val="00FE61B6"/>
    <w:rsid w:val="00FE61E7"/>
    <w:rsid w:val="00FE690B"/>
    <w:rsid w:val="00FE6D63"/>
    <w:rsid w:val="00FE6F84"/>
    <w:rsid w:val="00FF00A5"/>
    <w:rsid w:val="00FF0615"/>
    <w:rsid w:val="00FF0704"/>
    <w:rsid w:val="00FF0982"/>
    <w:rsid w:val="00FF0FF9"/>
    <w:rsid w:val="00FF1414"/>
    <w:rsid w:val="00FF1FDC"/>
    <w:rsid w:val="00FF2178"/>
    <w:rsid w:val="00FF2286"/>
    <w:rsid w:val="00FF3921"/>
    <w:rsid w:val="00FF39AD"/>
    <w:rsid w:val="00FF4014"/>
    <w:rsid w:val="00FF46FA"/>
    <w:rsid w:val="00FF4BB5"/>
    <w:rsid w:val="00FF4DF6"/>
    <w:rsid w:val="00FF524A"/>
    <w:rsid w:val="00FF61AF"/>
    <w:rsid w:val="00FF6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39ADE"/>
  <w15:chartTrackingRefBased/>
  <w15:docId w15:val="{058A4906-6CD9-4D9F-BEB4-FC308D961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34E5"/>
  </w:style>
  <w:style w:type="paragraph" w:styleId="Heading1">
    <w:name w:val="heading 1"/>
    <w:basedOn w:val="Normal"/>
    <w:next w:val="Normal"/>
    <w:link w:val="Heading1Char"/>
    <w:qFormat/>
    <w:rsid w:val="00606450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6450"/>
    <w:pPr>
      <w:keepNext/>
      <w:keepLines/>
      <w:spacing w:before="200" w:after="0" w:line="276" w:lineRule="auto"/>
      <w:outlineLvl w:val="1"/>
    </w:pPr>
    <w:rPr>
      <w:rFonts w:ascii="Times New Roman" w:eastAsia="Times New Roman" w:hAnsi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6450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5701"/>
    <w:pPr>
      <w:keepNext/>
      <w:keepLines/>
      <w:spacing w:before="40" w:after="0" w:line="25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5701"/>
    <w:pPr>
      <w:keepNext/>
      <w:keepLines/>
      <w:spacing w:before="40" w:after="0" w:line="256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064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06450"/>
    <w:rPr>
      <w:rFonts w:ascii="Times New Roman" w:eastAsia="Times New Roman" w:hAnsi="Times New Roman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0645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C570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606450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606450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46FCA"/>
  </w:style>
  <w:style w:type="paragraph" w:customStyle="1" w:styleId="EndNoteBibliography">
    <w:name w:val="EndNote Bibliography"/>
    <w:basedOn w:val="Normal"/>
    <w:link w:val="EndNoteBibliographyChar"/>
    <w:rsid w:val="00606450"/>
    <w:pPr>
      <w:spacing w:after="20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06450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6064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6450"/>
  </w:style>
  <w:style w:type="paragraph" w:styleId="Footer">
    <w:name w:val="footer"/>
    <w:basedOn w:val="Normal"/>
    <w:link w:val="FooterChar"/>
    <w:uiPriority w:val="99"/>
    <w:unhideWhenUsed/>
    <w:rsid w:val="006064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6450"/>
  </w:style>
  <w:style w:type="paragraph" w:customStyle="1" w:styleId="EndNoteBibliographyTitle">
    <w:name w:val="EndNote Bibliography Title"/>
    <w:basedOn w:val="Normal"/>
    <w:link w:val="EndNoteBibliographyTitleChar"/>
    <w:rsid w:val="00446FC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6FCA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6FCA"/>
    <w:rPr>
      <w:color w:val="808080"/>
      <w:shd w:val="clear" w:color="auto" w:fill="E6E6E6"/>
    </w:rPr>
  </w:style>
  <w:style w:type="paragraph" w:customStyle="1" w:styleId="Default">
    <w:name w:val="Default"/>
    <w:rsid w:val="00062F11"/>
    <w:pPr>
      <w:autoSpaceDE w:val="0"/>
      <w:autoSpaceDN w:val="0"/>
      <w:adjustRightInd w:val="0"/>
      <w:spacing w:after="0" w:line="240" w:lineRule="auto"/>
    </w:pPr>
    <w:rPr>
      <w:rFonts w:ascii="Cambria" w:eastAsia="Calibri" w:hAnsi="Cambria" w:cs="Cambria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062F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E1509D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E1509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1509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1509D"/>
    <w:pPr>
      <w:spacing w:after="100"/>
      <w:ind w:left="440"/>
    </w:pPr>
  </w:style>
  <w:style w:type="character" w:customStyle="1" w:styleId="aqj">
    <w:name w:val="aqj"/>
    <w:basedOn w:val="DefaultParagraphFont"/>
    <w:rsid w:val="00326B95"/>
  </w:style>
  <w:style w:type="paragraph" w:styleId="Caption">
    <w:name w:val="caption"/>
    <w:basedOn w:val="Normal"/>
    <w:next w:val="Normal"/>
    <w:uiPriority w:val="35"/>
    <w:unhideWhenUsed/>
    <w:qFormat/>
    <w:rsid w:val="00217CB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384258"/>
    <w:pPr>
      <w:spacing w:after="0"/>
    </w:pPr>
  </w:style>
  <w:style w:type="paragraph" w:styleId="NormalWeb">
    <w:name w:val="Normal (Web)"/>
    <w:basedOn w:val="Normal"/>
    <w:uiPriority w:val="99"/>
    <w:semiHidden/>
    <w:unhideWhenUsed/>
    <w:rsid w:val="00181A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570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xref-fn">
    <w:name w:val="xref-fn"/>
    <w:basedOn w:val="DefaultParagraphFont"/>
    <w:rsid w:val="00DC5701"/>
  </w:style>
  <w:style w:type="character" w:styleId="CommentReference">
    <w:name w:val="annotation reference"/>
    <w:basedOn w:val="DefaultParagraphFont"/>
    <w:uiPriority w:val="99"/>
    <w:semiHidden/>
    <w:unhideWhenUsed/>
    <w:rsid w:val="004A0E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0E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0E7B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8E69FA"/>
    <w:rPr>
      <w:b/>
      <w:bCs/>
    </w:rPr>
  </w:style>
  <w:style w:type="table" w:customStyle="1" w:styleId="TableGrid1">
    <w:name w:val="Table Grid1"/>
    <w:basedOn w:val="TableNormal"/>
    <w:uiPriority w:val="39"/>
    <w:rsid w:val="002B2EAD"/>
    <w:pPr>
      <w:spacing w:after="0" w:line="240" w:lineRule="auto"/>
    </w:pPr>
    <w:rPr>
      <w:rFonts w:eastAsia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E58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E5859"/>
    <w:rPr>
      <w:rFonts w:ascii="Courier New" w:eastAsia="Times New Roman" w:hAnsi="Courier New" w:cs="Courier New"/>
      <w:sz w:val="20"/>
      <w:szCs w:val="20"/>
    </w:rPr>
  </w:style>
  <w:style w:type="character" w:customStyle="1" w:styleId="shorttext">
    <w:name w:val="short_text"/>
    <w:basedOn w:val="DefaultParagraphFont"/>
    <w:rsid w:val="00ED78F5"/>
  </w:style>
  <w:style w:type="paragraph" w:styleId="BalloonText">
    <w:name w:val="Balloon Text"/>
    <w:basedOn w:val="Normal"/>
    <w:link w:val="BalloonTextChar"/>
    <w:uiPriority w:val="99"/>
    <w:semiHidden/>
    <w:unhideWhenUsed/>
    <w:rsid w:val="00EA53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3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95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6181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5961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5143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042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31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3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5512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0729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420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6543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486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8463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21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2132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88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5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0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8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0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45468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49501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362010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229648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650004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04686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6001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88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1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2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4747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31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2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7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3732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6969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5212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72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6238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2680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25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04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01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47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64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778442-7965-4C9B-AC9E-AFC3315681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7</Pages>
  <Words>4706</Words>
  <Characters>26825</Characters>
  <Application>Microsoft Office Word</Application>
  <DocSecurity>0</DocSecurity>
  <Lines>223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achew</dc:creator>
  <cp:keywords/>
  <dc:description/>
  <cp:lastModifiedBy>Getachew Kassa</cp:lastModifiedBy>
  <cp:revision>27</cp:revision>
  <cp:lastPrinted>2017-10-05T09:22:00Z</cp:lastPrinted>
  <dcterms:created xsi:type="dcterms:W3CDTF">2019-01-18T17:41:00Z</dcterms:created>
  <dcterms:modified xsi:type="dcterms:W3CDTF">2019-01-25T07:16:00Z</dcterms:modified>
</cp:coreProperties>
</file>